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81234" w:rsidRDefault="00E81234" w:rsidP="006325E8">
      <w:pPr>
        <w:pStyle w:val="Heading2"/>
        <w:spacing w:line="480" w:lineRule="auto"/>
      </w:pPr>
      <w:r>
        <w:t>Title</w:t>
      </w:r>
    </w:p>
    <w:p w:rsidR="00E81234" w:rsidRPr="006E2A81" w:rsidRDefault="00E81234" w:rsidP="00704D30">
      <w:pPr>
        <w:spacing w:line="480" w:lineRule="auto"/>
        <w:rPr>
          <w:rFonts w:ascii="Times New Roman" w:hAnsi="Times New Roman"/>
          <w:sz w:val="24"/>
          <w:szCs w:val="24"/>
        </w:rPr>
      </w:pPr>
      <w:r w:rsidRPr="006E2A81">
        <w:rPr>
          <w:rFonts w:ascii="Times New Roman" w:hAnsi="Times New Roman"/>
          <w:sz w:val="24"/>
          <w:szCs w:val="24"/>
        </w:rPr>
        <w:t>Why and how the early-life environment affects development of coping behaviours</w:t>
      </w:r>
    </w:p>
    <w:p w:rsidR="00E81234" w:rsidRDefault="00704D30" w:rsidP="00704D30">
      <w:pPr>
        <w:pStyle w:val="Heading2"/>
        <w:spacing w:line="480" w:lineRule="auto"/>
      </w:pPr>
      <w:r w:rsidRPr="00704D30">
        <w:t>Journal</w:t>
      </w:r>
    </w:p>
    <w:p w:rsidR="00704D30" w:rsidRPr="00704D30" w:rsidRDefault="00704D30" w:rsidP="00704D30">
      <w:pPr>
        <w:spacing w:line="480" w:lineRule="auto"/>
        <w:rPr>
          <w:rFonts w:ascii="Times New Roman" w:hAnsi="Times New Roman"/>
          <w:sz w:val="24"/>
          <w:szCs w:val="24"/>
        </w:rPr>
      </w:pPr>
      <w:proofErr w:type="spellStart"/>
      <w:r w:rsidRPr="00704D30">
        <w:rPr>
          <w:rFonts w:ascii="Times New Roman" w:hAnsi="Times New Roman"/>
          <w:sz w:val="24"/>
          <w:szCs w:val="24"/>
        </w:rPr>
        <w:t>Behavioral</w:t>
      </w:r>
      <w:proofErr w:type="spellEnd"/>
      <w:r w:rsidRPr="00704D30">
        <w:rPr>
          <w:rFonts w:ascii="Times New Roman" w:hAnsi="Times New Roman"/>
          <w:sz w:val="24"/>
          <w:szCs w:val="24"/>
        </w:rPr>
        <w:t xml:space="preserve"> Ecology and </w:t>
      </w:r>
      <w:proofErr w:type="spellStart"/>
      <w:r w:rsidRPr="00704D30">
        <w:rPr>
          <w:rFonts w:ascii="Times New Roman" w:hAnsi="Times New Roman"/>
          <w:sz w:val="24"/>
          <w:szCs w:val="24"/>
        </w:rPr>
        <w:t>Sociobiology</w:t>
      </w:r>
      <w:proofErr w:type="spellEnd"/>
    </w:p>
    <w:p w:rsidR="00E81234" w:rsidRDefault="00E81234" w:rsidP="00704D30">
      <w:pPr>
        <w:pStyle w:val="Heading2"/>
        <w:spacing w:line="480" w:lineRule="auto"/>
        <w:rPr>
          <w:lang w:val="nl-NL"/>
        </w:rPr>
      </w:pPr>
      <w:r w:rsidRPr="006E2A81">
        <w:rPr>
          <w:lang w:val="nl-NL"/>
        </w:rPr>
        <w:t>Authors</w:t>
      </w:r>
    </w:p>
    <w:p w:rsidR="00E81234" w:rsidRDefault="00E81234" w:rsidP="00704D30">
      <w:pPr>
        <w:pStyle w:val="BodyText"/>
        <w:spacing w:line="480" w:lineRule="auto"/>
        <w:rPr>
          <w:lang w:val="nl-NL"/>
        </w:rPr>
      </w:pPr>
      <w:r>
        <w:rPr>
          <w:lang w:val="nl-NL"/>
        </w:rPr>
        <w:t>M. Rohaa</w:t>
      </w:r>
      <w:r w:rsidRPr="00C17648">
        <w:rPr>
          <w:lang w:val="nl-NL"/>
        </w:rPr>
        <w:t xml:space="preserve"> Langenhof</w:t>
      </w:r>
      <w:r>
        <w:rPr>
          <w:lang w:val="nl-NL"/>
        </w:rPr>
        <w:t xml:space="preserve"> (1) and </w:t>
      </w:r>
      <w:r w:rsidRPr="00585D4C">
        <w:rPr>
          <w:lang w:val="nl-NL"/>
        </w:rPr>
        <w:t>Jan K</w:t>
      </w:r>
      <w:r>
        <w:rPr>
          <w:lang w:val="nl-NL"/>
        </w:rPr>
        <w:t>omdeur (2)</w:t>
      </w:r>
    </w:p>
    <w:p w:rsidR="00E81234" w:rsidRDefault="00E81234" w:rsidP="006325E8">
      <w:pPr>
        <w:pStyle w:val="Standard"/>
        <w:spacing w:line="480" w:lineRule="auto"/>
        <w:rPr>
          <w:lang w:val="nl-NL"/>
        </w:rPr>
      </w:pPr>
    </w:p>
    <w:p w:rsidR="00E81234" w:rsidRPr="002D04AB" w:rsidRDefault="00E81234" w:rsidP="006325E8">
      <w:pPr>
        <w:pStyle w:val="Heading2"/>
        <w:spacing w:line="480" w:lineRule="auto"/>
        <w:rPr>
          <w:lang w:val="nl-NL"/>
        </w:rPr>
      </w:pPr>
      <w:r>
        <w:rPr>
          <w:lang w:val="nl-NL"/>
        </w:rPr>
        <w:t>Affiliations</w:t>
      </w:r>
    </w:p>
    <w:p w:rsidR="0075687A" w:rsidRDefault="0075687A" w:rsidP="0075687A">
      <w:pPr>
        <w:pStyle w:val="Standard1"/>
        <w:spacing w:line="480" w:lineRule="auto"/>
        <w:rPr>
          <w:lang w:val="en-GB"/>
        </w:rPr>
      </w:pPr>
      <w:r w:rsidRPr="00610B17">
        <w:rPr>
          <w:lang w:val="en-GB"/>
        </w:rPr>
        <w:t xml:space="preserve">1) </w:t>
      </w:r>
      <w:proofErr w:type="spellStart"/>
      <w:r>
        <w:rPr>
          <w:color w:val="222222"/>
          <w:shd w:val="clear" w:color="auto" w:fill="FFFFFF"/>
        </w:rPr>
        <w:t>Behavioural</w:t>
      </w:r>
      <w:proofErr w:type="spellEnd"/>
      <w:r>
        <w:rPr>
          <w:color w:val="222222"/>
          <w:shd w:val="clear" w:color="auto" w:fill="FFFFFF"/>
        </w:rPr>
        <w:t xml:space="preserve"> Physiology and Ecology Group, Groningen Institute for Evolutionary Life Sciences, University of Groningen, Groningen, Netherlands</w:t>
      </w:r>
      <w:r>
        <w:rPr>
          <w:lang w:val="en-GB"/>
        </w:rPr>
        <w:t xml:space="preserve">; </w:t>
      </w:r>
      <w:hyperlink r:id="rId9" w:history="1">
        <w:r w:rsidRPr="00763527">
          <w:rPr>
            <w:rStyle w:val="Hyperlink"/>
            <w:lang w:val="en-GB"/>
          </w:rPr>
          <w:t>m.b.w.langenhof@gmail.com</w:t>
        </w:r>
      </w:hyperlink>
      <w:r>
        <w:rPr>
          <w:lang w:val="en-GB"/>
        </w:rPr>
        <w:t>, ORCID: 0000 0003 3434 4357</w:t>
      </w:r>
    </w:p>
    <w:p w:rsidR="0075687A" w:rsidRDefault="0075687A" w:rsidP="0075687A">
      <w:pPr>
        <w:pStyle w:val="Standard1"/>
        <w:spacing w:line="480" w:lineRule="auto"/>
        <w:rPr>
          <w:lang w:val="en-GB"/>
        </w:rPr>
      </w:pPr>
    </w:p>
    <w:p w:rsidR="0075687A" w:rsidRPr="00610B17" w:rsidRDefault="0075687A" w:rsidP="0075687A">
      <w:pPr>
        <w:pStyle w:val="Standard1"/>
        <w:spacing w:line="480" w:lineRule="auto"/>
        <w:rPr>
          <w:lang w:val="en-GB"/>
        </w:rPr>
      </w:pPr>
      <w:r>
        <w:rPr>
          <w:lang w:val="en-GB"/>
        </w:rPr>
        <w:t xml:space="preserve">2) </w:t>
      </w:r>
      <w:proofErr w:type="spellStart"/>
      <w:r>
        <w:rPr>
          <w:color w:val="222222"/>
          <w:shd w:val="clear" w:color="auto" w:fill="FFFFFF"/>
        </w:rPr>
        <w:t>Behavioural</w:t>
      </w:r>
      <w:proofErr w:type="spellEnd"/>
      <w:r>
        <w:rPr>
          <w:color w:val="222222"/>
          <w:shd w:val="clear" w:color="auto" w:fill="FFFFFF"/>
        </w:rPr>
        <w:t xml:space="preserve"> Physiology and Ecology Group, Groningen Institute for Evolutionary Life Sciences, University of Groningen, Groningen, Netherlands</w:t>
      </w:r>
      <w:r>
        <w:rPr>
          <w:iCs/>
          <w:lang w:val="en-GB"/>
        </w:rPr>
        <w:t xml:space="preserve">; </w:t>
      </w:r>
      <w:hyperlink r:id="rId10" w:history="1">
        <w:r w:rsidRPr="00763527">
          <w:rPr>
            <w:rStyle w:val="Hyperlink"/>
            <w:iCs/>
            <w:lang w:val="en-GB"/>
          </w:rPr>
          <w:t>j.komdeur@rug.nl</w:t>
        </w:r>
      </w:hyperlink>
      <w:r>
        <w:rPr>
          <w:iCs/>
          <w:lang w:val="en-GB"/>
        </w:rPr>
        <w:t xml:space="preserve">, </w:t>
      </w:r>
    </w:p>
    <w:p w:rsidR="00597D2A" w:rsidRDefault="00704D30" w:rsidP="006325E8">
      <w:pPr>
        <w:pStyle w:val="Heading1"/>
        <w:numPr>
          <w:ilvl w:val="0"/>
          <w:numId w:val="0"/>
        </w:numPr>
        <w:spacing w:line="480" w:lineRule="auto"/>
        <w:ind w:left="360" w:hanging="360"/>
      </w:pPr>
      <w:r>
        <w:t>Supplementary material</w:t>
      </w:r>
      <w:r w:rsidR="00597D2A" w:rsidRPr="00366885">
        <w:t xml:space="preserve">: Methodology </w:t>
      </w:r>
      <w:r w:rsidR="000822FC" w:rsidRPr="00366885">
        <w:t xml:space="preserve">and findings </w:t>
      </w:r>
      <w:r w:rsidR="00597D2A" w:rsidRPr="00366885">
        <w:t>of literature survey</w:t>
      </w:r>
    </w:p>
    <w:p w:rsidR="00E81234" w:rsidRPr="00E81234" w:rsidRDefault="00E81234" w:rsidP="006325E8">
      <w:pPr>
        <w:spacing w:line="480" w:lineRule="auto"/>
      </w:pPr>
    </w:p>
    <w:p w:rsidR="00597D2A" w:rsidRPr="00ED4C26" w:rsidRDefault="00597D2A" w:rsidP="006325E8">
      <w:pPr>
        <w:pStyle w:val="BodyText"/>
        <w:spacing w:line="480" w:lineRule="auto"/>
      </w:pPr>
      <w:r w:rsidRPr="00ED4C26">
        <w:rPr>
          <w:b/>
        </w:rPr>
        <w:t>Search strategy:</w:t>
      </w:r>
      <w:r w:rsidRPr="00ED4C26">
        <w:t xml:space="preserve"> The ISI database and Google Scholar were searched late August 2014. One search was conducted to identify articles that addressed processes responsible for the development of coping (question 1), and the early-life influences on the development of coping behaviours such as boldness, shyness, avoidance, and predator-responses (question 2). A second search was done to identify studies on intergenerational transmission of coping behaviours (question 3). Manual searching was done on reference lists of included articles and relevant papers from this source were included as well.</w:t>
      </w:r>
      <w:r w:rsidR="00B84361">
        <w:t xml:space="preserve"> Searches were </w:t>
      </w:r>
      <w:r w:rsidR="00B84361">
        <w:lastRenderedPageBreak/>
        <w:t>repeated in May 2017 and December 2017 to update our findings.</w:t>
      </w:r>
      <w:r w:rsidR="004D18F5">
        <w:t xml:space="preserve"> 29 additional articles were found eligible. These articles were included in our review but not incorporated in the literature analysis below.</w:t>
      </w:r>
    </w:p>
    <w:p w:rsidR="00597D2A" w:rsidRPr="00ED4C26" w:rsidRDefault="00597D2A" w:rsidP="006325E8">
      <w:pPr>
        <w:pStyle w:val="BodyText"/>
        <w:spacing w:line="480" w:lineRule="auto"/>
      </w:pPr>
      <w:r w:rsidRPr="00ED4C26">
        <w:rPr>
          <w:b/>
        </w:rPr>
        <w:t>Identification of eligible studies:</w:t>
      </w:r>
      <w:r w:rsidRPr="00ED4C26">
        <w:t xml:space="preserve"> Studies in English were included when they presented studies that related any early-life influences to coping styles, correlations between behaviours and behavioural syndromes or personality. Results were excluded when they did not contain reference to behaviours aimed at mediating environmental challenges and included when they concerned behaviours that affect dealing with environmental challenge, which we feel includes social behaviour </w:t>
      </w:r>
      <w:r w:rsidRPr="00ED4C26">
        <w:fldChar w:fldCharType="begin"/>
      </w:r>
      <w:r w:rsidR="0075687A">
        <w:instrText xml:space="preserve"> ADDIN ZOTERO_ITEM CSL_CITATION {"citationID":"24smjn2ctd","properties":{"formattedCitation":"(Haller et al., 2014)","plainCitation":"(Haller et al., 2014)"},"citationItems":[{"id":2840,"uris":["http://zotero.org/users/887993/items/KMMIRQRC"],"uri":["http://zotero.org/users/887993/items/KMMIRQRC"],"itemData":{"id":2840,"type":"article-journal","title":"Effects of Adverse Early-Life Events on Aggression and Anti-Social Behaviours in Animals and Humans","container-title":"Journal of Neuroendocrinology","page":"724-738","volume":"26","issue":"10","source":"Wiley Online Library","abstract":"We review the impact of early adversities on the development of violence and antisocial behaviour in humans, and present three aetiological animal models of escalated rodent aggression, each disentangling the consequences of one particular adverse early-life factor. A review of the human data, as well as those obtained with the animal models of repeated maternal separation, post-weaning social isolation and peripubertal stress, clearly shows that adverse developmental conditions strongly affect aggressive behaviour displayed in adulthood, the emotional responses to social challenges and the neuronal mechanisms activated by conflict. Although similarities between models are evident, important differences were also noted, demonstrating that the behavioural, emotional and neuronal consequences of early adversities are to a large extent dependent on aetiological factors. These findings support recent theories on human aggression, which suggest that particular developmental trajectories lead to specific forms of aggressive behaviour and brain dysfunctions. However, dissecting the roles of particular aetiological factors in humans is difficult because these occur in various combinations; in addition, the neuroscientific tools employed in humans still lack the depth of analysis of those used in animal research. We suggest that the analytical approach of the rodent models presented here may be successfully used to complement human findings and to develop integrative models of the complex relationship between early adversity, brain development and aggressive behaviour.","DOI":"10.1111/jne.12182","ISSN":"1365-2826","journalAbbreviation":"J Neuroendocrinol","language":"en","author":[{"family":"Haller","given":"J."},{"family":"Harold","given":"G."},{"family":"Sandi","given":"C."},{"family":"Neumann","given":"I. D."}],"issued":{"date-parts":[["2014",10,1]]}}}],"schema":"https://github.com/citation-style-language/schema/raw/master/csl-citation.json"} </w:instrText>
      </w:r>
      <w:r w:rsidRPr="00ED4C26">
        <w:fldChar w:fldCharType="separate"/>
      </w:r>
      <w:r w:rsidR="0075687A" w:rsidRPr="0075687A">
        <w:t>(Haller et al., 2014)</w:t>
      </w:r>
      <w:r w:rsidRPr="00ED4C26">
        <w:fldChar w:fldCharType="end"/>
      </w:r>
      <w:r w:rsidRPr="00ED4C26">
        <w:t xml:space="preserve">. Eligible studies on developmental processes (question 1) were included when they showed either empirical work demonstrating effects of such processes, or evolutionary theory indicating why such processes are expected to be important in development. Where multiple behaviours were reported as a result of a single environmental influence, such behaviours were grouped and included together rather than separately in Table 2. Studies were excluded if they did not report previously unreported empirical or theoretical work, or when they concerned behaviours not linked to coping with environmental challenges. </w:t>
      </w:r>
    </w:p>
    <w:p w:rsidR="00597D2A" w:rsidRPr="00ED4C26" w:rsidRDefault="00597D2A" w:rsidP="006325E8">
      <w:pPr>
        <w:pStyle w:val="BodyText"/>
        <w:spacing w:line="480" w:lineRule="auto"/>
      </w:pPr>
      <w:r w:rsidRPr="00ED4C26">
        <w:rPr>
          <w:b/>
        </w:rPr>
        <w:t>Evaluation of eligible studies:</w:t>
      </w:r>
      <w:r w:rsidRPr="00ED4C26">
        <w:t xml:space="preserve"> Data were entered into a spreadsheet and checked for discrepancies by an independent external researcher. Discrepancies were resolved by consensus. Important findings and implications from relevant studies were distilled and represented in sections </w:t>
      </w:r>
      <w:r w:rsidR="00840AFA">
        <w:t xml:space="preserve">2, </w:t>
      </w:r>
      <w:r w:rsidRPr="00ED4C26">
        <w:t>3</w:t>
      </w:r>
      <w:r w:rsidR="00840AFA">
        <w:t>,</w:t>
      </w:r>
      <w:r w:rsidR="00AF5C91">
        <w:t xml:space="preserve"> 4</w:t>
      </w:r>
      <w:r w:rsidR="00840AFA">
        <w:t xml:space="preserve"> and 5</w:t>
      </w:r>
      <w:r w:rsidRPr="00ED4C26">
        <w:t>.</w:t>
      </w:r>
    </w:p>
    <w:p w:rsidR="00597D2A" w:rsidRDefault="00597D2A" w:rsidP="006325E8">
      <w:pPr>
        <w:pStyle w:val="BodyText"/>
        <w:spacing w:line="480" w:lineRule="auto"/>
      </w:pPr>
      <w:r w:rsidRPr="00ED4C26">
        <w:rPr>
          <w:b/>
        </w:rPr>
        <w:t>Data presentation and synthesis:</w:t>
      </w:r>
      <w:r w:rsidRPr="00ED4C26">
        <w:t xml:space="preserve"> In studies included for questions 1 and 2, information was distilled on the kind of behaviours involved, and the type of environmental influence related to these behaviours. Empirical studies for questions 2 and 3 were displayed in a table, reviews were summarised. Where available, the developmental stage(s) during which environmental influences occurred were noted as well. In all cases, where provided, we recorded the following factors: study species, age of the measured individuals, rearing and experimental environment, as these factors have been shown to be of relevance in the expression of animal behaviour (see chapter 4). Such an overview allows us to categorise areas of interest in the literature, and gain insight in the breadth of relevant environmental factors. Linking this </w:t>
      </w:r>
      <w:r w:rsidRPr="00ED4C26">
        <w:lastRenderedPageBreak/>
        <w:t xml:space="preserve">overview to the mechanisms through which environmental influences affect coping strategies, as we have done in figure 1, provides a better understanding of the likely processes underlying such effects and makes a step towards integrating ultimate and proximate lines of research. </w:t>
      </w:r>
    </w:p>
    <w:p w:rsidR="00597D2A" w:rsidRDefault="000822FC" w:rsidP="006325E8">
      <w:pPr>
        <w:pStyle w:val="BodyText"/>
        <w:spacing w:line="480" w:lineRule="auto"/>
        <w:rPr>
          <w:lang w:val="nl-NL"/>
        </w:rPr>
      </w:pPr>
      <w:r w:rsidRPr="000822FC">
        <w:rPr>
          <w:b/>
        </w:rPr>
        <w:t xml:space="preserve">General results: </w:t>
      </w:r>
      <w:r w:rsidR="00597D2A">
        <w:t>The</w:t>
      </w:r>
      <w:r w:rsidR="00597D2A" w:rsidRPr="00ED4C26">
        <w:t xml:space="preserve"> literature search </w:t>
      </w:r>
      <w:r w:rsidR="00597D2A">
        <w:t xml:space="preserve">conducted by </w:t>
      </w:r>
      <w:proofErr w:type="gramStart"/>
      <w:r w:rsidR="00597D2A">
        <w:t>ourselves</w:t>
      </w:r>
      <w:proofErr w:type="gramEnd"/>
      <w:r w:rsidR="00597D2A">
        <w:t xml:space="preserve"> </w:t>
      </w:r>
      <w:r w:rsidR="00597D2A" w:rsidRPr="00ED4C26">
        <w:t xml:space="preserve">generated 761 unique results, 703 of which were excluded as not meeting the criteria. 498 titles did not concern coping behaviours as defined in our methodology, a further 93 did not concern early-life influences, and an additional 112 did not concern animals but humans or plants. From the literature, 89 titles/abstracts were included. An additional 31 were included after examining the references of included papers. Of all included papers, 62 were empirical studies and 27 were reviews. A total of 9 studies addressed question 1, 64 studies addressed question 2, and 16 studies addressed question 3. Several papers discussed both the effects of early-life conditions on individuals, and effects on their offspring. Rodents were the most heavily represented study species (27 studies, 19 of which were on rats), followed by various species of fish (13), birds (12), bigger mammals (9, including cows, horses, dogs) and monkeys (6). By far the majority of studies were conducted under laboratory conditions, with exception of a few who were raised in the wild </w:t>
      </w:r>
      <w:r w:rsidR="00597D2A" w:rsidRPr="00ED4C26">
        <w:fldChar w:fldCharType="begin"/>
      </w:r>
      <w:r w:rsidR="0075687A">
        <w:instrText xml:space="preserve"> ADDIN ZOTERO_ITEM CSL_CITATION {"citationID":"OJPGWTu9","properties":{"formattedCitation":"(Kelley et al., 2005; Moretz et al., 2007; Roedel and Monclus, 2011; Sweeney et al., 2013; Wisenden et al., 2011)","plainCitation":"(Kelley et al., 2005; Moretz et al., 2007; Roedel and Monclus, 2011; Sweeney et al., 2013; Wisenden et al., 2011)"},"citationItems":[{"id":2846,"uris":["http://zotero.org/users/887993/items/ZTDCZXI5"],"uri":["http://zotero.org/users/887993/items/ZTDCZXI5"],"itemData":{"id":2846,"type":"article-journal","title":"The influence of rearing experience on the behaviour of an endangered Mexican fish, Skiffia multipunctata","container-title":"Biological Conservation","page":"223-230","volume":"122","issue":"2","source":"ScienceDirect","abstract":"Reintroduction projects may fail because captive-reared animals do not possess the behavioural skills required for survival in the wild. Rearing captive-bred animals in semi-natural enclosures prior to release has been used to improve the survival of reintroduced endangered species, but it is unclear how rearing environment influences the development of behaviour. This study examined the effect of rearing conditions on the behaviour of the goodeid Skiffia multipunctata, an endangered species of Mexican fish. Under standard laboratory conditions, the courtship, aggression, boldness and foraging behaviour of fish raised in aquaria was compared to that of fish reared in outdoor ponds. We present initial behavioural descriptions for this species and show that laboratory-reared fish displayed increased courtship, aggression and curiosity towards a novel predator in comparison to their pond-reared counterparts. Laboratory-reared fish also commenced foraging on a novel food item (Artemia) more rapidly than fish reared outdoors. These findings suggest that captive rearing environments promote the development of behavioural tendencies, such as boldness and aggression, which could be detrimental to the survival of reintroduced individuals.","DOI":"10.1016/j.biocon.2004.07.011","ISSN":"0006-3207","journalAbbreviation":"Biological Conservation","author":[{"family":"Kelley","given":"Jennifer L."},{"family":"Magurran","given":"Anne E."},{"family":"Macı́as-Garcia","given":"Constantino"}],"issued":{"date-parts":[["2005",3]]}}},{"id":2852,"uris":["http://zotero.org/users/887993/items/RRVKPSPN"],"uri":["http://zotero.org/users/887993/items/RRVKPSPN"],"itemData":{"id":2852,"type":"article-journal","title":"Behavioral syndromes and the evolution of correlated behavior in zebrafish","container-title":"Behavioral Ecology","page":"556-562","volume":"18","issue":"3","source":"beheco.oxfordjournals.org.proxy-ub.rug.nl","abstract":"Studies of “behavioral syndromes” in different populations and species of animals can be used to shed light on the underlying mechanisms of evolution. For example, some personality syndromes suggest the existence of an underlying hormonal link, whereas other relationships between boldness and aggression appear to be the result of similar selective pressures. Here, we used 1 wild-derived and 2 laboratory strains of zebrafish (Danio rerio) to examine relationships among 5 behavioral measures: shoaling, activity level, predator approaches, latency to feed after a disturbance, and biting to a mirror stimulus. We found evidence of an activity syndrome, as if underlying metabolic costs influence variation in multiple forms of behavior. Evidence for a relationship between boldness and aggression was also apparent but depended both on strain and which specific behavior patterns were identified as measures of “boldness.” Although some comparisons of laboratory and wild-derived strains were consistent with a domestication syndrome, others were not. Most observed relationships were relatively weak and occasionally inconsistent, arguing against strong underlying genetic linkages or pleiotropic effects relating any of the behavioral measures. Instead, it may be more important to study the details of selective context or the long-term impact of linkages between some, but not all, of a large set of genes influencing complex behavioral traits. We found profound differences among strains in most behavior patterns, but few sex differences. One strain (TM1) was consistently different from the others (SH and Nadia) being more social, more likely to approach predators, and taking less time to recover from disturbance than were the other 2 strains.","DOI":"10.1093/beheco/arm011","ISSN":"1045-2249, 1465-7279","journalAbbreviation":"Behavioral Ecology","language":"en","author":[{"family":"Moretz","given":"Jason A."},{"family":"Martins","given":"Emília P."},{"family":"Robison","given":"Barrie D."}],"issued":{"date-parts":[["2007",5,1]]}}},{"id":2666,"uris":["http://zotero.org/users/887993/items/BKPSMK4F"],"uri":["http://zotero.org/users/887993/items/BKPSMK4F"],"itemData":{"id":2666,"type":"article-journal","title":"Long-term consequences of early development on personality traits: a study in European rabbits","container-title":"Behavioral Ecology","page":"1123-1130","volume":"22","issue":"5","source":"ISI Web of Knowledge","abstract":"Early-life parameters such as litter size and growth are frequently associated with an animal's behavioral performance or motor skills as well as with its stress responsiveness. All these traits can be involved in the ontogeny of behavioral phenotypes, and therefore, we wanted to know whether features such as early growth also show long-term correlations with the animals' behavioral responses to challenges around maturity. We collected data on the early postnatal development of individually marked European rabbits living in a field enclosure and conducted 2 standardized behavioral tests shortly before the animals matured. In small enclosures, we experimentally tested their behavioral responses 1) in this novel environment and 2) to the confrontation with predator odor. Animals, which were more exploratory during the novel environment test, showed lower behavioral signs of anxiety during the predator test. Both responses were correlated with individual pup body mass, with subjects with higher body mass being more exploratory in the first test and showing lower levels of anxiety in the second. The animals' current body mass or age when being tested were not correlated with any of their responses. First, the correlated responses of the animals during the different contexts of the applied tests strongly suggest the existence of behavioral phenotypes in European rabbits. Second, and most importantly, our study provides evidence that an animal's early development can exert long-term effects on its personality type, although it is not clear whether body mass per se or some correlated physiological features drive the observed relationships.","DOI":"10.1093/beheco/arr100","ISSN":"1045-2249","note":"WOS:000294358400031","shortTitle":"Long-term consequences of early development on personality traits","journalAbbreviation":"Behav. Ecol.","language":"English","author":[{"family":"Roedel","given":"Heiko G."},{"family":"Monclus","given":"Raquel"}],"issued":{"date-parts":[["2011",10]]}}},{"id":461,"uris":["http://zotero.org/users/887993/items/E6CR4JPV"],"uri":["http://zotero.org/users/887993/items/E6CR4JPV"],"itemData":{"id":461,"type":"article-journal","title":"Assessing the Effects of Rearing Environment, Natural Selection, and Developmental Stage on the Emergence of a Behavioral Syndrome","container-title":"Ethology","page":"436–447","volume":"119","issue":"5","source":"Wiley Online Library","abstract":"Although there is much interest in behavioral syndromes, very little is known about how syndromes are generated in wild populations. Here, we assess the roles of correlated selection and divergent rearing environments in generating a syndrome between foraging aggressiveness and boldness in the spider Agelenopsis pennsylvanica. We first tested for and confirmed the presence of a behavioral syndrome between boldness and foraging aggressiveness in wild penultimate A. pennsylvanica (r = 0.24). Then, to assess the effects of rearing environment on the boldness–aggressiveness syndrome, we compared the behavioral tendencies of field- vs. laboratory-reared spiders over the course of their development. The presence of the boldness–aggressiveness syndrome differed based on spiders' developmental stage and rearing environment: field-reared juveniles did not exhibit a syndrome between boldness and foraging aggressiveness, but field-reared penultimates did. In contrast, laboratory-reared spiders never exhibited a behavioral syndrome, regardless of their developmental stage. Thus, the boldness–aggressiveness syndrome in A. pennsylvanica manifests only when individuals are reared in the field. Selection data from a mark–recapture study failed to indicate any signature of correlated selection, despite our finding that at least one element of the syndrome (foraging aggressiveness) can respond to selection (Heritability h2 = 0.27, from mid-parent breeding study). Thus, contemporary correlated selection does not appear to be a major driver of the boldness–aggressiveness syndrome of</w:instrText>
      </w:r>
      <w:r w:rsidR="0075687A" w:rsidRPr="0075687A">
        <w:rPr>
          <w:lang w:val="nl-NL"/>
        </w:rPr>
        <w:instrText xml:space="preserve"> A. pennsylvanica. Taken together, our data are consistent with the hypothesis that the boldness–aggressiveness syndrome exhibited by wild A. pennsylvanica develops as a result of environmentally induced phenotypic plasticity, and not correlated selection.","DOI":"10.1111/eth.12081","ISSN":"1439-0310","language":"en","author":[{"family":"Sweeney","given":"Kayla"},{"family":"Gadd","given":"Ryan D. H."},{"family":"Hess","given":"Zachary L."},{"family":"McDermott","given":"Donna R."},{"family":"MacDonald","given":"Leigh"},{"family":"Cotter","given":"Patrick"},{"family":"Armagost","given":"Fawn"},{"family":"Chen","given":"Jason Z."},{"family":"Berning","given":"Aric W."},{"family":"DiRienzo","given":"Nicholas"},{"family":"Pruitt","given":"Jonathan N."}],"issued":{"date-parts":[["2013"]]}}},{"id":2862,"uris":["http://zotero.org/users/887993/items/6FXFGW9B"],"uri":["http://zotero.org/users/887993/items/6FXFGW9B"],"itemData":{"id":2862,"type":"article-journal","title":"Maternal inheritance and exploratory-boldness behavioural syndrome in zebrafish","container-title":"Behaviour","page":"1443-1456","volume":"148","issue":"14","source":"CiteULike","DOI":"10.1163/156853911x616530","ISSN":"00057959","author":[{"family":"Wisenden","given":"Brian"},{"family":"Sailer","given":"Cory"},{"family":"Radenic","given":"Sonny"},{"family":"Sutrisno","given":"Randy"}],"issued":{"date-parts":[["2011",1,1]]}}}],"schema":"https://github.com/citation-style-language/schema/raw/master/csl-citation.json"} </w:instrText>
      </w:r>
      <w:r w:rsidR="00597D2A" w:rsidRPr="00ED4C26">
        <w:fldChar w:fldCharType="separate"/>
      </w:r>
      <w:r w:rsidR="0075687A" w:rsidRPr="0075687A">
        <w:rPr>
          <w:lang w:val="nl-NL"/>
        </w:rPr>
        <w:t>(Kelley et al., 2005; Moretz et al., 2007; Roedel and Monclus, 2011; Sweeney et al., 2013; Wisenden et al., 2011)</w:t>
      </w:r>
      <w:r w:rsidR="00597D2A" w:rsidRPr="00ED4C26">
        <w:fldChar w:fldCharType="end"/>
      </w:r>
      <w:r w:rsidR="00597D2A" w:rsidRPr="00ED4C26">
        <w:rPr>
          <w:lang w:val="nl-NL"/>
        </w:rPr>
        <w:t xml:space="preserve">. </w:t>
      </w:r>
    </w:p>
    <w:p w:rsidR="004C5EB5" w:rsidRPr="00C96E41" w:rsidRDefault="004C5EB5" w:rsidP="006325E8">
      <w:pPr>
        <w:pStyle w:val="BodyText"/>
        <w:spacing w:line="480" w:lineRule="auto"/>
        <w:rPr>
          <w:b/>
          <w:lang w:val="nl-NL"/>
        </w:rPr>
      </w:pPr>
    </w:p>
    <w:tbl>
      <w:tblPr>
        <w:tblStyle w:val="TableList3"/>
        <w:tblW w:w="11573" w:type="dxa"/>
        <w:tblLayout w:type="fixed"/>
        <w:tblLook w:val="04A0" w:firstRow="1" w:lastRow="0" w:firstColumn="1" w:lastColumn="0" w:noHBand="0" w:noVBand="1"/>
      </w:tblPr>
      <w:tblGrid>
        <w:gridCol w:w="675"/>
        <w:gridCol w:w="2268"/>
        <w:gridCol w:w="1560"/>
        <w:gridCol w:w="3543"/>
        <w:gridCol w:w="1418"/>
        <w:gridCol w:w="1518"/>
        <w:gridCol w:w="591"/>
      </w:tblGrid>
      <w:tr w:rsidR="00D75EEC" w:rsidRPr="00ED4C26" w:rsidTr="00DF56BC">
        <w:trPr>
          <w:gridAfter w:val="1"/>
          <w:cnfStyle w:val="100000000000" w:firstRow="1" w:lastRow="0" w:firstColumn="0" w:lastColumn="0" w:oddVBand="0" w:evenVBand="0" w:oddHBand="0" w:evenHBand="0" w:firstRowFirstColumn="0" w:firstRowLastColumn="0" w:lastRowFirstColumn="0" w:lastRowLastColumn="0"/>
          <w:wAfter w:w="591" w:type="dxa"/>
        </w:trPr>
        <w:tc>
          <w:tcPr>
            <w:tcW w:w="10982" w:type="dxa"/>
            <w:gridSpan w:val="6"/>
          </w:tcPr>
          <w:p w:rsidR="00D75EEC" w:rsidRPr="00ED4C26" w:rsidRDefault="00D75EEC" w:rsidP="006325E8">
            <w:pPr>
              <w:pStyle w:val="BodyText"/>
              <w:spacing w:line="480" w:lineRule="auto"/>
              <w:rPr>
                <w:color w:val="auto"/>
                <w:sz w:val="20"/>
                <w:szCs w:val="20"/>
              </w:rPr>
            </w:pPr>
            <w:r w:rsidRPr="00ED4C26">
              <w:rPr>
                <w:color w:val="auto"/>
                <w:sz w:val="20"/>
                <w:szCs w:val="20"/>
              </w:rPr>
              <w:t xml:space="preserve">Table 1. What early-life influences affect the development of animal coping behaviours? Eligible empirical studies addressing effects of early-life influences on animal coping behaviours.  </w:t>
            </w:r>
          </w:p>
        </w:tc>
      </w:tr>
      <w:tr w:rsidR="00D75EEC" w:rsidRPr="00ED4C26" w:rsidTr="00DF56BC">
        <w:trPr>
          <w:gridAfter w:val="1"/>
          <w:wAfter w:w="591" w:type="dxa"/>
        </w:trPr>
        <w:tc>
          <w:tcPr>
            <w:tcW w:w="675" w:type="dxa"/>
          </w:tcPr>
          <w:p w:rsidR="00D75EEC" w:rsidRPr="00ED4C26" w:rsidRDefault="00D75EEC" w:rsidP="006325E8">
            <w:pPr>
              <w:pStyle w:val="BodyText"/>
              <w:spacing w:line="480" w:lineRule="auto"/>
              <w:rPr>
                <w:b/>
                <w:sz w:val="20"/>
                <w:szCs w:val="20"/>
              </w:rPr>
            </w:pPr>
            <w:r w:rsidRPr="00ED4C26">
              <w:rPr>
                <w:b/>
                <w:sz w:val="20"/>
                <w:szCs w:val="20"/>
              </w:rPr>
              <w:t>Type</w:t>
            </w:r>
          </w:p>
        </w:tc>
        <w:tc>
          <w:tcPr>
            <w:tcW w:w="2268" w:type="dxa"/>
          </w:tcPr>
          <w:p w:rsidR="00D75EEC" w:rsidRPr="00ED4C26" w:rsidRDefault="00D75EEC" w:rsidP="006325E8">
            <w:pPr>
              <w:pStyle w:val="BodyText"/>
              <w:spacing w:line="480" w:lineRule="auto"/>
              <w:rPr>
                <w:b/>
                <w:sz w:val="20"/>
                <w:szCs w:val="20"/>
              </w:rPr>
            </w:pPr>
            <w:r w:rsidRPr="00ED4C26">
              <w:rPr>
                <w:b/>
                <w:sz w:val="20"/>
                <w:szCs w:val="20"/>
              </w:rPr>
              <w:t>Early-life influence</w:t>
            </w:r>
          </w:p>
        </w:tc>
        <w:tc>
          <w:tcPr>
            <w:tcW w:w="1560" w:type="dxa"/>
          </w:tcPr>
          <w:p w:rsidR="00D75EEC" w:rsidRPr="00ED4C26" w:rsidRDefault="00D75EEC" w:rsidP="006325E8">
            <w:pPr>
              <w:pStyle w:val="BodyText"/>
              <w:spacing w:line="480" w:lineRule="auto"/>
              <w:rPr>
                <w:b/>
                <w:sz w:val="20"/>
                <w:szCs w:val="20"/>
              </w:rPr>
            </w:pPr>
            <w:r w:rsidRPr="00ED4C26">
              <w:rPr>
                <w:b/>
                <w:sz w:val="20"/>
                <w:szCs w:val="20"/>
              </w:rPr>
              <w:t>Age</w:t>
            </w:r>
          </w:p>
        </w:tc>
        <w:tc>
          <w:tcPr>
            <w:tcW w:w="3543" w:type="dxa"/>
          </w:tcPr>
          <w:p w:rsidR="00D75EEC" w:rsidRPr="00ED4C26" w:rsidRDefault="00D75EEC" w:rsidP="006325E8">
            <w:pPr>
              <w:pStyle w:val="BodyText"/>
              <w:spacing w:line="480" w:lineRule="auto"/>
              <w:rPr>
                <w:b/>
                <w:sz w:val="20"/>
                <w:szCs w:val="20"/>
              </w:rPr>
            </w:pPr>
            <w:r w:rsidRPr="00ED4C26">
              <w:rPr>
                <w:b/>
                <w:sz w:val="20"/>
                <w:szCs w:val="20"/>
              </w:rPr>
              <w:t>Coping behaviours</w:t>
            </w:r>
          </w:p>
        </w:tc>
        <w:tc>
          <w:tcPr>
            <w:tcW w:w="1418" w:type="dxa"/>
          </w:tcPr>
          <w:p w:rsidR="00D75EEC" w:rsidRPr="00ED4C26" w:rsidRDefault="00D75EEC" w:rsidP="006325E8">
            <w:pPr>
              <w:pStyle w:val="BodyText"/>
              <w:spacing w:line="480" w:lineRule="auto"/>
              <w:rPr>
                <w:b/>
                <w:sz w:val="20"/>
                <w:szCs w:val="20"/>
              </w:rPr>
            </w:pPr>
            <w:r w:rsidRPr="00ED4C26">
              <w:rPr>
                <w:b/>
                <w:sz w:val="20"/>
                <w:szCs w:val="20"/>
              </w:rPr>
              <w:t>Species</w:t>
            </w:r>
          </w:p>
        </w:tc>
        <w:tc>
          <w:tcPr>
            <w:tcW w:w="1518" w:type="dxa"/>
          </w:tcPr>
          <w:p w:rsidR="00D75EEC" w:rsidRPr="00ED4C26" w:rsidRDefault="00D75EEC" w:rsidP="006325E8">
            <w:pPr>
              <w:pStyle w:val="BodyText"/>
              <w:spacing w:line="480" w:lineRule="auto"/>
              <w:rPr>
                <w:b/>
                <w:sz w:val="20"/>
                <w:szCs w:val="20"/>
              </w:rPr>
            </w:pPr>
            <w:r w:rsidRPr="00ED4C26">
              <w:rPr>
                <w:b/>
                <w:sz w:val="20"/>
                <w:szCs w:val="20"/>
              </w:rPr>
              <w:t>Author, year</w:t>
            </w:r>
          </w:p>
        </w:tc>
      </w:tr>
      <w:tr w:rsidR="00D75EEC" w:rsidRPr="00ED4C26" w:rsidTr="00DF56BC">
        <w:trPr>
          <w:gridAfter w:val="1"/>
          <w:wAfter w:w="591" w:type="dxa"/>
          <w:trHeight w:val="264"/>
        </w:trPr>
        <w:tc>
          <w:tcPr>
            <w:tcW w:w="675"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2</w:t>
            </w:r>
          </w:p>
        </w:tc>
        <w:tc>
          <w:tcPr>
            <w:tcW w:w="2268"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parental licking and grooming</w:t>
            </w:r>
          </w:p>
        </w:tc>
        <w:tc>
          <w:tcPr>
            <w:tcW w:w="1560"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first 10 days</w:t>
            </w:r>
          </w:p>
        </w:tc>
        <w:tc>
          <w:tcPr>
            <w:tcW w:w="3543"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nurturing, bonding, emotional behaviours, social behaviours</w:t>
            </w:r>
          </w:p>
        </w:tc>
        <w:tc>
          <w:tcPr>
            <w:tcW w:w="1418" w:type="dxa"/>
            <w:noWrap/>
          </w:tcPr>
          <w:p w:rsidR="00D75EEC" w:rsidRPr="00ED4C26" w:rsidRDefault="00D75EEC" w:rsidP="006325E8">
            <w:pPr>
              <w:spacing w:after="0" w:line="480" w:lineRule="auto"/>
              <w:rPr>
                <w:rFonts w:ascii="Times New Roman" w:hAnsi="Times New Roman"/>
                <w:i/>
                <w:sz w:val="20"/>
                <w:szCs w:val="20"/>
              </w:rPr>
            </w:pPr>
            <w:r w:rsidRPr="00ED4C26">
              <w:rPr>
                <w:rFonts w:ascii="Times New Roman" w:hAnsi="Times New Roman"/>
                <w:sz w:val="20"/>
                <w:szCs w:val="20"/>
              </w:rPr>
              <w:t xml:space="preserve">prairie vole </w:t>
            </w:r>
          </w:p>
        </w:tc>
        <w:tc>
          <w:tcPr>
            <w:tcW w:w="1518" w:type="dxa"/>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Ahern 2009</w:t>
            </w:r>
          </w:p>
        </w:tc>
      </w:tr>
      <w:tr w:rsidR="00D75EEC" w:rsidRPr="00ED4C26" w:rsidTr="00DF56BC">
        <w:trPr>
          <w:gridAfter w:val="1"/>
          <w:wAfter w:w="591" w:type="dxa"/>
          <w:trHeight w:val="264"/>
        </w:trPr>
        <w:tc>
          <w:tcPr>
            <w:tcW w:w="675"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3</w:t>
            </w:r>
          </w:p>
        </w:tc>
        <w:tc>
          <w:tcPr>
            <w:tcW w:w="2268"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yolk reserves</w:t>
            </w:r>
          </w:p>
        </w:tc>
        <w:tc>
          <w:tcPr>
            <w:tcW w:w="1560"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larva at emergence</w:t>
            </w:r>
          </w:p>
        </w:tc>
        <w:tc>
          <w:tcPr>
            <w:tcW w:w="3543"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aggression, social dominance</w:t>
            </w:r>
          </w:p>
        </w:tc>
        <w:tc>
          <w:tcPr>
            <w:tcW w:w="1418" w:type="dxa"/>
            <w:noWrap/>
          </w:tcPr>
          <w:p w:rsidR="00D75EEC" w:rsidRPr="00ED4C26" w:rsidRDefault="00D75EEC" w:rsidP="006325E8">
            <w:pPr>
              <w:spacing w:after="0" w:line="480" w:lineRule="auto"/>
              <w:rPr>
                <w:rFonts w:ascii="Times New Roman" w:hAnsi="Times New Roman"/>
                <w:i/>
                <w:sz w:val="20"/>
                <w:szCs w:val="20"/>
              </w:rPr>
            </w:pPr>
            <w:r w:rsidRPr="00ED4C26">
              <w:rPr>
                <w:rFonts w:ascii="Times New Roman" w:hAnsi="Times New Roman"/>
                <w:sz w:val="20"/>
                <w:szCs w:val="20"/>
              </w:rPr>
              <w:t xml:space="preserve">rainbow trout </w:t>
            </w:r>
          </w:p>
        </w:tc>
        <w:tc>
          <w:tcPr>
            <w:tcW w:w="1518" w:type="dxa"/>
          </w:tcPr>
          <w:p w:rsidR="00D75EEC" w:rsidRPr="00ED4C26" w:rsidRDefault="00D75EEC" w:rsidP="006325E8">
            <w:pPr>
              <w:spacing w:after="0" w:line="480" w:lineRule="auto"/>
              <w:rPr>
                <w:rFonts w:ascii="Times New Roman" w:hAnsi="Times New Roman"/>
                <w:sz w:val="20"/>
                <w:szCs w:val="20"/>
              </w:rPr>
            </w:pPr>
            <w:proofErr w:type="spellStart"/>
            <w:r w:rsidRPr="00ED4C26">
              <w:rPr>
                <w:rFonts w:ascii="Times New Roman" w:hAnsi="Times New Roman"/>
                <w:sz w:val="20"/>
                <w:szCs w:val="20"/>
              </w:rPr>
              <w:t>Andersson</w:t>
            </w:r>
            <w:proofErr w:type="spellEnd"/>
            <w:r w:rsidRPr="00ED4C26">
              <w:rPr>
                <w:rFonts w:ascii="Times New Roman" w:hAnsi="Times New Roman"/>
                <w:sz w:val="20"/>
                <w:szCs w:val="20"/>
              </w:rPr>
              <w:t xml:space="preserve"> 2012</w:t>
            </w:r>
          </w:p>
        </w:tc>
      </w:tr>
      <w:tr w:rsidR="00D75EEC" w:rsidRPr="00ED4C26" w:rsidTr="00DF56BC">
        <w:trPr>
          <w:gridAfter w:val="1"/>
          <w:wAfter w:w="591" w:type="dxa"/>
          <w:trHeight w:val="264"/>
        </w:trPr>
        <w:tc>
          <w:tcPr>
            <w:tcW w:w="675"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1</w:t>
            </w:r>
          </w:p>
        </w:tc>
        <w:tc>
          <w:tcPr>
            <w:tcW w:w="2268"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habitat</w:t>
            </w:r>
          </w:p>
        </w:tc>
        <w:tc>
          <w:tcPr>
            <w:tcW w:w="1560"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1-11 months</w:t>
            </w:r>
          </w:p>
        </w:tc>
        <w:tc>
          <w:tcPr>
            <w:tcW w:w="3543"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habitat choice</w:t>
            </w:r>
          </w:p>
        </w:tc>
        <w:tc>
          <w:tcPr>
            <w:tcW w:w="1418" w:type="dxa"/>
            <w:noWrap/>
          </w:tcPr>
          <w:p w:rsidR="00D75EEC" w:rsidRPr="00ED4C26" w:rsidRDefault="00D75EEC" w:rsidP="006325E8">
            <w:pPr>
              <w:spacing w:after="0" w:line="480" w:lineRule="auto"/>
              <w:rPr>
                <w:rFonts w:ascii="Times New Roman" w:hAnsi="Times New Roman"/>
                <w:sz w:val="20"/>
                <w:szCs w:val="20"/>
              </w:rPr>
            </w:pPr>
            <w:proofErr w:type="spellStart"/>
            <w:r w:rsidRPr="00ED4C26">
              <w:rPr>
                <w:rFonts w:ascii="Times New Roman" w:hAnsi="Times New Roman"/>
                <w:sz w:val="20"/>
                <w:szCs w:val="20"/>
              </w:rPr>
              <w:t>australian</w:t>
            </w:r>
            <w:proofErr w:type="spellEnd"/>
            <w:r w:rsidRPr="00ED4C26">
              <w:rPr>
                <w:rFonts w:ascii="Times New Roman" w:hAnsi="Times New Roman"/>
                <w:sz w:val="20"/>
                <w:szCs w:val="20"/>
              </w:rPr>
              <w:t xml:space="preserve"> tiger snake </w:t>
            </w:r>
          </w:p>
        </w:tc>
        <w:tc>
          <w:tcPr>
            <w:tcW w:w="1518" w:type="dxa"/>
          </w:tcPr>
          <w:p w:rsidR="00D75EEC" w:rsidRPr="00ED4C26" w:rsidRDefault="00D75EEC" w:rsidP="006325E8">
            <w:pPr>
              <w:spacing w:after="0" w:line="480" w:lineRule="auto"/>
              <w:rPr>
                <w:rFonts w:ascii="Times New Roman" w:hAnsi="Times New Roman"/>
                <w:sz w:val="20"/>
                <w:szCs w:val="20"/>
              </w:rPr>
            </w:pPr>
            <w:proofErr w:type="spellStart"/>
            <w:r w:rsidRPr="00ED4C26">
              <w:rPr>
                <w:rFonts w:ascii="Times New Roman" w:hAnsi="Times New Roman"/>
                <w:sz w:val="20"/>
                <w:szCs w:val="20"/>
              </w:rPr>
              <w:t>Aubret</w:t>
            </w:r>
            <w:proofErr w:type="spellEnd"/>
            <w:r w:rsidRPr="00ED4C26">
              <w:rPr>
                <w:rFonts w:ascii="Times New Roman" w:hAnsi="Times New Roman"/>
                <w:sz w:val="20"/>
                <w:szCs w:val="20"/>
              </w:rPr>
              <w:t xml:space="preserve"> 2008</w:t>
            </w:r>
          </w:p>
        </w:tc>
      </w:tr>
      <w:tr w:rsidR="00D75EEC" w:rsidRPr="00ED4C26" w:rsidTr="00DF56BC">
        <w:trPr>
          <w:gridAfter w:val="1"/>
          <w:wAfter w:w="591" w:type="dxa"/>
          <w:trHeight w:val="264"/>
        </w:trPr>
        <w:tc>
          <w:tcPr>
            <w:tcW w:w="675"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lastRenderedPageBreak/>
              <w:t>4</w:t>
            </w:r>
          </w:p>
        </w:tc>
        <w:tc>
          <w:tcPr>
            <w:tcW w:w="2268"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peer-only rearing</w:t>
            </w:r>
          </w:p>
        </w:tc>
        <w:tc>
          <w:tcPr>
            <w:tcW w:w="1560"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infant</w:t>
            </w:r>
          </w:p>
        </w:tc>
        <w:tc>
          <w:tcPr>
            <w:tcW w:w="3543"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aggression, play and social behaviour, stress responsivity</w:t>
            </w:r>
          </w:p>
        </w:tc>
        <w:tc>
          <w:tcPr>
            <w:tcW w:w="1418"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rhesus macaques</w:t>
            </w:r>
          </w:p>
        </w:tc>
        <w:tc>
          <w:tcPr>
            <w:tcW w:w="1518" w:type="dxa"/>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Barr 2003</w:t>
            </w:r>
          </w:p>
        </w:tc>
      </w:tr>
      <w:tr w:rsidR="00D75EEC" w:rsidRPr="00ED4C26" w:rsidTr="00DF56BC">
        <w:trPr>
          <w:gridAfter w:val="1"/>
          <w:wAfter w:w="591" w:type="dxa"/>
          <w:trHeight w:val="264"/>
        </w:trPr>
        <w:tc>
          <w:tcPr>
            <w:tcW w:w="675"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2</w:t>
            </w:r>
          </w:p>
        </w:tc>
        <w:tc>
          <w:tcPr>
            <w:tcW w:w="2268"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maternal separation</w:t>
            </w:r>
          </w:p>
        </w:tc>
        <w:tc>
          <w:tcPr>
            <w:tcW w:w="1560"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pups (days 2-6)</w:t>
            </w:r>
          </w:p>
        </w:tc>
        <w:tc>
          <w:tcPr>
            <w:tcW w:w="3543"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response to novelty, emotional behaviours</w:t>
            </w:r>
          </w:p>
        </w:tc>
        <w:tc>
          <w:tcPr>
            <w:tcW w:w="1418"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rat</w:t>
            </w:r>
          </w:p>
        </w:tc>
        <w:tc>
          <w:tcPr>
            <w:tcW w:w="1518" w:type="dxa"/>
          </w:tcPr>
          <w:p w:rsidR="00D75EEC" w:rsidRPr="00ED4C26" w:rsidRDefault="00D75EEC" w:rsidP="006325E8">
            <w:pPr>
              <w:spacing w:after="0" w:line="480" w:lineRule="auto"/>
              <w:rPr>
                <w:rFonts w:ascii="Times New Roman" w:hAnsi="Times New Roman"/>
                <w:sz w:val="20"/>
                <w:szCs w:val="20"/>
              </w:rPr>
            </w:pPr>
            <w:proofErr w:type="spellStart"/>
            <w:r w:rsidRPr="00ED4C26">
              <w:rPr>
                <w:rFonts w:ascii="Times New Roman" w:hAnsi="Times New Roman"/>
                <w:sz w:val="20"/>
                <w:szCs w:val="20"/>
              </w:rPr>
              <w:t>Biagini</w:t>
            </w:r>
            <w:proofErr w:type="spellEnd"/>
            <w:r w:rsidRPr="00ED4C26">
              <w:rPr>
                <w:rFonts w:ascii="Times New Roman" w:hAnsi="Times New Roman"/>
                <w:sz w:val="20"/>
                <w:szCs w:val="20"/>
              </w:rPr>
              <w:t xml:space="preserve"> 1998</w:t>
            </w:r>
          </w:p>
        </w:tc>
      </w:tr>
      <w:tr w:rsidR="00D75EEC" w:rsidRPr="00ED4C26" w:rsidTr="00DF56BC">
        <w:trPr>
          <w:gridAfter w:val="1"/>
          <w:wAfter w:w="591" w:type="dxa"/>
          <w:trHeight w:val="264"/>
        </w:trPr>
        <w:tc>
          <w:tcPr>
            <w:tcW w:w="675"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1</w:t>
            </w:r>
          </w:p>
        </w:tc>
        <w:tc>
          <w:tcPr>
            <w:tcW w:w="2268"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housing environment</w:t>
            </w:r>
          </w:p>
        </w:tc>
        <w:tc>
          <w:tcPr>
            <w:tcW w:w="1560"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birth - suckling</w:t>
            </w:r>
          </w:p>
        </w:tc>
        <w:tc>
          <w:tcPr>
            <w:tcW w:w="3543"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responsivity, maze navigation, behavioural flexibility</w:t>
            </w:r>
          </w:p>
        </w:tc>
        <w:tc>
          <w:tcPr>
            <w:tcW w:w="1418"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pig</w:t>
            </w:r>
          </w:p>
        </w:tc>
        <w:tc>
          <w:tcPr>
            <w:tcW w:w="1518" w:type="dxa"/>
          </w:tcPr>
          <w:p w:rsidR="00D75EEC" w:rsidRPr="00ED4C26" w:rsidRDefault="00D75EEC" w:rsidP="006325E8">
            <w:pPr>
              <w:spacing w:after="0" w:line="480" w:lineRule="auto"/>
              <w:rPr>
                <w:rFonts w:ascii="Times New Roman" w:hAnsi="Times New Roman"/>
                <w:sz w:val="20"/>
                <w:szCs w:val="20"/>
              </w:rPr>
            </w:pPr>
            <w:proofErr w:type="spellStart"/>
            <w:r w:rsidRPr="00ED4C26">
              <w:rPr>
                <w:rFonts w:ascii="Times New Roman" w:hAnsi="Times New Roman"/>
                <w:sz w:val="20"/>
                <w:szCs w:val="20"/>
              </w:rPr>
              <w:t>Bolhuis</w:t>
            </w:r>
            <w:proofErr w:type="spellEnd"/>
            <w:r w:rsidRPr="00ED4C26">
              <w:rPr>
                <w:rFonts w:ascii="Times New Roman" w:hAnsi="Times New Roman"/>
                <w:sz w:val="20"/>
                <w:szCs w:val="20"/>
              </w:rPr>
              <w:t xml:space="preserve"> 2004</w:t>
            </w:r>
          </w:p>
        </w:tc>
      </w:tr>
      <w:tr w:rsidR="00D75EEC" w:rsidRPr="00ED4C26" w:rsidTr="00DF56BC">
        <w:trPr>
          <w:gridAfter w:val="1"/>
          <w:wAfter w:w="591" w:type="dxa"/>
          <w:trHeight w:val="264"/>
        </w:trPr>
        <w:tc>
          <w:tcPr>
            <w:tcW w:w="675"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1</w:t>
            </w:r>
          </w:p>
        </w:tc>
        <w:tc>
          <w:tcPr>
            <w:tcW w:w="2268"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housing environment</w:t>
            </w:r>
          </w:p>
        </w:tc>
        <w:tc>
          <w:tcPr>
            <w:tcW w:w="1560"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post weaning</w:t>
            </w:r>
          </w:p>
        </w:tc>
        <w:tc>
          <w:tcPr>
            <w:tcW w:w="3543"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aggression, play and social behaviour, activity</w:t>
            </w:r>
          </w:p>
        </w:tc>
        <w:tc>
          <w:tcPr>
            <w:tcW w:w="1418"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pig</w:t>
            </w:r>
          </w:p>
        </w:tc>
        <w:tc>
          <w:tcPr>
            <w:tcW w:w="1518" w:type="dxa"/>
          </w:tcPr>
          <w:p w:rsidR="00D75EEC" w:rsidRPr="00ED4C26" w:rsidRDefault="00D75EEC" w:rsidP="006325E8">
            <w:pPr>
              <w:spacing w:after="0" w:line="480" w:lineRule="auto"/>
              <w:rPr>
                <w:rFonts w:ascii="Times New Roman" w:hAnsi="Times New Roman"/>
                <w:sz w:val="20"/>
                <w:szCs w:val="20"/>
              </w:rPr>
            </w:pPr>
            <w:proofErr w:type="spellStart"/>
            <w:r w:rsidRPr="00ED4C26">
              <w:rPr>
                <w:rFonts w:ascii="Times New Roman" w:hAnsi="Times New Roman"/>
                <w:sz w:val="20"/>
                <w:szCs w:val="20"/>
              </w:rPr>
              <w:t>Bolhuis</w:t>
            </w:r>
            <w:proofErr w:type="spellEnd"/>
            <w:r w:rsidRPr="00ED4C26">
              <w:rPr>
                <w:rFonts w:ascii="Times New Roman" w:hAnsi="Times New Roman"/>
                <w:sz w:val="20"/>
                <w:szCs w:val="20"/>
              </w:rPr>
              <w:t xml:space="preserve"> 2005</w:t>
            </w:r>
          </w:p>
        </w:tc>
      </w:tr>
      <w:tr w:rsidR="00D75EEC" w:rsidRPr="00ED4C26" w:rsidTr="00DF56BC">
        <w:trPr>
          <w:gridAfter w:val="1"/>
          <w:wAfter w:w="591" w:type="dxa"/>
          <w:trHeight w:val="264"/>
        </w:trPr>
        <w:tc>
          <w:tcPr>
            <w:tcW w:w="675"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1</w:t>
            </w:r>
          </w:p>
        </w:tc>
        <w:tc>
          <w:tcPr>
            <w:tcW w:w="2268"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housing environment</w:t>
            </w:r>
          </w:p>
        </w:tc>
        <w:tc>
          <w:tcPr>
            <w:tcW w:w="1560"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suckling</w:t>
            </w:r>
          </w:p>
        </w:tc>
        <w:tc>
          <w:tcPr>
            <w:tcW w:w="3543"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chewing, manipulative and play behaviour</w:t>
            </w:r>
          </w:p>
        </w:tc>
        <w:tc>
          <w:tcPr>
            <w:tcW w:w="1418"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pig</w:t>
            </w:r>
          </w:p>
        </w:tc>
        <w:tc>
          <w:tcPr>
            <w:tcW w:w="1518" w:type="dxa"/>
          </w:tcPr>
          <w:p w:rsidR="00D75EEC" w:rsidRPr="00ED4C26" w:rsidRDefault="00D75EEC" w:rsidP="006325E8">
            <w:pPr>
              <w:spacing w:after="0" w:line="480" w:lineRule="auto"/>
              <w:rPr>
                <w:rFonts w:ascii="Times New Roman" w:hAnsi="Times New Roman"/>
                <w:sz w:val="20"/>
                <w:szCs w:val="20"/>
              </w:rPr>
            </w:pPr>
            <w:proofErr w:type="spellStart"/>
            <w:r w:rsidRPr="00ED4C26">
              <w:rPr>
                <w:rFonts w:ascii="Times New Roman" w:hAnsi="Times New Roman"/>
                <w:sz w:val="20"/>
                <w:szCs w:val="20"/>
              </w:rPr>
              <w:t>Bolhuis</w:t>
            </w:r>
            <w:proofErr w:type="spellEnd"/>
            <w:r w:rsidRPr="00ED4C26">
              <w:rPr>
                <w:rFonts w:ascii="Times New Roman" w:hAnsi="Times New Roman"/>
                <w:sz w:val="20"/>
                <w:szCs w:val="20"/>
              </w:rPr>
              <w:t xml:space="preserve"> 2006</w:t>
            </w:r>
          </w:p>
        </w:tc>
      </w:tr>
      <w:tr w:rsidR="00D75EEC" w:rsidRPr="00ED4C26" w:rsidTr="00DF56BC">
        <w:trPr>
          <w:gridAfter w:val="1"/>
          <w:wAfter w:w="591" w:type="dxa"/>
          <w:trHeight w:val="264"/>
        </w:trPr>
        <w:tc>
          <w:tcPr>
            <w:tcW w:w="675"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5</w:t>
            </w:r>
          </w:p>
        </w:tc>
        <w:tc>
          <w:tcPr>
            <w:tcW w:w="2268"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state and predator presence</w:t>
            </w:r>
          </w:p>
        </w:tc>
        <w:tc>
          <w:tcPr>
            <w:tcW w:w="1560"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larva stage</w:t>
            </w:r>
          </w:p>
        </w:tc>
        <w:tc>
          <w:tcPr>
            <w:tcW w:w="3543"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activity, boldness, foraging</w:t>
            </w:r>
          </w:p>
        </w:tc>
        <w:tc>
          <w:tcPr>
            <w:tcW w:w="1418"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damselfly</w:t>
            </w:r>
          </w:p>
        </w:tc>
        <w:tc>
          <w:tcPr>
            <w:tcW w:w="1518" w:type="dxa"/>
          </w:tcPr>
          <w:p w:rsidR="00D75EEC" w:rsidRPr="00ED4C26" w:rsidRDefault="00D75EEC" w:rsidP="006325E8">
            <w:pPr>
              <w:spacing w:after="0" w:line="480" w:lineRule="auto"/>
              <w:rPr>
                <w:rFonts w:ascii="Times New Roman" w:hAnsi="Times New Roman"/>
                <w:sz w:val="20"/>
                <w:szCs w:val="20"/>
              </w:rPr>
            </w:pPr>
            <w:proofErr w:type="spellStart"/>
            <w:r w:rsidRPr="00ED4C26">
              <w:rPr>
                <w:rFonts w:ascii="Times New Roman" w:hAnsi="Times New Roman"/>
                <w:sz w:val="20"/>
                <w:szCs w:val="20"/>
              </w:rPr>
              <w:t>Brodin</w:t>
            </w:r>
            <w:proofErr w:type="spellEnd"/>
            <w:r w:rsidRPr="00ED4C26">
              <w:rPr>
                <w:rFonts w:ascii="Times New Roman" w:hAnsi="Times New Roman"/>
                <w:sz w:val="20"/>
                <w:szCs w:val="20"/>
              </w:rPr>
              <w:t xml:space="preserve"> 2009</w:t>
            </w:r>
          </w:p>
        </w:tc>
      </w:tr>
      <w:tr w:rsidR="00D75EEC" w:rsidRPr="00ED4C26" w:rsidTr="00DF56BC">
        <w:trPr>
          <w:gridAfter w:val="1"/>
          <w:wAfter w:w="591" w:type="dxa"/>
          <w:trHeight w:val="264"/>
        </w:trPr>
        <w:tc>
          <w:tcPr>
            <w:tcW w:w="675"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5</w:t>
            </w:r>
          </w:p>
        </w:tc>
        <w:tc>
          <w:tcPr>
            <w:tcW w:w="2268"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darkness</w:t>
            </w:r>
          </w:p>
        </w:tc>
        <w:tc>
          <w:tcPr>
            <w:tcW w:w="1560"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first 6 days</w:t>
            </w:r>
          </w:p>
        </w:tc>
        <w:tc>
          <w:tcPr>
            <w:tcW w:w="3543"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 xml:space="preserve">shyness, </w:t>
            </w:r>
            <w:proofErr w:type="spellStart"/>
            <w:r w:rsidRPr="00ED4C26">
              <w:rPr>
                <w:rFonts w:ascii="Times New Roman" w:hAnsi="Times New Roman"/>
                <w:sz w:val="20"/>
                <w:szCs w:val="20"/>
              </w:rPr>
              <w:t>pred</w:t>
            </w:r>
            <w:r w:rsidR="00F52691">
              <w:rPr>
                <w:rFonts w:ascii="Times New Roman" w:hAnsi="Times New Roman"/>
                <w:sz w:val="20"/>
                <w:szCs w:val="20"/>
              </w:rPr>
              <w:t>z</w:t>
            </w:r>
            <w:r w:rsidRPr="00ED4C26">
              <w:rPr>
                <w:rFonts w:ascii="Times New Roman" w:hAnsi="Times New Roman"/>
                <w:sz w:val="20"/>
                <w:szCs w:val="20"/>
              </w:rPr>
              <w:t>ator</w:t>
            </w:r>
            <w:proofErr w:type="spellEnd"/>
            <w:r w:rsidRPr="00ED4C26">
              <w:rPr>
                <w:rFonts w:ascii="Times New Roman" w:hAnsi="Times New Roman"/>
                <w:sz w:val="20"/>
                <w:szCs w:val="20"/>
              </w:rPr>
              <w:t xml:space="preserve"> response</w:t>
            </w:r>
          </w:p>
        </w:tc>
        <w:tc>
          <w:tcPr>
            <w:tcW w:w="1418"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zebrafish</w:t>
            </w:r>
          </w:p>
        </w:tc>
        <w:tc>
          <w:tcPr>
            <w:tcW w:w="1518" w:type="dxa"/>
          </w:tcPr>
          <w:p w:rsidR="00D75EEC" w:rsidRPr="00ED4C26" w:rsidRDefault="00D75EEC" w:rsidP="006325E8">
            <w:pPr>
              <w:spacing w:after="0" w:line="480" w:lineRule="auto"/>
              <w:rPr>
                <w:rFonts w:ascii="Times New Roman" w:hAnsi="Times New Roman"/>
                <w:sz w:val="20"/>
                <w:szCs w:val="20"/>
              </w:rPr>
            </w:pPr>
            <w:proofErr w:type="spellStart"/>
            <w:r w:rsidRPr="00ED4C26">
              <w:rPr>
                <w:rFonts w:ascii="Times New Roman" w:hAnsi="Times New Roman"/>
                <w:sz w:val="20"/>
                <w:szCs w:val="20"/>
              </w:rPr>
              <w:t>Budaev</w:t>
            </w:r>
            <w:proofErr w:type="spellEnd"/>
            <w:r w:rsidRPr="00ED4C26">
              <w:rPr>
                <w:rFonts w:ascii="Times New Roman" w:hAnsi="Times New Roman"/>
                <w:sz w:val="20"/>
                <w:szCs w:val="20"/>
              </w:rPr>
              <w:t xml:space="preserve"> 2009</w:t>
            </w:r>
          </w:p>
        </w:tc>
      </w:tr>
      <w:tr w:rsidR="00D75EEC" w:rsidRPr="00ED4C26" w:rsidTr="00DF56BC">
        <w:trPr>
          <w:gridAfter w:val="1"/>
          <w:wAfter w:w="591" w:type="dxa"/>
          <w:trHeight w:val="264"/>
        </w:trPr>
        <w:tc>
          <w:tcPr>
            <w:tcW w:w="675"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5</w:t>
            </w:r>
          </w:p>
        </w:tc>
        <w:tc>
          <w:tcPr>
            <w:tcW w:w="2268"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immune challenge</w:t>
            </w:r>
          </w:p>
        </w:tc>
        <w:tc>
          <w:tcPr>
            <w:tcW w:w="1560"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mid and late development</w:t>
            </w:r>
          </w:p>
        </w:tc>
        <w:tc>
          <w:tcPr>
            <w:tcW w:w="3543"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activity, exploration, response to novelty</w:t>
            </w:r>
          </w:p>
        </w:tc>
        <w:tc>
          <w:tcPr>
            <w:tcW w:w="1418"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mallard ducks</w:t>
            </w:r>
          </w:p>
        </w:tc>
        <w:tc>
          <w:tcPr>
            <w:tcW w:w="1518" w:type="dxa"/>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Butler 2012</w:t>
            </w:r>
          </w:p>
        </w:tc>
      </w:tr>
      <w:tr w:rsidR="00D75EEC" w:rsidRPr="00ED4C26" w:rsidTr="00DF56BC">
        <w:trPr>
          <w:gridAfter w:val="1"/>
          <w:wAfter w:w="591" w:type="dxa"/>
          <w:trHeight w:val="264"/>
        </w:trPr>
        <w:tc>
          <w:tcPr>
            <w:tcW w:w="675"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2</w:t>
            </w:r>
          </w:p>
        </w:tc>
        <w:tc>
          <w:tcPr>
            <w:tcW w:w="2268"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maternal separation and handling</w:t>
            </w:r>
          </w:p>
        </w:tc>
        <w:tc>
          <w:tcPr>
            <w:tcW w:w="1560"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first 14 days</w:t>
            </w:r>
          </w:p>
        </w:tc>
        <w:tc>
          <w:tcPr>
            <w:tcW w:w="3543"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 xml:space="preserve">response to </w:t>
            </w:r>
            <w:proofErr w:type="spellStart"/>
            <w:r w:rsidRPr="00ED4C26">
              <w:rPr>
                <w:rFonts w:ascii="Times New Roman" w:hAnsi="Times New Roman"/>
                <w:sz w:val="20"/>
                <w:szCs w:val="20"/>
              </w:rPr>
              <w:t>novely</w:t>
            </w:r>
            <w:proofErr w:type="spellEnd"/>
            <w:r w:rsidRPr="00ED4C26">
              <w:rPr>
                <w:rFonts w:ascii="Times New Roman" w:hAnsi="Times New Roman"/>
                <w:sz w:val="20"/>
                <w:szCs w:val="20"/>
              </w:rPr>
              <w:t>, exploration, foraging</w:t>
            </w:r>
          </w:p>
        </w:tc>
        <w:tc>
          <w:tcPr>
            <w:tcW w:w="1418"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rat</w:t>
            </w:r>
          </w:p>
        </w:tc>
        <w:tc>
          <w:tcPr>
            <w:tcW w:w="1518" w:type="dxa"/>
          </w:tcPr>
          <w:p w:rsidR="00D75EEC" w:rsidRPr="00ED4C26" w:rsidRDefault="00D75EEC" w:rsidP="006325E8">
            <w:pPr>
              <w:spacing w:after="0" w:line="480" w:lineRule="auto"/>
              <w:rPr>
                <w:rFonts w:ascii="Times New Roman" w:hAnsi="Times New Roman"/>
                <w:sz w:val="20"/>
                <w:szCs w:val="20"/>
              </w:rPr>
            </w:pPr>
            <w:proofErr w:type="spellStart"/>
            <w:r w:rsidRPr="00ED4C26">
              <w:rPr>
                <w:rFonts w:ascii="Times New Roman" w:hAnsi="Times New Roman"/>
                <w:sz w:val="20"/>
                <w:szCs w:val="20"/>
              </w:rPr>
              <w:t>Caldji</w:t>
            </w:r>
            <w:proofErr w:type="spellEnd"/>
            <w:r w:rsidRPr="00ED4C26">
              <w:rPr>
                <w:rFonts w:ascii="Times New Roman" w:hAnsi="Times New Roman"/>
                <w:sz w:val="20"/>
                <w:szCs w:val="20"/>
              </w:rPr>
              <w:t xml:space="preserve"> 2000</w:t>
            </w:r>
          </w:p>
        </w:tc>
      </w:tr>
      <w:tr w:rsidR="00D75EEC" w:rsidRPr="00ED4C26" w:rsidTr="00DF56BC">
        <w:trPr>
          <w:gridAfter w:val="1"/>
          <w:wAfter w:w="591" w:type="dxa"/>
          <w:trHeight w:val="264"/>
        </w:trPr>
        <w:tc>
          <w:tcPr>
            <w:tcW w:w="675"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3, 4</w:t>
            </w:r>
          </w:p>
        </w:tc>
        <w:tc>
          <w:tcPr>
            <w:tcW w:w="2268"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food availability and sibling competition</w:t>
            </w:r>
          </w:p>
        </w:tc>
        <w:tc>
          <w:tcPr>
            <w:tcW w:w="1560"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early rearing</w:t>
            </w:r>
          </w:p>
        </w:tc>
        <w:tc>
          <w:tcPr>
            <w:tcW w:w="3543"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exploration, aggression</w:t>
            </w:r>
          </w:p>
        </w:tc>
        <w:tc>
          <w:tcPr>
            <w:tcW w:w="1418"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great tit</w:t>
            </w:r>
          </w:p>
        </w:tc>
        <w:tc>
          <w:tcPr>
            <w:tcW w:w="1518" w:type="dxa"/>
          </w:tcPr>
          <w:p w:rsidR="00D75EEC" w:rsidRPr="00ED4C26" w:rsidRDefault="00D75EEC" w:rsidP="006325E8">
            <w:pPr>
              <w:spacing w:after="0" w:line="480" w:lineRule="auto"/>
              <w:rPr>
                <w:rFonts w:ascii="Times New Roman" w:hAnsi="Times New Roman"/>
                <w:sz w:val="20"/>
                <w:szCs w:val="20"/>
              </w:rPr>
            </w:pPr>
            <w:proofErr w:type="spellStart"/>
            <w:r w:rsidRPr="00ED4C26">
              <w:rPr>
                <w:rFonts w:ascii="Times New Roman" w:hAnsi="Times New Roman"/>
                <w:sz w:val="20"/>
                <w:szCs w:val="20"/>
              </w:rPr>
              <w:t>Carere</w:t>
            </w:r>
            <w:proofErr w:type="spellEnd"/>
            <w:r w:rsidRPr="00ED4C26">
              <w:rPr>
                <w:rFonts w:ascii="Times New Roman" w:hAnsi="Times New Roman"/>
                <w:sz w:val="20"/>
                <w:szCs w:val="20"/>
              </w:rPr>
              <w:t xml:space="preserve"> 2005</w:t>
            </w:r>
          </w:p>
        </w:tc>
      </w:tr>
      <w:tr w:rsidR="00D75EEC" w:rsidRPr="00ED4C26" w:rsidTr="00DF56BC">
        <w:trPr>
          <w:gridAfter w:val="1"/>
          <w:wAfter w:w="591" w:type="dxa"/>
          <w:trHeight w:val="264"/>
        </w:trPr>
        <w:tc>
          <w:tcPr>
            <w:tcW w:w="675"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2</w:t>
            </w:r>
          </w:p>
        </w:tc>
        <w:tc>
          <w:tcPr>
            <w:tcW w:w="2268"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mother's stress</w:t>
            </w:r>
          </w:p>
        </w:tc>
        <w:tc>
          <w:tcPr>
            <w:tcW w:w="1560"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gestation</w:t>
            </w:r>
          </w:p>
        </w:tc>
        <w:tc>
          <w:tcPr>
            <w:tcW w:w="3543"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anxiety, maternal behaviour</w:t>
            </w:r>
          </w:p>
        </w:tc>
        <w:tc>
          <w:tcPr>
            <w:tcW w:w="1418"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rat</w:t>
            </w:r>
          </w:p>
        </w:tc>
        <w:tc>
          <w:tcPr>
            <w:tcW w:w="1518" w:type="dxa"/>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Champagne 2006</w:t>
            </w:r>
          </w:p>
        </w:tc>
      </w:tr>
      <w:tr w:rsidR="00D75EEC" w:rsidRPr="00ED4C26" w:rsidTr="00DF56BC">
        <w:trPr>
          <w:gridAfter w:val="1"/>
          <w:wAfter w:w="591" w:type="dxa"/>
          <w:trHeight w:val="264"/>
        </w:trPr>
        <w:tc>
          <w:tcPr>
            <w:tcW w:w="675"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3</w:t>
            </w:r>
          </w:p>
        </w:tc>
        <w:tc>
          <w:tcPr>
            <w:tcW w:w="2268"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unpredictability in food supply</w:t>
            </w:r>
          </w:p>
        </w:tc>
        <w:tc>
          <w:tcPr>
            <w:tcW w:w="1560"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neonate fry</w:t>
            </w:r>
          </w:p>
        </w:tc>
        <w:tc>
          <w:tcPr>
            <w:tcW w:w="3543"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boldness, exploration</w:t>
            </w:r>
          </w:p>
        </w:tc>
        <w:tc>
          <w:tcPr>
            <w:tcW w:w="1418"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guppy</w:t>
            </w:r>
          </w:p>
        </w:tc>
        <w:tc>
          <w:tcPr>
            <w:tcW w:w="1518" w:type="dxa"/>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Chapman 2010</w:t>
            </w:r>
          </w:p>
        </w:tc>
      </w:tr>
      <w:tr w:rsidR="00D75EEC" w:rsidRPr="00ED4C26" w:rsidTr="00DF56BC">
        <w:trPr>
          <w:gridAfter w:val="1"/>
          <w:wAfter w:w="591" w:type="dxa"/>
          <w:trHeight w:val="264"/>
        </w:trPr>
        <w:tc>
          <w:tcPr>
            <w:tcW w:w="675"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4</w:t>
            </w:r>
          </w:p>
        </w:tc>
        <w:tc>
          <w:tcPr>
            <w:tcW w:w="2268"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communal rearing</w:t>
            </w:r>
          </w:p>
        </w:tc>
        <w:tc>
          <w:tcPr>
            <w:tcW w:w="1560"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postnatal</w:t>
            </w:r>
          </w:p>
        </w:tc>
        <w:tc>
          <w:tcPr>
            <w:tcW w:w="3543"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anxiety-like and maternal behaviour, dominance, aggression</w:t>
            </w:r>
          </w:p>
        </w:tc>
        <w:tc>
          <w:tcPr>
            <w:tcW w:w="1418"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mice</w:t>
            </w:r>
          </w:p>
        </w:tc>
        <w:tc>
          <w:tcPr>
            <w:tcW w:w="1518" w:type="dxa"/>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Curley 2009</w:t>
            </w:r>
          </w:p>
        </w:tc>
      </w:tr>
      <w:tr w:rsidR="00D75EEC" w:rsidRPr="00ED4C26" w:rsidTr="00DF56BC">
        <w:trPr>
          <w:gridAfter w:val="1"/>
          <w:wAfter w:w="591" w:type="dxa"/>
          <w:trHeight w:val="264"/>
        </w:trPr>
        <w:tc>
          <w:tcPr>
            <w:tcW w:w="675"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5</w:t>
            </w:r>
          </w:p>
        </w:tc>
        <w:tc>
          <w:tcPr>
            <w:tcW w:w="2268"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conspecific acoustic sexual signals</w:t>
            </w:r>
          </w:p>
        </w:tc>
        <w:tc>
          <w:tcPr>
            <w:tcW w:w="1560"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juveniles</w:t>
            </w:r>
          </w:p>
        </w:tc>
        <w:tc>
          <w:tcPr>
            <w:tcW w:w="3543"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aggression and dominance</w:t>
            </w:r>
          </w:p>
        </w:tc>
        <w:tc>
          <w:tcPr>
            <w:tcW w:w="1418"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field cricket</w:t>
            </w:r>
          </w:p>
        </w:tc>
        <w:tc>
          <w:tcPr>
            <w:tcW w:w="1518" w:type="dxa"/>
          </w:tcPr>
          <w:p w:rsidR="00D75EEC" w:rsidRPr="00ED4C26" w:rsidRDefault="00D75EEC" w:rsidP="006325E8">
            <w:pPr>
              <w:spacing w:after="0" w:line="480" w:lineRule="auto"/>
              <w:rPr>
                <w:rFonts w:ascii="Times New Roman" w:hAnsi="Times New Roman"/>
                <w:sz w:val="20"/>
                <w:szCs w:val="20"/>
              </w:rPr>
            </w:pPr>
            <w:proofErr w:type="spellStart"/>
            <w:r w:rsidRPr="00ED4C26">
              <w:rPr>
                <w:rFonts w:ascii="Times New Roman" w:hAnsi="Times New Roman"/>
                <w:sz w:val="20"/>
                <w:szCs w:val="20"/>
              </w:rPr>
              <w:t>DiRienzo</w:t>
            </w:r>
            <w:proofErr w:type="spellEnd"/>
            <w:r w:rsidRPr="00ED4C26">
              <w:rPr>
                <w:rFonts w:ascii="Times New Roman" w:hAnsi="Times New Roman"/>
                <w:sz w:val="20"/>
                <w:szCs w:val="20"/>
              </w:rPr>
              <w:t xml:space="preserve"> 2012</w:t>
            </w:r>
          </w:p>
        </w:tc>
      </w:tr>
      <w:tr w:rsidR="00D75EEC" w:rsidRPr="00ED4C26" w:rsidTr="00DF56BC">
        <w:trPr>
          <w:trHeight w:val="264"/>
        </w:trPr>
        <w:tc>
          <w:tcPr>
            <w:tcW w:w="675"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3, 4, 5</w:t>
            </w:r>
          </w:p>
        </w:tc>
        <w:tc>
          <w:tcPr>
            <w:tcW w:w="2268"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 xml:space="preserve">conspecific presence, low food and perceived </w:t>
            </w:r>
            <w:r w:rsidRPr="00ED4C26">
              <w:rPr>
                <w:rFonts w:ascii="Times New Roman" w:hAnsi="Times New Roman"/>
                <w:sz w:val="20"/>
                <w:szCs w:val="20"/>
              </w:rPr>
              <w:lastRenderedPageBreak/>
              <w:t>risk</w:t>
            </w:r>
          </w:p>
        </w:tc>
        <w:tc>
          <w:tcPr>
            <w:tcW w:w="1560" w:type="dxa"/>
            <w:noWrap/>
          </w:tcPr>
          <w:p w:rsidR="00D75EEC" w:rsidRPr="00ED4C26" w:rsidRDefault="00D75EEC" w:rsidP="006325E8">
            <w:pPr>
              <w:pStyle w:val="ListParagraph"/>
              <w:numPr>
                <w:ilvl w:val="0"/>
                <w:numId w:val="22"/>
              </w:numPr>
              <w:spacing w:after="0" w:line="480" w:lineRule="auto"/>
              <w:rPr>
                <w:rFonts w:ascii="Times New Roman" w:hAnsi="Times New Roman"/>
                <w:sz w:val="20"/>
                <w:szCs w:val="20"/>
              </w:rPr>
            </w:pPr>
          </w:p>
        </w:tc>
        <w:tc>
          <w:tcPr>
            <w:tcW w:w="3543"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exploration, boldness, aggression</w:t>
            </w:r>
          </w:p>
        </w:tc>
        <w:tc>
          <w:tcPr>
            <w:tcW w:w="1418" w:type="dxa"/>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killifish</w:t>
            </w:r>
          </w:p>
        </w:tc>
        <w:tc>
          <w:tcPr>
            <w:tcW w:w="2109" w:type="dxa"/>
            <w:gridSpan w:val="2"/>
          </w:tcPr>
          <w:p w:rsidR="00D75EEC" w:rsidRPr="00ED4C26" w:rsidRDefault="00D75EEC" w:rsidP="006325E8">
            <w:pPr>
              <w:spacing w:after="0" w:line="480" w:lineRule="auto"/>
              <w:rPr>
                <w:rFonts w:ascii="Times New Roman" w:hAnsi="Times New Roman"/>
                <w:sz w:val="20"/>
                <w:szCs w:val="20"/>
              </w:rPr>
            </w:pPr>
            <w:proofErr w:type="spellStart"/>
            <w:r w:rsidRPr="00ED4C26">
              <w:rPr>
                <w:rFonts w:ascii="Times New Roman" w:hAnsi="Times New Roman"/>
                <w:sz w:val="20"/>
                <w:szCs w:val="20"/>
              </w:rPr>
              <w:t>Edenbrow</w:t>
            </w:r>
            <w:proofErr w:type="spellEnd"/>
            <w:r w:rsidRPr="00ED4C26">
              <w:rPr>
                <w:rFonts w:ascii="Times New Roman" w:hAnsi="Times New Roman"/>
                <w:sz w:val="20"/>
                <w:szCs w:val="20"/>
              </w:rPr>
              <w:t xml:space="preserve"> 2013</w:t>
            </w:r>
          </w:p>
        </w:tc>
      </w:tr>
      <w:tr w:rsidR="00F444DA" w:rsidRPr="00ED4C26" w:rsidTr="00DF56BC">
        <w:trPr>
          <w:trHeight w:val="264"/>
        </w:trPr>
        <w:tc>
          <w:tcPr>
            <w:tcW w:w="675" w:type="dxa"/>
            <w:noWrap/>
          </w:tcPr>
          <w:p w:rsidR="00F444DA" w:rsidRPr="00ED4C26" w:rsidRDefault="00F444DA" w:rsidP="006325E8">
            <w:pPr>
              <w:spacing w:after="0" w:line="480" w:lineRule="auto"/>
              <w:rPr>
                <w:rFonts w:ascii="Times New Roman" w:hAnsi="Times New Roman"/>
                <w:sz w:val="20"/>
                <w:szCs w:val="20"/>
              </w:rPr>
            </w:pPr>
            <w:r>
              <w:rPr>
                <w:rFonts w:ascii="Times New Roman" w:hAnsi="Times New Roman"/>
                <w:sz w:val="20"/>
                <w:szCs w:val="20"/>
              </w:rPr>
              <w:lastRenderedPageBreak/>
              <w:t>3</w:t>
            </w:r>
          </w:p>
        </w:tc>
        <w:tc>
          <w:tcPr>
            <w:tcW w:w="2268" w:type="dxa"/>
            <w:noWrap/>
          </w:tcPr>
          <w:p w:rsidR="00F444DA" w:rsidRPr="00ED4C26" w:rsidRDefault="00F444DA" w:rsidP="006325E8">
            <w:pPr>
              <w:spacing w:after="0" w:line="480" w:lineRule="auto"/>
              <w:rPr>
                <w:rFonts w:ascii="Times New Roman" w:hAnsi="Times New Roman"/>
                <w:sz w:val="20"/>
                <w:szCs w:val="20"/>
              </w:rPr>
            </w:pPr>
            <w:r>
              <w:rPr>
                <w:rFonts w:ascii="Times New Roman" w:hAnsi="Times New Roman"/>
                <w:sz w:val="20"/>
                <w:szCs w:val="20"/>
              </w:rPr>
              <w:t>unpredictable food supply</w:t>
            </w:r>
          </w:p>
        </w:tc>
        <w:tc>
          <w:tcPr>
            <w:tcW w:w="1560" w:type="dxa"/>
            <w:noWrap/>
          </w:tcPr>
          <w:p w:rsidR="00F444DA" w:rsidRPr="00ED4C26" w:rsidRDefault="00F444DA" w:rsidP="006325E8">
            <w:pPr>
              <w:spacing w:after="0" w:line="480" w:lineRule="auto"/>
              <w:rPr>
                <w:rFonts w:ascii="Times New Roman" w:hAnsi="Times New Roman"/>
                <w:sz w:val="20"/>
                <w:szCs w:val="20"/>
              </w:rPr>
            </w:pPr>
            <w:r>
              <w:rPr>
                <w:rFonts w:ascii="Times New Roman" w:hAnsi="Times New Roman"/>
                <w:sz w:val="20"/>
                <w:szCs w:val="20"/>
              </w:rPr>
              <w:t>40-90 days</w:t>
            </w:r>
          </w:p>
        </w:tc>
        <w:tc>
          <w:tcPr>
            <w:tcW w:w="3543" w:type="dxa"/>
            <w:noWrap/>
          </w:tcPr>
          <w:p w:rsidR="00F444DA" w:rsidRPr="00ED4C26" w:rsidRDefault="00F444DA" w:rsidP="006325E8">
            <w:pPr>
              <w:spacing w:after="0" w:line="480" w:lineRule="auto"/>
              <w:rPr>
                <w:rFonts w:ascii="Times New Roman" w:hAnsi="Times New Roman"/>
                <w:sz w:val="20"/>
                <w:szCs w:val="20"/>
              </w:rPr>
            </w:pPr>
            <w:r>
              <w:rPr>
                <w:rFonts w:ascii="Times New Roman" w:hAnsi="Times New Roman"/>
                <w:sz w:val="20"/>
                <w:szCs w:val="20"/>
              </w:rPr>
              <w:t>boldness</w:t>
            </w:r>
          </w:p>
        </w:tc>
        <w:tc>
          <w:tcPr>
            <w:tcW w:w="1418" w:type="dxa"/>
          </w:tcPr>
          <w:p w:rsidR="00F444DA" w:rsidRPr="00ED4C26" w:rsidRDefault="00F444DA" w:rsidP="006325E8">
            <w:pPr>
              <w:spacing w:after="0" w:line="480" w:lineRule="auto"/>
              <w:rPr>
                <w:rFonts w:ascii="Times New Roman" w:hAnsi="Times New Roman"/>
                <w:sz w:val="20"/>
                <w:szCs w:val="20"/>
              </w:rPr>
            </w:pPr>
            <w:r>
              <w:rPr>
                <w:rFonts w:ascii="Times New Roman" w:hAnsi="Times New Roman"/>
                <w:sz w:val="20"/>
                <w:szCs w:val="20"/>
              </w:rPr>
              <w:t>seabass</w:t>
            </w:r>
          </w:p>
        </w:tc>
        <w:tc>
          <w:tcPr>
            <w:tcW w:w="2109" w:type="dxa"/>
            <w:gridSpan w:val="2"/>
          </w:tcPr>
          <w:p w:rsidR="00F444DA" w:rsidRPr="00ED4C26" w:rsidRDefault="00F444DA" w:rsidP="006325E8">
            <w:pPr>
              <w:spacing w:after="0" w:line="480" w:lineRule="auto"/>
              <w:rPr>
                <w:rFonts w:ascii="Times New Roman" w:hAnsi="Times New Roman"/>
                <w:sz w:val="20"/>
                <w:szCs w:val="20"/>
              </w:rPr>
            </w:pPr>
            <w:r>
              <w:rPr>
                <w:rFonts w:ascii="Times New Roman" w:hAnsi="Times New Roman"/>
                <w:sz w:val="20"/>
                <w:szCs w:val="20"/>
              </w:rPr>
              <w:t>Ferrari 2016</w:t>
            </w:r>
          </w:p>
        </w:tc>
      </w:tr>
      <w:tr w:rsidR="00D75EEC" w:rsidRPr="00ED4C26" w:rsidTr="00DF56BC">
        <w:trPr>
          <w:gridAfter w:val="1"/>
          <w:wAfter w:w="591" w:type="dxa"/>
          <w:trHeight w:val="264"/>
        </w:trPr>
        <w:tc>
          <w:tcPr>
            <w:tcW w:w="675"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4, 5</w:t>
            </w:r>
          </w:p>
        </w:tc>
        <w:tc>
          <w:tcPr>
            <w:tcW w:w="2268"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gender, litter size, season of birth</w:t>
            </w:r>
          </w:p>
        </w:tc>
        <w:tc>
          <w:tcPr>
            <w:tcW w:w="1560"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first 10 days</w:t>
            </w:r>
          </w:p>
        </w:tc>
        <w:tc>
          <w:tcPr>
            <w:tcW w:w="3543"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confidence, aggression, physical and social engagement</w:t>
            </w:r>
          </w:p>
        </w:tc>
        <w:tc>
          <w:tcPr>
            <w:tcW w:w="1418" w:type="dxa"/>
            <w:noWrap/>
          </w:tcPr>
          <w:p w:rsidR="00D75EEC" w:rsidRPr="00ED4C26" w:rsidRDefault="00D75EEC" w:rsidP="006325E8">
            <w:pPr>
              <w:spacing w:after="0" w:line="480" w:lineRule="auto"/>
              <w:rPr>
                <w:rFonts w:ascii="Times New Roman" w:hAnsi="Times New Roman"/>
                <w:sz w:val="20"/>
                <w:szCs w:val="20"/>
              </w:rPr>
            </w:pPr>
            <w:proofErr w:type="spellStart"/>
            <w:r w:rsidRPr="00ED4C26">
              <w:rPr>
                <w:rFonts w:ascii="Times New Roman" w:hAnsi="Times New Roman"/>
                <w:sz w:val="20"/>
                <w:szCs w:val="20"/>
              </w:rPr>
              <w:t>german</w:t>
            </w:r>
            <w:proofErr w:type="spellEnd"/>
            <w:r w:rsidRPr="00ED4C26">
              <w:rPr>
                <w:rFonts w:ascii="Times New Roman" w:hAnsi="Times New Roman"/>
                <w:sz w:val="20"/>
                <w:szCs w:val="20"/>
              </w:rPr>
              <w:t xml:space="preserve"> </w:t>
            </w:r>
            <w:proofErr w:type="spellStart"/>
            <w:r w:rsidRPr="00ED4C26">
              <w:rPr>
                <w:rFonts w:ascii="Times New Roman" w:hAnsi="Times New Roman"/>
                <w:sz w:val="20"/>
                <w:szCs w:val="20"/>
              </w:rPr>
              <w:t>shepard</w:t>
            </w:r>
            <w:proofErr w:type="spellEnd"/>
            <w:r w:rsidRPr="00ED4C26">
              <w:rPr>
                <w:rFonts w:ascii="Times New Roman" w:hAnsi="Times New Roman"/>
                <w:sz w:val="20"/>
                <w:szCs w:val="20"/>
              </w:rPr>
              <w:t xml:space="preserve"> dog</w:t>
            </w:r>
          </w:p>
        </w:tc>
        <w:tc>
          <w:tcPr>
            <w:tcW w:w="1518" w:type="dxa"/>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Foyer 2013</w:t>
            </w:r>
          </w:p>
        </w:tc>
      </w:tr>
      <w:tr w:rsidR="00D75EEC" w:rsidRPr="00ED4C26" w:rsidTr="00DF56BC">
        <w:trPr>
          <w:gridAfter w:val="1"/>
          <w:wAfter w:w="591" w:type="dxa"/>
          <w:trHeight w:val="264"/>
        </w:trPr>
        <w:tc>
          <w:tcPr>
            <w:tcW w:w="675"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1, 2</w:t>
            </w:r>
          </w:p>
        </w:tc>
        <w:tc>
          <w:tcPr>
            <w:tcW w:w="2268"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restricted bedding, substitute mother</w:t>
            </w:r>
          </w:p>
        </w:tc>
        <w:tc>
          <w:tcPr>
            <w:tcW w:w="1560" w:type="dxa"/>
            <w:noWrap/>
          </w:tcPr>
          <w:p w:rsidR="00D75EEC" w:rsidRPr="00ED4C26" w:rsidRDefault="00D75EEC" w:rsidP="006325E8">
            <w:pPr>
              <w:pStyle w:val="ListParagraph"/>
              <w:numPr>
                <w:ilvl w:val="0"/>
                <w:numId w:val="22"/>
              </w:numPr>
              <w:spacing w:after="0" w:line="480" w:lineRule="auto"/>
              <w:rPr>
                <w:rFonts w:ascii="Times New Roman" w:hAnsi="Times New Roman"/>
                <w:sz w:val="20"/>
                <w:szCs w:val="20"/>
              </w:rPr>
            </w:pPr>
          </w:p>
        </w:tc>
        <w:tc>
          <w:tcPr>
            <w:tcW w:w="3543"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anxiety, novelty seeking</w:t>
            </w:r>
          </w:p>
        </w:tc>
        <w:tc>
          <w:tcPr>
            <w:tcW w:w="1418"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long evens rat</w:t>
            </w:r>
          </w:p>
        </w:tc>
        <w:tc>
          <w:tcPr>
            <w:tcW w:w="1518" w:type="dxa"/>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Fuentes 2014</w:t>
            </w:r>
          </w:p>
        </w:tc>
      </w:tr>
      <w:tr w:rsidR="00D75EEC" w:rsidRPr="00ED4C26" w:rsidTr="00DF56BC">
        <w:trPr>
          <w:gridAfter w:val="1"/>
          <w:wAfter w:w="591" w:type="dxa"/>
          <w:trHeight w:val="264"/>
        </w:trPr>
        <w:tc>
          <w:tcPr>
            <w:tcW w:w="675"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4</w:t>
            </w:r>
          </w:p>
        </w:tc>
        <w:tc>
          <w:tcPr>
            <w:tcW w:w="2268"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litter sex ratio</w:t>
            </w:r>
          </w:p>
        </w:tc>
        <w:tc>
          <w:tcPr>
            <w:tcW w:w="1560"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3 days postnatal</w:t>
            </w:r>
          </w:p>
        </w:tc>
        <w:tc>
          <w:tcPr>
            <w:tcW w:w="3543"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aggression, defensive burying, open field behaviour</w:t>
            </w:r>
          </w:p>
        </w:tc>
        <w:tc>
          <w:tcPr>
            <w:tcW w:w="1418"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rat</w:t>
            </w:r>
          </w:p>
        </w:tc>
        <w:tc>
          <w:tcPr>
            <w:tcW w:w="1518" w:type="dxa"/>
          </w:tcPr>
          <w:p w:rsidR="00D75EEC" w:rsidRPr="00ED4C26" w:rsidRDefault="00D75EEC" w:rsidP="006325E8">
            <w:pPr>
              <w:spacing w:after="0" w:line="480" w:lineRule="auto"/>
              <w:rPr>
                <w:rFonts w:ascii="Times New Roman" w:hAnsi="Times New Roman"/>
                <w:sz w:val="20"/>
                <w:szCs w:val="20"/>
              </w:rPr>
            </w:pPr>
            <w:proofErr w:type="spellStart"/>
            <w:r w:rsidRPr="00ED4C26">
              <w:rPr>
                <w:rFonts w:ascii="Times New Roman" w:hAnsi="Times New Roman"/>
                <w:sz w:val="20"/>
                <w:szCs w:val="20"/>
              </w:rPr>
              <w:t>Gracceva</w:t>
            </w:r>
            <w:proofErr w:type="spellEnd"/>
            <w:r w:rsidRPr="00ED4C26">
              <w:rPr>
                <w:rFonts w:ascii="Times New Roman" w:hAnsi="Times New Roman"/>
                <w:sz w:val="20"/>
                <w:szCs w:val="20"/>
              </w:rPr>
              <w:t xml:space="preserve"> 2011</w:t>
            </w:r>
          </w:p>
        </w:tc>
      </w:tr>
      <w:tr w:rsidR="00D75EEC" w:rsidRPr="00ED4C26" w:rsidTr="00DF56BC">
        <w:trPr>
          <w:gridAfter w:val="1"/>
          <w:wAfter w:w="591" w:type="dxa"/>
          <w:trHeight w:val="264"/>
        </w:trPr>
        <w:tc>
          <w:tcPr>
            <w:tcW w:w="675"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4</w:t>
            </w:r>
          </w:p>
        </w:tc>
        <w:tc>
          <w:tcPr>
            <w:tcW w:w="2268"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social experience</w:t>
            </w:r>
          </w:p>
        </w:tc>
        <w:tc>
          <w:tcPr>
            <w:tcW w:w="1560" w:type="dxa"/>
            <w:noWrap/>
          </w:tcPr>
          <w:p w:rsidR="00D75EEC" w:rsidRPr="00ED4C26" w:rsidRDefault="00D75EEC" w:rsidP="006325E8">
            <w:pPr>
              <w:pStyle w:val="ListParagraph"/>
              <w:numPr>
                <w:ilvl w:val="0"/>
                <w:numId w:val="22"/>
              </w:numPr>
              <w:spacing w:after="0" w:line="480" w:lineRule="auto"/>
              <w:rPr>
                <w:rFonts w:ascii="Times New Roman" w:hAnsi="Times New Roman"/>
                <w:sz w:val="20"/>
                <w:szCs w:val="20"/>
              </w:rPr>
            </w:pPr>
          </w:p>
        </w:tc>
        <w:tc>
          <w:tcPr>
            <w:tcW w:w="3543"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aggression, fear, sexual displays</w:t>
            </w:r>
          </w:p>
        </w:tc>
        <w:tc>
          <w:tcPr>
            <w:tcW w:w="1418"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black-headed gulls</w:t>
            </w:r>
          </w:p>
        </w:tc>
        <w:tc>
          <w:tcPr>
            <w:tcW w:w="1518" w:type="dxa"/>
          </w:tcPr>
          <w:p w:rsidR="00D75EEC" w:rsidRPr="00ED4C26" w:rsidRDefault="00D75EEC" w:rsidP="006325E8">
            <w:pPr>
              <w:spacing w:after="0" w:line="480" w:lineRule="auto"/>
              <w:rPr>
                <w:rFonts w:ascii="Times New Roman" w:hAnsi="Times New Roman"/>
                <w:sz w:val="20"/>
                <w:szCs w:val="20"/>
              </w:rPr>
            </w:pPr>
            <w:proofErr w:type="spellStart"/>
            <w:r w:rsidRPr="00ED4C26">
              <w:rPr>
                <w:rFonts w:ascii="Times New Roman" w:hAnsi="Times New Roman"/>
                <w:sz w:val="20"/>
                <w:szCs w:val="20"/>
              </w:rPr>
              <w:t>Groothuis</w:t>
            </w:r>
            <w:proofErr w:type="spellEnd"/>
            <w:r w:rsidRPr="00ED4C26">
              <w:rPr>
                <w:rFonts w:ascii="Times New Roman" w:hAnsi="Times New Roman"/>
                <w:sz w:val="20"/>
                <w:szCs w:val="20"/>
              </w:rPr>
              <w:t xml:space="preserve"> 1991</w:t>
            </w:r>
          </w:p>
        </w:tc>
      </w:tr>
      <w:tr w:rsidR="00D75EEC" w:rsidRPr="00ED4C26" w:rsidTr="00DF56BC">
        <w:trPr>
          <w:gridAfter w:val="1"/>
          <w:wAfter w:w="591" w:type="dxa"/>
          <w:trHeight w:val="264"/>
        </w:trPr>
        <w:tc>
          <w:tcPr>
            <w:tcW w:w="675"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5</w:t>
            </w:r>
          </w:p>
        </w:tc>
        <w:tc>
          <w:tcPr>
            <w:tcW w:w="2268"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tactile and/or visual stimulation</w:t>
            </w:r>
          </w:p>
        </w:tc>
        <w:tc>
          <w:tcPr>
            <w:tcW w:w="1560"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week 1 and 4</w:t>
            </w:r>
          </w:p>
        </w:tc>
        <w:tc>
          <w:tcPr>
            <w:tcW w:w="3543"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passive avoidance reactions</w:t>
            </w:r>
          </w:p>
        </w:tc>
        <w:tc>
          <w:tcPr>
            <w:tcW w:w="1418"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rat</w:t>
            </w:r>
          </w:p>
        </w:tc>
        <w:tc>
          <w:tcPr>
            <w:tcW w:w="1518" w:type="dxa"/>
          </w:tcPr>
          <w:p w:rsidR="00D75EEC" w:rsidRPr="00ED4C26" w:rsidRDefault="00D75EEC" w:rsidP="006325E8">
            <w:pPr>
              <w:spacing w:after="0" w:line="480" w:lineRule="auto"/>
              <w:rPr>
                <w:rFonts w:ascii="Times New Roman" w:hAnsi="Times New Roman"/>
                <w:sz w:val="20"/>
                <w:szCs w:val="20"/>
              </w:rPr>
            </w:pPr>
            <w:proofErr w:type="spellStart"/>
            <w:r w:rsidRPr="00ED4C26">
              <w:rPr>
                <w:rFonts w:ascii="Times New Roman" w:hAnsi="Times New Roman"/>
                <w:sz w:val="20"/>
                <w:szCs w:val="20"/>
              </w:rPr>
              <w:t>Gschanes</w:t>
            </w:r>
            <w:proofErr w:type="spellEnd"/>
            <w:r w:rsidRPr="00ED4C26">
              <w:rPr>
                <w:rFonts w:ascii="Times New Roman" w:hAnsi="Times New Roman"/>
                <w:sz w:val="20"/>
                <w:szCs w:val="20"/>
              </w:rPr>
              <w:t xml:space="preserve"> 1998</w:t>
            </w:r>
          </w:p>
        </w:tc>
      </w:tr>
      <w:tr w:rsidR="00D75EEC" w:rsidRPr="00ED4C26" w:rsidTr="00DF56BC">
        <w:trPr>
          <w:gridAfter w:val="1"/>
          <w:wAfter w:w="591" w:type="dxa"/>
          <w:trHeight w:val="264"/>
        </w:trPr>
        <w:tc>
          <w:tcPr>
            <w:tcW w:w="675"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5</w:t>
            </w:r>
          </w:p>
        </w:tc>
        <w:tc>
          <w:tcPr>
            <w:tcW w:w="2268" w:type="dxa"/>
            <w:noWrap/>
          </w:tcPr>
          <w:p w:rsidR="00D75EEC" w:rsidRPr="00ED4C26" w:rsidRDefault="00F52691" w:rsidP="006325E8">
            <w:pPr>
              <w:spacing w:after="0" w:line="480" w:lineRule="auto"/>
              <w:rPr>
                <w:rFonts w:ascii="Times New Roman" w:hAnsi="Times New Roman"/>
                <w:sz w:val="20"/>
                <w:szCs w:val="20"/>
              </w:rPr>
            </w:pPr>
            <w:r>
              <w:rPr>
                <w:rFonts w:ascii="Times New Roman" w:hAnsi="Times New Roman"/>
                <w:sz w:val="20"/>
                <w:szCs w:val="20"/>
              </w:rPr>
              <w:t>p</w:t>
            </w:r>
            <w:r w:rsidR="00D75EEC" w:rsidRPr="00ED4C26">
              <w:rPr>
                <w:rFonts w:ascii="Times New Roman" w:hAnsi="Times New Roman"/>
                <w:sz w:val="20"/>
                <w:szCs w:val="20"/>
              </w:rPr>
              <w:t>hotoperiod</w:t>
            </w:r>
          </w:p>
        </w:tc>
        <w:tc>
          <w:tcPr>
            <w:tcW w:w="1560" w:type="dxa"/>
            <w:noWrap/>
          </w:tcPr>
          <w:p w:rsidR="00D75EEC" w:rsidRPr="00ED4C26" w:rsidRDefault="00D75EEC" w:rsidP="006325E8">
            <w:pPr>
              <w:pStyle w:val="ListParagraph"/>
              <w:numPr>
                <w:ilvl w:val="0"/>
                <w:numId w:val="22"/>
              </w:numPr>
              <w:spacing w:after="0" w:line="480" w:lineRule="auto"/>
              <w:rPr>
                <w:rFonts w:ascii="Times New Roman" w:hAnsi="Times New Roman"/>
                <w:sz w:val="20"/>
                <w:szCs w:val="20"/>
              </w:rPr>
            </w:pPr>
          </w:p>
        </w:tc>
        <w:tc>
          <w:tcPr>
            <w:tcW w:w="3543"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exploration, boldness, stress response</w:t>
            </w:r>
          </w:p>
        </w:tc>
        <w:tc>
          <w:tcPr>
            <w:tcW w:w="1418"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cavies</w:t>
            </w:r>
          </w:p>
        </w:tc>
        <w:tc>
          <w:tcPr>
            <w:tcW w:w="1518" w:type="dxa"/>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Guenther 2013</w:t>
            </w:r>
          </w:p>
        </w:tc>
      </w:tr>
      <w:tr w:rsidR="00F52691" w:rsidRPr="00ED4C26" w:rsidTr="00DF56BC">
        <w:trPr>
          <w:gridAfter w:val="1"/>
          <w:wAfter w:w="591" w:type="dxa"/>
          <w:trHeight w:val="264"/>
        </w:trPr>
        <w:tc>
          <w:tcPr>
            <w:tcW w:w="675" w:type="dxa"/>
            <w:noWrap/>
          </w:tcPr>
          <w:p w:rsidR="00F52691" w:rsidRPr="00ED4C26" w:rsidRDefault="00F52691" w:rsidP="006325E8">
            <w:pPr>
              <w:spacing w:after="0" w:line="480" w:lineRule="auto"/>
              <w:rPr>
                <w:rFonts w:ascii="Times New Roman" w:hAnsi="Times New Roman"/>
                <w:sz w:val="20"/>
                <w:szCs w:val="20"/>
              </w:rPr>
            </w:pPr>
            <w:r>
              <w:rPr>
                <w:rFonts w:ascii="Times New Roman" w:hAnsi="Times New Roman"/>
                <w:sz w:val="20"/>
                <w:szCs w:val="20"/>
              </w:rPr>
              <w:t>3</w:t>
            </w:r>
          </w:p>
        </w:tc>
        <w:tc>
          <w:tcPr>
            <w:tcW w:w="2268" w:type="dxa"/>
            <w:noWrap/>
          </w:tcPr>
          <w:p w:rsidR="00F52691" w:rsidRPr="00ED4C26" w:rsidRDefault="00FD0A74" w:rsidP="006325E8">
            <w:pPr>
              <w:spacing w:after="0" w:line="480" w:lineRule="auto"/>
              <w:rPr>
                <w:rFonts w:ascii="Times New Roman" w:hAnsi="Times New Roman"/>
                <w:sz w:val="20"/>
                <w:szCs w:val="20"/>
              </w:rPr>
            </w:pPr>
            <w:r>
              <w:rPr>
                <w:rFonts w:ascii="Times New Roman" w:hAnsi="Times New Roman"/>
                <w:sz w:val="20"/>
                <w:szCs w:val="20"/>
              </w:rPr>
              <w:t>litter size rank</w:t>
            </w:r>
          </w:p>
        </w:tc>
        <w:tc>
          <w:tcPr>
            <w:tcW w:w="1560" w:type="dxa"/>
            <w:noWrap/>
          </w:tcPr>
          <w:p w:rsidR="00F52691" w:rsidRPr="00A15005" w:rsidRDefault="00A15005" w:rsidP="006325E8">
            <w:pPr>
              <w:spacing w:after="0" w:line="480" w:lineRule="auto"/>
              <w:rPr>
                <w:rFonts w:ascii="Times New Roman" w:hAnsi="Times New Roman"/>
                <w:sz w:val="20"/>
                <w:szCs w:val="20"/>
              </w:rPr>
            </w:pPr>
            <w:r>
              <w:rPr>
                <w:rFonts w:ascii="Times New Roman" w:hAnsi="Times New Roman"/>
                <w:sz w:val="20"/>
                <w:szCs w:val="20"/>
              </w:rPr>
              <w:t>day 1-3</w:t>
            </w:r>
          </w:p>
        </w:tc>
        <w:tc>
          <w:tcPr>
            <w:tcW w:w="3543" w:type="dxa"/>
            <w:noWrap/>
          </w:tcPr>
          <w:p w:rsidR="00F52691" w:rsidRPr="00ED4C26" w:rsidRDefault="00FD0A74" w:rsidP="006325E8">
            <w:pPr>
              <w:spacing w:after="0" w:line="480" w:lineRule="auto"/>
              <w:rPr>
                <w:rFonts w:ascii="Times New Roman" w:hAnsi="Times New Roman"/>
                <w:sz w:val="20"/>
                <w:szCs w:val="20"/>
              </w:rPr>
            </w:pPr>
            <w:r>
              <w:rPr>
                <w:rFonts w:ascii="Times New Roman" w:hAnsi="Times New Roman"/>
                <w:sz w:val="20"/>
                <w:szCs w:val="20"/>
              </w:rPr>
              <w:t>exploration, risk-prone behaviour</w:t>
            </w:r>
          </w:p>
        </w:tc>
        <w:tc>
          <w:tcPr>
            <w:tcW w:w="1418" w:type="dxa"/>
            <w:noWrap/>
          </w:tcPr>
          <w:p w:rsidR="00F52691" w:rsidRPr="00ED4C26" w:rsidRDefault="00FD0A74" w:rsidP="006325E8">
            <w:pPr>
              <w:spacing w:after="0" w:line="480" w:lineRule="auto"/>
              <w:rPr>
                <w:rFonts w:ascii="Times New Roman" w:hAnsi="Times New Roman"/>
                <w:sz w:val="20"/>
                <w:szCs w:val="20"/>
              </w:rPr>
            </w:pPr>
            <w:r>
              <w:rPr>
                <w:rFonts w:ascii="Times New Roman" w:hAnsi="Times New Roman"/>
                <w:sz w:val="20"/>
                <w:szCs w:val="20"/>
              </w:rPr>
              <w:t>cavies</w:t>
            </w:r>
          </w:p>
        </w:tc>
        <w:tc>
          <w:tcPr>
            <w:tcW w:w="1518" w:type="dxa"/>
          </w:tcPr>
          <w:p w:rsidR="00F52691" w:rsidRPr="00ED4C26" w:rsidRDefault="00F52691" w:rsidP="006325E8">
            <w:pPr>
              <w:spacing w:after="0" w:line="480" w:lineRule="auto"/>
              <w:rPr>
                <w:rFonts w:ascii="Times New Roman" w:hAnsi="Times New Roman"/>
                <w:sz w:val="20"/>
                <w:szCs w:val="20"/>
              </w:rPr>
            </w:pPr>
            <w:r>
              <w:rPr>
                <w:rFonts w:ascii="Times New Roman" w:hAnsi="Times New Roman"/>
                <w:sz w:val="20"/>
                <w:szCs w:val="20"/>
              </w:rPr>
              <w:t xml:space="preserve">Guenther &amp; </w:t>
            </w:r>
            <w:proofErr w:type="spellStart"/>
            <w:r>
              <w:rPr>
                <w:rFonts w:ascii="Times New Roman" w:hAnsi="Times New Roman"/>
                <w:sz w:val="20"/>
                <w:szCs w:val="20"/>
              </w:rPr>
              <w:t>Trillmich</w:t>
            </w:r>
            <w:proofErr w:type="spellEnd"/>
            <w:r>
              <w:rPr>
                <w:rFonts w:ascii="Times New Roman" w:hAnsi="Times New Roman"/>
                <w:sz w:val="20"/>
                <w:szCs w:val="20"/>
              </w:rPr>
              <w:t xml:space="preserve"> 2015 </w:t>
            </w:r>
          </w:p>
        </w:tc>
      </w:tr>
      <w:tr w:rsidR="00A678A4" w:rsidRPr="00ED4C26" w:rsidTr="00DF56BC">
        <w:trPr>
          <w:gridAfter w:val="1"/>
          <w:wAfter w:w="591" w:type="dxa"/>
          <w:trHeight w:val="264"/>
        </w:trPr>
        <w:tc>
          <w:tcPr>
            <w:tcW w:w="675" w:type="dxa"/>
            <w:noWrap/>
          </w:tcPr>
          <w:p w:rsidR="00A678A4" w:rsidRPr="00ED4C26" w:rsidRDefault="00A678A4" w:rsidP="006325E8">
            <w:pPr>
              <w:spacing w:after="0" w:line="480" w:lineRule="auto"/>
              <w:rPr>
                <w:rFonts w:ascii="Times New Roman" w:hAnsi="Times New Roman"/>
                <w:sz w:val="20"/>
                <w:szCs w:val="20"/>
              </w:rPr>
            </w:pPr>
            <w:r>
              <w:rPr>
                <w:rFonts w:ascii="Times New Roman" w:hAnsi="Times New Roman"/>
                <w:sz w:val="20"/>
                <w:szCs w:val="20"/>
              </w:rPr>
              <w:t>4</w:t>
            </w:r>
          </w:p>
        </w:tc>
        <w:tc>
          <w:tcPr>
            <w:tcW w:w="2268" w:type="dxa"/>
            <w:noWrap/>
          </w:tcPr>
          <w:p w:rsidR="00A678A4" w:rsidRPr="00ED4C26" w:rsidRDefault="00A678A4" w:rsidP="006325E8">
            <w:pPr>
              <w:spacing w:after="0" w:line="480" w:lineRule="auto"/>
              <w:rPr>
                <w:rFonts w:ascii="Times New Roman" w:hAnsi="Times New Roman"/>
                <w:sz w:val="20"/>
                <w:szCs w:val="20"/>
              </w:rPr>
            </w:pPr>
            <w:r>
              <w:rPr>
                <w:rFonts w:ascii="Times New Roman" w:hAnsi="Times New Roman"/>
                <w:sz w:val="20"/>
                <w:szCs w:val="20"/>
              </w:rPr>
              <w:t>social environment</w:t>
            </w:r>
          </w:p>
        </w:tc>
        <w:tc>
          <w:tcPr>
            <w:tcW w:w="1560" w:type="dxa"/>
            <w:noWrap/>
          </w:tcPr>
          <w:p w:rsidR="00A678A4" w:rsidRPr="00A678A4" w:rsidRDefault="00A678A4" w:rsidP="006325E8">
            <w:pPr>
              <w:spacing w:after="0" w:line="480" w:lineRule="auto"/>
              <w:rPr>
                <w:rFonts w:ascii="Times New Roman" w:hAnsi="Times New Roman"/>
                <w:sz w:val="20"/>
                <w:szCs w:val="20"/>
              </w:rPr>
            </w:pPr>
            <w:r>
              <w:rPr>
                <w:rFonts w:ascii="Times New Roman" w:hAnsi="Times New Roman"/>
                <w:sz w:val="20"/>
                <w:szCs w:val="20"/>
              </w:rPr>
              <w:t>lifetime</w:t>
            </w:r>
          </w:p>
        </w:tc>
        <w:tc>
          <w:tcPr>
            <w:tcW w:w="3543" w:type="dxa"/>
            <w:noWrap/>
          </w:tcPr>
          <w:p w:rsidR="00A678A4" w:rsidRPr="00ED4C26" w:rsidRDefault="00A678A4" w:rsidP="006325E8">
            <w:pPr>
              <w:spacing w:after="0" w:line="480" w:lineRule="auto"/>
              <w:rPr>
                <w:rFonts w:ascii="Times New Roman" w:hAnsi="Times New Roman"/>
                <w:sz w:val="20"/>
                <w:szCs w:val="20"/>
              </w:rPr>
            </w:pPr>
            <w:r>
              <w:rPr>
                <w:rFonts w:ascii="Times New Roman" w:hAnsi="Times New Roman"/>
                <w:sz w:val="20"/>
                <w:szCs w:val="20"/>
              </w:rPr>
              <w:t>novelty, dispersal, behavioural plasticity</w:t>
            </w:r>
          </w:p>
        </w:tc>
        <w:tc>
          <w:tcPr>
            <w:tcW w:w="1418" w:type="dxa"/>
            <w:noWrap/>
          </w:tcPr>
          <w:p w:rsidR="00A678A4" w:rsidRPr="00ED4C26" w:rsidRDefault="00A678A4" w:rsidP="006325E8">
            <w:pPr>
              <w:spacing w:after="0" w:line="480" w:lineRule="auto"/>
              <w:rPr>
                <w:rFonts w:ascii="Times New Roman" w:hAnsi="Times New Roman"/>
                <w:sz w:val="20"/>
                <w:szCs w:val="20"/>
              </w:rPr>
            </w:pPr>
            <w:r>
              <w:rPr>
                <w:rFonts w:ascii="Times New Roman" w:hAnsi="Times New Roman"/>
                <w:sz w:val="20"/>
                <w:szCs w:val="20"/>
              </w:rPr>
              <w:t>water striders</w:t>
            </w:r>
          </w:p>
        </w:tc>
        <w:tc>
          <w:tcPr>
            <w:tcW w:w="1518" w:type="dxa"/>
          </w:tcPr>
          <w:p w:rsidR="00A678A4" w:rsidRPr="00ED4C26" w:rsidRDefault="00A678A4" w:rsidP="006325E8">
            <w:pPr>
              <w:spacing w:after="0" w:line="480" w:lineRule="auto"/>
              <w:rPr>
                <w:rFonts w:ascii="Times New Roman" w:hAnsi="Times New Roman"/>
                <w:sz w:val="20"/>
                <w:szCs w:val="20"/>
              </w:rPr>
            </w:pPr>
            <w:r>
              <w:rPr>
                <w:rFonts w:ascii="Times New Roman" w:hAnsi="Times New Roman"/>
                <w:sz w:val="20"/>
                <w:szCs w:val="20"/>
              </w:rPr>
              <w:t>Han &amp; Brooks 2014</w:t>
            </w:r>
          </w:p>
        </w:tc>
      </w:tr>
      <w:tr w:rsidR="00D75EEC" w:rsidRPr="00ED4C26" w:rsidTr="00DF56BC">
        <w:trPr>
          <w:gridAfter w:val="1"/>
          <w:wAfter w:w="591" w:type="dxa"/>
          <w:trHeight w:val="264"/>
        </w:trPr>
        <w:tc>
          <w:tcPr>
            <w:tcW w:w="675"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2</w:t>
            </w:r>
          </w:p>
        </w:tc>
        <w:tc>
          <w:tcPr>
            <w:tcW w:w="2268"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threat of infanticide</w:t>
            </w:r>
          </w:p>
        </w:tc>
        <w:tc>
          <w:tcPr>
            <w:tcW w:w="1560" w:type="dxa"/>
            <w:noWrap/>
          </w:tcPr>
          <w:p w:rsidR="00D75EEC" w:rsidRPr="00ED4C26" w:rsidRDefault="00D75EEC" w:rsidP="006325E8">
            <w:pPr>
              <w:pStyle w:val="ListParagraph"/>
              <w:numPr>
                <w:ilvl w:val="0"/>
                <w:numId w:val="22"/>
              </w:numPr>
              <w:spacing w:after="0" w:line="480" w:lineRule="auto"/>
              <w:rPr>
                <w:rFonts w:ascii="Times New Roman" w:hAnsi="Times New Roman"/>
                <w:sz w:val="20"/>
                <w:szCs w:val="20"/>
              </w:rPr>
            </w:pPr>
          </w:p>
        </w:tc>
        <w:tc>
          <w:tcPr>
            <w:tcW w:w="3543"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anxiety and exploration</w:t>
            </w:r>
          </w:p>
        </w:tc>
        <w:tc>
          <w:tcPr>
            <w:tcW w:w="1418"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mice</w:t>
            </w:r>
          </w:p>
        </w:tc>
        <w:tc>
          <w:tcPr>
            <w:tcW w:w="1518" w:type="dxa"/>
          </w:tcPr>
          <w:p w:rsidR="00D75EEC" w:rsidRPr="00ED4C26" w:rsidRDefault="00D75EEC" w:rsidP="006325E8">
            <w:pPr>
              <w:spacing w:after="0" w:line="480" w:lineRule="auto"/>
              <w:rPr>
                <w:rFonts w:ascii="Times New Roman" w:hAnsi="Times New Roman"/>
                <w:sz w:val="20"/>
                <w:szCs w:val="20"/>
              </w:rPr>
            </w:pPr>
            <w:proofErr w:type="spellStart"/>
            <w:r w:rsidRPr="00ED4C26">
              <w:rPr>
                <w:rFonts w:ascii="Times New Roman" w:hAnsi="Times New Roman"/>
                <w:sz w:val="20"/>
                <w:szCs w:val="20"/>
              </w:rPr>
              <w:t>Heiming</w:t>
            </w:r>
            <w:proofErr w:type="spellEnd"/>
            <w:r w:rsidRPr="00ED4C26">
              <w:rPr>
                <w:rFonts w:ascii="Times New Roman" w:hAnsi="Times New Roman"/>
                <w:sz w:val="20"/>
                <w:szCs w:val="20"/>
              </w:rPr>
              <w:t xml:space="preserve"> 2009</w:t>
            </w:r>
          </w:p>
        </w:tc>
      </w:tr>
      <w:tr w:rsidR="00D75EEC" w:rsidRPr="00ED4C26" w:rsidTr="00DF56BC">
        <w:trPr>
          <w:gridAfter w:val="1"/>
          <w:wAfter w:w="591" w:type="dxa"/>
          <w:trHeight w:val="264"/>
        </w:trPr>
        <w:tc>
          <w:tcPr>
            <w:tcW w:w="675"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4</w:t>
            </w:r>
          </w:p>
        </w:tc>
        <w:tc>
          <w:tcPr>
            <w:tcW w:w="2268"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relations with siblings</w:t>
            </w:r>
          </w:p>
        </w:tc>
        <w:tc>
          <w:tcPr>
            <w:tcW w:w="1560"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littering</w:t>
            </w:r>
          </w:p>
        </w:tc>
        <w:tc>
          <w:tcPr>
            <w:tcW w:w="3543"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behavioural style, stress response</w:t>
            </w:r>
          </w:p>
        </w:tc>
        <w:tc>
          <w:tcPr>
            <w:tcW w:w="1418"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rabbit</w:t>
            </w:r>
          </w:p>
        </w:tc>
        <w:tc>
          <w:tcPr>
            <w:tcW w:w="1518" w:type="dxa"/>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Hudson 2011</w:t>
            </w:r>
          </w:p>
        </w:tc>
      </w:tr>
      <w:tr w:rsidR="00D75EEC" w:rsidRPr="00ED4C26" w:rsidTr="00DF56BC">
        <w:trPr>
          <w:gridAfter w:val="1"/>
          <w:wAfter w:w="591" w:type="dxa"/>
          <w:trHeight w:val="264"/>
        </w:trPr>
        <w:tc>
          <w:tcPr>
            <w:tcW w:w="675"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1</w:t>
            </w:r>
          </w:p>
        </w:tc>
        <w:tc>
          <w:tcPr>
            <w:tcW w:w="2268"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habitat</w:t>
            </w:r>
          </w:p>
        </w:tc>
        <w:tc>
          <w:tcPr>
            <w:tcW w:w="1560"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rearing</w:t>
            </w:r>
          </w:p>
        </w:tc>
        <w:tc>
          <w:tcPr>
            <w:tcW w:w="3543"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courtship, aggression, boldness, foraging</w:t>
            </w:r>
          </w:p>
        </w:tc>
        <w:tc>
          <w:tcPr>
            <w:tcW w:w="1418"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 xml:space="preserve">spotted </w:t>
            </w:r>
            <w:proofErr w:type="spellStart"/>
            <w:r w:rsidRPr="00ED4C26">
              <w:rPr>
                <w:rFonts w:ascii="Times New Roman" w:hAnsi="Times New Roman"/>
                <w:sz w:val="20"/>
                <w:szCs w:val="20"/>
              </w:rPr>
              <w:t>skiffia</w:t>
            </w:r>
            <w:proofErr w:type="spellEnd"/>
          </w:p>
        </w:tc>
        <w:tc>
          <w:tcPr>
            <w:tcW w:w="1518" w:type="dxa"/>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Kelley 2005</w:t>
            </w:r>
          </w:p>
        </w:tc>
      </w:tr>
      <w:tr w:rsidR="00D75EEC" w:rsidRPr="00ED4C26" w:rsidTr="00DF56BC">
        <w:trPr>
          <w:gridAfter w:val="1"/>
          <w:wAfter w:w="591" w:type="dxa"/>
          <w:trHeight w:val="264"/>
        </w:trPr>
        <w:tc>
          <w:tcPr>
            <w:tcW w:w="675"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2</w:t>
            </w:r>
          </w:p>
        </w:tc>
        <w:tc>
          <w:tcPr>
            <w:tcW w:w="2268"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social instability for mothers</w:t>
            </w:r>
          </w:p>
        </w:tc>
        <w:tc>
          <w:tcPr>
            <w:tcW w:w="1560"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gestation</w:t>
            </w:r>
          </w:p>
        </w:tc>
        <w:tc>
          <w:tcPr>
            <w:tcW w:w="3543"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dominance, courtship, reactivity</w:t>
            </w:r>
          </w:p>
        </w:tc>
        <w:tc>
          <w:tcPr>
            <w:tcW w:w="1418"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guinea pig</w:t>
            </w:r>
          </w:p>
        </w:tc>
        <w:tc>
          <w:tcPr>
            <w:tcW w:w="1518" w:type="dxa"/>
          </w:tcPr>
          <w:p w:rsidR="00D75EEC" w:rsidRPr="00ED4C26" w:rsidRDefault="00D75EEC" w:rsidP="006325E8">
            <w:pPr>
              <w:spacing w:after="0" w:line="480" w:lineRule="auto"/>
              <w:rPr>
                <w:rFonts w:ascii="Times New Roman" w:hAnsi="Times New Roman"/>
                <w:sz w:val="20"/>
                <w:szCs w:val="20"/>
              </w:rPr>
            </w:pPr>
            <w:proofErr w:type="spellStart"/>
            <w:r w:rsidRPr="00ED4C26">
              <w:rPr>
                <w:rFonts w:ascii="Times New Roman" w:hAnsi="Times New Roman"/>
                <w:sz w:val="20"/>
                <w:szCs w:val="20"/>
              </w:rPr>
              <w:t>Kemme</w:t>
            </w:r>
            <w:proofErr w:type="spellEnd"/>
            <w:r w:rsidRPr="00ED4C26">
              <w:rPr>
                <w:rFonts w:ascii="Times New Roman" w:hAnsi="Times New Roman"/>
                <w:sz w:val="20"/>
                <w:szCs w:val="20"/>
              </w:rPr>
              <w:t xml:space="preserve"> 2008</w:t>
            </w:r>
          </w:p>
        </w:tc>
      </w:tr>
      <w:tr w:rsidR="00D75EEC" w:rsidRPr="00ED4C26" w:rsidTr="00DF56BC">
        <w:trPr>
          <w:gridAfter w:val="1"/>
          <w:wAfter w:w="591" w:type="dxa"/>
          <w:trHeight w:val="264"/>
        </w:trPr>
        <w:tc>
          <w:tcPr>
            <w:tcW w:w="675"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3</w:t>
            </w:r>
          </w:p>
        </w:tc>
        <w:tc>
          <w:tcPr>
            <w:tcW w:w="2268"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nutritional conditions</w:t>
            </w:r>
          </w:p>
        </w:tc>
        <w:tc>
          <w:tcPr>
            <w:tcW w:w="1560"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 xml:space="preserve">nestling / </w:t>
            </w:r>
            <w:proofErr w:type="spellStart"/>
            <w:r w:rsidRPr="00ED4C26">
              <w:rPr>
                <w:rFonts w:ascii="Times New Roman" w:hAnsi="Times New Roman"/>
                <w:sz w:val="20"/>
                <w:szCs w:val="20"/>
              </w:rPr>
              <w:t>fledgeling</w:t>
            </w:r>
            <w:proofErr w:type="spellEnd"/>
          </w:p>
        </w:tc>
        <w:tc>
          <w:tcPr>
            <w:tcW w:w="3543"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exploration, foraging, sensitivity to food restriction</w:t>
            </w:r>
          </w:p>
        </w:tc>
        <w:tc>
          <w:tcPr>
            <w:tcW w:w="1418"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zebra finch</w:t>
            </w:r>
          </w:p>
        </w:tc>
        <w:tc>
          <w:tcPr>
            <w:tcW w:w="1518" w:type="dxa"/>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Krause 2009</w:t>
            </w:r>
          </w:p>
        </w:tc>
      </w:tr>
      <w:tr w:rsidR="00D75EEC" w:rsidRPr="00ED4C26" w:rsidTr="00DF56BC">
        <w:trPr>
          <w:gridAfter w:val="1"/>
          <w:wAfter w:w="591" w:type="dxa"/>
          <w:trHeight w:val="264"/>
        </w:trPr>
        <w:tc>
          <w:tcPr>
            <w:tcW w:w="675"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2, 4</w:t>
            </w:r>
          </w:p>
        </w:tc>
        <w:tc>
          <w:tcPr>
            <w:tcW w:w="2268"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social and maternal isolation</w:t>
            </w:r>
          </w:p>
        </w:tc>
        <w:tc>
          <w:tcPr>
            <w:tcW w:w="1560"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infant</w:t>
            </w:r>
          </w:p>
        </w:tc>
        <w:tc>
          <w:tcPr>
            <w:tcW w:w="3543"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activity, abnormal behaviour</w:t>
            </w:r>
          </w:p>
        </w:tc>
        <w:tc>
          <w:tcPr>
            <w:tcW w:w="1418"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chimpanzee</w:t>
            </w:r>
          </w:p>
        </w:tc>
        <w:tc>
          <w:tcPr>
            <w:tcW w:w="1518" w:type="dxa"/>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Martin 2002</w:t>
            </w:r>
          </w:p>
        </w:tc>
      </w:tr>
      <w:tr w:rsidR="00D75EEC" w:rsidRPr="00ED4C26" w:rsidTr="00DF56BC">
        <w:trPr>
          <w:gridAfter w:val="1"/>
          <w:wAfter w:w="591" w:type="dxa"/>
          <w:trHeight w:val="264"/>
        </w:trPr>
        <w:tc>
          <w:tcPr>
            <w:tcW w:w="675"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2, 4</w:t>
            </w:r>
          </w:p>
        </w:tc>
        <w:tc>
          <w:tcPr>
            <w:tcW w:w="2268"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socialisation and father's behaviour</w:t>
            </w:r>
          </w:p>
        </w:tc>
        <w:tc>
          <w:tcPr>
            <w:tcW w:w="1560"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week 2 to 12</w:t>
            </w:r>
          </w:p>
        </w:tc>
        <w:tc>
          <w:tcPr>
            <w:tcW w:w="3543"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response to familiarity and novel objects, boldness</w:t>
            </w:r>
          </w:p>
        </w:tc>
        <w:tc>
          <w:tcPr>
            <w:tcW w:w="1418"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cat</w:t>
            </w:r>
          </w:p>
        </w:tc>
        <w:tc>
          <w:tcPr>
            <w:tcW w:w="1518" w:type="dxa"/>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McCune 1995</w:t>
            </w:r>
          </w:p>
        </w:tc>
      </w:tr>
      <w:tr w:rsidR="00D75EEC" w:rsidRPr="00ED4C26" w:rsidTr="00DF56BC">
        <w:trPr>
          <w:gridAfter w:val="1"/>
          <w:wAfter w:w="591" w:type="dxa"/>
          <w:trHeight w:val="264"/>
        </w:trPr>
        <w:tc>
          <w:tcPr>
            <w:tcW w:w="675"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lastRenderedPageBreak/>
              <w:t>2</w:t>
            </w:r>
          </w:p>
        </w:tc>
        <w:tc>
          <w:tcPr>
            <w:tcW w:w="2268"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maternal separation</w:t>
            </w:r>
          </w:p>
        </w:tc>
        <w:tc>
          <w:tcPr>
            <w:tcW w:w="1560"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week 2 to 12</w:t>
            </w:r>
          </w:p>
        </w:tc>
        <w:tc>
          <w:tcPr>
            <w:tcW w:w="3543"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stress behaviours</w:t>
            </w:r>
          </w:p>
        </w:tc>
        <w:tc>
          <w:tcPr>
            <w:tcW w:w="1418"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hose</w:t>
            </w:r>
          </w:p>
        </w:tc>
        <w:tc>
          <w:tcPr>
            <w:tcW w:w="1518" w:type="dxa"/>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Moons 2005</w:t>
            </w:r>
          </w:p>
        </w:tc>
      </w:tr>
      <w:tr w:rsidR="00D75EEC" w:rsidRPr="00ED4C26" w:rsidTr="00DF56BC">
        <w:trPr>
          <w:gridAfter w:val="1"/>
          <w:wAfter w:w="591" w:type="dxa"/>
          <w:trHeight w:val="264"/>
        </w:trPr>
        <w:tc>
          <w:tcPr>
            <w:tcW w:w="675"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1</w:t>
            </w:r>
          </w:p>
        </w:tc>
        <w:tc>
          <w:tcPr>
            <w:tcW w:w="2268"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 xml:space="preserve">habitat </w:t>
            </w:r>
          </w:p>
        </w:tc>
        <w:tc>
          <w:tcPr>
            <w:tcW w:w="1560"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from birth</w:t>
            </w:r>
          </w:p>
        </w:tc>
        <w:tc>
          <w:tcPr>
            <w:tcW w:w="3543"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shoaling, activity, boldness, foraging, aggressiveness</w:t>
            </w:r>
          </w:p>
        </w:tc>
        <w:tc>
          <w:tcPr>
            <w:tcW w:w="1418"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zebrafish</w:t>
            </w:r>
          </w:p>
        </w:tc>
        <w:tc>
          <w:tcPr>
            <w:tcW w:w="1518" w:type="dxa"/>
          </w:tcPr>
          <w:p w:rsidR="00D75EEC" w:rsidRPr="00ED4C26" w:rsidRDefault="00D75EEC" w:rsidP="006325E8">
            <w:pPr>
              <w:spacing w:after="0" w:line="480" w:lineRule="auto"/>
              <w:rPr>
                <w:rFonts w:ascii="Times New Roman" w:hAnsi="Times New Roman"/>
                <w:sz w:val="20"/>
                <w:szCs w:val="20"/>
              </w:rPr>
            </w:pPr>
            <w:proofErr w:type="spellStart"/>
            <w:r w:rsidRPr="00ED4C26">
              <w:rPr>
                <w:rFonts w:ascii="Times New Roman" w:hAnsi="Times New Roman"/>
                <w:sz w:val="20"/>
                <w:szCs w:val="20"/>
              </w:rPr>
              <w:t>Moretz</w:t>
            </w:r>
            <w:proofErr w:type="spellEnd"/>
            <w:r w:rsidRPr="00ED4C26">
              <w:rPr>
                <w:rFonts w:ascii="Times New Roman" w:hAnsi="Times New Roman"/>
                <w:sz w:val="20"/>
                <w:szCs w:val="20"/>
              </w:rPr>
              <w:t xml:space="preserve"> 2007</w:t>
            </w:r>
          </w:p>
        </w:tc>
      </w:tr>
      <w:tr w:rsidR="00D75EEC" w:rsidRPr="00ED4C26" w:rsidTr="00DF56BC">
        <w:trPr>
          <w:gridAfter w:val="1"/>
          <w:wAfter w:w="591" w:type="dxa"/>
          <w:trHeight w:val="264"/>
        </w:trPr>
        <w:tc>
          <w:tcPr>
            <w:tcW w:w="675"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4</w:t>
            </w:r>
          </w:p>
        </w:tc>
        <w:tc>
          <w:tcPr>
            <w:tcW w:w="2268"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social experience with dissimilar fish</w:t>
            </w:r>
          </w:p>
        </w:tc>
        <w:tc>
          <w:tcPr>
            <w:tcW w:w="1560"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juveniles</w:t>
            </w:r>
          </w:p>
        </w:tc>
        <w:tc>
          <w:tcPr>
            <w:tcW w:w="3543"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aggression, boldness, activity, stress behaviour</w:t>
            </w:r>
          </w:p>
        </w:tc>
        <w:tc>
          <w:tcPr>
            <w:tcW w:w="1418"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zebrafish</w:t>
            </w:r>
          </w:p>
        </w:tc>
        <w:tc>
          <w:tcPr>
            <w:tcW w:w="1518" w:type="dxa"/>
          </w:tcPr>
          <w:p w:rsidR="00D75EEC" w:rsidRPr="00ED4C26" w:rsidRDefault="00D75EEC" w:rsidP="006325E8">
            <w:pPr>
              <w:spacing w:after="0" w:line="480" w:lineRule="auto"/>
              <w:rPr>
                <w:rFonts w:ascii="Times New Roman" w:hAnsi="Times New Roman"/>
                <w:sz w:val="20"/>
                <w:szCs w:val="20"/>
              </w:rPr>
            </w:pPr>
            <w:proofErr w:type="spellStart"/>
            <w:r w:rsidRPr="00ED4C26">
              <w:rPr>
                <w:rFonts w:ascii="Times New Roman" w:hAnsi="Times New Roman"/>
                <w:sz w:val="20"/>
                <w:szCs w:val="20"/>
              </w:rPr>
              <w:t>Moretz</w:t>
            </w:r>
            <w:proofErr w:type="spellEnd"/>
            <w:r w:rsidRPr="00ED4C26">
              <w:rPr>
                <w:rFonts w:ascii="Times New Roman" w:hAnsi="Times New Roman"/>
                <w:sz w:val="20"/>
                <w:szCs w:val="20"/>
              </w:rPr>
              <w:t xml:space="preserve"> 2007</w:t>
            </w:r>
          </w:p>
        </w:tc>
      </w:tr>
      <w:tr w:rsidR="00D75EEC" w:rsidRPr="00ED4C26" w:rsidTr="00DF56BC">
        <w:trPr>
          <w:gridAfter w:val="1"/>
          <w:wAfter w:w="591" w:type="dxa"/>
          <w:trHeight w:val="264"/>
        </w:trPr>
        <w:tc>
          <w:tcPr>
            <w:tcW w:w="675"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4</w:t>
            </w:r>
          </w:p>
        </w:tc>
        <w:tc>
          <w:tcPr>
            <w:tcW w:w="2268"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social group size</w:t>
            </w:r>
          </w:p>
        </w:tc>
        <w:tc>
          <w:tcPr>
            <w:tcW w:w="1560"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nestling</w:t>
            </w:r>
          </w:p>
        </w:tc>
        <w:tc>
          <w:tcPr>
            <w:tcW w:w="3543"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stress response, exploratory behaviours</w:t>
            </w:r>
          </w:p>
        </w:tc>
        <w:tc>
          <w:tcPr>
            <w:tcW w:w="1418"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great tit</w:t>
            </w:r>
          </w:p>
        </w:tc>
        <w:tc>
          <w:tcPr>
            <w:tcW w:w="1518" w:type="dxa"/>
          </w:tcPr>
          <w:p w:rsidR="00D75EEC" w:rsidRPr="00ED4C26" w:rsidRDefault="00D75EEC" w:rsidP="006325E8">
            <w:pPr>
              <w:spacing w:after="0" w:line="480" w:lineRule="auto"/>
              <w:rPr>
                <w:rFonts w:ascii="Times New Roman" w:hAnsi="Times New Roman"/>
                <w:sz w:val="20"/>
                <w:szCs w:val="20"/>
              </w:rPr>
            </w:pPr>
            <w:proofErr w:type="spellStart"/>
            <w:r w:rsidRPr="00ED4C26">
              <w:rPr>
                <w:rFonts w:ascii="Times New Roman" w:hAnsi="Times New Roman"/>
                <w:sz w:val="20"/>
                <w:szCs w:val="20"/>
              </w:rPr>
              <w:t>Naguib</w:t>
            </w:r>
            <w:proofErr w:type="spellEnd"/>
            <w:r w:rsidRPr="00ED4C26">
              <w:rPr>
                <w:rFonts w:ascii="Times New Roman" w:hAnsi="Times New Roman"/>
                <w:sz w:val="20"/>
                <w:szCs w:val="20"/>
              </w:rPr>
              <w:t xml:space="preserve"> 2011</w:t>
            </w:r>
          </w:p>
        </w:tc>
      </w:tr>
      <w:tr w:rsidR="00D75EEC" w:rsidRPr="00ED4C26" w:rsidTr="00DF56BC">
        <w:trPr>
          <w:gridAfter w:val="1"/>
          <w:wAfter w:w="591" w:type="dxa"/>
          <w:trHeight w:val="264"/>
        </w:trPr>
        <w:tc>
          <w:tcPr>
            <w:tcW w:w="675"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4</w:t>
            </w:r>
          </w:p>
        </w:tc>
        <w:tc>
          <w:tcPr>
            <w:tcW w:w="2268"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population density</w:t>
            </w:r>
          </w:p>
        </w:tc>
        <w:tc>
          <w:tcPr>
            <w:tcW w:w="1560" w:type="dxa"/>
            <w:noWrap/>
          </w:tcPr>
          <w:p w:rsidR="00D75EEC" w:rsidRPr="00ED4C26" w:rsidRDefault="00D75EEC" w:rsidP="006325E8">
            <w:pPr>
              <w:spacing w:after="0" w:line="480" w:lineRule="auto"/>
              <w:rPr>
                <w:rFonts w:ascii="Times New Roman" w:hAnsi="Times New Roman"/>
                <w:sz w:val="20"/>
                <w:szCs w:val="20"/>
              </w:rPr>
            </w:pPr>
            <w:proofErr w:type="spellStart"/>
            <w:r w:rsidRPr="00ED4C26">
              <w:rPr>
                <w:rFonts w:ascii="Times New Roman" w:hAnsi="Times New Roman"/>
                <w:sz w:val="20"/>
                <w:szCs w:val="20"/>
              </w:rPr>
              <w:t>nymphal</w:t>
            </w:r>
            <w:proofErr w:type="spellEnd"/>
            <w:r w:rsidRPr="00ED4C26">
              <w:rPr>
                <w:rFonts w:ascii="Times New Roman" w:hAnsi="Times New Roman"/>
                <w:sz w:val="20"/>
                <w:szCs w:val="20"/>
              </w:rPr>
              <w:t xml:space="preserve"> stage</w:t>
            </w:r>
          </w:p>
        </w:tc>
        <w:tc>
          <w:tcPr>
            <w:tcW w:w="3543"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boldness, aggression</w:t>
            </w:r>
          </w:p>
        </w:tc>
        <w:tc>
          <w:tcPr>
            <w:tcW w:w="1418"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field cricket</w:t>
            </w:r>
          </w:p>
        </w:tc>
        <w:tc>
          <w:tcPr>
            <w:tcW w:w="1518" w:type="dxa"/>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Niemela 2012</w:t>
            </w:r>
          </w:p>
        </w:tc>
      </w:tr>
      <w:tr w:rsidR="00DE62B4" w:rsidRPr="00ED4C26" w:rsidTr="00DF56BC">
        <w:trPr>
          <w:gridAfter w:val="1"/>
          <w:wAfter w:w="591" w:type="dxa"/>
          <w:trHeight w:val="264"/>
        </w:trPr>
        <w:tc>
          <w:tcPr>
            <w:tcW w:w="675" w:type="dxa"/>
            <w:noWrap/>
          </w:tcPr>
          <w:p w:rsidR="00DE62B4" w:rsidRPr="00ED4C26" w:rsidRDefault="00DE62B4" w:rsidP="006325E8">
            <w:pPr>
              <w:spacing w:after="0" w:line="480" w:lineRule="auto"/>
              <w:rPr>
                <w:rFonts w:ascii="Times New Roman" w:hAnsi="Times New Roman"/>
                <w:sz w:val="20"/>
                <w:szCs w:val="20"/>
              </w:rPr>
            </w:pPr>
          </w:p>
        </w:tc>
        <w:tc>
          <w:tcPr>
            <w:tcW w:w="2268" w:type="dxa"/>
            <w:noWrap/>
          </w:tcPr>
          <w:p w:rsidR="00DE62B4" w:rsidRPr="00ED4C26" w:rsidRDefault="00DE62B4" w:rsidP="006325E8">
            <w:pPr>
              <w:spacing w:after="0" w:line="480" w:lineRule="auto"/>
              <w:rPr>
                <w:rFonts w:ascii="Times New Roman" w:hAnsi="Times New Roman"/>
                <w:sz w:val="20"/>
                <w:szCs w:val="20"/>
              </w:rPr>
            </w:pPr>
          </w:p>
        </w:tc>
        <w:tc>
          <w:tcPr>
            <w:tcW w:w="1560" w:type="dxa"/>
            <w:noWrap/>
          </w:tcPr>
          <w:p w:rsidR="00DE62B4" w:rsidRPr="00ED4C26" w:rsidRDefault="00DE62B4" w:rsidP="006325E8">
            <w:pPr>
              <w:spacing w:after="0" w:line="480" w:lineRule="auto"/>
              <w:rPr>
                <w:rFonts w:ascii="Times New Roman" w:hAnsi="Times New Roman"/>
                <w:sz w:val="20"/>
                <w:szCs w:val="20"/>
              </w:rPr>
            </w:pPr>
          </w:p>
        </w:tc>
        <w:tc>
          <w:tcPr>
            <w:tcW w:w="3543" w:type="dxa"/>
            <w:noWrap/>
          </w:tcPr>
          <w:p w:rsidR="00DE62B4" w:rsidRPr="00ED4C26" w:rsidRDefault="00DE62B4" w:rsidP="006325E8">
            <w:pPr>
              <w:spacing w:after="0" w:line="480" w:lineRule="auto"/>
              <w:rPr>
                <w:rFonts w:ascii="Times New Roman" w:hAnsi="Times New Roman"/>
                <w:sz w:val="20"/>
                <w:szCs w:val="20"/>
              </w:rPr>
            </w:pPr>
          </w:p>
        </w:tc>
        <w:tc>
          <w:tcPr>
            <w:tcW w:w="1418" w:type="dxa"/>
            <w:noWrap/>
          </w:tcPr>
          <w:p w:rsidR="00DE62B4" w:rsidRPr="00ED4C26" w:rsidRDefault="00DE62B4" w:rsidP="006325E8">
            <w:pPr>
              <w:spacing w:after="0" w:line="480" w:lineRule="auto"/>
              <w:rPr>
                <w:rFonts w:ascii="Times New Roman" w:hAnsi="Times New Roman"/>
                <w:sz w:val="20"/>
                <w:szCs w:val="20"/>
              </w:rPr>
            </w:pPr>
            <w:r>
              <w:rPr>
                <w:rFonts w:ascii="Times New Roman" w:hAnsi="Times New Roman"/>
                <w:sz w:val="20"/>
                <w:szCs w:val="20"/>
              </w:rPr>
              <w:t>zebra finch</w:t>
            </w:r>
          </w:p>
        </w:tc>
        <w:tc>
          <w:tcPr>
            <w:tcW w:w="1518" w:type="dxa"/>
          </w:tcPr>
          <w:p w:rsidR="00DE62B4" w:rsidRPr="00ED4C26" w:rsidRDefault="00DE62B4" w:rsidP="006325E8">
            <w:pPr>
              <w:spacing w:after="0" w:line="480" w:lineRule="auto"/>
              <w:rPr>
                <w:rFonts w:ascii="Times New Roman" w:hAnsi="Times New Roman"/>
                <w:sz w:val="20"/>
                <w:szCs w:val="20"/>
              </w:rPr>
            </w:pPr>
            <w:proofErr w:type="spellStart"/>
            <w:r>
              <w:rPr>
                <w:rFonts w:ascii="Times New Roman" w:hAnsi="Times New Roman"/>
                <w:sz w:val="20"/>
                <w:szCs w:val="20"/>
              </w:rPr>
              <w:t>Noguera</w:t>
            </w:r>
            <w:proofErr w:type="spellEnd"/>
            <w:r>
              <w:rPr>
                <w:rFonts w:ascii="Times New Roman" w:hAnsi="Times New Roman"/>
                <w:sz w:val="20"/>
                <w:szCs w:val="20"/>
              </w:rPr>
              <w:t xml:space="preserve"> 2015</w:t>
            </w:r>
          </w:p>
        </w:tc>
      </w:tr>
      <w:tr w:rsidR="00D75EEC" w:rsidRPr="00ED4C26" w:rsidTr="00DF56BC">
        <w:trPr>
          <w:gridAfter w:val="1"/>
          <w:wAfter w:w="591" w:type="dxa"/>
          <w:trHeight w:val="264"/>
        </w:trPr>
        <w:tc>
          <w:tcPr>
            <w:tcW w:w="675"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2</w:t>
            </w:r>
          </w:p>
        </w:tc>
        <w:tc>
          <w:tcPr>
            <w:tcW w:w="2268"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postnatal handling</w:t>
            </w:r>
          </w:p>
        </w:tc>
        <w:tc>
          <w:tcPr>
            <w:tcW w:w="1560"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first 21 days</w:t>
            </w:r>
          </w:p>
        </w:tc>
        <w:tc>
          <w:tcPr>
            <w:tcW w:w="3543"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reactivity to novelty and conflict</w:t>
            </w:r>
          </w:p>
        </w:tc>
        <w:tc>
          <w:tcPr>
            <w:tcW w:w="1418"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rat</w:t>
            </w:r>
          </w:p>
        </w:tc>
        <w:tc>
          <w:tcPr>
            <w:tcW w:w="1518" w:type="dxa"/>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Nunez 1996</w:t>
            </w:r>
          </w:p>
        </w:tc>
      </w:tr>
      <w:tr w:rsidR="00D75EEC" w:rsidRPr="00ED4C26" w:rsidTr="00DF56BC">
        <w:trPr>
          <w:gridAfter w:val="1"/>
          <w:wAfter w:w="591" w:type="dxa"/>
          <w:trHeight w:val="264"/>
        </w:trPr>
        <w:tc>
          <w:tcPr>
            <w:tcW w:w="675" w:type="dxa"/>
            <w:noWrap/>
          </w:tcPr>
          <w:p w:rsidR="00D75EEC" w:rsidRPr="00ED4C26" w:rsidRDefault="008B29DB" w:rsidP="006325E8">
            <w:pPr>
              <w:spacing w:after="0" w:line="480" w:lineRule="auto"/>
              <w:rPr>
                <w:rFonts w:ascii="Times New Roman" w:hAnsi="Times New Roman"/>
                <w:sz w:val="20"/>
                <w:szCs w:val="20"/>
              </w:rPr>
            </w:pPr>
            <w:r>
              <w:rPr>
                <w:rFonts w:ascii="Times New Roman" w:hAnsi="Times New Roman"/>
                <w:sz w:val="20"/>
                <w:szCs w:val="20"/>
              </w:rPr>
              <w:t>3</w:t>
            </w:r>
          </w:p>
        </w:tc>
        <w:tc>
          <w:tcPr>
            <w:tcW w:w="2268"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body size and growth</w:t>
            </w:r>
          </w:p>
        </w:tc>
        <w:tc>
          <w:tcPr>
            <w:tcW w:w="1560" w:type="dxa"/>
            <w:noWrap/>
          </w:tcPr>
          <w:p w:rsidR="00D75EEC" w:rsidRPr="00ED4C26" w:rsidRDefault="00D75EEC" w:rsidP="006325E8">
            <w:pPr>
              <w:spacing w:after="0" w:line="480" w:lineRule="auto"/>
              <w:rPr>
                <w:rFonts w:ascii="Times New Roman" w:hAnsi="Times New Roman"/>
                <w:sz w:val="20"/>
                <w:szCs w:val="20"/>
              </w:rPr>
            </w:pPr>
          </w:p>
        </w:tc>
        <w:tc>
          <w:tcPr>
            <w:tcW w:w="3543"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foraging behaviour across risk/boldness</w:t>
            </w:r>
          </w:p>
        </w:tc>
        <w:tc>
          <w:tcPr>
            <w:tcW w:w="1418"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pike</w:t>
            </w:r>
          </w:p>
        </w:tc>
        <w:tc>
          <w:tcPr>
            <w:tcW w:w="1518" w:type="dxa"/>
          </w:tcPr>
          <w:p w:rsidR="00D75EEC" w:rsidRPr="00ED4C26" w:rsidRDefault="00D75EEC" w:rsidP="006325E8">
            <w:pPr>
              <w:spacing w:after="0" w:line="480" w:lineRule="auto"/>
              <w:rPr>
                <w:rFonts w:ascii="Times New Roman" w:hAnsi="Times New Roman"/>
                <w:sz w:val="20"/>
                <w:szCs w:val="20"/>
              </w:rPr>
            </w:pPr>
            <w:proofErr w:type="spellStart"/>
            <w:r w:rsidRPr="00ED4C26">
              <w:rPr>
                <w:rFonts w:ascii="Times New Roman" w:hAnsi="Times New Roman"/>
                <w:sz w:val="20"/>
                <w:szCs w:val="20"/>
              </w:rPr>
              <w:t>Nyqvist</w:t>
            </w:r>
            <w:proofErr w:type="spellEnd"/>
            <w:r w:rsidRPr="00ED4C26">
              <w:rPr>
                <w:rFonts w:ascii="Times New Roman" w:hAnsi="Times New Roman"/>
                <w:sz w:val="20"/>
                <w:szCs w:val="20"/>
              </w:rPr>
              <w:t xml:space="preserve"> 2012</w:t>
            </w:r>
          </w:p>
        </w:tc>
      </w:tr>
      <w:tr w:rsidR="009B62EB" w:rsidRPr="00ED4C26" w:rsidTr="00DF56BC">
        <w:trPr>
          <w:gridAfter w:val="1"/>
          <w:wAfter w:w="591" w:type="dxa"/>
          <w:trHeight w:val="264"/>
        </w:trPr>
        <w:tc>
          <w:tcPr>
            <w:tcW w:w="675" w:type="dxa"/>
            <w:noWrap/>
          </w:tcPr>
          <w:p w:rsidR="009B62EB" w:rsidRPr="00ED4C26" w:rsidRDefault="009B62EB" w:rsidP="006325E8">
            <w:pPr>
              <w:spacing w:after="0" w:line="480" w:lineRule="auto"/>
              <w:rPr>
                <w:rFonts w:ascii="Times New Roman" w:hAnsi="Times New Roman"/>
                <w:sz w:val="20"/>
                <w:szCs w:val="20"/>
              </w:rPr>
            </w:pPr>
            <w:r>
              <w:rPr>
                <w:rFonts w:ascii="Times New Roman" w:hAnsi="Times New Roman"/>
                <w:sz w:val="20"/>
                <w:szCs w:val="20"/>
              </w:rPr>
              <w:t>3</w:t>
            </w:r>
          </w:p>
        </w:tc>
        <w:tc>
          <w:tcPr>
            <w:tcW w:w="2268" w:type="dxa"/>
            <w:noWrap/>
          </w:tcPr>
          <w:p w:rsidR="009B62EB" w:rsidRPr="00ED4C26" w:rsidRDefault="009B62EB" w:rsidP="006325E8">
            <w:pPr>
              <w:spacing w:after="0" w:line="480" w:lineRule="auto"/>
              <w:rPr>
                <w:rFonts w:ascii="Times New Roman" w:hAnsi="Times New Roman"/>
                <w:sz w:val="20"/>
                <w:szCs w:val="20"/>
              </w:rPr>
            </w:pPr>
            <w:r>
              <w:rPr>
                <w:rFonts w:ascii="Times New Roman" w:hAnsi="Times New Roman"/>
                <w:sz w:val="20"/>
                <w:szCs w:val="20"/>
              </w:rPr>
              <w:t>nutrition</w:t>
            </w:r>
          </w:p>
        </w:tc>
        <w:tc>
          <w:tcPr>
            <w:tcW w:w="1560" w:type="dxa"/>
            <w:noWrap/>
          </w:tcPr>
          <w:p w:rsidR="009B62EB" w:rsidRPr="004C5EB5" w:rsidRDefault="009B62EB" w:rsidP="006325E8">
            <w:pPr>
              <w:spacing w:after="0" w:line="480" w:lineRule="auto"/>
              <w:rPr>
                <w:rFonts w:ascii="Times New Roman" w:hAnsi="Times New Roman"/>
                <w:sz w:val="20"/>
                <w:szCs w:val="20"/>
              </w:rPr>
            </w:pPr>
            <w:r>
              <w:rPr>
                <w:rFonts w:ascii="Times New Roman" w:hAnsi="Times New Roman"/>
                <w:sz w:val="20"/>
                <w:szCs w:val="20"/>
              </w:rPr>
              <w:t>day 4 and 8</w:t>
            </w:r>
          </w:p>
        </w:tc>
        <w:tc>
          <w:tcPr>
            <w:tcW w:w="3543" w:type="dxa"/>
            <w:noWrap/>
          </w:tcPr>
          <w:p w:rsidR="009B62EB" w:rsidRPr="00ED4C26" w:rsidRDefault="009B62EB" w:rsidP="006325E8">
            <w:pPr>
              <w:spacing w:after="0" w:line="480" w:lineRule="auto"/>
              <w:rPr>
                <w:rFonts w:ascii="Times New Roman" w:hAnsi="Times New Roman"/>
                <w:sz w:val="20"/>
                <w:szCs w:val="20"/>
              </w:rPr>
            </w:pPr>
            <w:r>
              <w:rPr>
                <w:rFonts w:ascii="Times New Roman" w:hAnsi="Times New Roman"/>
                <w:sz w:val="20"/>
                <w:szCs w:val="20"/>
              </w:rPr>
              <w:t>exploration, stress handling</w:t>
            </w:r>
          </w:p>
        </w:tc>
        <w:tc>
          <w:tcPr>
            <w:tcW w:w="1418" w:type="dxa"/>
            <w:noWrap/>
          </w:tcPr>
          <w:p w:rsidR="009B62EB" w:rsidRPr="00ED4C26" w:rsidRDefault="009B62EB" w:rsidP="006325E8">
            <w:pPr>
              <w:spacing w:after="0" w:line="480" w:lineRule="auto"/>
              <w:rPr>
                <w:rFonts w:ascii="Times New Roman" w:hAnsi="Times New Roman"/>
                <w:sz w:val="20"/>
                <w:szCs w:val="20"/>
              </w:rPr>
            </w:pPr>
            <w:r>
              <w:rPr>
                <w:rFonts w:ascii="Times New Roman" w:hAnsi="Times New Roman"/>
                <w:sz w:val="20"/>
                <w:szCs w:val="20"/>
              </w:rPr>
              <w:t>great tit</w:t>
            </w:r>
          </w:p>
        </w:tc>
        <w:tc>
          <w:tcPr>
            <w:tcW w:w="1518" w:type="dxa"/>
          </w:tcPr>
          <w:p w:rsidR="009B62EB" w:rsidRPr="00ED4C26" w:rsidRDefault="009B62EB" w:rsidP="006325E8">
            <w:pPr>
              <w:spacing w:after="0" w:line="480" w:lineRule="auto"/>
              <w:rPr>
                <w:rFonts w:ascii="Times New Roman" w:hAnsi="Times New Roman"/>
                <w:sz w:val="20"/>
                <w:szCs w:val="20"/>
              </w:rPr>
            </w:pPr>
            <w:r>
              <w:rPr>
                <w:rFonts w:ascii="Times New Roman" w:hAnsi="Times New Roman"/>
                <w:sz w:val="20"/>
                <w:szCs w:val="20"/>
              </w:rPr>
              <w:t xml:space="preserve">Van </w:t>
            </w:r>
            <w:proofErr w:type="spellStart"/>
            <w:r>
              <w:rPr>
                <w:rFonts w:ascii="Times New Roman" w:hAnsi="Times New Roman"/>
                <w:sz w:val="20"/>
                <w:szCs w:val="20"/>
              </w:rPr>
              <w:t>Oers</w:t>
            </w:r>
            <w:proofErr w:type="spellEnd"/>
            <w:r>
              <w:rPr>
                <w:rFonts w:ascii="Times New Roman" w:hAnsi="Times New Roman"/>
                <w:sz w:val="20"/>
                <w:szCs w:val="20"/>
              </w:rPr>
              <w:t xml:space="preserve"> 2015</w:t>
            </w:r>
          </w:p>
        </w:tc>
      </w:tr>
      <w:tr w:rsidR="00D75EEC" w:rsidRPr="00ED4C26" w:rsidTr="00DF56BC">
        <w:trPr>
          <w:gridAfter w:val="1"/>
          <w:wAfter w:w="591" w:type="dxa"/>
          <w:trHeight w:val="264"/>
        </w:trPr>
        <w:tc>
          <w:tcPr>
            <w:tcW w:w="675"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5</w:t>
            </w:r>
          </w:p>
        </w:tc>
        <w:tc>
          <w:tcPr>
            <w:tcW w:w="2268" w:type="dxa"/>
            <w:noWrap/>
          </w:tcPr>
          <w:p w:rsidR="00D75EEC" w:rsidRPr="00ED4C26" w:rsidRDefault="00D75EEC" w:rsidP="006325E8">
            <w:pPr>
              <w:spacing w:after="0" w:line="480" w:lineRule="auto"/>
              <w:rPr>
                <w:rFonts w:ascii="Times New Roman" w:hAnsi="Times New Roman"/>
                <w:sz w:val="20"/>
                <w:szCs w:val="20"/>
              </w:rPr>
            </w:pPr>
            <w:proofErr w:type="spellStart"/>
            <w:r w:rsidRPr="00ED4C26">
              <w:rPr>
                <w:rFonts w:ascii="Times New Roman" w:hAnsi="Times New Roman"/>
                <w:sz w:val="20"/>
                <w:szCs w:val="20"/>
              </w:rPr>
              <w:t>audiovisual</w:t>
            </w:r>
            <w:proofErr w:type="spellEnd"/>
            <w:r w:rsidRPr="00ED4C26">
              <w:rPr>
                <w:rFonts w:ascii="Times New Roman" w:hAnsi="Times New Roman"/>
                <w:sz w:val="20"/>
                <w:szCs w:val="20"/>
              </w:rPr>
              <w:t xml:space="preserve"> playbacks</w:t>
            </w:r>
          </w:p>
        </w:tc>
        <w:tc>
          <w:tcPr>
            <w:tcW w:w="1560"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week 7 and 8</w:t>
            </w:r>
          </w:p>
        </w:tc>
        <w:tc>
          <w:tcPr>
            <w:tcW w:w="3543" w:type="dxa"/>
            <w:noWrap/>
          </w:tcPr>
          <w:p w:rsidR="00D75EEC" w:rsidRPr="00ED4C26" w:rsidRDefault="00223B29" w:rsidP="006325E8">
            <w:pPr>
              <w:spacing w:after="0" w:line="480" w:lineRule="auto"/>
              <w:rPr>
                <w:rFonts w:ascii="Times New Roman" w:hAnsi="Times New Roman"/>
                <w:sz w:val="20"/>
                <w:szCs w:val="20"/>
              </w:rPr>
            </w:pPr>
            <w:r>
              <w:rPr>
                <w:rFonts w:ascii="Times New Roman" w:hAnsi="Times New Roman"/>
                <w:sz w:val="20"/>
                <w:szCs w:val="20"/>
              </w:rPr>
              <w:t>exploration, fearful</w:t>
            </w:r>
            <w:r w:rsidR="00D75EEC" w:rsidRPr="00ED4C26">
              <w:rPr>
                <w:rFonts w:ascii="Times New Roman" w:hAnsi="Times New Roman"/>
                <w:sz w:val="20"/>
                <w:szCs w:val="20"/>
              </w:rPr>
              <w:t>ness</w:t>
            </w:r>
          </w:p>
        </w:tc>
        <w:tc>
          <w:tcPr>
            <w:tcW w:w="1418"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dog</w:t>
            </w:r>
          </w:p>
        </w:tc>
        <w:tc>
          <w:tcPr>
            <w:tcW w:w="1518" w:type="dxa"/>
          </w:tcPr>
          <w:p w:rsidR="00D75EEC" w:rsidRPr="00ED4C26" w:rsidRDefault="00D75EEC" w:rsidP="006325E8">
            <w:pPr>
              <w:spacing w:after="0" w:line="480" w:lineRule="auto"/>
              <w:rPr>
                <w:rFonts w:ascii="Times New Roman" w:hAnsi="Times New Roman"/>
                <w:sz w:val="20"/>
                <w:szCs w:val="20"/>
              </w:rPr>
            </w:pPr>
            <w:proofErr w:type="spellStart"/>
            <w:r w:rsidRPr="00ED4C26">
              <w:rPr>
                <w:rFonts w:ascii="Times New Roman" w:hAnsi="Times New Roman"/>
                <w:sz w:val="20"/>
                <w:szCs w:val="20"/>
              </w:rPr>
              <w:t>Pluijmakers</w:t>
            </w:r>
            <w:proofErr w:type="spellEnd"/>
            <w:r w:rsidRPr="00ED4C26">
              <w:rPr>
                <w:rFonts w:ascii="Times New Roman" w:hAnsi="Times New Roman"/>
                <w:sz w:val="20"/>
                <w:szCs w:val="20"/>
              </w:rPr>
              <w:t xml:space="preserve"> 2010</w:t>
            </w:r>
          </w:p>
        </w:tc>
      </w:tr>
      <w:tr w:rsidR="00D75EEC" w:rsidRPr="00ED4C26" w:rsidTr="00DF56BC">
        <w:trPr>
          <w:gridAfter w:val="1"/>
          <w:wAfter w:w="591" w:type="dxa"/>
          <w:trHeight w:val="264"/>
        </w:trPr>
        <w:tc>
          <w:tcPr>
            <w:tcW w:w="675"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1</w:t>
            </w:r>
          </w:p>
        </w:tc>
        <w:tc>
          <w:tcPr>
            <w:tcW w:w="2268"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environmental enrichment</w:t>
            </w:r>
          </w:p>
        </w:tc>
        <w:tc>
          <w:tcPr>
            <w:tcW w:w="1560"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rearing</w:t>
            </w:r>
          </w:p>
        </w:tc>
        <w:tc>
          <w:tcPr>
            <w:tcW w:w="3543"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risk taking behaviour</w:t>
            </w:r>
          </w:p>
        </w:tc>
        <w:tc>
          <w:tcPr>
            <w:tcW w:w="1418"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salmon</w:t>
            </w:r>
          </w:p>
        </w:tc>
        <w:tc>
          <w:tcPr>
            <w:tcW w:w="1518" w:type="dxa"/>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Roberts 2011</w:t>
            </w:r>
          </w:p>
        </w:tc>
      </w:tr>
      <w:tr w:rsidR="00D75EEC" w:rsidRPr="00ED4C26" w:rsidTr="00DF56BC">
        <w:trPr>
          <w:gridAfter w:val="1"/>
          <w:wAfter w:w="591" w:type="dxa"/>
          <w:trHeight w:val="264"/>
        </w:trPr>
        <w:tc>
          <w:tcPr>
            <w:tcW w:w="675"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4</w:t>
            </w:r>
          </w:p>
        </w:tc>
        <w:tc>
          <w:tcPr>
            <w:tcW w:w="2268"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body mass and litter size</w:t>
            </w:r>
          </w:p>
        </w:tc>
        <w:tc>
          <w:tcPr>
            <w:tcW w:w="1560" w:type="dxa"/>
            <w:noWrap/>
          </w:tcPr>
          <w:p w:rsidR="00D75EEC" w:rsidRPr="00ED4C26" w:rsidRDefault="00D75EEC" w:rsidP="006325E8">
            <w:pPr>
              <w:pStyle w:val="ListParagraph"/>
              <w:numPr>
                <w:ilvl w:val="0"/>
                <w:numId w:val="22"/>
              </w:numPr>
              <w:spacing w:after="0" w:line="480" w:lineRule="auto"/>
              <w:rPr>
                <w:rFonts w:ascii="Times New Roman" w:hAnsi="Times New Roman"/>
                <w:sz w:val="20"/>
                <w:szCs w:val="20"/>
              </w:rPr>
            </w:pPr>
          </w:p>
        </w:tc>
        <w:tc>
          <w:tcPr>
            <w:tcW w:w="3543"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boldness, exploration, anxiety</w:t>
            </w:r>
          </w:p>
        </w:tc>
        <w:tc>
          <w:tcPr>
            <w:tcW w:w="1418"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rat</w:t>
            </w:r>
          </w:p>
        </w:tc>
        <w:tc>
          <w:tcPr>
            <w:tcW w:w="1518" w:type="dxa"/>
          </w:tcPr>
          <w:p w:rsidR="00D75EEC" w:rsidRPr="00ED4C26" w:rsidRDefault="00D75EEC" w:rsidP="006325E8">
            <w:pPr>
              <w:spacing w:after="0" w:line="480" w:lineRule="auto"/>
              <w:rPr>
                <w:rFonts w:ascii="Times New Roman" w:hAnsi="Times New Roman"/>
                <w:sz w:val="20"/>
                <w:szCs w:val="20"/>
              </w:rPr>
            </w:pPr>
            <w:proofErr w:type="spellStart"/>
            <w:r w:rsidRPr="00ED4C26">
              <w:rPr>
                <w:rFonts w:ascii="Times New Roman" w:hAnsi="Times New Roman"/>
                <w:sz w:val="20"/>
                <w:szCs w:val="20"/>
              </w:rPr>
              <w:t>Roedel</w:t>
            </w:r>
            <w:proofErr w:type="spellEnd"/>
            <w:r w:rsidRPr="00ED4C26">
              <w:rPr>
                <w:rFonts w:ascii="Times New Roman" w:hAnsi="Times New Roman"/>
                <w:sz w:val="20"/>
                <w:szCs w:val="20"/>
              </w:rPr>
              <w:t xml:space="preserve"> 2011</w:t>
            </w:r>
          </w:p>
        </w:tc>
      </w:tr>
      <w:tr w:rsidR="00D75EEC" w:rsidRPr="00ED4C26" w:rsidTr="00DF56BC">
        <w:trPr>
          <w:gridAfter w:val="1"/>
          <w:wAfter w:w="591" w:type="dxa"/>
          <w:trHeight w:val="264"/>
        </w:trPr>
        <w:tc>
          <w:tcPr>
            <w:tcW w:w="675"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3</w:t>
            </w:r>
          </w:p>
        </w:tc>
        <w:tc>
          <w:tcPr>
            <w:tcW w:w="2268"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body weight</w:t>
            </w:r>
          </w:p>
        </w:tc>
        <w:tc>
          <w:tcPr>
            <w:tcW w:w="1560"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early postnatal</w:t>
            </w:r>
          </w:p>
        </w:tc>
        <w:tc>
          <w:tcPr>
            <w:tcW w:w="3543"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anxiety, exploration</w:t>
            </w:r>
          </w:p>
        </w:tc>
        <w:tc>
          <w:tcPr>
            <w:tcW w:w="1418"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rabbit</w:t>
            </w:r>
          </w:p>
        </w:tc>
        <w:tc>
          <w:tcPr>
            <w:tcW w:w="1518" w:type="dxa"/>
          </w:tcPr>
          <w:p w:rsidR="00D75EEC" w:rsidRPr="00ED4C26" w:rsidRDefault="00D75EEC" w:rsidP="006325E8">
            <w:pPr>
              <w:spacing w:after="0" w:line="480" w:lineRule="auto"/>
              <w:rPr>
                <w:rFonts w:ascii="Times New Roman" w:hAnsi="Times New Roman"/>
                <w:sz w:val="20"/>
                <w:szCs w:val="20"/>
              </w:rPr>
            </w:pPr>
            <w:proofErr w:type="spellStart"/>
            <w:r w:rsidRPr="00ED4C26">
              <w:rPr>
                <w:rFonts w:ascii="Times New Roman" w:hAnsi="Times New Roman"/>
                <w:sz w:val="20"/>
                <w:szCs w:val="20"/>
              </w:rPr>
              <w:t>Roedel</w:t>
            </w:r>
            <w:proofErr w:type="spellEnd"/>
            <w:r w:rsidRPr="00ED4C26">
              <w:rPr>
                <w:rFonts w:ascii="Times New Roman" w:hAnsi="Times New Roman"/>
                <w:sz w:val="20"/>
                <w:szCs w:val="20"/>
              </w:rPr>
              <w:t xml:space="preserve"> 2011b</w:t>
            </w:r>
          </w:p>
        </w:tc>
      </w:tr>
      <w:tr w:rsidR="00D75EEC" w:rsidRPr="00ED4C26" w:rsidTr="00DF56BC">
        <w:trPr>
          <w:gridAfter w:val="1"/>
          <w:wAfter w:w="591" w:type="dxa"/>
          <w:trHeight w:val="264"/>
        </w:trPr>
        <w:tc>
          <w:tcPr>
            <w:tcW w:w="675"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2</w:t>
            </w:r>
          </w:p>
        </w:tc>
        <w:tc>
          <w:tcPr>
            <w:tcW w:w="2268"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postnatal isolation</w:t>
            </w:r>
          </w:p>
        </w:tc>
        <w:tc>
          <w:tcPr>
            <w:tcW w:w="1560"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first 14 days</w:t>
            </w:r>
          </w:p>
        </w:tc>
        <w:tc>
          <w:tcPr>
            <w:tcW w:w="3543"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escape and avoidance</w:t>
            </w:r>
          </w:p>
        </w:tc>
        <w:tc>
          <w:tcPr>
            <w:tcW w:w="1418"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rat</w:t>
            </w:r>
          </w:p>
        </w:tc>
        <w:tc>
          <w:tcPr>
            <w:tcW w:w="1518" w:type="dxa"/>
          </w:tcPr>
          <w:p w:rsidR="00D75EEC" w:rsidRPr="00ED4C26" w:rsidRDefault="00D75EEC" w:rsidP="006325E8">
            <w:pPr>
              <w:spacing w:after="0" w:line="480" w:lineRule="auto"/>
              <w:rPr>
                <w:rFonts w:ascii="Times New Roman" w:hAnsi="Times New Roman"/>
                <w:sz w:val="20"/>
                <w:szCs w:val="20"/>
              </w:rPr>
            </w:pPr>
            <w:proofErr w:type="spellStart"/>
            <w:r w:rsidRPr="00ED4C26">
              <w:rPr>
                <w:rFonts w:ascii="Times New Roman" w:hAnsi="Times New Roman"/>
                <w:sz w:val="20"/>
                <w:szCs w:val="20"/>
              </w:rPr>
              <w:t>Ruedi-Bettschen</w:t>
            </w:r>
            <w:proofErr w:type="spellEnd"/>
            <w:r w:rsidRPr="00ED4C26">
              <w:rPr>
                <w:rFonts w:ascii="Times New Roman" w:hAnsi="Times New Roman"/>
                <w:sz w:val="20"/>
                <w:szCs w:val="20"/>
              </w:rPr>
              <w:t xml:space="preserve"> 2004</w:t>
            </w:r>
          </w:p>
        </w:tc>
      </w:tr>
      <w:tr w:rsidR="00D75EEC" w:rsidRPr="00ED4C26" w:rsidTr="00DF56BC">
        <w:trPr>
          <w:gridAfter w:val="1"/>
          <w:wAfter w:w="591" w:type="dxa"/>
          <w:trHeight w:val="264"/>
        </w:trPr>
        <w:tc>
          <w:tcPr>
            <w:tcW w:w="675"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5</w:t>
            </w:r>
          </w:p>
        </w:tc>
        <w:tc>
          <w:tcPr>
            <w:tcW w:w="2268" w:type="dxa"/>
            <w:noWrap/>
          </w:tcPr>
          <w:p w:rsidR="00D75EEC" w:rsidRPr="00ED4C26" w:rsidRDefault="00F52691" w:rsidP="006325E8">
            <w:pPr>
              <w:spacing w:after="0" w:line="480" w:lineRule="auto"/>
              <w:rPr>
                <w:rFonts w:ascii="Times New Roman" w:hAnsi="Times New Roman"/>
                <w:sz w:val="20"/>
                <w:szCs w:val="20"/>
              </w:rPr>
            </w:pPr>
            <w:r>
              <w:rPr>
                <w:rFonts w:ascii="Times New Roman" w:hAnsi="Times New Roman"/>
                <w:sz w:val="20"/>
                <w:szCs w:val="20"/>
              </w:rPr>
              <w:t>p</w:t>
            </w:r>
            <w:r w:rsidR="00D75EEC" w:rsidRPr="00ED4C26">
              <w:rPr>
                <w:rFonts w:ascii="Times New Roman" w:hAnsi="Times New Roman"/>
                <w:sz w:val="20"/>
                <w:szCs w:val="20"/>
              </w:rPr>
              <w:t>redation</w:t>
            </w:r>
          </w:p>
        </w:tc>
        <w:tc>
          <w:tcPr>
            <w:tcW w:w="1560" w:type="dxa"/>
            <w:noWrap/>
          </w:tcPr>
          <w:p w:rsidR="00D75EEC" w:rsidRPr="00ED4C26" w:rsidRDefault="00D75EEC" w:rsidP="006325E8">
            <w:pPr>
              <w:pStyle w:val="ListParagraph"/>
              <w:numPr>
                <w:ilvl w:val="0"/>
                <w:numId w:val="22"/>
              </w:numPr>
              <w:spacing w:after="0" w:line="480" w:lineRule="auto"/>
              <w:rPr>
                <w:rFonts w:ascii="Times New Roman" w:hAnsi="Times New Roman"/>
                <w:sz w:val="20"/>
                <w:szCs w:val="20"/>
              </w:rPr>
            </w:pPr>
          </w:p>
        </w:tc>
        <w:tc>
          <w:tcPr>
            <w:tcW w:w="3543"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boldness, aggression</w:t>
            </w:r>
          </w:p>
        </w:tc>
        <w:tc>
          <w:tcPr>
            <w:tcW w:w="1418"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stickleback</w:t>
            </w:r>
          </w:p>
        </w:tc>
        <w:tc>
          <w:tcPr>
            <w:tcW w:w="1518" w:type="dxa"/>
          </w:tcPr>
          <w:p w:rsidR="00D75EEC" w:rsidRPr="00ED4C26" w:rsidRDefault="00D75EEC" w:rsidP="006325E8">
            <w:pPr>
              <w:spacing w:after="0" w:line="480" w:lineRule="auto"/>
              <w:rPr>
                <w:rFonts w:ascii="Times New Roman" w:hAnsi="Times New Roman"/>
                <w:sz w:val="20"/>
                <w:szCs w:val="20"/>
              </w:rPr>
            </w:pPr>
            <w:proofErr w:type="spellStart"/>
            <w:r w:rsidRPr="00ED4C26">
              <w:rPr>
                <w:rFonts w:ascii="Times New Roman" w:hAnsi="Times New Roman"/>
                <w:sz w:val="20"/>
                <w:szCs w:val="20"/>
              </w:rPr>
              <w:t>Sih</w:t>
            </w:r>
            <w:proofErr w:type="spellEnd"/>
            <w:r w:rsidRPr="00ED4C26">
              <w:rPr>
                <w:rFonts w:ascii="Times New Roman" w:hAnsi="Times New Roman"/>
                <w:sz w:val="20"/>
                <w:szCs w:val="20"/>
              </w:rPr>
              <w:t xml:space="preserve"> 2007</w:t>
            </w:r>
          </w:p>
        </w:tc>
      </w:tr>
      <w:tr w:rsidR="00D75EEC" w:rsidRPr="00ED4C26" w:rsidTr="00DF56BC">
        <w:trPr>
          <w:gridAfter w:val="1"/>
          <w:wAfter w:w="591" w:type="dxa"/>
          <w:trHeight w:val="264"/>
        </w:trPr>
        <w:tc>
          <w:tcPr>
            <w:tcW w:w="675"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2</w:t>
            </w:r>
          </w:p>
        </w:tc>
        <w:tc>
          <w:tcPr>
            <w:tcW w:w="2268"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mother isolation</w:t>
            </w:r>
          </w:p>
        </w:tc>
        <w:tc>
          <w:tcPr>
            <w:tcW w:w="1560"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days 2-10</w:t>
            </w:r>
          </w:p>
        </w:tc>
        <w:tc>
          <w:tcPr>
            <w:tcW w:w="3543"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activity, orienting, risk taking</w:t>
            </w:r>
          </w:p>
        </w:tc>
        <w:tc>
          <w:tcPr>
            <w:tcW w:w="1418"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rat</w:t>
            </w:r>
          </w:p>
        </w:tc>
        <w:tc>
          <w:tcPr>
            <w:tcW w:w="1518" w:type="dxa"/>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Spivey 2008</w:t>
            </w:r>
          </w:p>
        </w:tc>
      </w:tr>
      <w:tr w:rsidR="00D75EEC" w:rsidRPr="00ED4C26" w:rsidTr="00DF56BC">
        <w:trPr>
          <w:gridAfter w:val="1"/>
          <w:wAfter w:w="591" w:type="dxa"/>
          <w:trHeight w:val="264"/>
        </w:trPr>
        <w:tc>
          <w:tcPr>
            <w:tcW w:w="675"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1</w:t>
            </w:r>
          </w:p>
        </w:tc>
        <w:tc>
          <w:tcPr>
            <w:tcW w:w="2268"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habitat</w:t>
            </w:r>
          </w:p>
        </w:tc>
        <w:tc>
          <w:tcPr>
            <w:tcW w:w="1560" w:type="dxa"/>
            <w:noWrap/>
          </w:tcPr>
          <w:p w:rsidR="00D75EEC" w:rsidRPr="00ED4C26" w:rsidRDefault="00D75EEC" w:rsidP="006325E8">
            <w:pPr>
              <w:spacing w:after="0" w:line="480" w:lineRule="auto"/>
              <w:rPr>
                <w:rFonts w:ascii="Times New Roman" w:hAnsi="Times New Roman"/>
                <w:sz w:val="20"/>
                <w:szCs w:val="20"/>
              </w:rPr>
            </w:pPr>
          </w:p>
        </w:tc>
        <w:tc>
          <w:tcPr>
            <w:tcW w:w="3543"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boldness, foraging aggression</w:t>
            </w:r>
          </w:p>
        </w:tc>
        <w:tc>
          <w:tcPr>
            <w:tcW w:w="1418"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spider</w:t>
            </w:r>
          </w:p>
        </w:tc>
        <w:tc>
          <w:tcPr>
            <w:tcW w:w="1518" w:type="dxa"/>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Sweeney 2013</w:t>
            </w:r>
          </w:p>
        </w:tc>
      </w:tr>
      <w:tr w:rsidR="00D75EEC" w:rsidRPr="00ED4C26" w:rsidTr="00DF56BC">
        <w:trPr>
          <w:gridAfter w:val="1"/>
          <w:wAfter w:w="591" w:type="dxa"/>
          <w:trHeight w:val="264"/>
        </w:trPr>
        <w:tc>
          <w:tcPr>
            <w:tcW w:w="675"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4</w:t>
            </w:r>
          </w:p>
        </w:tc>
        <w:tc>
          <w:tcPr>
            <w:tcW w:w="2268"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social isolation</w:t>
            </w:r>
          </w:p>
        </w:tc>
        <w:tc>
          <w:tcPr>
            <w:tcW w:w="1560"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day 23-38 (post weaning)</w:t>
            </w:r>
          </w:p>
        </w:tc>
        <w:tc>
          <w:tcPr>
            <w:tcW w:w="3543"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social recognition, anxiety</w:t>
            </w:r>
          </w:p>
        </w:tc>
        <w:tc>
          <w:tcPr>
            <w:tcW w:w="1418"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rat</w:t>
            </w:r>
          </w:p>
        </w:tc>
        <w:tc>
          <w:tcPr>
            <w:tcW w:w="1518" w:type="dxa"/>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Tanaka 2010</w:t>
            </w:r>
          </w:p>
        </w:tc>
      </w:tr>
      <w:tr w:rsidR="00D75EEC" w:rsidRPr="00ED4C26" w:rsidTr="00DF56BC">
        <w:trPr>
          <w:gridAfter w:val="1"/>
          <w:wAfter w:w="591" w:type="dxa"/>
          <w:trHeight w:val="264"/>
        </w:trPr>
        <w:tc>
          <w:tcPr>
            <w:tcW w:w="675"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3</w:t>
            </w:r>
          </w:p>
        </w:tc>
        <w:tc>
          <w:tcPr>
            <w:tcW w:w="2268"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environmental food conditions</w:t>
            </w:r>
          </w:p>
        </w:tc>
        <w:tc>
          <w:tcPr>
            <w:tcW w:w="1560" w:type="dxa"/>
            <w:noWrap/>
          </w:tcPr>
          <w:p w:rsidR="00D75EEC" w:rsidRPr="00ED4C26" w:rsidRDefault="00D75EEC" w:rsidP="006325E8">
            <w:pPr>
              <w:pStyle w:val="ListParagraph"/>
              <w:numPr>
                <w:ilvl w:val="0"/>
                <w:numId w:val="22"/>
              </w:numPr>
              <w:spacing w:after="0" w:line="480" w:lineRule="auto"/>
              <w:rPr>
                <w:rFonts w:ascii="Times New Roman" w:hAnsi="Times New Roman"/>
                <w:sz w:val="20"/>
                <w:szCs w:val="20"/>
              </w:rPr>
            </w:pPr>
          </w:p>
        </w:tc>
        <w:tc>
          <w:tcPr>
            <w:tcW w:w="3543"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boldness, activity, exploration</w:t>
            </w:r>
          </w:p>
        </w:tc>
        <w:tc>
          <w:tcPr>
            <w:tcW w:w="1418"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mustard leaf beetle</w:t>
            </w:r>
          </w:p>
        </w:tc>
        <w:tc>
          <w:tcPr>
            <w:tcW w:w="1518" w:type="dxa"/>
          </w:tcPr>
          <w:p w:rsidR="00D75EEC" w:rsidRPr="00ED4C26" w:rsidRDefault="00D75EEC" w:rsidP="006325E8">
            <w:pPr>
              <w:spacing w:after="0" w:line="480" w:lineRule="auto"/>
              <w:rPr>
                <w:rFonts w:ascii="Times New Roman" w:hAnsi="Times New Roman"/>
                <w:sz w:val="20"/>
                <w:szCs w:val="20"/>
              </w:rPr>
            </w:pPr>
            <w:proofErr w:type="spellStart"/>
            <w:r w:rsidRPr="00ED4C26">
              <w:rPr>
                <w:rFonts w:ascii="Times New Roman" w:hAnsi="Times New Roman"/>
                <w:sz w:val="20"/>
                <w:szCs w:val="20"/>
              </w:rPr>
              <w:t>Tremmel</w:t>
            </w:r>
            <w:proofErr w:type="spellEnd"/>
            <w:r w:rsidRPr="00ED4C26">
              <w:rPr>
                <w:rFonts w:ascii="Times New Roman" w:hAnsi="Times New Roman"/>
                <w:sz w:val="20"/>
                <w:szCs w:val="20"/>
              </w:rPr>
              <w:t xml:space="preserve"> 2013</w:t>
            </w:r>
          </w:p>
        </w:tc>
      </w:tr>
      <w:tr w:rsidR="00D75EEC" w:rsidRPr="00ED4C26" w:rsidTr="00DF56BC">
        <w:trPr>
          <w:gridAfter w:val="1"/>
          <w:wAfter w:w="591" w:type="dxa"/>
          <w:trHeight w:val="264"/>
        </w:trPr>
        <w:tc>
          <w:tcPr>
            <w:tcW w:w="675"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4</w:t>
            </w:r>
          </w:p>
        </w:tc>
        <w:tc>
          <w:tcPr>
            <w:tcW w:w="2268"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isolation</w:t>
            </w:r>
          </w:p>
        </w:tc>
        <w:tc>
          <w:tcPr>
            <w:tcW w:w="1560"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day 3-11</w:t>
            </w:r>
          </w:p>
        </w:tc>
        <w:tc>
          <w:tcPr>
            <w:tcW w:w="3543"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coping with endotoxin, suckling behaviour</w:t>
            </w:r>
          </w:p>
        </w:tc>
        <w:tc>
          <w:tcPr>
            <w:tcW w:w="1418"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pig</w:t>
            </w:r>
          </w:p>
        </w:tc>
        <w:tc>
          <w:tcPr>
            <w:tcW w:w="1518" w:type="dxa"/>
          </w:tcPr>
          <w:p w:rsidR="00D75EEC" w:rsidRPr="00ED4C26" w:rsidRDefault="00D75EEC" w:rsidP="006325E8">
            <w:pPr>
              <w:spacing w:after="0" w:line="480" w:lineRule="auto"/>
              <w:rPr>
                <w:rFonts w:ascii="Times New Roman" w:hAnsi="Times New Roman"/>
                <w:sz w:val="20"/>
                <w:szCs w:val="20"/>
              </w:rPr>
            </w:pPr>
            <w:proofErr w:type="spellStart"/>
            <w:r w:rsidRPr="00ED4C26">
              <w:rPr>
                <w:rFonts w:ascii="Times New Roman" w:hAnsi="Times New Roman"/>
                <w:sz w:val="20"/>
                <w:szCs w:val="20"/>
              </w:rPr>
              <w:t>Tuchscherer</w:t>
            </w:r>
            <w:proofErr w:type="spellEnd"/>
            <w:r w:rsidRPr="00ED4C26">
              <w:rPr>
                <w:rFonts w:ascii="Times New Roman" w:hAnsi="Times New Roman"/>
                <w:sz w:val="20"/>
                <w:szCs w:val="20"/>
              </w:rPr>
              <w:t xml:space="preserve"> 2006</w:t>
            </w:r>
          </w:p>
        </w:tc>
      </w:tr>
      <w:tr w:rsidR="00D75EEC" w:rsidRPr="00ED4C26" w:rsidTr="00DF56BC">
        <w:trPr>
          <w:gridAfter w:val="1"/>
          <w:wAfter w:w="591" w:type="dxa"/>
          <w:trHeight w:val="264"/>
        </w:trPr>
        <w:tc>
          <w:tcPr>
            <w:tcW w:w="675"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4</w:t>
            </w:r>
          </w:p>
        </w:tc>
        <w:tc>
          <w:tcPr>
            <w:tcW w:w="2268"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isolation</w:t>
            </w:r>
          </w:p>
        </w:tc>
        <w:tc>
          <w:tcPr>
            <w:tcW w:w="1560"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week 4 and 5</w:t>
            </w:r>
          </w:p>
        </w:tc>
        <w:tc>
          <w:tcPr>
            <w:tcW w:w="3543"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 xml:space="preserve">social behaviour, ambulation, rearing, </w:t>
            </w:r>
            <w:r w:rsidRPr="00ED4C26">
              <w:rPr>
                <w:rFonts w:ascii="Times New Roman" w:hAnsi="Times New Roman"/>
                <w:sz w:val="20"/>
                <w:szCs w:val="20"/>
              </w:rPr>
              <w:lastRenderedPageBreak/>
              <w:t>self-grooming</w:t>
            </w:r>
          </w:p>
        </w:tc>
        <w:tc>
          <w:tcPr>
            <w:tcW w:w="1418"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lastRenderedPageBreak/>
              <w:t>rat</w:t>
            </w:r>
          </w:p>
        </w:tc>
        <w:tc>
          <w:tcPr>
            <w:tcW w:w="1518" w:type="dxa"/>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 xml:space="preserve">van der Berg </w:t>
            </w:r>
            <w:r w:rsidRPr="00ED4C26">
              <w:rPr>
                <w:rFonts w:ascii="Times New Roman" w:hAnsi="Times New Roman"/>
                <w:sz w:val="20"/>
                <w:szCs w:val="20"/>
              </w:rPr>
              <w:lastRenderedPageBreak/>
              <w:t>1999</w:t>
            </w:r>
          </w:p>
        </w:tc>
      </w:tr>
      <w:tr w:rsidR="00D75EEC" w:rsidRPr="00ED4C26" w:rsidTr="00DF56BC">
        <w:trPr>
          <w:gridAfter w:val="1"/>
          <w:wAfter w:w="591" w:type="dxa"/>
          <w:trHeight w:val="264"/>
        </w:trPr>
        <w:tc>
          <w:tcPr>
            <w:tcW w:w="675"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lastRenderedPageBreak/>
              <w:t>2</w:t>
            </w:r>
          </w:p>
        </w:tc>
        <w:tc>
          <w:tcPr>
            <w:tcW w:w="2268"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mother vs. artificial rearing</w:t>
            </w:r>
          </w:p>
        </w:tc>
        <w:tc>
          <w:tcPr>
            <w:tcW w:w="1560"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first 90 days</w:t>
            </w:r>
          </w:p>
        </w:tc>
        <w:tc>
          <w:tcPr>
            <w:tcW w:w="3543"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vigilance, escape, play and social behaviour</w:t>
            </w:r>
          </w:p>
        </w:tc>
        <w:tc>
          <w:tcPr>
            <w:tcW w:w="1418"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cow</w:t>
            </w:r>
          </w:p>
        </w:tc>
        <w:tc>
          <w:tcPr>
            <w:tcW w:w="1518" w:type="dxa"/>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Wagner 2013</w:t>
            </w:r>
          </w:p>
        </w:tc>
      </w:tr>
      <w:tr w:rsidR="00D75EEC" w:rsidRPr="00ED4C26" w:rsidTr="00DF56BC">
        <w:trPr>
          <w:gridAfter w:val="1"/>
          <w:wAfter w:w="591" w:type="dxa"/>
          <w:trHeight w:val="264"/>
        </w:trPr>
        <w:tc>
          <w:tcPr>
            <w:tcW w:w="675"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5</w:t>
            </w:r>
          </w:p>
        </w:tc>
        <w:tc>
          <w:tcPr>
            <w:tcW w:w="2268"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environmental bacteria</w:t>
            </w:r>
          </w:p>
        </w:tc>
        <w:tc>
          <w:tcPr>
            <w:tcW w:w="1560"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day 3 and 5</w:t>
            </w:r>
          </w:p>
        </w:tc>
        <w:tc>
          <w:tcPr>
            <w:tcW w:w="3543"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anxiety-like behaviour</w:t>
            </w:r>
          </w:p>
        </w:tc>
        <w:tc>
          <w:tcPr>
            <w:tcW w:w="1418"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rat</w:t>
            </w:r>
          </w:p>
        </w:tc>
        <w:tc>
          <w:tcPr>
            <w:tcW w:w="1518" w:type="dxa"/>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Walker 2004</w:t>
            </w:r>
          </w:p>
        </w:tc>
      </w:tr>
      <w:tr w:rsidR="00D75EEC" w:rsidRPr="00ED4C26" w:rsidTr="00DF56BC">
        <w:trPr>
          <w:gridAfter w:val="1"/>
          <w:wAfter w:w="591" w:type="dxa"/>
          <w:trHeight w:val="264"/>
        </w:trPr>
        <w:tc>
          <w:tcPr>
            <w:tcW w:w="675"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4</w:t>
            </w:r>
          </w:p>
        </w:tc>
        <w:tc>
          <w:tcPr>
            <w:tcW w:w="2268"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habitat social complexity</w:t>
            </w:r>
          </w:p>
        </w:tc>
        <w:tc>
          <w:tcPr>
            <w:tcW w:w="1560" w:type="dxa"/>
            <w:noWrap/>
          </w:tcPr>
          <w:p w:rsidR="00D75EEC" w:rsidRPr="00ED4C26" w:rsidRDefault="00D75EEC" w:rsidP="006325E8">
            <w:pPr>
              <w:pStyle w:val="ListParagraph"/>
              <w:numPr>
                <w:ilvl w:val="0"/>
                <w:numId w:val="22"/>
              </w:numPr>
              <w:spacing w:after="0" w:line="480" w:lineRule="auto"/>
              <w:rPr>
                <w:rFonts w:ascii="Times New Roman" w:hAnsi="Times New Roman"/>
                <w:sz w:val="20"/>
                <w:szCs w:val="20"/>
              </w:rPr>
            </w:pPr>
          </w:p>
        </w:tc>
        <w:tc>
          <w:tcPr>
            <w:tcW w:w="3543"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cooperation and cognition</w:t>
            </w:r>
          </w:p>
        </w:tc>
        <w:tc>
          <w:tcPr>
            <w:tcW w:w="1418" w:type="dxa"/>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cleaner wrasse</w:t>
            </w:r>
          </w:p>
        </w:tc>
        <w:tc>
          <w:tcPr>
            <w:tcW w:w="1518" w:type="dxa"/>
          </w:tcPr>
          <w:p w:rsidR="00D75EEC" w:rsidRPr="00ED4C26" w:rsidRDefault="00D75EEC" w:rsidP="006325E8">
            <w:pPr>
              <w:spacing w:after="0" w:line="480" w:lineRule="auto"/>
              <w:rPr>
                <w:rFonts w:ascii="Times New Roman" w:hAnsi="Times New Roman"/>
                <w:sz w:val="20"/>
                <w:szCs w:val="20"/>
              </w:rPr>
            </w:pPr>
            <w:proofErr w:type="spellStart"/>
            <w:r w:rsidRPr="00ED4C26">
              <w:rPr>
                <w:rFonts w:ascii="Times New Roman" w:hAnsi="Times New Roman"/>
                <w:sz w:val="20"/>
                <w:szCs w:val="20"/>
              </w:rPr>
              <w:t>Wismer</w:t>
            </w:r>
            <w:proofErr w:type="spellEnd"/>
            <w:r w:rsidRPr="00ED4C26">
              <w:rPr>
                <w:rFonts w:ascii="Times New Roman" w:hAnsi="Times New Roman"/>
                <w:sz w:val="20"/>
                <w:szCs w:val="20"/>
              </w:rPr>
              <w:t xml:space="preserve"> 2014</w:t>
            </w:r>
          </w:p>
        </w:tc>
      </w:tr>
      <w:tr w:rsidR="00EB4C1A" w:rsidRPr="00ED4C26" w:rsidTr="00DF56BC">
        <w:trPr>
          <w:gridAfter w:val="1"/>
          <w:wAfter w:w="591" w:type="dxa"/>
          <w:trHeight w:val="264"/>
        </w:trPr>
        <w:tc>
          <w:tcPr>
            <w:tcW w:w="675" w:type="dxa"/>
            <w:noWrap/>
          </w:tcPr>
          <w:p w:rsidR="00EB4C1A" w:rsidRPr="00ED4C26" w:rsidRDefault="00EB4C1A" w:rsidP="006325E8">
            <w:pPr>
              <w:spacing w:after="0" w:line="480" w:lineRule="auto"/>
              <w:rPr>
                <w:rFonts w:ascii="Times New Roman" w:hAnsi="Times New Roman"/>
                <w:sz w:val="20"/>
                <w:szCs w:val="20"/>
              </w:rPr>
            </w:pPr>
            <w:r>
              <w:rPr>
                <w:rFonts w:ascii="Times New Roman" w:hAnsi="Times New Roman"/>
                <w:sz w:val="20"/>
                <w:szCs w:val="20"/>
              </w:rPr>
              <w:t>1</w:t>
            </w:r>
          </w:p>
        </w:tc>
        <w:tc>
          <w:tcPr>
            <w:tcW w:w="2268" w:type="dxa"/>
            <w:noWrap/>
          </w:tcPr>
          <w:p w:rsidR="00EB4C1A" w:rsidRPr="00ED4C26" w:rsidRDefault="00EB4C1A" w:rsidP="006325E8">
            <w:pPr>
              <w:spacing w:after="0" w:line="480" w:lineRule="auto"/>
              <w:rPr>
                <w:rFonts w:ascii="Times New Roman" w:hAnsi="Times New Roman"/>
                <w:sz w:val="20"/>
                <w:szCs w:val="20"/>
              </w:rPr>
            </w:pPr>
            <w:r>
              <w:rPr>
                <w:rFonts w:ascii="Times New Roman" w:hAnsi="Times New Roman"/>
                <w:sz w:val="20"/>
                <w:szCs w:val="20"/>
              </w:rPr>
              <w:t>paternal personality</w:t>
            </w:r>
          </w:p>
        </w:tc>
        <w:tc>
          <w:tcPr>
            <w:tcW w:w="1560" w:type="dxa"/>
            <w:noWrap/>
          </w:tcPr>
          <w:p w:rsidR="00EB4C1A" w:rsidRPr="00ED4C26" w:rsidRDefault="00EB4C1A" w:rsidP="006325E8">
            <w:pPr>
              <w:pStyle w:val="ListParagraph"/>
              <w:numPr>
                <w:ilvl w:val="0"/>
                <w:numId w:val="22"/>
              </w:numPr>
              <w:spacing w:after="0" w:line="480" w:lineRule="auto"/>
              <w:rPr>
                <w:rFonts w:ascii="Times New Roman" w:hAnsi="Times New Roman"/>
                <w:sz w:val="20"/>
                <w:szCs w:val="20"/>
              </w:rPr>
            </w:pPr>
          </w:p>
        </w:tc>
        <w:tc>
          <w:tcPr>
            <w:tcW w:w="3543" w:type="dxa"/>
            <w:noWrap/>
          </w:tcPr>
          <w:p w:rsidR="00EB4C1A" w:rsidRPr="00ED4C26" w:rsidRDefault="00EB4C1A" w:rsidP="006325E8">
            <w:pPr>
              <w:spacing w:after="0" w:line="480" w:lineRule="auto"/>
              <w:rPr>
                <w:rFonts w:ascii="Times New Roman" w:hAnsi="Times New Roman"/>
                <w:sz w:val="20"/>
                <w:szCs w:val="20"/>
              </w:rPr>
            </w:pPr>
            <w:r>
              <w:rPr>
                <w:rFonts w:ascii="Times New Roman" w:hAnsi="Times New Roman"/>
                <w:sz w:val="20"/>
                <w:szCs w:val="20"/>
              </w:rPr>
              <w:t>activity, boldness</w:t>
            </w:r>
          </w:p>
        </w:tc>
        <w:tc>
          <w:tcPr>
            <w:tcW w:w="1418" w:type="dxa"/>
            <w:noWrap/>
          </w:tcPr>
          <w:p w:rsidR="00EB4C1A" w:rsidRPr="00ED4C26" w:rsidRDefault="00EB4C1A" w:rsidP="006325E8">
            <w:pPr>
              <w:spacing w:after="0" w:line="480" w:lineRule="auto"/>
              <w:rPr>
                <w:rFonts w:ascii="Times New Roman" w:hAnsi="Times New Roman"/>
                <w:sz w:val="20"/>
                <w:szCs w:val="20"/>
              </w:rPr>
            </w:pPr>
            <w:r>
              <w:rPr>
                <w:rFonts w:ascii="Times New Roman" w:hAnsi="Times New Roman"/>
                <w:sz w:val="20"/>
                <w:szCs w:val="20"/>
              </w:rPr>
              <w:t>zebra fish</w:t>
            </w:r>
          </w:p>
        </w:tc>
        <w:tc>
          <w:tcPr>
            <w:tcW w:w="1518" w:type="dxa"/>
          </w:tcPr>
          <w:p w:rsidR="00EB4C1A" w:rsidRPr="00ED4C26" w:rsidRDefault="00EB4C1A" w:rsidP="006325E8">
            <w:pPr>
              <w:spacing w:after="0" w:line="480" w:lineRule="auto"/>
              <w:rPr>
                <w:rFonts w:ascii="Times New Roman" w:hAnsi="Times New Roman"/>
                <w:sz w:val="20"/>
                <w:szCs w:val="20"/>
              </w:rPr>
            </w:pPr>
            <w:proofErr w:type="spellStart"/>
            <w:r>
              <w:rPr>
                <w:rStyle w:val="authorname"/>
                <w:rFonts w:ascii="Open Sans" w:hAnsi="Open Sans"/>
                <w:color w:val="333333"/>
                <w:sz w:val="21"/>
                <w:szCs w:val="21"/>
                <w:shd w:val="clear" w:color="auto" w:fill="FFFFFF"/>
              </w:rPr>
              <w:t>Zajitschek</w:t>
            </w:r>
            <w:proofErr w:type="spellEnd"/>
            <w:r>
              <w:rPr>
                <w:rStyle w:val="authorname"/>
                <w:rFonts w:ascii="Open Sans" w:hAnsi="Open Sans"/>
                <w:color w:val="333333"/>
                <w:sz w:val="21"/>
                <w:szCs w:val="21"/>
                <w:shd w:val="clear" w:color="auto" w:fill="FFFFFF"/>
              </w:rPr>
              <w:t xml:space="preserve"> 2017</w:t>
            </w:r>
          </w:p>
        </w:tc>
      </w:tr>
      <w:tr w:rsidR="0012103B" w:rsidRPr="00ED4C26" w:rsidTr="00DF56BC">
        <w:trPr>
          <w:gridAfter w:val="1"/>
          <w:wAfter w:w="591" w:type="dxa"/>
          <w:trHeight w:val="264"/>
        </w:trPr>
        <w:tc>
          <w:tcPr>
            <w:tcW w:w="675" w:type="dxa"/>
            <w:noWrap/>
          </w:tcPr>
          <w:p w:rsidR="0012103B" w:rsidRDefault="0012103B" w:rsidP="006325E8">
            <w:pPr>
              <w:spacing w:after="0" w:line="480" w:lineRule="auto"/>
              <w:rPr>
                <w:rFonts w:ascii="Times New Roman" w:hAnsi="Times New Roman"/>
                <w:sz w:val="20"/>
                <w:szCs w:val="20"/>
              </w:rPr>
            </w:pPr>
            <w:r>
              <w:rPr>
                <w:rFonts w:ascii="Times New Roman" w:hAnsi="Times New Roman"/>
                <w:sz w:val="20"/>
                <w:szCs w:val="20"/>
              </w:rPr>
              <w:t>5</w:t>
            </w:r>
          </w:p>
        </w:tc>
        <w:tc>
          <w:tcPr>
            <w:tcW w:w="2268" w:type="dxa"/>
            <w:noWrap/>
          </w:tcPr>
          <w:p w:rsidR="0012103B" w:rsidRDefault="0012103B" w:rsidP="006325E8">
            <w:pPr>
              <w:spacing w:after="0" w:line="480" w:lineRule="auto"/>
              <w:rPr>
                <w:rFonts w:ascii="Times New Roman" w:hAnsi="Times New Roman"/>
                <w:sz w:val="20"/>
                <w:szCs w:val="20"/>
              </w:rPr>
            </w:pPr>
            <w:r>
              <w:rPr>
                <w:rFonts w:ascii="Times New Roman" w:hAnsi="Times New Roman"/>
                <w:sz w:val="20"/>
                <w:szCs w:val="20"/>
              </w:rPr>
              <w:t>early cognitive stimulation</w:t>
            </w:r>
          </w:p>
        </w:tc>
        <w:tc>
          <w:tcPr>
            <w:tcW w:w="1560" w:type="dxa"/>
            <w:noWrap/>
          </w:tcPr>
          <w:p w:rsidR="0012103B" w:rsidRDefault="0012103B" w:rsidP="006325E8">
            <w:pPr>
              <w:spacing w:after="0" w:line="480" w:lineRule="auto"/>
              <w:rPr>
                <w:rFonts w:ascii="Times New Roman" w:hAnsi="Times New Roman"/>
                <w:sz w:val="20"/>
                <w:szCs w:val="20"/>
              </w:rPr>
            </w:pPr>
            <w:r>
              <w:rPr>
                <w:rFonts w:ascii="Times New Roman" w:hAnsi="Times New Roman"/>
                <w:sz w:val="20"/>
                <w:szCs w:val="20"/>
              </w:rPr>
              <w:t>day 3 – day 35</w:t>
            </w:r>
          </w:p>
        </w:tc>
        <w:tc>
          <w:tcPr>
            <w:tcW w:w="3543" w:type="dxa"/>
            <w:noWrap/>
          </w:tcPr>
          <w:p w:rsidR="0012103B" w:rsidRDefault="0012103B" w:rsidP="006325E8">
            <w:pPr>
              <w:spacing w:after="0" w:line="480" w:lineRule="auto"/>
              <w:rPr>
                <w:rFonts w:ascii="Times New Roman" w:hAnsi="Times New Roman"/>
                <w:sz w:val="20"/>
                <w:szCs w:val="20"/>
              </w:rPr>
            </w:pPr>
            <w:r>
              <w:rPr>
                <w:rFonts w:ascii="Times New Roman" w:hAnsi="Times New Roman"/>
                <w:sz w:val="20"/>
                <w:szCs w:val="20"/>
              </w:rPr>
              <w:t>vigilance, escape attempts</w:t>
            </w:r>
          </w:p>
        </w:tc>
        <w:tc>
          <w:tcPr>
            <w:tcW w:w="1418" w:type="dxa"/>
            <w:noWrap/>
          </w:tcPr>
          <w:p w:rsidR="0012103B" w:rsidRDefault="0012103B" w:rsidP="006325E8">
            <w:pPr>
              <w:spacing w:after="0" w:line="480" w:lineRule="auto"/>
              <w:rPr>
                <w:rFonts w:ascii="Times New Roman" w:hAnsi="Times New Roman"/>
                <w:sz w:val="20"/>
                <w:szCs w:val="20"/>
              </w:rPr>
            </w:pPr>
            <w:r>
              <w:rPr>
                <w:rFonts w:ascii="Times New Roman" w:hAnsi="Times New Roman"/>
                <w:sz w:val="20"/>
                <w:szCs w:val="20"/>
              </w:rPr>
              <w:t xml:space="preserve">red </w:t>
            </w:r>
            <w:proofErr w:type="spellStart"/>
            <w:r>
              <w:rPr>
                <w:rFonts w:ascii="Times New Roman" w:hAnsi="Times New Roman"/>
                <w:sz w:val="20"/>
                <w:szCs w:val="20"/>
              </w:rPr>
              <w:t>junglefowl</w:t>
            </w:r>
            <w:proofErr w:type="spellEnd"/>
          </w:p>
        </w:tc>
        <w:tc>
          <w:tcPr>
            <w:tcW w:w="1518" w:type="dxa"/>
          </w:tcPr>
          <w:p w:rsidR="0012103B" w:rsidRDefault="0012103B" w:rsidP="006325E8">
            <w:pPr>
              <w:spacing w:after="0" w:line="480" w:lineRule="auto"/>
              <w:rPr>
                <w:rFonts w:ascii="Times New Roman" w:hAnsi="Times New Roman"/>
                <w:sz w:val="20"/>
                <w:szCs w:val="20"/>
              </w:rPr>
            </w:pPr>
            <w:proofErr w:type="spellStart"/>
            <w:r>
              <w:rPr>
                <w:rFonts w:ascii="Times New Roman" w:hAnsi="Times New Roman"/>
                <w:sz w:val="20"/>
                <w:szCs w:val="20"/>
              </w:rPr>
              <w:t>Zidar</w:t>
            </w:r>
            <w:proofErr w:type="spellEnd"/>
            <w:r>
              <w:rPr>
                <w:rFonts w:ascii="Times New Roman" w:hAnsi="Times New Roman"/>
                <w:sz w:val="20"/>
                <w:szCs w:val="20"/>
              </w:rPr>
              <w:t xml:space="preserve"> 2017</w:t>
            </w:r>
          </w:p>
        </w:tc>
      </w:tr>
      <w:tr w:rsidR="00D75EEC" w:rsidRPr="00ED4C26" w:rsidTr="00DF56BC">
        <w:trPr>
          <w:gridAfter w:val="1"/>
          <w:wAfter w:w="591" w:type="dxa"/>
          <w:trHeight w:val="264"/>
        </w:trPr>
        <w:tc>
          <w:tcPr>
            <w:tcW w:w="10982" w:type="dxa"/>
            <w:gridSpan w:val="6"/>
            <w:noWrap/>
          </w:tcPr>
          <w:p w:rsidR="00D75EEC" w:rsidRPr="00ED4C26" w:rsidRDefault="00D75EEC" w:rsidP="006325E8">
            <w:pPr>
              <w:spacing w:after="0" w:line="480" w:lineRule="auto"/>
              <w:rPr>
                <w:rFonts w:ascii="Times New Roman" w:hAnsi="Times New Roman"/>
                <w:sz w:val="20"/>
                <w:szCs w:val="20"/>
              </w:rPr>
            </w:pPr>
            <w:r w:rsidRPr="00ED4C26">
              <w:rPr>
                <w:rFonts w:ascii="Times New Roman" w:hAnsi="Times New Roman"/>
                <w:sz w:val="20"/>
                <w:szCs w:val="20"/>
              </w:rPr>
              <w:t>Environmental influences are categorised as habitat (1), parenting (2), nutrition (3)</w:t>
            </w:r>
            <w:proofErr w:type="gramStart"/>
            <w:r w:rsidRPr="00ED4C26">
              <w:rPr>
                <w:rFonts w:ascii="Times New Roman" w:hAnsi="Times New Roman"/>
                <w:sz w:val="20"/>
                <w:szCs w:val="20"/>
              </w:rPr>
              <w:t>,  social</w:t>
            </w:r>
            <w:proofErr w:type="gramEnd"/>
            <w:r w:rsidRPr="00ED4C26">
              <w:rPr>
                <w:rFonts w:ascii="Times New Roman" w:hAnsi="Times New Roman"/>
                <w:sz w:val="20"/>
                <w:szCs w:val="20"/>
              </w:rPr>
              <w:t xml:space="preserve"> environment (4) or other influences (5). </w:t>
            </w:r>
          </w:p>
        </w:tc>
      </w:tr>
    </w:tbl>
    <w:p w:rsidR="00D75EEC" w:rsidRDefault="00D75EEC" w:rsidP="006325E8">
      <w:pPr>
        <w:pStyle w:val="BodyText"/>
        <w:spacing w:line="480" w:lineRule="auto"/>
        <w:rPr>
          <w:color w:val="FF0000"/>
        </w:rPr>
      </w:pPr>
    </w:p>
    <w:p w:rsidR="00C96E41" w:rsidRDefault="00C96E41" w:rsidP="006325E8">
      <w:pPr>
        <w:pStyle w:val="BodyText"/>
        <w:spacing w:line="480" w:lineRule="auto"/>
        <w:rPr>
          <w:color w:val="FF0000"/>
        </w:rPr>
      </w:pPr>
    </w:p>
    <w:tbl>
      <w:tblPr>
        <w:tblStyle w:val="TableList3"/>
        <w:tblW w:w="0" w:type="auto"/>
        <w:tblLook w:val="04A0" w:firstRow="1" w:lastRow="0" w:firstColumn="1" w:lastColumn="0" w:noHBand="0" w:noVBand="1"/>
      </w:tblPr>
      <w:tblGrid>
        <w:gridCol w:w="2095"/>
        <w:gridCol w:w="2095"/>
        <w:gridCol w:w="2095"/>
        <w:gridCol w:w="2095"/>
        <w:gridCol w:w="2096"/>
      </w:tblGrid>
      <w:tr w:rsidR="00C96E41" w:rsidRPr="00ED4C26" w:rsidTr="00840AFA">
        <w:trPr>
          <w:cnfStyle w:val="100000000000" w:firstRow="1" w:lastRow="0" w:firstColumn="0" w:lastColumn="0" w:oddVBand="0" w:evenVBand="0" w:oddHBand="0" w:evenHBand="0" w:firstRowFirstColumn="0" w:firstRowLastColumn="0" w:lastRowFirstColumn="0" w:lastRowLastColumn="0"/>
        </w:trPr>
        <w:tc>
          <w:tcPr>
            <w:tcW w:w="10476" w:type="dxa"/>
            <w:gridSpan w:val="5"/>
          </w:tcPr>
          <w:p w:rsidR="00C96E41" w:rsidRPr="00ED4C26" w:rsidRDefault="00C96E41" w:rsidP="006325E8">
            <w:pPr>
              <w:pStyle w:val="BodyText"/>
              <w:spacing w:line="480" w:lineRule="auto"/>
              <w:rPr>
                <w:color w:val="auto"/>
                <w:sz w:val="20"/>
                <w:szCs w:val="20"/>
              </w:rPr>
            </w:pPr>
            <w:r w:rsidRPr="00ED4C26">
              <w:rPr>
                <w:color w:val="auto"/>
                <w:sz w:val="20"/>
                <w:szCs w:val="20"/>
              </w:rPr>
              <w:t xml:space="preserve">Table </w:t>
            </w:r>
            <w:r>
              <w:rPr>
                <w:color w:val="auto"/>
                <w:sz w:val="20"/>
                <w:szCs w:val="20"/>
              </w:rPr>
              <w:t>2</w:t>
            </w:r>
            <w:r w:rsidRPr="00ED4C26">
              <w:rPr>
                <w:color w:val="auto"/>
                <w:sz w:val="20"/>
                <w:szCs w:val="20"/>
              </w:rPr>
              <w:t>. How do coping behaviours of the parents transmit to their offspring through early-life influences?</w:t>
            </w:r>
            <w:r>
              <w:rPr>
                <w:color w:val="auto"/>
                <w:sz w:val="20"/>
                <w:szCs w:val="20"/>
              </w:rPr>
              <w:t xml:space="preserve"> A short overview.</w:t>
            </w:r>
          </w:p>
        </w:tc>
      </w:tr>
      <w:tr w:rsidR="00C96E41" w:rsidRPr="00ED4C26" w:rsidTr="00840AFA">
        <w:tc>
          <w:tcPr>
            <w:tcW w:w="2095" w:type="dxa"/>
          </w:tcPr>
          <w:p w:rsidR="00C96E41" w:rsidRPr="00ED4C26" w:rsidRDefault="00C96E41" w:rsidP="006325E8">
            <w:pPr>
              <w:pStyle w:val="BodyText"/>
              <w:spacing w:line="480" w:lineRule="auto"/>
              <w:rPr>
                <w:b/>
                <w:sz w:val="20"/>
                <w:szCs w:val="20"/>
              </w:rPr>
            </w:pPr>
            <w:r w:rsidRPr="00ED4C26">
              <w:rPr>
                <w:b/>
                <w:sz w:val="20"/>
                <w:szCs w:val="20"/>
              </w:rPr>
              <w:t>Author, year</w:t>
            </w:r>
          </w:p>
        </w:tc>
        <w:tc>
          <w:tcPr>
            <w:tcW w:w="2095" w:type="dxa"/>
          </w:tcPr>
          <w:p w:rsidR="00C96E41" w:rsidRPr="00ED4C26" w:rsidRDefault="00C96E41" w:rsidP="006325E8">
            <w:pPr>
              <w:pStyle w:val="BodyText"/>
              <w:spacing w:line="480" w:lineRule="auto"/>
              <w:rPr>
                <w:b/>
                <w:sz w:val="20"/>
                <w:szCs w:val="20"/>
              </w:rPr>
            </w:pPr>
            <w:r w:rsidRPr="00ED4C26">
              <w:rPr>
                <w:b/>
                <w:sz w:val="20"/>
                <w:szCs w:val="20"/>
              </w:rPr>
              <w:t>Species</w:t>
            </w:r>
          </w:p>
        </w:tc>
        <w:tc>
          <w:tcPr>
            <w:tcW w:w="2095" w:type="dxa"/>
          </w:tcPr>
          <w:p w:rsidR="00C96E41" w:rsidRPr="00ED4C26" w:rsidRDefault="00C96E41" w:rsidP="006325E8">
            <w:pPr>
              <w:pStyle w:val="BodyText"/>
              <w:spacing w:line="480" w:lineRule="auto"/>
              <w:rPr>
                <w:b/>
                <w:sz w:val="20"/>
                <w:szCs w:val="20"/>
              </w:rPr>
            </w:pPr>
            <w:r w:rsidRPr="00ED4C26">
              <w:rPr>
                <w:b/>
                <w:sz w:val="20"/>
                <w:szCs w:val="20"/>
              </w:rPr>
              <w:t>Parental influence</w:t>
            </w:r>
          </w:p>
        </w:tc>
        <w:tc>
          <w:tcPr>
            <w:tcW w:w="2095" w:type="dxa"/>
          </w:tcPr>
          <w:p w:rsidR="00C96E41" w:rsidRPr="00ED4C26" w:rsidRDefault="00C96E41" w:rsidP="006325E8">
            <w:pPr>
              <w:pStyle w:val="BodyText"/>
              <w:spacing w:line="480" w:lineRule="auto"/>
              <w:rPr>
                <w:b/>
                <w:sz w:val="20"/>
                <w:szCs w:val="20"/>
              </w:rPr>
            </w:pPr>
            <w:r w:rsidRPr="00ED4C26">
              <w:rPr>
                <w:b/>
                <w:sz w:val="20"/>
                <w:szCs w:val="20"/>
              </w:rPr>
              <w:t>Age</w:t>
            </w:r>
          </w:p>
        </w:tc>
        <w:tc>
          <w:tcPr>
            <w:tcW w:w="2096" w:type="dxa"/>
          </w:tcPr>
          <w:p w:rsidR="00C96E41" w:rsidRPr="00ED4C26" w:rsidRDefault="00C96E41" w:rsidP="006325E8">
            <w:pPr>
              <w:pStyle w:val="BodyText"/>
              <w:spacing w:line="480" w:lineRule="auto"/>
              <w:rPr>
                <w:b/>
                <w:sz w:val="20"/>
                <w:szCs w:val="20"/>
              </w:rPr>
            </w:pPr>
            <w:r w:rsidRPr="00ED4C26">
              <w:rPr>
                <w:b/>
                <w:sz w:val="20"/>
                <w:szCs w:val="20"/>
              </w:rPr>
              <w:t>Coping behaviours</w:t>
            </w:r>
          </w:p>
        </w:tc>
      </w:tr>
      <w:tr w:rsidR="00C96E41" w:rsidRPr="00ED4C26" w:rsidTr="00840AFA">
        <w:trPr>
          <w:trHeight w:val="264"/>
        </w:trPr>
        <w:tc>
          <w:tcPr>
            <w:tcW w:w="2095" w:type="dxa"/>
            <w:noWrap/>
            <w:hideMark/>
          </w:tcPr>
          <w:p w:rsidR="00C96E41" w:rsidRPr="00ED4C26" w:rsidRDefault="00C96E41" w:rsidP="006325E8">
            <w:pPr>
              <w:spacing w:after="0" w:line="480" w:lineRule="auto"/>
              <w:rPr>
                <w:rFonts w:ascii="Times New Roman" w:hAnsi="Times New Roman"/>
                <w:sz w:val="20"/>
                <w:szCs w:val="20"/>
              </w:rPr>
            </w:pPr>
            <w:r w:rsidRPr="00ED4C26">
              <w:rPr>
                <w:rFonts w:ascii="Times New Roman" w:hAnsi="Times New Roman"/>
                <w:sz w:val="20"/>
                <w:szCs w:val="20"/>
              </w:rPr>
              <w:t>Babb 2014</w:t>
            </w:r>
          </w:p>
        </w:tc>
        <w:tc>
          <w:tcPr>
            <w:tcW w:w="2095" w:type="dxa"/>
            <w:noWrap/>
            <w:hideMark/>
          </w:tcPr>
          <w:p w:rsidR="00C96E41" w:rsidRPr="00ED4C26" w:rsidRDefault="00C96E41" w:rsidP="006325E8">
            <w:pPr>
              <w:spacing w:after="0" w:line="480" w:lineRule="auto"/>
              <w:rPr>
                <w:rFonts w:ascii="Times New Roman" w:hAnsi="Times New Roman"/>
                <w:sz w:val="20"/>
                <w:szCs w:val="20"/>
              </w:rPr>
            </w:pPr>
            <w:r w:rsidRPr="00ED4C26">
              <w:rPr>
                <w:rFonts w:ascii="Times New Roman" w:hAnsi="Times New Roman"/>
                <w:sz w:val="20"/>
                <w:szCs w:val="20"/>
              </w:rPr>
              <w:t>rat</w:t>
            </w:r>
          </w:p>
        </w:tc>
        <w:tc>
          <w:tcPr>
            <w:tcW w:w="2095" w:type="dxa"/>
            <w:noWrap/>
            <w:hideMark/>
          </w:tcPr>
          <w:p w:rsidR="00C96E41" w:rsidRPr="00ED4C26" w:rsidRDefault="00C96E41" w:rsidP="006325E8">
            <w:pPr>
              <w:spacing w:after="0" w:line="480" w:lineRule="auto"/>
              <w:rPr>
                <w:rFonts w:ascii="Times New Roman" w:hAnsi="Times New Roman"/>
                <w:sz w:val="20"/>
                <w:szCs w:val="20"/>
              </w:rPr>
            </w:pPr>
            <w:r w:rsidRPr="00ED4C26">
              <w:rPr>
                <w:rFonts w:ascii="Times New Roman" w:hAnsi="Times New Roman"/>
                <w:sz w:val="20"/>
                <w:szCs w:val="20"/>
              </w:rPr>
              <w:t>chronic social stress (f0), impaired maternal care (f1)</w:t>
            </w:r>
          </w:p>
        </w:tc>
        <w:tc>
          <w:tcPr>
            <w:tcW w:w="2095" w:type="dxa"/>
            <w:noWrap/>
            <w:hideMark/>
          </w:tcPr>
          <w:p w:rsidR="00C96E41" w:rsidRPr="00ED4C26" w:rsidRDefault="00C96E41" w:rsidP="006325E8">
            <w:pPr>
              <w:spacing w:after="0" w:line="480" w:lineRule="auto"/>
              <w:rPr>
                <w:rFonts w:ascii="Times New Roman" w:hAnsi="Times New Roman"/>
                <w:sz w:val="20"/>
                <w:szCs w:val="20"/>
              </w:rPr>
            </w:pPr>
            <w:r w:rsidRPr="00ED4C26">
              <w:rPr>
                <w:rFonts w:ascii="Times New Roman" w:hAnsi="Times New Roman"/>
                <w:sz w:val="20"/>
                <w:szCs w:val="20"/>
              </w:rPr>
              <w:t>lactation</w:t>
            </w:r>
          </w:p>
        </w:tc>
        <w:tc>
          <w:tcPr>
            <w:tcW w:w="2096" w:type="dxa"/>
            <w:noWrap/>
            <w:hideMark/>
          </w:tcPr>
          <w:p w:rsidR="00C96E41" w:rsidRPr="00ED4C26" w:rsidRDefault="00C96E41" w:rsidP="006325E8">
            <w:pPr>
              <w:spacing w:after="0" w:line="480" w:lineRule="auto"/>
              <w:rPr>
                <w:rFonts w:ascii="Times New Roman" w:hAnsi="Times New Roman"/>
                <w:sz w:val="20"/>
                <w:szCs w:val="20"/>
              </w:rPr>
            </w:pPr>
            <w:r w:rsidRPr="00ED4C26">
              <w:rPr>
                <w:rFonts w:ascii="Times New Roman" w:hAnsi="Times New Roman"/>
                <w:sz w:val="20"/>
                <w:szCs w:val="20"/>
              </w:rPr>
              <w:t>maternal care (f1), social behaviour (f2)</w:t>
            </w:r>
          </w:p>
        </w:tc>
      </w:tr>
      <w:tr w:rsidR="00C96E41" w:rsidRPr="00ED4C26" w:rsidTr="00840AFA">
        <w:trPr>
          <w:trHeight w:val="264"/>
        </w:trPr>
        <w:tc>
          <w:tcPr>
            <w:tcW w:w="2095" w:type="dxa"/>
            <w:noWrap/>
            <w:hideMark/>
          </w:tcPr>
          <w:p w:rsidR="00C96E41" w:rsidRPr="00ED4C26" w:rsidRDefault="00C96E41" w:rsidP="006325E8">
            <w:pPr>
              <w:spacing w:after="0" w:line="480" w:lineRule="auto"/>
              <w:rPr>
                <w:rFonts w:ascii="Times New Roman" w:hAnsi="Times New Roman"/>
                <w:sz w:val="20"/>
                <w:szCs w:val="20"/>
              </w:rPr>
            </w:pPr>
            <w:r w:rsidRPr="00ED4C26">
              <w:rPr>
                <w:rFonts w:ascii="Times New Roman" w:hAnsi="Times New Roman"/>
                <w:sz w:val="20"/>
                <w:szCs w:val="20"/>
              </w:rPr>
              <w:t xml:space="preserve">Champagne and </w:t>
            </w:r>
            <w:proofErr w:type="spellStart"/>
            <w:r w:rsidRPr="00ED4C26">
              <w:rPr>
                <w:rFonts w:ascii="Times New Roman" w:hAnsi="Times New Roman"/>
                <w:sz w:val="20"/>
                <w:szCs w:val="20"/>
              </w:rPr>
              <w:t>Meaney</w:t>
            </w:r>
            <w:proofErr w:type="spellEnd"/>
            <w:r w:rsidRPr="00ED4C26">
              <w:rPr>
                <w:rFonts w:ascii="Times New Roman" w:hAnsi="Times New Roman"/>
                <w:sz w:val="20"/>
                <w:szCs w:val="20"/>
              </w:rPr>
              <w:t xml:space="preserve"> 2006</w:t>
            </w:r>
          </w:p>
        </w:tc>
        <w:tc>
          <w:tcPr>
            <w:tcW w:w="2095" w:type="dxa"/>
            <w:noWrap/>
            <w:hideMark/>
          </w:tcPr>
          <w:p w:rsidR="00C96E41" w:rsidRPr="00ED4C26" w:rsidRDefault="00C96E41" w:rsidP="006325E8">
            <w:pPr>
              <w:spacing w:after="0" w:line="480" w:lineRule="auto"/>
              <w:rPr>
                <w:rFonts w:ascii="Times New Roman" w:hAnsi="Times New Roman"/>
                <w:sz w:val="20"/>
                <w:szCs w:val="20"/>
              </w:rPr>
            </w:pPr>
            <w:r w:rsidRPr="00ED4C26">
              <w:rPr>
                <w:rFonts w:ascii="Times New Roman" w:hAnsi="Times New Roman"/>
                <w:sz w:val="20"/>
                <w:szCs w:val="20"/>
              </w:rPr>
              <w:t>rat</w:t>
            </w:r>
          </w:p>
        </w:tc>
        <w:tc>
          <w:tcPr>
            <w:tcW w:w="2095" w:type="dxa"/>
            <w:noWrap/>
            <w:hideMark/>
          </w:tcPr>
          <w:p w:rsidR="00C96E41" w:rsidRPr="00ED4C26" w:rsidRDefault="00C96E41" w:rsidP="006325E8">
            <w:pPr>
              <w:spacing w:after="0" w:line="480" w:lineRule="auto"/>
              <w:rPr>
                <w:rFonts w:ascii="Times New Roman" w:hAnsi="Times New Roman"/>
                <w:sz w:val="20"/>
                <w:szCs w:val="20"/>
              </w:rPr>
            </w:pPr>
            <w:r w:rsidRPr="00ED4C26">
              <w:rPr>
                <w:rFonts w:ascii="Times New Roman" w:hAnsi="Times New Roman"/>
                <w:sz w:val="20"/>
                <w:szCs w:val="20"/>
              </w:rPr>
              <w:t>stress</w:t>
            </w:r>
          </w:p>
        </w:tc>
        <w:tc>
          <w:tcPr>
            <w:tcW w:w="2095" w:type="dxa"/>
            <w:noWrap/>
            <w:hideMark/>
          </w:tcPr>
          <w:p w:rsidR="00C96E41" w:rsidRPr="00ED4C26" w:rsidRDefault="00C96E41" w:rsidP="006325E8">
            <w:pPr>
              <w:spacing w:after="0" w:line="480" w:lineRule="auto"/>
              <w:rPr>
                <w:rFonts w:ascii="Times New Roman" w:hAnsi="Times New Roman"/>
                <w:sz w:val="20"/>
                <w:szCs w:val="20"/>
              </w:rPr>
            </w:pPr>
            <w:r w:rsidRPr="00ED4C26">
              <w:rPr>
                <w:rFonts w:ascii="Times New Roman" w:hAnsi="Times New Roman"/>
                <w:sz w:val="20"/>
                <w:szCs w:val="20"/>
              </w:rPr>
              <w:t>gestation</w:t>
            </w:r>
          </w:p>
        </w:tc>
        <w:tc>
          <w:tcPr>
            <w:tcW w:w="2096" w:type="dxa"/>
            <w:noWrap/>
            <w:hideMark/>
          </w:tcPr>
          <w:p w:rsidR="00C96E41" w:rsidRPr="00ED4C26" w:rsidRDefault="00C96E41" w:rsidP="006325E8">
            <w:pPr>
              <w:spacing w:after="0" w:line="480" w:lineRule="auto"/>
              <w:rPr>
                <w:rFonts w:ascii="Times New Roman" w:hAnsi="Times New Roman"/>
                <w:sz w:val="20"/>
                <w:szCs w:val="20"/>
              </w:rPr>
            </w:pPr>
            <w:r w:rsidRPr="00ED4C26">
              <w:rPr>
                <w:rFonts w:ascii="Times New Roman" w:hAnsi="Times New Roman"/>
                <w:sz w:val="20"/>
                <w:szCs w:val="20"/>
              </w:rPr>
              <w:t>maternal licking and grooming</w:t>
            </w:r>
          </w:p>
        </w:tc>
      </w:tr>
      <w:tr w:rsidR="00C96E41" w:rsidRPr="00ED4C26" w:rsidTr="00840AFA">
        <w:trPr>
          <w:trHeight w:val="264"/>
        </w:trPr>
        <w:tc>
          <w:tcPr>
            <w:tcW w:w="2095" w:type="dxa"/>
            <w:noWrap/>
            <w:hideMark/>
          </w:tcPr>
          <w:p w:rsidR="00C96E41" w:rsidRPr="00ED4C26" w:rsidRDefault="00C96E41" w:rsidP="006325E8">
            <w:pPr>
              <w:spacing w:after="0" w:line="480" w:lineRule="auto"/>
              <w:rPr>
                <w:rFonts w:ascii="Times New Roman" w:hAnsi="Times New Roman"/>
                <w:sz w:val="20"/>
                <w:szCs w:val="20"/>
              </w:rPr>
            </w:pPr>
            <w:r w:rsidRPr="00ED4C26">
              <w:rPr>
                <w:rFonts w:ascii="Times New Roman" w:hAnsi="Times New Roman"/>
                <w:sz w:val="20"/>
                <w:szCs w:val="20"/>
              </w:rPr>
              <w:t>Curley 2009</w:t>
            </w:r>
          </w:p>
        </w:tc>
        <w:tc>
          <w:tcPr>
            <w:tcW w:w="2095" w:type="dxa"/>
            <w:noWrap/>
            <w:hideMark/>
          </w:tcPr>
          <w:p w:rsidR="00C96E41" w:rsidRPr="00ED4C26" w:rsidRDefault="00C96E41" w:rsidP="006325E8">
            <w:pPr>
              <w:spacing w:after="0" w:line="480" w:lineRule="auto"/>
              <w:rPr>
                <w:rFonts w:ascii="Times New Roman" w:hAnsi="Times New Roman"/>
                <w:sz w:val="20"/>
                <w:szCs w:val="20"/>
              </w:rPr>
            </w:pPr>
            <w:r w:rsidRPr="00ED4C26">
              <w:rPr>
                <w:rFonts w:ascii="Times New Roman" w:hAnsi="Times New Roman"/>
                <w:sz w:val="20"/>
                <w:szCs w:val="20"/>
              </w:rPr>
              <w:t>mice</w:t>
            </w:r>
          </w:p>
        </w:tc>
        <w:tc>
          <w:tcPr>
            <w:tcW w:w="2095" w:type="dxa"/>
            <w:noWrap/>
            <w:hideMark/>
          </w:tcPr>
          <w:p w:rsidR="00C96E41" w:rsidRPr="00ED4C26" w:rsidRDefault="00C96E41" w:rsidP="006325E8">
            <w:pPr>
              <w:spacing w:after="0" w:line="480" w:lineRule="auto"/>
              <w:rPr>
                <w:rFonts w:ascii="Times New Roman" w:hAnsi="Times New Roman"/>
                <w:sz w:val="20"/>
                <w:szCs w:val="20"/>
              </w:rPr>
            </w:pPr>
            <w:r w:rsidRPr="00ED4C26">
              <w:rPr>
                <w:rFonts w:ascii="Times New Roman" w:hAnsi="Times New Roman"/>
                <w:sz w:val="20"/>
                <w:szCs w:val="20"/>
              </w:rPr>
              <w:t>communal rearing</w:t>
            </w:r>
          </w:p>
        </w:tc>
        <w:tc>
          <w:tcPr>
            <w:tcW w:w="2095" w:type="dxa"/>
            <w:noWrap/>
            <w:hideMark/>
          </w:tcPr>
          <w:p w:rsidR="00C96E41" w:rsidRPr="00ED4C26" w:rsidRDefault="00C96E41" w:rsidP="006325E8">
            <w:pPr>
              <w:spacing w:after="0" w:line="480" w:lineRule="auto"/>
              <w:rPr>
                <w:rFonts w:ascii="Times New Roman" w:hAnsi="Times New Roman"/>
                <w:sz w:val="20"/>
                <w:szCs w:val="20"/>
              </w:rPr>
            </w:pPr>
            <w:r w:rsidRPr="00ED4C26">
              <w:rPr>
                <w:rFonts w:ascii="Times New Roman" w:hAnsi="Times New Roman"/>
                <w:sz w:val="20"/>
                <w:szCs w:val="20"/>
              </w:rPr>
              <w:t>postnatal</w:t>
            </w:r>
          </w:p>
        </w:tc>
        <w:tc>
          <w:tcPr>
            <w:tcW w:w="2096" w:type="dxa"/>
            <w:noWrap/>
            <w:hideMark/>
          </w:tcPr>
          <w:p w:rsidR="00C96E41" w:rsidRPr="00ED4C26" w:rsidRDefault="00C96E41" w:rsidP="006325E8">
            <w:pPr>
              <w:spacing w:after="0" w:line="480" w:lineRule="auto"/>
              <w:rPr>
                <w:rFonts w:ascii="Times New Roman" w:hAnsi="Times New Roman"/>
                <w:sz w:val="20"/>
                <w:szCs w:val="20"/>
              </w:rPr>
            </w:pPr>
            <w:r w:rsidRPr="00ED4C26">
              <w:rPr>
                <w:rFonts w:ascii="Times New Roman" w:hAnsi="Times New Roman"/>
                <w:sz w:val="20"/>
                <w:szCs w:val="20"/>
              </w:rPr>
              <w:t>anxiety-like and maternal behaviour, dominance, aggression</w:t>
            </w:r>
          </w:p>
        </w:tc>
      </w:tr>
      <w:tr w:rsidR="00C96E41" w:rsidRPr="00ED4C26" w:rsidTr="00840AFA">
        <w:trPr>
          <w:trHeight w:val="264"/>
        </w:trPr>
        <w:tc>
          <w:tcPr>
            <w:tcW w:w="2095" w:type="dxa"/>
            <w:noWrap/>
            <w:hideMark/>
          </w:tcPr>
          <w:p w:rsidR="00C96E41" w:rsidRPr="00ED4C26" w:rsidRDefault="00C96E41" w:rsidP="006325E8">
            <w:pPr>
              <w:spacing w:after="0" w:line="480" w:lineRule="auto"/>
              <w:rPr>
                <w:rFonts w:ascii="Times New Roman" w:hAnsi="Times New Roman"/>
                <w:sz w:val="20"/>
                <w:szCs w:val="20"/>
              </w:rPr>
            </w:pPr>
            <w:r w:rsidRPr="00ED4C26">
              <w:rPr>
                <w:rFonts w:ascii="Times New Roman" w:hAnsi="Times New Roman"/>
                <w:sz w:val="20"/>
                <w:szCs w:val="20"/>
              </w:rPr>
              <w:t>Fairbanks 1989</w:t>
            </w:r>
          </w:p>
        </w:tc>
        <w:tc>
          <w:tcPr>
            <w:tcW w:w="2095" w:type="dxa"/>
            <w:noWrap/>
            <w:hideMark/>
          </w:tcPr>
          <w:p w:rsidR="00C96E41" w:rsidRPr="00ED4C26" w:rsidRDefault="00C96E41" w:rsidP="006325E8">
            <w:pPr>
              <w:spacing w:after="0" w:line="480" w:lineRule="auto"/>
              <w:rPr>
                <w:rFonts w:ascii="Times New Roman" w:hAnsi="Times New Roman"/>
                <w:sz w:val="20"/>
                <w:szCs w:val="20"/>
              </w:rPr>
            </w:pPr>
            <w:proofErr w:type="spellStart"/>
            <w:r w:rsidRPr="00ED4C26">
              <w:rPr>
                <w:rFonts w:ascii="Times New Roman" w:hAnsi="Times New Roman"/>
                <w:sz w:val="20"/>
                <w:szCs w:val="20"/>
              </w:rPr>
              <w:t>vervet</w:t>
            </w:r>
            <w:proofErr w:type="spellEnd"/>
            <w:r w:rsidRPr="00ED4C26">
              <w:rPr>
                <w:rFonts w:ascii="Times New Roman" w:hAnsi="Times New Roman"/>
                <w:sz w:val="20"/>
                <w:szCs w:val="20"/>
              </w:rPr>
              <w:t xml:space="preserve"> monkeys</w:t>
            </w:r>
          </w:p>
        </w:tc>
        <w:tc>
          <w:tcPr>
            <w:tcW w:w="2095" w:type="dxa"/>
            <w:noWrap/>
            <w:hideMark/>
          </w:tcPr>
          <w:p w:rsidR="00C96E41" w:rsidRPr="00ED4C26" w:rsidRDefault="00C96E41" w:rsidP="006325E8">
            <w:pPr>
              <w:spacing w:after="0" w:line="480" w:lineRule="auto"/>
              <w:rPr>
                <w:rFonts w:ascii="Times New Roman" w:hAnsi="Times New Roman"/>
                <w:sz w:val="20"/>
                <w:szCs w:val="20"/>
              </w:rPr>
            </w:pPr>
            <w:r w:rsidRPr="00ED4C26">
              <w:rPr>
                <w:rFonts w:ascii="Times New Roman" w:hAnsi="Times New Roman"/>
                <w:sz w:val="20"/>
                <w:szCs w:val="20"/>
              </w:rPr>
              <w:t>mother-child experiences</w:t>
            </w:r>
          </w:p>
        </w:tc>
        <w:tc>
          <w:tcPr>
            <w:tcW w:w="2095" w:type="dxa"/>
            <w:noWrap/>
            <w:hideMark/>
          </w:tcPr>
          <w:p w:rsidR="00C96E41" w:rsidRPr="00ED4C26" w:rsidRDefault="00C96E41" w:rsidP="006325E8">
            <w:pPr>
              <w:spacing w:after="0" w:line="480" w:lineRule="auto"/>
              <w:rPr>
                <w:rFonts w:ascii="Times New Roman" w:hAnsi="Times New Roman"/>
                <w:sz w:val="20"/>
                <w:szCs w:val="20"/>
              </w:rPr>
            </w:pPr>
            <w:r w:rsidRPr="00ED4C26">
              <w:rPr>
                <w:rFonts w:ascii="Times New Roman" w:hAnsi="Times New Roman"/>
                <w:sz w:val="20"/>
                <w:szCs w:val="20"/>
              </w:rPr>
              <w:t>first 6 months</w:t>
            </w:r>
          </w:p>
        </w:tc>
        <w:tc>
          <w:tcPr>
            <w:tcW w:w="2096" w:type="dxa"/>
            <w:noWrap/>
            <w:hideMark/>
          </w:tcPr>
          <w:p w:rsidR="00C96E41" w:rsidRPr="00ED4C26" w:rsidRDefault="00C96E41" w:rsidP="006325E8">
            <w:pPr>
              <w:spacing w:after="0" w:line="480" w:lineRule="auto"/>
              <w:rPr>
                <w:rFonts w:ascii="Times New Roman" w:hAnsi="Times New Roman"/>
                <w:sz w:val="20"/>
                <w:szCs w:val="20"/>
              </w:rPr>
            </w:pPr>
            <w:r w:rsidRPr="00ED4C26">
              <w:rPr>
                <w:rFonts w:ascii="Times New Roman" w:hAnsi="Times New Roman"/>
                <w:sz w:val="20"/>
                <w:szCs w:val="20"/>
              </w:rPr>
              <w:t>mothering behaviours</w:t>
            </w:r>
          </w:p>
        </w:tc>
      </w:tr>
      <w:tr w:rsidR="00C96E41" w:rsidRPr="00ED4C26" w:rsidTr="00840AFA">
        <w:trPr>
          <w:trHeight w:val="264"/>
        </w:trPr>
        <w:tc>
          <w:tcPr>
            <w:tcW w:w="2095" w:type="dxa"/>
            <w:noWrap/>
            <w:hideMark/>
          </w:tcPr>
          <w:p w:rsidR="00C96E41" w:rsidRPr="00ED4C26" w:rsidRDefault="00C96E41" w:rsidP="006325E8">
            <w:pPr>
              <w:spacing w:after="0" w:line="480" w:lineRule="auto"/>
              <w:rPr>
                <w:rFonts w:ascii="Times New Roman" w:hAnsi="Times New Roman"/>
                <w:sz w:val="20"/>
                <w:szCs w:val="20"/>
              </w:rPr>
            </w:pPr>
            <w:proofErr w:type="spellStart"/>
            <w:r w:rsidRPr="00ED4C26">
              <w:rPr>
                <w:rFonts w:ascii="Times New Roman" w:hAnsi="Times New Roman"/>
                <w:sz w:val="20"/>
                <w:szCs w:val="20"/>
              </w:rPr>
              <w:t>Goerlich</w:t>
            </w:r>
            <w:proofErr w:type="spellEnd"/>
            <w:r w:rsidRPr="00ED4C26">
              <w:rPr>
                <w:rFonts w:ascii="Times New Roman" w:hAnsi="Times New Roman"/>
                <w:sz w:val="20"/>
                <w:szCs w:val="20"/>
              </w:rPr>
              <w:t xml:space="preserve"> 2012</w:t>
            </w:r>
          </w:p>
        </w:tc>
        <w:tc>
          <w:tcPr>
            <w:tcW w:w="2095" w:type="dxa"/>
            <w:noWrap/>
            <w:hideMark/>
          </w:tcPr>
          <w:p w:rsidR="00C96E41" w:rsidRPr="00ED4C26" w:rsidRDefault="00C96E41" w:rsidP="006325E8">
            <w:pPr>
              <w:spacing w:after="0" w:line="480" w:lineRule="auto"/>
              <w:rPr>
                <w:rFonts w:ascii="Times New Roman" w:hAnsi="Times New Roman"/>
                <w:sz w:val="20"/>
                <w:szCs w:val="20"/>
              </w:rPr>
            </w:pPr>
            <w:r w:rsidRPr="00ED4C26">
              <w:rPr>
                <w:rFonts w:ascii="Times New Roman" w:hAnsi="Times New Roman"/>
                <w:sz w:val="20"/>
                <w:szCs w:val="20"/>
              </w:rPr>
              <w:t>domestic chicken</w:t>
            </w:r>
          </w:p>
        </w:tc>
        <w:tc>
          <w:tcPr>
            <w:tcW w:w="2095" w:type="dxa"/>
            <w:noWrap/>
            <w:hideMark/>
          </w:tcPr>
          <w:p w:rsidR="00C96E41" w:rsidRPr="00ED4C26" w:rsidRDefault="00C96E41" w:rsidP="006325E8">
            <w:pPr>
              <w:spacing w:after="0" w:line="480" w:lineRule="auto"/>
              <w:rPr>
                <w:rFonts w:ascii="Times New Roman" w:hAnsi="Times New Roman"/>
                <w:sz w:val="20"/>
                <w:szCs w:val="20"/>
              </w:rPr>
            </w:pPr>
            <w:r w:rsidRPr="00ED4C26">
              <w:rPr>
                <w:rFonts w:ascii="Times New Roman" w:hAnsi="Times New Roman"/>
                <w:sz w:val="20"/>
                <w:szCs w:val="20"/>
              </w:rPr>
              <w:t>stress by social isolation</w:t>
            </w:r>
          </w:p>
        </w:tc>
        <w:tc>
          <w:tcPr>
            <w:tcW w:w="2095" w:type="dxa"/>
            <w:noWrap/>
            <w:hideMark/>
          </w:tcPr>
          <w:p w:rsidR="00C96E41" w:rsidRPr="00ED4C26" w:rsidRDefault="00C96E41" w:rsidP="006325E8">
            <w:pPr>
              <w:spacing w:after="0" w:line="480" w:lineRule="auto"/>
              <w:rPr>
                <w:rFonts w:ascii="Times New Roman" w:hAnsi="Times New Roman"/>
                <w:sz w:val="20"/>
                <w:szCs w:val="20"/>
              </w:rPr>
            </w:pPr>
            <w:r w:rsidRPr="00ED4C26">
              <w:rPr>
                <w:rFonts w:ascii="Times New Roman" w:hAnsi="Times New Roman"/>
                <w:sz w:val="20"/>
                <w:szCs w:val="20"/>
              </w:rPr>
              <w:t>first 3 weeks</w:t>
            </w:r>
          </w:p>
        </w:tc>
        <w:tc>
          <w:tcPr>
            <w:tcW w:w="2096" w:type="dxa"/>
            <w:noWrap/>
            <w:hideMark/>
          </w:tcPr>
          <w:p w:rsidR="00C96E41" w:rsidRPr="00ED4C26" w:rsidRDefault="00C96E41" w:rsidP="006325E8">
            <w:pPr>
              <w:spacing w:after="0" w:line="480" w:lineRule="auto"/>
              <w:rPr>
                <w:rFonts w:ascii="Times New Roman" w:hAnsi="Times New Roman"/>
                <w:sz w:val="20"/>
                <w:szCs w:val="20"/>
              </w:rPr>
            </w:pPr>
            <w:r w:rsidRPr="00ED4C26">
              <w:rPr>
                <w:rFonts w:ascii="Times New Roman" w:hAnsi="Times New Roman"/>
                <w:sz w:val="20"/>
                <w:szCs w:val="20"/>
              </w:rPr>
              <w:t>correct choices in learning test</w:t>
            </w:r>
          </w:p>
        </w:tc>
      </w:tr>
      <w:tr w:rsidR="00C96E41" w:rsidRPr="00ED4C26" w:rsidTr="00840AFA">
        <w:trPr>
          <w:trHeight w:val="264"/>
        </w:trPr>
        <w:tc>
          <w:tcPr>
            <w:tcW w:w="2095" w:type="dxa"/>
            <w:noWrap/>
            <w:hideMark/>
          </w:tcPr>
          <w:p w:rsidR="00C96E41" w:rsidRPr="00ED4C26" w:rsidRDefault="00C96E41" w:rsidP="006325E8">
            <w:pPr>
              <w:spacing w:after="0" w:line="480" w:lineRule="auto"/>
              <w:rPr>
                <w:rFonts w:ascii="Times New Roman" w:hAnsi="Times New Roman"/>
                <w:sz w:val="20"/>
                <w:szCs w:val="20"/>
              </w:rPr>
            </w:pPr>
            <w:proofErr w:type="spellStart"/>
            <w:r w:rsidRPr="00ED4C26">
              <w:rPr>
                <w:rFonts w:ascii="Times New Roman" w:hAnsi="Times New Roman"/>
                <w:sz w:val="20"/>
                <w:szCs w:val="20"/>
              </w:rPr>
              <w:lastRenderedPageBreak/>
              <w:t>Guesdon</w:t>
            </w:r>
            <w:proofErr w:type="spellEnd"/>
            <w:r w:rsidRPr="00ED4C26">
              <w:rPr>
                <w:rFonts w:ascii="Times New Roman" w:hAnsi="Times New Roman"/>
                <w:sz w:val="20"/>
                <w:szCs w:val="20"/>
              </w:rPr>
              <w:t xml:space="preserve"> 2011</w:t>
            </w:r>
          </w:p>
        </w:tc>
        <w:tc>
          <w:tcPr>
            <w:tcW w:w="2095" w:type="dxa"/>
            <w:noWrap/>
            <w:hideMark/>
          </w:tcPr>
          <w:p w:rsidR="00C96E41" w:rsidRPr="00ED4C26" w:rsidRDefault="00C96E41" w:rsidP="006325E8">
            <w:pPr>
              <w:spacing w:after="0" w:line="480" w:lineRule="auto"/>
              <w:rPr>
                <w:rFonts w:ascii="Times New Roman" w:hAnsi="Times New Roman"/>
                <w:sz w:val="20"/>
                <w:szCs w:val="20"/>
              </w:rPr>
            </w:pPr>
            <w:r w:rsidRPr="00ED4C26">
              <w:rPr>
                <w:rFonts w:ascii="Times New Roman" w:hAnsi="Times New Roman"/>
                <w:sz w:val="20"/>
                <w:szCs w:val="20"/>
              </w:rPr>
              <w:t>quail</w:t>
            </w:r>
          </w:p>
        </w:tc>
        <w:tc>
          <w:tcPr>
            <w:tcW w:w="2095" w:type="dxa"/>
            <w:noWrap/>
            <w:hideMark/>
          </w:tcPr>
          <w:p w:rsidR="00C96E41" w:rsidRPr="00ED4C26" w:rsidRDefault="00C96E41" w:rsidP="006325E8">
            <w:pPr>
              <w:spacing w:after="0" w:line="480" w:lineRule="auto"/>
              <w:rPr>
                <w:rFonts w:ascii="Times New Roman" w:hAnsi="Times New Roman"/>
                <w:sz w:val="20"/>
                <w:szCs w:val="20"/>
              </w:rPr>
            </w:pPr>
            <w:r w:rsidRPr="00ED4C26">
              <w:rPr>
                <w:rFonts w:ascii="Times New Roman" w:hAnsi="Times New Roman"/>
                <w:sz w:val="20"/>
                <w:szCs w:val="20"/>
              </w:rPr>
              <w:t>habitat hiding spaces</w:t>
            </w:r>
          </w:p>
        </w:tc>
        <w:tc>
          <w:tcPr>
            <w:tcW w:w="2095" w:type="dxa"/>
            <w:noWrap/>
            <w:hideMark/>
          </w:tcPr>
          <w:p w:rsidR="00C96E41" w:rsidRPr="00ED4C26" w:rsidRDefault="00C96E41" w:rsidP="006325E8">
            <w:pPr>
              <w:spacing w:after="0" w:line="480" w:lineRule="auto"/>
              <w:rPr>
                <w:rFonts w:ascii="Times New Roman" w:hAnsi="Times New Roman"/>
                <w:sz w:val="20"/>
                <w:szCs w:val="20"/>
              </w:rPr>
            </w:pPr>
          </w:p>
        </w:tc>
        <w:tc>
          <w:tcPr>
            <w:tcW w:w="2096" w:type="dxa"/>
            <w:noWrap/>
            <w:hideMark/>
          </w:tcPr>
          <w:p w:rsidR="00C96E41" w:rsidRPr="00ED4C26" w:rsidRDefault="00C96E41" w:rsidP="006325E8">
            <w:pPr>
              <w:spacing w:after="0" w:line="480" w:lineRule="auto"/>
              <w:rPr>
                <w:rFonts w:ascii="Times New Roman" w:hAnsi="Times New Roman"/>
                <w:sz w:val="20"/>
                <w:szCs w:val="20"/>
              </w:rPr>
            </w:pPr>
            <w:r w:rsidRPr="00ED4C26">
              <w:rPr>
                <w:rFonts w:ascii="Times New Roman" w:hAnsi="Times New Roman"/>
                <w:sz w:val="20"/>
                <w:szCs w:val="20"/>
              </w:rPr>
              <w:t>emotional and social reactivity of offspring</w:t>
            </w:r>
          </w:p>
        </w:tc>
      </w:tr>
      <w:tr w:rsidR="00C96E41" w:rsidRPr="00ED4C26" w:rsidTr="00840AFA">
        <w:trPr>
          <w:trHeight w:val="264"/>
        </w:trPr>
        <w:tc>
          <w:tcPr>
            <w:tcW w:w="2095" w:type="dxa"/>
            <w:noWrap/>
            <w:hideMark/>
          </w:tcPr>
          <w:p w:rsidR="00C96E41" w:rsidRPr="00ED4C26" w:rsidRDefault="00C96E41" w:rsidP="006325E8">
            <w:pPr>
              <w:spacing w:after="0" w:line="480" w:lineRule="auto"/>
              <w:rPr>
                <w:rFonts w:ascii="Times New Roman" w:hAnsi="Times New Roman"/>
                <w:sz w:val="20"/>
                <w:szCs w:val="20"/>
              </w:rPr>
            </w:pPr>
            <w:proofErr w:type="spellStart"/>
            <w:r w:rsidRPr="00ED4C26">
              <w:rPr>
                <w:rFonts w:ascii="Times New Roman" w:hAnsi="Times New Roman"/>
                <w:sz w:val="20"/>
                <w:szCs w:val="20"/>
              </w:rPr>
              <w:t>Maestripieri</w:t>
            </w:r>
            <w:proofErr w:type="spellEnd"/>
            <w:r w:rsidRPr="00ED4C26">
              <w:rPr>
                <w:rFonts w:ascii="Times New Roman" w:hAnsi="Times New Roman"/>
                <w:sz w:val="20"/>
                <w:szCs w:val="20"/>
              </w:rPr>
              <w:t xml:space="preserve"> 2005</w:t>
            </w:r>
          </w:p>
        </w:tc>
        <w:tc>
          <w:tcPr>
            <w:tcW w:w="2095" w:type="dxa"/>
            <w:noWrap/>
            <w:hideMark/>
          </w:tcPr>
          <w:p w:rsidR="00C96E41" w:rsidRPr="00ED4C26" w:rsidRDefault="00C96E41" w:rsidP="006325E8">
            <w:pPr>
              <w:spacing w:after="0" w:line="480" w:lineRule="auto"/>
              <w:rPr>
                <w:rFonts w:ascii="Times New Roman" w:hAnsi="Times New Roman"/>
                <w:sz w:val="20"/>
                <w:szCs w:val="20"/>
              </w:rPr>
            </w:pPr>
            <w:r w:rsidRPr="00ED4C26">
              <w:rPr>
                <w:rFonts w:ascii="Times New Roman" w:hAnsi="Times New Roman"/>
                <w:sz w:val="20"/>
                <w:szCs w:val="20"/>
              </w:rPr>
              <w:t>rhesus monkey</w:t>
            </w:r>
          </w:p>
        </w:tc>
        <w:tc>
          <w:tcPr>
            <w:tcW w:w="2095" w:type="dxa"/>
            <w:noWrap/>
            <w:hideMark/>
          </w:tcPr>
          <w:p w:rsidR="00C96E41" w:rsidRPr="00ED4C26" w:rsidRDefault="00C96E41" w:rsidP="006325E8">
            <w:pPr>
              <w:spacing w:after="0" w:line="480" w:lineRule="auto"/>
              <w:rPr>
                <w:rFonts w:ascii="Times New Roman" w:hAnsi="Times New Roman"/>
                <w:sz w:val="20"/>
                <w:szCs w:val="20"/>
              </w:rPr>
            </w:pPr>
            <w:r w:rsidRPr="00ED4C26">
              <w:rPr>
                <w:rFonts w:ascii="Times New Roman" w:hAnsi="Times New Roman"/>
                <w:sz w:val="20"/>
                <w:szCs w:val="20"/>
              </w:rPr>
              <w:t>maternal abuse</w:t>
            </w:r>
          </w:p>
        </w:tc>
        <w:tc>
          <w:tcPr>
            <w:tcW w:w="2095" w:type="dxa"/>
            <w:noWrap/>
            <w:hideMark/>
          </w:tcPr>
          <w:p w:rsidR="00C96E41" w:rsidRPr="00ED4C26" w:rsidRDefault="00C96E41" w:rsidP="006325E8">
            <w:pPr>
              <w:spacing w:after="0" w:line="480" w:lineRule="auto"/>
              <w:rPr>
                <w:rFonts w:ascii="Times New Roman" w:hAnsi="Times New Roman"/>
                <w:sz w:val="20"/>
                <w:szCs w:val="20"/>
              </w:rPr>
            </w:pPr>
            <w:r w:rsidRPr="00ED4C26">
              <w:rPr>
                <w:rFonts w:ascii="Times New Roman" w:hAnsi="Times New Roman"/>
                <w:sz w:val="20"/>
                <w:szCs w:val="20"/>
              </w:rPr>
              <w:t>first 1 month</w:t>
            </w:r>
          </w:p>
        </w:tc>
        <w:tc>
          <w:tcPr>
            <w:tcW w:w="2096" w:type="dxa"/>
            <w:noWrap/>
            <w:hideMark/>
          </w:tcPr>
          <w:p w:rsidR="00C96E41" w:rsidRPr="00ED4C26" w:rsidRDefault="00C96E41" w:rsidP="006325E8">
            <w:pPr>
              <w:spacing w:after="0" w:line="480" w:lineRule="auto"/>
              <w:rPr>
                <w:rFonts w:ascii="Times New Roman" w:hAnsi="Times New Roman"/>
                <w:sz w:val="20"/>
                <w:szCs w:val="20"/>
              </w:rPr>
            </w:pPr>
            <w:r w:rsidRPr="00ED4C26">
              <w:rPr>
                <w:rFonts w:ascii="Times New Roman" w:hAnsi="Times New Roman"/>
                <w:sz w:val="20"/>
                <w:szCs w:val="20"/>
              </w:rPr>
              <w:t>abusive parenting</w:t>
            </w:r>
          </w:p>
        </w:tc>
      </w:tr>
      <w:tr w:rsidR="00C96E41" w:rsidRPr="00ED4C26" w:rsidTr="00840AFA">
        <w:trPr>
          <w:trHeight w:val="264"/>
        </w:trPr>
        <w:tc>
          <w:tcPr>
            <w:tcW w:w="2095" w:type="dxa"/>
            <w:noWrap/>
            <w:hideMark/>
          </w:tcPr>
          <w:p w:rsidR="00C96E41" w:rsidRPr="00ED4C26" w:rsidRDefault="00C96E41" w:rsidP="006325E8">
            <w:pPr>
              <w:spacing w:after="0" w:line="480" w:lineRule="auto"/>
              <w:rPr>
                <w:rFonts w:ascii="Times New Roman" w:hAnsi="Times New Roman"/>
                <w:sz w:val="20"/>
                <w:szCs w:val="20"/>
              </w:rPr>
            </w:pPr>
            <w:r w:rsidRPr="00ED4C26">
              <w:rPr>
                <w:rFonts w:ascii="Times New Roman" w:hAnsi="Times New Roman"/>
                <w:sz w:val="20"/>
                <w:szCs w:val="20"/>
              </w:rPr>
              <w:t>McGhee 2012</w:t>
            </w:r>
          </w:p>
        </w:tc>
        <w:tc>
          <w:tcPr>
            <w:tcW w:w="2095" w:type="dxa"/>
            <w:noWrap/>
            <w:hideMark/>
          </w:tcPr>
          <w:p w:rsidR="00C96E41" w:rsidRPr="00ED4C26" w:rsidRDefault="00C96E41" w:rsidP="006325E8">
            <w:pPr>
              <w:spacing w:after="0" w:line="480" w:lineRule="auto"/>
              <w:rPr>
                <w:rFonts w:ascii="Times New Roman" w:hAnsi="Times New Roman"/>
                <w:sz w:val="20"/>
                <w:szCs w:val="20"/>
              </w:rPr>
            </w:pPr>
            <w:r w:rsidRPr="00ED4C26">
              <w:rPr>
                <w:rFonts w:ascii="Times New Roman" w:hAnsi="Times New Roman"/>
                <w:sz w:val="20"/>
                <w:szCs w:val="20"/>
              </w:rPr>
              <w:t>stickleback</w:t>
            </w:r>
          </w:p>
        </w:tc>
        <w:tc>
          <w:tcPr>
            <w:tcW w:w="2095" w:type="dxa"/>
            <w:noWrap/>
            <w:hideMark/>
          </w:tcPr>
          <w:p w:rsidR="00C96E41" w:rsidRPr="00ED4C26" w:rsidRDefault="00C96E41" w:rsidP="006325E8">
            <w:pPr>
              <w:spacing w:after="0" w:line="480" w:lineRule="auto"/>
              <w:rPr>
                <w:rFonts w:ascii="Times New Roman" w:hAnsi="Times New Roman"/>
                <w:sz w:val="20"/>
                <w:szCs w:val="20"/>
              </w:rPr>
            </w:pPr>
            <w:r w:rsidRPr="00ED4C26">
              <w:rPr>
                <w:rFonts w:ascii="Times New Roman" w:hAnsi="Times New Roman"/>
                <w:sz w:val="20"/>
                <w:szCs w:val="20"/>
              </w:rPr>
              <w:t>maternal predator exposure</w:t>
            </w:r>
          </w:p>
        </w:tc>
        <w:tc>
          <w:tcPr>
            <w:tcW w:w="2095" w:type="dxa"/>
            <w:noWrap/>
            <w:hideMark/>
          </w:tcPr>
          <w:p w:rsidR="00C96E41" w:rsidRPr="00ED4C26" w:rsidRDefault="00C96E41" w:rsidP="006325E8">
            <w:pPr>
              <w:spacing w:after="0" w:line="480" w:lineRule="auto"/>
              <w:rPr>
                <w:rFonts w:ascii="Times New Roman" w:hAnsi="Times New Roman"/>
                <w:sz w:val="20"/>
                <w:szCs w:val="20"/>
              </w:rPr>
            </w:pPr>
            <w:r w:rsidRPr="00ED4C26">
              <w:rPr>
                <w:rFonts w:ascii="Times New Roman" w:hAnsi="Times New Roman"/>
                <w:sz w:val="20"/>
                <w:szCs w:val="20"/>
              </w:rPr>
              <w:t>-</w:t>
            </w:r>
          </w:p>
        </w:tc>
        <w:tc>
          <w:tcPr>
            <w:tcW w:w="2096" w:type="dxa"/>
            <w:noWrap/>
            <w:hideMark/>
          </w:tcPr>
          <w:p w:rsidR="00C96E41" w:rsidRPr="00ED4C26" w:rsidRDefault="00C96E41" w:rsidP="006325E8">
            <w:pPr>
              <w:spacing w:after="0" w:line="480" w:lineRule="auto"/>
              <w:rPr>
                <w:rFonts w:ascii="Times New Roman" w:hAnsi="Times New Roman"/>
                <w:sz w:val="20"/>
                <w:szCs w:val="20"/>
              </w:rPr>
            </w:pPr>
            <w:r w:rsidRPr="00ED4C26">
              <w:rPr>
                <w:rFonts w:ascii="Times New Roman" w:hAnsi="Times New Roman"/>
                <w:sz w:val="20"/>
                <w:szCs w:val="20"/>
              </w:rPr>
              <w:t>response to predator</w:t>
            </w:r>
          </w:p>
        </w:tc>
      </w:tr>
      <w:tr w:rsidR="00C96E41" w:rsidRPr="00ED4C26" w:rsidTr="00840AFA">
        <w:trPr>
          <w:trHeight w:val="264"/>
        </w:trPr>
        <w:tc>
          <w:tcPr>
            <w:tcW w:w="2095" w:type="dxa"/>
            <w:noWrap/>
            <w:hideMark/>
          </w:tcPr>
          <w:p w:rsidR="00C96E41" w:rsidRPr="00ED4C26" w:rsidRDefault="00C96E41" w:rsidP="006325E8">
            <w:pPr>
              <w:spacing w:after="0" w:line="480" w:lineRule="auto"/>
              <w:rPr>
                <w:rFonts w:ascii="Times New Roman" w:hAnsi="Times New Roman"/>
                <w:sz w:val="20"/>
                <w:szCs w:val="20"/>
              </w:rPr>
            </w:pPr>
            <w:proofErr w:type="spellStart"/>
            <w:r w:rsidRPr="00ED4C26">
              <w:rPr>
                <w:rFonts w:ascii="Times New Roman" w:hAnsi="Times New Roman"/>
                <w:sz w:val="20"/>
                <w:szCs w:val="20"/>
              </w:rPr>
              <w:t>Schuett</w:t>
            </w:r>
            <w:proofErr w:type="spellEnd"/>
            <w:r w:rsidRPr="00ED4C26">
              <w:rPr>
                <w:rFonts w:ascii="Times New Roman" w:hAnsi="Times New Roman"/>
                <w:sz w:val="20"/>
                <w:szCs w:val="20"/>
              </w:rPr>
              <w:t xml:space="preserve"> 2013</w:t>
            </w:r>
          </w:p>
        </w:tc>
        <w:tc>
          <w:tcPr>
            <w:tcW w:w="2095" w:type="dxa"/>
            <w:noWrap/>
            <w:hideMark/>
          </w:tcPr>
          <w:p w:rsidR="00C96E41" w:rsidRPr="00ED4C26" w:rsidRDefault="00C96E41" w:rsidP="006325E8">
            <w:pPr>
              <w:spacing w:after="0" w:line="480" w:lineRule="auto"/>
              <w:rPr>
                <w:rFonts w:ascii="Times New Roman" w:hAnsi="Times New Roman"/>
                <w:sz w:val="20"/>
                <w:szCs w:val="20"/>
              </w:rPr>
            </w:pPr>
            <w:r w:rsidRPr="00ED4C26">
              <w:rPr>
                <w:rFonts w:ascii="Times New Roman" w:hAnsi="Times New Roman"/>
                <w:sz w:val="20"/>
                <w:szCs w:val="20"/>
              </w:rPr>
              <w:t>zebra finch</w:t>
            </w:r>
          </w:p>
        </w:tc>
        <w:tc>
          <w:tcPr>
            <w:tcW w:w="2095" w:type="dxa"/>
            <w:noWrap/>
            <w:hideMark/>
          </w:tcPr>
          <w:p w:rsidR="00C96E41" w:rsidRPr="00ED4C26" w:rsidRDefault="00C96E41" w:rsidP="006325E8">
            <w:pPr>
              <w:spacing w:after="0" w:line="480" w:lineRule="auto"/>
              <w:rPr>
                <w:rFonts w:ascii="Times New Roman" w:hAnsi="Times New Roman"/>
                <w:sz w:val="20"/>
                <w:szCs w:val="20"/>
              </w:rPr>
            </w:pPr>
            <w:r w:rsidRPr="00ED4C26">
              <w:rPr>
                <w:rFonts w:ascii="Times New Roman" w:hAnsi="Times New Roman"/>
                <w:sz w:val="20"/>
                <w:szCs w:val="20"/>
              </w:rPr>
              <w:t>parental personality</w:t>
            </w:r>
          </w:p>
        </w:tc>
        <w:tc>
          <w:tcPr>
            <w:tcW w:w="2095" w:type="dxa"/>
            <w:noWrap/>
            <w:hideMark/>
          </w:tcPr>
          <w:p w:rsidR="00C96E41" w:rsidRPr="00ED4C26" w:rsidRDefault="00C96E41" w:rsidP="006325E8">
            <w:pPr>
              <w:spacing w:after="0" w:line="480" w:lineRule="auto"/>
              <w:rPr>
                <w:rFonts w:ascii="Times New Roman" w:hAnsi="Times New Roman"/>
                <w:sz w:val="20"/>
                <w:szCs w:val="20"/>
              </w:rPr>
            </w:pPr>
            <w:r w:rsidRPr="00ED4C26">
              <w:rPr>
                <w:rFonts w:ascii="Times New Roman" w:hAnsi="Times New Roman"/>
                <w:sz w:val="20"/>
                <w:szCs w:val="20"/>
              </w:rPr>
              <w:t>-</w:t>
            </w:r>
          </w:p>
        </w:tc>
        <w:tc>
          <w:tcPr>
            <w:tcW w:w="2096" w:type="dxa"/>
            <w:noWrap/>
            <w:hideMark/>
          </w:tcPr>
          <w:p w:rsidR="00C96E41" w:rsidRPr="00ED4C26" w:rsidRDefault="00C96E41" w:rsidP="006325E8">
            <w:pPr>
              <w:spacing w:after="0" w:line="480" w:lineRule="auto"/>
              <w:rPr>
                <w:rFonts w:ascii="Times New Roman" w:hAnsi="Times New Roman"/>
                <w:sz w:val="20"/>
                <w:szCs w:val="20"/>
              </w:rPr>
            </w:pPr>
            <w:r w:rsidRPr="00ED4C26">
              <w:rPr>
                <w:rFonts w:ascii="Times New Roman" w:hAnsi="Times New Roman"/>
                <w:sz w:val="20"/>
                <w:szCs w:val="20"/>
              </w:rPr>
              <w:t>exploratory type</w:t>
            </w:r>
          </w:p>
        </w:tc>
      </w:tr>
    </w:tbl>
    <w:p w:rsidR="00C96E41" w:rsidRPr="00597D2A" w:rsidRDefault="00C96E41" w:rsidP="006325E8">
      <w:pPr>
        <w:pStyle w:val="BodyText"/>
        <w:spacing w:line="480" w:lineRule="auto"/>
        <w:rPr>
          <w:color w:val="FF0000"/>
        </w:rPr>
      </w:pPr>
    </w:p>
    <w:p w:rsidR="00597D2A" w:rsidRPr="00ED4C26" w:rsidRDefault="00597D2A" w:rsidP="006325E8">
      <w:pPr>
        <w:pStyle w:val="BodyText"/>
        <w:spacing w:line="480" w:lineRule="auto"/>
      </w:pPr>
      <w:r w:rsidRPr="00ED4C26">
        <w:t xml:space="preserve">Analysis of all selected studies indicated several specific influences of interest, some of which have large areas of overlap. Parental care was the most prevalent early-life influence studied (18%), consisting of several different influences. Negative parental care was studied through maternal separation (6 studies) and impaired maternal care (4 studies). Other ways to ascertain the influence of parental care were through maternal licking and grooming behaviour, early social attachment to mothers, mother-child experiences, exposure to a substitute mother and parental personality traits. Parental care was especially studied in the context of intergenerational effects (63% of studies included for question 3), and much less so in the context of early-life effects alone (19% of studies included for question 2). Social influences were the main focus in 13 studies, through social experience / communal rearing, litter size and sex ratio, sibling competition and other relationships, and various expressions of social complexity and stability. Habitat conditions, measured mainly through wild vs. lab environments and the quality of housing conditions, were the focus in 10 studies. Less studied early-life influences were nutrition (7 studies), predation (5), </w:t>
      </w:r>
      <w:proofErr w:type="gramStart"/>
      <w:r w:rsidRPr="00ED4C26">
        <w:t>abiotic</w:t>
      </w:r>
      <w:proofErr w:type="gramEnd"/>
      <w:r w:rsidRPr="00ED4C26">
        <w:t xml:space="preserve"> conditions such as light (5), health (4) and sensory input (2). These influences were studied across different stages of early-life: in utero (10% of the studies that specified stage), first week post birth (27%), nursing to weaning (25%), nesting (16%), and fledging (2%). A number of studies took a broader approach of several intervals or a longer period up to six months post birth (10%).</w:t>
      </w:r>
    </w:p>
    <w:p w:rsidR="00597D2A" w:rsidRDefault="00597D2A" w:rsidP="006325E8">
      <w:pPr>
        <w:pStyle w:val="BodyText"/>
        <w:spacing w:line="480" w:lineRule="auto"/>
      </w:pPr>
      <w:r w:rsidRPr="00ED4C26">
        <w:t xml:space="preserve">Coping was measured across many different behaviours, most notably exploration (12% of all coping behaviours reported), aggression (10%), boldness (10%) and social behaviour (9%). Other commonly studied coping behaviours (more than 5 studies) included anxiety, stress responsivity, mothering </w:t>
      </w:r>
      <w:r w:rsidRPr="00ED4C26">
        <w:lastRenderedPageBreak/>
        <w:t xml:space="preserve">behaviours, foraging, activity, social dominance, and response to novelty. Across these behaviours, there is some inconsistency in terminology, and some overlap between concepts. For example, stress responsiveness is an important coping behaviour, but was represented diversely by gestational stress </w:t>
      </w:r>
      <w:r w:rsidRPr="00ED4C26">
        <w:fldChar w:fldCharType="begin"/>
      </w:r>
      <w:r w:rsidR="0075687A">
        <w:instrText xml:space="preserve"> ADDIN ZOTERO_ITEM CSL_CITATION {"citationID":"1vqlh5phvh","properties":{"formattedCitation":"(Champagne and Meaney, 2006)","plainCitation":"(Champagne and Meaney, 2006)"},"citationItems":[{"id":2359,"uris":["http://zotero.org/users/887993/items/8M7XW47A"],"uri":["http://zotero.org/users/887993/items/8M7XW47A"],"itemData":{"id":2359,"type":"article-journal","title":"Stress During Gestation Alters Postpartum Maternal Care and the Development of the Offspring in a Rodent Model","container-title":"Biological Psychiatry","page":"1227-1235","volume":"59","issue":"12","source":"ScienceDirect","abstract":"Background\nEpidemiological studies suggest that environmental adversity can alter parental care and thus influence child development. We addressed the question of whether stressors can directly affect parental behavior using a rodent model of stable, individual differences in maternal behavior.\nMethods\nLactating rat mothers were characterized as high or low in pup-directed licking/grooming (LG) behavior, rebred, and subjected to 7 days of intermittent stress or control conditions during gestation. Female rats were mated a third time without any subsequent intervention. Maternal behavior, oxytocin receptor (OTR) binding, and offspring behavior were examined.\nResults\nStress reduced OTR levels and pup LG of high LG mothers to levels comparable with those of low LG mothers. The adult offspring of the gestational stress/high LG mothers resembled those of low LG mothers on behavioral measures of anxiety and maternal behavior, as well as OTR levels. The results of the third mating revealed an enduring effect of gestational stress on both mother and offspring maternal LG.\nConclusions\nThese findings suggest that stress can directly alter maternal care through the neuroendocrine systems that normally regulate this behavior. Thus, the effects of environmental adversity can be transmitted across generations through a nongenomic mechanism involving maternal care.","DOI":"10.1016/j.biopsych.2005.10.016","ISSN":"0006-3223","journalAbbreviation":"Biological Psychiatry","author":[{"family":"Champagne","given":"Frances A."},{"family":"Meaney","given":"Michael J."}],"issued":{"date-parts":[["2006",6,15]]}}}],"schema":"https://github.com/citation-style-language/schema/raw/master/csl-citation.json"} </w:instrText>
      </w:r>
      <w:r w:rsidRPr="00ED4C26">
        <w:fldChar w:fldCharType="separate"/>
      </w:r>
      <w:r w:rsidR="0075687A" w:rsidRPr="0075687A">
        <w:t xml:space="preserve">(Champagne and </w:t>
      </w:r>
      <w:proofErr w:type="spellStart"/>
      <w:r w:rsidR="0075687A" w:rsidRPr="0075687A">
        <w:t>Meaney</w:t>
      </w:r>
      <w:proofErr w:type="spellEnd"/>
      <w:r w:rsidR="0075687A" w:rsidRPr="0075687A">
        <w:t>, 2006)</w:t>
      </w:r>
      <w:r w:rsidRPr="00ED4C26">
        <w:fldChar w:fldCharType="end"/>
      </w:r>
      <w:r w:rsidRPr="00ED4C26">
        <w:t xml:space="preserve">, maternal separation </w:t>
      </w:r>
      <w:r w:rsidRPr="00ED4C26">
        <w:fldChar w:fldCharType="begin"/>
      </w:r>
      <w:r w:rsidR="0075687A">
        <w:instrText xml:space="preserve"> ADDIN ZOTERO_ITEM CSL_CITATION {"citationID":"1i5ejbk0oo","properties":{"formattedCitation":"(Biagini et al., 1998)","plainCitation":"(Biagini et al., 1998)"},"citationItems":[{"id":2677,"uris":["http://zotero.org/users/887993/items/8TTE5UGT"],"uri":["http://zotero.org/users/887993/items/8TTE5UGT"],"itemData":{"id":2677,"type":"article-journal","title":"Postnatal maternal separation during the stress hyporesponsive period enhances the adrenocortical response to novelty in adult rats by affecting feedback regulation in the CA1 hippocampal field","container-title":"International Journal of Developmental Neuroscience","page":"187-197","volume":"16","issue":"3–4","source":"ScienceDirect","abstract":"The aim of the present experiment was to study the effects of early postnatal maternal separation on behavioural and adrenocortical responses to novelty in rats tested as adults. Sprague–Dawley rat pups were exposed to daily maternal separation (5 h/day) from postnatal day 2 to 6, during the stress hyporesponsive period. Since this procedure requires physical contact with the animals, a first control group of daily handled pups was introduced. A second control group, consisting of pups never handled or separated from the mother, was also considered. At postnatal day 45, the rats were tested in a two-compartment exploratory apparatus : the maternally separated and the non-handled rats, whose behavioural performance did not differ, showed higher emotional behaviour when compared with the handled rats (P &amp;lt; 0.05), suggesting that the handling procedure but not maternal separation improved the capacity to cope with novelty. Corticosterone plasma levels were found to be higher in the maternally separated rats than in the other two groups (P &amp;lt; 0.05), either at resting conditions or at 30 min after novelty exposure (P &amp;lt; 0.05). Levels of nuclear glucocorticoid receptor immunoreactivity in the CA1 hippocampal field were shown to be regulated by novelty exposure, as expected, in both the handled and the non-handled rats but not in the maternally separated rats. In conclusion, repeated maternal separation periods of 5 h/day during the first week of life produced long-lasting effects on the hippocampal regulation of the hypothalamic-pituitary-adrenocortical axis, which appear to be associated with increased responsiveness to stress stimuli in adulthood.","DOI":"10.1016/S0736-5748(98)00019-7","ISSN":"0736-5748","journalAbbreviation":"International Journal of Developmental Neuroscience","author":[{"family":"Biagini","given":"Giuseppe"},{"family":"Pich","given":"Emilio Merlo"},{"family":"Carani","given":"Cesare"},{"family":"Marrama","given":"Paolo"},{"family":"Agnati","given":"Luigi F."}],"issued":{"date-parts":[["1998",6]]}}}],"schema":"https://github.com/citation-style-language/schema/raw/master/csl-citation.json"} </w:instrText>
      </w:r>
      <w:r w:rsidRPr="00ED4C26">
        <w:fldChar w:fldCharType="separate"/>
      </w:r>
      <w:r w:rsidR="0075687A" w:rsidRPr="0075687A">
        <w:t>(</w:t>
      </w:r>
      <w:proofErr w:type="spellStart"/>
      <w:r w:rsidR="0075687A" w:rsidRPr="0075687A">
        <w:t>Biagini</w:t>
      </w:r>
      <w:proofErr w:type="spellEnd"/>
      <w:r w:rsidR="0075687A" w:rsidRPr="0075687A">
        <w:t xml:space="preserve"> et al., 1998)</w:t>
      </w:r>
      <w:r w:rsidRPr="00ED4C26">
        <w:fldChar w:fldCharType="end"/>
      </w:r>
      <w:r w:rsidRPr="00ED4C26">
        <w:t xml:space="preserve">, social isolation </w:t>
      </w:r>
      <w:r w:rsidRPr="00ED4C26">
        <w:fldChar w:fldCharType="begin"/>
      </w:r>
      <w:r w:rsidR="0075687A">
        <w:instrText xml:space="preserve"> ADDIN ZOTERO_ITEM CSL_CITATION {"citationID":"hs1kha7ih","properties":{"formattedCitation":"(Tuchscherer et al., 2006)","plainCitation":"(Tuchscherer et al., 2006)"},"citationItems":[{"id":2761,"uris":["http://zotero.org/users/887993/items/PSWQDI99"],"uri":["http://zotero.org/users/887993/items/PSWQDI99"],"itemData":{"id":2761,"type":"article-journal","title":"Early social isolation alters behavioral and physiological responses to an endotoxin challenge in piglets","container-title":"Hormones and Behavior","page":"753-761","volume":"50","issue":"5","source":"ScienceDirect","abstract":"Psychosocial stress in the form of maternal deprivation and social isolation during early postnatal life induces persistent alterations in behavioral and physiological mechanisms of adaptation. One consequence may be an increased susceptibility to diseases in later life. Therefore, the aim of the present study was to investigate in domestic piglets the effects of a repeated social isolation (2 h daily from day 3 to day 11 of age) on behavioral, endocrine and immune responses to an endotoxin challenge with lipopolysaccharide (LPS) 1 day or 45 days after the isolation period. Peripheral LPS administration caused serious sickness behavior (somnolence, shivering, vomiting) and provoked profound increases in circulating tumor necrosis factor-α (TNF-α), ACTH and cortisol concentrations. The prior social isolation treatment enhanced signs of sickness and impaired suckling behavior. Early isolated piglets responded to LPS by an increase of shivering on day 12 and by increased vomiting on day 56 compared to controls. Further, there were considerable delays and reductions of time isolated piglets spent suckling on day 12. The repeated isolation stressor diminished TNF-α increases after LPS, whereas stress hormone levels were not significantly affected by isolation treatment. Finally, stronger relationships between signs of sickness and physiological measures were revealed in early isolated piglets. The duration of somnolence in isolated piglets was related to changes of cortisol and TNF-α concentrations, and the highest impact on duration of shivering was found for changes in cortisol and corticosteroid binding globulin levels. The present results suggest a sustained adaptive sensitization of coping with infection by social stress experience during early development in piglets.","DOI":"10.1016/j.yhbeh.2006.06.026","ISSN":"0018-506X","journalAbbreviation":"Hormones and Behavior","author":[{"family":"Tuchscherer","given":"Margret"},{"family":"Kanitz","given":"Ellen"},{"family":"Puppe","given":"Birger"},{"family":"Tuchscherer","given":"Armin"}],"issued":{"date-parts":[["2006",12]]}}}],"schema":"https://github.com/citation-style-language/schema/raw/master/csl-citation.json"} </w:instrText>
      </w:r>
      <w:r w:rsidRPr="00ED4C26">
        <w:fldChar w:fldCharType="separate"/>
      </w:r>
      <w:r w:rsidR="0075687A" w:rsidRPr="0075687A">
        <w:t>(</w:t>
      </w:r>
      <w:proofErr w:type="spellStart"/>
      <w:r w:rsidR="0075687A" w:rsidRPr="0075687A">
        <w:t>Tuchscherer</w:t>
      </w:r>
      <w:proofErr w:type="spellEnd"/>
      <w:r w:rsidR="0075687A" w:rsidRPr="0075687A">
        <w:t xml:space="preserve"> et al., 2006)</w:t>
      </w:r>
      <w:r w:rsidRPr="00ED4C26">
        <w:fldChar w:fldCharType="end"/>
      </w:r>
      <w:r w:rsidRPr="00ED4C26">
        <w:t xml:space="preserve">, foraging demands </w:t>
      </w:r>
      <w:r w:rsidRPr="00ED4C26">
        <w:fldChar w:fldCharType="begin"/>
      </w:r>
      <w:r w:rsidR="0075687A">
        <w:instrText xml:space="preserve"> ADDIN ZOTERO_ITEM CSL_CITATION {"citationID":"2iislvftba","properties":{"formattedCitation":"(Kinnally et al., 2013)","plainCitation":"(Kinnally et al., 2013)"},"citationItems":[{"id":2004,"uris":["http://zotero.org/users/887993/items/J64G8ZQ8"],"uri":["http://zotero.org/users/887993/items/J64G8ZQ8"],"itemData":{"id":2004,"type":"article-journal","title":"Transgenerational Effects of Variable Foraging Demand Stress in Female Bonnet Macaques","container-title":"American Journal of Primatology","page":"509-517","volume":"75","issue":"5","source":"ISI Web of Knowledge","abstract":"Stress coping is an important part of mammalian life, influencing somatic and mental health, social integration, and reproductive success. The experience of early psychological stress helps shape lifelong stress coping strategies. Recent studies have shown that the effects of early stress may not be restricted to the affected generation, but may also be transmitted to offspring. Understanding whether early stress influences development in subsequent generations may help us understand somewhat why many stress-related traits and diseases, for which little genetic basis has been discovered, run in families. Experimental early life variable foraging demand (VFD) stress has been associated with behavioral hypo-responsiveness to stress in infant and adolescent bonnet macaques. The present study examined the behavioral effects of experimental early VFD stress in adult bonnet macaques, and further investigated whether non-exposed adolescent offspring of VFD macaques were also affected. Thirty female bonnet macaques from four rearing histories were observed for behavioral response during stress: adults which had been VFD reared as infants (n=11), adults which had been Control reared as infants (n=9), and foraging demand naive adolescents whose mothers were VFD (n=4) or Control reared (n=6). Subjects were observed for behavioral response during two experimental stressor conditions, including: (1) relocation to a novel environment; and (2) relocation with exposure to a human intruder making eye contact. Factor analysis yielded five factors that described categories of behavior across stress conditions. While adult VFD and Control reared females unexpectedly did not differ significantly, non-exposed adolescent offspring of VFD reared mothers displayed significant hypo-responsiveness in all behavioral categories compared with non-exposed adolescent offspring of Control females. We suggest that stress hypo-responsiveness previously observed in adolescent VFD reared animals may abate with age, but is nonetheless observed in the next generation. We conclude that VFD stress affects behavioral development of subsequent generations in non-human primates. Am. J. Primatol. 75:509-517, 2013. (c) 2013 Wiley Periodicals, Inc.","DOI":"10.1002/ajp.22130","ISSN":"0275-2565","note":"WOS:000316814900012","journalAbbreviation":"Am. J. Primatol.","language":"English","author":[{"family":"Kinnally","given":"Erin L."},{"family":"Feinberg","given":"Caroline"},{"family":"Kim","given":"David"},{"family":"Ferguson","given":"Kerel"},{"family":"Coplan","given":"Jeremy D."},{"family":"Mann","given":"J. John"}],"issued":{"date-parts":[["2013",5]]}}}],"schema":"https://github.com/citation-style-language/schema/raw/master/csl-citation.json"} </w:instrText>
      </w:r>
      <w:r w:rsidRPr="00ED4C26">
        <w:fldChar w:fldCharType="separate"/>
      </w:r>
      <w:r w:rsidR="0075687A" w:rsidRPr="0075687A">
        <w:t>(</w:t>
      </w:r>
      <w:proofErr w:type="spellStart"/>
      <w:r w:rsidR="0075687A" w:rsidRPr="0075687A">
        <w:t>Kinnally</w:t>
      </w:r>
      <w:proofErr w:type="spellEnd"/>
      <w:r w:rsidR="0075687A" w:rsidRPr="0075687A">
        <w:t xml:space="preserve"> et al., 2013)</w:t>
      </w:r>
      <w:r w:rsidRPr="00ED4C26">
        <w:fldChar w:fldCharType="end"/>
      </w:r>
      <w:r w:rsidRPr="00ED4C26">
        <w:t xml:space="preserve">, or not clearly defined at all in abstract or title. Certain behaviours were often found studied together. </w:t>
      </w:r>
      <w:bookmarkStart w:id="0" w:name="_GoBack"/>
      <w:bookmarkEnd w:id="0"/>
      <w:r w:rsidRPr="00ED4C26">
        <w:t>Overall, maternal behaviour, social deprivation and isolation are often considered in intergenerational studies; social stress, anxiety and aggression are mostly studied in rodents and related to human research; and exploration, boldness, and foraging are generally considered by biologists to understand animal personality.</w:t>
      </w:r>
    </w:p>
    <w:p w:rsidR="00FE742A" w:rsidRDefault="000822FC" w:rsidP="006325E8">
      <w:pPr>
        <w:pStyle w:val="BodyText"/>
        <w:spacing w:line="480" w:lineRule="auto"/>
      </w:pPr>
      <w:r>
        <w:rPr>
          <w:b/>
        </w:rPr>
        <w:t>P</w:t>
      </w:r>
      <w:r w:rsidRPr="000822FC">
        <w:rPr>
          <w:b/>
        </w:rPr>
        <w:t>rocesses</w:t>
      </w:r>
      <w:r>
        <w:rPr>
          <w:b/>
        </w:rPr>
        <w:t xml:space="preserve"> for creating coping behaviours</w:t>
      </w:r>
      <w:r w:rsidRPr="000822FC">
        <w:rPr>
          <w:b/>
        </w:rPr>
        <w:t>:</w:t>
      </w:r>
      <w:r>
        <w:t xml:space="preserve"> </w:t>
      </w:r>
      <w:r w:rsidRPr="00ED4C26">
        <w:t xml:space="preserve">In answer to question 1, we found the following developmental processes mentioned within included reviews: maternal effects </w:t>
      </w:r>
      <w:r w:rsidRPr="00ED4C26">
        <w:fldChar w:fldCharType="begin"/>
      </w:r>
      <w:r w:rsidR="0075687A">
        <w:instrText xml:space="preserve"> ADDIN ZOTERO_ITEM CSL_CITATION {"citationID":"Pqv3c2wp","properties":{"formattedCitation":"(Badyaev and Uller, 2009; Broadhurst, 1961; Fish et al., 2004; Reddon, 2012; Wisenden et al., 2011)","plainCitation":"(Badyaev and Uller, 2009; Broadhurst, 1961; Fish et al., 2004; Reddon, 2012; Wisenden et al., 2011)"},"citationItems":[{"id":428,"uris":["http://zotero.org/users/887993/items/4RJW3WF7"],"uri":["http://zotero.org/users/887993/items/4RJW3WF7"],"itemData":{"id":428,"type":"article-journal","title":"Parental effects in ecology and evolution: mechanisms, processes and implications","container-title":"Philosophical Transactions of the Royal Society B: Biological Sciences","page":"1169-1177","volume":"364","issue":"1520","source":"rstb.royalsocietypublishing.org","abstract":"As is the case with any metaphor, parental effects mean different things to different biologists—from developmental induction of novel phenotypic variation to an evolved adaptation, and from epigenetic transference of essential developmental resources to a stage of inheritance and ecological succession. Such a diversity of perspectives illustrates the composite nature of parental effects that, depending on the stage of their expression and whether they are considered a pattern or a process, combine the elements of developmental induction, homeostasis, natural selection, epigenetic inheritance and historical persistence. Here, we suggest that by emphasizing the complexity of causes and influences in developmental systems and by making explicit the links between development, natural selection and inheritance, the study of parental effects enables deeper understanding of developmental dynamics of life cycles and provides a unique opportunity to explicitly integrate development and evolution. We highlight these perspectives by placing parental effects in a wider evolutionary framework and suggest that far from being only an evolved static outcome of natural selection, a distinct channel of transmission between parents and offspring, or a statistical abstraction, parental effects on development enable evolution by natural selection by reliably transferring developmental resources needed to reconstruct, maintain and modify genetically inherited components of the phenotype. The view of parental effects as an essential and dynamic part of an evolutionary continuum unifies mechanisms behind the origination, modification and historical persistence of organismal form and function, and thus brings us closer to a more realistic understanding of life's complexity and diversity.","DOI":"10.1098/rstb.2008.0302","ISSN":"0962-8436, 1471-2970","shortTitle":"Parental effects in ecology and evolution","journalAbbreviation":"Phil. Trans. R. Soc. B","language":"en","author":[{"family":"Badyaev","given":"Alexander V."},{"family":"Uller","given":"Tobias"}],"issued":{"date-parts":[["2009",4,27]]}}},{"id":212,"uris":["http://zotero.org/users/887993/items/5VDFX2WG"],"uri":["http://zotero.org/users/887993/items/5VDFX2WG"],"itemData":{"id":212,"type":"article-journal","title":"Analysis of maternal effects in the inheritance of behaviour","container-title":"Animal Behaviour","page":"129-141","volume":"9","issue":"3–4","source":"ScienceDirect","abstract":"The necessity for the determination of directional maternal effects in experiments on the inheritance of behavioural characteristics in mammals is stressed, and the available procedures for doing so are discussed and illustrated from studies of the inheritance of emotional reactivity in the rat as measured in the open-field test. Cross-fostering of litters between lines in an experiment in which selection for extremes of emotional elimination was practised was used to test for postnatal maternal effects, and reciprocal crossing between the lines for prenatal effects. There is little evidence in favour of the operation of maternal influences upon these characteristics at either stage in development.","DOI":"10.1016/0003-3472(61)90001-X","ISSN":"0003-3472","author":[{"family":"Broadhurst","given":"P.L."}],"issued":{"date-parts":[["1961",7]]}}},{"id":1852,"uris":["http://zotero.org/users/887993/items/ZQM5TN7P"],"uri":["http://zotero.org/users/887993/items/ZQM5TN7P"],"itemData":{"id":1852,"type":"article-journal","title":"Epigenetic Programming of Stress Responses through Variations in Maternal Care","container-title":"Annals of the New York Academy of Sciences","page":"167-180","volume":"1036","issue":"1","source":"Wiley Online Library","abstract":"Abstract:  Early life experiences shape an individual's physical and mental health across the lifespan. Not surprisingly, an upbringing that is associated with adversity can produce detrimental effects on health. A central theme that arises from studies in human and nonhuman species is that the effects of adversity are mediated by the interactions between a mother and her young. In this review we describe some of the long-term effects of maternal care on the offspring and we focus on the impact of naturally occurring variations in the behavior of female rats. Of particular interest are mothers that engage in high or low amounts of licking/grooming (LG) and arched-back nursing (ABN) of their pups, but do so within the normal range for this species. Such variations in LG-ABN can alter the function of the hypothalamic-pituitary-adrenal (HPA) axis, and cognitive and emotional development by directly affecting the underlying neural mechanisms. At the heart of these mechanisms is gene expression. By studying the hippocampal glucocorticoid receptor gene, we have identified that maternal care regulates its expression by changing two processes: the acetylation of histones H3-K9, and the methylation of the NGFI-A consensus sequence on the exon 17 promoter. Sustained “maternal effects” appear elsewhere in biology, including plants, insects, and lizards, and may have evolved to program advantages in the environments that the offspring will likely face as adults. Given the importance of early life and parent-child interactions to later behavior, prevention and intervention programs should target this critical phase of development.","DOI":"10.1196/annals.1330.011","ISSN":"1749-6632","language":"en","author":[{"family":"Fish","given":"Eric W."},{"family":"Shahrokh","given":"Dara"},{"family":"Bagot","given":"Rose"},{"family":"Caldji","given":"Christian"},{"family":"Bredy","given":"Timothy"},{"family":"Szyf","given":"Moshe"},{"family":"Meaney","given":"Michael J."}],"issued":{"date-parts":[["2004",12,1]]}}},{"id":472,"uris":["http://zotero.org/users/887993/items/7VJRTC4W"],"uri":["http://zotero.org/users/887993/items/7VJRTC4W"],"itemData":{"id":472,"type":"article-journal","title":"Parental effects on animal personality","container-title":"Behavioral Ecology","page":"242-245","volume":"23","issue":"2","source":"beheco.oxfordjournals.org","abstract":"Parental effects are any effect parents may have on the phenotype of their offspring over and above direct genetic transmission. By adaptively adjusting the phenotypes of their offspring to suit future environmental conditions, parents may increase their own fitness. A likely target of this parental programming is behavior, and the resulting variation in individual behavior can lead to diverse animal personalities. Here, I argue that parental effects may be an important source of variation in behavior and that by synthesizing the fields of parental effects and animal personality, we can gain novel insights into the ecological and evolutionary causes and consequences of individual variation.","DOI":"10.1093/beheco/arr210","ISSN":"1045-2249, 1465-7279","journalAbbreviation":"Behavioral Ecology","language":"en","author":[{"family":"Reddon","given":"Adam R."}],"issued":{"date-parts":[["2012",3,1]]}}},{"id":2862,"uris":["http://zotero.org/users/887993/items/6FXFGW9B"],"uri":["http://zotero.org/users/887993/items/6FXFGW9B"],"itemData":{"id":2862,"type":"article-journal","title":"Maternal inheritance and exploratory-boldness behavioural syndrome in zebrafish","container-title":"Behaviour","page":"1443-1456","volume":"148","issue":"14","source":"CiteULike","DOI":"10.1163/156853911x616530","ISSN":"00057959","author":[{"family":"Wisenden","given":"Brian"},{"family":"Sailer","given":"Cory"},{"family":"Radenic","given":"Sonny"},{"family":"Sutrisno","given":"Randy"}],"issued":{"date-parts":[["2011",1,1]]}}}],"schema":"https://github.com/citation-style-language/schema/raw/master/csl-citation.json"} </w:instrText>
      </w:r>
      <w:r w:rsidRPr="00ED4C26">
        <w:fldChar w:fldCharType="separate"/>
      </w:r>
      <w:r w:rsidR="0075687A" w:rsidRPr="0075687A">
        <w:t>(</w:t>
      </w:r>
      <w:proofErr w:type="spellStart"/>
      <w:r w:rsidR="0075687A" w:rsidRPr="0075687A">
        <w:t>Badyaev</w:t>
      </w:r>
      <w:proofErr w:type="spellEnd"/>
      <w:r w:rsidR="0075687A" w:rsidRPr="0075687A">
        <w:t xml:space="preserve"> and </w:t>
      </w:r>
      <w:proofErr w:type="spellStart"/>
      <w:r w:rsidR="0075687A" w:rsidRPr="0075687A">
        <w:t>Uller</w:t>
      </w:r>
      <w:proofErr w:type="spellEnd"/>
      <w:r w:rsidR="0075687A" w:rsidRPr="0075687A">
        <w:t xml:space="preserve">, 2009; </w:t>
      </w:r>
      <w:proofErr w:type="spellStart"/>
      <w:r w:rsidR="0075687A" w:rsidRPr="0075687A">
        <w:t>Broadhurst</w:t>
      </w:r>
      <w:proofErr w:type="spellEnd"/>
      <w:r w:rsidR="0075687A" w:rsidRPr="0075687A">
        <w:t xml:space="preserve">, 1961; Fish et al., 2004; </w:t>
      </w:r>
      <w:proofErr w:type="spellStart"/>
      <w:r w:rsidR="0075687A" w:rsidRPr="0075687A">
        <w:t>Reddon</w:t>
      </w:r>
      <w:proofErr w:type="spellEnd"/>
      <w:r w:rsidR="0075687A" w:rsidRPr="0075687A">
        <w:t xml:space="preserve">, 2012; </w:t>
      </w:r>
      <w:proofErr w:type="spellStart"/>
      <w:r w:rsidR="0075687A" w:rsidRPr="0075687A">
        <w:t>Wisenden</w:t>
      </w:r>
      <w:proofErr w:type="spellEnd"/>
      <w:r w:rsidR="0075687A" w:rsidRPr="0075687A">
        <w:t xml:space="preserve"> et al., 2011)</w:t>
      </w:r>
      <w:r w:rsidRPr="00ED4C26">
        <w:fldChar w:fldCharType="end"/>
      </w:r>
      <w:r w:rsidRPr="00ED4C26">
        <w:t xml:space="preserve">, imprinting </w:t>
      </w:r>
      <w:r w:rsidRPr="00ED4C26">
        <w:fldChar w:fldCharType="begin"/>
      </w:r>
      <w:r w:rsidR="0075687A">
        <w:instrText xml:space="preserve"> ADDIN ZOTERO_ITEM CSL_CITATION {"citationID":"cXSseqI3","properties":{"formattedCitation":"(Hoffman and Ratner, 1973; Remy, 2010)","plainCitation":"(Hoffman and Ratner, 1973; Remy, 2010)"},"citationItems":[{"id":743,"uris":["http://zotero.org/users/887993/items/Z57IGU9X"],"uri":["http://zotero.org/users/887993/items/Z57IGU9X"],"itemData":{"id":743,"type":"article-journal","title":"A reinforcement model of imprinting: Implications for socialization in monkeys and men.","container-title":"Psychological Review","page":"527-544","volume":"80","issue":"6","source":"APA PsycNET","abstract":"Accounts for the characteristic phenomena of imprinting in terms of familiar behavioral processes by postulating that certain aspects of imprinting stimuli are primary reinforcers that innately elicit filial behavior. In doing so, these aspects serve as UCS, enabling the development of familiarity with the other characteristics of a given imprinting stimulus through classical conditioning. Familiarity serves to prevent novelty-induced fear reactions which would otherwise compete with the filial response at later stages of ontogenetic development. It is suggested that these behavioral processes are the common denominators for socialization in several types of animals. (78 ref)","DOI":"10.1037/h0035533","shortTitle":"A reinforcement model of imprinting","author":[{"family":"Hoffman","given":"Howard S."},{"family":"Ratner","given":"Alan M."}],"issued":{"date-parts":[["1973",11]]}}},{"id":1031,"uris":["http://zotero.org/users/887993/items/ISB4TVCI"],"uri":["http://zotero.org/users/887993/items/ISB4TVCI"],"itemData":{"id":1031,"type":"article-journal","title":"Stable inheritance of an acquired behavior in Caenorhabditis elegans","container-title":"Current Biology","page":"R877-R878","volume":"20","issue":"20","source":"ScienceDirect","abstract":"Sensory imprinting produces life-long attachment to environmental features experienced during a critical period of early development. Imprinting of this kind is highly conserved in evolution and is an important form of adaptive behavioral plasticity [1]. The nematode Caenorhabditis elegans undergoes such adaptation to new environments through imprinting: attractive odorants, when present during the first larval stage, produce life-long olfactory imprints that enhance attraction and egg-laying rates in the adults [2]. Here I report evidence that the olfactory imprint can be transmitted to the next generation. If the imprint is generated successively over more than four generations, it is not just transmitted through one further generation, but rather, it is stably inherited through many following generations. While the transient nature of the inheritance suggests the existence of resetting mechanisms, stable trans-generational inheritance of the kind reported here raises the possibility that a behavioral alteration produced by an environmental change might be genetically assimilated after a limited number of generations.","DOI":"10.1016/j.cub.2010.08.013","ISSN":"0960-9822","journalAbbreviation":"Current Biology","author":[{"family":"Remy","given":"Jean-Jacques"}],"issued":{"date-parts":[["2010",10,26]]}}}],"schema":"https://github.com/citation-style-language/schema/raw/master/csl-citation.json"} </w:instrText>
      </w:r>
      <w:r w:rsidRPr="00ED4C26">
        <w:fldChar w:fldCharType="separate"/>
      </w:r>
      <w:r w:rsidR="0075687A" w:rsidRPr="0075687A">
        <w:t>(Hoffman and Ratner, 1973; Remy, 2010)</w:t>
      </w:r>
      <w:r w:rsidRPr="00ED4C26">
        <w:fldChar w:fldCharType="end"/>
      </w:r>
      <w:r w:rsidRPr="00ED4C26">
        <w:t xml:space="preserve">, habituation </w:t>
      </w:r>
      <w:r w:rsidRPr="00ED4C26">
        <w:fldChar w:fldCharType="begin"/>
      </w:r>
      <w:r w:rsidR="0075687A">
        <w:instrText xml:space="preserve"> ADDIN ZOTERO_ITEM CSL_CITATION {"citationID":"1814617dp","properties":{"formattedCitation":"(Beach and Jaynes, 1954)","plainCitation":"(Beach and Jaynes, 1954)"},"citationItems":[{"id":1798,"uris":["http://zotero.org/users/887993/items/ST7ZVHX2"],"uri":["http://zotero.org/users/887993/items/ST7ZVHX2"],"itemData":{"id":1798,"type":"article-journal","title":"Effects of early experience upon the behavior of animals","container-title":"Psychological Bulletin","page":"239-263","volume":"51","issue":"3","source":"APA PsycNET","abstract":"Literature on the influence of early experience upon animal behavior is reviewed. While much of the evidence surveyed is \"… equivocal and of undetermined reliability,\" later or adult animal behavior is possibly affected by (1) persistence of habits formed in early life, (2) early perceptual learning, and (3) critical periods in development. 132-item bibliography.","DOI":"10.1037/h0061176","ISSN":"1939-1455(Electronic);0033-2909(Print)","author":[{"family":"Beach","given":"Frank A."},{"family":"Jaynes","given":"Julian"}],"issued":{"date-parts":[["1954"]]}}}],"schema":"https://github.com/citation-style-language/schema/raw/master/csl-citation.json"} </w:instrText>
      </w:r>
      <w:r w:rsidRPr="00ED4C26">
        <w:fldChar w:fldCharType="separate"/>
      </w:r>
      <w:r w:rsidR="0075687A" w:rsidRPr="0075687A">
        <w:t>(Beach and Jaynes, 1954)</w:t>
      </w:r>
      <w:r w:rsidRPr="00ED4C26">
        <w:fldChar w:fldCharType="end"/>
      </w:r>
      <w:r w:rsidRPr="00ED4C26">
        <w:t xml:space="preserve">, conditioning </w:t>
      </w:r>
      <w:r w:rsidRPr="00ED4C26">
        <w:fldChar w:fldCharType="begin"/>
      </w:r>
      <w:r w:rsidR="0075687A">
        <w:instrText xml:space="preserve"> ADDIN ZOTERO_ITEM CSL_CITATION {"citationID":"3mZa79sq","properties":{"formattedCitation":"(Groothuis and Mulekom, 1991; Hoffman and Ratner, 1973)","plainCitation":"(Groothuis and Mulekom, 1991; Hoffman and Ratner, 1973)"},"citationItems":[{"id":1879,"uris":["http://zotero.org/users/887993/items/5IRJN4XF"],"uri":["http://zotero.org/users/887993/items/5IRJN4XF"],"itemData":{"id":1879,"type":"article-journal","title":"The influence of social experience on the ontogenetic change in the relation between aggression, fear and display behaviour in black-headed gulls","container-title":"Animal Behaviour","page":"873-881","volume":"42","issue":"6","source":"ScienceDirect","abstract":"This study investigated whether changes in motivation of displays, occurring during normalontogeny in black-headed gulls, Larus ridibundus, are under the influence of social experience. To this end, birds were reared either in isolation or in groups of three. In the latter, the birds had social interactions, but did not show agonistic behaviour. The development of overt aggression and display behaviour was tested with a standard stimulus object, namely a stuffed or a live adult conspecific. In several aspects, the change in relation between aggression, fear and display was retarded in the experimental birds compared with that of control birds reared in a large group of at least nine birds. After re-housing in similar large groups, birds reared in isolation showed persistent deviations in frequency and orientation of agonistic and sexual behaviour. It is argued that the changes in motivation of display during ontogeny are influenced by specific experience with agonistic interactions, and may involve learning based on operant conditioning.","DOI":"10.1016/S0003-3472(05)80139-3","ISSN":"0003-3472","journalAbbreviation":"Animal Behaviour","author":[{"family":"Groothuis","given":"Ton"},{"family":"Mulekom","given":"Leo Van"}],"issued":{"date-parts":[["1991",12]]}}},{"id":743,"uris":["http://zotero.org/users/887993/items/Z57IGU9X"],"uri":["http://zotero.org/users/887993/items/Z57IGU9X"],"itemData":{"id":743,"type":"article-journal","title":"A reinforcement model of imprinting: Implications for socialization in monkeys and men.","container-title":"Psychological Review","page":"527-544","volume":"80","issue":"6","source":"APA PsycNET","abstract":"Accounts for the characteristic phenomena of imprinting in terms of familiar behavioral processes by postulating that certain aspects of imprinting stimuli are primary reinforcers that innately elicit filial behavior. In doing so, these aspects serve as UCS, enabling the development of familiarity with the other characteristics of a given imprinting stimulus through classical conditioning. Familiarity serves to prevent novelty-induced fear reactions which would otherwise compete with the filial response at later stages of ontogenetic development. It is suggested that these behavioral processes are the common denominators for socialization in several types of animals. (78 ref)","DOI":"10.1037/h0035533","shortTitle":"A reinforcement model of imprinting","author":[{"family":"Hoffman","given":"Howard S."},{"family":"Ratner","given":"Alan M."}],"issued":{"date-parts":[["1973",11]]}}}],"schema":"https://github.com/citation-style-language/schema/raw/master/csl-citation.json"} </w:instrText>
      </w:r>
      <w:r w:rsidRPr="00ED4C26">
        <w:fldChar w:fldCharType="separate"/>
      </w:r>
      <w:r w:rsidR="0075687A" w:rsidRPr="0075687A">
        <w:t>(</w:t>
      </w:r>
      <w:proofErr w:type="spellStart"/>
      <w:r w:rsidR="0075687A" w:rsidRPr="0075687A">
        <w:t>Groothuis</w:t>
      </w:r>
      <w:proofErr w:type="spellEnd"/>
      <w:r w:rsidR="0075687A" w:rsidRPr="0075687A">
        <w:t xml:space="preserve"> and </w:t>
      </w:r>
      <w:proofErr w:type="spellStart"/>
      <w:r w:rsidR="0075687A" w:rsidRPr="0075687A">
        <w:t>Mulekom</w:t>
      </w:r>
      <w:proofErr w:type="spellEnd"/>
      <w:r w:rsidR="0075687A" w:rsidRPr="0075687A">
        <w:t>, 1991; Hoffman and Ratner, 1973)</w:t>
      </w:r>
      <w:r w:rsidRPr="00ED4C26">
        <w:fldChar w:fldCharType="end"/>
      </w:r>
      <w:r w:rsidRPr="00ED4C26">
        <w:t xml:space="preserve">, perceptual learning </w:t>
      </w:r>
      <w:r w:rsidRPr="00ED4C26">
        <w:fldChar w:fldCharType="begin"/>
      </w:r>
      <w:r w:rsidR="0075687A">
        <w:instrText xml:space="preserve"> ADDIN ZOTERO_ITEM CSL_CITATION {"citationID":"27i2ejajqi","properties":{"formattedCitation":"(Beach and Jaynes, 1954)","plainCitation":"(Beach and Jaynes, 1954)"},"citationItems":[{"id":1798,"uris":["http://zotero.org/users/887993/items/ST7ZVHX2"],"uri":["http://zotero.org/users/887993/items/ST7ZVHX2"],"itemData":{"id":1798,"type":"article-journal","title":"Effects of early experience upon the behavior of animals","container-title":"Psychological Bulletin","page":"239-263","volume":"51","issue":"3","source":"APA PsycNET","abstract":"Literature on the influence of early experience upon animal behavior is reviewed. While much of the evidence surveyed is \"… equivocal and of undetermined reliability,\" later or adult animal behavior is possibly affected by (1) persistence of habits formed in early life, (2) early perceptual learning, and (3) critical periods in development. 132-item bibliography.","DOI":"10.1037/h0061176","ISSN":"1939-1455(Electronic);0033-2909(Print)","author":[{"family":"Beach","given":"Frank A."},{"family":"Jaynes","given":"Julian"}],"issued":{"date-parts":[["1954"]]}}}],"schema":"https://github.com/citation-style-language/schema/raw/master/csl-citation.json"} </w:instrText>
      </w:r>
      <w:r w:rsidRPr="00ED4C26">
        <w:fldChar w:fldCharType="separate"/>
      </w:r>
      <w:r w:rsidR="0075687A" w:rsidRPr="0075687A">
        <w:t>(Beach and Jaynes, 1954)</w:t>
      </w:r>
      <w:r w:rsidRPr="00ED4C26">
        <w:fldChar w:fldCharType="end"/>
      </w:r>
      <w:r w:rsidRPr="00ED4C26">
        <w:t xml:space="preserve"> and social learning </w:t>
      </w:r>
      <w:r w:rsidRPr="00ED4C26">
        <w:fldChar w:fldCharType="begin"/>
      </w:r>
      <w:r w:rsidR="0075687A">
        <w:instrText xml:space="preserve"> ADDIN ZOTERO_ITEM CSL_CITATION {"citationID":"1s35rri2vm","properties":{"formattedCitation":"(Fairbanks, 1989; Maestripieri, 2005)","plainCitation":"(Fairbanks, 1989; Maestripieri, 2005)"},"citationItems":[{"id":161,"uris":["http://zotero.org/users/887993/items/I7737RDN"],"uri":["http://zotero.org/users/887993/items/I7737RDN"],"itemData":{"id":161,"type":"article-journal","title":"Early experience and cross-generational continuity of mother-infant contact in vervet monkeys","container-title":"Developmental Psychobiology","page":"669–681","volume":"22","issue":"7","source":"Wiley Online Library","abstract":"This report presents evidence that suggests that spontaneously-occurring variation in early mother-infant experience within the normal range can influence primate mothering behavior in the next generation. Longitudinal observations of vervet monkeys (Cercopithecus aethiops sabaeus) living in naturally composed captive social groups demonstrated that the average amount of contact that mothers maintained with their infants in the first six months of life could be predicted by the amount of mother-infant contact the females had experienced as infants. A female's early experience in infancy was a better predictor of adult mothering behavior than variables measuring social learning as a juvenile, shared circumstances, and average similarity between mothers and daughters.","DOI":"10.1002/dev.420220703","ISSN":"1098-2302","language":"en","author":[{"family":"Fairbanks","given":"Lynn A."}],"issued":{"date-parts":[["1989"]]}}},{"id":261,"uris":["http://zotero.org/users/887993/items/TTNH5PWP"],"uri":["http://zotero.org/users/887993/items/TTNH5PWP"],"itemData":{"id":261,"type":"article-journal","title":"Early experience affects the intergenerational transmission of infant abuse in rhesus monkeys","container-title":"Proceedings of the National Academy of Sciences of the United States of America","page":"9726-9729","volume":"102","issue":"27","source":"www.pnas.org","abstract":"Maternal abuse of offspring in macaque monkeys shares some similarities with child maltreatment in humans, including its transmission across generations. This study used a longitudinal design and a cross-fostering experiment to investigate whether abusive parenting in rhesus macaques is transmitted from mothers to daughters and whether transmission occurs through genetic or experiential factors. Nine of 16 females who were abused by their mothers in their first month of life, regardless of whether they were reared by their biological mothers or by foster mothers, exhibited abusive parenting with their firstborn offspring, whereas none of the females reared by nonabusive mothers did. These results suggest that the intergenerational transmission of infant abuse in rhesus monkeys is the result of early experience and not genetic inheritance. The extent to which the effects of early experience on the intergenerational transmission of abusive parenting are mediated by social learning or experience-induced physiological alterations remains to be established.\nchild maltreatment animal models cross-fostering development primates","DOI":"10.1073/pnas.0504122102","ISSN":"0027-8424, 1091-6490","journalAbbreviation":"PNAS","language":"en","author":[{"family":"Maestripieri","given":"Dario"}],"issued":{"date-parts":[["2005",7,5]]}}}],"schema":"https://github.com/citation-style-language/schema/raw/master/csl-citation.json"} </w:instrText>
      </w:r>
      <w:r w:rsidRPr="00ED4C26">
        <w:fldChar w:fldCharType="separate"/>
      </w:r>
      <w:r w:rsidR="0075687A" w:rsidRPr="0075687A">
        <w:t xml:space="preserve">(Fairbanks, 1989; </w:t>
      </w:r>
      <w:proofErr w:type="spellStart"/>
      <w:r w:rsidR="0075687A" w:rsidRPr="0075687A">
        <w:t>Maestripieri</w:t>
      </w:r>
      <w:proofErr w:type="spellEnd"/>
      <w:r w:rsidR="0075687A" w:rsidRPr="0075687A">
        <w:t>, 2005)</w:t>
      </w:r>
      <w:r w:rsidRPr="00ED4C26">
        <w:fldChar w:fldCharType="end"/>
      </w:r>
      <w:r w:rsidRPr="00ED4C26">
        <w:t>.</w:t>
      </w:r>
      <w:r w:rsidR="00FE742A" w:rsidRPr="00FE742A" w:rsidDel="005A3C43">
        <w:t xml:space="preserve"> </w:t>
      </w:r>
    </w:p>
    <w:p w:rsidR="000822FC" w:rsidRDefault="00FE742A" w:rsidP="006325E8">
      <w:pPr>
        <w:pStyle w:val="BodyText"/>
        <w:spacing w:line="480" w:lineRule="auto"/>
      </w:pPr>
      <w:r w:rsidRPr="00ED4C26">
        <w:t>While genetics and epigenetics were mentioned often as proximate causes to the development of coping and as processes through which the environment affects behaviour, they represent a mechanistic, building-block level explanation rather than address the functional processes through which coping behaviours develop, and as such were not included as processes. Furthermore, the consensus among recent studies appears to be that environmental factors affect the expression of genetic material in a multitude of ways, and as such epigenetics likely underlie all developmental processes. Rather than exhaustively and mechanistically covering each process, an effort better left to experts within these fields, w</w:t>
      </w:r>
      <w:r>
        <w:t>e summarised the most important processes in our paper.</w:t>
      </w:r>
    </w:p>
    <w:p w:rsidR="002A3C0F" w:rsidRPr="00ED4C26" w:rsidRDefault="000822FC" w:rsidP="006325E8">
      <w:pPr>
        <w:pStyle w:val="BodyText"/>
        <w:spacing w:line="480" w:lineRule="auto"/>
      </w:pPr>
      <w:r w:rsidRPr="002A3C0F">
        <w:rPr>
          <w:b/>
        </w:rPr>
        <w:lastRenderedPageBreak/>
        <w:t>Early-life influences on development of coping behaviours:</w:t>
      </w:r>
      <w:r>
        <w:t xml:space="preserve"> </w:t>
      </w:r>
      <w:r w:rsidR="002A3C0F" w:rsidRPr="00ED4C26">
        <w:t xml:space="preserve">In answer to question 2, search terms yielded 64 different mentions of early-life influences on coping behaviours, 52 of which from empirical studies (see table 1). Most prevalent in these studies were effects stemming in some way from the parents, either directly though parenting efforts, or indirectly through parent’s choice of rearing territory. From these 52 studies, we distilled four most important early-life influences: habitat conditions (studied in 9 studies), parents (14 studies), nutrition (7 studies), and social environment (18 studies), which we discuss in more detail hereafter. Other important early-life influences (11 studies) are abiotic factors such as photoperiod and season of birth, as well as direct influences to physical health such as predation, environmental bacteria and immune challenges. </w:t>
      </w:r>
    </w:p>
    <w:p w:rsidR="000D1B2F" w:rsidRDefault="000822FC" w:rsidP="006325E8">
      <w:pPr>
        <w:pStyle w:val="BodyText"/>
        <w:spacing w:line="480" w:lineRule="auto"/>
      </w:pPr>
      <w:r w:rsidRPr="000D1B2F">
        <w:rPr>
          <w:b/>
        </w:rPr>
        <w:t>Processes for non-genomic transmission of coping behaviours</w:t>
      </w:r>
      <w:r>
        <w:t xml:space="preserve">: </w:t>
      </w:r>
      <w:r w:rsidR="000D1B2F" w:rsidRPr="00ED4C26">
        <w:t xml:space="preserve">In answer to question 3, nine empirical studies specifically showed parenting behaviours that affected the coping behaviour of subsequent generations, through maternal example and care, lack thereof, or abuse thereof. Within the included studies, all studies discussed effects relating to mothers, and only one related to both parents </w:t>
      </w:r>
      <w:r w:rsidR="000D1B2F" w:rsidRPr="00ED4C26">
        <w:fldChar w:fldCharType="begin"/>
      </w:r>
      <w:r w:rsidR="0075687A">
        <w:instrText xml:space="preserve"> ADDIN ZOTERO_ITEM CSL_CITATION {"citationID":"f9c1u2cu3","properties":{"formattedCitation":"(Schuett et al., 2013)","plainCitation":"(Schuett et al., 2013)"},"citationItems":[{"id":468,"uris":["http://zotero.org/users/887993/items/2KUFHEUH"],"uri":["http://zotero.org/users/887993/items/2KUFHEUH"],"itemData":{"id":468,"type":"article-journal","title":"Environmental transmission of a personality trait: foster parent exploration behaviour predicts offspring exploration behaviour in zebra finches","container-title":"Biology Letters","page":"20130120","volume":"9","issue":"4","source":"rsbl.royalsocietypublishing.org","abstract":"Consistent behavioural differences among individuals are common in many species and can have important effects on offspring fitness. To understand such ‘personality’ variation, it is important to determine the mode of inheritance, but this has been quantified for only a few species. Here, we report results from a breeding experiment in captive zebra finches, Taeniopygia guttata, in which we cross-fostered offspring to disentangle the importance of genetic and non-genetic transmission of behaviour. Genetic and foster-parents’ exploratory type was measured in a novel environment pre-breeding and offspring exploratory type was assessed at adulthood. Offspring exploratory type was predicted by the exploratory behaviour of the foster but not the genetic parents, whereas offspring size was predicted by genetic but not foster-parents’ size. Other aspects of the social environment, such as rearing regime (uni- versus biparental), hatching position, brood size or an individual's sex did not influence offspring exploration. Our results therefore indicate that non-genetic transmission of behaviour can play an important role in shaping animal personality variation.","DOI":"10.1098/rsbl.2013.0120","ISSN":"1744-9561, 1744-957X","note":"PMID: 23740294","shortTitle":"Environmental transmission of a personality trait","journalAbbreviation":"Biol. Lett.","language":"en","author":[{"family":"Schuett","given":"Wiebke"},{"family":"Dall","given":"Sasha R. X."},{"family":"Wilson","given":"Alastair J."},{"family":"Royle","given":"Nick J."}],"issued":{"date-parts":[["2013",8,23]]}}}],"schema":"https://github.com/citation-style-language/schema/raw/master/csl-citation.json"} </w:instrText>
      </w:r>
      <w:r w:rsidR="000D1B2F" w:rsidRPr="00ED4C26">
        <w:fldChar w:fldCharType="separate"/>
      </w:r>
      <w:r w:rsidR="0075687A" w:rsidRPr="0075687A">
        <w:t>(</w:t>
      </w:r>
      <w:proofErr w:type="spellStart"/>
      <w:r w:rsidR="0075687A" w:rsidRPr="0075687A">
        <w:t>Schuett</w:t>
      </w:r>
      <w:proofErr w:type="spellEnd"/>
      <w:r w:rsidR="0075687A" w:rsidRPr="0075687A">
        <w:t xml:space="preserve"> et al., 2013)</w:t>
      </w:r>
      <w:r w:rsidR="000D1B2F" w:rsidRPr="00ED4C26">
        <w:fldChar w:fldCharType="end"/>
      </w:r>
      <w:r w:rsidR="000D1B2F" w:rsidRPr="00ED4C26">
        <w:t>.</w:t>
      </w:r>
    </w:p>
    <w:p w:rsidR="00DC33D7" w:rsidRDefault="00DC33D7" w:rsidP="006325E8">
      <w:pPr>
        <w:pStyle w:val="BodyText"/>
        <w:spacing w:line="480" w:lineRule="auto"/>
      </w:pPr>
    </w:p>
    <w:p w:rsidR="0075687A" w:rsidRPr="0075687A" w:rsidRDefault="00DC33D7" w:rsidP="0075687A">
      <w:pPr>
        <w:pStyle w:val="Bibliography"/>
        <w:rPr>
          <w:rFonts w:ascii="Times New Roman" w:hAnsi="Times New Roman"/>
          <w:sz w:val="24"/>
        </w:rPr>
      </w:pPr>
      <w:r>
        <w:fldChar w:fldCharType="begin"/>
      </w:r>
      <w:r w:rsidR="0075687A">
        <w:instrText xml:space="preserve"> ADDIN ZOTERO_BIBL {"custom":[]} CSL_BIBLIOGRAPHY </w:instrText>
      </w:r>
      <w:r>
        <w:fldChar w:fldCharType="separate"/>
      </w:r>
      <w:proofErr w:type="spellStart"/>
      <w:proofErr w:type="gramStart"/>
      <w:r w:rsidR="0075687A" w:rsidRPr="0075687A">
        <w:rPr>
          <w:rFonts w:ascii="Times New Roman" w:hAnsi="Times New Roman"/>
          <w:sz w:val="24"/>
        </w:rPr>
        <w:t>Badyaev</w:t>
      </w:r>
      <w:proofErr w:type="spellEnd"/>
      <w:r w:rsidR="0075687A" w:rsidRPr="0075687A">
        <w:rPr>
          <w:rFonts w:ascii="Times New Roman" w:hAnsi="Times New Roman"/>
          <w:sz w:val="24"/>
        </w:rPr>
        <w:t xml:space="preserve">, A.V., and </w:t>
      </w:r>
      <w:proofErr w:type="spellStart"/>
      <w:r w:rsidR="0075687A" w:rsidRPr="0075687A">
        <w:rPr>
          <w:rFonts w:ascii="Times New Roman" w:hAnsi="Times New Roman"/>
          <w:sz w:val="24"/>
        </w:rPr>
        <w:t>Uller</w:t>
      </w:r>
      <w:proofErr w:type="spellEnd"/>
      <w:r w:rsidR="0075687A" w:rsidRPr="0075687A">
        <w:rPr>
          <w:rFonts w:ascii="Times New Roman" w:hAnsi="Times New Roman"/>
          <w:sz w:val="24"/>
        </w:rPr>
        <w:t>, T. (2009).</w:t>
      </w:r>
      <w:proofErr w:type="gramEnd"/>
      <w:r w:rsidR="0075687A" w:rsidRPr="0075687A">
        <w:rPr>
          <w:rFonts w:ascii="Times New Roman" w:hAnsi="Times New Roman"/>
          <w:sz w:val="24"/>
        </w:rPr>
        <w:t xml:space="preserve"> Parental effects in ecology and evolution: mechanisms, processes and implications. Philos. Trans. R. Soc. B Biol. Sci. </w:t>
      </w:r>
      <w:r w:rsidR="0075687A" w:rsidRPr="0075687A">
        <w:rPr>
          <w:rFonts w:ascii="Times New Roman" w:hAnsi="Times New Roman"/>
          <w:i/>
          <w:iCs/>
          <w:sz w:val="24"/>
        </w:rPr>
        <w:t>364</w:t>
      </w:r>
      <w:r w:rsidR="0075687A" w:rsidRPr="0075687A">
        <w:rPr>
          <w:rFonts w:ascii="Times New Roman" w:hAnsi="Times New Roman"/>
          <w:sz w:val="24"/>
        </w:rPr>
        <w:t>, 1169–1177.</w:t>
      </w:r>
    </w:p>
    <w:p w:rsidR="0075687A" w:rsidRPr="0075687A" w:rsidRDefault="0075687A" w:rsidP="0075687A">
      <w:pPr>
        <w:pStyle w:val="Bibliography"/>
        <w:rPr>
          <w:rFonts w:ascii="Times New Roman" w:hAnsi="Times New Roman"/>
          <w:sz w:val="24"/>
        </w:rPr>
      </w:pPr>
      <w:proofErr w:type="gramStart"/>
      <w:r w:rsidRPr="0075687A">
        <w:rPr>
          <w:rFonts w:ascii="Times New Roman" w:hAnsi="Times New Roman"/>
          <w:sz w:val="24"/>
        </w:rPr>
        <w:t>Beach, F.A., and Jaynes, J. (1954).</w:t>
      </w:r>
      <w:proofErr w:type="gramEnd"/>
      <w:r w:rsidRPr="0075687A">
        <w:rPr>
          <w:rFonts w:ascii="Times New Roman" w:hAnsi="Times New Roman"/>
          <w:sz w:val="24"/>
        </w:rPr>
        <w:t xml:space="preserve"> </w:t>
      </w:r>
      <w:proofErr w:type="gramStart"/>
      <w:r w:rsidRPr="0075687A">
        <w:rPr>
          <w:rFonts w:ascii="Times New Roman" w:hAnsi="Times New Roman"/>
          <w:sz w:val="24"/>
        </w:rPr>
        <w:t xml:space="preserve">Effects of early experience upon the </w:t>
      </w:r>
      <w:proofErr w:type="spellStart"/>
      <w:r w:rsidRPr="0075687A">
        <w:rPr>
          <w:rFonts w:ascii="Times New Roman" w:hAnsi="Times New Roman"/>
          <w:sz w:val="24"/>
        </w:rPr>
        <w:t>behavior</w:t>
      </w:r>
      <w:proofErr w:type="spellEnd"/>
      <w:r w:rsidRPr="0075687A">
        <w:rPr>
          <w:rFonts w:ascii="Times New Roman" w:hAnsi="Times New Roman"/>
          <w:sz w:val="24"/>
        </w:rPr>
        <w:t xml:space="preserve"> of animals.</w:t>
      </w:r>
      <w:proofErr w:type="gramEnd"/>
      <w:r w:rsidRPr="0075687A">
        <w:rPr>
          <w:rFonts w:ascii="Times New Roman" w:hAnsi="Times New Roman"/>
          <w:sz w:val="24"/>
        </w:rPr>
        <w:t xml:space="preserve"> Psychol. Bull. </w:t>
      </w:r>
      <w:r w:rsidRPr="0075687A">
        <w:rPr>
          <w:rFonts w:ascii="Times New Roman" w:hAnsi="Times New Roman"/>
          <w:i/>
          <w:iCs/>
          <w:sz w:val="24"/>
        </w:rPr>
        <w:t>51</w:t>
      </w:r>
      <w:r w:rsidRPr="0075687A">
        <w:rPr>
          <w:rFonts w:ascii="Times New Roman" w:hAnsi="Times New Roman"/>
          <w:sz w:val="24"/>
        </w:rPr>
        <w:t>, 239–263.</w:t>
      </w:r>
    </w:p>
    <w:p w:rsidR="0075687A" w:rsidRPr="0075687A" w:rsidRDefault="0075687A" w:rsidP="0075687A">
      <w:pPr>
        <w:pStyle w:val="Bibliography"/>
        <w:rPr>
          <w:rFonts w:ascii="Times New Roman" w:hAnsi="Times New Roman"/>
          <w:sz w:val="24"/>
        </w:rPr>
      </w:pPr>
      <w:proofErr w:type="spellStart"/>
      <w:proofErr w:type="gramStart"/>
      <w:r w:rsidRPr="0075687A">
        <w:rPr>
          <w:rFonts w:ascii="Times New Roman" w:hAnsi="Times New Roman"/>
          <w:sz w:val="24"/>
        </w:rPr>
        <w:t>Biagini</w:t>
      </w:r>
      <w:proofErr w:type="spellEnd"/>
      <w:r w:rsidRPr="0075687A">
        <w:rPr>
          <w:rFonts w:ascii="Times New Roman" w:hAnsi="Times New Roman"/>
          <w:sz w:val="24"/>
        </w:rPr>
        <w:t xml:space="preserve">, G., </w:t>
      </w:r>
      <w:proofErr w:type="spellStart"/>
      <w:r w:rsidRPr="0075687A">
        <w:rPr>
          <w:rFonts w:ascii="Times New Roman" w:hAnsi="Times New Roman"/>
          <w:sz w:val="24"/>
        </w:rPr>
        <w:t>Pich</w:t>
      </w:r>
      <w:proofErr w:type="spellEnd"/>
      <w:r w:rsidRPr="0075687A">
        <w:rPr>
          <w:rFonts w:ascii="Times New Roman" w:hAnsi="Times New Roman"/>
          <w:sz w:val="24"/>
        </w:rPr>
        <w:t xml:space="preserve">, E.M., </w:t>
      </w:r>
      <w:proofErr w:type="spellStart"/>
      <w:r w:rsidRPr="0075687A">
        <w:rPr>
          <w:rFonts w:ascii="Times New Roman" w:hAnsi="Times New Roman"/>
          <w:sz w:val="24"/>
        </w:rPr>
        <w:t>Carani</w:t>
      </w:r>
      <w:proofErr w:type="spellEnd"/>
      <w:r w:rsidRPr="0075687A">
        <w:rPr>
          <w:rFonts w:ascii="Times New Roman" w:hAnsi="Times New Roman"/>
          <w:sz w:val="24"/>
        </w:rPr>
        <w:t xml:space="preserve">, C., </w:t>
      </w:r>
      <w:proofErr w:type="spellStart"/>
      <w:r w:rsidRPr="0075687A">
        <w:rPr>
          <w:rFonts w:ascii="Times New Roman" w:hAnsi="Times New Roman"/>
          <w:sz w:val="24"/>
        </w:rPr>
        <w:t>Marrama</w:t>
      </w:r>
      <w:proofErr w:type="spellEnd"/>
      <w:r w:rsidRPr="0075687A">
        <w:rPr>
          <w:rFonts w:ascii="Times New Roman" w:hAnsi="Times New Roman"/>
          <w:sz w:val="24"/>
        </w:rPr>
        <w:t xml:space="preserve">, P., and </w:t>
      </w:r>
      <w:proofErr w:type="spellStart"/>
      <w:r w:rsidRPr="0075687A">
        <w:rPr>
          <w:rFonts w:ascii="Times New Roman" w:hAnsi="Times New Roman"/>
          <w:sz w:val="24"/>
        </w:rPr>
        <w:t>Agnati</w:t>
      </w:r>
      <w:proofErr w:type="spellEnd"/>
      <w:r w:rsidRPr="0075687A">
        <w:rPr>
          <w:rFonts w:ascii="Times New Roman" w:hAnsi="Times New Roman"/>
          <w:sz w:val="24"/>
        </w:rPr>
        <w:t>, L.F. (1998).</w:t>
      </w:r>
      <w:proofErr w:type="gramEnd"/>
      <w:r w:rsidRPr="0075687A">
        <w:rPr>
          <w:rFonts w:ascii="Times New Roman" w:hAnsi="Times New Roman"/>
          <w:sz w:val="24"/>
        </w:rPr>
        <w:t xml:space="preserve"> Postnatal maternal separation during the stress </w:t>
      </w:r>
      <w:proofErr w:type="spellStart"/>
      <w:r w:rsidRPr="0075687A">
        <w:rPr>
          <w:rFonts w:ascii="Times New Roman" w:hAnsi="Times New Roman"/>
          <w:sz w:val="24"/>
        </w:rPr>
        <w:t>hyporesponsive</w:t>
      </w:r>
      <w:proofErr w:type="spellEnd"/>
      <w:r w:rsidRPr="0075687A">
        <w:rPr>
          <w:rFonts w:ascii="Times New Roman" w:hAnsi="Times New Roman"/>
          <w:sz w:val="24"/>
        </w:rPr>
        <w:t xml:space="preserve"> period enhances the adrenocortical response to novelty in adult rats by affecting feedback regulation in the CA1 hippocampal field. Int. J. Dev. </w:t>
      </w:r>
      <w:proofErr w:type="spellStart"/>
      <w:r w:rsidRPr="0075687A">
        <w:rPr>
          <w:rFonts w:ascii="Times New Roman" w:hAnsi="Times New Roman"/>
          <w:sz w:val="24"/>
        </w:rPr>
        <w:t>Neurosci</w:t>
      </w:r>
      <w:proofErr w:type="spellEnd"/>
      <w:r w:rsidRPr="0075687A">
        <w:rPr>
          <w:rFonts w:ascii="Times New Roman" w:hAnsi="Times New Roman"/>
          <w:sz w:val="24"/>
        </w:rPr>
        <w:t xml:space="preserve">. </w:t>
      </w:r>
      <w:r w:rsidRPr="0075687A">
        <w:rPr>
          <w:rFonts w:ascii="Times New Roman" w:hAnsi="Times New Roman"/>
          <w:i/>
          <w:iCs/>
          <w:sz w:val="24"/>
        </w:rPr>
        <w:t>16</w:t>
      </w:r>
      <w:r w:rsidRPr="0075687A">
        <w:rPr>
          <w:rFonts w:ascii="Times New Roman" w:hAnsi="Times New Roman"/>
          <w:sz w:val="24"/>
        </w:rPr>
        <w:t>, 187–197.</w:t>
      </w:r>
    </w:p>
    <w:p w:rsidR="0075687A" w:rsidRPr="0075687A" w:rsidRDefault="0075687A" w:rsidP="0075687A">
      <w:pPr>
        <w:pStyle w:val="Bibliography"/>
        <w:rPr>
          <w:rFonts w:ascii="Times New Roman" w:hAnsi="Times New Roman"/>
          <w:sz w:val="24"/>
        </w:rPr>
      </w:pPr>
      <w:proofErr w:type="spellStart"/>
      <w:r w:rsidRPr="0075687A">
        <w:rPr>
          <w:rFonts w:ascii="Times New Roman" w:hAnsi="Times New Roman"/>
          <w:sz w:val="24"/>
        </w:rPr>
        <w:t>Broadhurst</w:t>
      </w:r>
      <w:proofErr w:type="spellEnd"/>
      <w:r w:rsidRPr="0075687A">
        <w:rPr>
          <w:rFonts w:ascii="Times New Roman" w:hAnsi="Times New Roman"/>
          <w:sz w:val="24"/>
        </w:rPr>
        <w:t xml:space="preserve">, P.L. (1961). </w:t>
      </w:r>
      <w:proofErr w:type="gramStart"/>
      <w:r w:rsidRPr="0075687A">
        <w:rPr>
          <w:rFonts w:ascii="Times New Roman" w:hAnsi="Times New Roman"/>
          <w:sz w:val="24"/>
        </w:rPr>
        <w:t>Analysis of maternal effects in the inheritance of behaviour.</w:t>
      </w:r>
      <w:proofErr w:type="gramEnd"/>
      <w:r w:rsidRPr="0075687A">
        <w:rPr>
          <w:rFonts w:ascii="Times New Roman" w:hAnsi="Times New Roman"/>
          <w:sz w:val="24"/>
        </w:rPr>
        <w:t xml:space="preserve"> Anim. </w:t>
      </w:r>
      <w:proofErr w:type="spellStart"/>
      <w:r w:rsidRPr="0075687A">
        <w:rPr>
          <w:rFonts w:ascii="Times New Roman" w:hAnsi="Times New Roman"/>
          <w:sz w:val="24"/>
        </w:rPr>
        <w:t>Behav</w:t>
      </w:r>
      <w:proofErr w:type="spellEnd"/>
      <w:r w:rsidRPr="0075687A">
        <w:rPr>
          <w:rFonts w:ascii="Times New Roman" w:hAnsi="Times New Roman"/>
          <w:sz w:val="24"/>
        </w:rPr>
        <w:t xml:space="preserve">. </w:t>
      </w:r>
      <w:r w:rsidRPr="0075687A">
        <w:rPr>
          <w:rFonts w:ascii="Times New Roman" w:hAnsi="Times New Roman"/>
          <w:i/>
          <w:iCs/>
          <w:sz w:val="24"/>
        </w:rPr>
        <w:t>9</w:t>
      </w:r>
      <w:r w:rsidRPr="0075687A">
        <w:rPr>
          <w:rFonts w:ascii="Times New Roman" w:hAnsi="Times New Roman"/>
          <w:sz w:val="24"/>
        </w:rPr>
        <w:t>, 129–141.</w:t>
      </w:r>
    </w:p>
    <w:p w:rsidR="0075687A" w:rsidRPr="0075687A" w:rsidRDefault="0075687A" w:rsidP="0075687A">
      <w:pPr>
        <w:pStyle w:val="Bibliography"/>
        <w:rPr>
          <w:rFonts w:ascii="Times New Roman" w:hAnsi="Times New Roman"/>
          <w:sz w:val="24"/>
        </w:rPr>
      </w:pPr>
      <w:proofErr w:type="gramStart"/>
      <w:r w:rsidRPr="0075687A">
        <w:rPr>
          <w:rFonts w:ascii="Times New Roman" w:hAnsi="Times New Roman"/>
          <w:sz w:val="24"/>
        </w:rPr>
        <w:t xml:space="preserve">Champagne, F.A., and </w:t>
      </w:r>
      <w:proofErr w:type="spellStart"/>
      <w:r w:rsidRPr="0075687A">
        <w:rPr>
          <w:rFonts w:ascii="Times New Roman" w:hAnsi="Times New Roman"/>
          <w:sz w:val="24"/>
        </w:rPr>
        <w:t>Meaney</w:t>
      </w:r>
      <w:proofErr w:type="spellEnd"/>
      <w:r w:rsidRPr="0075687A">
        <w:rPr>
          <w:rFonts w:ascii="Times New Roman" w:hAnsi="Times New Roman"/>
          <w:sz w:val="24"/>
        </w:rPr>
        <w:t>, M.J. (2006).</w:t>
      </w:r>
      <w:proofErr w:type="gramEnd"/>
      <w:r w:rsidRPr="0075687A">
        <w:rPr>
          <w:rFonts w:ascii="Times New Roman" w:hAnsi="Times New Roman"/>
          <w:sz w:val="24"/>
        </w:rPr>
        <w:t xml:space="preserve"> Stress During Gestation Alters Postpartum Maternal Care and the Development of the Offspring in a Rodent Model. Biol. Psychiatry </w:t>
      </w:r>
      <w:r w:rsidRPr="0075687A">
        <w:rPr>
          <w:rFonts w:ascii="Times New Roman" w:hAnsi="Times New Roman"/>
          <w:i/>
          <w:iCs/>
          <w:sz w:val="24"/>
        </w:rPr>
        <w:t>59</w:t>
      </w:r>
      <w:r w:rsidRPr="0075687A">
        <w:rPr>
          <w:rFonts w:ascii="Times New Roman" w:hAnsi="Times New Roman"/>
          <w:sz w:val="24"/>
        </w:rPr>
        <w:t>, 1227–1235.</w:t>
      </w:r>
    </w:p>
    <w:p w:rsidR="0075687A" w:rsidRPr="0075687A" w:rsidRDefault="0075687A" w:rsidP="0075687A">
      <w:pPr>
        <w:pStyle w:val="Bibliography"/>
        <w:rPr>
          <w:rFonts w:ascii="Times New Roman" w:hAnsi="Times New Roman"/>
          <w:sz w:val="24"/>
        </w:rPr>
      </w:pPr>
      <w:r w:rsidRPr="0075687A">
        <w:rPr>
          <w:rFonts w:ascii="Times New Roman" w:hAnsi="Times New Roman"/>
          <w:sz w:val="24"/>
        </w:rPr>
        <w:t xml:space="preserve">Fairbanks, L.A. (1989). </w:t>
      </w:r>
      <w:proofErr w:type="gramStart"/>
      <w:r w:rsidRPr="0075687A">
        <w:rPr>
          <w:rFonts w:ascii="Times New Roman" w:hAnsi="Times New Roman"/>
          <w:sz w:val="24"/>
        </w:rPr>
        <w:t xml:space="preserve">Early experience and cross-generational continuity of mother-infant contact in </w:t>
      </w:r>
      <w:proofErr w:type="spellStart"/>
      <w:r w:rsidRPr="0075687A">
        <w:rPr>
          <w:rFonts w:ascii="Times New Roman" w:hAnsi="Times New Roman"/>
          <w:sz w:val="24"/>
        </w:rPr>
        <w:t>vervet</w:t>
      </w:r>
      <w:proofErr w:type="spellEnd"/>
      <w:r w:rsidRPr="0075687A">
        <w:rPr>
          <w:rFonts w:ascii="Times New Roman" w:hAnsi="Times New Roman"/>
          <w:sz w:val="24"/>
        </w:rPr>
        <w:t xml:space="preserve"> monkeys.</w:t>
      </w:r>
      <w:proofErr w:type="gramEnd"/>
      <w:r w:rsidRPr="0075687A">
        <w:rPr>
          <w:rFonts w:ascii="Times New Roman" w:hAnsi="Times New Roman"/>
          <w:sz w:val="24"/>
        </w:rPr>
        <w:t xml:space="preserve"> Dev. </w:t>
      </w:r>
      <w:proofErr w:type="spellStart"/>
      <w:r w:rsidRPr="0075687A">
        <w:rPr>
          <w:rFonts w:ascii="Times New Roman" w:hAnsi="Times New Roman"/>
          <w:sz w:val="24"/>
        </w:rPr>
        <w:t>Psychobiol</w:t>
      </w:r>
      <w:proofErr w:type="spellEnd"/>
      <w:r w:rsidRPr="0075687A">
        <w:rPr>
          <w:rFonts w:ascii="Times New Roman" w:hAnsi="Times New Roman"/>
          <w:sz w:val="24"/>
        </w:rPr>
        <w:t xml:space="preserve">. </w:t>
      </w:r>
      <w:r w:rsidRPr="0075687A">
        <w:rPr>
          <w:rFonts w:ascii="Times New Roman" w:hAnsi="Times New Roman"/>
          <w:i/>
          <w:iCs/>
          <w:sz w:val="24"/>
        </w:rPr>
        <w:t>22</w:t>
      </w:r>
      <w:r w:rsidRPr="0075687A">
        <w:rPr>
          <w:rFonts w:ascii="Times New Roman" w:hAnsi="Times New Roman"/>
          <w:sz w:val="24"/>
        </w:rPr>
        <w:t>, 669–681.</w:t>
      </w:r>
    </w:p>
    <w:p w:rsidR="0075687A" w:rsidRPr="0075687A" w:rsidRDefault="0075687A" w:rsidP="0075687A">
      <w:pPr>
        <w:pStyle w:val="Bibliography"/>
        <w:rPr>
          <w:rFonts w:ascii="Times New Roman" w:hAnsi="Times New Roman"/>
          <w:sz w:val="24"/>
        </w:rPr>
      </w:pPr>
      <w:proofErr w:type="gramStart"/>
      <w:r w:rsidRPr="0075687A">
        <w:rPr>
          <w:rFonts w:ascii="Times New Roman" w:hAnsi="Times New Roman"/>
          <w:sz w:val="24"/>
        </w:rPr>
        <w:lastRenderedPageBreak/>
        <w:t xml:space="preserve">Fish, E.W., </w:t>
      </w:r>
      <w:proofErr w:type="spellStart"/>
      <w:r w:rsidRPr="0075687A">
        <w:rPr>
          <w:rFonts w:ascii="Times New Roman" w:hAnsi="Times New Roman"/>
          <w:sz w:val="24"/>
        </w:rPr>
        <w:t>Shahrokh</w:t>
      </w:r>
      <w:proofErr w:type="spellEnd"/>
      <w:r w:rsidRPr="0075687A">
        <w:rPr>
          <w:rFonts w:ascii="Times New Roman" w:hAnsi="Times New Roman"/>
          <w:sz w:val="24"/>
        </w:rPr>
        <w:t xml:space="preserve">, D., Bagot, R., </w:t>
      </w:r>
      <w:proofErr w:type="spellStart"/>
      <w:r w:rsidRPr="0075687A">
        <w:rPr>
          <w:rFonts w:ascii="Times New Roman" w:hAnsi="Times New Roman"/>
          <w:sz w:val="24"/>
        </w:rPr>
        <w:t>Caldji</w:t>
      </w:r>
      <w:proofErr w:type="spellEnd"/>
      <w:r w:rsidRPr="0075687A">
        <w:rPr>
          <w:rFonts w:ascii="Times New Roman" w:hAnsi="Times New Roman"/>
          <w:sz w:val="24"/>
        </w:rPr>
        <w:t xml:space="preserve">, C., </w:t>
      </w:r>
      <w:proofErr w:type="spellStart"/>
      <w:r w:rsidRPr="0075687A">
        <w:rPr>
          <w:rFonts w:ascii="Times New Roman" w:hAnsi="Times New Roman"/>
          <w:sz w:val="24"/>
        </w:rPr>
        <w:t>Bredy</w:t>
      </w:r>
      <w:proofErr w:type="spellEnd"/>
      <w:r w:rsidRPr="0075687A">
        <w:rPr>
          <w:rFonts w:ascii="Times New Roman" w:hAnsi="Times New Roman"/>
          <w:sz w:val="24"/>
        </w:rPr>
        <w:t xml:space="preserve">, T., </w:t>
      </w:r>
      <w:proofErr w:type="spellStart"/>
      <w:r w:rsidRPr="0075687A">
        <w:rPr>
          <w:rFonts w:ascii="Times New Roman" w:hAnsi="Times New Roman"/>
          <w:sz w:val="24"/>
        </w:rPr>
        <w:t>Szyf</w:t>
      </w:r>
      <w:proofErr w:type="spellEnd"/>
      <w:r w:rsidRPr="0075687A">
        <w:rPr>
          <w:rFonts w:ascii="Times New Roman" w:hAnsi="Times New Roman"/>
          <w:sz w:val="24"/>
        </w:rPr>
        <w:t xml:space="preserve">, M., and </w:t>
      </w:r>
      <w:proofErr w:type="spellStart"/>
      <w:r w:rsidRPr="0075687A">
        <w:rPr>
          <w:rFonts w:ascii="Times New Roman" w:hAnsi="Times New Roman"/>
          <w:sz w:val="24"/>
        </w:rPr>
        <w:t>Meaney</w:t>
      </w:r>
      <w:proofErr w:type="spellEnd"/>
      <w:r w:rsidRPr="0075687A">
        <w:rPr>
          <w:rFonts w:ascii="Times New Roman" w:hAnsi="Times New Roman"/>
          <w:sz w:val="24"/>
        </w:rPr>
        <w:t>, M.J. (2004).</w:t>
      </w:r>
      <w:proofErr w:type="gramEnd"/>
      <w:r w:rsidRPr="0075687A">
        <w:rPr>
          <w:rFonts w:ascii="Times New Roman" w:hAnsi="Times New Roman"/>
          <w:sz w:val="24"/>
        </w:rPr>
        <w:t xml:space="preserve"> </w:t>
      </w:r>
      <w:proofErr w:type="gramStart"/>
      <w:r w:rsidRPr="0075687A">
        <w:rPr>
          <w:rFonts w:ascii="Times New Roman" w:hAnsi="Times New Roman"/>
          <w:sz w:val="24"/>
        </w:rPr>
        <w:t>Epigenetic Programming of Stress Responses through Variations in Maternal Care.</w:t>
      </w:r>
      <w:proofErr w:type="gramEnd"/>
      <w:r w:rsidRPr="0075687A">
        <w:rPr>
          <w:rFonts w:ascii="Times New Roman" w:hAnsi="Times New Roman"/>
          <w:sz w:val="24"/>
        </w:rPr>
        <w:t xml:space="preserve"> Ann. N. Y. Acad. Sci. </w:t>
      </w:r>
      <w:r w:rsidRPr="0075687A">
        <w:rPr>
          <w:rFonts w:ascii="Times New Roman" w:hAnsi="Times New Roman"/>
          <w:i/>
          <w:iCs/>
          <w:sz w:val="24"/>
        </w:rPr>
        <w:t>1036</w:t>
      </w:r>
      <w:r w:rsidRPr="0075687A">
        <w:rPr>
          <w:rFonts w:ascii="Times New Roman" w:hAnsi="Times New Roman"/>
          <w:sz w:val="24"/>
        </w:rPr>
        <w:t>, 167–180.</w:t>
      </w:r>
    </w:p>
    <w:p w:rsidR="0075687A" w:rsidRPr="0075687A" w:rsidRDefault="0075687A" w:rsidP="0075687A">
      <w:pPr>
        <w:pStyle w:val="Bibliography"/>
        <w:rPr>
          <w:rFonts w:ascii="Times New Roman" w:hAnsi="Times New Roman"/>
          <w:sz w:val="24"/>
        </w:rPr>
      </w:pPr>
      <w:r w:rsidRPr="0075687A">
        <w:rPr>
          <w:rFonts w:ascii="Times New Roman" w:hAnsi="Times New Roman"/>
          <w:sz w:val="24"/>
          <w:lang w:val="nl-NL"/>
        </w:rPr>
        <w:t xml:space="preserve">Groothuis, T., and Mulekom, L.V. (1991). </w:t>
      </w:r>
      <w:r w:rsidRPr="0075687A">
        <w:rPr>
          <w:rFonts w:ascii="Times New Roman" w:hAnsi="Times New Roman"/>
          <w:sz w:val="24"/>
        </w:rPr>
        <w:t xml:space="preserve">The influence of social experience on the ontogenetic change in the relation between </w:t>
      </w:r>
      <w:proofErr w:type="gramStart"/>
      <w:r w:rsidRPr="0075687A">
        <w:rPr>
          <w:rFonts w:ascii="Times New Roman" w:hAnsi="Times New Roman"/>
          <w:sz w:val="24"/>
        </w:rPr>
        <w:t>aggression</w:t>
      </w:r>
      <w:proofErr w:type="gramEnd"/>
      <w:r w:rsidRPr="0075687A">
        <w:rPr>
          <w:rFonts w:ascii="Times New Roman" w:hAnsi="Times New Roman"/>
          <w:sz w:val="24"/>
        </w:rPr>
        <w:t xml:space="preserve">, fear and display behaviour in black-headed gulls. Anim. </w:t>
      </w:r>
      <w:proofErr w:type="spellStart"/>
      <w:r w:rsidRPr="0075687A">
        <w:rPr>
          <w:rFonts w:ascii="Times New Roman" w:hAnsi="Times New Roman"/>
          <w:sz w:val="24"/>
        </w:rPr>
        <w:t>Behav</w:t>
      </w:r>
      <w:proofErr w:type="spellEnd"/>
      <w:r w:rsidRPr="0075687A">
        <w:rPr>
          <w:rFonts w:ascii="Times New Roman" w:hAnsi="Times New Roman"/>
          <w:sz w:val="24"/>
        </w:rPr>
        <w:t xml:space="preserve">. </w:t>
      </w:r>
      <w:r w:rsidRPr="0075687A">
        <w:rPr>
          <w:rFonts w:ascii="Times New Roman" w:hAnsi="Times New Roman"/>
          <w:i/>
          <w:iCs/>
          <w:sz w:val="24"/>
        </w:rPr>
        <w:t>42</w:t>
      </w:r>
      <w:r w:rsidRPr="0075687A">
        <w:rPr>
          <w:rFonts w:ascii="Times New Roman" w:hAnsi="Times New Roman"/>
          <w:sz w:val="24"/>
        </w:rPr>
        <w:t>, 873–881.</w:t>
      </w:r>
    </w:p>
    <w:p w:rsidR="0075687A" w:rsidRPr="0075687A" w:rsidRDefault="0075687A" w:rsidP="0075687A">
      <w:pPr>
        <w:pStyle w:val="Bibliography"/>
        <w:rPr>
          <w:rFonts w:ascii="Times New Roman" w:hAnsi="Times New Roman"/>
          <w:sz w:val="24"/>
        </w:rPr>
      </w:pPr>
      <w:proofErr w:type="gramStart"/>
      <w:r w:rsidRPr="0075687A">
        <w:rPr>
          <w:rFonts w:ascii="Times New Roman" w:hAnsi="Times New Roman"/>
          <w:sz w:val="24"/>
        </w:rPr>
        <w:t>Haller, J., Harold, G., Sandi, C., and Neumann, I.D. (2014).</w:t>
      </w:r>
      <w:proofErr w:type="gramEnd"/>
      <w:r w:rsidRPr="0075687A">
        <w:rPr>
          <w:rFonts w:ascii="Times New Roman" w:hAnsi="Times New Roman"/>
          <w:sz w:val="24"/>
        </w:rPr>
        <w:t xml:space="preserve"> </w:t>
      </w:r>
      <w:proofErr w:type="gramStart"/>
      <w:r w:rsidRPr="0075687A">
        <w:rPr>
          <w:rFonts w:ascii="Times New Roman" w:hAnsi="Times New Roman"/>
          <w:sz w:val="24"/>
        </w:rPr>
        <w:t>Effects of Adverse Early-Life Events on Aggression and Anti-Social Behaviours in Animals and Humans.</w:t>
      </w:r>
      <w:proofErr w:type="gramEnd"/>
      <w:r w:rsidRPr="0075687A">
        <w:rPr>
          <w:rFonts w:ascii="Times New Roman" w:hAnsi="Times New Roman"/>
          <w:sz w:val="24"/>
        </w:rPr>
        <w:t xml:space="preserve"> J. </w:t>
      </w:r>
      <w:proofErr w:type="spellStart"/>
      <w:r w:rsidRPr="0075687A">
        <w:rPr>
          <w:rFonts w:ascii="Times New Roman" w:hAnsi="Times New Roman"/>
          <w:sz w:val="24"/>
        </w:rPr>
        <w:t>Neuroendocrinol</w:t>
      </w:r>
      <w:proofErr w:type="spellEnd"/>
      <w:r w:rsidRPr="0075687A">
        <w:rPr>
          <w:rFonts w:ascii="Times New Roman" w:hAnsi="Times New Roman"/>
          <w:sz w:val="24"/>
        </w:rPr>
        <w:t xml:space="preserve">. </w:t>
      </w:r>
      <w:r w:rsidRPr="0075687A">
        <w:rPr>
          <w:rFonts w:ascii="Times New Roman" w:hAnsi="Times New Roman"/>
          <w:i/>
          <w:iCs/>
          <w:sz w:val="24"/>
        </w:rPr>
        <w:t>26</w:t>
      </w:r>
      <w:r w:rsidRPr="0075687A">
        <w:rPr>
          <w:rFonts w:ascii="Times New Roman" w:hAnsi="Times New Roman"/>
          <w:sz w:val="24"/>
        </w:rPr>
        <w:t>, 724–738.</w:t>
      </w:r>
    </w:p>
    <w:p w:rsidR="0075687A" w:rsidRPr="0075687A" w:rsidRDefault="0075687A" w:rsidP="0075687A">
      <w:pPr>
        <w:pStyle w:val="Bibliography"/>
        <w:rPr>
          <w:rFonts w:ascii="Times New Roman" w:hAnsi="Times New Roman"/>
          <w:sz w:val="24"/>
        </w:rPr>
      </w:pPr>
      <w:proofErr w:type="gramStart"/>
      <w:r w:rsidRPr="0075687A">
        <w:rPr>
          <w:rFonts w:ascii="Times New Roman" w:hAnsi="Times New Roman"/>
          <w:sz w:val="24"/>
        </w:rPr>
        <w:t>Hoffman, H.S., and Ratner, A.M. (1973).</w:t>
      </w:r>
      <w:proofErr w:type="gramEnd"/>
      <w:r w:rsidRPr="0075687A">
        <w:rPr>
          <w:rFonts w:ascii="Times New Roman" w:hAnsi="Times New Roman"/>
          <w:sz w:val="24"/>
        </w:rPr>
        <w:t xml:space="preserve"> A reinforcement model of imprinting: Implications for socialization in monkeys and men. Psychol. Rev. </w:t>
      </w:r>
      <w:r w:rsidRPr="0075687A">
        <w:rPr>
          <w:rFonts w:ascii="Times New Roman" w:hAnsi="Times New Roman"/>
          <w:i/>
          <w:iCs/>
          <w:sz w:val="24"/>
        </w:rPr>
        <w:t>80</w:t>
      </w:r>
      <w:r w:rsidRPr="0075687A">
        <w:rPr>
          <w:rFonts w:ascii="Times New Roman" w:hAnsi="Times New Roman"/>
          <w:sz w:val="24"/>
        </w:rPr>
        <w:t>, 527–544.</w:t>
      </w:r>
    </w:p>
    <w:p w:rsidR="0075687A" w:rsidRPr="0075687A" w:rsidRDefault="0075687A" w:rsidP="0075687A">
      <w:pPr>
        <w:pStyle w:val="Bibliography"/>
        <w:rPr>
          <w:rFonts w:ascii="Times New Roman" w:hAnsi="Times New Roman"/>
          <w:sz w:val="24"/>
        </w:rPr>
      </w:pPr>
      <w:proofErr w:type="gramStart"/>
      <w:r w:rsidRPr="0075687A">
        <w:rPr>
          <w:rFonts w:ascii="Times New Roman" w:hAnsi="Times New Roman"/>
          <w:sz w:val="24"/>
        </w:rPr>
        <w:t xml:space="preserve">Kelley, J.L., </w:t>
      </w:r>
      <w:proofErr w:type="spellStart"/>
      <w:r w:rsidRPr="0075687A">
        <w:rPr>
          <w:rFonts w:ascii="Times New Roman" w:hAnsi="Times New Roman"/>
          <w:sz w:val="24"/>
        </w:rPr>
        <w:t>Magurran</w:t>
      </w:r>
      <w:proofErr w:type="spellEnd"/>
      <w:r w:rsidRPr="0075687A">
        <w:rPr>
          <w:rFonts w:ascii="Times New Roman" w:hAnsi="Times New Roman"/>
          <w:sz w:val="24"/>
        </w:rPr>
        <w:t xml:space="preserve">, A.E., and </w:t>
      </w:r>
      <w:proofErr w:type="spellStart"/>
      <w:r w:rsidRPr="0075687A">
        <w:rPr>
          <w:rFonts w:ascii="Times New Roman" w:hAnsi="Times New Roman"/>
          <w:sz w:val="24"/>
        </w:rPr>
        <w:t>Macı́as-Garcia</w:t>
      </w:r>
      <w:proofErr w:type="spellEnd"/>
      <w:r w:rsidRPr="0075687A">
        <w:rPr>
          <w:rFonts w:ascii="Times New Roman" w:hAnsi="Times New Roman"/>
          <w:sz w:val="24"/>
        </w:rPr>
        <w:t>, C. (2005).</w:t>
      </w:r>
      <w:proofErr w:type="gramEnd"/>
      <w:r w:rsidRPr="0075687A">
        <w:rPr>
          <w:rFonts w:ascii="Times New Roman" w:hAnsi="Times New Roman"/>
          <w:sz w:val="24"/>
        </w:rPr>
        <w:t xml:space="preserve"> </w:t>
      </w:r>
      <w:proofErr w:type="gramStart"/>
      <w:r w:rsidRPr="0075687A">
        <w:rPr>
          <w:rFonts w:ascii="Times New Roman" w:hAnsi="Times New Roman"/>
          <w:sz w:val="24"/>
        </w:rPr>
        <w:t xml:space="preserve">The influence of rearing experience on the behaviour of an endangered Mexican fish, </w:t>
      </w:r>
      <w:proofErr w:type="spellStart"/>
      <w:r w:rsidRPr="0075687A">
        <w:rPr>
          <w:rFonts w:ascii="Times New Roman" w:hAnsi="Times New Roman"/>
          <w:sz w:val="24"/>
        </w:rPr>
        <w:t>Skiffia</w:t>
      </w:r>
      <w:proofErr w:type="spellEnd"/>
      <w:r w:rsidRPr="0075687A">
        <w:rPr>
          <w:rFonts w:ascii="Times New Roman" w:hAnsi="Times New Roman"/>
          <w:sz w:val="24"/>
        </w:rPr>
        <w:t xml:space="preserve"> </w:t>
      </w:r>
      <w:proofErr w:type="spellStart"/>
      <w:r w:rsidRPr="0075687A">
        <w:rPr>
          <w:rFonts w:ascii="Times New Roman" w:hAnsi="Times New Roman"/>
          <w:sz w:val="24"/>
        </w:rPr>
        <w:t>multipunctata</w:t>
      </w:r>
      <w:proofErr w:type="spellEnd"/>
      <w:r w:rsidRPr="0075687A">
        <w:rPr>
          <w:rFonts w:ascii="Times New Roman" w:hAnsi="Times New Roman"/>
          <w:sz w:val="24"/>
        </w:rPr>
        <w:t>.</w:t>
      </w:r>
      <w:proofErr w:type="gramEnd"/>
      <w:r w:rsidRPr="0075687A">
        <w:rPr>
          <w:rFonts w:ascii="Times New Roman" w:hAnsi="Times New Roman"/>
          <w:sz w:val="24"/>
        </w:rPr>
        <w:t xml:space="preserve"> Biol. </w:t>
      </w:r>
      <w:proofErr w:type="spellStart"/>
      <w:r w:rsidRPr="0075687A">
        <w:rPr>
          <w:rFonts w:ascii="Times New Roman" w:hAnsi="Times New Roman"/>
          <w:sz w:val="24"/>
        </w:rPr>
        <w:t>Conserv</w:t>
      </w:r>
      <w:proofErr w:type="spellEnd"/>
      <w:r w:rsidRPr="0075687A">
        <w:rPr>
          <w:rFonts w:ascii="Times New Roman" w:hAnsi="Times New Roman"/>
          <w:sz w:val="24"/>
        </w:rPr>
        <w:t xml:space="preserve">. </w:t>
      </w:r>
      <w:r w:rsidRPr="0075687A">
        <w:rPr>
          <w:rFonts w:ascii="Times New Roman" w:hAnsi="Times New Roman"/>
          <w:i/>
          <w:iCs/>
          <w:sz w:val="24"/>
        </w:rPr>
        <w:t>122</w:t>
      </w:r>
      <w:r w:rsidRPr="0075687A">
        <w:rPr>
          <w:rFonts w:ascii="Times New Roman" w:hAnsi="Times New Roman"/>
          <w:sz w:val="24"/>
        </w:rPr>
        <w:t>, 223–230.</w:t>
      </w:r>
    </w:p>
    <w:p w:rsidR="0075687A" w:rsidRPr="0075687A" w:rsidRDefault="0075687A" w:rsidP="0075687A">
      <w:pPr>
        <w:pStyle w:val="Bibliography"/>
        <w:rPr>
          <w:rFonts w:ascii="Times New Roman" w:hAnsi="Times New Roman"/>
          <w:sz w:val="24"/>
        </w:rPr>
      </w:pPr>
      <w:proofErr w:type="spellStart"/>
      <w:proofErr w:type="gramStart"/>
      <w:r w:rsidRPr="0075687A">
        <w:rPr>
          <w:rFonts w:ascii="Times New Roman" w:hAnsi="Times New Roman"/>
          <w:sz w:val="24"/>
        </w:rPr>
        <w:t>Kinnally</w:t>
      </w:r>
      <w:proofErr w:type="spellEnd"/>
      <w:r w:rsidRPr="0075687A">
        <w:rPr>
          <w:rFonts w:ascii="Times New Roman" w:hAnsi="Times New Roman"/>
          <w:sz w:val="24"/>
        </w:rPr>
        <w:t xml:space="preserve">, E.L., Feinberg, C., Kim, D., Ferguson, K., </w:t>
      </w:r>
      <w:proofErr w:type="spellStart"/>
      <w:r w:rsidRPr="0075687A">
        <w:rPr>
          <w:rFonts w:ascii="Times New Roman" w:hAnsi="Times New Roman"/>
          <w:sz w:val="24"/>
        </w:rPr>
        <w:t>Coplan</w:t>
      </w:r>
      <w:proofErr w:type="spellEnd"/>
      <w:r w:rsidRPr="0075687A">
        <w:rPr>
          <w:rFonts w:ascii="Times New Roman" w:hAnsi="Times New Roman"/>
          <w:sz w:val="24"/>
        </w:rPr>
        <w:t>, J.D., and Mann, J.J. (2013).</w:t>
      </w:r>
      <w:proofErr w:type="gramEnd"/>
      <w:r w:rsidRPr="0075687A">
        <w:rPr>
          <w:rFonts w:ascii="Times New Roman" w:hAnsi="Times New Roman"/>
          <w:sz w:val="24"/>
        </w:rPr>
        <w:t xml:space="preserve"> </w:t>
      </w:r>
      <w:proofErr w:type="gramStart"/>
      <w:r w:rsidRPr="0075687A">
        <w:rPr>
          <w:rFonts w:ascii="Times New Roman" w:hAnsi="Times New Roman"/>
          <w:sz w:val="24"/>
        </w:rPr>
        <w:t>Transgenerational Effects of Variable Foraging Demand Stress in Female Bonnet Macaques.</w:t>
      </w:r>
      <w:proofErr w:type="gramEnd"/>
      <w:r w:rsidRPr="0075687A">
        <w:rPr>
          <w:rFonts w:ascii="Times New Roman" w:hAnsi="Times New Roman"/>
          <w:sz w:val="24"/>
        </w:rPr>
        <w:t xml:space="preserve"> Am. J. </w:t>
      </w:r>
      <w:proofErr w:type="spellStart"/>
      <w:r w:rsidRPr="0075687A">
        <w:rPr>
          <w:rFonts w:ascii="Times New Roman" w:hAnsi="Times New Roman"/>
          <w:sz w:val="24"/>
        </w:rPr>
        <w:t>Primatol</w:t>
      </w:r>
      <w:proofErr w:type="spellEnd"/>
      <w:r w:rsidRPr="0075687A">
        <w:rPr>
          <w:rFonts w:ascii="Times New Roman" w:hAnsi="Times New Roman"/>
          <w:sz w:val="24"/>
        </w:rPr>
        <w:t xml:space="preserve">. </w:t>
      </w:r>
      <w:r w:rsidRPr="0075687A">
        <w:rPr>
          <w:rFonts w:ascii="Times New Roman" w:hAnsi="Times New Roman"/>
          <w:i/>
          <w:iCs/>
          <w:sz w:val="24"/>
        </w:rPr>
        <w:t>75</w:t>
      </w:r>
      <w:r w:rsidRPr="0075687A">
        <w:rPr>
          <w:rFonts w:ascii="Times New Roman" w:hAnsi="Times New Roman"/>
          <w:sz w:val="24"/>
        </w:rPr>
        <w:t>, 509–517.</w:t>
      </w:r>
    </w:p>
    <w:p w:rsidR="0075687A" w:rsidRPr="0075687A" w:rsidRDefault="0075687A" w:rsidP="0075687A">
      <w:pPr>
        <w:pStyle w:val="Bibliography"/>
        <w:rPr>
          <w:rFonts w:ascii="Times New Roman" w:hAnsi="Times New Roman"/>
          <w:sz w:val="24"/>
        </w:rPr>
      </w:pPr>
      <w:proofErr w:type="spellStart"/>
      <w:r w:rsidRPr="0075687A">
        <w:rPr>
          <w:rFonts w:ascii="Times New Roman" w:hAnsi="Times New Roman"/>
          <w:sz w:val="24"/>
        </w:rPr>
        <w:t>Maestripieri</w:t>
      </w:r>
      <w:proofErr w:type="spellEnd"/>
      <w:r w:rsidRPr="0075687A">
        <w:rPr>
          <w:rFonts w:ascii="Times New Roman" w:hAnsi="Times New Roman"/>
          <w:sz w:val="24"/>
        </w:rPr>
        <w:t xml:space="preserve">, D. (2005). Early experience affects the intergenerational transmission of infant abuse in rhesus monkeys. </w:t>
      </w:r>
      <w:proofErr w:type="gramStart"/>
      <w:r w:rsidRPr="0075687A">
        <w:rPr>
          <w:rFonts w:ascii="Times New Roman" w:hAnsi="Times New Roman"/>
          <w:sz w:val="24"/>
        </w:rPr>
        <w:t xml:space="preserve">Proc. Natl. Acad. Sci. U. S. A. </w:t>
      </w:r>
      <w:r w:rsidRPr="0075687A">
        <w:rPr>
          <w:rFonts w:ascii="Times New Roman" w:hAnsi="Times New Roman"/>
          <w:i/>
          <w:iCs/>
          <w:sz w:val="24"/>
        </w:rPr>
        <w:t>102</w:t>
      </w:r>
      <w:r w:rsidRPr="0075687A">
        <w:rPr>
          <w:rFonts w:ascii="Times New Roman" w:hAnsi="Times New Roman"/>
          <w:sz w:val="24"/>
        </w:rPr>
        <w:t>, 9726–9729.</w:t>
      </w:r>
      <w:proofErr w:type="gramEnd"/>
    </w:p>
    <w:p w:rsidR="0075687A" w:rsidRPr="0075687A" w:rsidRDefault="0075687A" w:rsidP="0075687A">
      <w:pPr>
        <w:pStyle w:val="Bibliography"/>
        <w:rPr>
          <w:rFonts w:ascii="Times New Roman" w:hAnsi="Times New Roman"/>
          <w:sz w:val="24"/>
        </w:rPr>
      </w:pPr>
      <w:proofErr w:type="spellStart"/>
      <w:proofErr w:type="gramStart"/>
      <w:r w:rsidRPr="0075687A">
        <w:rPr>
          <w:rFonts w:ascii="Times New Roman" w:hAnsi="Times New Roman"/>
          <w:sz w:val="24"/>
        </w:rPr>
        <w:t>Moretz</w:t>
      </w:r>
      <w:proofErr w:type="spellEnd"/>
      <w:r w:rsidRPr="0075687A">
        <w:rPr>
          <w:rFonts w:ascii="Times New Roman" w:hAnsi="Times New Roman"/>
          <w:sz w:val="24"/>
        </w:rPr>
        <w:t>, J.A., Martins, E.P., and Robison, B.D. (2007).</w:t>
      </w:r>
      <w:proofErr w:type="gramEnd"/>
      <w:r w:rsidRPr="0075687A">
        <w:rPr>
          <w:rFonts w:ascii="Times New Roman" w:hAnsi="Times New Roman"/>
          <w:sz w:val="24"/>
        </w:rPr>
        <w:t xml:space="preserve"> </w:t>
      </w:r>
      <w:proofErr w:type="spellStart"/>
      <w:proofErr w:type="gramStart"/>
      <w:r w:rsidRPr="0075687A">
        <w:rPr>
          <w:rFonts w:ascii="Times New Roman" w:hAnsi="Times New Roman"/>
          <w:sz w:val="24"/>
        </w:rPr>
        <w:t>Behavioral</w:t>
      </w:r>
      <w:proofErr w:type="spellEnd"/>
      <w:r w:rsidRPr="0075687A">
        <w:rPr>
          <w:rFonts w:ascii="Times New Roman" w:hAnsi="Times New Roman"/>
          <w:sz w:val="24"/>
        </w:rPr>
        <w:t xml:space="preserve"> syndromes and the evolution of correlated </w:t>
      </w:r>
      <w:proofErr w:type="spellStart"/>
      <w:r w:rsidRPr="0075687A">
        <w:rPr>
          <w:rFonts w:ascii="Times New Roman" w:hAnsi="Times New Roman"/>
          <w:sz w:val="24"/>
        </w:rPr>
        <w:t>behavior</w:t>
      </w:r>
      <w:proofErr w:type="spellEnd"/>
      <w:r w:rsidRPr="0075687A">
        <w:rPr>
          <w:rFonts w:ascii="Times New Roman" w:hAnsi="Times New Roman"/>
          <w:sz w:val="24"/>
        </w:rPr>
        <w:t xml:space="preserve"> in zebrafish.</w:t>
      </w:r>
      <w:proofErr w:type="gramEnd"/>
      <w:r w:rsidRPr="0075687A">
        <w:rPr>
          <w:rFonts w:ascii="Times New Roman" w:hAnsi="Times New Roman"/>
          <w:sz w:val="24"/>
        </w:rPr>
        <w:t xml:space="preserve"> </w:t>
      </w:r>
      <w:proofErr w:type="spellStart"/>
      <w:proofErr w:type="gramStart"/>
      <w:r w:rsidRPr="0075687A">
        <w:rPr>
          <w:rFonts w:ascii="Times New Roman" w:hAnsi="Times New Roman"/>
          <w:sz w:val="24"/>
        </w:rPr>
        <w:t>Behav</w:t>
      </w:r>
      <w:proofErr w:type="spellEnd"/>
      <w:r w:rsidRPr="0075687A">
        <w:rPr>
          <w:rFonts w:ascii="Times New Roman" w:hAnsi="Times New Roman"/>
          <w:sz w:val="24"/>
        </w:rPr>
        <w:t>.</w:t>
      </w:r>
      <w:proofErr w:type="gramEnd"/>
      <w:r w:rsidRPr="0075687A">
        <w:rPr>
          <w:rFonts w:ascii="Times New Roman" w:hAnsi="Times New Roman"/>
          <w:sz w:val="24"/>
        </w:rPr>
        <w:t xml:space="preserve"> Ecol. </w:t>
      </w:r>
      <w:r w:rsidRPr="0075687A">
        <w:rPr>
          <w:rFonts w:ascii="Times New Roman" w:hAnsi="Times New Roman"/>
          <w:i/>
          <w:iCs/>
          <w:sz w:val="24"/>
        </w:rPr>
        <w:t>18</w:t>
      </w:r>
      <w:r w:rsidRPr="0075687A">
        <w:rPr>
          <w:rFonts w:ascii="Times New Roman" w:hAnsi="Times New Roman"/>
          <w:sz w:val="24"/>
        </w:rPr>
        <w:t>, 556–562.</w:t>
      </w:r>
    </w:p>
    <w:p w:rsidR="0075687A" w:rsidRPr="0075687A" w:rsidRDefault="0075687A" w:rsidP="0075687A">
      <w:pPr>
        <w:pStyle w:val="Bibliography"/>
        <w:rPr>
          <w:rFonts w:ascii="Times New Roman" w:hAnsi="Times New Roman"/>
          <w:sz w:val="24"/>
        </w:rPr>
      </w:pPr>
      <w:proofErr w:type="spellStart"/>
      <w:r w:rsidRPr="0075687A">
        <w:rPr>
          <w:rFonts w:ascii="Times New Roman" w:hAnsi="Times New Roman"/>
          <w:sz w:val="24"/>
        </w:rPr>
        <w:t>Reddon</w:t>
      </w:r>
      <w:proofErr w:type="spellEnd"/>
      <w:r w:rsidRPr="0075687A">
        <w:rPr>
          <w:rFonts w:ascii="Times New Roman" w:hAnsi="Times New Roman"/>
          <w:sz w:val="24"/>
        </w:rPr>
        <w:t xml:space="preserve">, A.R. (2012). </w:t>
      </w:r>
      <w:proofErr w:type="gramStart"/>
      <w:r w:rsidRPr="0075687A">
        <w:rPr>
          <w:rFonts w:ascii="Times New Roman" w:hAnsi="Times New Roman"/>
          <w:sz w:val="24"/>
        </w:rPr>
        <w:t>Parental effects on animal personality.</w:t>
      </w:r>
      <w:proofErr w:type="gramEnd"/>
      <w:r w:rsidRPr="0075687A">
        <w:rPr>
          <w:rFonts w:ascii="Times New Roman" w:hAnsi="Times New Roman"/>
          <w:sz w:val="24"/>
        </w:rPr>
        <w:t xml:space="preserve"> </w:t>
      </w:r>
      <w:proofErr w:type="spellStart"/>
      <w:proofErr w:type="gramStart"/>
      <w:r w:rsidRPr="0075687A">
        <w:rPr>
          <w:rFonts w:ascii="Times New Roman" w:hAnsi="Times New Roman"/>
          <w:sz w:val="24"/>
        </w:rPr>
        <w:t>Behav</w:t>
      </w:r>
      <w:proofErr w:type="spellEnd"/>
      <w:r w:rsidRPr="0075687A">
        <w:rPr>
          <w:rFonts w:ascii="Times New Roman" w:hAnsi="Times New Roman"/>
          <w:sz w:val="24"/>
        </w:rPr>
        <w:t>.</w:t>
      </w:r>
      <w:proofErr w:type="gramEnd"/>
      <w:r w:rsidRPr="0075687A">
        <w:rPr>
          <w:rFonts w:ascii="Times New Roman" w:hAnsi="Times New Roman"/>
          <w:sz w:val="24"/>
        </w:rPr>
        <w:t xml:space="preserve"> Ecol. </w:t>
      </w:r>
      <w:r w:rsidRPr="0075687A">
        <w:rPr>
          <w:rFonts w:ascii="Times New Roman" w:hAnsi="Times New Roman"/>
          <w:i/>
          <w:iCs/>
          <w:sz w:val="24"/>
        </w:rPr>
        <w:t>23</w:t>
      </w:r>
      <w:r w:rsidRPr="0075687A">
        <w:rPr>
          <w:rFonts w:ascii="Times New Roman" w:hAnsi="Times New Roman"/>
          <w:sz w:val="24"/>
        </w:rPr>
        <w:t>, 242–245.</w:t>
      </w:r>
    </w:p>
    <w:p w:rsidR="0075687A" w:rsidRPr="0075687A" w:rsidRDefault="0075687A" w:rsidP="0075687A">
      <w:pPr>
        <w:pStyle w:val="Bibliography"/>
        <w:rPr>
          <w:rFonts w:ascii="Times New Roman" w:hAnsi="Times New Roman"/>
          <w:sz w:val="24"/>
        </w:rPr>
      </w:pPr>
      <w:proofErr w:type="gramStart"/>
      <w:r w:rsidRPr="0075687A">
        <w:rPr>
          <w:rFonts w:ascii="Times New Roman" w:hAnsi="Times New Roman"/>
          <w:sz w:val="24"/>
        </w:rPr>
        <w:t>Remy, J.-J.</w:t>
      </w:r>
      <w:proofErr w:type="gramEnd"/>
      <w:r w:rsidRPr="0075687A">
        <w:rPr>
          <w:rFonts w:ascii="Times New Roman" w:hAnsi="Times New Roman"/>
          <w:sz w:val="24"/>
        </w:rPr>
        <w:t xml:space="preserve"> </w:t>
      </w:r>
      <w:proofErr w:type="gramStart"/>
      <w:r w:rsidRPr="0075687A">
        <w:rPr>
          <w:rFonts w:ascii="Times New Roman" w:hAnsi="Times New Roman"/>
          <w:sz w:val="24"/>
        </w:rPr>
        <w:t xml:space="preserve">(2010). Stable inheritance of an acquired </w:t>
      </w:r>
      <w:proofErr w:type="spellStart"/>
      <w:r w:rsidRPr="0075687A">
        <w:rPr>
          <w:rFonts w:ascii="Times New Roman" w:hAnsi="Times New Roman"/>
          <w:sz w:val="24"/>
        </w:rPr>
        <w:t>behavior</w:t>
      </w:r>
      <w:proofErr w:type="spellEnd"/>
      <w:r w:rsidRPr="0075687A">
        <w:rPr>
          <w:rFonts w:ascii="Times New Roman" w:hAnsi="Times New Roman"/>
          <w:sz w:val="24"/>
        </w:rPr>
        <w:t xml:space="preserve"> in Caenorhabditis </w:t>
      </w:r>
      <w:proofErr w:type="spellStart"/>
      <w:r w:rsidRPr="0075687A">
        <w:rPr>
          <w:rFonts w:ascii="Times New Roman" w:hAnsi="Times New Roman"/>
          <w:sz w:val="24"/>
        </w:rPr>
        <w:t>elegans</w:t>
      </w:r>
      <w:proofErr w:type="spellEnd"/>
      <w:r w:rsidRPr="0075687A">
        <w:rPr>
          <w:rFonts w:ascii="Times New Roman" w:hAnsi="Times New Roman"/>
          <w:sz w:val="24"/>
        </w:rPr>
        <w:t>.</w:t>
      </w:r>
      <w:proofErr w:type="gramEnd"/>
      <w:r w:rsidRPr="0075687A">
        <w:rPr>
          <w:rFonts w:ascii="Times New Roman" w:hAnsi="Times New Roman"/>
          <w:sz w:val="24"/>
        </w:rPr>
        <w:t xml:space="preserve"> </w:t>
      </w:r>
      <w:proofErr w:type="spellStart"/>
      <w:proofErr w:type="gramStart"/>
      <w:r w:rsidRPr="0075687A">
        <w:rPr>
          <w:rFonts w:ascii="Times New Roman" w:hAnsi="Times New Roman"/>
          <w:sz w:val="24"/>
        </w:rPr>
        <w:t>Curr</w:t>
      </w:r>
      <w:proofErr w:type="spellEnd"/>
      <w:r w:rsidRPr="0075687A">
        <w:rPr>
          <w:rFonts w:ascii="Times New Roman" w:hAnsi="Times New Roman"/>
          <w:sz w:val="24"/>
        </w:rPr>
        <w:t>.</w:t>
      </w:r>
      <w:proofErr w:type="gramEnd"/>
      <w:r w:rsidRPr="0075687A">
        <w:rPr>
          <w:rFonts w:ascii="Times New Roman" w:hAnsi="Times New Roman"/>
          <w:sz w:val="24"/>
        </w:rPr>
        <w:t xml:space="preserve"> </w:t>
      </w:r>
      <w:proofErr w:type="gramStart"/>
      <w:r w:rsidRPr="0075687A">
        <w:rPr>
          <w:rFonts w:ascii="Times New Roman" w:hAnsi="Times New Roman"/>
          <w:sz w:val="24"/>
        </w:rPr>
        <w:t xml:space="preserve">Biol. </w:t>
      </w:r>
      <w:r w:rsidRPr="0075687A">
        <w:rPr>
          <w:rFonts w:ascii="Times New Roman" w:hAnsi="Times New Roman"/>
          <w:i/>
          <w:iCs/>
          <w:sz w:val="24"/>
        </w:rPr>
        <w:t>20</w:t>
      </w:r>
      <w:r w:rsidRPr="0075687A">
        <w:rPr>
          <w:rFonts w:ascii="Times New Roman" w:hAnsi="Times New Roman"/>
          <w:sz w:val="24"/>
        </w:rPr>
        <w:t>, R877–R878.</w:t>
      </w:r>
      <w:proofErr w:type="gramEnd"/>
    </w:p>
    <w:p w:rsidR="0075687A" w:rsidRPr="0075687A" w:rsidRDefault="0075687A" w:rsidP="0075687A">
      <w:pPr>
        <w:pStyle w:val="Bibliography"/>
        <w:rPr>
          <w:rFonts w:ascii="Times New Roman" w:hAnsi="Times New Roman"/>
          <w:sz w:val="24"/>
        </w:rPr>
      </w:pPr>
      <w:proofErr w:type="spellStart"/>
      <w:proofErr w:type="gramStart"/>
      <w:r w:rsidRPr="0075687A">
        <w:rPr>
          <w:rFonts w:ascii="Times New Roman" w:hAnsi="Times New Roman"/>
          <w:sz w:val="24"/>
        </w:rPr>
        <w:t>Roedel</w:t>
      </w:r>
      <w:proofErr w:type="spellEnd"/>
      <w:r w:rsidRPr="0075687A">
        <w:rPr>
          <w:rFonts w:ascii="Times New Roman" w:hAnsi="Times New Roman"/>
          <w:sz w:val="24"/>
        </w:rPr>
        <w:t xml:space="preserve">, H.G., and </w:t>
      </w:r>
      <w:proofErr w:type="spellStart"/>
      <w:r w:rsidRPr="0075687A">
        <w:rPr>
          <w:rFonts w:ascii="Times New Roman" w:hAnsi="Times New Roman"/>
          <w:sz w:val="24"/>
        </w:rPr>
        <w:t>Monclus</w:t>
      </w:r>
      <w:proofErr w:type="spellEnd"/>
      <w:r w:rsidRPr="0075687A">
        <w:rPr>
          <w:rFonts w:ascii="Times New Roman" w:hAnsi="Times New Roman"/>
          <w:sz w:val="24"/>
        </w:rPr>
        <w:t>, R. (2011).</w:t>
      </w:r>
      <w:proofErr w:type="gramEnd"/>
      <w:r w:rsidRPr="0075687A">
        <w:rPr>
          <w:rFonts w:ascii="Times New Roman" w:hAnsi="Times New Roman"/>
          <w:sz w:val="24"/>
        </w:rPr>
        <w:t xml:space="preserve"> Long-term consequences of early development on personality traits: a study in European rabbits. </w:t>
      </w:r>
      <w:proofErr w:type="spellStart"/>
      <w:proofErr w:type="gramStart"/>
      <w:r w:rsidRPr="0075687A">
        <w:rPr>
          <w:rFonts w:ascii="Times New Roman" w:hAnsi="Times New Roman"/>
          <w:sz w:val="24"/>
        </w:rPr>
        <w:t>Behav</w:t>
      </w:r>
      <w:proofErr w:type="spellEnd"/>
      <w:r w:rsidRPr="0075687A">
        <w:rPr>
          <w:rFonts w:ascii="Times New Roman" w:hAnsi="Times New Roman"/>
          <w:sz w:val="24"/>
        </w:rPr>
        <w:t>.</w:t>
      </w:r>
      <w:proofErr w:type="gramEnd"/>
      <w:r w:rsidRPr="0075687A">
        <w:rPr>
          <w:rFonts w:ascii="Times New Roman" w:hAnsi="Times New Roman"/>
          <w:sz w:val="24"/>
        </w:rPr>
        <w:t xml:space="preserve"> Ecol. </w:t>
      </w:r>
      <w:r w:rsidRPr="0075687A">
        <w:rPr>
          <w:rFonts w:ascii="Times New Roman" w:hAnsi="Times New Roman"/>
          <w:i/>
          <w:iCs/>
          <w:sz w:val="24"/>
        </w:rPr>
        <w:t>22</w:t>
      </w:r>
      <w:r w:rsidRPr="0075687A">
        <w:rPr>
          <w:rFonts w:ascii="Times New Roman" w:hAnsi="Times New Roman"/>
          <w:sz w:val="24"/>
        </w:rPr>
        <w:t>, 1123–1130.</w:t>
      </w:r>
    </w:p>
    <w:p w:rsidR="0075687A" w:rsidRPr="0075687A" w:rsidRDefault="0075687A" w:rsidP="0075687A">
      <w:pPr>
        <w:pStyle w:val="Bibliography"/>
        <w:rPr>
          <w:rFonts w:ascii="Times New Roman" w:hAnsi="Times New Roman"/>
          <w:sz w:val="24"/>
        </w:rPr>
      </w:pPr>
      <w:proofErr w:type="spellStart"/>
      <w:proofErr w:type="gramStart"/>
      <w:r w:rsidRPr="0075687A">
        <w:rPr>
          <w:rFonts w:ascii="Times New Roman" w:hAnsi="Times New Roman"/>
          <w:sz w:val="24"/>
        </w:rPr>
        <w:t>Schuett</w:t>
      </w:r>
      <w:proofErr w:type="spellEnd"/>
      <w:r w:rsidRPr="0075687A">
        <w:rPr>
          <w:rFonts w:ascii="Times New Roman" w:hAnsi="Times New Roman"/>
          <w:sz w:val="24"/>
        </w:rPr>
        <w:t xml:space="preserve">, W., Dall, S.R.X., Wilson, A.J., and </w:t>
      </w:r>
      <w:proofErr w:type="spellStart"/>
      <w:r w:rsidRPr="0075687A">
        <w:rPr>
          <w:rFonts w:ascii="Times New Roman" w:hAnsi="Times New Roman"/>
          <w:sz w:val="24"/>
        </w:rPr>
        <w:t>Royle</w:t>
      </w:r>
      <w:proofErr w:type="spellEnd"/>
      <w:r w:rsidRPr="0075687A">
        <w:rPr>
          <w:rFonts w:ascii="Times New Roman" w:hAnsi="Times New Roman"/>
          <w:sz w:val="24"/>
        </w:rPr>
        <w:t>, N.J. (2013).</w:t>
      </w:r>
      <w:proofErr w:type="gramEnd"/>
      <w:r w:rsidRPr="0075687A">
        <w:rPr>
          <w:rFonts w:ascii="Times New Roman" w:hAnsi="Times New Roman"/>
          <w:sz w:val="24"/>
        </w:rPr>
        <w:t xml:space="preserve"> Environmental transmission of a personality trait: foster parent exploration behaviour predicts offspring exploration behaviour in zebra finches. Biol. Lett. </w:t>
      </w:r>
      <w:proofErr w:type="gramStart"/>
      <w:r w:rsidRPr="0075687A">
        <w:rPr>
          <w:rFonts w:ascii="Times New Roman" w:hAnsi="Times New Roman"/>
          <w:i/>
          <w:iCs/>
          <w:sz w:val="24"/>
        </w:rPr>
        <w:t>9</w:t>
      </w:r>
      <w:r w:rsidRPr="0075687A">
        <w:rPr>
          <w:rFonts w:ascii="Times New Roman" w:hAnsi="Times New Roman"/>
          <w:sz w:val="24"/>
        </w:rPr>
        <w:t>, 20130120.</w:t>
      </w:r>
      <w:proofErr w:type="gramEnd"/>
    </w:p>
    <w:p w:rsidR="0075687A" w:rsidRPr="0075687A" w:rsidRDefault="0075687A" w:rsidP="0075687A">
      <w:pPr>
        <w:pStyle w:val="Bibliography"/>
        <w:rPr>
          <w:rFonts w:ascii="Times New Roman" w:hAnsi="Times New Roman"/>
          <w:sz w:val="24"/>
        </w:rPr>
      </w:pPr>
      <w:proofErr w:type="gramStart"/>
      <w:r w:rsidRPr="0075687A">
        <w:rPr>
          <w:rFonts w:ascii="Times New Roman" w:hAnsi="Times New Roman"/>
          <w:sz w:val="24"/>
        </w:rPr>
        <w:t xml:space="preserve">Sweeney, K., Gadd, R.D.H., Hess, Z.L., McDermott, D.R., MacDonald, L., Cotter, P., </w:t>
      </w:r>
      <w:proofErr w:type="spellStart"/>
      <w:r w:rsidRPr="0075687A">
        <w:rPr>
          <w:rFonts w:ascii="Times New Roman" w:hAnsi="Times New Roman"/>
          <w:sz w:val="24"/>
        </w:rPr>
        <w:t>Armagost</w:t>
      </w:r>
      <w:proofErr w:type="spellEnd"/>
      <w:r w:rsidRPr="0075687A">
        <w:rPr>
          <w:rFonts w:ascii="Times New Roman" w:hAnsi="Times New Roman"/>
          <w:sz w:val="24"/>
        </w:rPr>
        <w:t xml:space="preserve">, F., Chen, J.Z., </w:t>
      </w:r>
      <w:proofErr w:type="spellStart"/>
      <w:r w:rsidRPr="0075687A">
        <w:rPr>
          <w:rFonts w:ascii="Times New Roman" w:hAnsi="Times New Roman"/>
          <w:sz w:val="24"/>
        </w:rPr>
        <w:t>Berning</w:t>
      </w:r>
      <w:proofErr w:type="spellEnd"/>
      <w:r w:rsidRPr="0075687A">
        <w:rPr>
          <w:rFonts w:ascii="Times New Roman" w:hAnsi="Times New Roman"/>
          <w:sz w:val="24"/>
        </w:rPr>
        <w:t xml:space="preserve">, A.W., </w:t>
      </w:r>
      <w:proofErr w:type="spellStart"/>
      <w:r w:rsidRPr="0075687A">
        <w:rPr>
          <w:rFonts w:ascii="Times New Roman" w:hAnsi="Times New Roman"/>
          <w:sz w:val="24"/>
        </w:rPr>
        <w:t>DiRienzo</w:t>
      </w:r>
      <w:proofErr w:type="spellEnd"/>
      <w:r w:rsidRPr="0075687A">
        <w:rPr>
          <w:rFonts w:ascii="Times New Roman" w:hAnsi="Times New Roman"/>
          <w:sz w:val="24"/>
        </w:rPr>
        <w:t>, N., et al. (2013).</w:t>
      </w:r>
      <w:proofErr w:type="gramEnd"/>
      <w:r w:rsidRPr="0075687A">
        <w:rPr>
          <w:rFonts w:ascii="Times New Roman" w:hAnsi="Times New Roman"/>
          <w:sz w:val="24"/>
        </w:rPr>
        <w:t xml:space="preserve"> </w:t>
      </w:r>
      <w:proofErr w:type="gramStart"/>
      <w:r w:rsidRPr="0075687A">
        <w:rPr>
          <w:rFonts w:ascii="Times New Roman" w:hAnsi="Times New Roman"/>
          <w:sz w:val="24"/>
        </w:rPr>
        <w:t xml:space="preserve">Assessing the Effects of Rearing Environment, Natural Selection, and Developmental Stage on the Emergence of a </w:t>
      </w:r>
      <w:proofErr w:type="spellStart"/>
      <w:r w:rsidRPr="0075687A">
        <w:rPr>
          <w:rFonts w:ascii="Times New Roman" w:hAnsi="Times New Roman"/>
          <w:sz w:val="24"/>
        </w:rPr>
        <w:t>Behavioral</w:t>
      </w:r>
      <w:proofErr w:type="spellEnd"/>
      <w:r w:rsidRPr="0075687A">
        <w:rPr>
          <w:rFonts w:ascii="Times New Roman" w:hAnsi="Times New Roman"/>
          <w:sz w:val="24"/>
        </w:rPr>
        <w:t xml:space="preserve"> Syndrome.</w:t>
      </w:r>
      <w:proofErr w:type="gramEnd"/>
      <w:r w:rsidRPr="0075687A">
        <w:rPr>
          <w:rFonts w:ascii="Times New Roman" w:hAnsi="Times New Roman"/>
          <w:sz w:val="24"/>
        </w:rPr>
        <w:t xml:space="preserve"> Ethology </w:t>
      </w:r>
      <w:r w:rsidRPr="0075687A">
        <w:rPr>
          <w:rFonts w:ascii="Times New Roman" w:hAnsi="Times New Roman"/>
          <w:i/>
          <w:iCs/>
          <w:sz w:val="24"/>
        </w:rPr>
        <w:t>119</w:t>
      </w:r>
      <w:r w:rsidRPr="0075687A">
        <w:rPr>
          <w:rFonts w:ascii="Times New Roman" w:hAnsi="Times New Roman"/>
          <w:sz w:val="24"/>
        </w:rPr>
        <w:t>, 436–447.</w:t>
      </w:r>
    </w:p>
    <w:p w:rsidR="0075687A" w:rsidRPr="0075687A" w:rsidRDefault="0075687A" w:rsidP="0075687A">
      <w:pPr>
        <w:pStyle w:val="Bibliography"/>
        <w:rPr>
          <w:rFonts w:ascii="Times New Roman" w:hAnsi="Times New Roman"/>
          <w:sz w:val="24"/>
        </w:rPr>
      </w:pPr>
      <w:proofErr w:type="spellStart"/>
      <w:proofErr w:type="gramStart"/>
      <w:r w:rsidRPr="0075687A">
        <w:rPr>
          <w:rFonts w:ascii="Times New Roman" w:hAnsi="Times New Roman"/>
          <w:sz w:val="24"/>
        </w:rPr>
        <w:t>Tuchscherer</w:t>
      </w:r>
      <w:proofErr w:type="spellEnd"/>
      <w:r w:rsidRPr="0075687A">
        <w:rPr>
          <w:rFonts w:ascii="Times New Roman" w:hAnsi="Times New Roman"/>
          <w:sz w:val="24"/>
        </w:rPr>
        <w:t xml:space="preserve">, M., </w:t>
      </w:r>
      <w:proofErr w:type="spellStart"/>
      <w:r w:rsidRPr="0075687A">
        <w:rPr>
          <w:rFonts w:ascii="Times New Roman" w:hAnsi="Times New Roman"/>
          <w:sz w:val="24"/>
        </w:rPr>
        <w:t>Kanitz</w:t>
      </w:r>
      <w:proofErr w:type="spellEnd"/>
      <w:r w:rsidRPr="0075687A">
        <w:rPr>
          <w:rFonts w:ascii="Times New Roman" w:hAnsi="Times New Roman"/>
          <w:sz w:val="24"/>
        </w:rPr>
        <w:t xml:space="preserve">, E., </w:t>
      </w:r>
      <w:proofErr w:type="spellStart"/>
      <w:r w:rsidRPr="0075687A">
        <w:rPr>
          <w:rFonts w:ascii="Times New Roman" w:hAnsi="Times New Roman"/>
          <w:sz w:val="24"/>
        </w:rPr>
        <w:t>Puppe</w:t>
      </w:r>
      <w:proofErr w:type="spellEnd"/>
      <w:r w:rsidRPr="0075687A">
        <w:rPr>
          <w:rFonts w:ascii="Times New Roman" w:hAnsi="Times New Roman"/>
          <w:sz w:val="24"/>
        </w:rPr>
        <w:t xml:space="preserve">, B., and </w:t>
      </w:r>
      <w:proofErr w:type="spellStart"/>
      <w:r w:rsidRPr="0075687A">
        <w:rPr>
          <w:rFonts w:ascii="Times New Roman" w:hAnsi="Times New Roman"/>
          <w:sz w:val="24"/>
        </w:rPr>
        <w:t>Tuchscherer</w:t>
      </w:r>
      <w:proofErr w:type="spellEnd"/>
      <w:r w:rsidRPr="0075687A">
        <w:rPr>
          <w:rFonts w:ascii="Times New Roman" w:hAnsi="Times New Roman"/>
          <w:sz w:val="24"/>
        </w:rPr>
        <w:t>, A. (2006).</w:t>
      </w:r>
      <w:proofErr w:type="gramEnd"/>
      <w:r w:rsidRPr="0075687A">
        <w:rPr>
          <w:rFonts w:ascii="Times New Roman" w:hAnsi="Times New Roman"/>
          <w:sz w:val="24"/>
        </w:rPr>
        <w:t xml:space="preserve"> Early social isolation alters </w:t>
      </w:r>
      <w:proofErr w:type="spellStart"/>
      <w:r w:rsidRPr="0075687A">
        <w:rPr>
          <w:rFonts w:ascii="Times New Roman" w:hAnsi="Times New Roman"/>
          <w:sz w:val="24"/>
        </w:rPr>
        <w:t>behavioral</w:t>
      </w:r>
      <w:proofErr w:type="spellEnd"/>
      <w:r w:rsidRPr="0075687A">
        <w:rPr>
          <w:rFonts w:ascii="Times New Roman" w:hAnsi="Times New Roman"/>
          <w:sz w:val="24"/>
        </w:rPr>
        <w:t xml:space="preserve"> and physiological responses to an endotoxin challenge in piglets. </w:t>
      </w:r>
      <w:proofErr w:type="spellStart"/>
      <w:proofErr w:type="gramStart"/>
      <w:r w:rsidRPr="0075687A">
        <w:rPr>
          <w:rFonts w:ascii="Times New Roman" w:hAnsi="Times New Roman"/>
          <w:sz w:val="24"/>
        </w:rPr>
        <w:t>Horm</w:t>
      </w:r>
      <w:proofErr w:type="spellEnd"/>
      <w:r w:rsidRPr="0075687A">
        <w:rPr>
          <w:rFonts w:ascii="Times New Roman" w:hAnsi="Times New Roman"/>
          <w:sz w:val="24"/>
        </w:rPr>
        <w:t>.</w:t>
      </w:r>
      <w:proofErr w:type="gramEnd"/>
      <w:r w:rsidRPr="0075687A">
        <w:rPr>
          <w:rFonts w:ascii="Times New Roman" w:hAnsi="Times New Roman"/>
          <w:sz w:val="24"/>
        </w:rPr>
        <w:t xml:space="preserve"> </w:t>
      </w:r>
      <w:proofErr w:type="spellStart"/>
      <w:proofErr w:type="gramStart"/>
      <w:r w:rsidRPr="0075687A">
        <w:rPr>
          <w:rFonts w:ascii="Times New Roman" w:hAnsi="Times New Roman"/>
          <w:sz w:val="24"/>
        </w:rPr>
        <w:t>Behav</w:t>
      </w:r>
      <w:proofErr w:type="spellEnd"/>
      <w:r w:rsidRPr="0075687A">
        <w:rPr>
          <w:rFonts w:ascii="Times New Roman" w:hAnsi="Times New Roman"/>
          <w:sz w:val="24"/>
        </w:rPr>
        <w:t>.</w:t>
      </w:r>
      <w:proofErr w:type="gramEnd"/>
      <w:r w:rsidRPr="0075687A">
        <w:rPr>
          <w:rFonts w:ascii="Times New Roman" w:hAnsi="Times New Roman"/>
          <w:sz w:val="24"/>
        </w:rPr>
        <w:t xml:space="preserve"> </w:t>
      </w:r>
      <w:r w:rsidRPr="0075687A">
        <w:rPr>
          <w:rFonts w:ascii="Times New Roman" w:hAnsi="Times New Roman"/>
          <w:i/>
          <w:iCs/>
          <w:sz w:val="24"/>
        </w:rPr>
        <w:t>50</w:t>
      </w:r>
      <w:r w:rsidRPr="0075687A">
        <w:rPr>
          <w:rFonts w:ascii="Times New Roman" w:hAnsi="Times New Roman"/>
          <w:sz w:val="24"/>
        </w:rPr>
        <w:t>, 753–761.</w:t>
      </w:r>
    </w:p>
    <w:p w:rsidR="0075687A" w:rsidRPr="0075687A" w:rsidRDefault="0075687A" w:rsidP="0075687A">
      <w:pPr>
        <w:pStyle w:val="Bibliography"/>
        <w:rPr>
          <w:rFonts w:ascii="Times New Roman" w:hAnsi="Times New Roman"/>
          <w:sz w:val="24"/>
        </w:rPr>
      </w:pPr>
      <w:proofErr w:type="spellStart"/>
      <w:proofErr w:type="gramStart"/>
      <w:r w:rsidRPr="0075687A">
        <w:rPr>
          <w:rFonts w:ascii="Times New Roman" w:hAnsi="Times New Roman"/>
          <w:sz w:val="24"/>
        </w:rPr>
        <w:t>Wisenden</w:t>
      </w:r>
      <w:proofErr w:type="spellEnd"/>
      <w:r w:rsidRPr="0075687A">
        <w:rPr>
          <w:rFonts w:ascii="Times New Roman" w:hAnsi="Times New Roman"/>
          <w:sz w:val="24"/>
        </w:rPr>
        <w:t xml:space="preserve">, B., </w:t>
      </w:r>
      <w:proofErr w:type="spellStart"/>
      <w:r w:rsidRPr="0075687A">
        <w:rPr>
          <w:rFonts w:ascii="Times New Roman" w:hAnsi="Times New Roman"/>
          <w:sz w:val="24"/>
        </w:rPr>
        <w:t>Sailer</w:t>
      </w:r>
      <w:proofErr w:type="spellEnd"/>
      <w:r w:rsidRPr="0075687A">
        <w:rPr>
          <w:rFonts w:ascii="Times New Roman" w:hAnsi="Times New Roman"/>
          <w:sz w:val="24"/>
        </w:rPr>
        <w:t xml:space="preserve">, C., </w:t>
      </w:r>
      <w:proofErr w:type="spellStart"/>
      <w:r w:rsidRPr="0075687A">
        <w:rPr>
          <w:rFonts w:ascii="Times New Roman" w:hAnsi="Times New Roman"/>
          <w:sz w:val="24"/>
        </w:rPr>
        <w:t>Radenic</w:t>
      </w:r>
      <w:proofErr w:type="spellEnd"/>
      <w:r w:rsidRPr="0075687A">
        <w:rPr>
          <w:rFonts w:ascii="Times New Roman" w:hAnsi="Times New Roman"/>
          <w:sz w:val="24"/>
        </w:rPr>
        <w:t xml:space="preserve">, S., and </w:t>
      </w:r>
      <w:proofErr w:type="spellStart"/>
      <w:r w:rsidRPr="0075687A">
        <w:rPr>
          <w:rFonts w:ascii="Times New Roman" w:hAnsi="Times New Roman"/>
          <w:sz w:val="24"/>
        </w:rPr>
        <w:t>Sutrisno</w:t>
      </w:r>
      <w:proofErr w:type="spellEnd"/>
      <w:r w:rsidRPr="0075687A">
        <w:rPr>
          <w:rFonts w:ascii="Times New Roman" w:hAnsi="Times New Roman"/>
          <w:sz w:val="24"/>
        </w:rPr>
        <w:t>, R. (2011).</w:t>
      </w:r>
      <w:proofErr w:type="gramEnd"/>
      <w:r w:rsidRPr="0075687A">
        <w:rPr>
          <w:rFonts w:ascii="Times New Roman" w:hAnsi="Times New Roman"/>
          <w:sz w:val="24"/>
        </w:rPr>
        <w:t xml:space="preserve"> </w:t>
      </w:r>
      <w:proofErr w:type="gramStart"/>
      <w:r w:rsidRPr="0075687A">
        <w:rPr>
          <w:rFonts w:ascii="Times New Roman" w:hAnsi="Times New Roman"/>
          <w:sz w:val="24"/>
        </w:rPr>
        <w:t>Maternal inheritance and exploratory-boldness behavioural syndrome in zebrafish.</w:t>
      </w:r>
      <w:proofErr w:type="gramEnd"/>
      <w:r w:rsidRPr="0075687A">
        <w:rPr>
          <w:rFonts w:ascii="Times New Roman" w:hAnsi="Times New Roman"/>
          <w:sz w:val="24"/>
        </w:rPr>
        <w:t xml:space="preserve"> Behaviour </w:t>
      </w:r>
      <w:r w:rsidRPr="0075687A">
        <w:rPr>
          <w:rFonts w:ascii="Times New Roman" w:hAnsi="Times New Roman"/>
          <w:i/>
          <w:iCs/>
          <w:sz w:val="24"/>
        </w:rPr>
        <w:t>148</w:t>
      </w:r>
      <w:r w:rsidRPr="0075687A">
        <w:rPr>
          <w:rFonts w:ascii="Times New Roman" w:hAnsi="Times New Roman"/>
          <w:sz w:val="24"/>
        </w:rPr>
        <w:t>, 1443–1456.</w:t>
      </w:r>
    </w:p>
    <w:p w:rsidR="00DC33D7" w:rsidRPr="00ED4C26" w:rsidRDefault="00DC33D7" w:rsidP="006325E8">
      <w:pPr>
        <w:pStyle w:val="BodyText"/>
        <w:spacing w:line="480" w:lineRule="auto"/>
      </w:pPr>
      <w:r>
        <w:fldChar w:fldCharType="end"/>
      </w:r>
    </w:p>
    <w:sectPr w:rsidR="00DC33D7" w:rsidRPr="00ED4C26" w:rsidSect="00E81234">
      <w:footerReference w:type="default" r:id="rId11"/>
      <w:pgSz w:w="12240" w:h="15840"/>
      <w:pgMar w:top="719" w:right="1080" w:bottom="899" w:left="90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76818" w:rsidRDefault="00976818" w:rsidP="007D3BF8">
      <w:pPr>
        <w:spacing w:after="0" w:line="240" w:lineRule="auto"/>
      </w:pPr>
      <w:r>
        <w:separator/>
      </w:r>
    </w:p>
  </w:endnote>
  <w:endnote w:type="continuationSeparator" w:id="0">
    <w:p w:rsidR="00976818" w:rsidRDefault="00976818" w:rsidP="007D3BF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Open Sans">
    <w:panose1 w:val="020B0606030504020204"/>
    <w:charset w:val="00"/>
    <w:family w:val="swiss"/>
    <w:pitch w:val="variable"/>
    <w:sig w:usb0="E00002EF" w:usb1="4000205B" w:usb2="00000028"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102676204"/>
      <w:docPartObj>
        <w:docPartGallery w:val="Page Numbers (Bottom of Page)"/>
        <w:docPartUnique/>
      </w:docPartObj>
    </w:sdtPr>
    <w:sdtEndPr>
      <w:rPr>
        <w:noProof/>
      </w:rPr>
    </w:sdtEndPr>
    <w:sdtContent>
      <w:p w:rsidR="00704D30" w:rsidRDefault="00704D30">
        <w:pPr>
          <w:pStyle w:val="Footer"/>
          <w:jc w:val="center"/>
        </w:pPr>
        <w:r>
          <w:fldChar w:fldCharType="begin"/>
        </w:r>
        <w:r>
          <w:instrText xml:space="preserve"> PAGE   \* MERGEFORMAT </w:instrText>
        </w:r>
        <w:r>
          <w:fldChar w:fldCharType="separate"/>
        </w:r>
        <w:r w:rsidR="0075687A">
          <w:rPr>
            <w:noProof/>
          </w:rPr>
          <w:t>7</w:t>
        </w:r>
        <w:r>
          <w:rPr>
            <w:noProof/>
          </w:rPr>
          <w:fldChar w:fldCharType="end"/>
        </w:r>
      </w:p>
    </w:sdtContent>
  </w:sdt>
  <w:p w:rsidR="00704D30" w:rsidRDefault="00704D3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76818" w:rsidRDefault="00976818" w:rsidP="007D3BF8">
      <w:pPr>
        <w:spacing w:after="0" w:line="240" w:lineRule="auto"/>
      </w:pPr>
      <w:r>
        <w:separator/>
      </w:r>
    </w:p>
  </w:footnote>
  <w:footnote w:type="continuationSeparator" w:id="0">
    <w:p w:rsidR="00976818" w:rsidRDefault="00976818" w:rsidP="007D3BF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B730CC"/>
    <w:multiLevelType w:val="hybridMultilevel"/>
    <w:tmpl w:val="9888301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122D7C88"/>
    <w:multiLevelType w:val="hybridMultilevel"/>
    <w:tmpl w:val="2E467872"/>
    <w:lvl w:ilvl="0" w:tplc="81D65CB6">
      <w:numFmt w:val="bullet"/>
      <w:lvlText w:val=""/>
      <w:lvlJc w:val="left"/>
      <w:pPr>
        <w:ind w:left="720" w:hanging="360"/>
      </w:pPr>
      <w:rPr>
        <w:rFonts w:ascii="Wingdings" w:eastAsia="Times New Roman"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175C694F"/>
    <w:multiLevelType w:val="hybridMultilevel"/>
    <w:tmpl w:val="4A6A366E"/>
    <w:lvl w:ilvl="0" w:tplc="EA461830">
      <w:start w:val="19"/>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1ABE152E"/>
    <w:multiLevelType w:val="hybridMultilevel"/>
    <w:tmpl w:val="286C1224"/>
    <w:lvl w:ilvl="0" w:tplc="9C32C190">
      <w:start w:val="3"/>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312508F9"/>
    <w:multiLevelType w:val="hybridMultilevel"/>
    <w:tmpl w:val="9976A8D4"/>
    <w:lvl w:ilvl="0" w:tplc="6C464918">
      <w:start w:val="19"/>
      <w:numFmt w:val="bullet"/>
      <w:lvlText w:val=""/>
      <w:lvlJc w:val="left"/>
      <w:pPr>
        <w:ind w:left="720" w:hanging="360"/>
      </w:pPr>
      <w:rPr>
        <w:rFonts w:ascii="Wingdings" w:eastAsia="Times New Roman"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32AC1E70"/>
    <w:multiLevelType w:val="hybridMultilevel"/>
    <w:tmpl w:val="659A298C"/>
    <w:lvl w:ilvl="0" w:tplc="B33A6A9C">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3A020B3B"/>
    <w:multiLevelType w:val="multilevel"/>
    <w:tmpl w:val="60807EA2"/>
    <w:styleLink w:val="dtpHeadings"/>
    <w:lvl w:ilvl="0">
      <w:start w:val="1"/>
      <w:numFmt w:val="decimal"/>
      <w:pStyle w:val="Heading1"/>
      <w:lvlText w:val="%1."/>
      <w:lvlJc w:val="left"/>
      <w:pPr>
        <w:ind w:left="360" w:hanging="360"/>
      </w:pPr>
    </w:lvl>
    <w:lvl w:ilvl="1">
      <w:start w:val="1"/>
      <w:numFmt w:val="decimal"/>
      <w:lvlRestart w:val="0"/>
      <w:pStyle w:val="Heading2"/>
      <w:suff w:val="nothing"/>
      <w:lvlText w:val=""/>
      <w:lvlJc w:val="left"/>
      <w:pPr>
        <w:ind w:left="0" w:firstLine="0"/>
      </w:pPr>
    </w:lvl>
    <w:lvl w:ilvl="2">
      <w:start w:val="1"/>
      <w:numFmt w:val="decimal"/>
      <w:lvlRestart w:val="0"/>
      <w:pStyle w:val="Heading3"/>
      <w:suff w:val="nothing"/>
      <w:lvlText w:val=""/>
      <w:lvlJc w:val="left"/>
      <w:pPr>
        <w:ind w:left="0" w:firstLine="0"/>
      </w:pPr>
    </w:lvl>
    <w:lvl w:ilvl="3">
      <w:start w:val="1"/>
      <w:numFmt w:val="decimal"/>
      <w:lvlRestart w:val="0"/>
      <w:pStyle w:val="Heading5"/>
      <w:suff w:val="nothing"/>
      <w:lvlText w:val=""/>
      <w:lvlJc w:val="left"/>
      <w:pPr>
        <w:ind w:left="0" w:firstLine="0"/>
      </w:pPr>
    </w:lvl>
    <w:lvl w:ilvl="4">
      <w:start w:val="1"/>
      <w:numFmt w:val="decimal"/>
      <w:lvlRestart w:val="0"/>
      <w:suff w:val="nothing"/>
      <w:lvlText w:val=""/>
      <w:lvlJc w:val="left"/>
      <w:pPr>
        <w:ind w:left="0" w:firstLine="0"/>
      </w:pPr>
    </w:lvl>
    <w:lvl w:ilvl="5">
      <w:start w:val="1"/>
      <w:numFmt w:val="decimal"/>
      <w:lvlRestart w:val="0"/>
      <w:suff w:val="nothing"/>
      <w:lvlText w:val=""/>
      <w:lvlJc w:val="left"/>
      <w:pPr>
        <w:ind w:left="0" w:firstLine="0"/>
      </w:pPr>
    </w:lvl>
    <w:lvl w:ilvl="6">
      <w:start w:val="1"/>
      <w:numFmt w:val="decimal"/>
      <w:lvlRestart w:val="0"/>
      <w:suff w:val="nothing"/>
      <w:lvlText w:val=""/>
      <w:lvlJc w:val="left"/>
      <w:pPr>
        <w:ind w:left="0" w:firstLine="0"/>
      </w:pPr>
    </w:lvl>
    <w:lvl w:ilvl="7">
      <w:start w:val="1"/>
      <w:numFmt w:val="decimal"/>
      <w:lvlRestart w:val="0"/>
      <w:suff w:val="nothing"/>
      <w:lvlText w:val=""/>
      <w:lvlJc w:val="left"/>
      <w:pPr>
        <w:ind w:left="0" w:firstLine="0"/>
      </w:pPr>
    </w:lvl>
    <w:lvl w:ilvl="8">
      <w:start w:val="1"/>
      <w:numFmt w:val="decimal"/>
      <w:lvlRestart w:val="0"/>
      <w:suff w:val="nothing"/>
      <w:lvlText w:val=""/>
      <w:lvlJc w:val="left"/>
      <w:pPr>
        <w:ind w:left="0" w:firstLine="0"/>
      </w:pPr>
    </w:lvl>
  </w:abstractNum>
  <w:abstractNum w:abstractNumId="7">
    <w:nsid w:val="42452310"/>
    <w:multiLevelType w:val="hybridMultilevel"/>
    <w:tmpl w:val="0F64AF18"/>
    <w:lvl w:ilvl="0" w:tplc="72489B6C">
      <w:numFmt w:val="bullet"/>
      <w:lvlText w:val=""/>
      <w:lvlJc w:val="left"/>
      <w:pPr>
        <w:ind w:left="720" w:hanging="360"/>
      </w:pPr>
      <w:rPr>
        <w:rFonts w:ascii="Wingdings" w:eastAsia="Times New Roman"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43C47DD3"/>
    <w:multiLevelType w:val="hybridMultilevel"/>
    <w:tmpl w:val="A07EA384"/>
    <w:lvl w:ilvl="0" w:tplc="E1B6BA1E">
      <w:start w:val="3"/>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448D08D2"/>
    <w:multiLevelType w:val="hybridMultilevel"/>
    <w:tmpl w:val="9EFCD92C"/>
    <w:lvl w:ilvl="0" w:tplc="184EAA88">
      <w:start w:val="19"/>
      <w:numFmt w:val="bullet"/>
      <w:lvlText w:val=""/>
      <w:lvlJc w:val="left"/>
      <w:pPr>
        <w:ind w:left="720" w:hanging="360"/>
      </w:pPr>
      <w:rPr>
        <w:rFonts w:ascii="Wingdings" w:eastAsia="Times New Roman"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4D9F0208"/>
    <w:multiLevelType w:val="hybridMultilevel"/>
    <w:tmpl w:val="A2D68356"/>
    <w:lvl w:ilvl="0" w:tplc="CBDC609C">
      <w:numFmt w:val="bullet"/>
      <w:lvlText w:val=""/>
      <w:lvlJc w:val="left"/>
      <w:pPr>
        <w:ind w:left="720" w:hanging="360"/>
      </w:pPr>
      <w:rPr>
        <w:rFonts w:ascii="Wingdings" w:eastAsia="Times New Roman"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4DA62C2E"/>
    <w:multiLevelType w:val="hybridMultilevel"/>
    <w:tmpl w:val="B6963B22"/>
    <w:lvl w:ilvl="0" w:tplc="6A04980E">
      <w:start w:val="19"/>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51420AE4"/>
    <w:multiLevelType w:val="hybridMultilevel"/>
    <w:tmpl w:val="4ACE34D2"/>
    <w:lvl w:ilvl="0" w:tplc="9D1E1FC6">
      <w:numFmt w:val="bullet"/>
      <w:lvlText w:val=""/>
      <w:lvlJc w:val="left"/>
      <w:pPr>
        <w:ind w:left="720" w:hanging="360"/>
      </w:pPr>
      <w:rPr>
        <w:rFonts w:ascii="Wingdings" w:eastAsia="Times New Roman"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55FD012C"/>
    <w:multiLevelType w:val="hybridMultilevel"/>
    <w:tmpl w:val="9888301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5D607D55"/>
    <w:multiLevelType w:val="hybridMultilevel"/>
    <w:tmpl w:val="EEDAA474"/>
    <w:lvl w:ilvl="0" w:tplc="9C563148">
      <w:start w:val="2"/>
      <w:numFmt w:val="bullet"/>
      <w:lvlText w:val=""/>
      <w:lvlJc w:val="left"/>
      <w:pPr>
        <w:ind w:left="720" w:hanging="360"/>
      </w:pPr>
      <w:rPr>
        <w:rFonts w:ascii="Wingdings" w:eastAsia="Times New Roman"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64E1612A"/>
    <w:multiLevelType w:val="hybridMultilevel"/>
    <w:tmpl w:val="0A92BF9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6937357C"/>
    <w:multiLevelType w:val="hybridMultilevel"/>
    <w:tmpl w:val="85BE5586"/>
    <w:lvl w:ilvl="0" w:tplc="8008196C">
      <w:start w:val="1"/>
      <w:numFmt w:val="bullet"/>
      <w:lvlText w:val=""/>
      <w:lvlJc w:val="left"/>
      <w:pPr>
        <w:ind w:left="720" w:hanging="360"/>
      </w:pPr>
      <w:rPr>
        <w:rFonts w:ascii="Wingdings" w:eastAsia="Times New Roman"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6C9278BC"/>
    <w:multiLevelType w:val="hybridMultilevel"/>
    <w:tmpl w:val="0C36F562"/>
    <w:lvl w:ilvl="0" w:tplc="B066C3C6">
      <w:start w:val="2"/>
      <w:numFmt w:val="bullet"/>
      <w:lvlText w:val=""/>
      <w:lvlJc w:val="left"/>
      <w:pPr>
        <w:ind w:left="720" w:hanging="360"/>
      </w:pPr>
      <w:rPr>
        <w:rFonts w:ascii="Wingdings" w:eastAsia="Times New Roman"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7FAC4AA5"/>
    <w:multiLevelType w:val="hybridMultilevel"/>
    <w:tmpl w:val="B65A50B6"/>
    <w:lvl w:ilvl="0" w:tplc="D78A493A">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7FDE2EFB"/>
    <w:multiLevelType w:val="hybridMultilevel"/>
    <w:tmpl w:val="4408590E"/>
    <w:lvl w:ilvl="0" w:tplc="66847558">
      <w:start w:val="2"/>
      <w:numFmt w:val="bullet"/>
      <w:lvlText w:val=""/>
      <w:lvlJc w:val="left"/>
      <w:pPr>
        <w:ind w:left="720" w:hanging="360"/>
      </w:pPr>
      <w:rPr>
        <w:rFonts w:ascii="Wingdings" w:eastAsia="Times New Roman"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6"/>
  </w:num>
  <w:num w:numId="2">
    <w:abstractNumId w:val="1"/>
  </w:num>
  <w:num w:numId="3">
    <w:abstractNumId w:val="7"/>
  </w:num>
  <w:num w:numId="4">
    <w:abstractNumId w:val="19"/>
  </w:num>
  <w:num w:numId="5">
    <w:abstractNumId w:val="4"/>
  </w:num>
  <w:num w:numId="6">
    <w:abstractNumId w:val="11"/>
  </w:num>
  <w:num w:numId="7">
    <w:abstractNumId w:val="9"/>
  </w:num>
  <w:num w:numId="8">
    <w:abstractNumId w:val="2"/>
  </w:num>
  <w:num w:numId="9">
    <w:abstractNumId w:val="10"/>
  </w:num>
  <w:num w:numId="10">
    <w:abstractNumId w:val="12"/>
  </w:num>
  <w:num w:numId="11">
    <w:abstractNumId w:val="18"/>
  </w:num>
  <w:num w:numId="12">
    <w:abstractNumId w:val="5"/>
  </w:num>
  <w:num w:numId="13">
    <w:abstractNumId w:val="6"/>
  </w:num>
  <w:num w:numId="14">
    <w:abstractNumId w:val="0"/>
  </w:num>
  <w:num w:numId="15">
    <w:abstractNumId w:val="16"/>
  </w:num>
  <w:num w:numId="16">
    <w:abstractNumId w:val="15"/>
  </w:num>
  <w:num w:numId="17">
    <w:abstractNumId w:val="13"/>
  </w:num>
  <w:num w:numId="18">
    <w:abstractNumId w:val="6"/>
    <w:lvlOverride w:ilvl="0">
      <w:startOverride w:val="1"/>
    </w:lvlOverride>
  </w:num>
  <w:num w:numId="19">
    <w:abstractNumId w:val="8"/>
  </w:num>
  <w:num w:numId="20">
    <w:abstractNumId w:val="14"/>
  </w:num>
  <w:num w:numId="21">
    <w:abstractNumId w:val="17"/>
  </w:num>
  <w:num w:numId="2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77183"/>
    <w:rsid w:val="0000051E"/>
    <w:rsid w:val="000005D9"/>
    <w:rsid w:val="00001403"/>
    <w:rsid w:val="00001839"/>
    <w:rsid w:val="000019A2"/>
    <w:rsid w:val="00002A38"/>
    <w:rsid w:val="00003418"/>
    <w:rsid w:val="0000356D"/>
    <w:rsid w:val="0000390E"/>
    <w:rsid w:val="00004D99"/>
    <w:rsid w:val="00005050"/>
    <w:rsid w:val="000059C8"/>
    <w:rsid w:val="00006541"/>
    <w:rsid w:val="00007225"/>
    <w:rsid w:val="00007465"/>
    <w:rsid w:val="0001051B"/>
    <w:rsid w:val="0001077C"/>
    <w:rsid w:val="00010DC4"/>
    <w:rsid w:val="00013676"/>
    <w:rsid w:val="00013860"/>
    <w:rsid w:val="000152C3"/>
    <w:rsid w:val="00015972"/>
    <w:rsid w:val="0001624F"/>
    <w:rsid w:val="00016444"/>
    <w:rsid w:val="00016DAD"/>
    <w:rsid w:val="00016E7F"/>
    <w:rsid w:val="00020B78"/>
    <w:rsid w:val="000219A0"/>
    <w:rsid w:val="00021C32"/>
    <w:rsid w:val="00021E9E"/>
    <w:rsid w:val="00022768"/>
    <w:rsid w:val="00022782"/>
    <w:rsid w:val="00023489"/>
    <w:rsid w:val="00023854"/>
    <w:rsid w:val="000245A3"/>
    <w:rsid w:val="00024BEF"/>
    <w:rsid w:val="00024EBE"/>
    <w:rsid w:val="0002518F"/>
    <w:rsid w:val="0002551E"/>
    <w:rsid w:val="00025E57"/>
    <w:rsid w:val="000264C9"/>
    <w:rsid w:val="000265EF"/>
    <w:rsid w:val="00026967"/>
    <w:rsid w:val="00026BC1"/>
    <w:rsid w:val="00026CA2"/>
    <w:rsid w:val="00026D21"/>
    <w:rsid w:val="0002778B"/>
    <w:rsid w:val="00030CA3"/>
    <w:rsid w:val="00031667"/>
    <w:rsid w:val="000317B9"/>
    <w:rsid w:val="0003191E"/>
    <w:rsid w:val="00031C54"/>
    <w:rsid w:val="00031DC0"/>
    <w:rsid w:val="00031E08"/>
    <w:rsid w:val="00032C0A"/>
    <w:rsid w:val="00033982"/>
    <w:rsid w:val="00033E30"/>
    <w:rsid w:val="000341D0"/>
    <w:rsid w:val="000345DE"/>
    <w:rsid w:val="00034736"/>
    <w:rsid w:val="000352FC"/>
    <w:rsid w:val="00035306"/>
    <w:rsid w:val="00035DDF"/>
    <w:rsid w:val="00035F20"/>
    <w:rsid w:val="000360CD"/>
    <w:rsid w:val="000368AD"/>
    <w:rsid w:val="000375D3"/>
    <w:rsid w:val="00037D28"/>
    <w:rsid w:val="00037FBB"/>
    <w:rsid w:val="0004052B"/>
    <w:rsid w:val="00040754"/>
    <w:rsid w:val="00040F1B"/>
    <w:rsid w:val="000413AA"/>
    <w:rsid w:val="000417FF"/>
    <w:rsid w:val="00042188"/>
    <w:rsid w:val="000427FF"/>
    <w:rsid w:val="000429DE"/>
    <w:rsid w:val="00042A8B"/>
    <w:rsid w:val="000431C9"/>
    <w:rsid w:val="0004377F"/>
    <w:rsid w:val="00043A87"/>
    <w:rsid w:val="00044006"/>
    <w:rsid w:val="00044401"/>
    <w:rsid w:val="0004454F"/>
    <w:rsid w:val="00044C86"/>
    <w:rsid w:val="00044E98"/>
    <w:rsid w:val="000450B0"/>
    <w:rsid w:val="0004581C"/>
    <w:rsid w:val="000458DC"/>
    <w:rsid w:val="00045948"/>
    <w:rsid w:val="00045B14"/>
    <w:rsid w:val="0004636C"/>
    <w:rsid w:val="00046DE4"/>
    <w:rsid w:val="0004760A"/>
    <w:rsid w:val="00047819"/>
    <w:rsid w:val="00047F73"/>
    <w:rsid w:val="00050402"/>
    <w:rsid w:val="00050503"/>
    <w:rsid w:val="00050CB3"/>
    <w:rsid w:val="00050F5B"/>
    <w:rsid w:val="000512A9"/>
    <w:rsid w:val="000516E5"/>
    <w:rsid w:val="000517C9"/>
    <w:rsid w:val="00052918"/>
    <w:rsid w:val="00053722"/>
    <w:rsid w:val="00053AE4"/>
    <w:rsid w:val="0005459B"/>
    <w:rsid w:val="00054666"/>
    <w:rsid w:val="000564D8"/>
    <w:rsid w:val="00056FA7"/>
    <w:rsid w:val="0006109D"/>
    <w:rsid w:val="0006161F"/>
    <w:rsid w:val="000622D6"/>
    <w:rsid w:val="00062652"/>
    <w:rsid w:val="00062C9F"/>
    <w:rsid w:val="000631AF"/>
    <w:rsid w:val="000637EA"/>
    <w:rsid w:val="00063AF1"/>
    <w:rsid w:val="00064DF0"/>
    <w:rsid w:val="00064FA6"/>
    <w:rsid w:val="00064FCE"/>
    <w:rsid w:val="000650DB"/>
    <w:rsid w:val="000663CA"/>
    <w:rsid w:val="00066B5F"/>
    <w:rsid w:val="000677A9"/>
    <w:rsid w:val="00067866"/>
    <w:rsid w:val="00067E25"/>
    <w:rsid w:val="000703B5"/>
    <w:rsid w:val="00070AB6"/>
    <w:rsid w:val="00070DFD"/>
    <w:rsid w:val="000711E6"/>
    <w:rsid w:val="00072E5F"/>
    <w:rsid w:val="00073B67"/>
    <w:rsid w:val="00074749"/>
    <w:rsid w:val="00074DE0"/>
    <w:rsid w:val="0007513D"/>
    <w:rsid w:val="00075B5C"/>
    <w:rsid w:val="00075DDA"/>
    <w:rsid w:val="0007602F"/>
    <w:rsid w:val="00076284"/>
    <w:rsid w:val="0007713E"/>
    <w:rsid w:val="00077DE4"/>
    <w:rsid w:val="000809DB"/>
    <w:rsid w:val="00080B25"/>
    <w:rsid w:val="00080FB0"/>
    <w:rsid w:val="0008190C"/>
    <w:rsid w:val="00081EF0"/>
    <w:rsid w:val="000822FC"/>
    <w:rsid w:val="00082466"/>
    <w:rsid w:val="00082EFE"/>
    <w:rsid w:val="000830D7"/>
    <w:rsid w:val="00083415"/>
    <w:rsid w:val="000834AB"/>
    <w:rsid w:val="00084039"/>
    <w:rsid w:val="00084040"/>
    <w:rsid w:val="00084138"/>
    <w:rsid w:val="00084645"/>
    <w:rsid w:val="00085856"/>
    <w:rsid w:val="00086910"/>
    <w:rsid w:val="00086AD8"/>
    <w:rsid w:val="00086E3B"/>
    <w:rsid w:val="000877AD"/>
    <w:rsid w:val="00087D8F"/>
    <w:rsid w:val="00087F20"/>
    <w:rsid w:val="00090B1B"/>
    <w:rsid w:val="00091DD3"/>
    <w:rsid w:val="00092783"/>
    <w:rsid w:val="00093081"/>
    <w:rsid w:val="00093EC4"/>
    <w:rsid w:val="000943EE"/>
    <w:rsid w:val="0009550F"/>
    <w:rsid w:val="000956F4"/>
    <w:rsid w:val="000965D5"/>
    <w:rsid w:val="00096AC8"/>
    <w:rsid w:val="00096F77"/>
    <w:rsid w:val="00097EBA"/>
    <w:rsid w:val="000A0055"/>
    <w:rsid w:val="000A0088"/>
    <w:rsid w:val="000A0615"/>
    <w:rsid w:val="000A1F6B"/>
    <w:rsid w:val="000A24D5"/>
    <w:rsid w:val="000A29CD"/>
    <w:rsid w:val="000A2FB7"/>
    <w:rsid w:val="000A4C5F"/>
    <w:rsid w:val="000A5C31"/>
    <w:rsid w:val="000A6FC8"/>
    <w:rsid w:val="000B05AC"/>
    <w:rsid w:val="000B0A71"/>
    <w:rsid w:val="000B1128"/>
    <w:rsid w:val="000B17F8"/>
    <w:rsid w:val="000B1B5E"/>
    <w:rsid w:val="000B1C01"/>
    <w:rsid w:val="000B1CAB"/>
    <w:rsid w:val="000B1D7E"/>
    <w:rsid w:val="000B1D9C"/>
    <w:rsid w:val="000B2379"/>
    <w:rsid w:val="000B2CA0"/>
    <w:rsid w:val="000B2F8C"/>
    <w:rsid w:val="000B35D3"/>
    <w:rsid w:val="000B36B8"/>
    <w:rsid w:val="000B427F"/>
    <w:rsid w:val="000B430F"/>
    <w:rsid w:val="000B4620"/>
    <w:rsid w:val="000B4650"/>
    <w:rsid w:val="000B4DAD"/>
    <w:rsid w:val="000B5E01"/>
    <w:rsid w:val="000B62FD"/>
    <w:rsid w:val="000B6C1E"/>
    <w:rsid w:val="000B6E7C"/>
    <w:rsid w:val="000B7293"/>
    <w:rsid w:val="000C0EC6"/>
    <w:rsid w:val="000C1649"/>
    <w:rsid w:val="000C1867"/>
    <w:rsid w:val="000C1FF1"/>
    <w:rsid w:val="000C2318"/>
    <w:rsid w:val="000C28C4"/>
    <w:rsid w:val="000C3F24"/>
    <w:rsid w:val="000C443E"/>
    <w:rsid w:val="000C45E5"/>
    <w:rsid w:val="000C64B0"/>
    <w:rsid w:val="000C6B9B"/>
    <w:rsid w:val="000C6C52"/>
    <w:rsid w:val="000C7243"/>
    <w:rsid w:val="000D03E8"/>
    <w:rsid w:val="000D065B"/>
    <w:rsid w:val="000D0D9F"/>
    <w:rsid w:val="000D0E11"/>
    <w:rsid w:val="000D1B2F"/>
    <w:rsid w:val="000D373D"/>
    <w:rsid w:val="000D38E8"/>
    <w:rsid w:val="000D4305"/>
    <w:rsid w:val="000D4FF9"/>
    <w:rsid w:val="000D5BBA"/>
    <w:rsid w:val="000D603B"/>
    <w:rsid w:val="000D6423"/>
    <w:rsid w:val="000D66AD"/>
    <w:rsid w:val="000D709B"/>
    <w:rsid w:val="000D71B1"/>
    <w:rsid w:val="000E02E7"/>
    <w:rsid w:val="000E14FA"/>
    <w:rsid w:val="000E1732"/>
    <w:rsid w:val="000E1D5F"/>
    <w:rsid w:val="000E2179"/>
    <w:rsid w:val="000E2452"/>
    <w:rsid w:val="000E2927"/>
    <w:rsid w:val="000E2C25"/>
    <w:rsid w:val="000E2FC1"/>
    <w:rsid w:val="000E4034"/>
    <w:rsid w:val="000E5056"/>
    <w:rsid w:val="000E5183"/>
    <w:rsid w:val="000E55DA"/>
    <w:rsid w:val="000E5687"/>
    <w:rsid w:val="000E5B71"/>
    <w:rsid w:val="000E6493"/>
    <w:rsid w:val="000E72B9"/>
    <w:rsid w:val="000E7B4C"/>
    <w:rsid w:val="000E7F68"/>
    <w:rsid w:val="000F04B6"/>
    <w:rsid w:val="000F085F"/>
    <w:rsid w:val="000F0F6F"/>
    <w:rsid w:val="000F2B3F"/>
    <w:rsid w:val="000F2EE3"/>
    <w:rsid w:val="000F3390"/>
    <w:rsid w:val="000F34A2"/>
    <w:rsid w:val="000F5463"/>
    <w:rsid w:val="000F5527"/>
    <w:rsid w:val="000F5949"/>
    <w:rsid w:val="000F5B87"/>
    <w:rsid w:val="000F6552"/>
    <w:rsid w:val="000F75CF"/>
    <w:rsid w:val="000F7D59"/>
    <w:rsid w:val="0010052A"/>
    <w:rsid w:val="001016B2"/>
    <w:rsid w:val="00102788"/>
    <w:rsid w:val="00102E12"/>
    <w:rsid w:val="00103474"/>
    <w:rsid w:val="001038CC"/>
    <w:rsid w:val="001059AF"/>
    <w:rsid w:val="00105A8B"/>
    <w:rsid w:val="0010686C"/>
    <w:rsid w:val="00106A2D"/>
    <w:rsid w:val="00107022"/>
    <w:rsid w:val="00107149"/>
    <w:rsid w:val="00107199"/>
    <w:rsid w:val="00107DBD"/>
    <w:rsid w:val="0011029D"/>
    <w:rsid w:val="00110531"/>
    <w:rsid w:val="00111085"/>
    <w:rsid w:val="001131D1"/>
    <w:rsid w:val="001138C7"/>
    <w:rsid w:val="00113AC7"/>
    <w:rsid w:val="0011414F"/>
    <w:rsid w:val="001147AA"/>
    <w:rsid w:val="0011631F"/>
    <w:rsid w:val="00116627"/>
    <w:rsid w:val="00120191"/>
    <w:rsid w:val="00120B81"/>
    <w:rsid w:val="0012103B"/>
    <w:rsid w:val="0012175D"/>
    <w:rsid w:val="00121AEA"/>
    <w:rsid w:val="00122878"/>
    <w:rsid w:val="0012310D"/>
    <w:rsid w:val="001251CF"/>
    <w:rsid w:val="00125460"/>
    <w:rsid w:val="00125ADE"/>
    <w:rsid w:val="001268B8"/>
    <w:rsid w:val="0012711B"/>
    <w:rsid w:val="001275EC"/>
    <w:rsid w:val="001302C9"/>
    <w:rsid w:val="00130644"/>
    <w:rsid w:val="00131439"/>
    <w:rsid w:val="00132425"/>
    <w:rsid w:val="0013257F"/>
    <w:rsid w:val="00132BAE"/>
    <w:rsid w:val="00133722"/>
    <w:rsid w:val="00133BBD"/>
    <w:rsid w:val="00133D92"/>
    <w:rsid w:val="00134E91"/>
    <w:rsid w:val="0013550D"/>
    <w:rsid w:val="001355BA"/>
    <w:rsid w:val="00135EBB"/>
    <w:rsid w:val="00135EEB"/>
    <w:rsid w:val="00136044"/>
    <w:rsid w:val="001365D2"/>
    <w:rsid w:val="0013735D"/>
    <w:rsid w:val="0014113E"/>
    <w:rsid w:val="0014199C"/>
    <w:rsid w:val="00141B99"/>
    <w:rsid w:val="001421D3"/>
    <w:rsid w:val="001427E2"/>
    <w:rsid w:val="001432C6"/>
    <w:rsid w:val="001435EB"/>
    <w:rsid w:val="00143BF5"/>
    <w:rsid w:val="0014462B"/>
    <w:rsid w:val="0014489E"/>
    <w:rsid w:val="00144DDD"/>
    <w:rsid w:val="00145237"/>
    <w:rsid w:val="0014542F"/>
    <w:rsid w:val="001455F9"/>
    <w:rsid w:val="0014604A"/>
    <w:rsid w:val="001466B1"/>
    <w:rsid w:val="00146B1C"/>
    <w:rsid w:val="00146E35"/>
    <w:rsid w:val="00147799"/>
    <w:rsid w:val="00147A93"/>
    <w:rsid w:val="00147F14"/>
    <w:rsid w:val="00150125"/>
    <w:rsid w:val="00150A2E"/>
    <w:rsid w:val="00150D1F"/>
    <w:rsid w:val="001514E6"/>
    <w:rsid w:val="001519A4"/>
    <w:rsid w:val="00151C47"/>
    <w:rsid w:val="00151F10"/>
    <w:rsid w:val="00152714"/>
    <w:rsid w:val="001528F8"/>
    <w:rsid w:val="00152DC3"/>
    <w:rsid w:val="00152F54"/>
    <w:rsid w:val="00153B0C"/>
    <w:rsid w:val="00153BE3"/>
    <w:rsid w:val="001545C3"/>
    <w:rsid w:val="001547B4"/>
    <w:rsid w:val="0015487A"/>
    <w:rsid w:val="00154AD7"/>
    <w:rsid w:val="0015559D"/>
    <w:rsid w:val="00155CD9"/>
    <w:rsid w:val="001568B9"/>
    <w:rsid w:val="0016014D"/>
    <w:rsid w:val="001601E3"/>
    <w:rsid w:val="001612B5"/>
    <w:rsid w:val="0016154F"/>
    <w:rsid w:val="001627C3"/>
    <w:rsid w:val="00162E39"/>
    <w:rsid w:val="00163292"/>
    <w:rsid w:val="00163A11"/>
    <w:rsid w:val="00163DA6"/>
    <w:rsid w:val="00163F95"/>
    <w:rsid w:val="00164497"/>
    <w:rsid w:val="00165EFD"/>
    <w:rsid w:val="0016610D"/>
    <w:rsid w:val="0016637D"/>
    <w:rsid w:val="00167B59"/>
    <w:rsid w:val="00167DAA"/>
    <w:rsid w:val="001708CE"/>
    <w:rsid w:val="00171C80"/>
    <w:rsid w:val="00171CF8"/>
    <w:rsid w:val="00172318"/>
    <w:rsid w:val="001725BD"/>
    <w:rsid w:val="001728E9"/>
    <w:rsid w:val="00172FC5"/>
    <w:rsid w:val="001735D9"/>
    <w:rsid w:val="00173FCD"/>
    <w:rsid w:val="0017460D"/>
    <w:rsid w:val="00174642"/>
    <w:rsid w:val="001748FC"/>
    <w:rsid w:val="00174985"/>
    <w:rsid w:val="00174D15"/>
    <w:rsid w:val="001759A7"/>
    <w:rsid w:val="00177430"/>
    <w:rsid w:val="0017746E"/>
    <w:rsid w:val="001803EC"/>
    <w:rsid w:val="001809A0"/>
    <w:rsid w:val="00180EB8"/>
    <w:rsid w:val="0018124D"/>
    <w:rsid w:val="00181622"/>
    <w:rsid w:val="00182300"/>
    <w:rsid w:val="00182701"/>
    <w:rsid w:val="00182D02"/>
    <w:rsid w:val="00183612"/>
    <w:rsid w:val="001840A7"/>
    <w:rsid w:val="00184591"/>
    <w:rsid w:val="0018566C"/>
    <w:rsid w:val="00185B6B"/>
    <w:rsid w:val="00186390"/>
    <w:rsid w:val="001866C3"/>
    <w:rsid w:val="0018711F"/>
    <w:rsid w:val="00187218"/>
    <w:rsid w:val="001872AD"/>
    <w:rsid w:val="0019039F"/>
    <w:rsid w:val="00190EBE"/>
    <w:rsid w:val="00191A6E"/>
    <w:rsid w:val="00192664"/>
    <w:rsid w:val="001926CC"/>
    <w:rsid w:val="00192F5F"/>
    <w:rsid w:val="00193118"/>
    <w:rsid w:val="001935B3"/>
    <w:rsid w:val="00195D54"/>
    <w:rsid w:val="00196349"/>
    <w:rsid w:val="00196791"/>
    <w:rsid w:val="00196D41"/>
    <w:rsid w:val="00196DFC"/>
    <w:rsid w:val="001A1F12"/>
    <w:rsid w:val="001A24AC"/>
    <w:rsid w:val="001A343C"/>
    <w:rsid w:val="001A3BA8"/>
    <w:rsid w:val="001A4807"/>
    <w:rsid w:val="001A51D9"/>
    <w:rsid w:val="001A593C"/>
    <w:rsid w:val="001A5AB0"/>
    <w:rsid w:val="001A6D69"/>
    <w:rsid w:val="001A76E5"/>
    <w:rsid w:val="001A7E00"/>
    <w:rsid w:val="001B014E"/>
    <w:rsid w:val="001B06E4"/>
    <w:rsid w:val="001B0C66"/>
    <w:rsid w:val="001B0E64"/>
    <w:rsid w:val="001B105D"/>
    <w:rsid w:val="001B1B51"/>
    <w:rsid w:val="001B1C61"/>
    <w:rsid w:val="001B1F59"/>
    <w:rsid w:val="001B24CA"/>
    <w:rsid w:val="001B274D"/>
    <w:rsid w:val="001B2E6A"/>
    <w:rsid w:val="001B3323"/>
    <w:rsid w:val="001B3362"/>
    <w:rsid w:val="001B3D89"/>
    <w:rsid w:val="001B3EB5"/>
    <w:rsid w:val="001B540B"/>
    <w:rsid w:val="001B5D10"/>
    <w:rsid w:val="001B5FBE"/>
    <w:rsid w:val="001B60EC"/>
    <w:rsid w:val="001B625E"/>
    <w:rsid w:val="001B6B3B"/>
    <w:rsid w:val="001B7028"/>
    <w:rsid w:val="001C074E"/>
    <w:rsid w:val="001C0F2C"/>
    <w:rsid w:val="001C14B1"/>
    <w:rsid w:val="001C1FEF"/>
    <w:rsid w:val="001C2282"/>
    <w:rsid w:val="001C28F8"/>
    <w:rsid w:val="001C29FD"/>
    <w:rsid w:val="001C2BD2"/>
    <w:rsid w:val="001C3865"/>
    <w:rsid w:val="001C3CDC"/>
    <w:rsid w:val="001C410F"/>
    <w:rsid w:val="001C4B48"/>
    <w:rsid w:val="001C50CB"/>
    <w:rsid w:val="001C593E"/>
    <w:rsid w:val="001C5BE0"/>
    <w:rsid w:val="001C7B70"/>
    <w:rsid w:val="001C7DF7"/>
    <w:rsid w:val="001D03C8"/>
    <w:rsid w:val="001D0A78"/>
    <w:rsid w:val="001D17B3"/>
    <w:rsid w:val="001D299A"/>
    <w:rsid w:val="001D3706"/>
    <w:rsid w:val="001D4370"/>
    <w:rsid w:val="001D49DC"/>
    <w:rsid w:val="001D4D93"/>
    <w:rsid w:val="001D517D"/>
    <w:rsid w:val="001D5DF4"/>
    <w:rsid w:val="001D5F19"/>
    <w:rsid w:val="001D60FE"/>
    <w:rsid w:val="001D6638"/>
    <w:rsid w:val="001D667F"/>
    <w:rsid w:val="001D6963"/>
    <w:rsid w:val="001D6F45"/>
    <w:rsid w:val="001D7429"/>
    <w:rsid w:val="001D7FA9"/>
    <w:rsid w:val="001E0382"/>
    <w:rsid w:val="001E0AFF"/>
    <w:rsid w:val="001E0FC7"/>
    <w:rsid w:val="001E21DA"/>
    <w:rsid w:val="001E2589"/>
    <w:rsid w:val="001E2708"/>
    <w:rsid w:val="001E2A43"/>
    <w:rsid w:val="001E3743"/>
    <w:rsid w:val="001E3A6F"/>
    <w:rsid w:val="001E3B89"/>
    <w:rsid w:val="001E4694"/>
    <w:rsid w:val="001E5912"/>
    <w:rsid w:val="001E634D"/>
    <w:rsid w:val="001E71F4"/>
    <w:rsid w:val="001F0786"/>
    <w:rsid w:val="001F07D8"/>
    <w:rsid w:val="001F17F0"/>
    <w:rsid w:val="001F2590"/>
    <w:rsid w:val="001F2A34"/>
    <w:rsid w:val="001F37AB"/>
    <w:rsid w:val="001F3FC1"/>
    <w:rsid w:val="001F4FDD"/>
    <w:rsid w:val="001F523E"/>
    <w:rsid w:val="001F59DE"/>
    <w:rsid w:val="001F7285"/>
    <w:rsid w:val="001F77E2"/>
    <w:rsid w:val="00200182"/>
    <w:rsid w:val="00200646"/>
    <w:rsid w:val="00200857"/>
    <w:rsid w:val="002009C6"/>
    <w:rsid w:val="00201188"/>
    <w:rsid w:val="002016B8"/>
    <w:rsid w:val="0020174F"/>
    <w:rsid w:val="002023F6"/>
    <w:rsid w:val="002025EE"/>
    <w:rsid w:val="0020271A"/>
    <w:rsid w:val="002029D2"/>
    <w:rsid w:val="00202FAE"/>
    <w:rsid w:val="00203170"/>
    <w:rsid w:val="00203613"/>
    <w:rsid w:val="00203CC5"/>
    <w:rsid w:val="002042DD"/>
    <w:rsid w:val="0020453D"/>
    <w:rsid w:val="0020476F"/>
    <w:rsid w:val="00204C2D"/>
    <w:rsid w:val="00204D03"/>
    <w:rsid w:val="0020519B"/>
    <w:rsid w:val="00206096"/>
    <w:rsid w:val="0020613D"/>
    <w:rsid w:val="00206980"/>
    <w:rsid w:val="0020718D"/>
    <w:rsid w:val="0020728A"/>
    <w:rsid w:val="002072C5"/>
    <w:rsid w:val="00207949"/>
    <w:rsid w:val="002100CA"/>
    <w:rsid w:val="00210691"/>
    <w:rsid w:val="00210DD8"/>
    <w:rsid w:val="00211297"/>
    <w:rsid w:val="00211369"/>
    <w:rsid w:val="002113BA"/>
    <w:rsid w:val="002116F0"/>
    <w:rsid w:val="00211762"/>
    <w:rsid w:val="00211CE2"/>
    <w:rsid w:val="002135A4"/>
    <w:rsid w:val="002139C3"/>
    <w:rsid w:val="00213A8F"/>
    <w:rsid w:val="00213BD5"/>
    <w:rsid w:val="0021480C"/>
    <w:rsid w:val="00214FF9"/>
    <w:rsid w:val="002152C7"/>
    <w:rsid w:val="00215A1A"/>
    <w:rsid w:val="00215F3B"/>
    <w:rsid w:val="002162B5"/>
    <w:rsid w:val="00217850"/>
    <w:rsid w:val="002179EC"/>
    <w:rsid w:val="00217D14"/>
    <w:rsid w:val="00220BF7"/>
    <w:rsid w:val="00221E4A"/>
    <w:rsid w:val="00222671"/>
    <w:rsid w:val="002229EE"/>
    <w:rsid w:val="00223B29"/>
    <w:rsid w:val="00223B49"/>
    <w:rsid w:val="00224D52"/>
    <w:rsid w:val="00224D8D"/>
    <w:rsid w:val="00225235"/>
    <w:rsid w:val="00225576"/>
    <w:rsid w:val="00225AF9"/>
    <w:rsid w:val="00225B46"/>
    <w:rsid w:val="00225D78"/>
    <w:rsid w:val="00227814"/>
    <w:rsid w:val="00227A40"/>
    <w:rsid w:val="00227D46"/>
    <w:rsid w:val="00230A02"/>
    <w:rsid w:val="00230ACC"/>
    <w:rsid w:val="00230E6C"/>
    <w:rsid w:val="00231074"/>
    <w:rsid w:val="00231327"/>
    <w:rsid w:val="00231522"/>
    <w:rsid w:val="0023154B"/>
    <w:rsid w:val="00231AF1"/>
    <w:rsid w:val="00232F11"/>
    <w:rsid w:val="00233399"/>
    <w:rsid w:val="0023349D"/>
    <w:rsid w:val="0023411D"/>
    <w:rsid w:val="00234228"/>
    <w:rsid w:val="0023451A"/>
    <w:rsid w:val="0023485D"/>
    <w:rsid w:val="00234C53"/>
    <w:rsid w:val="00234F4D"/>
    <w:rsid w:val="00234F8D"/>
    <w:rsid w:val="0023547E"/>
    <w:rsid w:val="00235732"/>
    <w:rsid w:val="00235781"/>
    <w:rsid w:val="00235D75"/>
    <w:rsid w:val="00235E91"/>
    <w:rsid w:val="00236CD5"/>
    <w:rsid w:val="00236FC4"/>
    <w:rsid w:val="00237040"/>
    <w:rsid w:val="0023734F"/>
    <w:rsid w:val="00237DA4"/>
    <w:rsid w:val="00240C84"/>
    <w:rsid w:val="002411AF"/>
    <w:rsid w:val="002415B8"/>
    <w:rsid w:val="00241C72"/>
    <w:rsid w:val="00241E05"/>
    <w:rsid w:val="00242549"/>
    <w:rsid w:val="00243109"/>
    <w:rsid w:val="002434BB"/>
    <w:rsid w:val="00243738"/>
    <w:rsid w:val="00244288"/>
    <w:rsid w:val="00244D0D"/>
    <w:rsid w:val="002452B2"/>
    <w:rsid w:val="0024597C"/>
    <w:rsid w:val="00245A7A"/>
    <w:rsid w:val="00245EF1"/>
    <w:rsid w:val="00245FEC"/>
    <w:rsid w:val="0024690A"/>
    <w:rsid w:val="00246B97"/>
    <w:rsid w:val="00246F62"/>
    <w:rsid w:val="002476B8"/>
    <w:rsid w:val="00247BDB"/>
    <w:rsid w:val="00247D6B"/>
    <w:rsid w:val="002502B2"/>
    <w:rsid w:val="00250712"/>
    <w:rsid w:val="00250FAF"/>
    <w:rsid w:val="00251162"/>
    <w:rsid w:val="002512E8"/>
    <w:rsid w:val="00251B9F"/>
    <w:rsid w:val="00251BBE"/>
    <w:rsid w:val="002525AD"/>
    <w:rsid w:val="00253845"/>
    <w:rsid w:val="00253E0A"/>
    <w:rsid w:val="002546ED"/>
    <w:rsid w:val="002557C0"/>
    <w:rsid w:val="00255978"/>
    <w:rsid w:val="00256A4D"/>
    <w:rsid w:val="002572FE"/>
    <w:rsid w:val="00261829"/>
    <w:rsid w:val="00262580"/>
    <w:rsid w:val="00264457"/>
    <w:rsid w:val="00264BAB"/>
    <w:rsid w:val="00264D83"/>
    <w:rsid w:val="00264F66"/>
    <w:rsid w:val="00265C5D"/>
    <w:rsid w:val="00266580"/>
    <w:rsid w:val="00266AEA"/>
    <w:rsid w:val="0026758C"/>
    <w:rsid w:val="00267F21"/>
    <w:rsid w:val="002703F0"/>
    <w:rsid w:val="00271B8F"/>
    <w:rsid w:val="00271E69"/>
    <w:rsid w:val="002720A0"/>
    <w:rsid w:val="002721BA"/>
    <w:rsid w:val="002724A6"/>
    <w:rsid w:val="002727F1"/>
    <w:rsid w:val="002733CB"/>
    <w:rsid w:val="002745DF"/>
    <w:rsid w:val="00274D63"/>
    <w:rsid w:val="00275628"/>
    <w:rsid w:val="002758FD"/>
    <w:rsid w:val="00276F70"/>
    <w:rsid w:val="002778C4"/>
    <w:rsid w:val="00277CA2"/>
    <w:rsid w:val="00277D79"/>
    <w:rsid w:val="00280293"/>
    <w:rsid w:val="002803AE"/>
    <w:rsid w:val="00280FDD"/>
    <w:rsid w:val="002814D7"/>
    <w:rsid w:val="002820F5"/>
    <w:rsid w:val="00282CB2"/>
    <w:rsid w:val="002842AC"/>
    <w:rsid w:val="002848FB"/>
    <w:rsid w:val="00284938"/>
    <w:rsid w:val="00284C50"/>
    <w:rsid w:val="002851DF"/>
    <w:rsid w:val="00285878"/>
    <w:rsid w:val="0028706B"/>
    <w:rsid w:val="00287DFC"/>
    <w:rsid w:val="002901D8"/>
    <w:rsid w:val="00291F18"/>
    <w:rsid w:val="00292B3F"/>
    <w:rsid w:val="00293701"/>
    <w:rsid w:val="00293EDE"/>
    <w:rsid w:val="0029412E"/>
    <w:rsid w:val="0029481D"/>
    <w:rsid w:val="00295000"/>
    <w:rsid w:val="0029581A"/>
    <w:rsid w:val="002960C8"/>
    <w:rsid w:val="00296122"/>
    <w:rsid w:val="002967CB"/>
    <w:rsid w:val="00297270"/>
    <w:rsid w:val="00297461"/>
    <w:rsid w:val="00297B4B"/>
    <w:rsid w:val="00297C59"/>
    <w:rsid w:val="002A01CD"/>
    <w:rsid w:val="002A0C50"/>
    <w:rsid w:val="002A1BB0"/>
    <w:rsid w:val="002A1C96"/>
    <w:rsid w:val="002A1EEF"/>
    <w:rsid w:val="002A2140"/>
    <w:rsid w:val="002A2225"/>
    <w:rsid w:val="002A3641"/>
    <w:rsid w:val="002A385F"/>
    <w:rsid w:val="002A3C0F"/>
    <w:rsid w:val="002A4B0F"/>
    <w:rsid w:val="002A5B10"/>
    <w:rsid w:val="002A5F76"/>
    <w:rsid w:val="002A5F86"/>
    <w:rsid w:val="002A63DD"/>
    <w:rsid w:val="002A6E79"/>
    <w:rsid w:val="002B07D1"/>
    <w:rsid w:val="002B098C"/>
    <w:rsid w:val="002B0A2A"/>
    <w:rsid w:val="002B1247"/>
    <w:rsid w:val="002B1CD5"/>
    <w:rsid w:val="002B1FDD"/>
    <w:rsid w:val="002B2897"/>
    <w:rsid w:val="002B2963"/>
    <w:rsid w:val="002B2A89"/>
    <w:rsid w:val="002B2DAB"/>
    <w:rsid w:val="002B312C"/>
    <w:rsid w:val="002B3583"/>
    <w:rsid w:val="002B36E3"/>
    <w:rsid w:val="002B447B"/>
    <w:rsid w:val="002B494F"/>
    <w:rsid w:val="002B4AEF"/>
    <w:rsid w:val="002B50AE"/>
    <w:rsid w:val="002B5144"/>
    <w:rsid w:val="002B6733"/>
    <w:rsid w:val="002B7B2D"/>
    <w:rsid w:val="002C0F43"/>
    <w:rsid w:val="002C1AF1"/>
    <w:rsid w:val="002C1D87"/>
    <w:rsid w:val="002C2313"/>
    <w:rsid w:val="002C246F"/>
    <w:rsid w:val="002C30B0"/>
    <w:rsid w:val="002C3276"/>
    <w:rsid w:val="002C343F"/>
    <w:rsid w:val="002C3C35"/>
    <w:rsid w:val="002C3E01"/>
    <w:rsid w:val="002C3F34"/>
    <w:rsid w:val="002C4D4C"/>
    <w:rsid w:val="002C50E3"/>
    <w:rsid w:val="002C636F"/>
    <w:rsid w:val="002C6586"/>
    <w:rsid w:val="002C7696"/>
    <w:rsid w:val="002C7A92"/>
    <w:rsid w:val="002D16B5"/>
    <w:rsid w:val="002D1E49"/>
    <w:rsid w:val="002D364D"/>
    <w:rsid w:val="002D464D"/>
    <w:rsid w:val="002D46D2"/>
    <w:rsid w:val="002D65FB"/>
    <w:rsid w:val="002D6943"/>
    <w:rsid w:val="002D706B"/>
    <w:rsid w:val="002D7A96"/>
    <w:rsid w:val="002D7E8A"/>
    <w:rsid w:val="002E063E"/>
    <w:rsid w:val="002E0E02"/>
    <w:rsid w:val="002E0E49"/>
    <w:rsid w:val="002E2C5F"/>
    <w:rsid w:val="002E322E"/>
    <w:rsid w:val="002E3D6E"/>
    <w:rsid w:val="002E3E6B"/>
    <w:rsid w:val="002E54F9"/>
    <w:rsid w:val="002E59F3"/>
    <w:rsid w:val="002E5EBC"/>
    <w:rsid w:val="002E6966"/>
    <w:rsid w:val="002E7017"/>
    <w:rsid w:val="002E7383"/>
    <w:rsid w:val="002E749D"/>
    <w:rsid w:val="002E7B66"/>
    <w:rsid w:val="002F02DE"/>
    <w:rsid w:val="002F077F"/>
    <w:rsid w:val="002F0ABB"/>
    <w:rsid w:val="002F0EC7"/>
    <w:rsid w:val="002F2870"/>
    <w:rsid w:val="002F3DAE"/>
    <w:rsid w:val="002F3DD6"/>
    <w:rsid w:val="002F3F25"/>
    <w:rsid w:val="002F4300"/>
    <w:rsid w:val="002F438B"/>
    <w:rsid w:val="002F44DE"/>
    <w:rsid w:val="002F462F"/>
    <w:rsid w:val="002F4B05"/>
    <w:rsid w:val="002F5868"/>
    <w:rsid w:val="002F63E3"/>
    <w:rsid w:val="002F6775"/>
    <w:rsid w:val="002F68AA"/>
    <w:rsid w:val="002F7202"/>
    <w:rsid w:val="002F757A"/>
    <w:rsid w:val="00300140"/>
    <w:rsid w:val="003006B5"/>
    <w:rsid w:val="00300723"/>
    <w:rsid w:val="00300C55"/>
    <w:rsid w:val="00301BC4"/>
    <w:rsid w:val="003020EE"/>
    <w:rsid w:val="003024DD"/>
    <w:rsid w:val="003027C6"/>
    <w:rsid w:val="00302B93"/>
    <w:rsid w:val="00302D2D"/>
    <w:rsid w:val="003042F1"/>
    <w:rsid w:val="0030488C"/>
    <w:rsid w:val="003075E5"/>
    <w:rsid w:val="00311E36"/>
    <w:rsid w:val="003124BF"/>
    <w:rsid w:val="003124F5"/>
    <w:rsid w:val="003148D6"/>
    <w:rsid w:val="00314D3A"/>
    <w:rsid w:val="00314F9B"/>
    <w:rsid w:val="003153B5"/>
    <w:rsid w:val="003162C7"/>
    <w:rsid w:val="00316F33"/>
    <w:rsid w:val="00317C87"/>
    <w:rsid w:val="003206DD"/>
    <w:rsid w:val="00320E08"/>
    <w:rsid w:val="00320E2C"/>
    <w:rsid w:val="00321105"/>
    <w:rsid w:val="00321272"/>
    <w:rsid w:val="0032156E"/>
    <w:rsid w:val="0032228F"/>
    <w:rsid w:val="0032262B"/>
    <w:rsid w:val="00323634"/>
    <w:rsid w:val="0032427A"/>
    <w:rsid w:val="003245E3"/>
    <w:rsid w:val="003266FF"/>
    <w:rsid w:val="0032674E"/>
    <w:rsid w:val="003309D6"/>
    <w:rsid w:val="00330B0A"/>
    <w:rsid w:val="003310B3"/>
    <w:rsid w:val="003314CB"/>
    <w:rsid w:val="00331615"/>
    <w:rsid w:val="00332146"/>
    <w:rsid w:val="003328B6"/>
    <w:rsid w:val="003330D4"/>
    <w:rsid w:val="003334B4"/>
    <w:rsid w:val="00333561"/>
    <w:rsid w:val="00333E86"/>
    <w:rsid w:val="00334030"/>
    <w:rsid w:val="00336196"/>
    <w:rsid w:val="003363DA"/>
    <w:rsid w:val="00336608"/>
    <w:rsid w:val="003369D0"/>
    <w:rsid w:val="0033703E"/>
    <w:rsid w:val="00337546"/>
    <w:rsid w:val="00337EEA"/>
    <w:rsid w:val="00340C0B"/>
    <w:rsid w:val="00340CA7"/>
    <w:rsid w:val="00340CDD"/>
    <w:rsid w:val="00340CDE"/>
    <w:rsid w:val="00340FFB"/>
    <w:rsid w:val="003414AA"/>
    <w:rsid w:val="00342286"/>
    <w:rsid w:val="0034229D"/>
    <w:rsid w:val="0034411F"/>
    <w:rsid w:val="00344522"/>
    <w:rsid w:val="00345498"/>
    <w:rsid w:val="0034567A"/>
    <w:rsid w:val="00345A21"/>
    <w:rsid w:val="00345A6F"/>
    <w:rsid w:val="0034603F"/>
    <w:rsid w:val="0034667F"/>
    <w:rsid w:val="003466BE"/>
    <w:rsid w:val="00346C08"/>
    <w:rsid w:val="00347B0D"/>
    <w:rsid w:val="003513C5"/>
    <w:rsid w:val="00351574"/>
    <w:rsid w:val="003515B1"/>
    <w:rsid w:val="00351782"/>
    <w:rsid w:val="00351B47"/>
    <w:rsid w:val="00351D15"/>
    <w:rsid w:val="00352633"/>
    <w:rsid w:val="00352D58"/>
    <w:rsid w:val="00353259"/>
    <w:rsid w:val="00353C18"/>
    <w:rsid w:val="00353DF5"/>
    <w:rsid w:val="0035445A"/>
    <w:rsid w:val="0035514B"/>
    <w:rsid w:val="0035549F"/>
    <w:rsid w:val="0035598B"/>
    <w:rsid w:val="00356D94"/>
    <w:rsid w:val="003571C8"/>
    <w:rsid w:val="00360945"/>
    <w:rsid w:val="00361278"/>
    <w:rsid w:val="003613A1"/>
    <w:rsid w:val="00361604"/>
    <w:rsid w:val="00361AA9"/>
    <w:rsid w:val="00361D7A"/>
    <w:rsid w:val="00362045"/>
    <w:rsid w:val="00362411"/>
    <w:rsid w:val="0036356A"/>
    <w:rsid w:val="0036440A"/>
    <w:rsid w:val="00364C7E"/>
    <w:rsid w:val="0036525F"/>
    <w:rsid w:val="003655DB"/>
    <w:rsid w:val="00365761"/>
    <w:rsid w:val="00365865"/>
    <w:rsid w:val="00365AAF"/>
    <w:rsid w:val="00365D83"/>
    <w:rsid w:val="00365E79"/>
    <w:rsid w:val="00365E9E"/>
    <w:rsid w:val="00366885"/>
    <w:rsid w:val="00370889"/>
    <w:rsid w:val="00370CB5"/>
    <w:rsid w:val="00370FED"/>
    <w:rsid w:val="00371D3F"/>
    <w:rsid w:val="00372085"/>
    <w:rsid w:val="003723B0"/>
    <w:rsid w:val="00372A56"/>
    <w:rsid w:val="00372F23"/>
    <w:rsid w:val="00374857"/>
    <w:rsid w:val="00374A07"/>
    <w:rsid w:val="00374C96"/>
    <w:rsid w:val="00375C77"/>
    <w:rsid w:val="00375DE5"/>
    <w:rsid w:val="00375EB8"/>
    <w:rsid w:val="003760CA"/>
    <w:rsid w:val="003768DE"/>
    <w:rsid w:val="00376921"/>
    <w:rsid w:val="00376CA7"/>
    <w:rsid w:val="00377887"/>
    <w:rsid w:val="00380F5F"/>
    <w:rsid w:val="003816AD"/>
    <w:rsid w:val="0038178E"/>
    <w:rsid w:val="00382250"/>
    <w:rsid w:val="003839FE"/>
    <w:rsid w:val="00383AB8"/>
    <w:rsid w:val="00383B57"/>
    <w:rsid w:val="00383B64"/>
    <w:rsid w:val="003848D7"/>
    <w:rsid w:val="00385245"/>
    <w:rsid w:val="003856BD"/>
    <w:rsid w:val="00385D1A"/>
    <w:rsid w:val="00386252"/>
    <w:rsid w:val="003863E5"/>
    <w:rsid w:val="00386594"/>
    <w:rsid w:val="003877A4"/>
    <w:rsid w:val="00387BC2"/>
    <w:rsid w:val="00387E49"/>
    <w:rsid w:val="00391B1C"/>
    <w:rsid w:val="00391E99"/>
    <w:rsid w:val="00392369"/>
    <w:rsid w:val="003927C5"/>
    <w:rsid w:val="003934B9"/>
    <w:rsid w:val="00393AAC"/>
    <w:rsid w:val="00394153"/>
    <w:rsid w:val="00394746"/>
    <w:rsid w:val="00394F89"/>
    <w:rsid w:val="00395024"/>
    <w:rsid w:val="003951BE"/>
    <w:rsid w:val="00395A97"/>
    <w:rsid w:val="00397F31"/>
    <w:rsid w:val="003A102D"/>
    <w:rsid w:val="003A1502"/>
    <w:rsid w:val="003A1975"/>
    <w:rsid w:val="003A1B02"/>
    <w:rsid w:val="003A1EBA"/>
    <w:rsid w:val="003A2515"/>
    <w:rsid w:val="003A3A1F"/>
    <w:rsid w:val="003A435C"/>
    <w:rsid w:val="003A49D5"/>
    <w:rsid w:val="003A5663"/>
    <w:rsid w:val="003A57CD"/>
    <w:rsid w:val="003A615C"/>
    <w:rsid w:val="003A675C"/>
    <w:rsid w:val="003A6A75"/>
    <w:rsid w:val="003A7176"/>
    <w:rsid w:val="003A7B3E"/>
    <w:rsid w:val="003B01EA"/>
    <w:rsid w:val="003B0684"/>
    <w:rsid w:val="003B06F8"/>
    <w:rsid w:val="003B0FE1"/>
    <w:rsid w:val="003B10D1"/>
    <w:rsid w:val="003B21D8"/>
    <w:rsid w:val="003B2405"/>
    <w:rsid w:val="003B2771"/>
    <w:rsid w:val="003B2803"/>
    <w:rsid w:val="003B28C6"/>
    <w:rsid w:val="003B2DED"/>
    <w:rsid w:val="003B316A"/>
    <w:rsid w:val="003B45AF"/>
    <w:rsid w:val="003B47C0"/>
    <w:rsid w:val="003B4BFF"/>
    <w:rsid w:val="003B4E56"/>
    <w:rsid w:val="003B5C51"/>
    <w:rsid w:val="003B5EB0"/>
    <w:rsid w:val="003B71BE"/>
    <w:rsid w:val="003B754C"/>
    <w:rsid w:val="003B7A94"/>
    <w:rsid w:val="003B7B62"/>
    <w:rsid w:val="003B7BA9"/>
    <w:rsid w:val="003C057A"/>
    <w:rsid w:val="003C0BDC"/>
    <w:rsid w:val="003C128C"/>
    <w:rsid w:val="003C40AA"/>
    <w:rsid w:val="003C508E"/>
    <w:rsid w:val="003C561B"/>
    <w:rsid w:val="003C5AC7"/>
    <w:rsid w:val="003C611D"/>
    <w:rsid w:val="003C6357"/>
    <w:rsid w:val="003C64E4"/>
    <w:rsid w:val="003C6681"/>
    <w:rsid w:val="003C7350"/>
    <w:rsid w:val="003C7E79"/>
    <w:rsid w:val="003D0B08"/>
    <w:rsid w:val="003D0D54"/>
    <w:rsid w:val="003D0F27"/>
    <w:rsid w:val="003D1547"/>
    <w:rsid w:val="003D1593"/>
    <w:rsid w:val="003D311E"/>
    <w:rsid w:val="003D342A"/>
    <w:rsid w:val="003D461F"/>
    <w:rsid w:val="003D59A3"/>
    <w:rsid w:val="003D5DBE"/>
    <w:rsid w:val="003D606B"/>
    <w:rsid w:val="003D611E"/>
    <w:rsid w:val="003D7205"/>
    <w:rsid w:val="003D783D"/>
    <w:rsid w:val="003E1EA1"/>
    <w:rsid w:val="003E2490"/>
    <w:rsid w:val="003E306A"/>
    <w:rsid w:val="003E3B7E"/>
    <w:rsid w:val="003E48AA"/>
    <w:rsid w:val="003E5013"/>
    <w:rsid w:val="003E52AC"/>
    <w:rsid w:val="003E6B0F"/>
    <w:rsid w:val="003E748F"/>
    <w:rsid w:val="003E78D7"/>
    <w:rsid w:val="003E7984"/>
    <w:rsid w:val="003F00E7"/>
    <w:rsid w:val="003F179C"/>
    <w:rsid w:val="003F1B7A"/>
    <w:rsid w:val="003F26FF"/>
    <w:rsid w:val="003F3CC4"/>
    <w:rsid w:val="003F3FEA"/>
    <w:rsid w:val="003F433E"/>
    <w:rsid w:val="003F4DDD"/>
    <w:rsid w:val="003F5502"/>
    <w:rsid w:val="003F5802"/>
    <w:rsid w:val="003F5B47"/>
    <w:rsid w:val="003F5B8D"/>
    <w:rsid w:val="003F6B76"/>
    <w:rsid w:val="003F6EB9"/>
    <w:rsid w:val="003F6ECE"/>
    <w:rsid w:val="003F6FE3"/>
    <w:rsid w:val="003F76F8"/>
    <w:rsid w:val="003F788F"/>
    <w:rsid w:val="00400528"/>
    <w:rsid w:val="004007DD"/>
    <w:rsid w:val="00400BE7"/>
    <w:rsid w:val="0040166D"/>
    <w:rsid w:val="0040175C"/>
    <w:rsid w:val="00401CFE"/>
    <w:rsid w:val="00401E7D"/>
    <w:rsid w:val="00402431"/>
    <w:rsid w:val="00402D09"/>
    <w:rsid w:val="00403FB1"/>
    <w:rsid w:val="00404B62"/>
    <w:rsid w:val="00404F4A"/>
    <w:rsid w:val="00405410"/>
    <w:rsid w:val="00405C99"/>
    <w:rsid w:val="00406315"/>
    <w:rsid w:val="00406781"/>
    <w:rsid w:val="004072F4"/>
    <w:rsid w:val="00410793"/>
    <w:rsid w:val="00410F3D"/>
    <w:rsid w:val="00412595"/>
    <w:rsid w:val="0041329B"/>
    <w:rsid w:val="00413A08"/>
    <w:rsid w:val="004141C7"/>
    <w:rsid w:val="00414AF8"/>
    <w:rsid w:val="00414C50"/>
    <w:rsid w:val="00415067"/>
    <w:rsid w:val="00415FEB"/>
    <w:rsid w:val="0041643F"/>
    <w:rsid w:val="00416F79"/>
    <w:rsid w:val="004204D5"/>
    <w:rsid w:val="00420585"/>
    <w:rsid w:val="00420B5D"/>
    <w:rsid w:val="00420E46"/>
    <w:rsid w:val="004216D8"/>
    <w:rsid w:val="00421845"/>
    <w:rsid w:val="00421875"/>
    <w:rsid w:val="00421FB1"/>
    <w:rsid w:val="00422647"/>
    <w:rsid w:val="004232A5"/>
    <w:rsid w:val="00423DFB"/>
    <w:rsid w:val="00423F1F"/>
    <w:rsid w:val="00424A3A"/>
    <w:rsid w:val="004258FF"/>
    <w:rsid w:val="00425A97"/>
    <w:rsid w:val="00426155"/>
    <w:rsid w:val="0042619C"/>
    <w:rsid w:val="004263E5"/>
    <w:rsid w:val="004265BA"/>
    <w:rsid w:val="00426E57"/>
    <w:rsid w:val="00427729"/>
    <w:rsid w:val="004301E8"/>
    <w:rsid w:val="00430927"/>
    <w:rsid w:val="0043241E"/>
    <w:rsid w:val="004324FE"/>
    <w:rsid w:val="004325F3"/>
    <w:rsid w:val="0043282D"/>
    <w:rsid w:val="004334E7"/>
    <w:rsid w:val="004338BC"/>
    <w:rsid w:val="00434772"/>
    <w:rsid w:val="00434822"/>
    <w:rsid w:val="00434947"/>
    <w:rsid w:val="00434F87"/>
    <w:rsid w:val="004351F0"/>
    <w:rsid w:val="00435A88"/>
    <w:rsid w:val="00435E96"/>
    <w:rsid w:val="00435F0C"/>
    <w:rsid w:val="00436B92"/>
    <w:rsid w:val="00436E86"/>
    <w:rsid w:val="00436FA6"/>
    <w:rsid w:val="00437623"/>
    <w:rsid w:val="00437754"/>
    <w:rsid w:val="004378A6"/>
    <w:rsid w:val="004379FB"/>
    <w:rsid w:val="0044013D"/>
    <w:rsid w:val="00440851"/>
    <w:rsid w:val="00441304"/>
    <w:rsid w:val="004413AB"/>
    <w:rsid w:val="004417B9"/>
    <w:rsid w:val="0044257E"/>
    <w:rsid w:val="004427B5"/>
    <w:rsid w:val="00442EDB"/>
    <w:rsid w:val="004432E4"/>
    <w:rsid w:val="0044382C"/>
    <w:rsid w:val="004454B0"/>
    <w:rsid w:val="00445E54"/>
    <w:rsid w:val="004462D6"/>
    <w:rsid w:val="004463B0"/>
    <w:rsid w:val="00446BFD"/>
    <w:rsid w:val="004510C8"/>
    <w:rsid w:val="004513BC"/>
    <w:rsid w:val="00451E07"/>
    <w:rsid w:val="0045202F"/>
    <w:rsid w:val="0045329F"/>
    <w:rsid w:val="004539E4"/>
    <w:rsid w:val="00453BA7"/>
    <w:rsid w:val="0045455D"/>
    <w:rsid w:val="00455E99"/>
    <w:rsid w:val="00456D7A"/>
    <w:rsid w:val="004573A9"/>
    <w:rsid w:val="004577A9"/>
    <w:rsid w:val="00457C95"/>
    <w:rsid w:val="0046111D"/>
    <w:rsid w:val="00461A0C"/>
    <w:rsid w:val="00461E18"/>
    <w:rsid w:val="00461F88"/>
    <w:rsid w:val="004634A5"/>
    <w:rsid w:val="00463853"/>
    <w:rsid w:val="00463C0D"/>
    <w:rsid w:val="00463FF3"/>
    <w:rsid w:val="00464323"/>
    <w:rsid w:val="00464348"/>
    <w:rsid w:val="00465582"/>
    <w:rsid w:val="00466CCB"/>
    <w:rsid w:val="00467C87"/>
    <w:rsid w:val="00467D7B"/>
    <w:rsid w:val="00471423"/>
    <w:rsid w:val="004716BD"/>
    <w:rsid w:val="00471BFB"/>
    <w:rsid w:val="00472493"/>
    <w:rsid w:val="0047353F"/>
    <w:rsid w:val="00474B88"/>
    <w:rsid w:val="00475226"/>
    <w:rsid w:val="00475BD8"/>
    <w:rsid w:val="00475BEC"/>
    <w:rsid w:val="0047616A"/>
    <w:rsid w:val="0047642A"/>
    <w:rsid w:val="00476F6E"/>
    <w:rsid w:val="00477BB0"/>
    <w:rsid w:val="00477F55"/>
    <w:rsid w:val="00480204"/>
    <w:rsid w:val="0048076F"/>
    <w:rsid w:val="004828FC"/>
    <w:rsid w:val="00482AE6"/>
    <w:rsid w:val="00482D6A"/>
    <w:rsid w:val="0048363B"/>
    <w:rsid w:val="0048476B"/>
    <w:rsid w:val="00486720"/>
    <w:rsid w:val="004869F0"/>
    <w:rsid w:val="00486D21"/>
    <w:rsid w:val="004879D4"/>
    <w:rsid w:val="00487CDB"/>
    <w:rsid w:val="00487CE1"/>
    <w:rsid w:val="0049041C"/>
    <w:rsid w:val="0049048C"/>
    <w:rsid w:val="00490F2F"/>
    <w:rsid w:val="0049116A"/>
    <w:rsid w:val="00491660"/>
    <w:rsid w:val="00491A14"/>
    <w:rsid w:val="00491AE9"/>
    <w:rsid w:val="004925C2"/>
    <w:rsid w:val="00492B37"/>
    <w:rsid w:val="004933D6"/>
    <w:rsid w:val="00493955"/>
    <w:rsid w:val="004942C6"/>
    <w:rsid w:val="00494536"/>
    <w:rsid w:val="00494BF1"/>
    <w:rsid w:val="0049523B"/>
    <w:rsid w:val="0049552B"/>
    <w:rsid w:val="00495D89"/>
    <w:rsid w:val="00496375"/>
    <w:rsid w:val="00496483"/>
    <w:rsid w:val="0049656E"/>
    <w:rsid w:val="004965FF"/>
    <w:rsid w:val="00496805"/>
    <w:rsid w:val="00496B43"/>
    <w:rsid w:val="00496F90"/>
    <w:rsid w:val="00497234"/>
    <w:rsid w:val="0049767B"/>
    <w:rsid w:val="004A12AF"/>
    <w:rsid w:val="004A1B76"/>
    <w:rsid w:val="004A2133"/>
    <w:rsid w:val="004A25A4"/>
    <w:rsid w:val="004A26A8"/>
    <w:rsid w:val="004A4243"/>
    <w:rsid w:val="004A4C5F"/>
    <w:rsid w:val="004A4C86"/>
    <w:rsid w:val="004A4CC1"/>
    <w:rsid w:val="004A4FDE"/>
    <w:rsid w:val="004A5618"/>
    <w:rsid w:val="004A7076"/>
    <w:rsid w:val="004A7454"/>
    <w:rsid w:val="004A75E2"/>
    <w:rsid w:val="004A7B99"/>
    <w:rsid w:val="004A7EF0"/>
    <w:rsid w:val="004B027C"/>
    <w:rsid w:val="004B0E7C"/>
    <w:rsid w:val="004B1407"/>
    <w:rsid w:val="004B1DE3"/>
    <w:rsid w:val="004B203E"/>
    <w:rsid w:val="004B21DB"/>
    <w:rsid w:val="004B2461"/>
    <w:rsid w:val="004B2D0E"/>
    <w:rsid w:val="004B2E54"/>
    <w:rsid w:val="004B38A8"/>
    <w:rsid w:val="004B3F04"/>
    <w:rsid w:val="004B4C4D"/>
    <w:rsid w:val="004B578E"/>
    <w:rsid w:val="004B59EB"/>
    <w:rsid w:val="004C0795"/>
    <w:rsid w:val="004C0C3A"/>
    <w:rsid w:val="004C0C52"/>
    <w:rsid w:val="004C0C53"/>
    <w:rsid w:val="004C1568"/>
    <w:rsid w:val="004C1744"/>
    <w:rsid w:val="004C1761"/>
    <w:rsid w:val="004C19C2"/>
    <w:rsid w:val="004C1C49"/>
    <w:rsid w:val="004C2154"/>
    <w:rsid w:val="004C2323"/>
    <w:rsid w:val="004C2B7D"/>
    <w:rsid w:val="004C3899"/>
    <w:rsid w:val="004C3AD8"/>
    <w:rsid w:val="004C3EC3"/>
    <w:rsid w:val="004C4734"/>
    <w:rsid w:val="004C556E"/>
    <w:rsid w:val="004C5EB5"/>
    <w:rsid w:val="004C6230"/>
    <w:rsid w:val="004C654E"/>
    <w:rsid w:val="004C6A33"/>
    <w:rsid w:val="004D0660"/>
    <w:rsid w:val="004D0BBB"/>
    <w:rsid w:val="004D0F36"/>
    <w:rsid w:val="004D1405"/>
    <w:rsid w:val="004D18F5"/>
    <w:rsid w:val="004D1E5F"/>
    <w:rsid w:val="004D1EAB"/>
    <w:rsid w:val="004D280B"/>
    <w:rsid w:val="004D326F"/>
    <w:rsid w:val="004D33A5"/>
    <w:rsid w:val="004D38F6"/>
    <w:rsid w:val="004D4325"/>
    <w:rsid w:val="004D4700"/>
    <w:rsid w:val="004D47AD"/>
    <w:rsid w:val="004D59A9"/>
    <w:rsid w:val="004D60E1"/>
    <w:rsid w:val="004D630D"/>
    <w:rsid w:val="004D6E0A"/>
    <w:rsid w:val="004D6EEF"/>
    <w:rsid w:val="004D6F8F"/>
    <w:rsid w:val="004D74E0"/>
    <w:rsid w:val="004D7EC5"/>
    <w:rsid w:val="004E0246"/>
    <w:rsid w:val="004E0393"/>
    <w:rsid w:val="004E05AA"/>
    <w:rsid w:val="004E06EE"/>
    <w:rsid w:val="004E134C"/>
    <w:rsid w:val="004E48BD"/>
    <w:rsid w:val="004E53F8"/>
    <w:rsid w:val="004E5D9F"/>
    <w:rsid w:val="004E5E88"/>
    <w:rsid w:val="004E750C"/>
    <w:rsid w:val="004E7F8D"/>
    <w:rsid w:val="004F037A"/>
    <w:rsid w:val="004F18EA"/>
    <w:rsid w:val="004F1E16"/>
    <w:rsid w:val="004F2410"/>
    <w:rsid w:val="004F266D"/>
    <w:rsid w:val="004F360B"/>
    <w:rsid w:val="004F44D3"/>
    <w:rsid w:val="004F4D77"/>
    <w:rsid w:val="004F54BA"/>
    <w:rsid w:val="004F580B"/>
    <w:rsid w:val="004F5913"/>
    <w:rsid w:val="004F6BB6"/>
    <w:rsid w:val="004F6D89"/>
    <w:rsid w:val="00500AF4"/>
    <w:rsid w:val="00500F56"/>
    <w:rsid w:val="00501291"/>
    <w:rsid w:val="005015B8"/>
    <w:rsid w:val="0050172D"/>
    <w:rsid w:val="00501CB6"/>
    <w:rsid w:val="00503038"/>
    <w:rsid w:val="00503316"/>
    <w:rsid w:val="00505CC8"/>
    <w:rsid w:val="0050672E"/>
    <w:rsid w:val="00506986"/>
    <w:rsid w:val="00506C22"/>
    <w:rsid w:val="005076F5"/>
    <w:rsid w:val="00507D31"/>
    <w:rsid w:val="00510486"/>
    <w:rsid w:val="00512483"/>
    <w:rsid w:val="005125AF"/>
    <w:rsid w:val="00512FDD"/>
    <w:rsid w:val="00513604"/>
    <w:rsid w:val="00513A44"/>
    <w:rsid w:val="00513C73"/>
    <w:rsid w:val="00513DF4"/>
    <w:rsid w:val="00513F0E"/>
    <w:rsid w:val="00514378"/>
    <w:rsid w:val="00515006"/>
    <w:rsid w:val="005153AB"/>
    <w:rsid w:val="0051574C"/>
    <w:rsid w:val="0051585A"/>
    <w:rsid w:val="00515E8A"/>
    <w:rsid w:val="00516327"/>
    <w:rsid w:val="00516391"/>
    <w:rsid w:val="00516ACA"/>
    <w:rsid w:val="00516E34"/>
    <w:rsid w:val="0051714B"/>
    <w:rsid w:val="00517411"/>
    <w:rsid w:val="005174D5"/>
    <w:rsid w:val="00517771"/>
    <w:rsid w:val="0051796E"/>
    <w:rsid w:val="00517A72"/>
    <w:rsid w:val="00517A9E"/>
    <w:rsid w:val="005204BE"/>
    <w:rsid w:val="005214E9"/>
    <w:rsid w:val="00521828"/>
    <w:rsid w:val="00522A86"/>
    <w:rsid w:val="00522EFC"/>
    <w:rsid w:val="005230E6"/>
    <w:rsid w:val="00523610"/>
    <w:rsid w:val="0052430C"/>
    <w:rsid w:val="0052464B"/>
    <w:rsid w:val="0052532B"/>
    <w:rsid w:val="00525C67"/>
    <w:rsid w:val="00525DA1"/>
    <w:rsid w:val="00526FFC"/>
    <w:rsid w:val="00527A1B"/>
    <w:rsid w:val="0053006F"/>
    <w:rsid w:val="0053093F"/>
    <w:rsid w:val="0053261E"/>
    <w:rsid w:val="00532631"/>
    <w:rsid w:val="005327A7"/>
    <w:rsid w:val="005328E5"/>
    <w:rsid w:val="00532B36"/>
    <w:rsid w:val="00532BF3"/>
    <w:rsid w:val="00532F62"/>
    <w:rsid w:val="00533196"/>
    <w:rsid w:val="00533209"/>
    <w:rsid w:val="0053368A"/>
    <w:rsid w:val="00533B4D"/>
    <w:rsid w:val="00533DD0"/>
    <w:rsid w:val="005343FC"/>
    <w:rsid w:val="00534426"/>
    <w:rsid w:val="00534828"/>
    <w:rsid w:val="005348B6"/>
    <w:rsid w:val="005351A8"/>
    <w:rsid w:val="00535388"/>
    <w:rsid w:val="005354A9"/>
    <w:rsid w:val="0053555D"/>
    <w:rsid w:val="00535BEF"/>
    <w:rsid w:val="00536527"/>
    <w:rsid w:val="0053688D"/>
    <w:rsid w:val="00536B47"/>
    <w:rsid w:val="00536F82"/>
    <w:rsid w:val="0053708E"/>
    <w:rsid w:val="00537093"/>
    <w:rsid w:val="00537962"/>
    <w:rsid w:val="00537D05"/>
    <w:rsid w:val="00540555"/>
    <w:rsid w:val="00540FEF"/>
    <w:rsid w:val="00541BC2"/>
    <w:rsid w:val="005422B5"/>
    <w:rsid w:val="00542997"/>
    <w:rsid w:val="00542D66"/>
    <w:rsid w:val="0054306D"/>
    <w:rsid w:val="00543C6E"/>
    <w:rsid w:val="0054501C"/>
    <w:rsid w:val="00545128"/>
    <w:rsid w:val="005462F6"/>
    <w:rsid w:val="00546338"/>
    <w:rsid w:val="005466B0"/>
    <w:rsid w:val="00546A99"/>
    <w:rsid w:val="00546C84"/>
    <w:rsid w:val="005478A5"/>
    <w:rsid w:val="0055160C"/>
    <w:rsid w:val="005517FB"/>
    <w:rsid w:val="00551E22"/>
    <w:rsid w:val="00552584"/>
    <w:rsid w:val="00552E64"/>
    <w:rsid w:val="0055449F"/>
    <w:rsid w:val="0055464C"/>
    <w:rsid w:val="00555021"/>
    <w:rsid w:val="0055540F"/>
    <w:rsid w:val="00555588"/>
    <w:rsid w:val="00556330"/>
    <w:rsid w:val="00556B5F"/>
    <w:rsid w:val="00557002"/>
    <w:rsid w:val="00557A2F"/>
    <w:rsid w:val="00557F15"/>
    <w:rsid w:val="005603B9"/>
    <w:rsid w:val="005603CB"/>
    <w:rsid w:val="00560E57"/>
    <w:rsid w:val="00561480"/>
    <w:rsid w:val="00561673"/>
    <w:rsid w:val="00562D37"/>
    <w:rsid w:val="005631C0"/>
    <w:rsid w:val="00563482"/>
    <w:rsid w:val="005636FB"/>
    <w:rsid w:val="00564183"/>
    <w:rsid w:val="00564696"/>
    <w:rsid w:val="005648D9"/>
    <w:rsid w:val="00564992"/>
    <w:rsid w:val="00565946"/>
    <w:rsid w:val="00565A4F"/>
    <w:rsid w:val="00565AEA"/>
    <w:rsid w:val="0056600D"/>
    <w:rsid w:val="00566AAC"/>
    <w:rsid w:val="00567F6C"/>
    <w:rsid w:val="00570005"/>
    <w:rsid w:val="00570319"/>
    <w:rsid w:val="00570B08"/>
    <w:rsid w:val="00570D77"/>
    <w:rsid w:val="005715F9"/>
    <w:rsid w:val="00571EA9"/>
    <w:rsid w:val="005723DE"/>
    <w:rsid w:val="005729C4"/>
    <w:rsid w:val="00572C00"/>
    <w:rsid w:val="00572C43"/>
    <w:rsid w:val="005738B1"/>
    <w:rsid w:val="00573D92"/>
    <w:rsid w:val="005744DF"/>
    <w:rsid w:val="005749D2"/>
    <w:rsid w:val="00575463"/>
    <w:rsid w:val="00575E09"/>
    <w:rsid w:val="00576958"/>
    <w:rsid w:val="00580B8F"/>
    <w:rsid w:val="005814FD"/>
    <w:rsid w:val="00582A77"/>
    <w:rsid w:val="005830B4"/>
    <w:rsid w:val="005835E3"/>
    <w:rsid w:val="00583F04"/>
    <w:rsid w:val="0058534F"/>
    <w:rsid w:val="00585D4C"/>
    <w:rsid w:val="00586431"/>
    <w:rsid w:val="00587014"/>
    <w:rsid w:val="005870DA"/>
    <w:rsid w:val="0058714C"/>
    <w:rsid w:val="00587751"/>
    <w:rsid w:val="005879FA"/>
    <w:rsid w:val="00587D7F"/>
    <w:rsid w:val="00587EB6"/>
    <w:rsid w:val="00587EDD"/>
    <w:rsid w:val="00590D22"/>
    <w:rsid w:val="005912D2"/>
    <w:rsid w:val="0059131C"/>
    <w:rsid w:val="005916AA"/>
    <w:rsid w:val="00591AA4"/>
    <w:rsid w:val="005923D6"/>
    <w:rsid w:val="00592B51"/>
    <w:rsid w:val="005936A4"/>
    <w:rsid w:val="005941AB"/>
    <w:rsid w:val="0059460C"/>
    <w:rsid w:val="00595054"/>
    <w:rsid w:val="0059621B"/>
    <w:rsid w:val="00596953"/>
    <w:rsid w:val="00596E54"/>
    <w:rsid w:val="00597123"/>
    <w:rsid w:val="00597882"/>
    <w:rsid w:val="00597D2A"/>
    <w:rsid w:val="005A032B"/>
    <w:rsid w:val="005A083C"/>
    <w:rsid w:val="005A0C4D"/>
    <w:rsid w:val="005A0F04"/>
    <w:rsid w:val="005A126F"/>
    <w:rsid w:val="005A19BA"/>
    <w:rsid w:val="005A1CB2"/>
    <w:rsid w:val="005A2566"/>
    <w:rsid w:val="005A3721"/>
    <w:rsid w:val="005A3C43"/>
    <w:rsid w:val="005A4910"/>
    <w:rsid w:val="005A4A80"/>
    <w:rsid w:val="005A58A6"/>
    <w:rsid w:val="005A674B"/>
    <w:rsid w:val="005A6D1B"/>
    <w:rsid w:val="005B03BB"/>
    <w:rsid w:val="005B072E"/>
    <w:rsid w:val="005B076A"/>
    <w:rsid w:val="005B0FD8"/>
    <w:rsid w:val="005B0FEE"/>
    <w:rsid w:val="005B13B4"/>
    <w:rsid w:val="005B25B7"/>
    <w:rsid w:val="005B2AC4"/>
    <w:rsid w:val="005B2B30"/>
    <w:rsid w:val="005B4313"/>
    <w:rsid w:val="005B491A"/>
    <w:rsid w:val="005B4F60"/>
    <w:rsid w:val="005B52BD"/>
    <w:rsid w:val="005B62D1"/>
    <w:rsid w:val="005C02D5"/>
    <w:rsid w:val="005C0524"/>
    <w:rsid w:val="005C0864"/>
    <w:rsid w:val="005C0969"/>
    <w:rsid w:val="005C23AF"/>
    <w:rsid w:val="005C3059"/>
    <w:rsid w:val="005C3BE9"/>
    <w:rsid w:val="005C3F5B"/>
    <w:rsid w:val="005C47B2"/>
    <w:rsid w:val="005C4A2A"/>
    <w:rsid w:val="005C574C"/>
    <w:rsid w:val="005C597C"/>
    <w:rsid w:val="005C647B"/>
    <w:rsid w:val="005C6A3D"/>
    <w:rsid w:val="005C6A96"/>
    <w:rsid w:val="005C71CF"/>
    <w:rsid w:val="005C764A"/>
    <w:rsid w:val="005C7923"/>
    <w:rsid w:val="005C799B"/>
    <w:rsid w:val="005D08DD"/>
    <w:rsid w:val="005D0A3C"/>
    <w:rsid w:val="005D0FAB"/>
    <w:rsid w:val="005D2D66"/>
    <w:rsid w:val="005D3329"/>
    <w:rsid w:val="005D35AE"/>
    <w:rsid w:val="005D36FD"/>
    <w:rsid w:val="005D3AA2"/>
    <w:rsid w:val="005D419A"/>
    <w:rsid w:val="005D4404"/>
    <w:rsid w:val="005D49F1"/>
    <w:rsid w:val="005D53CF"/>
    <w:rsid w:val="005D5E9F"/>
    <w:rsid w:val="005D5EEB"/>
    <w:rsid w:val="005D668E"/>
    <w:rsid w:val="005D6CCF"/>
    <w:rsid w:val="005D7219"/>
    <w:rsid w:val="005D7D3C"/>
    <w:rsid w:val="005E152D"/>
    <w:rsid w:val="005E41B5"/>
    <w:rsid w:val="005E4391"/>
    <w:rsid w:val="005E5303"/>
    <w:rsid w:val="005E54C5"/>
    <w:rsid w:val="005E5699"/>
    <w:rsid w:val="005E5A70"/>
    <w:rsid w:val="005E5E3C"/>
    <w:rsid w:val="005E66D3"/>
    <w:rsid w:val="005E6A14"/>
    <w:rsid w:val="005E6CFC"/>
    <w:rsid w:val="005E714E"/>
    <w:rsid w:val="005E793D"/>
    <w:rsid w:val="005F091A"/>
    <w:rsid w:val="005F0A77"/>
    <w:rsid w:val="005F17C6"/>
    <w:rsid w:val="005F214F"/>
    <w:rsid w:val="005F2D2F"/>
    <w:rsid w:val="005F2D3A"/>
    <w:rsid w:val="005F2E3E"/>
    <w:rsid w:val="005F432B"/>
    <w:rsid w:val="005F4DBF"/>
    <w:rsid w:val="005F56AF"/>
    <w:rsid w:val="005F628B"/>
    <w:rsid w:val="005F6784"/>
    <w:rsid w:val="005F769F"/>
    <w:rsid w:val="005F7C31"/>
    <w:rsid w:val="005F7F6A"/>
    <w:rsid w:val="006002CC"/>
    <w:rsid w:val="0060039A"/>
    <w:rsid w:val="006003EB"/>
    <w:rsid w:val="00600AD3"/>
    <w:rsid w:val="0060126A"/>
    <w:rsid w:val="006019AD"/>
    <w:rsid w:val="00602176"/>
    <w:rsid w:val="00602248"/>
    <w:rsid w:val="00602560"/>
    <w:rsid w:val="006028C6"/>
    <w:rsid w:val="00602CFB"/>
    <w:rsid w:val="006034F0"/>
    <w:rsid w:val="00604920"/>
    <w:rsid w:val="00605A16"/>
    <w:rsid w:val="00605D07"/>
    <w:rsid w:val="00606B8A"/>
    <w:rsid w:val="0060749A"/>
    <w:rsid w:val="006075E5"/>
    <w:rsid w:val="0060782D"/>
    <w:rsid w:val="00610831"/>
    <w:rsid w:val="00610C82"/>
    <w:rsid w:val="00610CEF"/>
    <w:rsid w:val="006113C7"/>
    <w:rsid w:val="00611FF1"/>
    <w:rsid w:val="00613B3C"/>
    <w:rsid w:val="006147FD"/>
    <w:rsid w:val="00614A79"/>
    <w:rsid w:val="006150BE"/>
    <w:rsid w:val="006152D4"/>
    <w:rsid w:val="00615C65"/>
    <w:rsid w:val="00615EC7"/>
    <w:rsid w:val="006166F1"/>
    <w:rsid w:val="00616F68"/>
    <w:rsid w:val="0061728B"/>
    <w:rsid w:val="006177A3"/>
    <w:rsid w:val="00620588"/>
    <w:rsid w:val="00620AC7"/>
    <w:rsid w:val="0062158F"/>
    <w:rsid w:val="0062195F"/>
    <w:rsid w:val="00621A1B"/>
    <w:rsid w:val="00621CFE"/>
    <w:rsid w:val="006230A9"/>
    <w:rsid w:val="006233E2"/>
    <w:rsid w:val="00623FD3"/>
    <w:rsid w:val="006244C7"/>
    <w:rsid w:val="00624D2B"/>
    <w:rsid w:val="0062562F"/>
    <w:rsid w:val="0062635C"/>
    <w:rsid w:val="006271C1"/>
    <w:rsid w:val="006300DD"/>
    <w:rsid w:val="0063011C"/>
    <w:rsid w:val="00630ACB"/>
    <w:rsid w:val="00630D7C"/>
    <w:rsid w:val="00631565"/>
    <w:rsid w:val="006316C6"/>
    <w:rsid w:val="006325E8"/>
    <w:rsid w:val="00632A8B"/>
    <w:rsid w:val="00632DF4"/>
    <w:rsid w:val="006339CD"/>
    <w:rsid w:val="0063411C"/>
    <w:rsid w:val="00634E55"/>
    <w:rsid w:val="00635269"/>
    <w:rsid w:val="00635B6F"/>
    <w:rsid w:val="0063699C"/>
    <w:rsid w:val="006369DF"/>
    <w:rsid w:val="006378D7"/>
    <w:rsid w:val="00637BBF"/>
    <w:rsid w:val="00637EE6"/>
    <w:rsid w:val="006408B3"/>
    <w:rsid w:val="00640DFA"/>
    <w:rsid w:val="006428BF"/>
    <w:rsid w:val="00642EBD"/>
    <w:rsid w:val="00643255"/>
    <w:rsid w:val="006440C1"/>
    <w:rsid w:val="00645DA5"/>
    <w:rsid w:val="006463E2"/>
    <w:rsid w:val="0064789C"/>
    <w:rsid w:val="00647BE6"/>
    <w:rsid w:val="006503F3"/>
    <w:rsid w:val="006506BC"/>
    <w:rsid w:val="00650C0E"/>
    <w:rsid w:val="00650E03"/>
    <w:rsid w:val="006513BC"/>
    <w:rsid w:val="00651601"/>
    <w:rsid w:val="00652871"/>
    <w:rsid w:val="00653B44"/>
    <w:rsid w:val="0065412B"/>
    <w:rsid w:val="006546D9"/>
    <w:rsid w:val="00657684"/>
    <w:rsid w:val="0065781B"/>
    <w:rsid w:val="00660D44"/>
    <w:rsid w:val="006614D4"/>
    <w:rsid w:val="0066161E"/>
    <w:rsid w:val="00661BEA"/>
    <w:rsid w:val="00661DA2"/>
    <w:rsid w:val="00662003"/>
    <w:rsid w:val="00662051"/>
    <w:rsid w:val="006629EF"/>
    <w:rsid w:val="00662EEE"/>
    <w:rsid w:val="00663A62"/>
    <w:rsid w:val="0066474D"/>
    <w:rsid w:val="00664AE5"/>
    <w:rsid w:val="00665A25"/>
    <w:rsid w:val="00666279"/>
    <w:rsid w:val="00666349"/>
    <w:rsid w:val="00667013"/>
    <w:rsid w:val="0066725C"/>
    <w:rsid w:val="00667308"/>
    <w:rsid w:val="006679F8"/>
    <w:rsid w:val="006679FF"/>
    <w:rsid w:val="00667E82"/>
    <w:rsid w:val="006709E0"/>
    <w:rsid w:val="00670F82"/>
    <w:rsid w:val="0067121D"/>
    <w:rsid w:val="006712EE"/>
    <w:rsid w:val="006717D3"/>
    <w:rsid w:val="00671A59"/>
    <w:rsid w:val="00672839"/>
    <w:rsid w:val="00673072"/>
    <w:rsid w:val="00673458"/>
    <w:rsid w:val="00673A37"/>
    <w:rsid w:val="00674D27"/>
    <w:rsid w:val="00675A61"/>
    <w:rsid w:val="00677584"/>
    <w:rsid w:val="00677628"/>
    <w:rsid w:val="00677916"/>
    <w:rsid w:val="006779EA"/>
    <w:rsid w:val="0068106F"/>
    <w:rsid w:val="0068152B"/>
    <w:rsid w:val="006817F9"/>
    <w:rsid w:val="00681AEF"/>
    <w:rsid w:val="00681BE0"/>
    <w:rsid w:val="00682627"/>
    <w:rsid w:val="006829AA"/>
    <w:rsid w:val="00683049"/>
    <w:rsid w:val="00683C55"/>
    <w:rsid w:val="00683C8D"/>
    <w:rsid w:val="006847D5"/>
    <w:rsid w:val="00684B80"/>
    <w:rsid w:val="00684C18"/>
    <w:rsid w:val="00684E45"/>
    <w:rsid w:val="006850C1"/>
    <w:rsid w:val="00685AC2"/>
    <w:rsid w:val="00685B3E"/>
    <w:rsid w:val="00686266"/>
    <w:rsid w:val="0068640B"/>
    <w:rsid w:val="0068714A"/>
    <w:rsid w:val="0068746E"/>
    <w:rsid w:val="00690F89"/>
    <w:rsid w:val="00691612"/>
    <w:rsid w:val="00691DE0"/>
    <w:rsid w:val="00692D73"/>
    <w:rsid w:val="0069336A"/>
    <w:rsid w:val="00693965"/>
    <w:rsid w:val="00693FBB"/>
    <w:rsid w:val="0069440F"/>
    <w:rsid w:val="006945FC"/>
    <w:rsid w:val="0069478F"/>
    <w:rsid w:val="00694B25"/>
    <w:rsid w:val="00694DD0"/>
    <w:rsid w:val="00694EBA"/>
    <w:rsid w:val="00694FED"/>
    <w:rsid w:val="00695754"/>
    <w:rsid w:val="00695FF7"/>
    <w:rsid w:val="00696839"/>
    <w:rsid w:val="0069744A"/>
    <w:rsid w:val="00697684"/>
    <w:rsid w:val="00697B87"/>
    <w:rsid w:val="00697E98"/>
    <w:rsid w:val="006A035A"/>
    <w:rsid w:val="006A2187"/>
    <w:rsid w:val="006A3474"/>
    <w:rsid w:val="006A3B95"/>
    <w:rsid w:val="006A44D8"/>
    <w:rsid w:val="006A46D2"/>
    <w:rsid w:val="006A486B"/>
    <w:rsid w:val="006A552D"/>
    <w:rsid w:val="006A5789"/>
    <w:rsid w:val="006A71AF"/>
    <w:rsid w:val="006B0AF2"/>
    <w:rsid w:val="006B112B"/>
    <w:rsid w:val="006B2326"/>
    <w:rsid w:val="006B35D8"/>
    <w:rsid w:val="006B3EC1"/>
    <w:rsid w:val="006B5162"/>
    <w:rsid w:val="006B61C0"/>
    <w:rsid w:val="006B63F1"/>
    <w:rsid w:val="006B6BF9"/>
    <w:rsid w:val="006C006D"/>
    <w:rsid w:val="006C0662"/>
    <w:rsid w:val="006C069D"/>
    <w:rsid w:val="006C0F14"/>
    <w:rsid w:val="006C24F2"/>
    <w:rsid w:val="006C2FAC"/>
    <w:rsid w:val="006C3307"/>
    <w:rsid w:val="006C368A"/>
    <w:rsid w:val="006C3735"/>
    <w:rsid w:val="006C43AD"/>
    <w:rsid w:val="006C4BC2"/>
    <w:rsid w:val="006C4CBC"/>
    <w:rsid w:val="006C4DDE"/>
    <w:rsid w:val="006C60F4"/>
    <w:rsid w:val="006C6CAF"/>
    <w:rsid w:val="006C7334"/>
    <w:rsid w:val="006C7F30"/>
    <w:rsid w:val="006D024E"/>
    <w:rsid w:val="006D061D"/>
    <w:rsid w:val="006D22F2"/>
    <w:rsid w:val="006D260D"/>
    <w:rsid w:val="006D2BDF"/>
    <w:rsid w:val="006D2BE7"/>
    <w:rsid w:val="006D2E75"/>
    <w:rsid w:val="006D2E93"/>
    <w:rsid w:val="006D32FD"/>
    <w:rsid w:val="006D3C5B"/>
    <w:rsid w:val="006D4209"/>
    <w:rsid w:val="006D46BD"/>
    <w:rsid w:val="006D49BC"/>
    <w:rsid w:val="006D508A"/>
    <w:rsid w:val="006D54C1"/>
    <w:rsid w:val="006D6E27"/>
    <w:rsid w:val="006D72B5"/>
    <w:rsid w:val="006D74DB"/>
    <w:rsid w:val="006D7914"/>
    <w:rsid w:val="006E023C"/>
    <w:rsid w:val="006E0F83"/>
    <w:rsid w:val="006E1ADE"/>
    <w:rsid w:val="006E1CC9"/>
    <w:rsid w:val="006E1DA0"/>
    <w:rsid w:val="006E2FD2"/>
    <w:rsid w:val="006E3BC0"/>
    <w:rsid w:val="006E5CCD"/>
    <w:rsid w:val="006E61D8"/>
    <w:rsid w:val="006E65CE"/>
    <w:rsid w:val="006E6DF3"/>
    <w:rsid w:val="006E76BB"/>
    <w:rsid w:val="006E7BE4"/>
    <w:rsid w:val="006F04B9"/>
    <w:rsid w:val="006F04FF"/>
    <w:rsid w:val="006F305D"/>
    <w:rsid w:val="006F407B"/>
    <w:rsid w:val="006F45C8"/>
    <w:rsid w:val="006F57E5"/>
    <w:rsid w:val="006F5DC2"/>
    <w:rsid w:val="006F7290"/>
    <w:rsid w:val="006F75DA"/>
    <w:rsid w:val="006F775F"/>
    <w:rsid w:val="006F77F1"/>
    <w:rsid w:val="00700476"/>
    <w:rsid w:val="00700500"/>
    <w:rsid w:val="00701483"/>
    <w:rsid w:val="00701502"/>
    <w:rsid w:val="00701B2B"/>
    <w:rsid w:val="00701D93"/>
    <w:rsid w:val="007020B3"/>
    <w:rsid w:val="00703021"/>
    <w:rsid w:val="00703121"/>
    <w:rsid w:val="00703585"/>
    <w:rsid w:val="00704D30"/>
    <w:rsid w:val="007064B9"/>
    <w:rsid w:val="00706C5F"/>
    <w:rsid w:val="00707844"/>
    <w:rsid w:val="00707E48"/>
    <w:rsid w:val="00707E5B"/>
    <w:rsid w:val="00710DA4"/>
    <w:rsid w:val="00712340"/>
    <w:rsid w:val="00712DDC"/>
    <w:rsid w:val="0071321F"/>
    <w:rsid w:val="00713DC6"/>
    <w:rsid w:val="00714FA4"/>
    <w:rsid w:val="0071501D"/>
    <w:rsid w:val="0071570C"/>
    <w:rsid w:val="00715B10"/>
    <w:rsid w:val="00716436"/>
    <w:rsid w:val="00716D18"/>
    <w:rsid w:val="00716FF2"/>
    <w:rsid w:val="00717446"/>
    <w:rsid w:val="00717845"/>
    <w:rsid w:val="00720B84"/>
    <w:rsid w:val="0072254B"/>
    <w:rsid w:val="00722704"/>
    <w:rsid w:val="00722A2A"/>
    <w:rsid w:val="00723297"/>
    <w:rsid w:val="0072490B"/>
    <w:rsid w:val="00724A1D"/>
    <w:rsid w:val="007258B9"/>
    <w:rsid w:val="00725BCE"/>
    <w:rsid w:val="0072630F"/>
    <w:rsid w:val="00726A11"/>
    <w:rsid w:val="00726C22"/>
    <w:rsid w:val="00727180"/>
    <w:rsid w:val="00730229"/>
    <w:rsid w:val="00731A0F"/>
    <w:rsid w:val="00731C73"/>
    <w:rsid w:val="00731DD9"/>
    <w:rsid w:val="0073312F"/>
    <w:rsid w:val="00734451"/>
    <w:rsid w:val="007344EB"/>
    <w:rsid w:val="0073519C"/>
    <w:rsid w:val="00735C77"/>
    <w:rsid w:val="00736142"/>
    <w:rsid w:val="0073697D"/>
    <w:rsid w:val="007375EA"/>
    <w:rsid w:val="00737CE2"/>
    <w:rsid w:val="00737EF1"/>
    <w:rsid w:val="0074053C"/>
    <w:rsid w:val="0074059D"/>
    <w:rsid w:val="00740C3D"/>
    <w:rsid w:val="00740C6A"/>
    <w:rsid w:val="00740C98"/>
    <w:rsid w:val="00740F38"/>
    <w:rsid w:val="0074153E"/>
    <w:rsid w:val="00741867"/>
    <w:rsid w:val="00741BF6"/>
    <w:rsid w:val="00741DB1"/>
    <w:rsid w:val="007422FD"/>
    <w:rsid w:val="00742DCE"/>
    <w:rsid w:val="00744B81"/>
    <w:rsid w:val="00744C55"/>
    <w:rsid w:val="00745C43"/>
    <w:rsid w:val="00745EE5"/>
    <w:rsid w:val="0074606D"/>
    <w:rsid w:val="007460C0"/>
    <w:rsid w:val="00746EE1"/>
    <w:rsid w:val="0074750A"/>
    <w:rsid w:val="00747B74"/>
    <w:rsid w:val="0075007F"/>
    <w:rsid w:val="00750945"/>
    <w:rsid w:val="007512BA"/>
    <w:rsid w:val="00751707"/>
    <w:rsid w:val="00751DAC"/>
    <w:rsid w:val="007521A7"/>
    <w:rsid w:val="007544A9"/>
    <w:rsid w:val="00754A12"/>
    <w:rsid w:val="00754AAA"/>
    <w:rsid w:val="00754B1F"/>
    <w:rsid w:val="00755000"/>
    <w:rsid w:val="00755965"/>
    <w:rsid w:val="0075638C"/>
    <w:rsid w:val="0075687A"/>
    <w:rsid w:val="00756B1A"/>
    <w:rsid w:val="00757AC7"/>
    <w:rsid w:val="0076026B"/>
    <w:rsid w:val="0076063D"/>
    <w:rsid w:val="0076069C"/>
    <w:rsid w:val="00760A47"/>
    <w:rsid w:val="00760B8F"/>
    <w:rsid w:val="007619D3"/>
    <w:rsid w:val="00762455"/>
    <w:rsid w:val="00762782"/>
    <w:rsid w:val="00762A3B"/>
    <w:rsid w:val="00762E60"/>
    <w:rsid w:val="00763AD6"/>
    <w:rsid w:val="00763B88"/>
    <w:rsid w:val="00763F74"/>
    <w:rsid w:val="00764595"/>
    <w:rsid w:val="00764661"/>
    <w:rsid w:val="00764A26"/>
    <w:rsid w:val="00764E8B"/>
    <w:rsid w:val="0076505C"/>
    <w:rsid w:val="00765375"/>
    <w:rsid w:val="00765F0A"/>
    <w:rsid w:val="00766148"/>
    <w:rsid w:val="007665D2"/>
    <w:rsid w:val="007666B1"/>
    <w:rsid w:val="007667C1"/>
    <w:rsid w:val="00767A0B"/>
    <w:rsid w:val="00767F62"/>
    <w:rsid w:val="00770088"/>
    <w:rsid w:val="00771BCB"/>
    <w:rsid w:val="00772424"/>
    <w:rsid w:val="00773383"/>
    <w:rsid w:val="007735B8"/>
    <w:rsid w:val="00773C91"/>
    <w:rsid w:val="00774567"/>
    <w:rsid w:val="00774CB1"/>
    <w:rsid w:val="00775B23"/>
    <w:rsid w:val="00775BAE"/>
    <w:rsid w:val="00776C49"/>
    <w:rsid w:val="00776CB1"/>
    <w:rsid w:val="00776F47"/>
    <w:rsid w:val="00777E99"/>
    <w:rsid w:val="00780076"/>
    <w:rsid w:val="00780F39"/>
    <w:rsid w:val="00781CA6"/>
    <w:rsid w:val="00781E0E"/>
    <w:rsid w:val="00781E59"/>
    <w:rsid w:val="00781FD5"/>
    <w:rsid w:val="00783518"/>
    <w:rsid w:val="007839D3"/>
    <w:rsid w:val="00784330"/>
    <w:rsid w:val="00784B91"/>
    <w:rsid w:val="00784B9C"/>
    <w:rsid w:val="00784E67"/>
    <w:rsid w:val="007850C4"/>
    <w:rsid w:val="00785DFF"/>
    <w:rsid w:val="00785E42"/>
    <w:rsid w:val="00786068"/>
    <w:rsid w:val="00786752"/>
    <w:rsid w:val="00786814"/>
    <w:rsid w:val="00787BC2"/>
    <w:rsid w:val="00787F41"/>
    <w:rsid w:val="00790A4C"/>
    <w:rsid w:val="00790BC9"/>
    <w:rsid w:val="00791CA1"/>
    <w:rsid w:val="00793304"/>
    <w:rsid w:val="00793E29"/>
    <w:rsid w:val="00795827"/>
    <w:rsid w:val="00796365"/>
    <w:rsid w:val="007967F2"/>
    <w:rsid w:val="00796F08"/>
    <w:rsid w:val="00797062"/>
    <w:rsid w:val="007A0B85"/>
    <w:rsid w:val="007A0ED5"/>
    <w:rsid w:val="007A1168"/>
    <w:rsid w:val="007A2268"/>
    <w:rsid w:val="007A23BC"/>
    <w:rsid w:val="007A2F43"/>
    <w:rsid w:val="007A3338"/>
    <w:rsid w:val="007A340A"/>
    <w:rsid w:val="007A35F5"/>
    <w:rsid w:val="007A3B0B"/>
    <w:rsid w:val="007A3DEB"/>
    <w:rsid w:val="007A40A0"/>
    <w:rsid w:val="007A4B48"/>
    <w:rsid w:val="007A4FCB"/>
    <w:rsid w:val="007A5DE8"/>
    <w:rsid w:val="007A775E"/>
    <w:rsid w:val="007A7894"/>
    <w:rsid w:val="007B0286"/>
    <w:rsid w:val="007B25F4"/>
    <w:rsid w:val="007B2909"/>
    <w:rsid w:val="007B2A66"/>
    <w:rsid w:val="007B3AF4"/>
    <w:rsid w:val="007B3CA1"/>
    <w:rsid w:val="007B3D45"/>
    <w:rsid w:val="007B3E15"/>
    <w:rsid w:val="007B3E97"/>
    <w:rsid w:val="007B794F"/>
    <w:rsid w:val="007C026B"/>
    <w:rsid w:val="007C037A"/>
    <w:rsid w:val="007C0F2F"/>
    <w:rsid w:val="007C0F98"/>
    <w:rsid w:val="007C183B"/>
    <w:rsid w:val="007C1EC6"/>
    <w:rsid w:val="007C226E"/>
    <w:rsid w:val="007C24F9"/>
    <w:rsid w:val="007C2E76"/>
    <w:rsid w:val="007C3EE9"/>
    <w:rsid w:val="007C48DC"/>
    <w:rsid w:val="007C4B3B"/>
    <w:rsid w:val="007C52F2"/>
    <w:rsid w:val="007C608E"/>
    <w:rsid w:val="007C6DBA"/>
    <w:rsid w:val="007C7A21"/>
    <w:rsid w:val="007C7FCC"/>
    <w:rsid w:val="007D126B"/>
    <w:rsid w:val="007D158D"/>
    <w:rsid w:val="007D2BC6"/>
    <w:rsid w:val="007D2E71"/>
    <w:rsid w:val="007D2EF9"/>
    <w:rsid w:val="007D32A3"/>
    <w:rsid w:val="007D3656"/>
    <w:rsid w:val="007D3BF8"/>
    <w:rsid w:val="007D430B"/>
    <w:rsid w:val="007D476C"/>
    <w:rsid w:val="007D48D1"/>
    <w:rsid w:val="007D4BFC"/>
    <w:rsid w:val="007D56D7"/>
    <w:rsid w:val="007D5DD8"/>
    <w:rsid w:val="007D6853"/>
    <w:rsid w:val="007D6BEC"/>
    <w:rsid w:val="007D7282"/>
    <w:rsid w:val="007D72DB"/>
    <w:rsid w:val="007D763E"/>
    <w:rsid w:val="007D7766"/>
    <w:rsid w:val="007D78AB"/>
    <w:rsid w:val="007D78DB"/>
    <w:rsid w:val="007E0167"/>
    <w:rsid w:val="007E0FC1"/>
    <w:rsid w:val="007E142B"/>
    <w:rsid w:val="007E1790"/>
    <w:rsid w:val="007E1938"/>
    <w:rsid w:val="007E1A3F"/>
    <w:rsid w:val="007E20BD"/>
    <w:rsid w:val="007E2D26"/>
    <w:rsid w:val="007E2E08"/>
    <w:rsid w:val="007E3160"/>
    <w:rsid w:val="007E3340"/>
    <w:rsid w:val="007E41B4"/>
    <w:rsid w:val="007E4B83"/>
    <w:rsid w:val="007E5C9B"/>
    <w:rsid w:val="007E6125"/>
    <w:rsid w:val="007E6658"/>
    <w:rsid w:val="007E6CE5"/>
    <w:rsid w:val="007E6EF1"/>
    <w:rsid w:val="007E7110"/>
    <w:rsid w:val="007F18EB"/>
    <w:rsid w:val="007F2288"/>
    <w:rsid w:val="007F2783"/>
    <w:rsid w:val="007F2C30"/>
    <w:rsid w:val="007F308F"/>
    <w:rsid w:val="007F42E3"/>
    <w:rsid w:val="007F461A"/>
    <w:rsid w:val="007F48AE"/>
    <w:rsid w:val="007F4A03"/>
    <w:rsid w:val="007F5358"/>
    <w:rsid w:val="007F546C"/>
    <w:rsid w:val="007F5D6A"/>
    <w:rsid w:val="007F69CF"/>
    <w:rsid w:val="00800261"/>
    <w:rsid w:val="00800CD5"/>
    <w:rsid w:val="008038A5"/>
    <w:rsid w:val="00804A06"/>
    <w:rsid w:val="00804A48"/>
    <w:rsid w:val="00804D06"/>
    <w:rsid w:val="00804DCB"/>
    <w:rsid w:val="0080552E"/>
    <w:rsid w:val="008058E1"/>
    <w:rsid w:val="00805D51"/>
    <w:rsid w:val="00806022"/>
    <w:rsid w:val="00806176"/>
    <w:rsid w:val="0080702A"/>
    <w:rsid w:val="008078C5"/>
    <w:rsid w:val="00807E11"/>
    <w:rsid w:val="00810C6F"/>
    <w:rsid w:val="00811898"/>
    <w:rsid w:val="0081198A"/>
    <w:rsid w:val="00812466"/>
    <w:rsid w:val="00812819"/>
    <w:rsid w:val="0081318F"/>
    <w:rsid w:val="00813AE5"/>
    <w:rsid w:val="008141A8"/>
    <w:rsid w:val="00814232"/>
    <w:rsid w:val="00814249"/>
    <w:rsid w:val="00814661"/>
    <w:rsid w:val="0081474A"/>
    <w:rsid w:val="008149C3"/>
    <w:rsid w:val="008155A9"/>
    <w:rsid w:val="00815B76"/>
    <w:rsid w:val="0081612F"/>
    <w:rsid w:val="00816C98"/>
    <w:rsid w:val="00817081"/>
    <w:rsid w:val="00817910"/>
    <w:rsid w:val="00817B7B"/>
    <w:rsid w:val="00817C9E"/>
    <w:rsid w:val="00820016"/>
    <w:rsid w:val="00820154"/>
    <w:rsid w:val="00821725"/>
    <w:rsid w:val="00821749"/>
    <w:rsid w:val="00821D98"/>
    <w:rsid w:val="00821F77"/>
    <w:rsid w:val="00822244"/>
    <w:rsid w:val="00822C8E"/>
    <w:rsid w:val="00823060"/>
    <w:rsid w:val="008236BC"/>
    <w:rsid w:val="00823B9E"/>
    <w:rsid w:val="00823F3D"/>
    <w:rsid w:val="008242AE"/>
    <w:rsid w:val="008242C6"/>
    <w:rsid w:val="00825A04"/>
    <w:rsid w:val="008270EF"/>
    <w:rsid w:val="008271A7"/>
    <w:rsid w:val="00827DCF"/>
    <w:rsid w:val="00830081"/>
    <w:rsid w:val="00830CBA"/>
    <w:rsid w:val="0083175B"/>
    <w:rsid w:val="00831770"/>
    <w:rsid w:val="008319FE"/>
    <w:rsid w:val="00831B0C"/>
    <w:rsid w:val="00831C21"/>
    <w:rsid w:val="00831FD9"/>
    <w:rsid w:val="008321BD"/>
    <w:rsid w:val="00832CF8"/>
    <w:rsid w:val="00833380"/>
    <w:rsid w:val="008338F5"/>
    <w:rsid w:val="00833EDB"/>
    <w:rsid w:val="00834441"/>
    <w:rsid w:val="008345F0"/>
    <w:rsid w:val="008357A6"/>
    <w:rsid w:val="00835CD6"/>
    <w:rsid w:val="00835D4C"/>
    <w:rsid w:val="00835EEF"/>
    <w:rsid w:val="00836CE3"/>
    <w:rsid w:val="00837756"/>
    <w:rsid w:val="00840AFA"/>
    <w:rsid w:val="00840B07"/>
    <w:rsid w:val="00841353"/>
    <w:rsid w:val="008413F8"/>
    <w:rsid w:val="008415B8"/>
    <w:rsid w:val="00841DB2"/>
    <w:rsid w:val="008438F2"/>
    <w:rsid w:val="0084486E"/>
    <w:rsid w:val="008457F7"/>
    <w:rsid w:val="008458C3"/>
    <w:rsid w:val="008461F3"/>
    <w:rsid w:val="008471AF"/>
    <w:rsid w:val="00847745"/>
    <w:rsid w:val="00850E4A"/>
    <w:rsid w:val="00850F0F"/>
    <w:rsid w:val="0085194E"/>
    <w:rsid w:val="0085198C"/>
    <w:rsid w:val="0085262D"/>
    <w:rsid w:val="00853413"/>
    <w:rsid w:val="00853ACA"/>
    <w:rsid w:val="00853DF9"/>
    <w:rsid w:val="00854D7E"/>
    <w:rsid w:val="00854F4A"/>
    <w:rsid w:val="00855517"/>
    <w:rsid w:val="00855F74"/>
    <w:rsid w:val="00856088"/>
    <w:rsid w:val="00856209"/>
    <w:rsid w:val="00857886"/>
    <w:rsid w:val="008600B6"/>
    <w:rsid w:val="0086037D"/>
    <w:rsid w:val="00860AB5"/>
    <w:rsid w:val="00861834"/>
    <w:rsid w:val="00861B5B"/>
    <w:rsid w:val="008631A0"/>
    <w:rsid w:val="008631DA"/>
    <w:rsid w:val="00863207"/>
    <w:rsid w:val="00863381"/>
    <w:rsid w:val="008642A7"/>
    <w:rsid w:val="008646CE"/>
    <w:rsid w:val="008647B1"/>
    <w:rsid w:val="008648EC"/>
    <w:rsid w:val="00865CCF"/>
    <w:rsid w:val="00866567"/>
    <w:rsid w:val="00866707"/>
    <w:rsid w:val="0086674B"/>
    <w:rsid w:val="00866982"/>
    <w:rsid w:val="00866A37"/>
    <w:rsid w:val="00866D72"/>
    <w:rsid w:val="0086796A"/>
    <w:rsid w:val="008724E6"/>
    <w:rsid w:val="00872AB4"/>
    <w:rsid w:val="008730A5"/>
    <w:rsid w:val="008732D9"/>
    <w:rsid w:val="0087367C"/>
    <w:rsid w:val="00873DB8"/>
    <w:rsid w:val="00874D1F"/>
    <w:rsid w:val="0087568E"/>
    <w:rsid w:val="008758A7"/>
    <w:rsid w:val="00875AA7"/>
    <w:rsid w:val="00875B12"/>
    <w:rsid w:val="00876129"/>
    <w:rsid w:val="0087680E"/>
    <w:rsid w:val="00876842"/>
    <w:rsid w:val="0087738B"/>
    <w:rsid w:val="008773A8"/>
    <w:rsid w:val="0087744E"/>
    <w:rsid w:val="008776D7"/>
    <w:rsid w:val="00880176"/>
    <w:rsid w:val="00880217"/>
    <w:rsid w:val="008808BB"/>
    <w:rsid w:val="008809D2"/>
    <w:rsid w:val="0088176E"/>
    <w:rsid w:val="00881B6F"/>
    <w:rsid w:val="0088201F"/>
    <w:rsid w:val="00884600"/>
    <w:rsid w:val="00885A83"/>
    <w:rsid w:val="00885CB7"/>
    <w:rsid w:val="008860EF"/>
    <w:rsid w:val="008865B3"/>
    <w:rsid w:val="00886FDF"/>
    <w:rsid w:val="0088721D"/>
    <w:rsid w:val="00887713"/>
    <w:rsid w:val="00887EF0"/>
    <w:rsid w:val="008906FF"/>
    <w:rsid w:val="00890991"/>
    <w:rsid w:val="0089138B"/>
    <w:rsid w:val="008925E6"/>
    <w:rsid w:val="00892A8E"/>
    <w:rsid w:val="008948BE"/>
    <w:rsid w:val="00894C23"/>
    <w:rsid w:val="00895192"/>
    <w:rsid w:val="008953AE"/>
    <w:rsid w:val="0089545F"/>
    <w:rsid w:val="00895745"/>
    <w:rsid w:val="00895B03"/>
    <w:rsid w:val="00895C2D"/>
    <w:rsid w:val="00895E4A"/>
    <w:rsid w:val="0089626B"/>
    <w:rsid w:val="0089744A"/>
    <w:rsid w:val="00897610"/>
    <w:rsid w:val="0089775A"/>
    <w:rsid w:val="008977EF"/>
    <w:rsid w:val="00897CA2"/>
    <w:rsid w:val="00897E81"/>
    <w:rsid w:val="00897F07"/>
    <w:rsid w:val="008A0D32"/>
    <w:rsid w:val="008A0D6C"/>
    <w:rsid w:val="008A118B"/>
    <w:rsid w:val="008A1DB8"/>
    <w:rsid w:val="008A26D9"/>
    <w:rsid w:val="008A2CBD"/>
    <w:rsid w:val="008A3165"/>
    <w:rsid w:val="008A3370"/>
    <w:rsid w:val="008A35A6"/>
    <w:rsid w:val="008A3783"/>
    <w:rsid w:val="008A3922"/>
    <w:rsid w:val="008A3926"/>
    <w:rsid w:val="008A3C0B"/>
    <w:rsid w:val="008A4254"/>
    <w:rsid w:val="008A4DFD"/>
    <w:rsid w:val="008A5968"/>
    <w:rsid w:val="008A5C61"/>
    <w:rsid w:val="008A636D"/>
    <w:rsid w:val="008A6C89"/>
    <w:rsid w:val="008A7179"/>
    <w:rsid w:val="008A7828"/>
    <w:rsid w:val="008B002A"/>
    <w:rsid w:val="008B0801"/>
    <w:rsid w:val="008B1624"/>
    <w:rsid w:val="008B2725"/>
    <w:rsid w:val="008B29DB"/>
    <w:rsid w:val="008B3FA2"/>
    <w:rsid w:val="008B4975"/>
    <w:rsid w:val="008B53E7"/>
    <w:rsid w:val="008B5B5A"/>
    <w:rsid w:val="008B5C34"/>
    <w:rsid w:val="008B6F4D"/>
    <w:rsid w:val="008B7B53"/>
    <w:rsid w:val="008C0286"/>
    <w:rsid w:val="008C0867"/>
    <w:rsid w:val="008C0964"/>
    <w:rsid w:val="008C0B8E"/>
    <w:rsid w:val="008C2035"/>
    <w:rsid w:val="008C2262"/>
    <w:rsid w:val="008C2956"/>
    <w:rsid w:val="008C328A"/>
    <w:rsid w:val="008C3FB0"/>
    <w:rsid w:val="008C44C0"/>
    <w:rsid w:val="008C4AEE"/>
    <w:rsid w:val="008C4BB0"/>
    <w:rsid w:val="008C4C79"/>
    <w:rsid w:val="008C5103"/>
    <w:rsid w:val="008C5456"/>
    <w:rsid w:val="008C5691"/>
    <w:rsid w:val="008C5860"/>
    <w:rsid w:val="008C5BDC"/>
    <w:rsid w:val="008C5EE3"/>
    <w:rsid w:val="008C7AD1"/>
    <w:rsid w:val="008D04FF"/>
    <w:rsid w:val="008D0802"/>
    <w:rsid w:val="008D1223"/>
    <w:rsid w:val="008D179B"/>
    <w:rsid w:val="008D22FF"/>
    <w:rsid w:val="008D2D3E"/>
    <w:rsid w:val="008D2D69"/>
    <w:rsid w:val="008D3377"/>
    <w:rsid w:val="008D414E"/>
    <w:rsid w:val="008D44B8"/>
    <w:rsid w:val="008D489D"/>
    <w:rsid w:val="008D4EBC"/>
    <w:rsid w:val="008D501D"/>
    <w:rsid w:val="008D5088"/>
    <w:rsid w:val="008D5202"/>
    <w:rsid w:val="008D575E"/>
    <w:rsid w:val="008D58FE"/>
    <w:rsid w:val="008D5B27"/>
    <w:rsid w:val="008D6CC6"/>
    <w:rsid w:val="008D799B"/>
    <w:rsid w:val="008E08BC"/>
    <w:rsid w:val="008E091A"/>
    <w:rsid w:val="008E10C1"/>
    <w:rsid w:val="008E1DC5"/>
    <w:rsid w:val="008E2291"/>
    <w:rsid w:val="008E2581"/>
    <w:rsid w:val="008E2D16"/>
    <w:rsid w:val="008E3599"/>
    <w:rsid w:val="008E39A5"/>
    <w:rsid w:val="008E451A"/>
    <w:rsid w:val="008E4756"/>
    <w:rsid w:val="008E5291"/>
    <w:rsid w:val="008E5CEC"/>
    <w:rsid w:val="008E6122"/>
    <w:rsid w:val="008E6168"/>
    <w:rsid w:val="008E6E7B"/>
    <w:rsid w:val="008E6F66"/>
    <w:rsid w:val="008E7043"/>
    <w:rsid w:val="008E709F"/>
    <w:rsid w:val="008E7598"/>
    <w:rsid w:val="008E7857"/>
    <w:rsid w:val="008E787F"/>
    <w:rsid w:val="008E7A3E"/>
    <w:rsid w:val="008F00E0"/>
    <w:rsid w:val="008F1D7A"/>
    <w:rsid w:val="008F231F"/>
    <w:rsid w:val="008F26B1"/>
    <w:rsid w:val="008F2A8D"/>
    <w:rsid w:val="008F2B7C"/>
    <w:rsid w:val="008F3424"/>
    <w:rsid w:val="008F3BAE"/>
    <w:rsid w:val="008F3DF4"/>
    <w:rsid w:val="008F3F84"/>
    <w:rsid w:val="008F4A27"/>
    <w:rsid w:val="008F5287"/>
    <w:rsid w:val="008F5A2C"/>
    <w:rsid w:val="008F5F57"/>
    <w:rsid w:val="008F65D0"/>
    <w:rsid w:val="008F6B4A"/>
    <w:rsid w:val="008F6CD7"/>
    <w:rsid w:val="009004B2"/>
    <w:rsid w:val="00900FCA"/>
    <w:rsid w:val="0090117F"/>
    <w:rsid w:val="00901FD6"/>
    <w:rsid w:val="009020A5"/>
    <w:rsid w:val="00902175"/>
    <w:rsid w:val="009032CE"/>
    <w:rsid w:val="009039A9"/>
    <w:rsid w:val="009056AE"/>
    <w:rsid w:val="009058E5"/>
    <w:rsid w:val="00905C65"/>
    <w:rsid w:val="00906E85"/>
    <w:rsid w:val="00907141"/>
    <w:rsid w:val="00907C38"/>
    <w:rsid w:val="009100F3"/>
    <w:rsid w:val="009107C3"/>
    <w:rsid w:val="0091117E"/>
    <w:rsid w:val="009126D4"/>
    <w:rsid w:val="00912711"/>
    <w:rsid w:val="009127B5"/>
    <w:rsid w:val="00912BCB"/>
    <w:rsid w:val="00913323"/>
    <w:rsid w:val="00913375"/>
    <w:rsid w:val="00913E7D"/>
    <w:rsid w:val="00914AB5"/>
    <w:rsid w:val="009150E0"/>
    <w:rsid w:val="0091529F"/>
    <w:rsid w:val="00915AE3"/>
    <w:rsid w:val="00915E0F"/>
    <w:rsid w:val="00916164"/>
    <w:rsid w:val="009167C9"/>
    <w:rsid w:val="00916CC7"/>
    <w:rsid w:val="00916E30"/>
    <w:rsid w:val="00916F7E"/>
    <w:rsid w:val="0091722E"/>
    <w:rsid w:val="0091749E"/>
    <w:rsid w:val="00920DFC"/>
    <w:rsid w:val="00921818"/>
    <w:rsid w:val="00921D6E"/>
    <w:rsid w:val="00921E87"/>
    <w:rsid w:val="0092323C"/>
    <w:rsid w:val="00923B1F"/>
    <w:rsid w:val="00923BE8"/>
    <w:rsid w:val="00924163"/>
    <w:rsid w:val="0092443C"/>
    <w:rsid w:val="0092498D"/>
    <w:rsid w:val="00924EF7"/>
    <w:rsid w:val="009253BD"/>
    <w:rsid w:val="009257E8"/>
    <w:rsid w:val="00925AD7"/>
    <w:rsid w:val="00925C7E"/>
    <w:rsid w:val="00926743"/>
    <w:rsid w:val="0092795B"/>
    <w:rsid w:val="00927CFD"/>
    <w:rsid w:val="009314BD"/>
    <w:rsid w:val="00931B29"/>
    <w:rsid w:val="00931BB3"/>
    <w:rsid w:val="00932564"/>
    <w:rsid w:val="00932A1D"/>
    <w:rsid w:val="00932C8B"/>
    <w:rsid w:val="0093310B"/>
    <w:rsid w:val="009332F7"/>
    <w:rsid w:val="00933346"/>
    <w:rsid w:val="0093441C"/>
    <w:rsid w:val="00934809"/>
    <w:rsid w:val="00935CDA"/>
    <w:rsid w:val="009369B0"/>
    <w:rsid w:val="00936A10"/>
    <w:rsid w:val="00936C33"/>
    <w:rsid w:val="009375AA"/>
    <w:rsid w:val="00937980"/>
    <w:rsid w:val="009419CA"/>
    <w:rsid w:val="009420DA"/>
    <w:rsid w:val="00942320"/>
    <w:rsid w:val="00942C8C"/>
    <w:rsid w:val="00942CF3"/>
    <w:rsid w:val="009432D7"/>
    <w:rsid w:val="009445C3"/>
    <w:rsid w:val="00944CB8"/>
    <w:rsid w:val="009454C5"/>
    <w:rsid w:val="00945530"/>
    <w:rsid w:val="009455BB"/>
    <w:rsid w:val="0094664A"/>
    <w:rsid w:val="00946721"/>
    <w:rsid w:val="009473DA"/>
    <w:rsid w:val="0094752F"/>
    <w:rsid w:val="00947F82"/>
    <w:rsid w:val="00950127"/>
    <w:rsid w:val="0095058F"/>
    <w:rsid w:val="00950D02"/>
    <w:rsid w:val="00951329"/>
    <w:rsid w:val="009525E7"/>
    <w:rsid w:val="00952DCF"/>
    <w:rsid w:val="00953465"/>
    <w:rsid w:val="00953E80"/>
    <w:rsid w:val="0095406C"/>
    <w:rsid w:val="0095550D"/>
    <w:rsid w:val="00957105"/>
    <w:rsid w:val="00960B31"/>
    <w:rsid w:val="00960F5D"/>
    <w:rsid w:val="00961146"/>
    <w:rsid w:val="009615E7"/>
    <w:rsid w:val="00961946"/>
    <w:rsid w:val="00961DFD"/>
    <w:rsid w:val="009622B8"/>
    <w:rsid w:val="00963389"/>
    <w:rsid w:val="00964E07"/>
    <w:rsid w:val="0096543C"/>
    <w:rsid w:val="00965668"/>
    <w:rsid w:val="00965735"/>
    <w:rsid w:val="00965D48"/>
    <w:rsid w:val="0096695C"/>
    <w:rsid w:val="00966ECC"/>
    <w:rsid w:val="00967072"/>
    <w:rsid w:val="009677E6"/>
    <w:rsid w:val="00970F04"/>
    <w:rsid w:val="00972183"/>
    <w:rsid w:val="009721FA"/>
    <w:rsid w:val="00973085"/>
    <w:rsid w:val="009731BC"/>
    <w:rsid w:val="00973204"/>
    <w:rsid w:val="00973B9D"/>
    <w:rsid w:val="00974F6A"/>
    <w:rsid w:val="0097659B"/>
    <w:rsid w:val="00976818"/>
    <w:rsid w:val="009768E7"/>
    <w:rsid w:val="00976930"/>
    <w:rsid w:val="009816D3"/>
    <w:rsid w:val="009819F7"/>
    <w:rsid w:val="00981C69"/>
    <w:rsid w:val="00981D34"/>
    <w:rsid w:val="00981D56"/>
    <w:rsid w:val="00981E64"/>
    <w:rsid w:val="00982016"/>
    <w:rsid w:val="0098208E"/>
    <w:rsid w:val="009822D1"/>
    <w:rsid w:val="00983439"/>
    <w:rsid w:val="00983858"/>
    <w:rsid w:val="00983DE6"/>
    <w:rsid w:val="00984033"/>
    <w:rsid w:val="0098463D"/>
    <w:rsid w:val="0098470E"/>
    <w:rsid w:val="00984B0F"/>
    <w:rsid w:val="00984D0B"/>
    <w:rsid w:val="00986593"/>
    <w:rsid w:val="00986BD9"/>
    <w:rsid w:val="00986CEA"/>
    <w:rsid w:val="00987AA5"/>
    <w:rsid w:val="0099072E"/>
    <w:rsid w:val="00990869"/>
    <w:rsid w:val="0099281C"/>
    <w:rsid w:val="0099286B"/>
    <w:rsid w:val="00993C1C"/>
    <w:rsid w:val="00993CF2"/>
    <w:rsid w:val="00994424"/>
    <w:rsid w:val="00995130"/>
    <w:rsid w:val="00995726"/>
    <w:rsid w:val="009959F1"/>
    <w:rsid w:val="00995ADA"/>
    <w:rsid w:val="00995B15"/>
    <w:rsid w:val="00995E97"/>
    <w:rsid w:val="0099607C"/>
    <w:rsid w:val="00997340"/>
    <w:rsid w:val="00997988"/>
    <w:rsid w:val="009A0719"/>
    <w:rsid w:val="009A099E"/>
    <w:rsid w:val="009A0AE5"/>
    <w:rsid w:val="009A0C0C"/>
    <w:rsid w:val="009A0D21"/>
    <w:rsid w:val="009A0D3A"/>
    <w:rsid w:val="009A0DB4"/>
    <w:rsid w:val="009A1FE1"/>
    <w:rsid w:val="009A30F4"/>
    <w:rsid w:val="009A3257"/>
    <w:rsid w:val="009A473F"/>
    <w:rsid w:val="009A58C2"/>
    <w:rsid w:val="009A5979"/>
    <w:rsid w:val="009A5DF6"/>
    <w:rsid w:val="009A5FB4"/>
    <w:rsid w:val="009A63D8"/>
    <w:rsid w:val="009A662F"/>
    <w:rsid w:val="009A688B"/>
    <w:rsid w:val="009A7B41"/>
    <w:rsid w:val="009A7F25"/>
    <w:rsid w:val="009B00EA"/>
    <w:rsid w:val="009B0676"/>
    <w:rsid w:val="009B112B"/>
    <w:rsid w:val="009B259D"/>
    <w:rsid w:val="009B29B1"/>
    <w:rsid w:val="009B2E45"/>
    <w:rsid w:val="009B2F31"/>
    <w:rsid w:val="009B34A1"/>
    <w:rsid w:val="009B36E1"/>
    <w:rsid w:val="009B3EA2"/>
    <w:rsid w:val="009B41A4"/>
    <w:rsid w:val="009B4A4D"/>
    <w:rsid w:val="009B4B60"/>
    <w:rsid w:val="009B4FFC"/>
    <w:rsid w:val="009B62EB"/>
    <w:rsid w:val="009B6813"/>
    <w:rsid w:val="009B7127"/>
    <w:rsid w:val="009B7464"/>
    <w:rsid w:val="009B7B77"/>
    <w:rsid w:val="009C03B8"/>
    <w:rsid w:val="009C0796"/>
    <w:rsid w:val="009C0CCA"/>
    <w:rsid w:val="009C126B"/>
    <w:rsid w:val="009C19FE"/>
    <w:rsid w:val="009C1A49"/>
    <w:rsid w:val="009C237E"/>
    <w:rsid w:val="009C23C9"/>
    <w:rsid w:val="009C3098"/>
    <w:rsid w:val="009C30CF"/>
    <w:rsid w:val="009C340D"/>
    <w:rsid w:val="009C4457"/>
    <w:rsid w:val="009C55D3"/>
    <w:rsid w:val="009C5CD4"/>
    <w:rsid w:val="009C6958"/>
    <w:rsid w:val="009C6AFD"/>
    <w:rsid w:val="009C75CF"/>
    <w:rsid w:val="009C775C"/>
    <w:rsid w:val="009C7CAF"/>
    <w:rsid w:val="009D0067"/>
    <w:rsid w:val="009D077E"/>
    <w:rsid w:val="009D09CB"/>
    <w:rsid w:val="009D0A59"/>
    <w:rsid w:val="009D0B95"/>
    <w:rsid w:val="009D0E6E"/>
    <w:rsid w:val="009D2B1F"/>
    <w:rsid w:val="009D2C84"/>
    <w:rsid w:val="009D3360"/>
    <w:rsid w:val="009D3BA0"/>
    <w:rsid w:val="009D3BFE"/>
    <w:rsid w:val="009D3F4D"/>
    <w:rsid w:val="009D487D"/>
    <w:rsid w:val="009D5983"/>
    <w:rsid w:val="009D5EB5"/>
    <w:rsid w:val="009D6670"/>
    <w:rsid w:val="009D67CC"/>
    <w:rsid w:val="009D725B"/>
    <w:rsid w:val="009D7320"/>
    <w:rsid w:val="009D7440"/>
    <w:rsid w:val="009D7B7D"/>
    <w:rsid w:val="009E0B96"/>
    <w:rsid w:val="009E11D8"/>
    <w:rsid w:val="009E1379"/>
    <w:rsid w:val="009E1D14"/>
    <w:rsid w:val="009E216C"/>
    <w:rsid w:val="009E2328"/>
    <w:rsid w:val="009E2372"/>
    <w:rsid w:val="009E262D"/>
    <w:rsid w:val="009E27B9"/>
    <w:rsid w:val="009E28E0"/>
    <w:rsid w:val="009E344C"/>
    <w:rsid w:val="009E3B37"/>
    <w:rsid w:val="009E3E97"/>
    <w:rsid w:val="009E468F"/>
    <w:rsid w:val="009E54FC"/>
    <w:rsid w:val="009E58B1"/>
    <w:rsid w:val="009E5912"/>
    <w:rsid w:val="009E5DFA"/>
    <w:rsid w:val="009E64D8"/>
    <w:rsid w:val="009E66C4"/>
    <w:rsid w:val="009E6FC3"/>
    <w:rsid w:val="009E790C"/>
    <w:rsid w:val="009F033B"/>
    <w:rsid w:val="009F08BA"/>
    <w:rsid w:val="009F0D5E"/>
    <w:rsid w:val="009F10D1"/>
    <w:rsid w:val="009F14A4"/>
    <w:rsid w:val="009F1F73"/>
    <w:rsid w:val="009F20F2"/>
    <w:rsid w:val="009F2E01"/>
    <w:rsid w:val="009F4BEE"/>
    <w:rsid w:val="009F5ACB"/>
    <w:rsid w:val="009F5D47"/>
    <w:rsid w:val="009F6BB1"/>
    <w:rsid w:val="009F7166"/>
    <w:rsid w:val="00A00A2D"/>
    <w:rsid w:val="00A00CC9"/>
    <w:rsid w:val="00A011C4"/>
    <w:rsid w:val="00A019A2"/>
    <w:rsid w:val="00A030C5"/>
    <w:rsid w:val="00A033A7"/>
    <w:rsid w:val="00A03BDD"/>
    <w:rsid w:val="00A03C6E"/>
    <w:rsid w:val="00A0450E"/>
    <w:rsid w:val="00A04F56"/>
    <w:rsid w:val="00A05382"/>
    <w:rsid w:val="00A056CB"/>
    <w:rsid w:val="00A05E69"/>
    <w:rsid w:val="00A06917"/>
    <w:rsid w:val="00A06B26"/>
    <w:rsid w:val="00A078A9"/>
    <w:rsid w:val="00A07C69"/>
    <w:rsid w:val="00A105F4"/>
    <w:rsid w:val="00A116C8"/>
    <w:rsid w:val="00A11E1D"/>
    <w:rsid w:val="00A12172"/>
    <w:rsid w:val="00A1251A"/>
    <w:rsid w:val="00A14584"/>
    <w:rsid w:val="00A149B2"/>
    <w:rsid w:val="00A14D7B"/>
    <w:rsid w:val="00A15005"/>
    <w:rsid w:val="00A1549B"/>
    <w:rsid w:val="00A154F7"/>
    <w:rsid w:val="00A162FC"/>
    <w:rsid w:val="00A1658C"/>
    <w:rsid w:val="00A176BC"/>
    <w:rsid w:val="00A17B52"/>
    <w:rsid w:val="00A21330"/>
    <w:rsid w:val="00A21B02"/>
    <w:rsid w:val="00A225C3"/>
    <w:rsid w:val="00A22A1D"/>
    <w:rsid w:val="00A23334"/>
    <w:rsid w:val="00A2357A"/>
    <w:rsid w:val="00A23AFE"/>
    <w:rsid w:val="00A24818"/>
    <w:rsid w:val="00A26319"/>
    <w:rsid w:val="00A26AC5"/>
    <w:rsid w:val="00A2782E"/>
    <w:rsid w:val="00A305D6"/>
    <w:rsid w:val="00A307D3"/>
    <w:rsid w:val="00A308A3"/>
    <w:rsid w:val="00A31253"/>
    <w:rsid w:val="00A31E22"/>
    <w:rsid w:val="00A31E2E"/>
    <w:rsid w:val="00A3243D"/>
    <w:rsid w:val="00A326A8"/>
    <w:rsid w:val="00A326B0"/>
    <w:rsid w:val="00A32A19"/>
    <w:rsid w:val="00A335FB"/>
    <w:rsid w:val="00A34891"/>
    <w:rsid w:val="00A3509F"/>
    <w:rsid w:val="00A3533F"/>
    <w:rsid w:val="00A3541C"/>
    <w:rsid w:val="00A35F44"/>
    <w:rsid w:val="00A368DA"/>
    <w:rsid w:val="00A4007E"/>
    <w:rsid w:val="00A4050C"/>
    <w:rsid w:val="00A412A4"/>
    <w:rsid w:val="00A417C3"/>
    <w:rsid w:val="00A41FAB"/>
    <w:rsid w:val="00A4302C"/>
    <w:rsid w:val="00A430FF"/>
    <w:rsid w:val="00A432B0"/>
    <w:rsid w:val="00A436F8"/>
    <w:rsid w:val="00A44125"/>
    <w:rsid w:val="00A44439"/>
    <w:rsid w:val="00A44828"/>
    <w:rsid w:val="00A448E2"/>
    <w:rsid w:val="00A45899"/>
    <w:rsid w:val="00A460CE"/>
    <w:rsid w:val="00A46581"/>
    <w:rsid w:val="00A46C1C"/>
    <w:rsid w:val="00A4767D"/>
    <w:rsid w:val="00A47B98"/>
    <w:rsid w:val="00A47F38"/>
    <w:rsid w:val="00A47F61"/>
    <w:rsid w:val="00A47FCD"/>
    <w:rsid w:val="00A50F9C"/>
    <w:rsid w:val="00A5130F"/>
    <w:rsid w:val="00A519C2"/>
    <w:rsid w:val="00A51C88"/>
    <w:rsid w:val="00A52A32"/>
    <w:rsid w:val="00A53231"/>
    <w:rsid w:val="00A535E2"/>
    <w:rsid w:val="00A545C7"/>
    <w:rsid w:val="00A54D6D"/>
    <w:rsid w:val="00A561B8"/>
    <w:rsid w:val="00A563CB"/>
    <w:rsid w:val="00A56FA8"/>
    <w:rsid w:val="00A5723D"/>
    <w:rsid w:val="00A57A16"/>
    <w:rsid w:val="00A57E4D"/>
    <w:rsid w:val="00A57F02"/>
    <w:rsid w:val="00A57F34"/>
    <w:rsid w:val="00A57F66"/>
    <w:rsid w:val="00A612BF"/>
    <w:rsid w:val="00A6179D"/>
    <w:rsid w:val="00A618D1"/>
    <w:rsid w:val="00A62AD5"/>
    <w:rsid w:val="00A637D4"/>
    <w:rsid w:val="00A640CE"/>
    <w:rsid w:val="00A64442"/>
    <w:rsid w:val="00A64BAC"/>
    <w:rsid w:val="00A64CB7"/>
    <w:rsid w:val="00A6523D"/>
    <w:rsid w:val="00A6745D"/>
    <w:rsid w:val="00A675FD"/>
    <w:rsid w:val="00A678A4"/>
    <w:rsid w:val="00A67D11"/>
    <w:rsid w:val="00A71C7B"/>
    <w:rsid w:val="00A72148"/>
    <w:rsid w:val="00A726D7"/>
    <w:rsid w:val="00A74206"/>
    <w:rsid w:val="00A75349"/>
    <w:rsid w:val="00A7551F"/>
    <w:rsid w:val="00A757EF"/>
    <w:rsid w:val="00A75D38"/>
    <w:rsid w:val="00A773A6"/>
    <w:rsid w:val="00A77FAC"/>
    <w:rsid w:val="00A80B84"/>
    <w:rsid w:val="00A8110E"/>
    <w:rsid w:val="00A811CE"/>
    <w:rsid w:val="00A815E9"/>
    <w:rsid w:val="00A824A2"/>
    <w:rsid w:val="00A82D73"/>
    <w:rsid w:val="00A83284"/>
    <w:rsid w:val="00A83681"/>
    <w:rsid w:val="00A843F3"/>
    <w:rsid w:val="00A847F2"/>
    <w:rsid w:val="00A84B66"/>
    <w:rsid w:val="00A86770"/>
    <w:rsid w:val="00A86B22"/>
    <w:rsid w:val="00A8756C"/>
    <w:rsid w:val="00A877B5"/>
    <w:rsid w:val="00A87A73"/>
    <w:rsid w:val="00A87BC4"/>
    <w:rsid w:val="00A90201"/>
    <w:rsid w:val="00A906EB"/>
    <w:rsid w:val="00A9076A"/>
    <w:rsid w:val="00A90ACC"/>
    <w:rsid w:val="00A9143E"/>
    <w:rsid w:val="00A91F9E"/>
    <w:rsid w:val="00A921AD"/>
    <w:rsid w:val="00A92C67"/>
    <w:rsid w:val="00A92CAB"/>
    <w:rsid w:val="00A9310F"/>
    <w:rsid w:val="00A931D3"/>
    <w:rsid w:val="00A93944"/>
    <w:rsid w:val="00A939BC"/>
    <w:rsid w:val="00A93DB1"/>
    <w:rsid w:val="00A9487E"/>
    <w:rsid w:val="00A94C6F"/>
    <w:rsid w:val="00A94D4D"/>
    <w:rsid w:val="00A94E3E"/>
    <w:rsid w:val="00A94F85"/>
    <w:rsid w:val="00A9532F"/>
    <w:rsid w:val="00A96A22"/>
    <w:rsid w:val="00A9718B"/>
    <w:rsid w:val="00A974C4"/>
    <w:rsid w:val="00AA0402"/>
    <w:rsid w:val="00AA0545"/>
    <w:rsid w:val="00AA0BA0"/>
    <w:rsid w:val="00AA0E73"/>
    <w:rsid w:val="00AA16F7"/>
    <w:rsid w:val="00AA1914"/>
    <w:rsid w:val="00AA1FE0"/>
    <w:rsid w:val="00AA1FE4"/>
    <w:rsid w:val="00AA24FF"/>
    <w:rsid w:val="00AA33F2"/>
    <w:rsid w:val="00AA36C8"/>
    <w:rsid w:val="00AA386B"/>
    <w:rsid w:val="00AA3A1D"/>
    <w:rsid w:val="00AA499D"/>
    <w:rsid w:val="00AA4EA8"/>
    <w:rsid w:val="00AA4FD7"/>
    <w:rsid w:val="00AA5378"/>
    <w:rsid w:val="00AA543B"/>
    <w:rsid w:val="00AA69E3"/>
    <w:rsid w:val="00AA753A"/>
    <w:rsid w:val="00AA7F0D"/>
    <w:rsid w:val="00AA7F1B"/>
    <w:rsid w:val="00AB01BD"/>
    <w:rsid w:val="00AB0BE7"/>
    <w:rsid w:val="00AB0C0F"/>
    <w:rsid w:val="00AB114F"/>
    <w:rsid w:val="00AB1E34"/>
    <w:rsid w:val="00AB23DB"/>
    <w:rsid w:val="00AB2808"/>
    <w:rsid w:val="00AB31AA"/>
    <w:rsid w:val="00AB3B2A"/>
    <w:rsid w:val="00AB4DD8"/>
    <w:rsid w:val="00AB52FD"/>
    <w:rsid w:val="00AB62D5"/>
    <w:rsid w:val="00AB6E4A"/>
    <w:rsid w:val="00AB7449"/>
    <w:rsid w:val="00AC03A3"/>
    <w:rsid w:val="00AC0634"/>
    <w:rsid w:val="00AC0D69"/>
    <w:rsid w:val="00AC1FB4"/>
    <w:rsid w:val="00AC21AE"/>
    <w:rsid w:val="00AC2250"/>
    <w:rsid w:val="00AC2D88"/>
    <w:rsid w:val="00AC2E15"/>
    <w:rsid w:val="00AC307C"/>
    <w:rsid w:val="00AC3359"/>
    <w:rsid w:val="00AC3428"/>
    <w:rsid w:val="00AC35CB"/>
    <w:rsid w:val="00AC3727"/>
    <w:rsid w:val="00AC3B0C"/>
    <w:rsid w:val="00AC636B"/>
    <w:rsid w:val="00AC6E9A"/>
    <w:rsid w:val="00AC70ED"/>
    <w:rsid w:val="00AC717D"/>
    <w:rsid w:val="00AC73C4"/>
    <w:rsid w:val="00AD06F7"/>
    <w:rsid w:val="00AD08F1"/>
    <w:rsid w:val="00AD104F"/>
    <w:rsid w:val="00AD11DB"/>
    <w:rsid w:val="00AD16A2"/>
    <w:rsid w:val="00AD21EC"/>
    <w:rsid w:val="00AD2574"/>
    <w:rsid w:val="00AD36EB"/>
    <w:rsid w:val="00AD4155"/>
    <w:rsid w:val="00AD43F8"/>
    <w:rsid w:val="00AD4F3E"/>
    <w:rsid w:val="00AD537B"/>
    <w:rsid w:val="00AD5491"/>
    <w:rsid w:val="00AD5EB4"/>
    <w:rsid w:val="00AE13CD"/>
    <w:rsid w:val="00AE1414"/>
    <w:rsid w:val="00AE252E"/>
    <w:rsid w:val="00AE2926"/>
    <w:rsid w:val="00AE2AD7"/>
    <w:rsid w:val="00AE2BAF"/>
    <w:rsid w:val="00AE34E0"/>
    <w:rsid w:val="00AE42AF"/>
    <w:rsid w:val="00AE4547"/>
    <w:rsid w:val="00AE4AC7"/>
    <w:rsid w:val="00AE5BB1"/>
    <w:rsid w:val="00AE5C71"/>
    <w:rsid w:val="00AE5CFF"/>
    <w:rsid w:val="00AE64C5"/>
    <w:rsid w:val="00AE6B23"/>
    <w:rsid w:val="00AE6FC0"/>
    <w:rsid w:val="00AE6FEC"/>
    <w:rsid w:val="00AE7428"/>
    <w:rsid w:val="00AE796F"/>
    <w:rsid w:val="00AF0FAB"/>
    <w:rsid w:val="00AF1A4A"/>
    <w:rsid w:val="00AF1AF8"/>
    <w:rsid w:val="00AF1D85"/>
    <w:rsid w:val="00AF23F2"/>
    <w:rsid w:val="00AF24CD"/>
    <w:rsid w:val="00AF2619"/>
    <w:rsid w:val="00AF2DB5"/>
    <w:rsid w:val="00AF32A8"/>
    <w:rsid w:val="00AF35A9"/>
    <w:rsid w:val="00AF4C00"/>
    <w:rsid w:val="00AF534C"/>
    <w:rsid w:val="00AF58AC"/>
    <w:rsid w:val="00AF5A94"/>
    <w:rsid w:val="00AF5C91"/>
    <w:rsid w:val="00AF5FD6"/>
    <w:rsid w:val="00AF6047"/>
    <w:rsid w:val="00AF6229"/>
    <w:rsid w:val="00AF7168"/>
    <w:rsid w:val="00AF7285"/>
    <w:rsid w:val="00AF743A"/>
    <w:rsid w:val="00AF7A09"/>
    <w:rsid w:val="00AF7EB8"/>
    <w:rsid w:val="00B020E5"/>
    <w:rsid w:val="00B021FC"/>
    <w:rsid w:val="00B02914"/>
    <w:rsid w:val="00B0428C"/>
    <w:rsid w:val="00B042D1"/>
    <w:rsid w:val="00B04D96"/>
    <w:rsid w:val="00B05689"/>
    <w:rsid w:val="00B05C23"/>
    <w:rsid w:val="00B05D59"/>
    <w:rsid w:val="00B05EA6"/>
    <w:rsid w:val="00B073B2"/>
    <w:rsid w:val="00B10E5D"/>
    <w:rsid w:val="00B11000"/>
    <w:rsid w:val="00B11093"/>
    <w:rsid w:val="00B11329"/>
    <w:rsid w:val="00B1141C"/>
    <w:rsid w:val="00B12C18"/>
    <w:rsid w:val="00B13095"/>
    <w:rsid w:val="00B1319E"/>
    <w:rsid w:val="00B13A4A"/>
    <w:rsid w:val="00B14830"/>
    <w:rsid w:val="00B14992"/>
    <w:rsid w:val="00B1547F"/>
    <w:rsid w:val="00B155AA"/>
    <w:rsid w:val="00B159AB"/>
    <w:rsid w:val="00B15F73"/>
    <w:rsid w:val="00B16F92"/>
    <w:rsid w:val="00B20C3F"/>
    <w:rsid w:val="00B21AB5"/>
    <w:rsid w:val="00B2302D"/>
    <w:rsid w:val="00B2362E"/>
    <w:rsid w:val="00B236E8"/>
    <w:rsid w:val="00B241B4"/>
    <w:rsid w:val="00B242E1"/>
    <w:rsid w:val="00B2463A"/>
    <w:rsid w:val="00B25876"/>
    <w:rsid w:val="00B25DEA"/>
    <w:rsid w:val="00B260F7"/>
    <w:rsid w:val="00B27856"/>
    <w:rsid w:val="00B30273"/>
    <w:rsid w:val="00B302DB"/>
    <w:rsid w:val="00B308E0"/>
    <w:rsid w:val="00B3099D"/>
    <w:rsid w:val="00B30D92"/>
    <w:rsid w:val="00B312F7"/>
    <w:rsid w:val="00B3138E"/>
    <w:rsid w:val="00B340D6"/>
    <w:rsid w:val="00B3424B"/>
    <w:rsid w:val="00B3462A"/>
    <w:rsid w:val="00B34963"/>
    <w:rsid w:val="00B350B4"/>
    <w:rsid w:val="00B3569A"/>
    <w:rsid w:val="00B35A24"/>
    <w:rsid w:val="00B35E51"/>
    <w:rsid w:val="00B35FCE"/>
    <w:rsid w:val="00B36F2F"/>
    <w:rsid w:val="00B37650"/>
    <w:rsid w:val="00B37C52"/>
    <w:rsid w:val="00B4041C"/>
    <w:rsid w:val="00B411A1"/>
    <w:rsid w:val="00B411CD"/>
    <w:rsid w:val="00B41540"/>
    <w:rsid w:val="00B41772"/>
    <w:rsid w:val="00B417E8"/>
    <w:rsid w:val="00B41DA8"/>
    <w:rsid w:val="00B425A4"/>
    <w:rsid w:val="00B427EA"/>
    <w:rsid w:val="00B4293A"/>
    <w:rsid w:val="00B432E9"/>
    <w:rsid w:val="00B44B8A"/>
    <w:rsid w:val="00B44BE4"/>
    <w:rsid w:val="00B450DA"/>
    <w:rsid w:val="00B45181"/>
    <w:rsid w:val="00B46047"/>
    <w:rsid w:val="00B468B8"/>
    <w:rsid w:val="00B46A2F"/>
    <w:rsid w:val="00B47102"/>
    <w:rsid w:val="00B47127"/>
    <w:rsid w:val="00B509FF"/>
    <w:rsid w:val="00B51FD9"/>
    <w:rsid w:val="00B527D3"/>
    <w:rsid w:val="00B52AFF"/>
    <w:rsid w:val="00B52B0E"/>
    <w:rsid w:val="00B531D5"/>
    <w:rsid w:val="00B53497"/>
    <w:rsid w:val="00B535DE"/>
    <w:rsid w:val="00B53678"/>
    <w:rsid w:val="00B53735"/>
    <w:rsid w:val="00B539C5"/>
    <w:rsid w:val="00B53CA8"/>
    <w:rsid w:val="00B554A5"/>
    <w:rsid w:val="00B55B4F"/>
    <w:rsid w:val="00B57BF2"/>
    <w:rsid w:val="00B600BF"/>
    <w:rsid w:val="00B6081D"/>
    <w:rsid w:val="00B615A3"/>
    <w:rsid w:val="00B616A5"/>
    <w:rsid w:val="00B62674"/>
    <w:rsid w:val="00B62A66"/>
    <w:rsid w:val="00B63CD4"/>
    <w:rsid w:val="00B63DC1"/>
    <w:rsid w:val="00B65111"/>
    <w:rsid w:val="00B65AB5"/>
    <w:rsid w:val="00B66201"/>
    <w:rsid w:val="00B66C04"/>
    <w:rsid w:val="00B66F5B"/>
    <w:rsid w:val="00B70038"/>
    <w:rsid w:val="00B7066C"/>
    <w:rsid w:val="00B70774"/>
    <w:rsid w:val="00B70A19"/>
    <w:rsid w:val="00B70ADB"/>
    <w:rsid w:val="00B716C7"/>
    <w:rsid w:val="00B73A37"/>
    <w:rsid w:val="00B73C55"/>
    <w:rsid w:val="00B73C6B"/>
    <w:rsid w:val="00B740F3"/>
    <w:rsid w:val="00B74164"/>
    <w:rsid w:val="00B741E2"/>
    <w:rsid w:val="00B74EC6"/>
    <w:rsid w:val="00B756C5"/>
    <w:rsid w:val="00B75A2E"/>
    <w:rsid w:val="00B76584"/>
    <w:rsid w:val="00B768A5"/>
    <w:rsid w:val="00B779D7"/>
    <w:rsid w:val="00B8093E"/>
    <w:rsid w:val="00B80B53"/>
    <w:rsid w:val="00B80E1F"/>
    <w:rsid w:val="00B81492"/>
    <w:rsid w:val="00B81672"/>
    <w:rsid w:val="00B82125"/>
    <w:rsid w:val="00B82AF1"/>
    <w:rsid w:val="00B835DC"/>
    <w:rsid w:val="00B83A2C"/>
    <w:rsid w:val="00B83FF0"/>
    <w:rsid w:val="00B84361"/>
    <w:rsid w:val="00B84A8E"/>
    <w:rsid w:val="00B85DCF"/>
    <w:rsid w:val="00B869E6"/>
    <w:rsid w:val="00B86D41"/>
    <w:rsid w:val="00B909BD"/>
    <w:rsid w:val="00B91F06"/>
    <w:rsid w:val="00B9219C"/>
    <w:rsid w:val="00B92490"/>
    <w:rsid w:val="00B92E34"/>
    <w:rsid w:val="00B93069"/>
    <w:rsid w:val="00B9363E"/>
    <w:rsid w:val="00B94860"/>
    <w:rsid w:val="00B949B6"/>
    <w:rsid w:val="00B959A3"/>
    <w:rsid w:val="00B95B87"/>
    <w:rsid w:val="00B961E5"/>
    <w:rsid w:val="00B96484"/>
    <w:rsid w:val="00B964BF"/>
    <w:rsid w:val="00B971F3"/>
    <w:rsid w:val="00B97249"/>
    <w:rsid w:val="00B972FB"/>
    <w:rsid w:val="00BA048C"/>
    <w:rsid w:val="00BA08C0"/>
    <w:rsid w:val="00BA15B2"/>
    <w:rsid w:val="00BA1970"/>
    <w:rsid w:val="00BA1C47"/>
    <w:rsid w:val="00BA27CE"/>
    <w:rsid w:val="00BA309B"/>
    <w:rsid w:val="00BA3E63"/>
    <w:rsid w:val="00BA447C"/>
    <w:rsid w:val="00BA4C20"/>
    <w:rsid w:val="00BA4CEF"/>
    <w:rsid w:val="00BA4E93"/>
    <w:rsid w:val="00BA6977"/>
    <w:rsid w:val="00BA6C53"/>
    <w:rsid w:val="00BA6E06"/>
    <w:rsid w:val="00BA6F58"/>
    <w:rsid w:val="00BA71DF"/>
    <w:rsid w:val="00BA7C05"/>
    <w:rsid w:val="00BB020D"/>
    <w:rsid w:val="00BB0A0D"/>
    <w:rsid w:val="00BB19B4"/>
    <w:rsid w:val="00BB2220"/>
    <w:rsid w:val="00BB2608"/>
    <w:rsid w:val="00BB2956"/>
    <w:rsid w:val="00BB375B"/>
    <w:rsid w:val="00BB3DC5"/>
    <w:rsid w:val="00BB3E28"/>
    <w:rsid w:val="00BB5E94"/>
    <w:rsid w:val="00BB5FA6"/>
    <w:rsid w:val="00BB6B89"/>
    <w:rsid w:val="00BB6BBC"/>
    <w:rsid w:val="00BB7514"/>
    <w:rsid w:val="00BB7548"/>
    <w:rsid w:val="00BB75B1"/>
    <w:rsid w:val="00BB78A1"/>
    <w:rsid w:val="00BB7EDC"/>
    <w:rsid w:val="00BC04EC"/>
    <w:rsid w:val="00BC062B"/>
    <w:rsid w:val="00BC1097"/>
    <w:rsid w:val="00BC16A9"/>
    <w:rsid w:val="00BC1BFC"/>
    <w:rsid w:val="00BC206F"/>
    <w:rsid w:val="00BC2B5A"/>
    <w:rsid w:val="00BC2E7F"/>
    <w:rsid w:val="00BC303F"/>
    <w:rsid w:val="00BC32E8"/>
    <w:rsid w:val="00BC34D0"/>
    <w:rsid w:val="00BC460F"/>
    <w:rsid w:val="00BC4647"/>
    <w:rsid w:val="00BC4B90"/>
    <w:rsid w:val="00BC4C92"/>
    <w:rsid w:val="00BC62B2"/>
    <w:rsid w:val="00BC646D"/>
    <w:rsid w:val="00BC7042"/>
    <w:rsid w:val="00BD2036"/>
    <w:rsid w:val="00BD26B5"/>
    <w:rsid w:val="00BD2EAF"/>
    <w:rsid w:val="00BD3081"/>
    <w:rsid w:val="00BD3EAD"/>
    <w:rsid w:val="00BD40AA"/>
    <w:rsid w:val="00BD451D"/>
    <w:rsid w:val="00BD49F0"/>
    <w:rsid w:val="00BD5BA5"/>
    <w:rsid w:val="00BD61C0"/>
    <w:rsid w:val="00BD711D"/>
    <w:rsid w:val="00BD785E"/>
    <w:rsid w:val="00BD7B9F"/>
    <w:rsid w:val="00BE2155"/>
    <w:rsid w:val="00BE2515"/>
    <w:rsid w:val="00BE2B0E"/>
    <w:rsid w:val="00BE2C14"/>
    <w:rsid w:val="00BE315B"/>
    <w:rsid w:val="00BE366D"/>
    <w:rsid w:val="00BE4F74"/>
    <w:rsid w:val="00BE5873"/>
    <w:rsid w:val="00BE6242"/>
    <w:rsid w:val="00BE63DF"/>
    <w:rsid w:val="00BE70C6"/>
    <w:rsid w:val="00BE7135"/>
    <w:rsid w:val="00BE7A36"/>
    <w:rsid w:val="00BF0CC1"/>
    <w:rsid w:val="00BF1CE2"/>
    <w:rsid w:val="00BF2BDA"/>
    <w:rsid w:val="00BF2E9E"/>
    <w:rsid w:val="00BF329F"/>
    <w:rsid w:val="00BF37B4"/>
    <w:rsid w:val="00BF399B"/>
    <w:rsid w:val="00BF400E"/>
    <w:rsid w:val="00BF42A7"/>
    <w:rsid w:val="00BF4687"/>
    <w:rsid w:val="00BF5AFF"/>
    <w:rsid w:val="00BF74CA"/>
    <w:rsid w:val="00BF76DA"/>
    <w:rsid w:val="00C01847"/>
    <w:rsid w:val="00C019EF"/>
    <w:rsid w:val="00C02052"/>
    <w:rsid w:val="00C02C3F"/>
    <w:rsid w:val="00C02CE5"/>
    <w:rsid w:val="00C02E91"/>
    <w:rsid w:val="00C03397"/>
    <w:rsid w:val="00C03F1E"/>
    <w:rsid w:val="00C0401F"/>
    <w:rsid w:val="00C04262"/>
    <w:rsid w:val="00C042E9"/>
    <w:rsid w:val="00C044DD"/>
    <w:rsid w:val="00C04C40"/>
    <w:rsid w:val="00C05177"/>
    <w:rsid w:val="00C057D8"/>
    <w:rsid w:val="00C0594B"/>
    <w:rsid w:val="00C06B54"/>
    <w:rsid w:val="00C075AE"/>
    <w:rsid w:val="00C0798B"/>
    <w:rsid w:val="00C10394"/>
    <w:rsid w:val="00C10A0F"/>
    <w:rsid w:val="00C10A75"/>
    <w:rsid w:val="00C11F04"/>
    <w:rsid w:val="00C12A92"/>
    <w:rsid w:val="00C12B52"/>
    <w:rsid w:val="00C12E24"/>
    <w:rsid w:val="00C136C5"/>
    <w:rsid w:val="00C141D2"/>
    <w:rsid w:val="00C144BC"/>
    <w:rsid w:val="00C149E5"/>
    <w:rsid w:val="00C16A07"/>
    <w:rsid w:val="00C17648"/>
    <w:rsid w:val="00C179C0"/>
    <w:rsid w:val="00C17A2E"/>
    <w:rsid w:val="00C17B6A"/>
    <w:rsid w:val="00C20FD2"/>
    <w:rsid w:val="00C2181C"/>
    <w:rsid w:val="00C223D7"/>
    <w:rsid w:val="00C22B2F"/>
    <w:rsid w:val="00C23020"/>
    <w:rsid w:val="00C2331F"/>
    <w:rsid w:val="00C23B13"/>
    <w:rsid w:val="00C23D52"/>
    <w:rsid w:val="00C23E2E"/>
    <w:rsid w:val="00C24214"/>
    <w:rsid w:val="00C24555"/>
    <w:rsid w:val="00C245AA"/>
    <w:rsid w:val="00C24705"/>
    <w:rsid w:val="00C254E2"/>
    <w:rsid w:val="00C2735F"/>
    <w:rsid w:val="00C2744E"/>
    <w:rsid w:val="00C27548"/>
    <w:rsid w:val="00C27F0C"/>
    <w:rsid w:val="00C3019E"/>
    <w:rsid w:val="00C30780"/>
    <w:rsid w:val="00C30C56"/>
    <w:rsid w:val="00C30E47"/>
    <w:rsid w:val="00C3108B"/>
    <w:rsid w:val="00C31A4C"/>
    <w:rsid w:val="00C32757"/>
    <w:rsid w:val="00C32AAD"/>
    <w:rsid w:val="00C32F33"/>
    <w:rsid w:val="00C33362"/>
    <w:rsid w:val="00C33612"/>
    <w:rsid w:val="00C3369A"/>
    <w:rsid w:val="00C34993"/>
    <w:rsid w:val="00C34B44"/>
    <w:rsid w:val="00C35AEB"/>
    <w:rsid w:val="00C36A41"/>
    <w:rsid w:val="00C36D74"/>
    <w:rsid w:val="00C36E09"/>
    <w:rsid w:val="00C36F06"/>
    <w:rsid w:val="00C37114"/>
    <w:rsid w:val="00C371D3"/>
    <w:rsid w:val="00C374AB"/>
    <w:rsid w:val="00C37502"/>
    <w:rsid w:val="00C37C62"/>
    <w:rsid w:val="00C40006"/>
    <w:rsid w:val="00C40936"/>
    <w:rsid w:val="00C41AFC"/>
    <w:rsid w:val="00C41F37"/>
    <w:rsid w:val="00C44314"/>
    <w:rsid w:val="00C448E4"/>
    <w:rsid w:val="00C46DB7"/>
    <w:rsid w:val="00C51228"/>
    <w:rsid w:val="00C52055"/>
    <w:rsid w:val="00C52386"/>
    <w:rsid w:val="00C52698"/>
    <w:rsid w:val="00C52983"/>
    <w:rsid w:val="00C52E59"/>
    <w:rsid w:val="00C5392F"/>
    <w:rsid w:val="00C53BD8"/>
    <w:rsid w:val="00C54899"/>
    <w:rsid w:val="00C54A85"/>
    <w:rsid w:val="00C555AE"/>
    <w:rsid w:val="00C55EC9"/>
    <w:rsid w:val="00C5727F"/>
    <w:rsid w:val="00C575E7"/>
    <w:rsid w:val="00C577CC"/>
    <w:rsid w:val="00C60649"/>
    <w:rsid w:val="00C60802"/>
    <w:rsid w:val="00C614F2"/>
    <w:rsid w:val="00C6175E"/>
    <w:rsid w:val="00C618ED"/>
    <w:rsid w:val="00C61C4C"/>
    <w:rsid w:val="00C61C51"/>
    <w:rsid w:val="00C61EAD"/>
    <w:rsid w:val="00C6263F"/>
    <w:rsid w:val="00C62BC3"/>
    <w:rsid w:val="00C64148"/>
    <w:rsid w:val="00C649AD"/>
    <w:rsid w:val="00C665C9"/>
    <w:rsid w:val="00C677EC"/>
    <w:rsid w:val="00C70567"/>
    <w:rsid w:val="00C706E2"/>
    <w:rsid w:val="00C71A94"/>
    <w:rsid w:val="00C726B3"/>
    <w:rsid w:val="00C7296D"/>
    <w:rsid w:val="00C729FB"/>
    <w:rsid w:val="00C72C1D"/>
    <w:rsid w:val="00C732AC"/>
    <w:rsid w:val="00C73467"/>
    <w:rsid w:val="00C7420C"/>
    <w:rsid w:val="00C746E9"/>
    <w:rsid w:val="00C74B3A"/>
    <w:rsid w:val="00C74DCE"/>
    <w:rsid w:val="00C7552E"/>
    <w:rsid w:val="00C758DC"/>
    <w:rsid w:val="00C75A92"/>
    <w:rsid w:val="00C75AA2"/>
    <w:rsid w:val="00C75E10"/>
    <w:rsid w:val="00C7602F"/>
    <w:rsid w:val="00C76577"/>
    <w:rsid w:val="00C76A53"/>
    <w:rsid w:val="00C8133E"/>
    <w:rsid w:val="00C822A8"/>
    <w:rsid w:val="00C82460"/>
    <w:rsid w:val="00C82807"/>
    <w:rsid w:val="00C8284A"/>
    <w:rsid w:val="00C82B48"/>
    <w:rsid w:val="00C8438F"/>
    <w:rsid w:val="00C84C1F"/>
    <w:rsid w:val="00C85D86"/>
    <w:rsid w:val="00C86C71"/>
    <w:rsid w:val="00C86E9D"/>
    <w:rsid w:val="00C90B26"/>
    <w:rsid w:val="00C90B4F"/>
    <w:rsid w:val="00C91079"/>
    <w:rsid w:val="00C91928"/>
    <w:rsid w:val="00C91CC6"/>
    <w:rsid w:val="00C926F4"/>
    <w:rsid w:val="00C92B53"/>
    <w:rsid w:val="00C93215"/>
    <w:rsid w:val="00C93265"/>
    <w:rsid w:val="00C9447E"/>
    <w:rsid w:val="00C946E8"/>
    <w:rsid w:val="00C94B3F"/>
    <w:rsid w:val="00C94CEA"/>
    <w:rsid w:val="00C96E41"/>
    <w:rsid w:val="00C970E2"/>
    <w:rsid w:val="00CA07F3"/>
    <w:rsid w:val="00CA0819"/>
    <w:rsid w:val="00CA10C9"/>
    <w:rsid w:val="00CA31E9"/>
    <w:rsid w:val="00CA3262"/>
    <w:rsid w:val="00CA3FD8"/>
    <w:rsid w:val="00CA478F"/>
    <w:rsid w:val="00CA4987"/>
    <w:rsid w:val="00CA4F83"/>
    <w:rsid w:val="00CA55FA"/>
    <w:rsid w:val="00CA580F"/>
    <w:rsid w:val="00CA7726"/>
    <w:rsid w:val="00CA7F9E"/>
    <w:rsid w:val="00CB0294"/>
    <w:rsid w:val="00CB0645"/>
    <w:rsid w:val="00CB0CE7"/>
    <w:rsid w:val="00CB1D8C"/>
    <w:rsid w:val="00CB28E7"/>
    <w:rsid w:val="00CB2F2D"/>
    <w:rsid w:val="00CB3340"/>
    <w:rsid w:val="00CB33A0"/>
    <w:rsid w:val="00CB3F37"/>
    <w:rsid w:val="00CB3FF6"/>
    <w:rsid w:val="00CB4009"/>
    <w:rsid w:val="00CB41B5"/>
    <w:rsid w:val="00CB5B25"/>
    <w:rsid w:val="00CB61E4"/>
    <w:rsid w:val="00CB65EE"/>
    <w:rsid w:val="00CB744A"/>
    <w:rsid w:val="00CB7CAC"/>
    <w:rsid w:val="00CB7D7C"/>
    <w:rsid w:val="00CC00ED"/>
    <w:rsid w:val="00CC04B0"/>
    <w:rsid w:val="00CC0A6E"/>
    <w:rsid w:val="00CC1BF4"/>
    <w:rsid w:val="00CC1CFE"/>
    <w:rsid w:val="00CC1D29"/>
    <w:rsid w:val="00CC26E4"/>
    <w:rsid w:val="00CC5598"/>
    <w:rsid w:val="00CC5F0F"/>
    <w:rsid w:val="00CC6976"/>
    <w:rsid w:val="00CC6C15"/>
    <w:rsid w:val="00CC7756"/>
    <w:rsid w:val="00CC7B07"/>
    <w:rsid w:val="00CC7C87"/>
    <w:rsid w:val="00CC7C9E"/>
    <w:rsid w:val="00CD0DB6"/>
    <w:rsid w:val="00CD0F45"/>
    <w:rsid w:val="00CD186A"/>
    <w:rsid w:val="00CD1E40"/>
    <w:rsid w:val="00CD221E"/>
    <w:rsid w:val="00CD25D9"/>
    <w:rsid w:val="00CD2928"/>
    <w:rsid w:val="00CD2B30"/>
    <w:rsid w:val="00CD2DB0"/>
    <w:rsid w:val="00CD2FE2"/>
    <w:rsid w:val="00CD4518"/>
    <w:rsid w:val="00CD45F6"/>
    <w:rsid w:val="00CD48F0"/>
    <w:rsid w:val="00CD57E9"/>
    <w:rsid w:val="00CD67AE"/>
    <w:rsid w:val="00CD715D"/>
    <w:rsid w:val="00CD78B5"/>
    <w:rsid w:val="00CE0036"/>
    <w:rsid w:val="00CE05E3"/>
    <w:rsid w:val="00CE2585"/>
    <w:rsid w:val="00CE31B3"/>
    <w:rsid w:val="00CE35AD"/>
    <w:rsid w:val="00CE3955"/>
    <w:rsid w:val="00CE4260"/>
    <w:rsid w:val="00CE4E46"/>
    <w:rsid w:val="00CE56C8"/>
    <w:rsid w:val="00CE5781"/>
    <w:rsid w:val="00CE5DD9"/>
    <w:rsid w:val="00CE600B"/>
    <w:rsid w:val="00CE62FC"/>
    <w:rsid w:val="00CE6624"/>
    <w:rsid w:val="00CE66F7"/>
    <w:rsid w:val="00CE680B"/>
    <w:rsid w:val="00CE6825"/>
    <w:rsid w:val="00CE6A9D"/>
    <w:rsid w:val="00CE6D06"/>
    <w:rsid w:val="00CE6FC5"/>
    <w:rsid w:val="00CE745C"/>
    <w:rsid w:val="00CF0653"/>
    <w:rsid w:val="00CF070E"/>
    <w:rsid w:val="00CF0720"/>
    <w:rsid w:val="00CF1244"/>
    <w:rsid w:val="00CF16F7"/>
    <w:rsid w:val="00CF2160"/>
    <w:rsid w:val="00CF29BD"/>
    <w:rsid w:val="00CF3A6F"/>
    <w:rsid w:val="00CF3D97"/>
    <w:rsid w:val="00CF3EF6"/>
    <w:rsid w:val="00CF43B1"/>
    <w:rsid w:val="00CF4DA6"/>
    <w:rsid w:val="00CF5E35"/>
    <w:rsid w:val="00CF695C"/>
    <w:rsid w:val="00CF6A3D"/>
    <w:rsid w:val="00CF6F38"/>
    <w:rsid w:val="00CF70CB"/>
    <w:rsid w:val="00D00A52"/>
    <w:rsid w:val="00D01876"/>
    <w:rsid w:val="00D01D26"/>
    <w:rsid w:val="00D01F0D"/>
    <w:rsid w:val="00D02303"/>
    <w:rsid w:val="00D02780"/>
    <w:rsid w:val="00D02B00"/>
    <w:rsid w:val="00D02E7C"/>
    <w:rsid w:val="00D03274"/>
    <w:rsid w:val="00D03A59"/>
    <w:rsid w:val="00D03B02"/>
    <w:rsid w:val="00D04DF6"/>
    <w:rsid w:val="00D05B19"/>
    <w:rsid w:val="00D063D5"/>
    <w:rsid w:val="00D064CF"/>
    <w:rsid w:val="00D06836"/>
    <w:rsid w:val="00D06FA6"/>
    <w:rsid w:val="00D07DFE"/>
    <w:rsid w:val="00D1148C"/>
    <w:rsid w:val="00D12674"/>
    <w:rsid w:val="00D12AE2"/>
    <w:rsid w:val="00D13622"/>
    <w:rsid w:val="00D139BA"/>
    <w:rsid w:val="00D1426D"/>
    <w:rsid w:val="00D14827"/>
    <w:rsid w:val="00D14F78"/>
    <w:rsid w:val="00D1639C"/>
    <w:rsid w:val="00D16420"/>
    <w:rsid w:val="00D16FE0"/>
    <w:rsid w:val="00D1707E"/>
    <w:rsid w:val="00D171DA"/>
    <w:rsid w:val="00D204B8"/>
    <w:rsid w:val="00D20CDE"/>
    <w:rsid w:val="00D20D37"/>
    <w:rsid w:val="00D216B6"/>
    <w:rsid w:val="00D22809"/>
    <w:rsid w:val="00D22F32"/>
    <w:rsid w:val="00D23218"/>
    <w:rsid w:val="00D2329C"/>
    <w:rsid w:val="00D245A0"/>
    <w:rsid w:val="00D24A6A"/>
    <w:rsid w:val="00D25418"/>
    <w:rsid w:val="00D257BE"/>
    <w:rsid w:val="00D25A52"/>
    <w:rsid w:val="00D26013"/>
    <w:rsid w:val="00D26D0A"/>
    <w:rsid w:val="00D2720A"/>
    <w:rsid w:val="00D3009A"/>
    <w:rsid w:val="00D311DD"/>
    <w:rsid w:val="00D3175E"/>
    <w:rsid w:val="00D31EA8"/>
    <w:rsid w:val="00D32396"/>
    <w:rsid w:val="00D332E5"/>
    <w:rsid w:val="00D33C76"/>
    <w:rsid w:val="00D34908"/>
    <w:rsid w:val="00D34B68"/>
    <w:rsid w:val="00D34E19"/>
    <w:rsid w:val="00D35CBC"/>
    <w:rsid w:val="00D3603C"/>
    <w:rsid w:val="00D3644D"/>
    <w:rsid w:val="00D36596"/>
    <w:rsid w:val="00D37419"/>
    <w:rsid w:val="00D37910"/>
    <w:rsid w:val="00D37959"/>
    <w:rsid w:val="00D40386"/>
    <w:rsid w:val="00D433C9"/>
    <w:rsid w:val="00D43487"/>
    <w:rsid w:val="00D43819"/>
    <w:rsid w:val="00D43A6A"/>
    <w:rsid w:val="00D43B85"/>
    <w:rsid w:val="00D43E47"/>
    <w:rsid w:val="00D44965"/>
    <w:rsid w:val="00D453B0"/>
    <w:rsid w:val="00D45431"/>
    <w:rsid w:val="00D4640F"/>
    <w:rsid w:val="00D469E9"/>
    <w:rsid w:val="00D46B17"/>
    <w:rsid w:val="00D4749E"/>
    <w:rsid w:val="00D5017E"/>
    <w:rsid w:val="00D50750"/>
    <w:rsid w:val="00D5180E"/>
    <w:rsid w:val="00D51B92"/>
    <w:rsid w:val="00D51F38"/>
    <w:rsid w:val="00D52768"/>
    <w:rsid w:val="00D53FA1"/>
    <w:rsid w:val="00D547AC"/>
    <w:rsid w:val="00D54ED9"/>
    <w:rsid w:val="00D55792"/>
    <w:rsid w:val="00D561AD"/>
    <w:rsid w:val="00D565FC"/>
    <w:rsid w:val="00D57AA2"/>
    <w:rsid w:val="00D57CA4"/>
    <w:rsid w:val="00D60DFC"/>
    <w:rsid w:val="00D6138F"/>
    <w:rsid w:val="00D61450"/>
    <w:rsid w:val="00D61C24"/>
    <w:rsid w:val="00D62F86"/>
    <w:rsid w:val="00D635B9"/>
    <w:rsid w:val="00D63B6B"/>
    <w:rsid w:val="00D63E1A"/>
    <w:rsid w:val="00D63EFD"/>
    <w:rsid w:val="00D64124"/>
    <w:rsid w:val="00D64344"/>
    <w:rsid w:val="00D651C8"/>
    <w:rsid w:val="00D65480"/>
    <w:rsid w:val="00D65FF2"/>
    <w:rsid w:val="00D662B5"/>
    <w:rsid w:val="00D6675A"/>
    <w:rsid w:val="00D66848"/>
    <w:rsid w:val="00D66BDC"/>
    <w:rsid w:val="00D67041"/>
    <w:rsid w:val="00D6719B"/>
    <w:rsid w:val="00D6720A"/>
    <w:rsid w:val="00D6729B"/>
    <w:rsid w:val="00D67766"/>
    <w:rsid w:val="00D67910"/>
    <w:rsid w:val="00D67F86"/>
    <w:rsid w:val="00D7065B"/>
    <w:rsid w:val="00D709D2"/>
    <w:rsid w:val="00D70B4F"/>
    <w:rsid w:val="00D70C1E"/>
    <w:rsid w:val="00D70C8B"/>
    <w:rsid w:val="00D7101F"/>
    <w:rsid w:val="00D71315"/>
    <w:rsid w:val="00D71729"/>
    <w:rsid w:val="00D72B01"/>
    <w:rsid w:val="00D7340D"/>
    <w:rsid w:val="00D73D39"/>
    <w:rsid w:val="00D73DBB"/>
    <w:rsid w:val="00D73E87"/>
    <w:rsid w:val="00D7429E"/>
    <w:rsid w:val="00D74AC2"/>
    <w:rsid w:val="00D74FC0"/>
    <w:rsid w:val="00D75BF0"/>
    <w:rsid w:val="00D75E3C"/>
    <w:rsid w:val="00D75EEC"/>
    <w:rsid w:val="00D7638B"/>
    <w:rsid w:val="00D76632"/>
    <w:rsid w:val="00D7759F"/>
    <w:rsid w:val="00D7792C"/>
    <w:rsid w:val="00D77E81"/>
    <w:rsid w:val="00D803A2"/>
    <w:rsid w:val="00D81192"/>
    <w:rsid w:val="00D824CB"/>
    <w:rsid w:val="00D82989"/>
    <w:rsid w:val="00D83037"/>
    <w:rsid w:val="00D84E41"/>
    <w:rsid w:val="00D85DC6"/>
    <w:rsid w:val="00D86C07"/>
    <w:rsid w:val="00D870E2"/>
    <w:rsid w:val="00D90119"/>
    <w:rsid w:val="00D90E60"/>
    <w:rsid w:val="00D9176B"/>
    <w:rsid w:val="00D91921"/>
    <w:rsid w:val="00D9298A"/>
    <w:rsid w:val="00D92E4B"/>
    <w:rsid w:val="00D9311C"/>
    <w:rsid w:val="00D93FF2"/>
    <w:rsid w:val="00D94BB9"/>
    <w:rsid w:val="00D95358"/>
    <w:rsid w:val="00D9614D"/>
    <w:rsid w:val="00D9624B"/>
    <w:rsid w:val="00D96F81"/>
    <w:rsid w:val="00D9700A"/>
    <w:rsid w:val="00D9735E"/>
    <w:rsid w:val="00D97926"/>
    <w:rsid w:val="00DA1AA9"/>
    <w:rsid w:val="00DA27CE"/>
    <w:rsid w:val="00DA2B4A"/>
    <w:rsid w:val="00DA3122"/>
    <w:rsid w:val="00DA3AB1"/>
    <w:rsid w:val="00DA4389"/>
    <w:rsid w:val="00DA48BC"/>
    <w:rsid w:val="00DA528F"/>
    <w:rsid w:val="00DA5379"/>
    <w:rsid w:val="00DA5A1B"/>
    <w:rsid w:val="00DA5F6D"/>
    <w:rsid w:val="00DA6308"/>
    <w:rsid w:val="00DA6936"/>
    <w:rsid w:val="00DA714E"/>
    <w:rsid w:val="00DA7B61"/>
    <w:rsid w:val="00DB006E"/>
    <w:rsid w:val="00DB23EE"/>
    <w:rsid w:val="00DB2BF9"/>
    <w:rsid w:val="00DB2D05"/>
    <w:rsid w:val="00DB4E1D"/>
    <w:rsid w:val="00DB5068"/>
    <w:rsid w:val="00DB56FA"/>
    <w:rsid w:val="00DB5F33"/>
    <w:rsid w:val="00DB6036"/>
    <w:rsid w:val="00DB6896"/>
    <w:rsid w:val="00DB789A"/>
    <w:rsid w:val="00DC0607"/>
    <w:rsid w:val="00DC15E5"/>
    <w:rsid w:val="00DC1D11"/>
    <w:rsid w:val="00DC33D7"/>
    <w:rsid w:val="00DC447D"/>
    <w:rsid w:val="00DC5959"/>
    <w:rsid w:val="00DC59EC"/>
    <w:rsid w:val="00DC5E4D"/>
    <w:rsid w:val="00DC60CA"/>
    <w:rsid w:val="00DC65B9"/>
    <w:rsid w:val="00DC6C4F"/>
    <w:rsid w:val="00DC6CFB"/>
    <w:rsid w:val="00DC6F11"/>
    <w:rsid w:val="00DC7822"/>
    <w:rsid w:val="00DC796E"/>
    <w:rsid w:val="00DC7B12"/>
    <w:rsid w:val="00DD013F"/>
    <w:rsid w:val="00DD0F48"/>
    <w:rsid w:val="00DD228E"/>
    <w:rsid w:val="00DD25C4"/>
    <w:rsid w:val="00DD3765"/>
    <w:rsid w:val="00DD4186"/>
    <w:rsid w:val="00DD51CD"/>
    <w:rsid w:val="00DD58BA"/>
    <w:rsid w:val="00DD58E3"/>
    <w:rsid w:val="00DD5E7A"/>
    <w:rsid w:val="00DD6C64"/>
    <w:rsid w:val="00DD7A93"/>
    <w:rsid w:val="00DE0A1E"/>
    <w:rsid w:val="00DE1731"/>
    <w:rsid w:val="00DE2243"/>
    <w:rsid w:val="00DE4630"/>
    <w:rsid w:val="00DE538F"/>
    <w:rsid w:val="00DE594D"/>
    <w:rsid w:val="00DE61BF"/>
    <w:rsid w:val="00DE62B4"/>
    <w:rsid w:val="00DE73C7"/>
    <w:rsid w:val="00DE73EE"/>
    <w:rsid w:val="00DE781F"/>
    <w:rsid w:val="00DE7926"/>
    <w:rsid w:val="00DE7C65"/>
    <w:rsid w:val="00DE7F5D"/>
    <w:rsid w:val="00DF0DAC"/>
    <w:rsid w:val="00DF23C9"/>
    <w:rsid w:val="00DF294B"/>
    <w:rsid w:val="00DF2A2A"/>
    <w:rsid w:val="00DF2F02"/>
    <w:rsid w:val="00DF2FA2"/>
    <w:rsid w:val="00DF3DFA"/>
    <w:rsid w:val="00DF432F"/>
    <w:rsid w:val="00DF4354"/>
    <w:rsid w:val="00DF5482"/>
    <w:rsid w:val="00DF5618"/>
    <w:rsid w:val="00DF56BC"/>
    <w:rsid w:val="00DF6185"/>
    <w:rsid w:val="00DF6727"/>
    <w:rsid w:val="00DF6C80"/>
    <w:rsid w:val="00DF6D26"/>
    <w:rsid w:val="00DF71CD"/>
    <w:rsid w:val="00DF781A"/>
    <w:rsid w:val="00E003F1"/>
    <w:rsid w:val="00E0092E"/>
    <w:rsid w:val="00E00DA9"/>
    <w:rsid w:val="00E00F98"/>
    <w:rsid w:val="00E0174B"/>
    <w:rsid w:val="00E0237E"/>
    <w:rsid w:val="00E027AF"/>
    <w:rsid w:val="00E02BE9"/>
    <w:rsid w:val="00E034D8"/>
    <w:rsid w:val="00E03D16"/>
    <w:rsid w:val="00E03FA0"/>
    <w:rsid w:val="00E0403F"/>
    <w:rsid w:val="00E04D40"/>
    <w:rsid w:val="00E05D9D"/>
    <w:rsid w:val="00E0601D"/>
    <w:rsid w:val="00E062AD"/>
    <w:rsid w:val="00E0653E"/>
    <w:rsid w:val="00E065D9"/>
    <w:rsid w:val="00E06DF0"/>
    <w:rsid w:val="00E0738A"/>
    <w:rsid w:val="00E07390"/>
    <w:rsid w:val="00E07ECA"/>
    <w:rsid w:val="00E10295"/>
    <w:rsid w:val="00E106AC"/>
    <w:rsid w:val="00E11124"/>
    <w:rsid w:val="00E1294E"/>
    <w:rsid w:val="00E12FC4"/>
    <w:rsid w:val="00E13027"/>
    <w:rsid w:val="00E13BF9"/>
    <w:rsid w:val="00E13C71"/>
    <w:rsid w:val="00E13D3E"/>
    <w:rsid w:val="00E141AF"/>
    <w:rsid w:val="00E1499F"/>
    <w:rsid w:val="00E166A1"/>
    <w:rsid w:val="00E17DDA"/>
    <w:rsid w:val="00E201B8"/>
    <w:rsid w:val="00E20368"/>
    <w:rsid w:val="00E204A6"/>
    <w:rsid w:val="00E20D58"/>
    <w:rsid w:val="00E20DE1"/>
    <w:rsid w:val="00E20EB2"/>
    <w:rsid w:val="00E211B7"/>
    <w:rsid w:val="00E211D5"/>
    <w:rsid w:val="00E21276"/>
    <w:rsid w:val="00E220A6"/>
    <w:rsid w:val="00E2256F"/>
    <w:rsid w:val="00E226B7"/>
    <w:rsid w:val="00E226C7"/>
    <w:rsid w:val="00E22E21"/>
    <w:rsid w:val="00E23D48"/>
    <w:rsid w:val="00E240A4"/>
    <w:rsid w:val="00E243B4"/>
    <w:rsid w:val="00E25CEC"/>
    <w:rsid w:val="00E266EA"/>
    <w:rsid w:val="00E26718"/>
    <w:rsid w:val="00E26CC1"/>
    <w:rsid w:val="00E2705B"/>
    <w:rsid w:val="00E27D3F"/>
    <w:rsid w:val="00E3014C"/>
    <w:rsid w:val="00E31771"/>
    <w:rsid w:val="00E32A63"/>
    <w:rsid w:val="00E33251"/>
    <w:rsid w:val="00E333EB"/>
    <w:rsid w:val="00E33C55"/>
    <w:rsid w:val="00E34121"/>
    <w:rsid w:val="00E346BB"/>
    <w:rsid w:val="00E34D7F"/>
    <w:rsid w:val="00E34E81"/>
    <w:rsid w:val="00E3779E"/>
    <w:rsid w:val="00E37DBA"/>
    <w:rsid w:val="00E409BF"/>
    <w:rsid w:val="00E4120F"/>
    <w:rsid w:val="00E41A7A"/>
    <w:rsid w:val="00E41D2B"/>
    <w:rsid w:val="00E41E59"/>
    <w:rsid w:val="00E425EC"/>
    <w:rsid w:val="00E42D4F"/>
    <w:rsid w:val="00E4308B"/>
    <w:rsid w:val="00E4340B"/>
    <w:rsid w:val="00E43FF0"/>
    <w:rsid w:val="00E446BD"/>
    <w:rsid w:val="00E4730D"/>
    <w:rsid w:val="00E501D0"/>
    <w:rsid w:val="00E5037B"/>
    <w:rsid w:val="00E50A05"/>
    <w:rsid w:val="00E51010"/>
    <w:rsid w:val="00E5244C"/>
    <w:rsid w:val="00E52EED"/>
    <w:rsid w:val="00E53909"/>
    <w:rsid w:val="00E53C42"/>
    <w:rsid w:val="00E54042"/>
    <w:rsid w:val="00E5470F"/>
    <w:rsid w:val="00E54AD2"/>
    <w:rsid w:val="00E54D1F"/>
    <w:rsid w:val="00E54EC3"/>
    <w:rsid w:val="00E55185"/>
    <w:rsid w:val="00E55857"/>
    <w:rsid w:val="00E55A81"/>
    <w:rsid w:val="00E56553"/>
    <w:rsid w:val="00E56BB3"/>
    <w:rsid w:val="00E56D30"/>
    <w:rsid w:val="00E57184"/>
    <w:rsid w:val="00E57699"/>
    <w:rsid w:val="00E57C85"/>
    <w:rsid w:val="00E601F6"/>
    <w:rsid w:val="00E61C35"/>
    <w:rsid w:val="00E62544"/>
    <w:rsid w:val="00E62B00"/>
    <w:rsid w:val="00E63A02"/>
    <w:rsid w:val="00E63DB1"/>
    <w:rsid w:val="00E63E44"/>
    <w:rsid w:val="00E643AE"/>
    <w:rsid w:val="00E646B4"/>
    <w:rsid w:val="00E647BC"/>
    <w:rsid w:val="00E650DA"/>
    <w:rsid w:val="00E6516C"/>
    <w:rsid w:val="00E651EE"/>
    <w:rsid w:val="00E65BA4"/>
    <w:rsid w:val="00E65EAA"/>
    <w:rsid w:val="00E663C6"/>
    <w:rsid w:val="00E667AF"/>
    <w:rsid w:val="00E66BA5"/>
    <w:rsid w:val="00E675FE"/>
    <w:rsid w:val="00E677A8"/>
    <w:rsid w:val="00E67824"/>
    <w:rsid w:val="00E703FC"/>
    <w:rsid w:val="00E70DBB"/>
    <w:rsid w:val="00E7187D"/>
    <w:rsid w:val="00E7191B"/>
    <w:rsid w:val="00E71A7C"/>
    <w:rsid w:val="00E71B85"/>
    <w:rsid w:val="00E730CD"/>
    <w:rsid w:val="00E73BC7"/>
    <w:rsid w:val="00E73EF9"/>
    <w:rsid w:val="00E73F7C"/>
    <w:rsid w:val="00E7665C"/>
    <w:rsid w:val="00E77E69"/>
    <w:rsid w:val="00E77F81"/>
    <w:rsid w:val="00E806E2"/>
    <w:rsid w:val="00E80ACD"/>
    <w:rsid w:val="00E81234"/>
    <w:rsid w:val="00E81787"/>
    <w:rsid w:val="00E81C67"/>
    <w:rsid w:val="00E825FD"/>
    <w:rsid w:val="00E82A8A"/>
    <w:rsid w:val="00E82BDE"/>
    <w:rsid w:val="00E82C58"/>
    <w:rsid w:val="00E82CAA"/>
    <w:rsid w:val="00E853CB"/>
    <w:rsid w:val="00E85D97"/>
    <w:rsid w:val="00E85EDD"/>
    <w:rsid w:val="00E8651D"/>
    <w:rsid w:val="00E86739"/>
    <w:rsid w:val="00E873EC"/>
    <w:rsid w:val="00E87632"/>
    <w:rsid w:val="00E90076"/>
    <w:rsid w:val="00E900E4"/>
    <w:rsid w:val="00E9046F"/>
    <w:rsid w:val="00E9054C"/>
    <w:rsid w:val="00E90576"/>
    <w:rsid w:val="00E909C1"/>
    <w:rsid w:val="00E91360"/>
    <w:rsid w:val="00E913E5"/>
    <w:rsid w:val="00E91863"/>
    <w:rsid w:val="00E91BF4"/>
    <w:rsid w:val="00E9221A"/>
    <w:rsid w:val="00E92A21"/>
    <w:rsid w:val="00E92C71"/>
    <w:rsid w:val="00E92E01"/>
    <w:rsid w:val="00E92F37"/>
    <w:rsid w:val="00E94290"/>
    <w:rsid w:val="00E942A2"/>
    <w:rsid w:val="00E946E8"/>
    <w:rsid w:val="00E947F2"/>
    <w:rsid w:val="00E94F42"/>
    <w:rsid w:val="00E954EC"/>
    <w:rsid w:val="00E95801"/>
    <w:rsid w:val="00E96BDD"/>
    <w:rsid w:val="00E97123"/>
    <w:rsid w:val="00E971CC"/>
    <w:rsid w:val="00E97347"/>
    <w:rsid w:val="00E97A75"/>
    <w:rsid w:val="00EA046C"/>
    <w:rsid w:val="00EA0501"/>
    <w:rsid w:val="00EA0CBB"/>
    <w:rsid w:val="00EA139B"/>
    <w:rsid w:val="00EA1878"/>
    <w:rsid w:val="00EA1A8C"/>
    <w:rsid w:val="00EA1E8A"/>
    <w:rsid w:val="00EA226D"/>
    <w:rsid w:val="00EA22A2"/>
    <w:rsid w:val="00EA2C20"/>
    <w:rsid w:val="00EA2FCD"/>
    <w:rsid w:val="00EA374B"/>
    <w:rsid w:val="00EA3C48"/>
    <w:rsid w:val="00EA3DD9"/>
    <w:rsid w:val="00EA456C"/>
    <w:rsid w:val="00EA4627"/>
    <w:rsid w:val="00EA5FE7"/>
    <w:rsid w:val="00EA7B3B"/>
    <w:rsid w:val="00EB061A"/>
    <w:rsid w:val="00EB0C1E"/>
    <w:rsid w:val="00EB1D5F"/>
    <w:rsid w:val="00EB267D"/>
    <w:rsid w:val="00EB3708"/>
    <w:rsid w:val="00EB3A0E"/>
    <w:rsid w:val="00EB3B68"/>
    <w:rsid w:val="00EB3CBC"/>
    <w:rsid w:val="00EB4531"/>
    <w:rsid w:val="00EB4902"/>
    <w:rsid w:val="00EB4AC0"/>
    <w:rsid w:val="00EB4C1A"/>
    <w:rsid w:val="00EB4DE1"/>
    <w:rsid w:val="00EB5DAB"/>
    <w:rsid w:val="00EB5FC2"/>
    <w:rsid w:val="00EB616D"/>
    <w:rsid w:val="00EB64E9"/>
    <w:rsid w:val="00EB706D"/>
    <w:rsid w:val="00EB73FC"/>
    <w:rsid w:val="00EB7430"/>
    <w:rsid w:val="00EC05CB"/>
    <w:rsid w:val="00EC1AC3"/>
    <w:rsid w:val="00EC245C"/>
    <w:rsid w:val="00EC4730"/>
    <w:rsid w:val="00EC4AFC"/>
    <w:rsid w:val="00EC525C"/>
    <w:rsid w:val="00EC5C49"/>
    <w:rsid w:val="00EC5CCE"/>
    <w:rsid w:val="00EC622F"/>
    <w:rsid w:val="00EC7379"/>
    <w:rsid w:val="00EC73FB"/>
    <w:rsid w:val="00EC76D6"/>
    <w:rsid w:val="00ED23BD"/>
    <w:rsid w:val="00ED466E"/>
    <w:rsid w:val="00ED480D"/>
    <w:rsid w:val="00ED4C26"/>
    <w:rsid w:val="00ED5841"/>
    <w:rsid w:val="00ED58EA"/>
    <w:rsid w:val="00ED5F6E"/>
    <w:rsid w:val="00ED6013"/>
    <w:rsid w:val="00ED614C"/>
    <w:rsid w:val="00ED617F"/>
    <w:rsid w:val="00ED67A8"/>
    <w:rsid w:val="00ED68CF"/>
    <w:rsid w:val="00ED6AAF"/>
    <w:rsid w:val="00ED6BF6"/>
    <w:rsid w:val="00ED6C00"/>
    <w:rsid w:val="00ED709C"/>
    <w:rsid w:val="00ED7972"/>
    <w:rsid w:val="00EE0AF4"/>
    <w:rsid w:val="00EE1DCA"/>
    <w:rsid w:val="00EE3B81"/>
    <w:rsid w:val="00EE3F79"/>
    <w:rsid w:val="00EE406E"/>
    <w:rsid w:val="00EE41AC"/>
    <w:rsid w:val="00EE5562"/>
    <w:rsid w:val="00EE614D"/>
    <w:rsid w:val="00EE7529"/>
    <w:rsid w:val="00EF0583"/>
    <w:rsid w:val="00EF08C1"/>
    <w:rsid w:val="00EF0F1D"/>
    <w:rsid w:val="00EF14D1"/>
    <w:rsid w:val="00EF1629"/>
    <w:rsid w:val="00EF1948"/>
    <w:rsid w:val="00EF1E85"/>
    <w:rsid w:val="00EF2E24"/>
    <w:rsid w:val="00EF39D6"/>
    <w:rsid w:val="00EF3B16"/>
    <w:rsid w:val="00EF45E7"/>
    <w:rsid w:val="00EF5282"/>
    <w:rsid w:val="00EF5A5E"/>
    <w:rsid w:val="00EF5B2D"/>
    <w:rsid w:val="00EF6524"/>
    <w:rsid w:val="00EF67BD"/>
    <w:rsid w:val="00EF682D"/>
    <w:rsid w:val="00EF7702"/>
    <w:rsid w:val="00F0090C"/>
    <w:rsid w:val="00F012CA"/>
    <w:rsid w:val="00F024BC"/>
    <w:rsid w:val="00F02DCF"/>
    <w:rsid w:val="00F02F4F"/>
    <w:rsid w:val="00F02F56"/>
    <w:rsid w:val="00F03275"/>
    <w:rsid w:val="00F03426"/>
    <w:rsid w:val="00F0355F"/>
    <w:rsid w:val="00F0373D"/>
    <w:rsid w:val="00F037C3"/>
    <w:rsid w:val="00F03BD1"/>
    <w:rsid w:val="00F04C0C"/>
    <w:rsid w:val="00F05972"/>
    <w:rsid w:val="00F064B2"/>
    <w:rsid w:val="00F06766"/>
    <w:rsid w:val="00F06DCE"/>
    <w:rsid w:val="00F07225"/>
    <w:rsid w:val="00F1006F"/>
    <w:rsid w:val="00F10D54"/>
    <w:rsid w:val="00F10FB4"/>
    <w:rsid w:val="00F1176E"/>
    <w:rsid w:val="00F1296F"/>
    <w:rsid w:val="00F12A41"/>
    <w:rsid w:val="00F12BC8"/>
    <w:rsid w:val="00F134C4"/>
    <w:rsid w:val="00F13D7B"/>
    <w:rsid w:val="00F15302"/>
    <w:rsid w:val="00F16B81"/>
    <w:rsid w:val="00F17170"/>
    <w:rsid w:val="00F17479"/>
    <w:rsid w:val="00F17D7D"/>
    <w:rsid w:val="00F2095D"/>
    <w:rsid w:val="00F20DD9"/>
    <w:rsid w:val="00F21875"/>
    <w:rsid w:val="00F219F6"/>
    <w:rsid w:val="00F21E73"/>
    <w:rsid w:val="00F22E3F"/>
    <w:rsid w:val="00F24C14"/>
    <w:rsid w:val="00F24F07"/>
    <w:rsid w:val="00F25606"/>
    <w:rsid w:val="00F25DDA"/>
    <w:rsid w:val="00F260AA"/>
    <w:rsid w:val="00F26404"/>
    <w:rsid w:val="00F2755C"/>
    <w:rsid w:val="00F27A69"/>
    <w:rsid w:val="00F27C1A"/>
    <w:rsid w:val="00F27CA7"/>
    <w:rsid w:val="00F303CF"/>
    <w:rsid w:val="00F3067F"/>
    <w:rsid w:val="00F30CBD"/>
    <w:rsid w:val="00F31231"/>
    <w:rsid w:val="00F324DD"/>
    <w:rsid w:val="00F3251E"/>
    <w:rsid w:val="00F33D38"/>
    <w:rsid w:val="00F3436F"/>
    <w:rsid w:val="00F34BC7"/>
    <w:rsid w:val="00F34D2F"/>
    <w:rsid w:val="00F35008"/>
    <w:rsid w:val="00F36171"/>
    <w:rsid w:val="00F36344"/>
    <w:rsid w:val="00F3653E"/>
    <w:rsid w:val="00F36748"/>
    <w:rsid w:val="00F368D3"/>
    <w:rsid w:val="00F37430"/>
    <w:rsid w:val="00F40092"/>
    <w:rsid w:val="00F409A1"/>
    <w:rsid w:val="00F40B00"/>
    <w:rsid w:val="00F40F68"/>
    <w:rsid w:val="00F41095"/>
    <w:rsid w:val="00F418B6"/>
    <w:rsid w:val="00F41E5F"/>
    <w:rsid w:val="00F4247E"/>
    <w:rsid w:val="00F426AA"/>
    <w:rsid w:val="00F42C7D"/>
    <w:rsid w:val="00F42D24"/>
    <w:rsid w:val="00F444DA"/>
    <w:rsid w:val="00F44B9F"/>
    <w:rsid w:val="00F45BCA"/>
    <w:rsid w:val="00F45E12"/>
    <w:rsid w:val="00F45EEE"/>
    <w:rsid w:val="00F460A8"/>
    <w:rsid w:val="00F46451"/>
    <w:rsid w:val="00F469D4"/>
    <w:rsid w:val="00F46F3A"/>
    <w:rsid w:val="00F470FC"/>
    <w:rsid w:val="00F474E9"/>
    <w:rsid w:val="00F4760B"/>
    <w:rsid w:val="00F47DF2"/>
    <w:rsid w:val="00F5017B"/>
    <w:rsid w:val="00F512C4"/>
    <w:rsid w:val="00F51CA2"/>
    <w:rsid w:val="00F52365"/>
    <w:rsid w:val="00F52691"/>
    <w:rsid w:val="00F528A3"/>
    <w:rsid w:val="00F529F6"/>
    <w:rsid w:val="00F53E23"/>
    <w:rsid w:val="00F5456F"/>
    <w:rsid w:val="00F545C6"/>
    <w:rsid w:val="00F5493D"/>
    <w:rsid w:val="00F54C54"/>
    <w:rsid w:val="00F54C9B"/>
    <w:rsid w:val="00F5549C"/>
    <w:rsid w:val="00F5627C"/>
    <w:rsid w:val="00F5654C"/>
    <w:rsid w:val="00F57A6C"/>
    <w:rsid w:val="00F60709"/>
    <w:rsid w:val="00F60B26"/>
    <w:rsid w:val="00F61004"/>
    <w:rsid w:val="00F6100D"/>
    <w:rsid w:val="00F61989"/>
    <w:rsid w:val="00F6255F"/>
    <w:rsid w:val="00F62B47"/>
    <w:rsid w:val="00F631AA"/>
    <w:rsid w:val="00F63383"/>
    <w:rsid w:val="00F63FC5"/>
    <w:rsid w:val="00F649B0"/>
    <w:rsid w:val="00F64A11"/>
    <w:rsid w:val="00F6502D"/>
    <w:rsid w:val="00F65814"/>
    <w:rsid w:val="00F66191"/>
    <w:rsid w:val="00F662E6"/>
    <w:rsid w:val="00F66C74"/>
    <w:rsid w:val="00F66FBB"/>
    <w:rsid w:val="00F6782F"/>
    <w:rsid w:val="00F67C72"/>
    <w:rsid w:val="00F70169"/>
    <w:rsid w:val="00F7133B"/>
    <w:rsid w:val="00F718D9"/>
    <w:rsid w:val="00F71FD2"/>
    <w:rsid w:val="00F725AE"/>
    <w:rsid w:val="00F73397"/>
    <w:rsid w:val="00F74C6F"/>
    <w:rsid w:val="00F75060"/>
    <w:rsid w:val="00F75AC7"/>
    <w:rsid w:val="00F7662C"/>
    <w:rsid w:val="00F76695"/>
    <w:rsid w:val="00F77183"/>
    <w:rsid w:val="00F772AA"/>
    <w:rsid w:val="00F772FE"/>
    <w:rsid w:val="00F777E2"/>
    <w:rsid w:val="00F77D4F"/>
    <w:rsid w:val="00F77D6E"/>
    <w:rsid w:val="00F77DBD"/>
    <w:rsid w:val="00F8074C"/>
    <w:rsid w:val="00F808E5"/>
    <w:rsid w:val="00F80A8C"/>
    <w:rsid w:val="00F81645"/>
    <w:rsid w:val="00F81DA9"/>
    <w:rsid w:val="00F82752"/>
    <w:rsid w:val="00F827C7"/>
    <w:rsid w:val="00F82D18"/>
    <w:rsid w:val="00F8302E"/>
    <w:rsid w:val="00F8378E"/>
    <w:rsid w:val="00F8537C"/>
    <w:rsid w:val="00F85D43"/>
    <w:rsid w:val="00F86B7D"/>
    <w:rsid w:val="00F870DC"/>
    <w:rsid w:val="00F87830"/>
    <w:rsid w:val="00F87BE6"/>
    <w:rsid w:val="00F902BD"/>
    <w:rsid w:val="00F902E5"/>
    <w:rsid w:val="00F9041A"/>
    <w:rsid w:val="00F90611"/>
    <w:rsid w:val="00F90A86"/>
    <w:rsid w:val="00F9176D"/>
    <w:rsid w:val="00F92481"/>
    <w:rsid w:val="00F9259B"/>
    <w:rsid w:val="00F92BE5"/>
    <w:rsid w:val="00F93631"/>
    <w:rsid w:val="00F93A08"/>
    <w:rsid w:val="00F93D0C"/>
    <w:rsid w:val="00F93DF4"/>
    <w:rsid w:val="00F94975"/>
    <w:rsid w:val="00F94D5A"/>
    <w:rsid w:val="00F95654"/>
    <w:rsid w:val="00F96095"/>
    <w:rsid w:val="00F9612B"/>
    <w:rsid w:val="00F9650F"/>
    <w:rsid w:val="00F96A3F"/>
    <w:rsid w:val="00F971FC"/>
    <w:rsid w:val="00F979D2"/>
    <w:rsid w:val="00FA0FDA"/>
    <w:rsid w:val="00FA3AB9"/>
    <w:rsid w:val="00FA3D77"/>
    <w:rsid w:val="00FA419E"/>
    <w:rsid w:val="00FA4EB4"/>
    <w:rsid w:val="00FA55DE"/>
    <w:rsid w:val="00FA58D8"/>
    <w:rsid w:val="00FA6CC6"/>
    <w:rsid w:val="00FA7D42"/>
    <w:rsid w:val="00FB01DA"/>
    <w:rsid w:val="00FB041C"/>
    <w:rsid w:val="00FB0BE3"/>
    <w:rsid w:val="00FB0C2E"/>
    <w:rsid w:val="00FB0C59"/>
    <w:rsid w:val="00FB1132"/>
    <w:rsid w:val="00FB1265"/>
    <w:rsid w:val="00FB16DB"/>
    <w:rsid w:val="00FB16DF"/>
    <w:rsid w:val="00FB1B6D"/>
    <w:rsid w:val="00FB234E"/>
    <w:rsid w:val="00FB3092"/>
    <w:rsid w:val="00FB397B"/>
    <w:rsid w:val="00FB43C1"/>
    <w:rsid w:val="00FB458A"/>
    <w:rsid w:val="00FB57A3"/>
    <w:rsid w:val="00FB5B49"/>
    <w:rsid w:val="00FB5BCE"/>
    <w:rsid w:val="00FB5E85"/>
    <w:rsid w:val="00FB75CF"/>
    <w:rsid w:val="00FB75E0"/>
    <w:rsid w:val="00FB7C9A"/>
    <w:rsid w:val="00FC01E6"/>
    <w:rsid w:val="00FC2330"/>
    <w:rsid w:val="00FC234E"/>
    <w:rsid w:val="00FC3293"/>
    <w:rsid w:val="00FC3364"/>
    <w:rsid w:val="00FC58E5"/>
    <w:rsid w:val="00FC5938"/>
    <w:rsid w:val="00FC602B"/>
    <w:rsid w:val="00FC6AB4"/>
    <w:rsid w:val="00FC72A0"/>
    <w:rsid w:val="00FC778B"/>
    <w:rsid w:val="00FD0235"/>
    <w:rsid w:val="00FD038D"/>
    <w:rsid w:val="00FD07F4"/>
    <w:rsid w:val="00FD0A74"/>
    <w:rsid w:val="00FD0AE8"/>
    <w:rsid w:val="00FD15EE"/>
    <w:rsid w:val="00FD188D"/>
    <w:rsid w:val="00FD1FAA"/>
    <w:rsid w:val="00FD226E"/>
    <w:rsid w:val="00FD2A85"/>
    <w:rsid w:val="00FD3885"/>
    <w:rsid w:val="00FD3ADF"/>
    <w:rsid w:val="00FD40B5"/>
    <w:rsid w:val="00FD425B"/>
    <w:rsid w:val="00FD4778"/>
    <w:rsid w:val="00FD59B3"/>
    <w:rsid w:val="00FD6A12"/>
    <w:rsid w:val="00FD6B96"/>
    <w:rsid w:val="00FE02DE"/>
    <w:rsid w:val="00FE0C72"/>
    <w:rsid w:val="00FE1510"/>
    <w:rsid w:val="00FE1545"/>
    <w:rsid w:val="00FE2286"/>
    <w:rsid w:val="00FE36FA"/>
    <w:rsid w:val="00FE3861"/>
    <w:rsid w:val="00FE3B9A"/>
    <w:rsid w:val="00FE450F"/>
    <w:rsid w:val="00FE49C1"/>
    <w:rsid w:val="00FE5F25"/>
    <w:rsid w:val="00FE609A"/>
    <w:rsid w:val="00FE6409"/>
    <w:rsid w:val="00FE644A"/>
    <w:rsid w:val="00FE6A1D"/>
    <w:rsid w:val="00FE742A"/>
    <w:rsid w:val="00FE7BE7"/>
    <w:rsid w:val="00FF02F8"/>
    <w:rsid w:val="00FF059D"/>
    <w:rsid w:val="00FF1267"/>
    <w:rsid w:val="00FF12BA"/>
    <w:rsid w:val="00FF17F4"/>
    <w:rsid w:val="00FF17FD"/>
    <w:rsid w:val="00FF1809"/>
    <w:rsid w:val="00FF250B"/>
    <w:rsid w:val="00FF2DA2"/>
    <w:rsid w:val="00FF32C6"/>
    <w:rsid w:val="00FF3F0E"/>
    <w:rsid w:val="00FF46C4"/>
    <w:rsid w:val="00FF504C"/>
    <w:rsid w:val="00FF5240"/>
    <w:rsid w:val="00FF5E8B"/>
    <w:rsid w:val="00FF633C"/>
    <w:rsid w:val="00FF6AA9"/>
    <w:rsid w:val="00FF741D"/>
    <w:rsid w:val="00FF78D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Times New Roman" w:hAnsi="Calibri" w:cs="Times New Roman"/>
        <w:lang w:val="en-GB" w:eastAsia="en-GB" w:bidi="ar-SA"/>
      </w:rPr>
    </w:rPrDefault>
    <w:pPrDefault/>
  </w:docDefaults>
  <w:latentStyles w:defLockedState="0" w:defUIPriority="0" w:defSemiHidden="0" w:defUnhideWhenUsed="0" w:defQFormat="0" w:count="267">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footer" w:uiPriority="99"/>
    <w:lsdException w:name="caption" w:semiHidden="1" w:uiPriority="35" w:unhideWhenUsed="1"/>
    <w:lsdException w:name="endnote text" w:uiPriority="99"/>
    <w:lsdException w:name="Title" w:uiPriority="10" w:qFormat="1"/>
    <w:lsdException w:name="Subtitle" w:uiPriority="11" w:qFormat="1"/>
    <w:lsdException w:name="Hyperlink" w:uiPriority="99"/>
    <w:lsdException w:name="Strong" w:uiPriority="22" w:qFormat="1"/>
    <w:lsdException w:name="Emphasis" w:uiPriority="20" w:qFormat="1"/>
    <w:lsdException w:name="Normal (Web)" w:uiPriority="99"/>
    <w:lsdException w:name="HTML Acronym" w:uiPriority="99"/>
    <w:lsdException w:name="HTML Cite" w:uiPriority="9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1568B9"/>
    <w:pPr>
      <w:spacing w:after="200" w:line="276" w:lineRule="auto"/>
    </w:pPr>
    <w:rPr>
      <w:sz w:val="22"/>
      <w:szCs w:val="22"/>
    </w:rPr>
  </w:style>
  <w:style w:type="paragraph" w:styleId="Heading1">
    <w:name w:val="heading 1"/>
    <w:basedOn w:val="Normal"/>
    <w:next w:val="Normal"/>
    <w:link w:val="Heading1Char"/>
    <w:autoRedefine/>
    <w:uiPriority w:val="9"/>
    <w:qFormat/>
    <w:rsid w:val="00204C2D"/>
    <w:pPr>
      <w:numPr>
        <w:numId w:val="1"/>
      </w:numPr>
      <w:spacing w:before="480" w:after="0"/>
      <w:contextualSpacing/>
      <w:outlineLvl w:val="0"/>
    </w:pPr>
    <w:rPr>
      <w:rFonts w:ascii="Cambria" w:hAnsi="Cambria"/>
      <w:b/>
      <w:bCs/>
      <w:sz w:val="28"/>
      <w:szCs w:val="28"/>
    </w:rPr>
  </w:style>
  <w:style w:type="paragraph" w:styleId="Heading2">
    <w:name w:val="heading 2"/>
    <w:basedOn w:val="Normal"/>
    <w:next w:val="Normal"/>
    <w:link w:val="Heading2Char"/>
    <w:uiPriority w:val="9"/>
    <w:unhideWhenUsed/>
    <w:qFormat/>
    <w:rsid w:val="001568B9"/>
    <w:pPr>
      <w:numPr>
        <w:ilvl w:val="1"/>
        <w:numId w:val="1"/>
      </w:numPr>
      <w:spacing w:before="200" w:after="0"/>
      <w:outlineLvl w:val="1"/>
    </w:pPr>
    <w:rPr>
      <w:rFonts w:ascii="Cambria" w:hAnsi="Cambria"/>
      <w:b/>
      <w:bCs/>
      <w:sz w:val="26"/>
      <w:szCs w:val="26"/>
    </w:rPr>
  </w:style>
  <w:style w:type="paragraph" w:styleId="Heading3">
    <w:name w:val="heading 3"/>
    <w:basedOn w:val="Normal"/>
    <w:next w:val="Normal"/>
    <w:link w:val="Heading3Char"/>
    <w:uiPriority w:val="9"/>
    <w:unhideWhenUsed/>
    <w:qFormat/>
    <w:rsid w:val="001568B9"/>
    <w:pPr>
      <w:numPr>
        <w:ilvl w:val="2"/>
        <w:numId w:val="1"/>
      </w:numPr>
      <w:spacing w:before="200" w:after="0" w:line="271" w:lineRule="auto"/>
      <w:outlineLvl w:val="2"/>
    </w:pPr>
    <w:rPr>
      <w:rFonts w:ascii="Cambria" w:hAnsi="Cambria"/>
      <w:b/>
      <w:bCs/>
    </w:rPr>
  </w:style>
  <w:style w:type="paragraph" w:styleId="Heading4">
    <w:name w:val="heading 4"/>
    <w:basedOn w:val="Normal"/>
    <w:next w:val="Normal"/>
    <w:link w:val="Heading4Char"/>
    <w:uiPriority w:val="9"/>
    <w:unhideWhenUsed/>
    <w:qFormat/>
    <w:rsid w:val="001568B9"/>
    <w:pPr>
      <w:spacing w:before="200" w:after="0"/>
      <w:outlineLvl w:val="3"/>
    </w:pPr>
    <w:rPr>
      <w:rFonts w:ascii="Cambria" w:hAnsi="Cambria"/>
      <w:b/>
      <w:bCs/>
      <w:i/>
      <w:iCs/>
    </w:rPr>
  </w:style>
  <w:style w:type="paragraph" w:styleId="Heading5">
    <w:name w:val="heading 5"/>
    <w:basedOn w:val="Normal"/>
    <w:next w:val="Normal"/>
    <w:link w:val="Heading5Char"/>
    <w:uiPriority w:val="9"/>
    <w:semiHidden/>
    <w:unhideWhenUsed/>
    <w:qFormat/>
    <w:rsid w:val="001568B9"/>
    <w:pPr>
      <w:numPr>
        <w:ilvl w:val="3"/>
        <w:numId w:val="1"/>
      </w:numPr>
      <w:spacing w:before="200" w:after="0"/>
      <w:outlineLvl w:val="4"/>
    </w:pPr>
    <w:rPr>
      <w:rFonts w:ascii="Cambria" w:hAnsi="Cambria"/>
      <w:b/>
      <w:bCs/>
      <w:color w:val="7F7F7F"/>
    </w:rPr>
  </w:style>
  <w:style w:type="paragraph" w:styleId="Heading6">
    <w:name w:val="heading 6"/>
    <w:basedOn w:val="Normal"/>
    <w:next w:val="Normal"/>
    <w:link w:val="Heading6Char"/>
    <w:uiPriority w:val="9"/>
    <w:semiHidden/>
    <w:unhideWhenUsed/>
    <w:qFormat/>
    <w:rsid w:val="001568B9"/>
    <w:pPr>
      <w:spacing w:after="0" w:line="271" w:lineRule="auto"/>
      <w:outlineLvl w:val="5"/>
    </w:pPr>
    <w:rPr>
      <w:rFonts w:ascii="Cambria" w:hAnsi="Cambria"/>
      <w:b/>
      <w:bCs/>
      <w:i/>
      <w:iCs/>
      <w:color w:val="7F7F7F"/>
    </w:rPr>
  </w:style>
  <w:style w:type="paragraph" w:styleId="Heading7">
    <w:name w:val="heading 7"/>
    <w:basedOn w:val="Normal"/>
    <w:next w:val="Normal"/>
    <w:link w:val="Heading7Char"/>
    <w:uiPriority w:val="9"/>
    <w:semiHidden/>
    <w:unhideWhenUsed/>
    <w:qFormat/>
    <w:rsid w:val="001568B9"/>
    <w:pPr>
      <w:spacing w:after="0"/>
      <w:outlineLvl w:val="6"/>
    </w:pPr>
    <w:rPr>
      <w:rFonts w:ascii="Cambria" w:hAnsi="Cambria"/>
      <w:i/>
      <w:iCs/>
    </w:rPr>
  </w:style>
  <w:style w:type="paragraph" w:styleId="Heading8">
    <w:name w:val="heading 8"/>
    <w:basedOn w:val="Normal"/>
    <w:next w:val="Normal"/>
    <w:link w:val="Heading8Char"/>
    <w:uiPriority w:val="9"/>
    <w:semiHidden/>
    <w:unhideWhenUsed/>
    <w:qFormat/>
    <w:rsid w:val="001568B9"/>
    <w:pPr>
      <w:spacing w:after="0"/>
      <w:outlineLvl w:val="7"/>
    </w:pPr>
    <w:rPr>
      <w:rFonts w:ascii="Cambria" w:hAnsi="Cambria"/>
      <w:sz w:val="20"/>
      <w:szCs w:val="20"/>
    </w:rPr>
  </w:style>
  <w:style w:type="paragraph" w:styleId="Heading9">
    <w:name w:val="heading 9"/>
    <w:basedOn w:val="Normal"/>
    <w:next w:val="Normal"/>
    <w:link w:val="Heading9Char"/>
    <w:uiPriority w:val="9"/>
    <w:semiHidden/>
    <w:unhideWhenUsed/>
    <w:qFormat/>
    <w:rsid w:val="001568B9"/>
    <w:pPr>
      <w:spacing w:after="0"/>
      <w:outlineLvl w:val="8"/>
    </w:pPr>
    <w:rPr>
      <w:rFonts w:ascii="Cambria" w:hAnsi="Cambria"/>
      <w:i/>
      <w:iCs/>
      <w:spacing w:val="5"/>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AD16A2"/>
    <w:rPr>
      <w:color w:val="0000FF"/>
      <w:u w:val="single"/>
    </w:rPr>
  </w:style>
  <w:style w:type="paragraph" w:styleId="BalloonText">
    <w:name w:val="Balloon Text"/>
    <w:basedOn w:val="Normal"/>
    <w:link w:val="BalloonTextChar"/>
    <w:rsid w:val="00AD16A2"/>
    <w:rPr>
      <w:rFonts w:ascii="Tahoma" w:hAnsi="Tahoma" w:cs="Tahoma"/>
      <w:sz w:val="16"/>
      <w:szCs w:val="16"/>
    </w:rPr>
  </w:style>
  <w:style w:type="character" w:customStyle="1" w:styleId="BalloonTextChar">
    <w:name w:val="Balloon Text Char"/>
    <w:link w:val="BalloonText"/>
    <w:rsid w:val="00AD16A2"/>
    <w:rPr>
      <w:rFonts w:ascii="Tahoma" w:hAnsi="Tahoma" w:cs="Tahoma"/>
      <w:sz w:val="16"/>
      <w:szCs w:val="16"/>
      <w:lang w:val="en-US" w:eastAsia="en-US"/>
    </w:rPr>
  </w:style>
  <w:style w:type="numbering" w:customStyle="1" w:styleId="dtpHeadings">
    <w:name w:val="dtpHeadings"/>
    <w:rsid w:val="007D2EF9"/>
    <w:pPr>
      <w:numPr>
        <w:numId w:val="1"/>
      </w:numPr>
    </w:pPr>
  </w:style>
  <w:style w:type="character" w:customStyle="1" w:styleId="Heading1Char">
    <w:name w:val="Heading 1 Char"/>
    <w:link w:val="Heading1"/>
    <w:uiPriority w:val="9"/>
    <w:rsid w:val="00204C2D"/>
    <w:rPr>
      <w:rFonts w:ascii="Cambria" w:hAnsi="Cambria"/>
      <w:b/>
      <w:bCs/>
      <w:sz w:val="28"/>
      <w:szCs w:val="28"/>
    </w:rPr>
  </w:style>
  <w:style w:type="character" w:customStyle="1" w:styleId="Heading2Char">
    <w:name w:val="Heading 2 Char"/>
    <w:link w:val="Heading2"/>
    <w:uiPriority w:val="9"/>
    <w:rsid w:val="001568B9"/>
    <w:rPr>
      <w:rFonts w:ascii="Cambria" w:eastAsia="Times New Roman" w:hAnsi="Cambria" w:cs="Times New Roman"/>
      <w:b/>
      <w:bCs/>
      <w:sz w:val="26"/>
      <w:szCs w:val="26"/>
    </w:rPr>
  </w:style>
  <w:style w:type="character" w:customStyle="1" w:styleId="Heading3Char">
    <w:name w:val="Heading 3 Char"/>
    <w:link w:val="Heading3"/>
    <w:uiPriority w:val="9"/>
    <w:rsid w:val="001568B9"/>
    <w:rPr>
      <w:rFonts w:ascii="Cambria" w:eastAsia="Times New Roman" w:hAnsi="Cambria" w:cs="Times New Roman"/>
      <w:b/>
      <w:bCs/>
    </w:rPr>
  </w:style>
  <w:style w:type="character" w:customStyle="1" w:styleId="Heading4Char">
    <w:name w:val="Heading 4 Char"/>
    <w:link w:val="Heading4"/>
    <w:uiPriority w:val="9"/>
    <w:rsid w:val="001568B9"/>
    <w:rPr>
      <w:rFonts w:ascii="Cambria" w:eastAsia="Times New Roman" w:hAnsi="Cambria" w:cs="Times New Roman"/>
      <w:b/>
      <w:bCs/>
      <w:i/>
      <w:iCs/>
    </w:rPr>
  </w:style>
  <w:style w:type="character" w:customStyle="1" w:styleId="Heading5Char">
    <w:name w:val="Heading 5 Char"/>
    <w:link w:val="Heading5"/>
    <w:uiPriority w:val="9"/>
    <w:semiHidden/>
    <w:rsid w:val="001568B9"/>
    <w:rPr>
      <w:rFonts w:ascii="Cambria" w:hAnsi="Cambria"/>
      <w:b/>
      <w:bCs/>
      <w:color w:val="7F7F7F"/>
      <w:sz w:val="22"/>
      <w:szCs w:val="22"/>
    </w:rPr>
  </w:style>
  <w:style w:type="character" w:customStyle="1" w:styleId="Heading6Char">
    <w:name w:val="Heading 6 Char"/>
    <w:link w:val="Heading6"/>
    <w:uiPriority w:val="9"/>
    <w:semiHidden/>
    <w:rsid w:val="001568B9"/>
    <w:rPr>
      <w:rFonts w:ascii="Cambria" w:eastAsia="Times New Roman" w:hAnsi="Cambria" w:cs="Times New Roman"/>
      <w:b/>
      <w:bCs/>
      <w:i/>
      <w:iCs/>
      <w:color w:val="7F7F7F"/>
    </w:rPr>
  </w:style>
  <w:style w:type="character" w:customStyle="1" w:styleId="Heading7Char">
    <w:name w:val="Heading 7 Char"/>
    <w:link w:val="Heading7"/>
    <w:uiPriority w:val="9"/>
    <w:semiHidden/>
    <w:rsid w:val="001568B9"/>
    <w:rPr>
      <w:rFonts w:ascii="Cambria" w:eastAsia="Times New Roman" w:hAnsi="Cambria" w:cs="Times New Roman"/>
      <w:i/>
      <w:iCs/>
    </w:rPr>
  </w:style>
  <w:style w:type="character" w:customStyle="1" w:styleId="Heading8Char">
    <w:name w:val="Heading 8 Char"/>
    <w:link w:val="Heading8"/>
    <w:uiPriority w:val="9"/>
    <w:semiHidden/>
    <w:rsid w:val="001568B9"/>
    <w:rPr>
      <w:rFonts w:ascii="Cambria" w:eastAsia="Times New Roman" w:hAnsi="Cambria" w:cs="Times New Roman"/>
      <w:sz w:val="20"/>
      <w:szCs w:val="20"/>
    </w:rPr>
  </w:style>
  <w:style w:type="character" w:customStyle="1" w:styleId="Heading9Char">
    <w:name w:val="Heading 9 Char"/>
    <w:link w:val="Heading9"/>
    <w:uiPriority w:val="9"/>
    <w:semiHidden/>
    <w:rsid w:val="001568B9"/>
    <w:rPr>
      <w:rFonts w:ascii="Cambria" w:eastAsia="Times New Roman" w:hAnsi="Cambria" w:cs="Times New Roman"/>
      <w:i/>
      <w:iCs/>
      <w:spacing w:val="5"/>
      <w:sz w:val="20"/>
      <w:szCs w:val="20"/>
    </w:rPr>
  </w:style>
  <w:style w:type="paragraph" w:styleId="Title">
    <w:name w:val="Title"/>
    <w:basedOn w:val="Normal"/>
    <w:next w:val="Normal"/>
    <w:link w:val="TitleChar"/>
    <w:uiPriority w:val="10"/>
    <w:qFormat/>
    <w:rsid w:val="001568B9"/>
    <w:pPr>
      <w:pBdr>
        <w:bottom w:val="single" w:sz="4" w:space="1" w:color="auto"/>
      </w:pBdr>
      <w:spacing w:line="240" w:lineRule="auto"/>
      <w:contextualSpacing/>
    </w:pPr>
    <w:rPr>
      <w:rFonts w:ascii="Cambria" w:hAnsi="Cambria"/>
      <w:spacing w:val="5"/>
      <w:sz w:val="52"/>
      <w:szCs w:val="52"/>
    </w:rPr>
  </w:style>
  <w:style w:type="character" w:customStyle="1" w:styleId="TitleChar">
    <w:name w:val="Title Char"/>
    <w:link w:val="Title"/>
    <w:uiPriority w:val="10"/>
    <w:rsid w:val="001568B9"/>
    <w:rPr>
      <w:rFonts w:ascii="Cambria" w:eastAsia="Times New Roman" w:hAnsi="Cambria" w:cs="Times New Roman"/>
      <w:spacing w:val="5"/>
      <w:sz w:val="52"/>
      <w:szCs w:val="52"/>
    </w:rPr>
  </w:style>
  <w:style w:type="paragraph" w:styleId="Subtitle">
    <w:name w:val="Subtitle"/>
    <w:basedOn w:val="Normal"/>
    <w:next w:val="Normal"/>
    <w:link w:val="SubtitleChar"/>
    <w:uiPriority w:val="11"/>
    <w:qFormat/>
    <w:rsid w:val="001568B9"/>
    <w:pPr>
      <w:spacing w:after="600"/>
    </w:pPr>
    <w:rPr>
      <w:rFonts w:ascii="Cambria" w:hAnsi="Cambria"/>
      <w:i/>
      <w:iCs/>
      <w:spacing w:val="13"/>
      <w:sz w:val="24"/>
      <w:szCs w:val="24"/>
    </w:rPr>
  </w:style>
  <w:style w:type="character" w:customStyle="1" w:styleId="SubtitleChar">
    <w:name w:val="Subtitle Char"/>
    <w:link w:val="Subtitle"/>
    <w:uiPriority w:val="11"/>
    <w:rsid w:val="001568B9"/>
    <w:rPr>
      <w:rFonts w:ascii="Cambria" w:eastAsia="Times New Roman" w:hAnsi="Cambria" w:cs="Times New Roman"/>
      <w:i/>
      <w:iCs/>
      <w:spacing w:val="13"/>
      <w:sz w:val="24"/>
      <w:szCs w:val="24"/>
    </w:rPr>
  </w:style>
  <w:style w:type="character" w:styleId="Strong">
    <w:name w:val="Strong"/>
    <w:uiPriority w:val="22"/>
    <w:qFormat/>
    <w:rsid w:val="001568B9"/>
    <w:rPr>
      <w:b/>
      <w:bCs/>
    </w:rPr>
  </w:style>
  <w:style w:type="character" w:styleId="Emphasis">
    <w:name w:val="Emphasis"/>
    <w:uiPriority w:val="20"/>
    <w:qFormat/>
    <w:rsid w:val="001568B9"/>
    <w:rPr>
      <w:b/>
      <w:bCs/>
      <w:i/>
      <w:iCs/>
      <w:spacing w:val="10"/>
      <w:bdr w:val="none" w:sz="0" w:space="0" w:color="auto"/>
      <w:shd w:val="clear" w:color="auto" w:fill="auto"/>
    </w:rPr>
  </w:style>
  <w:style w:type="paragraph" w:styleId="NoSpacing">
    <w:name w:val="No Spacing"/>
    <w:basedOn w:val="Normal"/>
    <w:uiPriority w:val="1"/>
    <w:qFormat/>
    <w:rsid w:val="001568B9"/>
    <w:pPr>
      <w:spacing w:after="0" w:line="240" w:lineRule="auto"/>
    </w:pPr>
  </w:style>
  <w:style w:type="paragraph" w:styleId="ListParagraph">
    <w:name w:val="List Paragraph"/>
    <w:basedOn w:val="Normal"/>
    <w:uiPriority w:val="34"/>
    <w:qFormat/>
    <w:rsid w:val="001568B9"/>
    <w:pPr>
      <w:ind w:left="720"/>
      <w:contextualSpacing/>
    </w:pPr>
  </w:style>
  <w:style w:type="paragraph" w:styleId="Quote">
    <w:name w:val="Quote"/>
    <w:basedOn w:val="Normal"/>
    <w:next w:val="Normal"/>
    <w:link w:val="QuoteChar"/>
    <w:uiPriority w:val="29"/>
    <w:qFormat/>
    <w:rsid w:val="001568B9"/>
    <w:pPr>
      <w:spacing w:before="200" w:after="0"/>
      <w:ind w:left="360" w:right="360"/>
    </w:pPr>
    <w:rPr>
      <w:i/>
      <w:iCs/>
    </w:rPr>
  </w:style>
  <w:style w:type="character" w:customStyle="1" w:styleId="QuoteChar">
    <w:name w:val="Quote Char"/>
    <w:link w:val="Quote"/>
    <w:uiPriority w:val="29"/>
    <w:rsid w:val="001568B9"/>
    <w:rPr>
      <w:i/>
      <w:iCs/>
    </w:rPr>
  </w:style>
  <w:style w:type="paragraph" w:styleId="IntenseQuote">
    <w:name w:val="Intense Quote"/>
    <w:basedOn w:val="Normal"/>
    <w:next w:val="Normal"/>
    <w:link w:val="IntenseQuoteChar"/>
    <w:uiPriority w:val="30"/>
    <w:qFormat/>
    <w:rsid w:val="001568B9"/>
    <w:pPr>
      <w:pBdr>
        <w:bottom w:val="single" w:sz="4" w:space="1" w:color="auto"/>
      </w:pBdr>
      <w:spacing w:before="200" w:after="280"/>
      <w:ind w:left="1008" w:right="1152"/>
      <w:jc w:val="both"/>
    </w:pPr>
    <w:rPr>
      <w:b/>
      <w:bCs/>
      <w:i/>
      <w:iCs/>
    </w:rPr>
  </w:style>
  <w:style w:type="character" w:customStyle="1" w:styleId="IntenseQuoteChar">
    <w:name w:val="Intense Quote Char"/>
    <w:link w:val="IntenseQuote"/>
    <w:uiPriority w:val="30"/>
    <w:rsid w:val="001568B9"/>
    <w:rPr>
      <w:b/>
      <w:bCs/>
      <w:i/>
      <w:iCs/>
    </w:rPr>
  </w:style>
  <w:style w:type="character" w:styleId="SubtleEmphasis">
    <w:name w:val="Subtle Emphasis"/>
    <w:uiPriority w:val="19"/>
    <w:qFormat/>
    <w:rsid w:val="001568B9"/>
    <w:rPr>
      <w:i/>
      <w:iCs/>
    </w:rPr>
  </w:style>
  <w:style w:type="character" w:styleId="IntenseEmphasis">
    <w:name w:val="Intense Emphasis"/>
    <w:uiPriority w:val="21"/>
    <w:qFormat/>
    <w:rsid w:val="001568B9"/>
    <w:rPr>
      <w:b/>
      <w:bCs/>
    </w:rPr>
  </w:style>
  <w:style w:type="character" w:styleId="SubtleReference">
    <w:name w:val="Subtle Reference"/>
    <w:uiPriority w:val="31"/>
    <w:qFormat/>
    <w:rsid w:val="001568B9"/>
    <w:rPr>
      <w:smallCaps/>
    </w:rPr>
  </w:style>
  <w:style w:type="character" w:styleId="IntenseReference">
    <w:name w:val="Intense Reference"/>
    <w:uiPriority w:val="32"/>
    <w:qFormat/>
    <w:rsid w:val="001568B9"/>
    <w:rPr>
      <w:smallCaps/>
      <w:spacing w:val="5"/>
      <w:u w:val="single"/>
    </w:rPr>
  </w:style>
  <w:style w:type="character" w:styleId="BookTitle">
    <w:name w:val="Book Title"/>
    <w:uiPriority w:val="33"/>
    <w:qFormat/>
    <w:rsid w:val="001568B9"/>
    <w:rPr>
      <w:i/>
      <w:iCs/>
      <w:smallCaps/>
      <w:spacing w:val="5"/>
    </w:rPr>
  </w:style>
  <w:style w:type="paragraph" w:styleId="TOCHeading">
    <w:name w:val="TOC Heading"/>
    <w:basedOn w:val="Heading1"/>
    <w:next w:val="Normal"/>
    <w:uiPriority w:val="39"/>
    <w:semiHidden/>
    <w:unhideWhenUsed/>
    <w:qFormat/>
    <w:rsid w:val="001568B9"/>
    <w:pPr>
      <w:outlineLvl w:val="9"/>
    </w:pPr>
    <w:rPr>
      <w:lang w:bidi="en-US"/>
    </w:rPr>
  </w:style>
  <w:style w:type="paragraph" w:styleId="BodyText">
    <w:name w:val="Body Text"/>
    <w:basedOn w:val="Normal"/>
    <w:link w:val="BodyTextChar"/>
    <w:rsid w:val="001568B9"/>
    <w:pPr>
      <w:spacing w:after="120" w:line="340" w:lineRule="atLeast"/>
    </w:pPr>
    <w:rPr>
      <w:rFonts w:ascii="Times New Roman" w:hAnsi="Times New Roman"/>
      <w:sz w:val="24"/>
    </w:rPr>
  </w:style>
  <w:style w:type="character" w:customStyle="1" w:styleId="BodyTextChar">
    <w:name w:val="Body Text Char"/>
    <w:link w:val="BodyText"/>
    <w:rsid w:val="001568B9"/>
    <w:rPr>
      <w:rFonts w:ascii="Times New Roman" w:hAnsi="Times New Roman"/>
      <w:sz w:val="24"/>
    </w:rPr>
  </w:style>
  <w:style w:type="character" w:customStyle="1" w:styleId="Notion">
    <w:name w:val="Notion"/>
    <w:rsid w:val="001568B9"/>
    <w:rPr>
      <w:caps/>
      <w:bdr w:val="single" w:sz="4" w:space="0" w:color="auto"/>
    </w:rPr>
  </w:style>
  <w:style w:type="paragraph" w:styleId="Caption">
    <w:name w:val="caption"/>
    <w:basedOn w:val="Normal"/>
    <w:next w:val="Normal"/>
    <w:uiPriority w:val="35"/>
    <w:semiHidden/>
    <w:unhideWhenUsed/>
    <w:rsid w:val="001568B9"/>
    <w:pPr>
      <w:spacing w:line="240" w:lineRule="auto"/>
    </w:pPr>
    <w:rPr>
      <w:b/>
      <w:bCs/>
      <w:color w:val="2DA2BF"/>
      <w:sz w:val="18"/>
      <w:szCs w:val="18"/>
    </w:rPr>
  </w:style>
  <w:style w:type="table" w:styleId="TableGrid">
    <w:name w:val="Table Grid"/>
    <w:basedOn w:val="TableNormal"/>
    <w:rsid w:val="00D07DF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Quoted">
    <w:name w:val="Quoted"/>
    <w:rsid w:val="009A0C0C"/>
    <w:rPr>
      <w:i/>
      <w:iCs/>
      <w:effect w:val="none"/>
    </w:rPr>
  </w:style>
  <w:style w:type="character" w:customStyle="1" w:styleId="scrollrefelements">
    <w:name w:val="scrollrefelements"/>
    <w:rsid w:val="00EA046C"/>
  </w:style>
  <w:style w:type="character" w:customStyle="1" w:styleId="title3">
    <w:name w:val="title3"/>
    <w:rsid w:val="00B11093"/>
  </w:style>
  <w:style w:type="character" w:styleId="HTMLAcronym">
    <w:name w:val="HTML Acronym"/>
    <w:uiPriority w:val="99"/>
    <w:unhideWhenUsed/>
    <w:rsid w:val="0036440A"/>
  </w:style>
  <w:style w:type="paragraph" w:customStyle="1" w:styleId="first">
    <w:name w:val="first"/>
    <w:basedOn w:val="Normal"/>
    <w:rsid w:val="008A636D"/>
    <w:pPr>
      <w:spacing w:before="100" w:beforeAutospacing="1" w:after="100" w:afterAutospacing="1" w:line="240" w:lineRule="auto"/>
    </w:pPr>
    <w:rPr>
      <w:rFonts w:ascii="Times New Roman" w:hAnsi="Times New Roman"/>
      <w:sz w:val="24"/>
      <w:szCs w:val="24"/>
    </w:rPr>
  </w:style>
  <w:style w:type="paragraph" w:customStyle="1" w:styleId="last">
    <w:name w:val="last"/>
    <w:basedOn w:val="Normal"/>
    <w:rsid w:val="008A636D"/>
    <w:pPr>
      <w:spacing w:before="100" w:beforeAutospacing="1" w:after="100" w:afterAutospacing="1" w:line="240" w:lineRule="auto"/>
    </w:pPr>
    <w:rPr>
      <w:rFonts w:ascii="Times New Roman" w:hAnsi="Times New Roman"/>
      <w:sz w:val="24"/>
      <w:szCs w:val="24"/>
    </w:rPr>
  </w:style>
  <w:style w:type="character" w:customStyle="1" w:styleId="title2">
    <w:name w:val="title2"/>
    <w:rsid w:val="00E63E44"/>
  </w:style>
  <w:style w:type="paragraph" w:styleId="NormalWeb">
    <w:name w:val="Normal (Web)"/>
    <w:basedOn w:val="Normal"/>
    <w:uiPriority w:val="99"/>
    <w:unhideWhenUsed/>
    <w:rsid w:val="00E63E44"/>
    <w:pPr>
      <w:spacing w:before="100" w:beforeAutospacing="1" w:after="100" w:afterAutospacing="1" w:line="240" w:lineRule="auto"/>
    </w:pPr>
    <w:rPr>
      <w:rFonts w:ascii="Times New Roman" w:hAnsi="Times New Roman"/>
      <w:sz w:val="24"/>
      <w:szCs w:val="24"/>
    </w:rPr>
  </w:style>
  <w:style w:type="character" w:customStyle="1" w:styleId="maintitle">
    <w:name w:val="maintitle"/>
    <w:rsid w:val="000E7F68"/>
  </w:style>
  <w:style w:type="character" w:styleId="HTMLCite">
    <w:name w:val="HTML Cite"/>
    <w:uiPriority w:val="99"/>
    <w:unhideWhenUsed/>
    <w:rsid w:val="005C0524"/>
    <w:rPr>
      <w:i/>
      <w:iCs/>
    </w:rPr>
  </w:style>
  <w:style w:type="character" w:customStyle="1" w:styleId="author">
    <w:name w:val="author"/>
    <w:rsid w:val="005C0524"/>
  </w:style>
  <w:style w:type="character" w:customStyle="1" w:styleId="pubyear">
    <w:name w:val="pubyear"/>
    <w:rsid w:val="005C0524"/>
  </w:style>
  <w:style w:type="character" w:customStyle="1" w:styleId="articletitle">
    <w:name w:val="articletitle"/>
    <w:rsid w:val="005C0524"/>
  </w:style>
  <w:style w:type="paragraph" w:customStyle="1" w:styleId="Appendix1">
    <w:name w:val="Appendix 1"/>
    <w:basedOn w:val="Heading1"/>
    <w:link w:val="Appendix1Char"/>
    <w:rsid w:val="00F777E2"/>
  </w:style>
  <w:style w:type="character" w:customStyle="1" w:styleId="Appendix1Char">
    <w:name w:val="Appendix 1 Char"/>
    <w:link w:val="Appendix1"/>
    <w:rsid w:val="00F777E2"/>
    <w:rPr>
      <w:rFonts w:ascii="Cambria" w:eastAsia="Times New Roman" w:hAnsi="Cambria" w:cs="Times New Roman"/>
      <w:b/>
      <w:bCs/>
      <w:sz w:val="28"/>
      <w:szCs w:val="28"/>
    </w:rPr>
  </w:style>
  <w:style w:type="paragraph" w:customStyle="1" w:styleId="Appendix2">
    <w:name w:val="Appendix 2"/>
    <w:basedOn w:val="Heading2"/>
    <w:link w:val="Appendix2Char"/>
    <w:rsid w:val="00F777E2"/>
  </w:style>
  <w:style w:type="character" w:customStyle="1" w:styleId="Appendix2Char">
    <w:name w:val="Appendix 2 Char"/>
    <w:link w:val="Appendix2"/>
    <w:rsid w:val="00F777E2"/>
    <w:rPr>
      <w:rFonts w:ascii="Cambria" w:eastAsia="Times New Roman" w:hAnsi="Cambria" w:cs="Times New Roman"/>
      <w:b/>
      <w:bCs/>
      <w:sz w:val="26"/>
      <w:szCs w:val="26"/>
    </w:rPr>
  </w:style>
  <w:style w:type="paragraph" w:customStyle="1" w:styleId="Appendix3">
    <w:name w:val="Appendix 3"/>
    <w:basedOn w:val="Heading3"/>
    <w:link w:val="Appendix3Char"/>
    <w:rsid w:val="00F777E2"/>
  </w:style>
  <w:style w:type="character" w:customStyle="1" w:styleId="Appendix3Char">
    <w:name w:val="Appendix 3 Char"/>
    <w:link w:val="Appendix3"/>
    <w:rsid w:val="00F777E2"/>
    <w:rPr>
      <w:rFonts w:ascii="Cambria" w:eastAsia="Times New Roman" w:hAnsi="Cambria" w:cs="Times New Roman"/>
      <w:b/>
      <w:bCs/>
      <w:sz w:val="22"/>
      <w:szCs w:val="22"/>
    </w:rPr>
  </w:style>
  <w:style w:type="paragraph" w:customStyle="1" w:styleId="Appendix4">
    <w:name w:val="Appendix 4"/>
    <w:basedOn w:val="Heading4"/>
    <w:link w:val="Appendix4Char"/>
    <w:rsid w:val="00F777E2"/>
  </w:style>
  <w:style w:type="character" w:customStyle="1" w:styleId="Appendix4Char">
    <w:name w:val="Appendix 4 Char"/>
    <w:link w:val="Appendix4"/>
    <w:rsid w:val="00F777E2"/>
    <w:rPr>
      <w:rFonts w:ascii="Cambria" w:eastAsia="Times New Roman" w:hAnsi="Cambria" w:cs="Times New Roman"/>
      <w:b/>
      <w:bCs/>
      <w:i/>
      <w:iCs/>
      <w:sz w:val="22"/>
      <w:szCs w:val="22"/>
    </w:rPr>
  </w:style>
  <w:style w:type="character" w:customStyle="1" w:styleId="mb">
    <w:name w:val="mb"/>
    <w:rsid w:val="00074DE0"/>
  </w:style>
  <w:style w:type="paragraph" w:styleId="EndnoteText">
    <w:name w:val="endnote text"/>
    <w:basedOn w:val="Normal"/>
    <w:link w:val="EndnoteTextChar"/>
    <w:uiPriority w:val="99"/>
    <w:unhideWhenUsed/>
    <w:rsid w:val="001A24AC"/>
    <w:pPr>
      <w:spacing w:after="0" w:line="240" w:lineRule="auto"/>
    </w:pPr>
    <w:rPr>
      <w:sz w:val="20"/>
      <w:szCs w:val="20"/>
      <w:lang w:eastAsia="en-US"/>
    </w:rPr>
  </w:style>
  <w:style w:type="character" w:customStyle="1" w:styleId="EndnoteTextChar">
    <w:name w:val="Endnote Text Char"/>
    <w:link w:val="EndnoteText"/>
    <w:uiPriority w:val="99"/>
    <w:rsid w:val="001A24AC"/>
    <w:rPr>
      <w:lang w:eastAsia="en-US"/>
    </w:rPr>
  </w:style>
  <w:style w:type="character" w:customStyle="1" w:styleId="smallcaps">
    <w:name w:val="smallcaps"/>
    <w:rsid w:val="006B112B"/>
  </w:style>
  <w:style w:type="character" w:styleId="FollowedHyperlink">
    <w:name w:val="FollowedHyperlink"/>
    <w:basedOn w:val="DefaultParagraphFont"/>
    <w:rsid w:val="00F06DCE"/>
    <w:rPr>
      <w:color w:val="800080" w:themeColor="followedHyperlink"/>
      <w:u w:val="single"/>
    </w:rPr>
  </w:style>
  <w:style w:type="paragraph" w:customStyle="1" w:styleId="lead">
    <w:name w:val="lead"/>
    <w:basedOn w:val="Normal"/>
    <w:rsid w:val="008732D9"/>
    <w:pPr>
      <w:spacing w:before="100" w:beforeAutospacing="1" w:after="100" w:afterAutospacing="1" w:line="240" w:lineRule="auto"/>
    </w:pPr>
    <w:rPr>
      <w:rFonts w:ascii="Times New Roman" w:hAnsi="Times New Roman"/>
      <w:sz w:val="24"/>
      <w:szCs w:val="24"/>
    </w:rPr>
  </w:style>
  <w:style w:type="character" w:customStyle="1" w:styleId="disease">
    <w:name w:val="disease"/>
    <w:basedOn w:val="DefaultParagraphFont"/>
    <w:rsid w:val="008C2956"/>
  </w:style>
  <w:style w:type="character" w:customStyle="1" w:styleId="chemical">
    <w:name w:val="chemical"/>
    <w:basedOn w:val="DefaultParagraphFont"/>
    <w:rsid w:val="008C2956"/>
  </w:style>
  <w:style w:type="character" w:customStyle="1" w:styleId="geneontology">
    <w:name w:val="geneontology"/>
    <w:basedOn w:val="DefaultParagraphFont"/>
    <w:rsid w:val="008C2956"/>
  </w:style>
  <w:style w:type="character" w:customStyle="1" w:styleId="protein">
    <w:name w:val="protein"/>
    <w:basedOn w:val="DefaultParagraphFont"/>
    <w:rsid w:val="008C2956"/>
  </w:style>
  <w:style w:type="character" w:styleId="CommentReference">
    <w:name w:val="annotation reference"/>
    <w:basedOn w:val="DefaultParagraphFont"/>
    <w:rsid w:val="003F5802"/>
    <w:rPr>
      <w:sz w:val="16"/>
      <w:szCs w:val="16"/>
    </w:rPr>
  </w:style>
  <w:style w:type="paragraph" w:styleId="CommentText">
    <w:name w:val="annotation text"/>
    <w:basedOn w:val="Normal"/>
    <w:link w:val="CommentTextChar"/>
    <w:rsid w:val="003F5802"/>
    <w:pPr>
      <w:spacing w:line="240" w:lineRule="auto"/>
    </w:pPr>
    <w:rPr>
      <w:sz w:val="20"/>
      <w:szCs w:val="20"/>
    </w:rPr>
  </w:style>
  <w:style w:type="character" w:customStyle="1" w:styleId="CommentTextChar">
    <w:name w:val="Comment Text Char"/>
    <w:basedOn w:val="DefaultParagraphFont"/>
    <w:link w:val="CommentText"/>
    <w:rsid w:val="003F5802"/>
  </w:style>
  <w:style w:type="paragraph" w:styleId="CommentSubject">
    <w:name w:val="annotation subject"/>
    <w:basedOn w:val="CommentText"/>
    <w:next w:val="CommentText"/>
    <w:link w:val="CommentSubjectChar"/>
    <w:rsid w:val="003F5802"/>
    <w:rPr>
      <w:b/>
      <w:bCs/>
    </w:rPr>
  </w:style>
  <w:style w:type="character" w:customStyle="1" w:styleId="CommentSubjectChar">
    <w:name w:val="Comment Subject Char"/>
    <w:basedOn w:val="CommentTextChar"/>
    <w:link w:val="CommentSubject"/>
    <w:rsid w:val="003F5802"/>
    <w:rPr>
      <w:b/>
      <w:bCs/>
    </w:rPr>
  </w:style>
  <w:style w:type="character" w:customStyle="1" w:styleId="null">
    <w:name w:val="null"/>
    <w:basedOn w:val="DefaultParagraphFont"/>
    <w:rsid w:val="00F5654C"/>
  </w:style>
  <w:style w:type="paragraph" w:customStyle="1" w:styleId="Introduction">
    <w:name w:val="Introduction"/>
    <w:basedOn w:val="Normal"/>
    <w:next w:val="BodyText"/>
    <w:rsid w:val="00334030"/>
    <w:pPr>
      <w:tabs>
        <w:tab w:val="left" w:pos="0"/>
        <w:tab w:val="left" w:pos="1134"/>
      </w:tabs>
    </w:pPr>
    <w:rPr>
      <w:rFonts w:asciiTheme="minorHAnsi" w:eastAsia="SimSun" w:hAnsiTheme="minorHAnsi"/>
      <w:i/>
      <w:iCs/>
      <w:lang w:val="en-US" w:eastAsia="zh-CN"/>
    </w:rPr>
  </w:style>
  <w:style w:type="paragraph" w:styleId="Bibliography">
    <w:name w:val="Bibliography"/>
    <w:basedOn w:val="Normal"/>
    <w:next w:val="Normal"/>
    <w:uiPriority w:val="37"/>
    <w:unhideWhenUsed/>
    <w:rsid w:val="0035598B"/>
    <w:pPr>
      <w:spacing w:after="240" w:line="240" w:lineRule="auto"/>
    </w:pPr>
  </w:style>
  <w:style w:type="paragraph" w:styleId="Header">
    <w:name w:val="header"/>
    <w:basedOn w:val="Normal"/>
    <w:link w:val="HeaderChar"/>
    <w:rsid w:val="007D3BF8"/>
    <w:pPr>
      <w:tabs>
        <w:tab w:val="center" w:pos="4513"/>
        <w:tab w:val="right" w:pos="9026"/>
      </w:tabs>
      <w:spacing w:after="0" w:line="240" w:lineRule="auto"/>
    </w:pPr>
  </w:style>
  <w:style w:type="character" w:customStyle="1" w:styleId="HeaderChar">
    <w:name w:val="Header Char"/>
    <w:basedOn w:val="DefaultParagraphFont"/>
    <w:link w:val="Header"/>
    <w:rsid w:val="007D3BF8"/>
    <w:rPr>
      <w:sz w:val="22"/>
      <w:szCs w:val="22"/>
    </w:rPr>
  </w:style>
  <w:style w:type="paragraph" w:styleId="Footer">
    <w:name w:val="footer"/>
    <w:basedOn w:val="Normal"/>
    <w:link w:val="FooterChar"/>
    <w:uiPriority w:val="99"/>
    <w:rsid w:val="007D3BF8"/>
    <w:pPr>
      <w:tabs>
        <w:tab w:val="center" w:pos="4513"/>
        <w:tab w:val="right" w:pos="9026"/>
      </w:tabs>
      <w:spacing w:after="0" w:line="240" w:lineRule="auto"/>
    </w:pPr>
  </w:style>
  <w:style w:type="character" w:customStyle="1" w:styleId="FooterChar">
    <w:name w:val="Footer Char"/>
    <w:basedOn w:val="DefaultParagraphFont"/>
    <w:link w:val="Footer"/>
    <w:uiPriority w:val="99"/>
    <w:rsid w:val="007D3BF8"/>
    <w:rPr>
      <w:sz w:val="22"/>
      <w:szCs w:val="22"/>
    </w:rPr>
  </w:style>
  <w:style w:type="character" w:customStyle="1" w:styleId="hithilite">
    <w:name w:val="hithilite"/>
    <w:basedOn w:val="DefaultParagraphFont"/>
    <w:rsid w:val="00400BE7"/>
  </w:style>
  <w:style w:type="character" w:customStyle="1" w:styleId="label">
    <w:name w:val="label"/>
    <w:basedOn w:val="DefaultParagraphFont"/>
    <w:rsid w:val="00E226C7"/>
  </w:style>
  <w:style w:type="character" w:customStyle="1" w:styleId="databold">
    <w:name w:val="data_bold"/>
    <w:basedOn w:val="DefaultParagraphFont"/>
    <w:rsid w:val="00E226C7"/>
  </w:style>
  <w:style w:type="character" w:customStyle="1" w:styleId="button-abstract">
    <w:name w:val="button-abstract"/>
    <w:basedOn w:val="DefaultParagraphFont"/>
    <w:rsid w:val="00E226C7"/>
  </w:style>
  <w:style w:type="character" w:customStyle="1" w:styleId="interngebruik">
    <w:name w:val="interngebruik"/>
    <w:basedOn w:val="DefaultParagraphFont"/>
    <w:rsid w:val="000703B5"/>
    <w:rPr>
      <w:color w:val="FF0000"/>
      <w:sz w:val="20"/>
      <w:szCs w:val="20"/>
    </w:rPr>
  </w:style>
  <w:style w:type="table" w:styleId="TableList3">
    <w:name w:val="Table List 3"/>
    <w:basedOn w:val="TableNormal"/>
    <w:rsid w:val="00E027AF"/>
    <w:pPr>
      <w:spacing w:after="200" w:line="276" w:lineRule="auto"/>
    </w:p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paragraph" w:customStyle="1" w:styleId="Standard">
    <w:name w:val="Standard"/>
    <w:rsid w:val="00E81234"/>
    <w:pPr>
      <w:widowControl w:val="0"/>
      <w:suppressAutoHyphens/>
      <w:autoSpaceDE w:val="0"/>
      <w:autoSpaceDN w:val="0"/>
      <w:textAlignment w:val="baseline"/>
    </w:pPr>
    <w:rPr>
      <w:rFonts w:ascii="Times New Roman" w:hAnsi="Times New Roman"/>
      <w:kern w:val="3"/>
      <w:sz w:val="24"/>
      <w:szCs w:val="24"/>
      <w:lang w:val="en-US" w:eastAsia="en-US" w:bidi="en-US"/>
    </w:rPr>
  </w:style>
  <w:style w:type="character" w:styleId="LineNumber">
    <w:name w:val="line number"/>
    <w:basedOn w:val="DefaultParagraphFont"/>
    <w:rsid w:val="00E81234"/>
  </w:style>
  <w:style w:type="character" w:customStyle="1" w:styleId="authorname">
    <w:name w:val="authorname"/>
    <w:basedOn w:val="DefaultParagraphFont"/>
    <w:rsid w:val="00EB4C1A"/>
  </w:style>
  <w:style w:type="paragraph" w:customStyle="1" w:styleId="Standard1">
    <w:name w:val="Standard1"/>
    <w:rsid w:val="0075687A"/>
    <w:pPr>
      <w:widowControl w:val="0"/>
      <w:suppressAutoHyphens/>
      <w:autoSpaceDE w:val="0"/>
      <w:autoSpaceDN w:val="0"/>
      <w:textAlignment w:val="baseline"/>
    </w:pPr>
    <w:rPr>
      <w:rFonts w:ascii="Times New Roman" w:hAnsi="Times New Roman"/>
      <w:kern w:val="3"/>
      <w:sz w:val="24"/>
      <w:szCs w:val="24"/>
      <w:lang w:val="en-US" w:eastAsia="en-US" w:bidi="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Times New Roman" w:hAnsi="Calibri" w:cs="Times New Roman"/>
        <w:lang w:val="en-GB" w:eastAsia="en-GB" w:bidi="ar-SA"/>
      </w:rPr>
    </w:rPrDefault>
    <w:pPrDefault/>
  </w:docDefaults>
  <w:latentStyles w:defLockedState="0" w:defUIPriority="0" w:defSemiHidden="0" w:defUnhideWhenUsed="0" w:defQFormat="0" w:count="267">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footer" w:uiPriority="99"/>
    <w:lsdException w:name="caption" w:semiHidden="1" w:uiPriority="35" w:unhideWhenUsed="1"/>
    <w:lsdException w:name="endnote text" w:uiPriority="99"/>
    <w:lsdException w:name="Title" w:uiPriority="10" w:qFormat="1"/>
    <w:lsdException w:name="Subtitle" w:uiPriority="11" w:qFormat="1"/>
    <w:lsdException w:name="Hyperlink" w:uiPriority="99"/>
    <w:lsdException w:name="Strong" w:uiPriority="22" w:qFormat="1"/>
    <w:lsdException w:name="Emphasis" w:uiPriority="20" w:qFormat="1"/>
    <w:lsdException w:name="Normal (Web)" w:uiPriority="99"/>
    <w:lsdException w:name="HTML Acronym" w:uiPriority="99"/>
    <w:lsdException w:name="HTML Cite" w:uiPriority="9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1568B9"/>
    <w:pPr>
      <w:spacing w:after="200" w:line="276" w:lineRule="auto"/>
    </w:pPr>
    <w:rPr>
      <w:sz w:val="22"/>
      <w:szCs w:val="22"/>
    </w:rPr>
  </w:style>
  <w:style w:type="paragraph" w:styleId="Heading1">
    <w:name w:val="heading 1"/>
    <w:basedOn w:val="Normal"/>
    <w:next w:val="Normal"/>
    <w:link w:val="Heading1Char"/>
    <w:autoRedefine/>
    <w:uiPriority w:val="9"/>
    <w:qFormat/>
    <w:rsid w:val="00204C2D"/>
    <w:pPr>
      <w:numPr>
        <w:numId w:val="1"/>
      </w:numPr>
      <w:spacing w:before="480" w:after="0"/>
      <w:contextualSpacing/>
      <w:outlineLvl w:val="0"/>
    </w:pPr>
    <w:rPr>
      <w:rFonts w:ascii="Cambria" w:hAnsi="Cambria"/>
      <w:b/>
      <w:bCs/>
      <w:sz w:val="28"/>
      <w:szCs w:val="28"/>
    </w:rPr>
  </w:style>
  <w:style w:type="paragraph" w:styleId="Heading2">
    <w:name w:val="heading 2"/>
    <w:basedOn w:val="Normal"/>
    <w:next w:val="Normal"/>
    <w:link w:val="Heading2Char"/>
    <w:uiPriority w:val="9"/>
    <w:unhideWhenUsed/>
    <w:qFormat/>
    <w:rsid w:val="001568B9"/>
    <w:pPr>
      <w:numPr>
        <w:ilvl w:val="1"/>
        <w:numId w:val="1"/>
      </w:numPr>
      <w:spacing w:before="200" w:after="0"/>
      <w:outlineLvl w:val="1"/>
    </w:pPr>
    <w:rPr>
      <w:rFonts w:ascii="Cambria" w:hAnsi="Cambria"/>
      <w:b/>
      <w:bCs/>
      <w:sz w:val="26"/>
      <w:szCs w:val="26"/>
    </w:rPr>
  </w:style>
  <w:style w:type="paragraph" w:styleId="Heading3">
    <w:name w:val="heading 3"/>
    <w:basedOn w:val="Normal"/>
    <w:next w:val="Normal"/>
    <w:link w:val="Heading3Char"/>
    <w:uiPriority w:val="9"/>
    <w:unhideWhenUsed/>
    <w:qFormat/>
    <w:rsid w:val="001568B9"/>
    <w:pPr>
      <w:numPr>
        <w:ilvl w:val="2"/>
        <w:numId w:val="1"/>
      </w:numPr>
      <w:spacing w:before="200" w:after="0" w:line="271" w:lineRule="auto"/>
      <w:outlineLvl w:val="2"/>
    </w:pPr>
    <w:rPr>
      <w:rFonts w:ascii="Cambria" w:hAnsi="Cambria"/>
      <w:b/>
      <w:bCs/>
    </w:rPr>
  </w:style>
  <w:style w:type="paragraph" w:styleId="Heading4">
    <w:name w:val="heading 4"/>
    <w:basedOn w:val="Normal"/>
    <w:next w:val="Normal"/>
    <w:link w:val="Heading4Char"/>
    <w:uiPriority w:val="9"/>
    <w:unhideWhenUsed/>
    <w:qFormat/>
    <w:rsid w:val="001568B9"/>
    <w:pPr>
      <w:spacing w:before="200" w:after="0"/>
      <w:outlineLvl w:val="3"/>
    </w:pPr>
    <w:rPr>
      <w:rFonts w:ascii="Cambria" w:hAnsi="Cambria"/>
      <w:b/>
      <w:bCs/>
      <w:i/>
      <w:iCs/>
    </w:rPr>
  </w:style>
  <w:style w:type="paragraph" w:styleId="Heading5">
    <w:name w:val="heading 5"/>
    <w:basedOn w:val="Normal"/>
    <w:next w:val="Normal"/>
    <w:link w:val="Heading5Char"/>
    <w:uiPriority w:val="9"/>
    <w:semiHidden/>
    <w:unhideWhenUsed/>
    <w:qFormat/>
    <w:rsid w:val="001568B9"/>
    <w:pPr>
      <w:numPr>
        <w:ilvl w:val="3"/>
        <w:numId w:val="1"/>
      </w:numPr>
      <w:spacing w:before="200" w:after="0"/>
      <w:outlineLvl w:val="4"/>
    </w:pPr>
    <w:rPr>
      <w:rFonts w:ascii="Cambria" w:hAnsi="Cambria"/>
      <w:b/>
      <w:bCs/>
      <w:color w:val="7F7F7F"/>
    </w:rPr>
  </w:style>
  <w:style w:type="paragraph" w:styleId="Heading6">
    <w:name w:val="heading 6"/>
    <w:basedOn w:val="Normal"/>
    <w:next w:val="Normal"/>
    <w:link w:val="Heading6Char"/>
    <w:uiPriority w:val="9"/>
    <w:semiHidden/>
    <w:unhideWhenUsed/>
    <w:qFormat/>
    <w:rsid w:val="001568B9"/>
    <w:pPr>
      <w:spacing w:after="0" w:line="271" w:lineRule="auto"/>
      <w:outlineLvl w:val="5"/>
    </w:pPr>
    <w:rPr>
      <w:rFonts w:ascii="Cambria" w:hAnsi="Cambria"/>
      <w:b/>
      <w:bCs/>
      <w:i/>
      <w:iCs/>
      <w:color w:val="7F7F7F"/>
    </w:rPr>
  </w:style>
  <w:style w:type="paragraph" w:styleId="Heading7">
    <w:name w:val="heading 7"/>
    <w:basedOn w:val="Normal"/>
    <w:next w:val="Normal"/>
    <w:link w:val="Heading7Char"/>
    <w:uiPriority w:val="9"/>
    <w:semiHidden/>
    <w:unhideWhenUsed/>
    <w:qFormat/>
    <w:rsid w:val="001568B9"/>
    <w:pPr>
      <w:spacing w:after="0"/>
      <w:outlineLvl w:val="6"/>
    </w:pPr>
    <w:rPr>
      <w:rFonts w:ascii="Cambria" w:hAnsi="Cambria"/>
      <w:i/>
      <w:iCs/>
    </w:rPr>
  </w:style>
  <w:style w:type="paragraph" w:styleId="Heading8">
    <w:name w:val="heading 8"/>
    <w:basedOn w:val="Normal"/>
    <w:next w:val="Normal"/>
    <w:link w:val="Heading8Char"/>
    <w:uiPriority w:val="9"/>
    <w:semiHidden/>
    <w:unhideWhenUsed/>
    <w:qFormat/>
    <w:rsid w:val="001568B9"/>
    <w:pPr>
      <w:spacing w:after="0"/>
      <w:outlineLvl w:val="7"/>
    </w:pPr>
    <w:rPr>
      <w:rFonts w:ascii="Cambria" w:hAnsi="Cambria"/>
      <w:sz w:val="20"/>
      <w:szCs w:val="20"/>
    </w:rPr>
  </w:style>
  <w:style w:type="paragraph" w:styleId="Heading9">
    <w:name w:val="heading 9"/>
    <w:basedOn w:val="Normal"/>
    <w:next w:val="Normal"/>
    <w:link w:val="Heading9Char"/>
    <w:uiPriority w:val="9"/>
    <w:semiHidden/>
    <w:unhideWhenUsed/>
    <w:qFormat/>
    <w:rsid w:val="001568B9"/>
    <w:pPr>
      <w:spacing w:after="0"/>
      <w:outlineLvl w:val="8"/>
    </w:pPr>
    <w:rPr>
      <w:rFonts w:ascii="Cambria" w:hAnsi="Cambria"/>
      <w:i/>
      <w:iCs/>
      <w:spacing w:val="5"/>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AD16A2"/>
    <w:rPr>
      <w:color w:val="0000FF"/>
      <w:u w:val="single"/>
    </w:rPr>
  </w:style>
  <w:style w:type="paragraph" w:styleId="BalloonText">
    <w:name w:val="Balloon Text"/>
    <w:basedOn w:val="Normal"/>
    <w:link w:val="BalloonTextChar"/>
    <w:rsid w:val="00AD16A2"/>
    <w:rPr>
      <w:rFonts w:ascii="Tahoma" w:hAnsi="Tahoma" w:cs="Tahoma"/>
      <w:sz w:val="16"/>
      <w:szCs w:val="16"/>
    </w:rPr>
  </w:style>
  <w:style w:type="character" w:customStyle="1" w:styleId="BalloonTextChar">
    <w:name w:val="Balloon Text Char"/>
    <w:link w:val="BalloonText"/>
    <w:rsid w:val="00AD16A2"/>
    <w:rPr>
      <w:rFonts w:ascii="Tahoma" w:hAnsi="Tahoma" w:cs="Tahoma"/>
      <w:sz w:val="16"/>
      <w:szCs w:val="16"/>
      <w:lang w:val="en-US" w:eastAsia="en-US"/>
    </w:rPr>
  </w:style>
  <w:style w:type="numbering" w:customStyle="1" w:styleId="dtpHeadings">
    <w:name w:val="dtpHeadings"/>
    <w:rsid w:val="007D2EF9"/>
    <w:pPr>
      <w:numPr>
        <w:numId w:val="1"/>
      </w:numPr>
    </w:pPr>
  </w:style>
  <w:style w:type="character" w:customStyle="1" w:styleId="Heading1Char">
    <w:name w:val="Heading 1 Char"/>
    <w:link w:val="Heading1"/>
    <w:uiPriority w:val="9"/>
    <w:rsid w:val="00204C2D"/>
    <w:rPr>
      <w:rFonts w:ascii="Cambria" w:hAnsi="Cambria"/>
      <w:b/>
      <w:bCs/>
      <w:sz w:val="28"/>
      <w:szCs w:val="28"/>
    </w:rPr>
  </w:style>
  <w:style w:type="character" w:customStyle="1" w:styleId="Heading2Char">
    <w:name w:val="Heading 2 Char"/>
    <w:link w:val="Heading2"/>
    <w:uiPriority w:val="9"/>
    <w:rsid w:val="001568B9"/>
    <w:rPr>
      <w:rFonts w:ascii="Cambria" w:eastAsia="Times New Roman" w:hAnsi="Cambria" w:cs="Times New Roman"/>
      <w:b/>
      <w:bCs/>
      <w:sz w:val="26"/>
      <w:szCs w:val="26"/>
    </w:rPr>
  </w:style>
  <w:style w:type="character" w:customStyle="1" w:styleId="Heading3Char">
    <w:name w:val="Heading 3 Char"/>
    <w:link w:val="Heading3"/>
    <w:uiPriority w:val="9"/>
    <w:rsid w:val="001568B9"/>
    <w:rPr>
      <w:rFonts w:ascii="Cambria" w:eastAsia="Times New Roman" w:hAnsi="Cambria" w:cs="Times New Roman"/>
      <w:b/>
      <w:bCs/>
    </w:rPr>
  </w:style>
  <w:style w:type="character" w:customStyle="1" w:styleId="Heading4Char">
    <w:name w:val="Heading 4 Char"/>
    <w:link w:val="Heading4"/>
    <w:uiPriority w:val="9"/>
    <w:rsid w:val="001568B9"/>
    <w:rPr>
      <w:rFonts w:ascii="Cambria" w:eastAsia="Times New Roman" w:hAnsi="Cambria" w:cs="Times New Roman"/>
      <w:b/>
      <w:bCs/>
      <w:i/>
      <w:iCs/>
    </w:rPr>
  </w:style>
  <w:style w:type="character" w:customStyle="1" w:styleId="Heading5Char">
    <w:name w:val="Heading 5 Char"/>
    <w:link w:val="Heading5"/>
    <w:uiPriority w:val="9"/>
    <w:semiHidden/>
    <w:rsid w:val="001568B9"/>
    <w:rPr>
      <w:rFonts w:ascii="Cambria" w:hAnsi="Cambria"/>
      <w:b/>
      <w:bCs/>
      <w:color w:val="7F7F7F"/>
      <w:sz w:val="22"/>
      <w:szCs w:val="22"/>
    </w:rPr>
  </w:style>
  <w:style w:type="character" w:customStyle="1" w:styleId="Heading6Char">
    <w:name w:val="Heading 6 Char"/>
    <w:link w:val="Heading6"/>
    <w:uiPriority w:val="9"/>
    <w:semiHidden/>
    <w:rsid w:val="001568B9"/>
    <w:rPr>
      <w:rFonts w:ascii="Cambria" w:eastAsia="Times New Roman" w:hAnsi="Cambria" w:cs="Times New Roman"/>
      <w:b/>
      <w:bCs/>
      <w:i/>
      <w:iCs/>
      <w:color w:val="7F7F7F"/>
    </w:rPr>
  </w:style>
  <w:style w:type="character" w:customStyle="1" w:styleId="Heading7Char">
    <w:name w:val="Heading 7 Char"/>
    <w:link w:val="Heading7"/>
    <w:uiPriority w:val="9"/>
    <w:semiHidden/>
    <w:rsid w:val="001568B9"/>
    <w:rPr>
      <w:rFonts w:ascii="Cambria" w:eastAsia="Times New Roman" w:hAnsi="Cambria" w:cs="Times New Roman"/>
      <w:i/>
      <w:iCs/>
    </w:rPr>
  </w:style>
  <w:style w:type="character" w:customStyle="1" w:styleId="Heading8Char">
    <w:name w:val="Heading 8 Char"/>
    <w:link w:val="Heading8"/>
    <w:uiPriority w:val="9"/>
    <w:semiHidden/>
    <w:rsid w:val="001568B9"/>
    <w:rPr>
      <w:rFonts w:ascii="Cambria" w:eastAsia="Times New Roman" w:hAnsi="Cambria" w:cs="Times New Roman"/>
      <w:sz w:val="20"/>
      <w:szCs w:val="20"/>
    </w:rPr>
  </w:style>
  <w:style w:type="character" w:customStyle="1" w:styleId="Heading9Char">
    <w:name w:val="Heading 9 Char"/>
    <w:link w:val="Heading9"/>
    <w:uiPriority w:val="9"/>
    <w:semiHidden/>
    <w:rsid w:val="001568B9"/>
    <w:rPr>
      <w:rFonts w:ascii="Cambria" w:eastAsia="Times New Roman" w:hAnsi="Cambria" w:cs="Times New Roman"/>
      <w:i/>
      <w:iCs/>
      <w:spacing w:val="5"/>
      <w:sz w:val="20"/>
      <w:szCs w:val="20"/>
    </w:rPr>
  </w:style>
  <w:style w:type="paragraph" w:styleId="Title">
    <w:name w:val="Title"/>
    <w:basedOn w:val="Normal"/>
    <w:next w:val="Normal"/>
    <w:link w:val="TitleChar"/>
    <w:uiPriority w:val="10"/>
    <w:qFormat/>
    <w:rsid w:val="001568B9"/>
    <w:pPr>
      <w:pBdr>
        <w:bottom w:val="single" w:sz="4" w:space="1" w:color="auto"/>
      </w:pBdr>
      <w:spacing w:line="240" w:lineRule="auto"/>
      <w:contextualSpacing/>
    </w:pPr>
    <w:rPr>
      <w:rFonts w:ascii="Cambria" w:hAnsi="Cambria"/>
      <w:spacing w:val="5"/>
      <w:sz w:val="52"/>
      <w:szCs w:val="52"/>
    </w:rPr>
  </w:style>
  <w:style w:type="character" w:customStyle="1" w:styleId="TitleChar">
    <w:name w:val="Title Char"/>
    <w:link w:val="Title"/>
    <w:uiPriority w:val="10"/>
    <w:rsid w:val="001568B9"/>
    <w:rPr>
      <w:rFonts w:ascii="Cambria" w:eastAsia="Times New Roman" w:hAnsi="Cambria" w:cs="Times New Roman"/>
      <w:spacing w:val="5"/>
      <w:sz w:val="52"/>
      <w:szCs w:val="52"/>
    </w:rPr>
  </w:style>
  <w:style w:type="paragraph" w:styleId="Subtitle">
    <w:name w:val="Subtitle"/>
    <w:basedOn w:val="Normal"/>
    <w:next w:val="Normal"/>
    <w:link w:val="SubtitleChar"/>
    <w:uiPriority w:val="11"/>
    <w:qFormat/>
    <w:rsid w:val="001568B9"/>
    <w:pPr>
      <w:spacing w:after="600"/>
    </w:pPr>
    <w:rPr>
      <w:rFonts w:ascii="Cambria" w:hAnsi="Cambria"/>
      <w:i/>
      <w:iCs/>
      <w:spacing w:val="13"/>
      <w:sz w:val="24"/>
      <w:szCs w:val="24"/>
    </w:rPr>
  </w:style>
  <w:style w:type="character" w:customStyle="1" w:styleId="SubtitleChar">
    <w:name w:val="Subtitle Char"/>
    <w:link w:val="Subtitle"/>
    <w:uiPriority w:val="11"/>
    <w:rsid w:val="001568B9"/>
    <w:rPr>
      <w:rFonts w:ascii="Cambria" w:eastAsia="Times New Roman" w:hAnsi="Cambria" w:cs="Times New Roman"/>
      <w:i/>
      <w:iCs/>
      <w:spacing w:val="13"/>
      <w:sz w:val="24"/>
      <w:szCs w:val="24"/>
    </w:rPr>
  </w:style>
  <w:style w:type="character" w:styleId="Strong">
    <w:name w:val="Strong"/>
    <w:uiPriority w:val="22"/>
    <w:qFormat/>
    <w:rsid w:val="001568B9"/>
    <w:rPr>
      <w:b/>
      <w:bCs/>
    </w:rPr>
  </w:style>
  <w:style w:type="character" w:styleId="Emphasis">
    <w:name w:val="Emphasis"/>
    <w:uiPriority w:val="20"/>
    <w:qFormat/>
    <w:rsid w:val="001568B9"/>
    <w:rPr>
      <w:b/>
      <w:bCs/>
      <w:i/>
      <w:iCs/>
      <w:spacing w:val="10"/>
      <w:bdr w:val="none" w:sz="0" w:space="0" w:color="auto"/>
      <w:shd w:val="clear" w:color="auto" w:fill="auto"/>
    </w:rPr>
  </w:style>
  <w:style w:type="paragraph" w:styleId="NoSpacing">
    <w:name w:val="No Spacing"/>
    <w:basedOn w:val="Normal"/>
    <w:uiPriority w:val="1"/>
    <w:qFormat/>
    <w:rsid w:val="001568B9"/>
    <w:pPr>
      <w:spacing w:after="0" w:line="240" w:lineRule="auto"/>
    </w:pPr>
  </w:style>
  <w:style w:type="paragraph" w:styleId="ListParagraph">
    <w:name w:val="List Paragraph"/>
    <w:basedOn w:val="Normal"/>
    <w:uiPriority w:val="34"/>
    <w:qFormat/>
    <w:rsid w:val="001568B9"/>
    <w:pPr>
      <w:ind w:left="720"/>
      <w:contextualSpacing/>
    </w:pPr>
  </w:style>
  <w:style w:type="paragraph" w:styleId="Quote">
    <w:name w:val="Quote"/>
    <w:basedOn w:val="Normal"/>
    <w:next w:val="Normal"/>
    <w:link w:val="QuoteChar"/>
    <w:uiPriority w:val="29"/>
    <w:qFormat/>
    <w:rsid w:val="001568B9"/>
    <w:pPr>
      <w:spacing w:before="200" w:after="0"/>
      <w:ind w:left="360" w:right="360"/>
    </w:pPr>
    <w:rPr>
      <w:i/>
      <w:iCs/>
    </w:rPr>
  </w:style>
  <w:style w:type="character" w:customStyle="1" w:styleId="QuoteChar">
    <w:name w:val="Quote Char"/>
    <w:link w:val="Quote"/>
    <w:uiPriority w:val="29"/>
    <w:rsid w:val="001568B9"/>
    <w:rPr>
      <w:i/>
      <w:iCs/>
    </w:rPr>
  </w:style>
  <w:style w:type="paragraph" w:styleId="IntenseQuote">
    <w:name w:val="Intense Quote"/>
    <w:basedOn w:val="Normal"/>
    <w:next w:val="Normal"/>
    <w:link w:val="IntenseQuoteChar"/>
    <w:uiPriority w:val="30"/>
    <w:qFormat/>
    <w:rsid w:val="001568B9"/>
    <w:pPr>
      <w:pBdr>
        <w:bottom w:val="single" w:sz="4" w:space="1" w:color="auto"/>
      </w:pBdr>
      <w:spacing w:before="200" w:after="280"/>
      <w:ind w:left="1008" w:right="1152"/>
      <w:jc w:val="both"/>
    </w:pPr>
    <w:rPr>
      <w:b/>
      <w:bCs/>
      <w:i/>
      <w:iCs/>
    </w:rPr>
  </w:style>
  <w:style w:type="character" w:customStyle="1" w:styleId="IntenseQuoteChar">
    <w:name w:val="Intense Quote Char"/>
    <w:link w:val="IntenseQuote"/>
    <w:uiPriority w:val="30"/>
    <w:rsid w:val="001568B9"/>
    <w:rPr>
      <w:b/>
      <w:bCs/>
      <w:i/>
      <w:iCs/>
    </w:rPr>
  </w:style>
  <w:style w:type="character" w:styleId="SubtleEmphasis">
    <w:name w:val="Subtle Emphasis"/>
    <w:uiPriority w:val="19"/>
    <w:qFormat/>
    <w:rsid w:val="001568B9"/>
    <w:rPr>
      <w:i/>
      <w:iCs/>
    </w:rPr>
  </w:style>
  <w:style w:type="character" w:styleId="IntenseEmphasis">
    <w:name w:val="Intense Emphasis"/>
    <w:uiPriority w:val="21"/>
    <w:qFormat/>
    <w:rsid w:val="001568B9"/>
    <w:rPr>
      <w:b/>
      <w:bCs/>
    </w:rPr>
  </w:style>
  <w:style w:type="character" w:styleId="SubtleReference">
    <w:name w:val="Subtle Reference"/>
    <w:uiPriority w:val="31"/>
    <w:qFormat/>
    <w:rsid w:val="001568B9"/>
    <w:rPr>
      <w:smallCaps/>
    </w:rPr>
  </w:style>
  <w:style w:type="character" w:styleId="IntenseReference">
    <w:name w:val="Intense Reference"/>
    <w:uiPriority w:val="32"/>
    <w:qFormat/>
    <w:rsid w:val="001568B9"/>
    <w:rPr>
      <w:smallCaps/>
      <w:spacing w:val="5"/>
      <w:u w:val="single"/>
    </w:rPr>
  </w:style>
  <w:style w:type="character" w:styleId="BookTitle">
    <w:name w:val="Book Title"/>
    <w:uiPriority w:val="33"/>
    <w:qFormat/>
    <w:rsid w:val="001568B9"/>
    <w:rPr>
      <w:i/>
      <w:iCs/>
      <w:smallCaps/>
      <w:spacing w:val="5"/>
    </w:rPr>
  </w:style>
  <w:style w:type="paragraph" w:styleId="TOCHeading">
    <w:name w:val="TOC Heading"/>
    <w:basedOn w:val="Heading1"/>
    <w:next w:val="Normal"/>
    <w:uiPriority w:val="39"/>
    <w:semiHidden/>
    <w:unhideWhenUsed/>
    <w:qFormat/>
    <w:rsid w:val="001568B9"/>
    <w:pPr>
      <w:outlineLvl w:val="9"/>
    </w:pPr>
    <w:rPr>
      <w:lang w:bidi="en-US"/>
    </w:rPr>
  </w:style>
  <w:style w:type="paragraph" w:styleId="BodyText">
    <w:name w:val="Body Text"/>
    <w:basedOn w:val="Normal"/>
    <w:link w:val="BodyTextChar"/>
    <w:rsid w:val="001568B9"/>
    <w:pPr>
      <w:spacing w:after="120" w:line="340" w:lineRule="atLeast"/>
    </w:pPr>
    <w:rPr>
      <w:rFonts w:ascii="Times New Roman" w:hAnsi="Times New Roman"/>
      <w:sz w:val="24"/>
    </w:rPr>
  </w:style>
  <w:style w:type="character" w:customStyle="1" w:styleId="BodyTextChar">
    <w:name w:val="Body Text Char"/>
    <w:link w:val="BodyText"/>
    <w:rsid w:val="001568B9"/>
    <w:rPr>
      <w:rFonts w:ascii="Times New Roman" w:hAnsi="Times New Roman"/>
      <w:sz w:val="24"/>
    </w:rPr>
  </w:style>
  <w:style w:type="character" w:customStyle="1" w:styleId="Notion">
    <w:name w:val="Notion"/>
    <w:rsid w:val="001568B9"/>
    <w:rPr>
      <w:caps/>
      <w:bdr w:val="single" w:sz="4" w:space="0" w:color="auto"/>
    </w:rPr>
  </w:style>
  <w:style w:type="paragraph" w:styleId="Caption">
    <w:name w:val="caption"/>
    <w:basedOn w:val="Normal"/>
    <w:next w:val="Normal"/>
    <w:uiPriority w:val="35"/>
    <w:semiHidden/>
    <w:unhideWhenUsed/>
    <w:rsid w:val="001568B9"/>
    <w:pPr>
      <w:spacing w:line="240" w:lineRule="auto"/>
    </w:pPr>
    <w:rPr>
      <w:b/>
      <w:bCs/>
      <w:color w:val="2DA2BF"/>
      <w:sz w:val="18"/>
      <w:szCs w:val="18"/>
    </w:rPr>
  </w:style>
  <w:style w:type="table" w:styleId="TableGrid">
    <w:name w:val="Table Grid"/>
    <w:basedOn w:val="TableNormal"/>
    <w:rsid w:val="00D07DF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Quoted">
    <w:name w:val="Quoted"/>
    <w:rsid w:val="009A0C0C"/>
    <w:rPr>
      <w:i/>
      <w:iCs/>
      <w:effect w:val="none"/>
    </w:rPr>
  </w:style>
  <w:style w:type="character" w:customStyle="1" w:styleId="scrollrefelements">
    <w:name w:val="scrollrefelements"/>
    <w:rsid w:val="00EA046C"/>
  </w:style>
  <w:style w:type="character" w:customStyle="1" w:styleId="title3">
    <w:name w:val="title3"/>
    <w:rsid w:val="00B11093"/>
  </w:style>
  <w:style w:type="character" w:styleId="HTMLAcronym">
    <w:name w:val="HTML Acronym"/>
    <w:uiPriority w:val="99"/>
    <w:unhideWhenUsed/>
    <w:rsid w:val="0036440A"/>
  </w:style>
  <w:style w:type="paragraph" w:customStyle="1" w:styleId="first">
    <w:name w:val="first"/>
    <w:basedOn w:val="Normal"/>
    <w:rsid w:val="008A636D"/>
    <w:pPr>
      <w:spacing w:before="100" w:beforeAutospacing="1" w:after="100" w:afterAutospacing="1" w:line="240" w:lineRule="auto"/>
    </w:pPr>
    <w:rPr>
      <w:rFonts w:ascii="Times New Roman" w:hAnsi="Times New Roman"/>
      <w:sz w:val="24"/>
      <w:szCs w:val="24"/>
    </w:rPr>
  </w:style>
  <w:style w:type="paragraph" w:customStyle="1" w:styleId="last">
    <w:name w:val="last"/>
    <w:basedOn w:val="Normal"/>
    <w:rsid w:val="008A636D"/>
    <w:pPr>
      <w:spacing w:before="100" w:beforeAutospacing="1" w:after="100" w:afterAutospacing="1" w:line="240" w:lineRule="auto"/>
    </w:pPr>
    <w:rPr>
      <w:rFonts w:ascii="Times New Roman" w:hAnsi="Times New Roman"/>
      <w:sz w:val="24"/>
      <w:szCs w:val="24"/>
    </w:rPr>
  </w:style>
  <w:style w:type="character" w:customStyle="1" w:styleId="title2">
    <w:name w:val="title2"/>
    <w:rsid w:val="00E63E44"/>
  </w:style>
  <w:style w:type="paragraph" w:styleId="NormalWeb">
    <w:name w:val="Normal (Web)"/>
    <w:basedOn w:val="Normal"/>
    <w:uiPriority w:val="99"/>
    <w:unhideWhenUsed/>
    <w:rsid w:val="00E63E44"/>
    <w:pPr>
      <w:spacing w:before="100" w:beforeAutospacing="1" w:after="100" w:afterAutospacing="1" w:line="240" w:lineRule="auto"/>
    </w:pPr>
    <w:rPr>
      <w:rFonts w:ascii="Times New Roman" w:hAnsi="Times New Roman"/>
      <w:sz w:val="24"/>
      <w:szCs w:val="24"/>
    </w:rPr>
  </w:style>
  <w:style w:type="character" w:customStyle="1" w:styleId="maintitle">
    <w:name w:val="maintitle"/>
    <w:rsid w:val="000E7F68"/>
  </w:style>
  <w:style w:type="character" w:styleId="HTMLCite">
    <w:name w:val="HTML Cite"/>
    <w:uiPriority w:val="99"/>
    <w:unhideWhenUsed/>
    <w:rsid w:val="005C0524"/>
    <w:rPr>
      <w:i/>
      <w:iCs/>
    </w:rPr>
  </w:style>
  <w:style w:type="character" w:customStyle="1" w:styleId="author">
    <w:name w:val="author"/>
    <w:rsid w:val="005C0524"/>
  </w:style>
  <w:style w:type="character" w:customStyle="1" w:styleId="pubyear">
    <w:name w:val="pubyear"/>
    <w:rsid w:val="005C0524"/>
  </w:style>
  <w:style w:type="character" w:customStyle="1" w:styleId="articletitle">
    <w:name w:val="articletitle"/>
    <w:rsid w:val="005C0524"/>
  </w:style>
  <w:style w:type="paragraph" w:customStyle="1" w:styleId="Appendix1">
    <w:name w:val="Appendix 1"/>
    <w:basedOn w:val="Heading1"/>
    <w:link w:val="Appendix1Char"/>
    <w:rsid w:val="00F777E2"/>
  </w:style>
  <w:style w:type="character" w:customStyle="1" w:styleId="Appendix1Char">
    <w:name w:val="Appendix 1 Char"/>
    <w:link w:val="Appendix1"/>
    <w:rsid w:val="00F777E2"/>
    <w:rPr>
      <w:rFonts w:ascii="Cambria" w:eastAsia="Times New Roman" w:hAnsi="Cambria" w:cs="Times New Roman"/>
      <w:b/>
      <w:bCs/>
      <w:sz w:val="28"/>
      <w:szCs w:val="28"/>
    </w:rPr>
  </w:style>
  <w:style w:type="paragraph" w:customStyle="1" w:styleId="Appendix2">
    <w:name w:val="Appendix 2"/>
    <w:basedOn w:val="Heading2"/>
    <w:link w:val="Appendix2Char"/>
    <w:rsid w:val="00F777E2"/>
  </w:style>
  <w:style w:type="character" w:customStyle="1" w:styleId="Appendix2Char">
    <w:name w:val="Appendix 2 Char"/>
    <w:link w:val="Appendix2"/>
    <w:rsid w:val="00F777E2"/>
    <w:rPr>
      <w:rFonts w:ascii="Cambria" w:eastAsia="Times New Roman" w:hAnsi="Cambria" w:cs="Times New Roman"/>
      <w:b/>
      <w:bCs/>
      <w:sz w:val="26"/>
      <w:szCs w:val="26"/>
    </w:rPr>
  </w:style>
  <w:style w:type="paragraph" w:customStyle="1" w:styleId="Appendix3">
    <w:name w:val="Appendix 3"/>
    <w:basedOn w:val="Heading3"/>
    <w:link w:val="Appendix3Char"/>
    <w:rsid w:val="00F777E2"/>
  </w:style>
  <w:style w:type="character" w:customStyle="1" w:styleId="Appendix3Char">
    <w:name w:val="Appendix 3 Char"/>
    <w:link w:val="Appendix3"/>
    <w:rsid w:val="00F777E2"/>
    <w:rPr>
      <w:rFonts w:ascii="Cambria" w:eastAsia="Times New Roman" w:hAnsi="Cambria" w:cs="Times New Roman"/>
      <w:b/>
      <w:bCs/>
      <w:sz w:val="22"/>
      <w:szCs w:val="22"/>
    </w:rPr>
  </w:style>
  <w:style w:type="paragraph" w:customStyle="1" w:styleId="Appendix4">
    <w:name w:val="Appendix 4"/>
    <w:basedOn w:val="Heading4"/>
    <w:link w:val="Appendix4Char"/>
    <w:rsid w:val="00F777E2"/>
  </w:style>
  <w:style w:type="character" w:customStyle="1" w:styleId="Appendix4Char">
    <w:name w:val="Appendix 4 Char"/>
    <w:link w:val="Appendix4"/>
    <w:rsid w:val="00F777E2"/>
    <w:rPr>
      <w:rFonts w:ascii="Cambria" w:eastAsia="Times New Roman" w:hAnsi="Cambria" w:cs="Times New Roman"/>
      <w:b/>
      <w:bCs/>
      <w:i/>
      <w:iCs/>
      <w:sz w:val="22"/>
      <w:szCs w:val="22"/>
    </w:rPr>
  </w:style>
  <w:style w:type="character" w:customStyle="1" w:styleId="mb">
    <w:name w:val="mb"/>
    <w:rsid w:val="00074DE0"/>
  </w:style>
  <w:style w:type="paragraph" w:styleId="EndnoteText">
    <w:name w:val="endnote text"/>
    <w:basedOn w:val="Normal"/>
    <w:link w:val="EndnoteTextChar"/>
    <w:uiPriority w:val="99"/>
    <w:unhideWhenUsed/>
    <w:rsid w:val="001A24AC"/>
    <w:pPr>
      <w:spacing w:after="0" w:line="240" w:lineRule="auto"/>
    </w:pPr>
    <w:rPr>
      <w:sz w:val="20"/>
      <w:szCs w:val="20"/>
      <w:lang w:eastAsia="en-US"/>
    </w:rPr>
  </w:style>
  <w:style w:type="character" w:customStyle="1" w:styleId="EndnoteTextChar">
    <w:name w:val="Endnote Text Char"/>
    <w:link w:val="EndnoteText"/>
    <w:uiPriority w:val="99"/>
    <w:rsid w:val="001A24AC"/>
    <w:rPr>
      <w:lang w:eastAsia="en-US"/>
    </w:rPr>
  </w:style>
  <w:style w:type="character" w:customStyle="1" w:styleId="smallcaps">
    <w:name w:val="smallcaps"/>
    <w:rsid w:val="006B112B"/>
  </w:style>
  <w:style w:type="character" w:styleId="FollowedHyperlink">
    <w:name w:val="FollowedHyperlink"/>
    <w:basedOn w:val="DefaultParagraphFont"/>
    <w:rsid w:val="00F06DCE"/>
    <w:rPr>
      <w:color w:val="800080" w:themeColor="followedHyperlink"/>
      <w:u w:val="single"/>
    </w:rPr>
  </w:style>
  <w:style w:type="paragraph" w:customStyle="1" w:styleId="lead">
    <w:name w:val="lead"/>
    <w:basedOn w:val="Normal"/>
    <w:rsid w:val="008732D9"/>
    <w:pPr>
      <w:spacing w:before="100" w:beforeAutospacing="1" w:after="100" w:afterAutospacing="1" w:line="240" w:lineRule="auto"/>
    </w:pPr>
    <w:rPr>
      <w:rFonts w:ascii="Times New Roman" w:hAnsi="Times New Roman"/>
      <w:sz w:val="24"/>
      <w:szCs w:val="24"/>
    </w:rPr>
  </w:style>
  <w:style w:type="character" w:customStyle="1" w:styleId="disease">
    <w:name w:val="disease"/>
    <w:basedOn w:val="DefaultParagraphFont"/>
    <w:rsid w:val="008C2956"/>
  </w:style>
  <w:style w:type="character" w:customStyle="1" w:styleId="chemical">
    <w:name w:val="chemical"/>
    <w:basedOn w:val="DefaultParagraphFont"/>
    <w:rsid w:val="008C2956"/>
  </w:style>
  <w:style w:type="character" w:customStyle="1" w:styleId="geneontology">
    <w:name w:val="geneontology"/>
    <w:basedOn w:val="DefaultParagraphFont"/>
    <w:rsid w:val="008C2956"/>
  </w:style>
  <w:style w:type="character" w:customStyle="1" w:styleId="protein">
    <w:name w:val="protein"/>
    <w:basedOn w:val="DefaultParagraphFont"/>
    <w:rsid w:val="008C2956"/>
  </w:style>
  <w:style w:type="character" w:styleId="CommentReference">
    <w:name w:val="annotation reference"/>
    <w:basedOn w:val="DefaultParagraphFont"/>
    <w:rsid w:val="003F5802"/>
    <w:rPr>
      <w:sz w:val="16"/>
      <w:szCs w:val="16"/>
    </w:rPr>
  </w:style>
  <w:style w:type="paragraph" w:styleId="CommentText">
    <w:name w:val="annotation text"/>
    <w:basedOn w:val="Normal"/>
    <w:link w:val="CommentTextChar"/>
    <w:rsid w:val="003F5802"/>
    <w:pPr>
      <w:spacing w:line="240" w:lineRule="auto"/>
    </w:pPr>
    <w:rPr>
      <w:sz w:val="20"/>
      <w:szCs w:val="20"/>
    </w:rPr>
  </w:style>
  <w:style w:type="character" w:customStyle="1" w:styleId="CommentTextChar">
    <w:name w:val="Comment Text Char"/>
    <w:basedOn w:val="DefaultParagraphFont"/>
    <w:link w:val="CommentText"/>
    <w:rsid w:val="003F5802"/>
  </w:style>
  <w:style w:type="paragraph" w:styleId="CommentSubject">
    <w:name w:val="annotation subject"/>
    <w:basedOn w:val="CommentText"/>
    <w:next w:val="CommentText"/>
    <w:link w:val="CommentSubjectChar"/>
    <w:rsid w:val="003F5802"/>
    <w:rPr>
      <w:b/>
      <w:bCs/>
    </w:rPr>
  </w:style>
  <w:style w:type="character" w:customStyle="1" w:styleId="CommentSubjectChar">
    <w:name w:val="Comment Subject Char"/>
    <w:basedOn w:val="CommentTextChar"/>
    <w:link w:val="CommentSubject"/>
    <w:rsid w:val="003F5802"/>
    <w:rPr>
      <w:b/>
      <w:bCs/>
    </w:rPr>
  </w:style>
  <w:style w:type="character" w:customStyle="1" w:styleId="null">
    <w:name w:val="null"/>
    <w:basedOn w:val="DefaultParagraphFont"/>
    <w:rsid w:val="00F5654C"/>
  </w:style>
  <w:style w:type="paragraph" w:customStyle="1" w:styleId="Introduction">
    <w:name w:val="Introduction"/>
    <w:basedOn w:val="Normal"/>
    <w:next w:val="BodyText"/>
    <w:rsid w:val="00334030"/>
    <w:pPr>
      <w:tabs>
        <w:tab w:val="left" w:pos="0"/>
        <w:tab w:val="left" w:pos="1134"/>
      </w:tabs>
    </w:pPr>
    <w:rPr>
      <w:rFonts w:asciiTheme="minorHAnsi" w:eastAsia="SimSun" w:hAnsiTheme="minorHAnsi"/>
      <w:i/>
      <w:iCs/>
      <w:lang w:val="en-US" w:eastAsia="zh-CN"/>
    </w:rPr>
  </w:style>
  <w:style w:type="paragraph" w:styleId="Bibliography">
    <w:name w:val="Bibliography"/>
    <w:basedOn w:val="Normal"/>
    <w:next w:val="Normal"/>
    <w:uiPriority w:val="37"/>
    <w:unhideWhenUsed/>
    <w:rsid w:val="0035598B"/>
    <w:pPr>
      <w:spacing w:after="240" w:line="240" w:lineRule="auto"/>
    </w:pPr>
  </w:style>
  <w:style w:type="paragraph" w:styleId="Header">
    <w:name w:val="header"/>
    <w:basedOn w:val="Normal"/>
    <w:link w:val="HeaderChar"/>
    <w:rsid w:val="007D3BF8"/>
    <w:pPr>
      <w:tabs>
        <w:tab w:val="center" w:pos="4513"/>
        <w:tab w:val="right" w:pos="9026"/>
      </w:tabs>
      <w:spacing w:after="0" w:line="240" w:lineRule="auto"/>
    </w:pPr>
  </w:style>
  <w:style w:type="character" w:customStyle="1" w:styleId="HeaderChar">
    <w:name w:val="Header Char"/>
    <w:basedOn w:val="DefaultParagraphFont"/>
    <w:link w:val="Header"/>
    <w:rsid w:val="007D3BF8"/>
    <w:rPr>
      <w:sz w:val="22"/>
      <w:szCs w:val="22"/>
    </w:rPr>
  </w:style>
  <w:style w:type="paragraph" w:styleId="Footer">
    <w:name w:val="footer"/>
    <w:basedOn w:val="Normal"/>
    <w:link w:val="FooterChar"/>
    <w:uiPriority w:val="99"/>
    <w:rsid w:val="007D3BF8"/>
    <w:pPr>
      <w:tabs>
        <w:tab w:val="center" w:pos="4513"/>
        <w:tab w:val="right" w:pos="9026"/>
      </w:tabs>
      <w:spacing w:after="0" w:line="240" w:lineRule="auto"/>
    </w:pPr>
  </w:style>
  <w:style w:type="character" w:customStyle="1" w:styleId="FooterChar">
    <w:name w:val="Footer Char"/>
    <w:basedOn w:val="DefaultParagraphFont"/>
    <w:link w:val="Footer"/>
    <w:uiPriority w:val="99"/>
    <w:rsid w:val="007D3BF8"/>
    <w:rPr>
      <w:sz w:val="22"/>
      <w:szCs w:val="22"/>
    </w:rPr>
  </w:style>
  <w:style w:type="character" w:customStyle="1" w:styleId="hithilite">
    <w:name w:val="hithilite"/>
    <w:basedOn w:val="DefaultParagraphFont"/>
    <w:rsid w:val="00400BE7"/>
  </w:style>
  <w:style w:type="character" w:customStyle="1" w:styleId="label">
    <w:name w:val="label"/>
    <w:basedOn w:val="DefaultParagraphFont"/>
    <w:rsid w:val="00E226C7"/>
  </w:style>
  <w:style w:type="character" w:customStyle="1" w:styleId="databold">
    <w:name w:val="data_bold"/>
    <w:basedOn w:val="DefaultParagraphFont"/>
    <w:rsid w:val="00E226C7"/>
  </w:style>
  <w:style w:type="character" w:customStyle="1" w:styleId="button-abstract">
    <w:name w:val="button-abstract"/>
    <w:basedOn w:val="DefaultParagraphFont"/>
    <w:rsid w:val="00E226C7"/>
  </w:style>
  <w:style w:type="character" w:customStyle="1" w:styleId="interngebruik">
    <w:name w:val="interngebruik"/>
    <w:basedOn w:val="DefaultParagraphFont"/>
    <w:rsid w:val="000703B5"/>
    <w:rPr>
      <w:color w:val="FF0000"/>
      <w:sz w:val="20"/>
      <w:szCs w:val="20"/>
    </w:rPr>
  </w:style>
  <w:style w:type="table" w:styleId="TableList3">
    <w:name w:val="Table List 3"/>
    <w:basedOn w:val="TableNormal"/>
    <w:rsid w:val="00E027AF"/>
    <w:pPr>
      <w:spacing w:after="200" w:line="276" w:lineRule="auto"/>
    </w:p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paragraph" w:customStyle="1" w:styleId="Standard">
    <w:name w:val="Standard"/>
    <w:rsid w:val="00E81234"/>
    <w:pPr>
      <w:widowControl w:val="0"/>
      <w:suppressAutoHyphens/>
      <w:autoSpaceDE w:val="0"/>
      <w:autoSpaceDN w:val="0"/>
      <w:textAlignment w:val="baseline"/>
    </w:pPr>
    <w:rPr>
      <w:rFonts w:ascii="Times New Roman" w:hAnsi="Times New Roman"/>
      <w:kern w:val="3"/>
      <w:sz w:val="24"/>
      <w:szCs w:val="24"/>
      <w:lang w:val="en-US" w:eastAsia="en-US" w:bidi="en-US"/>
    </w:rPr>
  </w:style>
  <w:style w:type="character" w:styleId="LineNumber">
    <w:name w:val="line number"/>
    <w:basedOn w:val="DefaultParagraphFont"/>
    <w:rsid w:val="00E81234"/>
  </w:style>
  <w:style w:type="character" w:customStyle="1" w:styleId="authorname">
    <w:name w:val="authorname"/>
    <w:basedOn w:val="DefaultParagraphFont"/>
    <w:rsid w:val="00EB4C1A"/>
  </w:style>
  <w:style w:type="paragraph" w:customStyle="1" w:styleId="Standard1">
    <w:name w:val="Standard1"/>
    <w:rsid w:val="0075687A"/>
    <w:pPr>
      <w:widowControl w:val="0"/>
      <w:suppressAutoHyphens/>
      <w:autoSpaceDE w:val="0"/>
      <w:autoSpaceDN w:val="0"/>
      <w:textAlignment w:val="baseline"/>
    </w:pPr>
    <w:rPr>
      <w:rFonts w:ascii="Times New Roman" w:hAnsi="Times New Roman"/>
      <w:kern w:val="3"/>
      <w:sz w:val="24"/>
      <w:szCs w:val="24"/>
      <w:lang w:val="en-US" w:eastAsia="en-US"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2627074">
      <w:bodyDiv w:val="1"/>
      <w:marLeft w:val="0"/>
      <w:marRight w:val="0"/>
      <w:marTop w:val="0"/>
      <w:marBottom w:val="0"/>
      <w:divBdr>
        <w:top w:val="none" w:sz="0" w:space="0" w:color="auto"/>
        <w:left w:val="none" w:sz="0" w:space="0" w:color="auto"/>
        <w:bottom w:val="none" w:sz="0" w:space="0" w:color="auto"/>
        <w:right w:val="none" w:sz="0" w:space="0" w:color="auto"/>
      </w:divBdr>
      <w:divsChild>
        <w:div w:id="1212578499">
          <w:marLeft w:val="0"/>
          <w:marRight w:val="0"/>
          <w:marTop w:val="0"/>
          <w:marBottom w:val="0"/>
          <w:divBdr>
            <w:top w:val="none" w:sz="0" w:space="0" w:color="auto"/>
            <w:left w:val="none" w:sz="0" w:space="0" w:color="auto"/>
            <w:bottom w:val="none" w:sz="0" w:space="0" w:color="auto"/>
            <w:right w:val="none" w:sz="0" w:space="0" w:color="auto"/>
          </w:divBdr>
        </w:div>
        <w:div w:id="1049185455">
          <w:marLeft w:val="0"/>
          <w:marRight w:val="0"/>
          <w:marTop w:val="0"/>
          <w:marBottom w:val="0"/>
          <w:divBdr>
            <w:top w:val="none" w:sz="0" w:space="0" w:color="auto"/>
            <w:left w:val="none" w:sz="0" w:space="0" w:color="auto"/>
            <w:bottom w:val="none" w:sz="0" w:space="0" w:color="auto"/>
            <w:right w:val="none" w:sz="0" w:space="0" w:color="auto"/>
          </w:divBdr>
          <w:divsChild>
            <w:div w:id="619185128">
              <w:marLeft w:val="0"/>
              <w:marRight w:val="0"/>
              <w:marTop w:val="0"/>
              <w:marBottom w:val="0"/>
              <w:divBdr>
                <w:top w:val="none" w:sz="0" w:space="0" w:color="auto"/>
                <w:left w:val="none" w:sz="0" w:space="0" w:color="auto"/>
                <w:bottom w:val="none" w:sz="0" w:space="0" w:color="auto"/>
                <w:right w:val="none" w:sz="0" w:space="0" w:color="auto"/>
              </w:divBdr>
            </w:div>
            <w:div w:id="1629778436">
              <w:marLeft w:val="0"/>
              <w:marRight w:val="0"/>
              <w:marTop w:val="0"/>
              <w:marBottom w:val="0"/>
              <w:divBdr>
                <w:top w:val="none" w:sz="0" w:space="0" w:color="auto"/>
                <w:left w:val="none" w:sz="0" w:space="0" w:color="auto"/>
                <w:bottom w:val="none" w:sz="0" w:space="0" w:color="auto"/>
                <w:right w:val="none" w:sz="0" w:space="0" w:color="auto"/>
              </w:divBdr>
              <w:divsChild>
                <w:div w:id="1707409415">
                  <w:marLeft w:val="0"/>
                  <w:marRight w:val="0"/>
                  <w:marTop w:val="0"/>
                  <w:marBottom w:val="0"/>
                  <w:divBdr>
                    <w:top w:val="none" w:sz="0" w:space="0" w:color="auto"/>
                    <w:left w:val="none" w:sz="0" w:space="0" w:color="auto"/>
                    <w:bottom w:val="none" w:sz="0" w:space="0" w:color="auto"/>
                    <w:right w:val="none" w:sz="0" w:space="0" w:color="auto"/>
                  </w:divBdr>
                </w:div>
                <w:div w:id="419718415">
                  <w:marLeft w:val="0"/>
                  <w:marRight w:val="0"/>
                  <w:marTop w:val="0"/>
                  <w:marBottom w:val="0"/>
                  <w:divBdr>
                    <w:top w:val="none" w:sz="0" w:space="0" w:color="auto"/>
                    <w:left w:val="none" w:sz="0" w:space="0" w:color="auto"/>
                    <w:bottom w:val="none" w:sz="0" w:space="0" w:color="auto"/>
                    <w:right w:val="none" w:sz="0" w:space="0" w:color="auto"/>
                  </w:divBdr>
                </w:div>
                <w:div w:id="458495237">
                  <w:marLeft w:val="0"/>
                  <w:marRight w:val="0"/>
                  <w:marTop w:val="0"/>
                  <w:marBottom w:val="0"/>
                  <w:divBdr>
                    <w:top w:val="none" w:sz="0" w:space="0" w:color="auto"/>
                    <w:left w:val="none" w:sz="0" w:space="0" w:color="auto"/>
                    <w:bottom w:val="none" w:sz="0" w:space="0" w:color="auto"/>
                    <w:right w:val="none" w:sz="0" w:space="0" w:color="auto"/>
                  </w:divBdr>
                </w:div>
              </w:divsChild>
            </w:div>
            <w:div w:id="8292539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175739">
      <w:bodyDiv w:val="1"/>
      <w:marLeft w:val="0"/>
      <w:marRight w:val="0"/>
      <w:marTop w:val="0"/>
      <w:marBottom w:val="0"/>
      <w:divBdr>
        <w:top w:val="none" w:sz="0" w:space="0" w:color="auto"/>
        <w:left w:val="none" w:sz="0" w:space="0" w:color="auto"/>
        <w:bottom w:val="none" w:sz="0" w:space="0" w:color="auto"/>
        <w:right w:val="none" w:sz="0" w:space="0" w:color="auto"/>
      </w:divBdr>
    </w:div>
    <w:div w:id="128938100">
      <w:bodyDiv w:val="1"/>
      <w:marLeft w:val="0"/>
      <w:marRight w:val="0"/>
      <w:marTop w:val="0"/>
      <w:marBottom w:val="0"/>
      <w:divBdr>
        <w:top w:val="none" w:sz="0" w:space="0" w:color="auto"/>
        <w:left w:val="none" w:sz="0" w:space="0" w:color="auto"/>
        <w:bottom w:val="none" w:sz="0" w:space="0" w:color="auto"/>
        <w:right w:val="none" w:sz="0" w:space="0" w:color="auto"/>
      </w:divBdr>
      <w:divsChild>
        <w:div w:id="1917544862">
          <w:marLeft w:val="0"/>
          <w:marRight w:val="0"/>
          <w:marTop w:val="0"/>
          <w:marBottom w:val="0"/>
          <w:divBdr>
            <w:top w:val="none" w:sz="0" w:space="0" w:color="auto"/>
            <w:left w:val="none" w:sz="0" w:space="0" w:color="auto"/>
            <w:bottom w:val="none" w:sz="0" w:space="0" w:color="auto"/>
            <w:right w:val="none" w:sz="0" w:space="0" w:color="auto"/>
          </w:divBdr>
          <w:divsChild>
            <w:div w:id="186869450">
              <w:marLeft w:val="0"/>
              <w:marRight w:val="0"/>
              <w:marTop w:val="0"/>
              <w:marBottom w:val="0"/>
              <w:divBdr>
                <w:top w:val="none" w:sz="0" w:space="0" w:color="auto"/>
                <w:left w:val="none" w:sz="0" w:space="0" w:color="auto"/>
                <w:bottom w:val="none" w:sz="0" w:space="0" w:color="auto"/>
                <w:right w:val="none" w:sz="0" w:space="0" w:color="auto"/>
              </w:divBdr>
              <w:divsChild>
                <w:div w:id="1156995232">
                  <w:marLeft w:val="0"/>
                  <w:marRight w:val="0"/>
                  <w:marTop w:val="0"/>
                  <w:marBottom w:val="0"/>
                  <w:divBdr>
                    <w:top w:val="none" w:sz="0" w:space="0" w:color="auto"/>
                    <w:left w:val="none" w:sz="0" w:space="0" w:color="auto"/>
                    <w:bottom w:val="none" w:sz="0" w:space="0" w:color="auto"/>
                    <w:right w:val="none" w:sz="0" w:space="0" w:color="auto"/>
                  </w:divBdr>
                </w:div>
              </w:divsChild>
            </w:div>
            <w:div w:id="2062822588">
              <w:marLeft w:val="0"/>
              <w:marRight w:val="0"/>
              <w:marTop w:val="0"/>
              <w:marBottom w:val="0"/>
              <w:divBdr>
                <w:top w:val="none" w:sz="0" w:space="0" w:color="auto"/>
                <w:left w:val="none" w:sz="0" w:space="0" w:color="auto"/>
                <w:bottom w:val="none" w:sz="0" w:space="0" w:color="auto"/>
                <w:right w:val="none" w:sz="0" w:space="0" w:color="auto"/>
              </w:divBdr>
            </w:div>
            <w:div w:id="1005283623">
              <w:marLeft w:val="0"/>
              <w:marRight w:val="0"/>
              <w:marTop w:val="0"/>
              <w:marBottom w:val="0"/>
              <w:divBdr>
                <w:top w:val="none" w:sz="0" w:space="0" w:color="auto"/>
                <w:left w:val="none" w:sz="0" w:space="0" w:color="auto"/>
                <w:bottom w:val="none" w:sz="0" w:space="0" w:color="auto"/>
                <w:right w:val="none" w:sz="0" w:space="0" w:color="auto"/>
              </w:divBdr>
            </w:div>
            <w:div w:id="675545226">
              <w:marLeft w:val="0"/>
              <w:marRight w:val="0"/>
              <w:marTop w:val="0"/>
              <w:marBottom w:val="0"/>
              <w:divBdr>
                <w:top w:val="none" w:sz="0" w:space="0" w:color="auto"/>
                <w:left w:val="none" w:sz="0" w:space="0" w:color="auto"/>
                <w:bottom w:val="none" w:sz="0" w:space="0" w:color="auto"/>
                <w:right w:val="none" w:sz="0" w:space="0" w:color="auto"/>
              </w:divBdr>
            </w:div>
            <w:div w:id="523448680">
              <w:marLeft w:val="0"/>
              <w:marRight w:val="0"/>
              <w:marTop w:val="0"/>
              <w:marBottom w:val="0"/>
              <w:divBdr>
                <w:top w:val="none" w:sz="0" w:space="0" w:color="auto"/>
                <w:left w:val="none" w:sz="0" w:space="0" w:color="auto"/>
                <w:bottom w:val="none" w:sz="0" w:space="0" w:color="auto"/>
                <w:right w:val="none" w:sz="0" w:space="0" w:color="auto"/>
              </w:divBdr>
              <w:divsChild>
                <w:div w:id="19515450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1008086">
      <w:bodyDiv w:val="1"/>
      <w:marLeft w:val="0"/>
      <w:marRight w:val="0"/>
      <w:marTop w:val="0"/>
      <w:marBottom w:val="0"/>
      <w:divBdr>
        <w:top w:val="none" w:sz="0" w:space="0" w:color="auto"/>
        <w:left w:val="none" w:sz="0" w:space="0" w:color="auto"/>
        <w:bottom w:val="none" w:sz="0" w:space="0" w:color="auto"/>
        <w:right w:val="none" w:sz="0" w:space="0" w:color="auto"/>
      </w:divBdr>
    </w:div>
    <w:div w:id="318002370">
      <w:bodyDiv w:val="1"/>
      <w:marLeft w:val="0"/>
      <w:marRight w:val="0"/>
      <w:marTop w:val="0"/>
      <w:marBottom w:val="0"/>
      <w:divBdr>
        <w:top w:val="none" w:sz="0" w:space="0" w:color="auto"/>
        <w:left w:val="none" w:sz="0" w:space="0" w:color="auto"/>
        <w:bottom w:val="none" w:sz="0" w:space="0" w:color="auto"/>
        <w:right w:val="none" w:sz="0" w:space="0" w:color="auto"/>
      </w:divBdr>
    </w:div>
    <w:div w:id="358968049">
      <w:bodyDiv w:val="1"/>
      <w:marLeft w:val="0"/>
      <w:marRight w:val="0"/>
      <w:marTop w:val="0"/>
      <w:marBottom w:val="0"/>
      <w:divBdr>
        <w:top w:val="none" w:sz="0" w:space="0" w:color="auto"/>
        <w:left w:val="none" w:sz="0" w:space="0" w:color="auto"/>
        <w:bottom w:val="none" w:sz="0" w:space="0" w:color="auto"/>
        <w:right w:val="none" w:sz="0" w:space="0" w:color="auto"/>
      </w:divBdr>
    </w:div>
    <w:div w:id="391540674">
      <w:bodyDiv w:val="1"/>
      <w:marLeft w:val="0"/>
      <w:marRight w:val="0"/>
      <w:marTop w:val="0"/>
      <w:marBottom w:val="0"/>
      <w:divBdr>
        <w:top w:val="none" w:sz="0" w:space="0" w:color="auto"/>
        <w:left w:val="none" w:sz="0" w:space="0" w:color="auto"/>
        <w:bottom w:val="none" w:sz="0" w:space="0" w:color="auto"/>
        <w:right w:val="none" w:sz="0" w:space="0" w:color="auto"/>
      </w:divBdr>
      <w:divsChild>
        <w:div w:id="22753461">
          <w:marLeft w:val="0"/>
          <w:marRight w:val="0"/>
          <w:marTop w:val="0"/>
          <w:marBottom w:val="0"/>
          <w:divBdr>
            <w:top w:val="none" w:sz="0" w:space="0" w:color="auto"/>
            <w:left w:val="none" w:sz="0" w:space="0" w:color="auto"/>
            <w:bottom w:val="none" w:sz="0" w:space="0" w:color="auto"/>
            <w:right w:val="none" w:sz="0" w:space="0" w:color="auto"/>
          </w:divBdr>
          <w:divsChild>
            <w:div w:id="20793525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09159325">
      <w:bodyDiv w:val="1"/>
      <w:marLeft w:val="0"/>
      <w:marRight w:val="0"/>
      <w:marTop w:val="0"/>
      <w:marBottom w:val="0"/>
      <w:divBdr>
        <w:top w:val="none" w:sz="0" w:space="0" w:color="auto"/>
        <w:left w:val="none" w:sz="0" w:space="0" w:color="auto"/>
        <w:bottom w:val="none" w:sz="0" w:space="0" w:color="auto"/>
        <w:right w:val="none" w:sz="0" w:space="0" w:color="auto"/>
      </w:divBdr>
    </w:div>
    <w:div w:id="448547961">
      <w:bodyDiv w:val="1"/>
      <w:marLeft w:val="0"/>
      <w:marRight w:val="0"/>
      <w:marTop w:val="0"/>
      <w:marBottom w:val="0"/>
      <w:divBdr>
        <w:top w:val="none" w:sz="0" w:space="0" w:color="auto"/>
        <w:left w:val="none" w:sz="0" w:space="0" w:color="auto"/>
        <w:bottom w:val="none" w:sz="0" w:space="0" w:color="auto"/>
        <w:right w:val="none" w:sz="0" w:space="0" w:color="auto"/>
      </w:divBdr>
    </w:div>
    <w:div w:id="629477963">
      <w:bodyDiv w:val="1"/>
      <w:marLeft w:val="0"/>
      <w:marRight w:val="0"/>
      <w:marTop w:val="0"/>
      <w:marBottom w:val="0"/>
      <w:divBdr>
        <w:top w:val="none" w:sz="0" w:space="0" w:color="auto"/>
        <w:left w:val="none" w:sz="0" w:space="0" w:color="auto"/>
        <w:bottom w:val="none" w:sz="0" w:space="0" w:color="auto"/>
        <w:right w:val="none" w:sz="0" w:space="0" w:color="auto"/>
      </w:divBdr>
    </w:div>
    <w:div w:id="692221590">
      <w:bodyDiv w:val="1"/>
      <w:marLeft w:val="0"/>
      <w:marRight w:val="0"/>
      <w:marTop w:val="0"/>
      <w:marBottom w:val="0"/>
      <w:divBdr>
        <w:top w:val="none" w:sz="0" w:space="0" w:color="auto"/>
        <w:left w:val="none" w:sz="0" w:space="0" w:color="auto"/>
        <w:bottom w:val="none" w:sz="0" w:space="0" w:color="auto"/>
        <w:right w:val="none" w:sz="0" w:space="0" w:color="auto"/>
      </w:divBdr>
    </w:div>
    <w:div w:id="818031674">
      <w:bodyDiv w:val="1"/>
      <w:marLeft w:val="0"/>
      <w:marRight w:val="0"/>
      <w:marTop w:val="0"/>
      <w:marBottom w:val="0"/>
      <w:divBdr>
        <w:top w:val="none" w:sz="0" w:space="0" w:color="auto"/>
        <w:left w:val="none" w:sz="0" w:space="0" w:color="auto"/>
        <w:bottom w:val="none" w:sz="0" w:space="0" w:color="auto"/>
        <w:right w:val="none" w:sz="0" w:space="0" w:color="auto"/>
      </w:divBdr>
      <w:divsChild>
        <w:div w:id="1908489951">
          <w:marLeft w:val="0"/>
          <w:marRight w:val="0"/>
          <w:marTop w:val="0"/>
          <w:marBottom w:val="0"/>
          <w:divBdr>
            <w:top w:val="none" w:sz="0" w:space="0" w:color="auto"/>
            <w:left w:val="none" w:sz="0" w:space="0" w:color="auto"/>
            <w:bottom w:val="none" w:sz="0" w:space="0" w:color="auto"/>
            <w:right w:val="none" w:sz="0" w:space="0" w:color="auto"/>
          </w:divBdr>
          <w:divsChild>
            <w:div w:id="202600285">
              <w:marLeft w:val="0"/>
              <w:marRight w:val="0"/>
              <w:marTop w:val="0"/>
              <w:marBottom w:val="0"/>
              <w:divBdr>
                <w:top w:val="none" w:sz="0" w:space="0" w:color="auto"/>
                <w:left w:val="none" w:sz="0" w:space="0" w:color="auto"/>
                <w:bottom w:val="none" w:sz="0" w:space="0" w:color="auto"/>
                <w:right w:val="none" w:sz="0" w:space="0" w:color="auto"/>
              </w:divBdr>
              <w:divsChild>
                <w:div w:id="663819486">
                  <w:marLeft w:val="0"/>
                  <w:marRight w:val="0"/>
                  <w:marTop w:val="0"/>
                  <w:marBottom w:val="0"/>
                  <w:divBdr>
                    <w:top w:val="none" w:sz="0" w:space="0" w:color="auto"/>
                    <w:left w:val="none" w:sz="0" w:space="0" w:color="auto"/>
                    <w:bottom w:val="none" w:sz="0" w:space="0" w:color="auto"/>
                    <w:right w:val="none" w:sz="0" w:space="0" w:color="auto"/>
                  </w:divBdr>
                  <w:divsChild>
                    <w:div w:id="1970890964">
                      <w:marLeft w:val="0"/>
                      <w:marRight w:val="0"/>
                      <w:marTop w:val="0"/>
                      <w:marBottom w:val="0"/>
                      <w:divBdr>
                        <w:top w:val="none" w:sz="0" w:space="0" w:color="auto"/>
                        <w:left w:val="none" w:sz="0" w:space="0" w:color="auto"/>
                        <w:bottom w:val="none" w:sz="0" w:space="0" w:color="auto"/>
                        <w:right w:val="none" w:sz="0" w:space="0" w:color="auto"/>
                      </w:divBdr>
                      <w:divsChild>
                        <w:div w:id="1576276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12351185">
          <w:marLeft w:val="0"/>
          <w:marRight w:val="0"/>
          <w:marTop w:val="0"/>
          <w:marBottom w:val="0"/>
          <w:divBdr>
            <w:top w:val="none" w:sz="0" w:space="0" w:color="auto"/>
            <w:left w:val="none" w:sz="0" w:space="0" w:color="auto"/>
            <w:bottom w:val="none" w:sz="0" w:space="0" w:color="auto"/>
            <w:right w:val="none" w:sz="0" w:space="0" w:color="auto"/>
          </w:divBdr>
          <w:divsChild>
            <w:div w:id="1337878445">
              <w:marLeft w:val="0"/>
              <w:marRight w:val="0"/>
              <w:marTop w:val="0"/>
              <w:marBottom w:val="0"/>
              <w:divBdr>
                <w:top w:val="none" w:sz="0" w:space="0" w:color="auto"/>
                <w:left w:val="none" w:sz="0" w:space="0" w:color="auto"/>
                <w:bottom w:val="none" w:sz="0" w:space="0" w:color="auto"/>
                <w:right w:val="none" w:sz="0" w:space="0" w:color="auto"/>
              </w:divBdr>
              <w:divsChild>
                <w:div w:id="1755781761">
                  <w:marLeft w:val="0"/>
                  <w:marRight w:val="0"/>
                  <w:marTop w:val="0"/>
                  <w:marBottom w:val="0"/>
                  <w:divBdr>
                    <w:top w:val="none" w:sz="0" w:space="0" w:color="auto"/>
                    <w:left w:val="none" w:sz="0" w:space="0" w:color="auto"/>
                    <w:bottom w:val="none" w:sz="0" w:space="0" w:color="auto"/>
                    <w:right w:val="none" w:sz="0" w:space="0" w:color="auto"/>
                  </w:divBdr>
                  <w:divsChild>
                    <w:div w:id="425343767">
                      <w:marLeft w:val="0"/>
                      <w:marRight w:val="0"/>
                      <w:marTop w:val="0"/>
                      <w:marBottom w:val="0"/>
                      <w:divBdr>
                        <w:top w:val="none" w:sz="0" w:space="0" w:color="auto"/>
                        <w:left w:val="none" w:sz="0" w:space="0" w:color="auto"/>
                        <w:bottom w:val="none" w:sz="0" w:space="0" w:color="auto"/>
                        <w:right w:val="none" w:sz="0" w:space="0" w:color="auto"/>
                      </w:divBdr>
                      <w:divsChild>
                        <w:div w:id="2613063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23186360">
          <w:marLeft w:val="0"/>
          <w:marRight w:val="0"/>
          <w:marTop w:val="0"/>
          <w:marBottom w:val="0"/>
          <w:divBdr>
            <w:top w:val="none" w:sz="0" w:space="0" w:color="auto"/>
            <w:left w:val="none" w:sz="0" w:space="0" w:color="auto"/>
            <w:bottom w:val="none" w:sz="0" w:space="0" w:color="auto"/>
            <w:right w:val="none" w:sz="0" w:space="0" w:color="auto"/>
          </w:divBdr>
          <w:divsChild>
            <w:div w:id="1118600867">
              <w:marLeft w:val="0"/>
              <w:marRight w:val="0"/>
              <w:marTop w:val="0"/>
              <w:marBottom w:val="0"/>
              <w:divBdr>
                <w:top w:val="none" w:sz="0" w:space="0" w:color="auto"/>
                <w:left w:val="none" w:sz="0" w:space="0" w:color="auto"/>
                <w:bottom w:val="none" w:sz="0" w:space="0" w:color="auto"/>
                <w:right w:val="none" w:sz="0" w:space="0" w:color="auto"/>
              </w:divBdr>
              <w:divsChild>
                <w:div w:id="780954033">
                  <w:marLeft w:val="0"/>
                  <w:marRight w:val="0"/>
                  <w:marTop w:val="0"/>
                  <w:marBottom w:val="0"/>
                  <w:divBdr>
                    <w:top w:val="none" w:sz="0" w:space="0" w:color="auto"/>
                    <w:left w:val="none" w:sz="0" w:space="0" w:color="auto"/>
                    <w:bottom w:val="none" w:sz="0" w:space="0" w:color="auto"/>
                    <w:right w:val="none" w:sz="0" w:space="0" w:color="auto"/>
                  </w:divBdr>
                  <w:divsChild>
                    <w:div w:id="1397706592">
                      <w:marLeft w:val="0"/>
                      <w:marRight w:val="0"/>
                      <w:marTop w:val="0"/>
                      <w:marBottom w:val="0"/>
                      <w:divBdr>
                        <w:top w:val="none" w:sz="0" w:space="0" w:color="auto"/>
                        <w:left w:val="none" w:sz="0" w:space="0" w:color="auto"/>
                        <w:bottom w:val="none" w:sz="0" w:space="0" w:color="auto"/>
                        <w:right w:val="none" w:sz="0" w:space="0" w:color="auto"/>
                      </w:divBdr>
                      <w:divsChild>
                        <w:div w:id="13408868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40198023">
      <w:bodyDiv w:val="1"/>
      <w:marLeft w:val="0"/>
      <w:marRight w:val="0"/>
      <w:marTop w:val="0"/>
      <w:marBottom w:val="0"/>
      <w:divBdr>
        <w:top w:val="none" w:sz="0" w:space="0" w:color="auto"/>
        <w:left w:val="none" w:sz="0" w:space="0" w:color="auto"/>
        <w:bottom w:val="none" w:sz="0" w:space="0" w:color="auto"/>
        <w:right w:val="none" w:sz="0" w:space="0" w:color="auto"/>
      </w:divBdr>
    </w:div>
    <w:div w:id="871845522">
      <w:bodyDiv w:val="1"/>
      <w:marLeft w:val="0"/>
      <w:marRight w:val="0"/>
      <w:marTop w:val="0"/>
      <w:marBottom w:val="0"/>
      <w:divBdr>
        <w:top w:val="none" w:sz="0" w:space="0" w:color="auto"/>
        <w:left w:val="none" w:sz="0" w:space="0" w:color="auto"/>
        <w:bottom w:val="none" w:sz="0" w:space="0" w:color="auto"/>
        <w:right w:val="none" w:sz="0" w:space="0" w:color="auto"/>
      </w:divBdr>
    </w:div>
    <w:div w:id="879516017">
      <w:bodyDiv w:val="1"/>
      <w:marLeft w:val="0"/>
      <w:marRight w:val="0"/>
      <w:marTop w:val="0"/>
      <w:marBottom w:val="0"/>
      <w:divBdr>
        <w:top w:val="none" w:sz="0" w:space="0" w:color="auto"/>
        <w:left w:val="none" w:sz="0" w:space="0" w:color="auto"/>
        <w:bottom w:val="none" w:sz="0" w:space="0" w:color="auto"/>
        <w:right w:val="none" w:sz="0" w:space="0" w:color="auto"/>
      </w:divBdr>
      <w:divsChild>
        <w:div w:id="271474479">
          <w:marLeft w:val="0"/>
          <w:marRight w:val="0"/>
          <w:marTop w:val="0"/>
          <w:marBottom w:val="0"/>
          <w:divBdr>
            <w:top w:val="none" w:sz="0" w:space="0" w:color="auto"/>
            <w:left w:val="none" w:sz="0" w:space="0" w:color="auto"/>
            <w:bottom w:val="none" w:sz="0" w:space="0" w:color="auto"/>
            <w:right w:val="none" w:sz="0" w:space="0" w:color="auto"/>
          </w:divBdr>
        </w:div>
      </w:divsChild>
    </w:div>
    <w:div w:id="900097056">
      <w:bodyDiv w:val="1"/>
      <w:marLeft w:val="0"/>
      <w:marRight w:val="0"/>
      <w:marTop w:val="0"/>
      <w:marBottom w:val="0"/>
      <w:divBdr>
        <w:top w:val="none" w:sz="0" w:space="0" w:color="auto"/>
        <w:left w:val="none" w:sz="0" w:space="0" w:color="auto"/>
        <w:bottom w:val="none" w:sz="0" w:space="0" w:color="auto"/>
        <w:right w:val="none" w:sz="0" w:space="0" w:color="auto"/>
      </w:divBdr>
    </w:div>
    <w:div w:id="1177386194">
      <w:bodyDiv w:val="1"/>
      <w:marLeft w:val="0"/>
      <w:marRight w:val="0"/>
      <w:marTop w:val="0"/>
      <w:marBottom w:val="0"/>
      <w:divBdr>
        <w:top w:val="none" w:sz="0" w:space="0" w:color="auto"/>
        <w:left w:val="none" w:sz="0" w:space="0" w:color="auto"/>
        <w:bottom w:val="none" w:sz="0" w:space="0" w:color="auto"/>
        <w:right w:val="none" w:sz="0" w:space="0" w:color="auto"/>
      </w:divBdr>
    </w:div>
    <w:div w:id="1199471883">
      <w:bodyDiv w:val="1"/>
      <w:marLeft w:val="0"/>
      <w:marRight w:val="0"/>
      <w:marTop w:val="0"/>
      <w:marBottom w:val="0"/>
      <w:divBdr>
        <w:top w:val="none" w:sz="0" w:space="0" w:color="auto"/>
        <w:left w:val="none" w:sz="0" w:space="0" w:color="auto"/>
        <w:bottom w:val="none" w:sz="0" w:space="0" w:color="auto"/>
        <w:right w:val="none" w:sz="0" w:space="0" w:color="auto"/>
      </w:divBdr>
      <w:divsChild>
        <w:div w:id="1045982813">
          <w:marLeft w:val="0"/>
          <w:marRight w:val="0"/>
          <w:marTop w:val="0"/>
          <w:marBottom w:val="0"/>
          <w:divBdr>
            <w:top w:val="none" w:sz="0" w:space="0" w:color="auto"/>
            <w:left w:val="none" w:sz="0" w:space="0" w:color="auto"/>
            <w:bottom w:val="none" w:sz="0" w:space="0" w:color="auto"/>
            <w:right w:val="none" w:sz="0" w:space="0" w:color="auto"/>
          </w:divBdr>
        </w:div>
        <w:div w:id="247035442">
          <w:marLeft w:val="0"/>
          <w:marRight w:val="0"/>
          <w:marTop w:val="0"/>
          <w:marBottom w:val="0"/>
          <w:divBdr>
            <w:top w:val="none" w:sz="0" w:space="0" w:color="auto"/>
            <w:left w:val="none" w:sz="0" w:space="0" w:color="auto"/>
            <w:bottom w:val="none" w:sz="0" w:space="0" w:color="auto"/>
            <w:right w:val="none" w:sz="0" w:space="0" w:color="auto"/>
          </w:divBdr>
        </w:div>
        <w:div w:id="359355090">
          <w:marLeft w:val="0"/>
          <w:marRight w:val="0"/>
          <w:marTop w:val="0"/>
          <w:marBottom w:val="0"/>
          <w:divBdr>
            <w:top w:val="none" w:sz="0" w:space="0" w:color="auto"/>
            <w:left w:val="none" w:sz="0" w:space="0" w:color="auto"/>
            <w:bottom w:val="none" w:sz="0" w:space="0" w:color="auto"/>
            <w:right w:val="none" w:sz="0" w:space="0" w:color="auto"/>
          </w:divBdr>
        </w:div>
        <w:div w:id="1544558145">
          <w:marLeft w:val="0"/>
          <w:marRight w:val="0"/>
          <w:marTop w:val="0"/>
          <w:marBottom w:val="0"/>
          <w:divBdr>
            <w:top w:val="none" w:sz="0" w:space="0" w:color="auto"/>
            <w:left w:val="none" w:sz="0" w:space="0" w:color="auto"/>
            <w:bottom w:val="none" w:sz="0" w:space="0" w:color="auto"/>
            <w:right w:val="none" w:sz="0" w:space="0" w:color="auto"/>
          </w:divBdr>
        </w:div>
        <w:div w:id="988165752">
          <w:marLeft w:val="0"/>
          <w:marRight w:val="0"/>
          <w:marTop w:val="0"/>
          <w:marBottom w:val="0"/>
          <w:divBdr>
            <w:top w:val="none" w:sz="0" w:space="0" w:color="auto"/>
            <w:left w:val="none" w:sz="0" w:space="0" w:color="auto"/>
            <w:bottom w:val="none" w:sz="0" w:space="0" w:color="auto"/>
            <w:right w:val="none" w:sz="0" w:space="0" w:color="auto"/>
          </w:divBdr>
        </w:div>
        <w:div w:id="921135994">
          <w:marLeft w:val="0"/>
          <w:marRight w:val="0"/>
          <w:marTop w:val="0"/>
          <w:marBottom w:val="0"/>
          <w:divBdr>
            <w:top w:val="none" w:sz="0" w:space="0" w:color="auto"/>
            <w:left w:val="none" w:sz="0" w:space="0" w:color="auto"/>
            <w:bottom w:val="none" w:sz="0" w:space="0" w:color="auto"/>
            <w:right w:val="none" w:sz="0" w:space="0" w:color="auto"/>
          </w:divBdr>
        </w:div>
        <w:div w:id="1557400874">
          <w:marLeft w:val="0"/>
          <w:marRight w:val="0"/>
          <w:marTop w:val="0"/>
          <w:marBottom w:val="0"/>
          <w:divBdr>
            <w:top w:val="none" w:sz="0" w:space="0" w:color="auto"/>
            <w:left w:val="none" w:sz="0" w:space="0" w:color="auto"/>
            <w:bottom w:val="none" w:sz="0" w:space="0" w:color="auto"/>
            <w:right w:val="none" w:sz="0" w:space="0" w:color="auto"/>
          </w:divBdr>
        </w:div>
        <w:div w:id="456294065">
          <w:marLeft w:val="0"/>
          <w:marRight w:val="0"/>
          <w:marTop w:val="0"/>
          <w:marBottom w:val="0"/>
          <w:divBdr>
            <w:top w:val="none" w:sz="0" w:space="0" w:color="auto"/>
            <w:left w:val="none" w:sz="0" w:space="0" w:color="auto"/>
            <w:bottom w:val="none" w:sz="0" w:space="0" w:color="auto"/>
            <w:right w:val="none" w:sz="0" w:space="0" w:color="auto"/>
          </w:divBdr>
        </w:div>
        <w:div w:id="1862428302">
          <w:marLeft w:val="0"/>
          <w:marRight w:val="0"/>
          <w:marTop w:val="0"/>
          <w:marBottom w:val="0"/>
          <w:divBdr>
            <w:top w:val="none" w:sz="0" w:space="0" w:color="auto"/>
            <w:left w:val="none" w:sz="0" w:space="0" w:color="auto"/>
            <w:bottom w:val="none" w:sz="0" w:space="0" w:color="auto"/>
            <w:right w:val="none" w:sz="0" w:space="0" w:color="auto"/>
          </w:divBdr>
        </w:div>
        <w:div w:id="107431931">
          <w:marLeft w:val="0"/>
          <w:marRight w:val="0"/>
          <w:marTop w:val="0"/>
          <w:marBottom w:val="0"/>
          <w:divBdr>
            <w:top w:val="none" w:sz="0" w:space="0" w:color="auto"/>
            <w:left w:val="none" w:sz="0" w:space="0" w:color="auto"/>
            <w:bottom w:val="none" w:sz="0" w:space="0" w:color="auto"/>
            <w:right w:val="none" w:sz="0" w:space="0" w:color="auto"/>
          </w:divBdr>
        </w:div>
        <w:div w:id="163055307">
          <w:marLeft w:val="0"/>
          <w:marRight w:val="0"/>
          <w:marTop w:val="0"/>
          <w:marBottom w:val="0"/>
          <w:divBdr>
            <w:top w:val="none" w:sz="0" w:space="0" w:color="auto"/>
            <w:left w:val="none" w:sz="0" w:space="0" w:color="auto"/>
            <w:bottom w:val="none" w:sz="0" w:space="0" w:color="auto"/>
            <w:right w:val="none" w:sz="0" w:space="0" w:color="auto"/>
          </w:divBdr>
        </w:div>
        <w:div w:id="766998277">
          <w:marLeft w:val="0"/>
          <w:marRight w:val="0"/>
          <w:marTop w:val="0"/>
          <w:marBottom w:val="0"/>
          <w:divBdr>
            <w:top w:val="none" w:sz="0" w:space="0" w:color="auto"/>
            <w:left w:val="none" w:sz="0" w:space="0" w:color="auto"/>
            <w:bottom w:val="none" w:sz="0" w:space="0" w:color="auto"/>
            <w:right w:val="none" w:sz="0" w:space="0" w:color="auto"/>
          </w:divBdr>
        </w:div>
        <w:div w:id="901334321">
          <w:marLeft w:val="0"/>
          <w:marRight w:val="0"/>
          <w:marTop w:val="0"/>
          <w:marBottom w:val="0"/>
          <w:divBdr>
            <w:top w:val="none" w:sz="0" w:space="0" w:color="auto"/>
            <w:left w:val="none" w:sz="0" w:space="0" w:color="auto"/>
            <w:bottom w:val="none" w:sz="0" w:space="0" w:color="auto"/>
            <w:right w:val="none" w:sz="0" w:space="0" w:color="auto"/>
          </w:divBdr>
        </w:div>
        <w:div w:id="2028484420">
          <w:marLeft w:val="0"/>
          <w:marRight w:val="0"/>
          <w:marTop w:val="0"/>
          <w:marBottom w:val="0"/>
          <w:divBdr>
            <w:top w:val="none" w:sz="0" w:space="0" w:color="auto"/>
            <w:left w:val="none" w:sz="0" w:space="0" w:color="auto"/>
            <w:bottom w:val="none" w:sz="0" w:space="0" w:color="auto"/>
            <w:right w:val="none" w:sz="0" w:space="0" w:color="auto"/>
          </w:divBdr>
        </w:div>
        <w:div w:id="1090666126">
          <w:marLeft w:val="0"/>
          <w:marRight w:val="0"/>
          <w:marTop w:val="0"/>
          <w:marBottom w:val="0"/>
          <w:divBdr>
            <w:top w:val="none" w:sz="0" w:space="0" w:color="auto"/>
            <w:left w:val="none" w:sz="0" w:space="0" w:color="auto"/>
            <w:bottom w:val="none" w:sz="0" w:space="0" w:color="auto"/>
            <w:right w:val="none" w:sz="0" w:space="0" w:color="auto"/>
          </w:divBdr>
        </w:div>
        <w:div w:id="2046639485">
          <w:marLeft w:val="0"/>
          <w:marRight w:val="0"/>
          <w:marTop w:val="0"/>
          <w:marBottom w:val="0"/>
          <w:divBdr>
            <w:top w:val="none" w:sz="0" w:space="0" w:color="auto"/>
            <w:left w:val="none" w:sz="0" w:space="0" w:color="auto"/>
            <w:bottom w:val="none" w:sz="0" w:space="0" w:color="auto"/>
            <w:right w:val="none" w:sz="0" w:space="0" w:color="auto"/>
          </w:divBdr>
        </w:div>
        <w:div w:id="2108498501">
          <w:marLeft w:val="0"/>
          <w:marRight w:val="0"/>
          <w:marTop w:val="0"/>
          <w:marBottom w:val="0"/>
          <w:divBdr>
            <w:top w:val="none" w:sz="0" w:space="0" w:color="auto"/>
            <w:left w:val="none" w:sz="0" w:space="0" w:color="auto"/>
            <w:bottom w:val="none" w:sz="0" w:space="0" w:color="auto"/>
            <w:right w:val="none" w:sz="0" w:space="0" w:color="auto"/>
          </w:divBdr>
        </w:div>
        <w:div w:id="1387336975">
          <w:marLeft w:val="0"/>
          <w:marRight w:val="0"/>
          <w:marTop w:val="0"/>
          <w:marBottom w:val="0"/>
          <w:divBdr>
            <w:top w:val="none" w:sz="0" w:space="0" w:color="auto"/>
            <w:left w:val="none" w:sz="0" w:space="0" w:color="auto"/>
            <w:bottom w:val="none" w:sz="0" w:space="0" w:color="auto"/>
            <w:right w:val="none" w:sz="0" w:space="0" w:color="auto"/>
          </w:divBdr>
        </w:div>
        <w:div w:id="1837915019">
          <w:marLeft w:val="0"/>
          <w:marRight w:val="0"/>
          <w:marTop w:val="0"/>
          <w:marBottom w:val="0"/>
          <w:divBdr>
            <w:top w:val="none" w:sz="0" w:space="0" w:color="auto"/>
            <w:left w:val="none" w:sz="0" w:space="0" w:color="auto"/>
            <w:bottom w:val="none" w:sz="0" w:space="0" w:color="auto"/>
            <w:right w:val="none" w:sz="0" w:space="0" w:color="auto"/>
          </w:divBdr>
        </w:div>
        <w:div w:id="207305832">
          <w:marLeft w:val="0"/>
          <w:marRight w:val="0"/>
          <w:marTop w:val="0"/>
          <w:marBottom w:val="0"/>
          <w:divBdr>
            <w:top w:val="none" w:sz="0" w:space="0" w:color="auto"/>
            <w:left w:val="none" w:sz="0" w:space="0" w:color="auto"/>
            <w:bottom w:val="none" w:sz="0" w:space="0" w:color="auto"/>
            <w:right w:val="none" w:sz="0" w:space="0" w:color="auto"/>
          </w:divBdr>
        </w:div>
        <w:div w:id="2046904372">
          <w:marLeft w:val="0"/>
          <w:marRight w:val="0"/>
          <w:marTop w:val="0"/>
          <w:marBottom w:val="0"/>
          <w:divBdr>
            <w:top w:val="none" w:sz="0" w:space="0" w:color="auto"/>
            <w:left w:val="none" w:sz="0" w:space="0" w:color="auto"/>
            <w:bottom w:val="none" w:sz="0" w:space="0" w:color="auto"/>
            <w:right w:val="none" w:sz="0" w:space="0" w:color="auto"/>
          </w:divBdr>
        </w:div>
        <w:div w:id="142816070">
          <w:marLeft w:val="0"/>
          <w:marRight w:val="0"/>
          <w:marTop w:val="0"/>
          <w:marBottom w:val="0"/>
          <w:divBdr>
            <w:top w:val="none" w:sz="0" w:space="0" w:color="auto"/>
            <w:left w:val="none" w:sz="0" w:space="0" w:color="auto"/>
            <w:bottom w:val="none" w:sz="0" w:space="0" w:color="auto"/>
            <w:right w:val="none" w:sz="0" w:space="0" w:color="auto"/>
          </w:divBdr>
        </w:div>
        <w:div w:id="423918383">
          <w:marLeft w:val="0"/>
          <w:marRight w:val="0"/>
          <w:marTop w:val="0"/>
          <w:marBottom w:val="0"/>
          <w:divBdr>
            <w:top w:val="none" w:sz="0" w:space="0" w:color="auto"/>
            <w:left w:val="none" w:sz="0" w:space="0" w:color="auto"/>
            <w:bottom w:val="none" w:sz="0" w:space="0" w:color="auto"/>
            <w:right w:val="none" w:sz="0" w:space="0" w:color="auto"/>
          </w:divBdr>
        </w:div>
        <w:div w:id="1416777397">
          <w:marLeft w:val="0"/>
          <w:marRight w:val="0"/>
          <w:marTop w:val="0"/>
          <w:marBottom w:val="0"/>
          <w:divBdr>
            <w:top w:val="none" w:sz="0" w:space="0" w:color="auto"/>
            <w:left w:val="none" w:sz="0" w:space="0" w:color="auto"/>
            <w:bottom w:val="none" w:sz="0" w:space="0" w:color="auto"/>
            <w:right w:val="none" w:sz="0" w:space="0" w:color="auto"/>
          </w:divBdr>
        </w:div>
        <w:div w:id="285553331">
          <w:marLeft w:val="0"/>
          <w:marRight w:val="0"/>
          <w:marTop w:val="0"/>
          <w:marBottom w:val="0"/>
          <w:divBdr>
            <w:top w:val="none" w:sz="0" w:space="0" w:color="auto"/>
            <w:left w:val="none" w:sz="0" w:space="0" w:color="auto"/>
            <w:bottom w:val="none" w:sz="0" w:space="0" w:color="auto"/>
            <w:right w:val="none" w:sz="0" w:space="0" w:color="auto"/>
          </w:divBdr>
        </w:div>
        <w:div w:id="488324406">
          <w:marLeft w:val="0"/>
          <w:marRight w:val="0"/>
          <w:marTop w:val="0"/>
          <w:marBottom w:val="0"/>
          <w:divBdr>
            <w:top w:val="none" w:sz="0" w:space="0" w:color="auto"/>
            <w:left w:val="none" w:sz="0" w:space="0" w:color="auto"/>
            <w:bottom w:val="none" w:sz="0" w:space="0" w:color="auto"/>
            <w:right w:val="none" w:sz="0" w:space="0" w:color="auto"/>
          </w:divBdr>
        </w:div>
        <w:div w:id="1397120442">
          <w:marLeft w:val="0"/>
          <w:marRight w:val="0"/>
          <w:marTop w:val="0"/>
          <w:marBottom w:val="0"/>
          <w:divBdr>
            <w:top w:val="none" w:sz="0" w:space="0" w:color="auto"/>
            <w:left w:val="none" w:sz="0" w:space="0" w:color="auto"/>
            <w:bottom w:val="none" w:sz="0" w:space="0" w:color="auto"/>
            <w:right w:val="none" w:sz="0" w:space="0" w:color="auto"/>
          </w:divBdr>
        </w:div>
        <w:div w:id="1321731500">
          <w:marLeft w:val="0"/>
          <w:marRight w:val="0"/>
          <w:marTop w:val="0"/>
          <w:marBottom w:val="0"/>
          <w:divBdr>
            <w:top w:val="none" w:sz="0" w:space="0" w:color="auto"/>
            <w:left w:val="none" w:sz="0" w:space="0" w:color="auto"/>
            <w:bottom w:val="none" w:sz="0" w:space="0" w:color="auto"/>
            <w:right w:val="none" w:sz="0" w:space="0" w:color="auto"/>
          </w:divBdr>
        </w:div>
        <w:div w:id="726227967">
          <w:marLeft w:val="0"/>
          <w:marRight w:val="0"/>
          <w:marTop w:val="0"/>
          <w:marBottom w:val="0"/>
          <w:divBdr>
            <w:top w:val="none" w:sz="0" w:space="0" w:color="auto"/>
            <w:left w:val="none" w:sz="0" w:space="0" w:color="auto"/>
            <w:bottom w:val="none" w:sz="0" w:space="0" w:color="auto"/>
            <w:right w:val="none" w:sz="0" w:space="0" w:color="auto"/>
          </w:divBdr>
        </w:div>
        <w:div w:id="1758138659">
          <w:marLeft w:val="0"/>
          <w:marRight w:val="0"/>
          <w:marTop w:val="0"/>
          <w:marBottom w:val="0"/>
          <w:divBdr>
            <w:top w:val="none" w:sz="0" w:space="0" w:color="auto"/>
            <w:left w:val="none" w:sz="0" w:space="0" w:color="auto"/>
            <w:bottom w:val="none" w:sz="0" w:space="0" w:color="auto"/>
            <w:right w:val="none" w:sz="0" w:space="0" w:color="auto"/>
          </w:divBdr>
        </w:div>
        <w:div w:id="1818764603">
          <w:marLeft w:val="0"/>
          <w:marRight w:val="0"/>
          <w:marTop w:val="0"/>
          <w:marBottom w:val="0"/>
          <w:divBdr>
            <w:top w:val="none" w:sz="0" w:space="0" w:color="auto"/>
            <w:left w:val="none" w:sz="0" w:space="0" w:color="auto"/>
            <w:bottom w:val="none" w:sz="0" w:space="0" w:color="auto"/>
            <w:right w:val="none" w:sz="0" w:space="0" w:color="auto"/>
          </w:divBdr>
        </w:div>
        <w:div w:id="1647667568">
          <w:marLeft w:val="0"/>
          <w:marRight w:val="0"/>
          <w:marTop w:val="0"/>
          <w:marBottom w:val="0"/>
          <w:divBdr>
            <w:top w:val="none" w:sz="0" w:space="0" w:color="auto"/>
            <w:left w:val="none" w:sz="0" w:space="0" w:color="auto"/>
            <w:bottom w:val="none" w:sz="0" w:space="0" w:color="auto"/>
            <w:right w:val="none" w:sz="0" w:space="0" w:color="auto"/>
          </w:divBdr>
        </w:div>
        <w:div w:id="463816635">
          <w:marLeft w:val="0"/>
          <w:marRight w:val="0"/>
          <w:marTop w:val="0"/>
          <w:marBottom w:val="0"/>
          <w:divBdr>
            <w:top w:val="none" w:sz="0" w:space="0" w:color="auto"/>
            <w:left w:val="none" w:sz="0" w:space="0" w:color="auto"/>
            <w:bottom w:val="none" w:sz="0" w:space="0" w:color="auto"/>
            <w:right w:val="none" w:sz="0" w:space="0" w:color="auto"/>
          </w:divBdr>
        </w:div>
        <w:div w:id="2093237169">
          <w:marLeft w:val="0"/>
          <w:marRight w:val="0"/>
          <w:marTop w:val="0"/>
          <w:marBottom w:val="0"/>
          <w:divBdr>
            <w:top w:val="none" w:sz="0" w:space="0" w:color="auto"/>
            <w:left w:val="none" w:sz="0" w:space="0" w:color="auto"/>
            <w:bottom w:val="none" w:sz="0" w:space="0" w:color="auto"/>
            <w:right w:val="none" w:sz="0" w:space="0" w:color="auto"/>
          </w:divBdr>
        </w:div>
        <w:div w:id="2001620123">
          <w:marLeft w:val="0"/>
          <w:marRight w:val="0"/>
          <w:marTop w:val="0"/>
          <w:marBottom w:val="0"/>
          <w:divBdr>
            <w:top w:val="none" w:sz="0" w:space="0" w:color="auto"/>
            <w:left w:val="none" w:sz="0" w:space="0" w:color="auto"/>
            <w:bottom w:val="none" w:sz="0" w:space="0" w:color="auto"/>
            <w:right w:val="none" w:sz="0" w:space="0" w:color="auto"/>
          </w:divBdr>
        </w:div>
        <w:div w:id="1754080897">
          <w:marLeft w:val="0"/>
          <w:marRight w:val="0"/>
          <w:marTop w:val="0"/>
          <w:marBottom w:val="0"/>
          <w:divBdr>
            <w:top w:val="none" w:sz="0" w:space="0" w:color="auto"/>
            <w:left w:val="none" w:sz="0" w:space="0" w:color="auto"/>
            <w:bottom w:val="none" w:sz="0" w:space="0" w:color="auto"/>
            <w:right w:val="none" w:sz="0" w:space="0" w:color="auto"/>
          </w:divBdr>
        </w:div>
        <w:div w:id="840631679">
          <w:marLeft w:val="0"/>
          <w:marRight w:val="0"/>
          <w:marTop w:val="0"/>
          <w:marBottom w:val="0"/>
          <w:divBdr>
            <w:top w:val="none" w:sz="0" w:space="0" w:color="auto"/>
            <w:left w:val="none" w:sz="0" w:space="0" w:color="auto"/>
            <w:bottom w:val="none" w:sz="0" w:space="0" w:color="auto"/>
            <w:right w:val="none" w:sz="0" w:space="0" w:color="auto"/>
          </w:divBdr>
        </w:div>
        <w:div w:id="1420637903">
          <w:marLeft w:val="0"/>
          <w:marRight w:val="0"/>
          <w:marTop w:val="0"/>
          <w:marBottom w:val="0"/>
          <w:divBdr>
            <w:top w:val="none" w:sz="0" w:space="0" w:color="auto"/>
            <w:left w:val="none" w:sz="0" w:space="0" w:color="auto"/>
            <w:bottom w:val="none" w:sz="0" w:space="0" w:color="auto"/>
            <w:right w:val="none" w:sz="0" w:space="0" w:color="auto"/>
          </w:divBdr>
        </w:div>
        <w:div w:id="1228758652">
          <w:marLeft w:val="0"/>
          <w:marRight w:val="0"/>
          <w:marTop w:val="0"/>
          <w:marBottom w:val="0"/>
          <w:divBdr>
            <w:top w:val="none" w:sz="0" w:space="0" w:color="auto"/>
            <w:left w:val="none" w:sz="0" w:space="0" w:color="auto"/>
            <w:bottom w:val="none" w:sz="0" w:space="0" w:color="auto"/>
            <w:right w:val="none" w:sz="0" w:space="0" w:color="auto"/>
          </w:divBdr>
        </w:div>
        <w:div w:id="1416125423">
          <w:marLeft w:val="0"/>
          <w:marRight w:val="0"/>
          <w:marTop w:val="0"/>
          <w:marBottom w:val="0"/>
          <w:divBdr>
            <w:top w:val="none" w:sz="0" w:space="0" w:color="auto"/>
            <w:left w:val="none" w:sz="0" w:space="0" w:color="auto"/>
            <w:bottom w:val="none" w:sz="0" w:space="0" w:color="auto"/>
            <w:right w:val="none" w:sz="0" w:space="0" w:color="auto"/>
          </w:divBdr>
        </w:div>
        <w:div w:id="370687305">
          <w:marLeft w:val="0"/>
          <w:marRight w:val="0"/>
          <w:marTop w:val="0"/>
          <w:marBottom w:val="0"/>
          <w:divBdr>
            <w:top w:val="none" w:sz="0" w:space="0" w:color="auto"/>
            <w:left w:val="none" w:sz="0" w:space="0" w:color="auto"/>
            <w:bottom w:val="none" w:sz="0" w:space="0" w:color="auto"/>
            <w:right w:val="none" w:sz="0" w:space="0" w:color="auto"/>
          </w:divBdr>
        </w:div>
        <w:div w:id="630598178">
          <w:marLeft w:val="0"/>
          <w:marRight w:val="0"/>
          <w:marTop w:val="0"/>
          <w:marBottom w:val="0"/>
          <w:divBdr>
            <w:top w:val="none" w:sz="0" w:space="0" w:color="auto"/>
            <w:left w:val="none" w:sz="0" w:space="0" w:color="auto"/>
            <w:bottom w:val="none" w:sz="0" w:space="0" w:color="auto"/>
            <w:right w:val="none" w:sz="0" w:space="0" w:color="auto"/>
          </w:divBdr>
        </w:div>
        <w:div w:id="1924341182">
          <w:marLeft w:val="0"/>
          <w:marRight w:val="0"/>
          <w:marTop w:val="0"/>
          <w:marBottom w:val="0"/>
          <w:divBdr>
            <w:top w:val="none" w:sz="0" w:space="0" w:color="auto"/>
            <w:left w:val="none" w:sz="0" w:space="0" w:color="auto"/>
            <w:bottom w:val="none" w:sz="0" w:space="0" w:color="auto"/>
            <w:right w:val="none" w:sz="0" w:space="0" w:color="auto"/>
          </w:divBdr>
        </w:div>
        <w:div w:id="241566620">
          <w:marLeft w:val="0"/>
          <w:marRight w:val="0"/>
          <w:marTop w:val="0"/>
          <w:marBottom w:val="0"/>
          <w:divBdr>
            <w:top w:val="none" w:sz="0" w:space="0" w:color="auto"/>
            <w:left w:val="none" w:sz="0" w:space="0" w:color="auto"/>
            <w:bottom w:val="none" w:sz="0" w:space="0" w:color="auto"/>
            <w:right w:val="none" w:sz="0" w:space="0" w:color="auto"/>
          </w:divBdr>
        </w:div>
        <w:div w:id="1978684396">
          <w:marLeft w:val="0"/>
          <w:marRight w:val="0"/>
          <w:marTop w:val="0"/>
          <w:marBottom w:val="0"/>
          <w:divBdr>
            <w:top w:val="none" w:sz="0" w:space="0" w:color="auto"/>
            <w:left w:val="none" w:sz="0" w:space="0" w:color="auto"/>
            <w:bottom w:val="none" w:sz="0" w:space="0" w:color="auto"/>
            <w:right w:val="none" w:sz="0" w:space="0" w:color="auto"/>
          </w:divBdr>
        </w:div>
        <w:div w:id="412363087">
          <w:marLeft w:val="0"/>
          <w:marRight w:val="0"/>
          <w:marTop w:val="0"/>
          <w:marBottom w:val="0"/>
          <w:divBdr>
            <w:top w:val="none" w:sz="0" w:space="0" w:color="auto"/>
            <w:left w:val="none" w:sz="0" w:space="0" w:color="auto"/>
            <w:bottom w:val="none" w:sz="0" w:space="0" w:color="auto"/>
            <w:right w:val="none" w:sz="0" w:space="0" w:color="auto"/>
          </w:divBdr>
        </w:div>
        <w:div w:id="1617830540">
          <w:marLeft w:val="0"/>
          <w:marRight w:val="0"/>
          <w:marTop w:val="0"/>
          <w:marBottom w:val="0"/>
          <w:divBdr>
            <w:top w:val="none" w:sz="0" w:space="0" w:color="auto"/>
            <w:left w:val="none" w:sz="0" w:space="0" w:color="auto"/>
            <w:bottom w:val="none" w:sz="0" w:space="0" w:color="auto"/>
            <w:right w:val="none" w:sz="0" w:space="0" w:color="auto"/>
          </w:divBdr>
        </w:div>
        <w:div w:id="1483540572">
          <w:marLeft w:val="0"/>
          <w:marRight w:val="0"/>
          <w:marTop w:val="0"/>
          <w:marBottom w:val="0"/>
          <w:divBdr>
            <w:top w:val="none" w:sz="0" w:space="0" w:color="auto"/>
            <w:left w:val="none" w:sz="0" w:space="0" w:color="auto"/>
            <w:bottom w:val="none" w:sz="0" w:space="0" w:color="auto"/>
            <w:right w:val="none" w:sz="0" w:space="0" w:color="auto"/>
          </w:divBdr>
        </w:div>
        <w:div w:id="877550907">
          <w:marLeft w:val="0"/>
          <w:marRight w:val="0"/>
          <w:marTop w:val="0"/>
          <w:marBottom w:val="0"/>
          <w:divBdr>
            <w:top w:val="none" w:sz="0" w:space="0" w:color="auto"/>
            <w:left w:val="none" w:sz="0" w:space="0" w:color="auto"/>
            <w:bottom w:val="none" w:sz="0" w:space="0" w:color="auto"/>
            <w:right w:val="none" w:sz="0" w:space="0" w:color="auto"/>
          </w:divBdr>
        </w:div>
        <w:div w:id="1341159063">
          <w:marLeft w:val="0"/>
          <w:marRight w:val="0"/>
          <w:marTop w:val="0"/>
          <w:marBottom w:val="0"/>
          <w:divBdr>
            <w:top w:val="none" w:sz="0" w:space="0" w:color="auto"/>
            <w:left w:val="none" w:sz="0" w:space="0" w:color="auto"/>
            <w:bottom w:val="none" w:sz="0" w:space="0" w:color="auto"/>
            <w:right w:val="none" w:sz="0" w:space="0" w:color="auto"/>
          </w:divBdr>
        </w:div>
        <w:div w:id="486750372">
          <w:marLeft w:val="0"/>
          <w:marRight w:val="0"/>
          <w:marTop w:val="0"/>
          <w:marBottom w:val="0"/>
          <w:divBdr>
            <w:top w:val="none" w:sz="0" w:space="0" w:color="auto"/>
            <w:left w:val="none" w:sz="0" w:space="0" w:color="auto"/>
            <w:bottom w:val="none" w:sz="0" w:space="0" w:color="auto"/>
            <w:right w:val="none" w:sz="0" w:space="0" w:color="auto"/>
          </w:divBdr>
        </w:div>
        <w:div w:id="2058966705">
          <w:marLeft w:val="0"/>
          <w:marRight w:val="0"/>
          <w:marTop w:val="0"/>
          <w:marBottom w:val="0"/>
          <w:divBdr>
            <w:top w:val="none" w:sz="0" w:space="0" w:color="auto"/>
            <w:left w:val="none" w:sz="0" w:space="0" w:color="auto"/>
            <w:bottom w:val="none" w:sz="0" w:space="0" w:color="auto"/>
            <w:right w:val="none" w:sz="0" w:space="0" w:color="auto"/>
          </w:divBdr>
        </w:div>
        <w:div w:id="1691377100">
          <w:marLeft w:val="0"/>
          <w:marRight w:val="0"/>
          <w:marTop w:val="0"/>
          <w:marBottom w:val="0"/>
          <w:divBdr>
            <w:top w:val="none" w:sz="0" w:space="0" w:color="auto"/>
            <w:left w:val="none" w:sz="0" w:space="0" w:color="auto"/>
            <w:bottom w:val="none" w:sz="0" w:space="0" w:color="auto"/>
            <w:right w:val="none" w:sz="0" w:space="0" w:color="auto"/>
          </w:divBdr>
        </w:div>
        <w:div w:id="2078085648">
          <w:marLeft w:val="0"/>
          <w:marRight w:val="0"/>
          <w:marTop w:val="0"/>
          <w:marBottom w:val="0"/>
          <w:divBdr>
            <w:top w:val="none" w:sz="0" w:space="0" w:color="auto"/>
            <w:left w:val="none" w:sz="0" w:space="0" w:color="auto"/>
            <w:bottom w:val="none" w:sz="0" w:space="0" w:color="auto"/>
            <w:right w:val="none" w:sz="0" w:space="0" w:color="auto"/>
          </w:divBdr>
        </w:div>
        <w:div w:id="203100234">
          <w:marLeft w:val="0"/>
          <w:marRight w:val="0"/>
          <w:marTop w:val="0"/>
          <w:marBottom w:val="0"/>
          <w:divBdr>
            <w:top w:val="none" w:sz="0" w:space="0" w:color="auto"/>
            <w:left w:val="none" w:sz="0" w:space="0" w:color="auto"/>
            <w:bottom w:val="none" w:sz="0" w:space="0" w:color="auto"/>
            <w:right w:val="none" w:sz="0" w:space="0" w:color="auto"/>
          </w:divBdr>
        </w:div>
        <w:div w:id="1627783482">
          <w:marLeft w:val="0"/>
          <w:marRight w:val="0"/>
          <w:marTop w:val="0"/>
          <w:marBottom w:val="0"/>
          <w:divBdr>
            <w:top w:val="none" w:sz="0" w:space="0" w:color="auto"/>
            <w:left w:val="none" w:sz="0" w:space="0" w:color="auto"/>
            <w:bottom w:val="none" w:sz="0" w:space="0" w:color="auto"/>
            <w:right w:val="none" w:sz="0" w:space="0" w:color="auto"/>
          </w:divBdr>
        </w:div>
        <w:div w:id="599293741">
          <w:marLeft w:val="0"/>
          <w:marRight w:val="0"/>
          <w:marTop w:val="0"/>
          <w:marBottom w:val="0"/>
          <w:divBdr>
            <w:top w:val="none" w:sz="0" w:space="0" w:color="auto"/>
            <w:left w:val="none" w:sz="0" w:space="0" w:color="auto"/>
            <w:bottom w:val="none" w:sz="0" w:space="0" w:color="auto"/>
            <w:right w:val="none" w:sz="0" w:space="0" w:color="auto"/>
          </w:divBdr>
        </w:div>
        <w:div w:id="571502992">
          <w:marLeft w:val="0"/>
          <w:marRight w:val="0"/>
          <w:marTop w:val="0"/>
          <w:marBottom w:val="0"/>
          <w:divBdr>
            <w:top w:val="none" w:sz="0" w:space="0" w:color="auto"/>
            <w:left w:val="none" w:sz="0" w:space="0" w:color="auto"/>
            <w:bottom w:val="none" w:sz="0" w:space="0" w:color="auto"/>
            <w:right w:val="none" w:sz="0" w:space="0" w:color="auto"/>
          </w:divBdr>
        </w:div>
        <w:div w:id="1081607040">
          <w:marLeft w:val="0"/>
          <w:marRight w:val="0"/>
          <w:marTop w:val="0"/>
          <w:marBottom w:val="0"/>
          <w:divBdr>
            <w:top w:val="none" w:sz="0" w:space="0" w:color="auto"/>
            <w:left w:val="none" w:sz="0" w:space="0" w:color="auto"/>
            <w:bottom w:val="none" w:sz="0" w:space="0" w:color="auto"/>
            <w:right w:val="none" w:sz="0" w:space="0" w:color="auto"/>
          </w:divBdr>
        </w:div>
        <w:div w:id="1425952049">
          <w:marLeft w:val="0"/>
          <w:marRight w:val="0"/>
          <w:marTop w:val="0"/>
          <w:marBottom w:val="0"/>
          <w:divBdr>
            <w:top w:val="none" w:sz="0" w:space="0" w:color="auto"/>
            <w:left w:val="none" w:sz="0" w:space="0" w:color="auto"/>
            <w:bottom w:val="none" w:sz="0" w:space="0" w:color="auto"/>
            <w:right w:val="none" w:sz="0" w:space="0" w:color="auto"/>
          </w:divBdr>
        </w:div>
        <w:div w:id="2043817888">
          <w:marLeft w:val="0"/>
          <w:marRight w:val="0"/>
          <w:marTop w:val="0"/>
          <w:marBottom w:val="0"/>
          <w:divBdr>
            <w:top w:val="none" w:sz="0" w:space="0" w:color="auto"/>
            <w:left w:val="none" w:sz="0" w:space="0" w:color="auto"/>
            <w:bottom w:val="none" w:sz="0" w:space="0" w:color="auto"/>
            <w:right w:val="none" w:sz="0" w:space="0" w:color="auto"/>
          </w:divBdr>
        </w:div>
        <w:div w:id="874267666">
          <w:marLeft w:val="0"/>
          <w:marRight w:val="0"/>
          <w:marTop w:val="0"/>
          <w:marBottom w:val="0"/>
          <w:divBdr>
            <w:top w:val="none" w:sz="0" w:space="0" w:color="auto"/>
            <w:left w:val="none" w:sz="0" w:space="0" w:color="auto"/>
            <w:bottom w:val="none" w:sz="0" w:space="0" w:color="auto"/>
            <w:right w:val="none" w:sz="0" w:space="0" w:color="auto"/>
          </w:divBdr>
        </w:div>
        <w:div w:id="90512813">
          <w:marLeft w:val="0"/>
          <w:marRight w:val="0"/>
          <w:marTop w:val="0"/>
          <w:marBottom w:val="0"/>
          <w:divBdr>
            <w:top w:val="none" w:sz="0" w:space="0" w:color="auto"/>
            <w:left w:val="none" w:sz="0" w:space="0" w:color="auto"/>
            <w:bottom w:val="none" w:sz="0" w:space="0" w:color="auto"/>
            <w:right w:val="none" w:sz="0" w:space="0" w:color="auto"/>
          </w:divBdr>
        </w:div>
        <w:div w:id="168646824">
          <w:marLeft w:val="0"/>
          <w:marRight w:val="0"/>
          <w:marTop w:val="0"/>
          <w:marBottom w:val="0"/>
          <w:divBdr>
            <w:top w:val="none" w:sz="0" w:space="0" w:color="auto"/>
            <w:left w:val="none" w:sz="0" w:space="0" w:color="auto"/>
            <w:bottom w:val="none" w:sz="0" w:space="0" w:color="auto"/>
            <w:right w:val="none" w:sz="0" w:space="0" w:color="auto"/>
          </w:divBdr>
        </w:div>
      </w:divsChild>
    </w:div>
    <w:div w:id="1200362286">
      <w:bodyDiv w:val="1"/>
      <w:marLeft w:val="0"/>
      <w:marRight w:val="0"/>
      <w:marTop w:val="0"/>
      <w:marBottom w:val="0"/>
      <w:divBdr>
        <w:top w:val="none" w:sz="0" w:space="0" w:color="auto"/>
        <w:left w:val="none" w:sz="0" w:space="0" w:color="auto"/>
        <w:bottom w:val="none" w:sz="0" w:space="0" w:color="auto"/>
        <w:right w:val="none" w:sz="0" w:space="0" w:color="auto"/>
      </w:divBdr>
    </w:div>
    <w:div w:id="1229801669">
      <w:bodyDiv w:val="1"/>
      <w:marLeft w:val="0"/>
      <w:marRight w:val="0"/>
      <w:marTop w:val="0"/>
      <w:marBottom w:val="0"/>
      <w:divBdr>
        <w:top w:val="none" w:sz="0" w:space="0" w:color="auto"/>
        <w:left w:val="none" w:sz="0" w:space="0" w:color="auto"/>
        <w:bottom w:val="none" w:sz="0" w:space="0" w:color="auto"/>
        <w:right w:val="none" w:sz="0" w:space="0" w:color="auto"/>
      </w:divBdr>
    </w:div>
    <w:div w:id="1595553475">
      <w:bodyDiv w:val="1"/>
      <w:marLeft w:val="0"/>
      <w:marRight w:val="0"/>
      <w:marTop w:val="0"/>
      <w:marBottom w:val="0"/>
      <w:divBdr>
        <w:top w:val="none" w:sz="0" w:space="0" w:color="auto"/>
        <w:left w:val="none" w:sz="0" w:space="0" w:color="auto"/>
        <w:bottom w:val="none" w:sz="0" w:space="0" w:color="auto"/>
        <w:right w:val="none" w:sz="0" w:space="0" w:color="auto"/>
      </w:divBdr>
    </w:div>
    <w:div w:id="1633830583">
      <w:bodyDiv w:val="1"/>
      <w:marLeft w:val="0"/>
      <w:marRight w:val="0"/>
      <w:marTop w:val="0"/>
      <w:marBottom w:val="0"/>
      <w:divBdr>
        <w:top w:val="none" w:sz="0" w:space="0" w:color="auto"/>
        <w:left w:val="none" w:sz="0" w:space="0" w:color="auto"/>
        <w:bottom w:val="none" w:sz="0" w:space="0" w:color="auto"/>
        <w:right w:val="none" w:sz="0" w:space="0" w:color="auto"/>
      </w:divBdr>
    </w:div>
    <w:div w:id="1688364945">
      <w:bodyDiv w:val="1"/>
      <w:marLeft w:val="0"/>
      <w:marRight w:val="0"/>
      <w:marTop w:val="0"/>
      <w:marBottom w:val="0"/>
      <w:divBdr>
        <w:top w:val="none" w:sz="0" w:space="0" w:color="auto"/>
        <w:left w:val="none" w:sz="0" w:space="0" w:color="auto"/>
        <w:bottom w:val="none" w:sz="0" w:space="0" w:color="auto"/>
        <w:right w:val="none" w:sz="0" w:space="0" w:color="auto"/>
      </w:divBdr>
      <w:divsChild>
        <w:div w:id="1091778056">
          <w:marLeft w:val="0"/>
          <w:marRight w:val="0"/>
          <w:marTop w:val="0"/>
          <w:marBottom w:val="0"/>
          <w:divBdr>
            <w:top w:val="none" w:sz="0" w:space="0" w:color="auto"/>
            <w:left w:val="none" w:sz="0" w:space="0" w:color="auto"/>
            <w:bottom w:val="none" w:sz="0" w:space="0" w:color="auto"/>
            <w:right w:val="none" w:sz="0" w:space="0" w:color="auto"/>
          </w:divBdr>
        </w:div>
        <w:div w:id="1657997895">
          <w:marLeft w:val="0"/>
          <w:marRight w:val="0"/>
          <w:marTop w:val="0"/>
          <w:marBottom w:val="0"/>
          <w:divBdr>
            <w:top w:val="none" w:sz="0" w:space="0" w:color="auto"/>
            <w:left w:val="none" w:sz="0" w:space="0" w:color="auto"/>
            <w:bottom w:val="none" w:sz="0" w:space="0" w:color="auto"/>
            <w:right w:val="none" w:sz="0" w:space="0" w:color="auto"/>
          </w:divBdr>
        </w:div>
      </w:divsChild>
    </w:div>
    <w:div w:id="1755517288">
      <w:bodyDiv w:val="1"/>
      <w:marLeft w:val="0"/>
      <w:marRight w:val="0"/>
      <w:marTop w:val="0"/>
      <w:marBottom w:val="0"/>
      <w:divBdr>
        <w:top w:val="none" w:sz="0" w:space="0" w:color="auto"/>
        <w:left w:val="none" w:sz="0" w:space="0" w:color="auto"/>
        <w:bottom w:val="none" w:sz="0" w:space="0" w:color="auto"/>
        <w:right w:val="none" w:sz="0" w:space="0" w:color="auto"/>
      </w:divBdr>
    </w:div>
    <w:div w:id="1778326696">
      <w:bodyDiv w:val="1"/>
      <w:marLeft w:val="0"/>
      <w:marRight w:val="0"/>
      <w:marTop w:val="0"/>
      <w:marBottom w:val="0"/>
      <w:divBdr>
        <w:top w:val="none" w:sz="0" w:space="0" w:color="auto"/>
        <w:left w:val="none" w:sz="0" w:space="0" w:color="auto"/>
        <w:bottom w:val="none" w:sz="0" w:space="0" w:color="auto"/>
        <w:right w:val="none" w:sz="0" w:space="0" w:color="auto"/>
      </w:divBdr>
    </w:div>
    <w:div w:id="1781410371">
      <w:bodyDiv w:val="1"/>
      <w:marLeft w:val="0"/>
      <w:marRight w:val="0"/>
      <w:marTop w:val="0"/>
      <w:marBottom w:val="0"/>
      <w:divBdr>
        <w:top w:val="none" w:sz="0" w:space="0" w:color="auto"/>
        <w:left w:val="none" w:sz="0" w:space="0" w:color="auto"/>
        <w:bottom w:val="none" w:sz="0" w:space="0" w:color="auto"/>
        <w:right w:val="none" w:sz="0" w:space="0" w:color="auto"/>
      </w:divBdr>
    </w:div>
    <w:div w:id="1888057754">
      <w:bodyDiv w:val="1"/>
      <w:marLeft w:val="0"/>
      <w:marRight w:val="0"/>
      <w:marTop w:val="0"/>
      <w:marBottom w:val="0"/>
      <w:divBdr>
        <w:top w:val="none" w:sz="0" w:space="0" w:color="auto"/>
        <w:left w:val="none" w:sz="0" w:space="0" w:color="auto"/>
        <w:bottom w:val="none" w:sz="0" w:space="0" w:color="auto"/>
        <w:right w:val="none" w:sz="0" w:space="0" w:color="auto"/>
      </w:divBdr>
      <w:divsChild>
        <w:div w:id="1999111968">
          <w:marLeft w:val="0"/>
          <w:marRight w:val="0"/>
          <w:marTop w:val="0"/>
          <w:marBottom w:val="0"/>
          <w:divBdr>
            <w:top w:val="none" w:sz="0" w:space="0" w:color="auto"/>
            <w:left w:val="none" w:sz="0" w:space="0" w:color="auto"/>
            <w:bottom w:val="none" w:sz="0" w:space="0" w:color="auto"/>
            <w:right w:val="none" w:sz="0" w:space="0" w:color="auto"/>
          </w:divBdr>
          <w:divsChild>
            <w:div w:id="8960908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20483367">
      <w:bodyDiv w:val="1"/>
      <w:marLeft w:val="0"/>
      <w:marRight w:val="0"/>
      <w:marTop w:val="0"/>
      <w:marBottom w:val="0"/>
      <w:divBdr>
        <w:top w:val="none" w:sz="0" w:space="0" w:color="auto"/>
        <w:left w:val="none" w:sz="0" w:space="0" w:color="auto"/>
        <w:bottom w:val="none" w:sz="0" w:space="0" w:color="auto"/>
        <w:right w:val="none" w:sz="0" w:space="0" w:color="auto"/>
      </w:divBdr>
      <w:divsChild>
        <w:div w:id="1574075203">
          <w:marLeft w:val="0"/>
          <w:marRight w:val="0"/>
          <w:marTop w:val="0"/>
          <w:marBottom w:val="0"/>
          <w:divBdr>
            <w:top w:val="none" w:sz="0" w:space="0" w:color="auto"/>
            <w:left w:val="none" w:sz="0" w:space="0" w:color="auto"/>
            <w:bottom w:val="none" w:sz="0" w:space="0" w:color="auto"/>
            <w:right w:val="none" w:sz="0" w:space="0" w:color="auto"/>
          </w:divBdr>
        </w:div>
      </w:divsChild>
    </w:div>
    <w:div w:id="2062363326">
      <w:bodyDiv w:val="1"/>
      <w:marLeft w:val="0"/>
      <w:marRight w:val="0"/>
      <w:marTop w:val="0"/>
      <w:marBottom w:val="0"/>
      <w:divBdr>
        <w:top w:val="none" w:sz="0" w:space="0" w:color="auto"/>
        <w:left w:val="none" w:sz="0" w:space="0" w:color="auto"/>
        <w:bottom w:val="none" w:sz="0" w:space="0" w:color="auto"/>
        <w:right w:val="none" w:sz="0" w:space="0" w:color="auto"/>
      </w:divBdr>
    </w:div>
    <w:div w:id="2065982402">
      <w:bodyDiv w:val="1"/>
      <w:marLeft w:val="0"/>
      <w:marRight w:val="0"/>
      <w:marTop w:val="0"/>
      <w:marBottom w:val="0"/>
      <w:divBdr>
        <w:top w:val="none" w:sz="0" w:space="0" w:color="auto"/>
        <w:left w:val="none" w:sz="0" w:space="0" w:color="auto"/>
        <w:bottom w:val="none" w:sz="0" w:space="0" w:color="auto"/>
        <w:right w:val="none" w:sz="0" w:space="0" w:color="auto"/>
      </w:divBdr>
    </w:div>
    <w:div w:id="21259227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yperlink" Target="mailto:j.komdeur@rug.nl" TargetMode="External"/><Relationship Id="rId4" Type="http://schemas.microsoft.com/office/2007/relationships/stylesWithEffects" Target="stylesWithEffects.xml"/><Relationship Id="rId9" Type="http://schemas.openxmlformats.org/officeDocument/2006/relationships/hyperlink" Target="mailto:m.b.w.langenhof@gmail.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CD6F83D-9F86-4A35-9B59-C12AB2AA58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1</Pages>
  <Words>10359</Words>
  <Characters>59051</Characters>
  <Application>Microsoft Office Word</Application>
  <DocSecurity>0</DocSecurity>
  <Lines>492</Lines>
  <Paragraphs>138</Paragraphs>
  <ScaleCrop>false</ScaleCrop>
  <HeadingPairs>
    <vt:vector size="2" baseType="variant">
      <vt:variant>
        <vt:lpstr>Title</vt:lpstr>
      </vt:variant>
      <vt:variant>
        <vt:i4>1</vt:i4>
      </vt:variant>
    </vt:vector>
  </HeadingPairs>
  <TitlesOfParts>
    <vt:vector size="1" baseType="lpstr">
      <vt:lpstr/>
    </vt:vector>
  </TitlesOfParts>
  <Company>Rijksuniversiteit Groningen</Company>
  <LinksUpToDate>false</LinksUpToDate>
  <CharactersWithSpaces>69272</CharactersWithSpaces>
  <SharedDoc>false</SharedDoc>
  <HLinks>
    <vt:vector size="510" baseType="variant">
      <vt:variant>
        <vt:i4>4128888</vt:i4>
      </vt:variant>
      <vt:variant>
        <vt:i4>336</vt:i4>
      </vt:variant>
      <vt:variant>
        <vt:i4>0</vt:i4>
      </vt:variant>
      <vt:variant>
        <vt:i4>5</vt:i4>
      </vt:variant>
      <vt:variant>
        <vt:lpwstr>http://www.jneurosci.org.proxy-ub.rug.nl/content/33/21/9003.full</vt:lpwstr>
      </vt:variant>
      <vt:variant>
        <vt:lpwstr>ref-56</vt:lpwstr>
      </vt:variant>
      <vt:variant>
        <vt:i4>589901</vt:i4>
      </vt:variant>
      <vt:variant>
        <vt:i4>333</vt:i4>
      </vt:variant>
      <vt:variant>
        <vt:i4>0</vt:i4>
      </vt:variant>
      <vt:variant>
        <vt:i4>5</vt:i4>
      </vt:variant>
      <vt:variant>
        <vt:lpwstr>http://www.jneurosci.org.proxy-ub.rug.nl/content/33/21/9003.full</vt:lpwstr>
      </vt:variant>
      <vt:variant>
        <vt:lpwstr>ref-7</vt:lpwstr>
      </vt:variant>
      <vt:variant>
        <vt:i4>6684720</vt:i4>
      </vt:variant>
      <vt:variant>
        <vt:i4>330</vt:i4>
      </vt:variant>
      <vt:variant>
        <vt:i4>0</vt:i4>
      </vt:variant>
      <vt:variant>
        <vt:i4>5</vt:i4>
      </vt:variant>
      <vt:variant>
        <vt:lpwstr>http://onlinelibrary.wiley.com/doi/10.1111/j.1365-2435.2010.01741.x/full</vt:lpwstr>
      </vt:variant>
      <vt:variant>
        <vt:lpwstr>b9</vt:lpwstr>
      </vt:variant>
      <vt:variant>
        <vt:i4>7143472</vt:i4>
      </vt:variant>
      <vt:variant>
        <vt:i4>327</vt:i4>
      </vt:variant>
      <vt:variant>
        <vt:i4>0</vt:i4>
      </vt:variant>
      <vt:variant>
        <vt:i4>5</vt:i4>
      </vt:variant>
      <vt:variant>
        <vt:lpwstr>http://onlinelibrary.wiley.com/doi/10.1111/j.1365-2435.2010.01741.x/full</vt:lpwstr>
      </vt:variant>
      <vt:variant>
        <vt:lpwstr>b23</vt:lpwstr>
      </vt:variant>
      <vt:variant>
        <vt:i4>7209008</vt:i4>
      </vt:variant>
      <vt:variant>
        <vt:i4>324</vt:i4>
      </vt:variant>
      <vt:variant>
        <vt:i4>0</vt:i4>
      </vt:variant>
      <vt:variant>
        <vt:i4>5</vt:i4>
      </vt:variant>
      <vt:variant>
        <vt:lpwstr>http://onlinelibrary.wiley.com/doi/10.1111/j.1365-2435.2010.01741.x/full</vt:lpwstr>
      </vt:variant>
      <vt:variant>
        <vt:lpwstr>b19</vt:lpwstr>
      </vt:variant>
      <vt:variant>
        <vt:i4>7209008</vt:i4>
      </vt:variant>
      <vt:variant>
        <vt:i4>321</vt:i4>
      </vt:variant>
      <vt:variant>
        <vt:i4>0</vt:i4>
      </vt:variant>
      <vt:variant>
        <vt:i4>5</vt:i4>
      </vt:variant>
      <vt:variant>
        <vt:lpwstr>http://onlinelibrary.wiley.com/doi/10.1111/j.1365-2435.2010.01741.x/full</vt:lpwstr>
      </vt:variant>
      <vt:variant>
        <vt:lpwstr>b1</vt:lpwstr>
      </vt:variant>
      <vt:variant>
        <vt:i4>7209008</vt:i4>
      </vt:variant>
      <vt:variant>
        <vt:i4>318</vt:i4>
      </vt:variant>
      <vt:variant>
        <vt:i4>0</vt:i4>
      </vt:variant>
      <vt:variant>
        <vt:i4>5</vt:i4>
      </vt:variant>
      <vt:variant>
        <vt:lpwstr>http://onlinelibrary.wiley.com/doi/10.1111/j.1365-2435.2010.01741.x/full</vt:lpwstr>
      </vt:variant>
      <vt:variant>
        <vt:lpwstr>b10</vt:lpwstr>
      </vt:variant>
      <vt:variant>
        <vt:i4>7143472</vt:i4>
      </vt:variant>
      <vt:variant>
        <vt:i4>315</vt:i4>
      </vt:variant>
      <vt:variant>
        <vt:i4>0</vt:i4>
      </vt:variant>
      <vt:variant>
        <vt:i4>5</vt:i4>
      </vt:variant>
      <vt:variant>
        <vt:lpwstr>http://onlinelibrary.wiley.com/doi/10.1111/j.1365-2435.2010.01741.x/full</vt:lpwstr>
      </vt:variant>
      <vt:variant>
        <vt:lpwstr>b22</vt:lpwstr>
      </vt:variant>
      <vt:variant>
        <vt:i4>6291564</vt:i4>
      </vt:variant>
      <vt:variant>
        <vt:i4>309</vt:i4>
      </vt:variant>
      <vt:variant>
        <vt:i4>0</vt:i4>
      </vt:variant>
      <vt:variant>
        <vt:i4>5</vt:i4>
      </vt:variant>
      <vt:variant>
        <vt:lpwstr>javascript:void(0);</vt:lpwstr>
      </vt:variant>
      <vt:variant>
        <vt:lpwstr/>
      </vt:variant>
      <vt:variant>
        <vt:i4>6291564</vt:i4>
      </vt:variant>
      <vt:variant>
        <vt:i4>306</vt:i4>
      </vt:variant>
      <vt:variant>
        <vt:i4>0</vt:i4>
      </vt:variant>
      <vt:variant>
        <vt:i4>5</vt:i4>
      </vt:variant>
      <vt:variant>
        <vt:lpwstr>javascript:void(0);</vt:lpwstr>
      </vt:variant>
      <vt:variant>
        <vt:lpwstr/>
      </vt:variant>
      <vt:variant>
        <vt:i4>6291564</vt:i4>
      </vt:variant>
      <vt:variant>
        <vt:i4>303</vt:i4>
      </vt:variant>
      <vt:variant>
        <vt:i4>0</vt:i4>
      </vt:variant>
      <vt:variant>
        <vt:i4>5</vt:i4>
      </vt:variant>
      <vt:variant>
        <vt:lpwstr>javascript:void(0);</vt:lpwstr>
      </vt:variant>
      <vt:variant>
        <vt:lpwstr/>
      </vt:variant>
      <vt:variant>
        <vt:i4>6291564</vt:i4>
      </vt:variant>
      <vt:variant>
        <vt:i4>300</vt:i4>
      </vt:variant>
      <vt:variant>
        <vt:i4>0</vt:i4>
      </vt:variant>
      <vt:variant>
        <vt:i4>5</vt:i4>
      </vt:variant>
      <vt:variant>
        <vt:lpwstr>javascript:void(0);</vt:lpwstr>
      </vt:variant>
      <vt:variant>
        <vt:lpwstr/>
      </vt:variant>
      <vt:variant>
        <vt:i4>3866747</vt:i4>
      </vt:variant>
      <vt:variant>
        <vt:i4>294</vt:i4>
      </vt:variant>
      <vt:variant>
        <vt:i4>0</vt:i4>
      </vt:variant>
      <vt:variant>
        <vt:i4>5</vt:i4>
      </vt:variant>
      <vt:variant>
        <vt:lpwstr>http://www.jneurosci.org.proxy-ub.rug.nl/content/33/21/9003.full</vt:lpwstr>
      </vt:variant>
      <vt:variant>
        <vt:lpwstr>ref-62</vt:lpwstr>
      </vt:variant>
      <vt:variant>
        <vt:i4>3145852</vt:i4>
      </vt:variant>
      <vt:variant>
        <vt:i4>291</vt:i4>
      </vt:variant>
      <vt:variant>
        <vt:i4>0</vt:i4>
      </vt:variant>
      <vt:variant>
        <vt:i4>5</vt:i4>
      </vt:variant>
      <vt:variant>
        <vt:lpwstr>http://www.jneurosci.org.proxy-ub.rug.nl/content/33/21/9003.full</vt:lpwstr>
      </vt:variant>
      <vt:variant>
        <vt:lpwstr>ref-19</vt:lpwstr>
      </vt:variant>
      <vt:variant>
        <vt:i4>3932283</vt:i4>
      </vt:variant>
      <vt:variant>
        <vt:i4>288</vt:i4>
      </vt:variant>
      <vt:variant>
        <vt:i4>0</vt:i4>
      </vt:variant>
      <vt:variant>
        <vt:i4>5</vt:i4>
      </vt:variant>
      <vt:variant>
        <vt:lpwstr>http://www.jneurosci.org.proxy-ub.rug.nl/content/33/21/9003.full</vt:lpwstr>
      </vt:variant>
      <vt:variant>
        <vt:lpwstr>ref-65</vt:lpwstr>
      </vt:variant>
      <vt:variant>
        <vt:i4>3670140</vt:i4>
      </vt:variant>
      <vt:variant>
        <vt:i4>285</vt:i4>
      </vt:variant>
      <vt:variant>
        <vt:i4>0</vt:i4>
      </vt:variant>
      <vt:variant>
        <vt:i4>5</vt:i4>
      </vt:variant>
      <vt:variant>
        <vt:lpwstr>http://www.jneurosci.org.proxy-ub.rug.nl/content/33/21/9003.full</vt:lpwstr>
      </vt:variant>
      <vt:variant>
        <vt:lpwstr>ref-11</vt:lpwstr>
      </vt:variant>
      <vt:variant>
        <vt:i4>3670136</vt:i4>
      </vt:variant>
      <vt:variant>
        <vt:i4>282</vt:i4>
      </vt:variant>
      <vt:variant>
        <vt:i4>0</vt:i4>
      </vt:variant>
      <vt:variant>
        <vt:i4>5</vt:i4>
      </vt:variant>
      <vt:variant>
        <vt:lpwstr>http://www.jneurosci.org.proxy-ub.rug.nl/content/33/21/9003.full</vt:lpwstr>
      </vt:variant>
      <vt:variant>
        <vt:lpwstr>ref-51</vt:lpwstr>
      </vt:variant>
      <vt:variant>
        <vt:i4>3997823</vt:i4>
      </vt:variant>
      <vt:variant>
        <vt:i4>279</vt:i4>
      </vt:variant>
      <vt:variant>
        <vt:i4>0</vt:i4>
      </vt:variant>
      <vt:variant>
        <vt:i4>5</vt:i4>
      </vt:variant>
      <vt:variant>
        <vt:lpwstr>http://www.jneurosci.org.proxy-ub.rug.nl/content/33/21/9003.full</vt:lpwstr>
      </vt:variant>
      <vt:variant>
        <vt:lpwstr>ref-24</vt:lpwstr>
      </vt:variant>
      <vt:variant>
        <vt:i4>589901</vt:i4>
      </vt:variant>
      <vt:variant>
        <vt:i4>276</vt:i4>
      </vt:variant>
      <vt:variant>
        <vt:i4>0</vt:i4>
      </vt:variant>
      <vt:variant>
        <vt:i4>5</vt:i4>
      </vt:variant>
      <vt:variant>
        <vt:lpwstr>http://www.jneurosci.org.proxy-ub.rug.nl/content/33/21/9003.full</vt:lpwstr>
      </vt:variant>
      <vt:variant>
        <vt:lpwstr>ref-6</vt:lpwstr>
      </vt:variant>
      <vt:variant>
        <vt:i4>3801215</vt:i4>
      </vt:variant>
      <vt:variant>
        <vt:i4>273</vt:i4>
      </vt:variant>
      <vt:variant>
        <vt:i4>0</vt:i4>
      </vt:variant>
      <vt:variant>
        <vt:i4>5</vt:i4>
      </vt:variant>
      <vt:variant>
        <vt:lpwstr>http://www.jneurosci.org.proxy-ub.rug.nl/content/33/21/9003.full</vt:lpwstr>
      </vt:variant>
      <vt:variant>
        <vt:lpwstr>ref-23</vt:lpwstr>
      </vt:variant>
      <vt:variant>
        <vt:i4>3670142</vt:i4>
      </vt:variant>
      <vt:variant>
        <vt:i4>270</vt:i4>
      </vt:variant>
      <vt:variant>
        <vt:i4>0</vt:i4>
      </vt:variant>
      <vt:variant>
        <vt:i4>5</vt:i4>
      </vt:variant>
      <vt:variant>
        <vt:lpwstr>http://www.jneurosci.org.proxy-ub.rug.nl/content/33/21/9003.full</vt:lpwstr>
      </vt:variant>
      <vt:variant>
        <vt:lpwstr>ref-31</vt:lpwstr>
      </vt:variant>
      <vt:variant>
        <vt:i4>6291564</vt:i4>
      </vt:variant>
      <vt:variant>
        <vt:i4>267</vt:i4>
      </vt:variant>
      <vt:variant>
        <vt:i4>0</vt:i4>
      </vt:variant>
      <vt:variant>
        <vt:i4>5</vt:i4>
      </vt:variant>
      <vt:variant>
        <vt:lpwstr>javascript:void(0);</vt:lpwstr>
      </vt:variant>
      <vt:variant>
        <vt:lpwstr/>
      </vt:variant>
      <vt:variant>
        <vt:i4>589901</vt:i4>
      </vt:variant>
      <vt:variant>
        <vt:i4>264</vt:i4>
      </vt:variant>
      <vt:variant>
        <vt:i4>0</vt:i4>
      </vt:variant>
      <vt:variant>
        <vt:i4>5</vt:i4>
      </vt:variant>
      <vt:variant>
        <vt:lpwstr>http://www.jneurosci.org.proxy-ub.rug.nl/content/33/21/9003.full</vt:lpwstr>
      </vt:variant>
      <vt:variant>
        <vt:lpwstr>ref-4</vt:lpwstr>
      </vt:variant>
      <vt:variant>
        <vt:i4>3866745</vt:i4>
      </vt:variant>
      <vt:variant>
        <vt:i4>261</vt:i4>
      </vt:variant>
      <vt:variant>
        <vt:i4>0</vt:i4>
      </vt:variant>
      <vt:variant>
        <vt:i4>5</vt:i4>
      </vt:variant>
      <vt:variant>
        <vt:lpwstr>http://www.jneurosci.org.proxy-ub.rug.nl/content/33/21/9003.full</vt:lpwstr>
      </vt:variant>
      <vt:variant>
        <vt:lpwstr>ref-42</vt:lpwstr>
      </vt:variant>
      <vt:variant>
        <vt:i4>3801208</vt:i4>
      </vt:variant>
      <vt:variant>
        <vt:i4>258</vt:i4>
      </vt:variant>
      <vt:variant>
        <vt:i4>0</vt:i4>
      </vt:variant>
      <vt:variant>
        <vt:i4>5</vt:i4>
      </vt:variant>
      <vt:variant>
        <vt:lpwstr>http://www.jneurosci.org.proxy-ub.rug.nl/content/33/21/9003.full</vt:lpwstr>
      </vt:variant>
      <vt:variant>
        <vt:lpwstr>ref-53</vt:lpwstr>
      </vt:variant>
      <vt:variant>
        <vt:i4>3145855</vt:i4>
      </vt:variant>
      <vt:variant>
        <vt:i4>255</vt:i4>
      </vt:variant>
      <vt:variant>
        <vt:i4>0</vt:i4>
      </vt:variant>
      <vt:variant>
        <vt:i4>5</vt:i4>
      </vt:variant>
      <vt:variant>
        <vt:lpwstr>http://www.jneurosci.org.proxy-ub.rug.nl/content/33/21/9003.full</vt:lpwstr>
      </vt:variant>
      <vt:variant>
        <vt:lpwstr>ref-29</vt:lpwstr>
      </vt:variant>
      <vt:variant>
        <vt:i4>589901</vt:i4>
      </vt:variant>
      <vt:variant>
        <vt:i4>252</vt:i4>
      </vt:variant>
      <vt:variant>
        <vt:i4>0</vt:i4>
      </vt:variant>
      <vt:variant>
        <vt:i4>5</vt:i4>
      </vt:variant>
      <vt:variant>
        <vt:lpwstr>http://www.jneurosci.org.proxy-ub.rug.nl/content/33/21/9003.full</vt:lpwstr>
      </vt:variant>
      <vt:variant>
        <vt:lpwstr>ref-5</vt:lpwstr>
      </vt:variant>
      <vt:variant>
        <vt:i4>3211384</vt:i4>
      </vt:variant>
      <vt:variant>
        <vt:i4>249</vt:i4>
      </vt:variant>
      <vt:variant>
        <vt:i4>0</vt:i4>
      </vt:variant>
      <vt:variant>
        <vt:i4>5</vt:i4>
      </vt:variant>
      <vt:variant>
        <vt:lpwstr>http://www.jneurosci.org.proxy-ub.rug.nl/content/33/21/9003.full</vt:lpwstr>
      </vt:variant>
      <vt:variant>
        <vt:lpwstr>ref-58</vt:lpwstr>
      </vt:variant>
      <vt:variant>
        <vt:i4>4063358</vt:i4>
      </vt:variant>
      <vt:variant>
        <vt:i4>246</vt:i4>
      </vt:variant>
      <vt:variant>
        <vt:i4>0</vt:i4>
      </vt:variant>
      <vt:variant>
        <vt:i4>5</vt:i4>
      </vt:variant>
      <vt:variant>
        <vt:lpwstr>http://www.jneurosci.org.proxy-ub.rug.nl/content/33/21/9003.full</vt:lpwstr>
      </vt:variant>
      <vt:variant>
        <vt:lpwstr>ref-37</vt:lpwstr>
      </vt:variant>
      <vt:variant>
        <vt:i4>6684720</vt:i4>
      </vt:variant>
      <vt:variant>
        <vt:i4>237</vt:i4>
      </vt:variant>
      <vt:variant>
        <vt:i4>0</vt:i4>
      </vt:variant>
      <vt:variant>
        <vt:i4>5</vt:i4>
      </vt:variant>
      <vt:variant>
        <vt:lpwstr>http://onlinelibrary.wiley.com/doi/10.1111/j.1365-2435.2010.01741.x/full</vt:lpwstr>
      </vt:variant>
      <vt:variant>
        <vt:lpwstr>b9</vt:lpwstr>
      </vt:variant>
      <vt:variant>
        <vt:i4>7143472</vt:i4>
      </vt:variant>
      <vt:variant>
        <vt:i4>234</vt:i4>
      </vt:variant>
      <vt:variant>
        <vt:i4>0</vt:i4>
      </vt:variant>
      <vt:variant>
        <vt:i4>5</vt:i4>
      </vt:variant>
      <vt:variant>
        <vt:lpwstr>http://onlinelibrary.wiley.com/doi/10.1111/j.1365-2435.2010.01741.x/full</vt:lpwstr>
      </vt:variant>
      <vt:variant>
        <vt:lpwstr>b23</vt:lpwstr>
      </vt:variant>
      <vt:variant>
        <vt:i4>7209008</vt:i4>
      </vt:variant>
      <vt:variant>
        <vt:i4>231</vt:i4>
      </vt:variant>
      <vt:variant>
        <vt:i4>0</vt:i4>
      </vt:variant>
      <vt:variant>
        <vt:i4>5</vt:i4>
      </vt:variant>
      <vt:variant>
        <vt:lpwstr>http://onlinelibrary.wiley.com/doi/10.1111/j.1365-2435.2010.01741.x/full</vt:lpwstr>
      </vt:variant>
      <vt:variant>
        <vt:lpwstr>b19</vt:lpwstr>
      </vt:variant>
      <vt:variant>
        <vt:i4>7209008</vt:i4>
      </vt:variant>
      <vt:variant>
        <vt:i4>228</vt:i4>
      </vt:variant>
      <vt:variant>
        <vt:i4>0</vt:i4>
      </vt:variant>
      <vt:variant>
        <vt:i4>5</vt:i4>
      </vt:variant>
      <vt:variant>
        <vt:lpwstr>http://onlinelibrary.wiley.com/doi/10.1111/j.1365-2435.2010.01741.x/full</vt:lpwstr>
      </vt:variant>
      <vt:variant>
        <vt:lpwstr>b1</vt:lpwstr>
      </vt:variant>
      <vt:variant>
        <vt:i4>7209008</vt:i4>
      </vt:variant>
      <vt:variant>
        <vt:i4>225</vt:i4>
      </vt:variant>
      <vt:variant>
        <vt:i4>0</vt:i4>
      </vt:variant>
      <vt:variant>
        <vt:i4>5</vt:i4>
      </vt:variant>
      <vt:variant>
        <vt:lpwstr>http://onlinelibrary.wiley.com/doi/10.1111/j.1365-2435.2010.01741.x/full</vt:lpwstr>
      </vt:variant>
      <vt:variant>
        <vt:lpwstr>b10</vt:lpwstr>
      </vt:variant>
      <vt:variant>
        <vt:i4>7143472</vt:i4>
      </vt:variant>
      <vt:variant>
        <vt:i4>222</vt:i4>
      </vt:variant>
      <vt:variant>
        <vt:i4>0</vt:i4>
      </vt:variant>
      <vt:variant>
        <vt:i4>5</vt:i4>
      </vt:variant>
      <vt:variant>
        <vt:lpwstr>http://onlinelibrary.wiley.com/doi/10.1111/j.1365-2435.2010.01741.x/full</vt:lpwstr>
      </vt:variant>
      <vt:variant>
        <vt:lpwstr>b22</vt:lpwstr>
      </vt:variant>
      <vt:variant>
        <vt:i4>6684720</vt:i4>
      </vt:variant>
      <vt:variant>
        <vt:i4>219</vt:i4>
      </vt:variant>
      <vt:variant>
        <vt:i4>0</vt:i4>
      </vt:variant>
      <vt:variant>
        <vt:i4>5</vt:i4>
      </vt:variant>
      <vt:variant>
        <vt:lpwstr>http://onlinelibrary.wiley.com/doi/10.1111/j.1365-2435.2010.01741.x/full</vt:lpwstr>
      </vt:variant>
      <vt:variant>
        <vt:lpwstr>b9</vt:lpwstr>
      </vt:variant>
      <vt:variant>
        <vt:i4>7143472</vt:i4>
      </vt:variant>
      <vt:variant>
        <vt:i4>216</vt:i4>
      </vt:variant>
      <vt:variant>
        <vt:i4>0</vt:i4>
      </vt:variant>
      <vt:variant>
        <vt:i4>5</vt:i4>
      </vt:variant>
      <vt:variant>
        <vt:lpwstr>http://onlinelibrary.wiley.com/doi/10.1111/j.1365-2435.2010.01741.x/full</vt:lpwstr>
      </vt:variant>
      <vt:variant>
        <vt:lpwstr>b23</vt:lpwstr>
      </vt:variant>
      <vt:variant>
        <vt:i4>7209008</vt:i4>
      </vt:variant>
      <vt:variant>
        <vt:i4>213</vt:i4>
      </vt:variant>
      <vt:variant>
        <vt:i4>0</vt:i4>
      </vt:variant>
      <vt:variant>
        <vt:i4>5</vt:i4>
      </vt:variant>
      <vt:variant>
        <vt:lpwstr>http://onlinelibrary.wiley.com/doi/10.1111/j.1365-2435.2010.01741.x/full</vt:lpwstr>
      </vt:variant>
      <vt:variant>
        <vt:lpwstr>b19</vt:lpwstr>
      </vt:variant>
      <vt:variant>
        <vt:i4>7209008</vt:i4>
      </vt:variant>
      <vt:variant>
        <vt:i4>210</vt:i4>
      </vt:variant>
      <vt:variant>
        <vt:i4>0</vt:i4>
      </vt:variant>
      <vt:variant>
        <vt:i4>5</vt:i4>
      </vt:variant>
      <vt:variant>
        <vt:lpwstr>http://onlinelibrary.wiley.com/doi/10.1111/j.1365-2435.2010.01741.x/full</vt:lpwstr>
      </vt:variant>
      <vt:variant>
        <vt:lpwstr>b1</vt:lpwstr>
      </vt:variant>
      <vt:variant>
        <vt:i4>7209008</vt:i4>
      </vt:variant>
      <vt:variant>
        <vt:i4>207</vt:i4>
      </vt:variant>
      <vt:variant>
        <vt:i4>0</vt:i4>
      </vt:variant>
      <vt:variant>
        <vt:i4>5</vt:i4>
      </vt:variant>
      <vt:variant>
        <vt:lpwstr>http://onlinelibrary.wiley.com/doi/10.1111/j.1365-2435.2010.01741.x/full</vt:lpwstr>
      </vt:variant>
      <vt:variant>
        <vt:lpwstr>b10</vt:lpwstr>
      </vt:variant>
      <vt:variant>
        <vt:i4>7143472</vt:i4>
      </vt:variant>
      <vt:variant>
        <vt:i4>204</vt:i4>
      </vt:variant>
      <vt:variant>
        <vt:i4>0</vt:i4>
      </vt:variant>
      <vt:variant>
        <vt:i4>5</vt:i4>
      </vt:variant>
      <vt:variant>
        <vt:lpwstr>http://onlinelibrary.wiley.com/doi/10.1111/j.1365-2435.2010.01741.x/full</vt:lpwstr>
      </vt:variant>
      <vt:variant>
        <vt:lpwstr>b22</vt:lpwstr>
      </vt:variant>
      <vt:variant>
        <vt:i4>7864429</vt:i4>
      </vt:variant>
      <vt:variant>
        <vt:i4>198</vt:i4>
      </vt:variant>
      <vt:variant>
        <vt:i4>0</vt:i4>
      </vt:variant>
      <vt:variant>
        <vt:i4>5</vt:i4>
      </vt:variant>
      <vt:variant>
        <vt:lpwstr>http://www.sciencedirect.com.proxy-ub.rug.nl/science/article/pii/S0169534704001211</vt:lpwstr>
      </vt:variant>
      <vt:variant>
        <vt:lpwstr>BIB41</vt:lpwstr>
      </vt:variant>
      <vt:variant>
        <vt:i4>7864429</vt:i4>
      </vt:variant>
      <vt:variant>
        <vt:i4>195</vt:i4>
      </vt:variant>
      <vt:variant>
        <vt:i4>0</vt:i4>
      </vt:variant>
      <vt:variant>
        <vt:i4>5</vt:i4>
      </vt:variant>
      <vt:variant>
        <vt:lpwstr>http://www.sciencedirect.com.proxy-ub.rug.nl/science/article/pii/S0169534704001211</vt:lpwstr>
      </vt:variant>
      <vt:variant>
        <vt:lpwstr>BIB40</vt:lpwstr>
      </vt:variant>
      <vt:variant>
        <vt:i4>1376286</vt:i4>
      </vt:variant>
      <vt:variant>
        <vt:i4>180</vt:i4>
      </vt:variant>
      <vt:variant>
        <vt:i4>0</vt:i4>
      </vt:variant>
      <vt:variant>
        <vt:i4>5</vt:i4>
      </vt:variant>
      <vt:variant>
        <vt:lpwstr>http://www.nature.com.proxy-ub.rug.nl/mp/journal/v18/n12/full/mp2012186a.html</vt:lpwstr>
      </vt:variant>
      <vt:variant>
        <vt:lpwstr>bib5</vt:lpwstr>
      </vt:variant>
      <vt:variant>
        <vt:i4>1310750</vt:i4>
      </vt:variant>
      <vt:variant>
        <vt:i4>177</vt:i4>
      </vt:variant>
      <vt:variant>
        <vt:i4>0</vt:i4>
      </vt:variant>
      <vt:variant>
        <vt:i4>5</vt:i4>
      </vt:variant>
      <vt:variant>
        <vt:lpwstr>http://www.nature.com.proxy-ub.rug.nl/mp/journal/v18/n12/full/mp2012186a.html</vt:lpwstr>
      </vt:variant>
      <vt:variant>
        <vt:lpwstr>bib4</vt:lpwstr>
      </vt:variant>
      <vt:variant>
        <vt:i4>1245214</vt:i4>
      </vt:variant>
      <vt:variant>
        <vt:i4>174</vt:i4>
      </vt:variant>
      <vt:variant>
        <vt:i4>0</vt:i4>
      </vt:variant>
      <vt:variant>
        <vt:i4>5</vt:i4>
      </vt:variant>
      <vt:variant>
        <vt:lpwstr>http://www.nature.com.proxy-ub.rug.nl/mp/journal/v18/n12/full/mp2012186a.html</vt:lpwstr>
      </vt:variant>
      <vt:variant>
        <vt:lpwstr>bib3</vt:lpwstr>
      </vt:variant>
      <vt:variant>
        <vt:i4>1179678</vt:i4>
      </vt:variant>
      <vt:variant>
        <vt:i4>171</vt:i4>
      </vt:variant>
      <vt:variant>
        <vt:i4>0</vt:i4>
      </vt:variant>
      <vt:variant>
        <vt:i4>5</vt:i4>
      </vt:variant>
      <vt:variant>
        <vt:lpwstr>http://www.nature.com.proxy-ub.rug.nl/mp/journal/v18/n12/full/mp2012186a.html</vt:lpwstr>
      </vt:variant>
      <vt:variant>
        <vt:lpwstr>bib2</vt:lpwstr>
      </vt:variant>
      <vt:variant>
        <vt:i4>1114142</vt:i4>
      </vt:variant>
      <vt:variant>
        <vt:i4>168</vt:i4>
      </vt:variant>
      <vt:variant>
        <vt:i4>0</vt:i4>
      </vt:variant>
      <vt:variant>
        <vt:i4>5</vt:i4>
      </vt:variant>
      <vt:variant>
        <vt:lpwstr>http://www.nature.com.proxy-ub.rug.nl/mp/journal/v18/n12/full/mp2012186a.html</vt:lpwstr>
      </vt:variant>
      <vt:variant>
        <vt:lpwstr>bib1</vt:lpwstr>
      </vt:variant>
      <vt:variant>
        <vt:i4>7864429</vt:i4>
      </vt:variant>
      <vt:variant>
        <vt:i4>165</vt:i4>
      </vt:variant>
      <vt:variant>
        <vt:i4>0</vt:i4>
      </vt:variant>
      <vt:variant>
        <vt:i4>5</vt:i4>
      </vt:variant>
      <vt:variant>
        <vt:lpwstr>http://www.sciencedirect.com.proxy-ub.rug.nl/science/article/pii/S0169534704001211</vt:lpwstr>
      </vt:variant>
      <vt:variant>
        <vt:lpwstr>BIB41</vt:lpwstr>
      </vt:variant>
      <vt:variant>
        <vt:i4>7864429</vt:i4>
      </vt:variant>
      <vt:variant>
        <vt:i4>162</vt:i4>
      </vt:variant>
      <vt:variant>
        <vt:i4>0</vt:i4>
      </vt:variant>
      <vt:variant>
        <vt:i4>5</vt:i4>
      </vt:variant>
      <vt:variant>
        <vt:lpwstr>http://www.sciencedirect.com.proxy-ub.rug.nl/science/article/pii/S0169534704001211</vt:lpwstr>
      </vt:variant>
      <vt:variant>
        <vt:lpwstr>BIB40</vt:lpwstr>
      </vt:variant>
      <vt:variant>
        <vt:i4>8323181</vt:i4>
      </vt:variant>
      <vt:variant>
        <vt:i4>159</vt:i4>
      </vt:variant>
      <vt:variant>
        <vt:i4>0</vt:i4>
      </vt:variant>
      <vt:variant>
        <vt:i4>5</vt:i4>
      </vt:variant>
      <vt:variant>
        <vt:lpwstr>http://www.sciencedirect.com.proxy-ub.rug.nl/science/article/pii/S0169534704001211</vt:lpwstr>
      </vt:variant>
      <vt:variant>
        <vt:lpwstr>BIB39</vt:lpwstr>
      </vt:variant>
      <vt:variant>
        <vt:i4>8323181</vt:i4>
      </vt:variant>
      <vt:variant>
        <vt:i4>156</vt:i4>
      </vt:variant>
      <vt:variant>
        <vt:i4>0</vt:i4>
      </vt:variant>
      <vt:variant>
        <vt:i4>5</vt:i4>
      </vt:variant>
      <vt:variant>
        <vt:lpwstr>http://www.sciencedirect.com.proxy-ub.rug.nl/science/article/pii/S0169534704001211</vt:lpwstr>
      </vt:variant>
      <vt:variant>
        <vt:lpwstr>BIB38</vt:lpwstr>
      </vt:variant>
      <vt:variant>
        <vt:i4>8323181</vt:i4>
      </vt:variant>
      <vt:variant>
        <vt:i4>153</vt:i4>
      </vt:variant>
      <vt:variant>
        <vt:i4>0</vt:i4>
      </vt:variant>
      <vt:variant>
        <vt:i4>5</vt:i4>
      </vt:variant>
      <vt:variant>
        <vt:lpwstr>http://www.sciencedirect.com.proxy-ub.rug.nl/science/article/pii/S0169534704001211</vt:lpwstr>
      </vt:variant>
      <vt:variant>
        <vt:lpwstr>BIB37</vt:lpwstr>
      </vt:variant>
      <vt:variant>
        <vt:i4>8323181</vt:i4>
      </vt:variant>
      <vt:variant>
        <vt:i4>150</vt:i4>
      </vt:variant>
      <vt:variant>
        <vt:i4>0</vt:i4>
      </vt:variant>
      <vt:variant>
        <vt:i4>5</vt:i4>
      </vt:variant>
      <vt:variant>
        <vt:lpwstr>http://www.sciencedirect.com.proxy-ub.rug.nl/science/article/pii/S0169534704001211</vt:lpwstr>
      </vt:variant>
      <vt:variant>
        <vt:lpwstr>BIB36</vt:lpwstr>
      </vt:variant>
      <vt:variant>
        <vt:i4>8323181</vt:i4>
      </vt:variant>
      <vt:variant>
        <vt:i4>147</vt:i4>
      </vt:variant>
      <vt:variant>
        <vt:i4>0</vt:i4>
      </vt:variant>
      <vt:variant>
        <vt:i4>5</vt:i4>
      </vt:variant>
      <vt:variant>
        <vt:lpwstr>http://www.sciencedirect.com.proxy-ub.rug.nl/science/article/pii/S0169534704001211</vt:lpwstr>
      </vt:variant>
      <vt:variant>
        <vt:lpwstr>BIB35</vt:lpwstr>
      </vt:variant>
      <vt:variant>
        <vt:i4>8323181</vt:i4>
      </vt:variant>
      <vt:variant>
        <vt:i4>144</vt:i4>
      </vt:variant>
      <vt:variant>
        <vt:i4>0</vt:i4>
      </vt:variant>
      <vt:variant>
        <vt:i4>5</vt:i4>
      </vt:variant>
      <vt:variant>
        <vt:lpwstr>http://www.sciencedirect.com.proxy-ub.rug.nl/science/article/pii/S0169534704001211</vt:lpwstr>
      </vt:variant>
      <vt:variant>
        <vt:lpwstr>BIB34</vt:lpwstr>
      </vt:variant>
      <vt:variant>
        <vt:i4>8323181</vt:i4>
      </vt:variant>
      <vt:variant>
        <vt:i4>141</vt:i4>
      </vt:variant>
      <vt:variant>
        <vt:i4>0</vt:i4>
      </vt:variant>
      <vt:variant>
        <vt:i4>5</vt:i4>
      </vt:variant>
      <vt:variant>
        <vt:lpwstr>http://www.sciencedirect.com.proxy-ub.rug.nl/science/article/pii/S0169534704001211</vt:lpwstr>
      </vt:variant>
      <vt:variant>
        <vt:lpwstr>BIB33</vt:lpwstr>
      </vt:variant>
      <vt:variant>
        <vt:i4>8323181</vt:i4>
      </vt:variant>
      <vt:variant>
        <vt:i4>138</vt:i4>
      </vt:variant>
      <vt:variant>
        <vt:i4>0</vt:i4>
      </vt:variant>
      <vt:variant>
        <vt:i4>5</vt:i4>
      </vt:variant>
      <vt:variant>
        <vt:lpwstr>http://www.sciencedirect.com.proxy-ub.rug.nl/science/article/pii/S0169534704001211</vt:lpwstr>
      </vt:variant>
      <vt:variant>
        <vt:lpwstr>BIB34</vt:lpwstr>
      </vt:variant>
      <vt:variant>
        <vt:i4>8323181</vt:i4>
      </vt:variant>
      <vt:variant>
        <vt:i4>135</vt:i4>
      </vt:variant>
      <vt:variant>
        <vt:i4>0</vt:i4>
      </vt:variant>
      <vt:variant>
        <vt:i4>5</vt:i4>
      </vt:variant>
      <vt:variant>
        <vt:lpwstr>http://www.sciencedirect.com.proxy-ub.rug.nl/science/article/pii/S0169534704001211</vt:lpwstr>
      </vt:variant>
      <vt:variant>
        <vt:lpwstr>BIB33</vt:lpwstr>
      </vt:variant>
      <vt:variant>
        <vt:i4>8257645</vt:i4>
      </vt:variant>
      <vt:variant>
        <vt:i4>132</vt:i4>
      </vt:variant>
      <vt:variant>
        <vt:i4>0</vt:i4>
      </vt:variant>
      <vt:variant>
        <vt:i4>5</vt:i4>
      </vt:variant>
      <vt:variant>
        <vt:lpwstr>http://www.sciencedirect.com.proxy-ub.rug.nl/science/article/pii/S0169534704001211</vt:lpwstr>
      </vt:variant>
      <vt:variant>
        <vt:lpwstr>BIB2</vt:lpwstr>
      </vt:variant>
      <vt:variant>
        <vt:i4>8257645</vt:i4>
      </vt:variant>
      <vt:variant>
        <vt:i4>129</vt:i4>
      </vt:variant>
      <vt:variant>
        <vt:i4>0</vt:i4>
      </vt:variant>
      <vt:variant>
        <vt:i4>5</vt:i4>
      </vt:variant>
      <vt:variant>
        <vt:lpwstr>http://www.sciencedirect.com.proxy-ub.rug.nl/science/article/pii/S0169534704001211</vt:lpwstr>
      </vt:variant>
      <vt:variant>
        <vt:lpwstr>BIB27</vt:lpwstr>
      </vt:variant>
      <vt:variant>
        <vt:i4>8257645</vt:i4>
      </vt:variant>
      <vt:variant>
        <vt:i4>126</vt:i4>
      </vt:variant>
      <vt:variant>
        <vt:i4>0</vt:i4>
      </vt:variant>
      <vt:variant>
        <vt:i4>5</vt:i4>
      </vt:variant>
      <vt:variant>
        <vt:lpwstr>http://www.sciencedirect.com.proxy-ub.rug.nl/science/article/pii/S0169534704001211</vt:lpwstr>
      </vt:variant>
      <vt:variant>
        <vt:lpwstr>BIB2</vt:lpwstr>
      </vt:variant>
      <vt:variant>
        <vt:i4>6291564</vt:i4>
      </vt:variant>
      <vt:variant>
        <vt:i4>114</vt:i4>
      </vt:variant>
      <vt:variant>
        <vt:i4>0</vt:i4>
      </vt:variant>
      <vt:variant>
        <vt:i4>5</vt:i4>
      </vt:variant>
      <vt:variant>
        <vt:lpwstr>javascript:void(0);</vt:lpwstr>
      </vt:variant>
      <vt:variant>
        <vt:lpwstr/>
      </vt:variant>
      <vt:variant>
        <vt:i4>6291564</vt:i4>
      </vt:variant>
      <vt:variant>
        <vt:i4>111</vt:i4>
      </vt:variant>
      <vt:variant>
        <vt:i4>0</vt:i4>
      </vt:variant>
      <vt:variant>
        <vt:i4>5</vt:i4>
      </vt:variant>
      <vt:variant>
        <vt:lpwstr>javascript:void(0);</vt:lpwstr>
      </vt:variant>
      <vt:variant>
        <vt:lpwstr/>
      </vt:variant>
      <vt:variant>
        <vt:i4>6291564</vt:i4>
      </vt:variant>
      <vt:variant>
        <vt:i4>108</vt:i4>
      </vt:variant>
      <vt:variant>
        <vt:i4>0</vt:i4>
      </vt:variant>
      <vt:variant>
        <vt:i4>5</vt:i4>
      </vt:variant>
      <vt:variant>
        <vt:lpwstr>javascript:void(0);</vt:lpwstr>
      </vt:variant>
      <vt:variant>
        <vt:lpwstr/>
      </vt:variant>
      <vt:variant>
        <vt:i4>6291564</vt:i4>
      </vt:variant>
      <vt:variant>
        <vt:i4>105</vt:i4>
      </vt:variant>
      <vt:variant>
        <vt:i4>0</vt:i4>
      </vt:variant>
      <vt:variant>
        <vt:i4>5</vt:i4>
      </vt:variant>
      <vt:variant>
        <vt:lpwstr>javascript:void(0);</vt:lpwstr>
      </vt:variant>
      <vt:variant>
        <vt:lpwstr/>
      </vt:variant>
      <vt:variant>
        <vt:i4>6291564</vt:i4>
      </vt:variant>
      <vt:variant>
        <vt:i4>102</vt:i4>
      </vt:variant>
      <vt:variant>
        <vt:i4>0</vt:i4>
      </vt:variant>
      <vt:variant>
        <vt:i4>5</vt:i4>
      </vt:variant>
      <vt:variant>
        <vt:lpwstr>javascript:void(0);</vt:lpwstr>
      </vt:variant>
      <vt:variant>
        <vt:lpwstr/>
      </vt:variant>
      <vt:variant>
        <vt:i4>8257645</vt:i4>
      </vt:variant>
      <vt:variant>
        <vt:i4>99</vt:i4>
      </vt:variant>
      <vt:variant>
        <vt:i4>0</vt:i4>
      </vt:variant>
      <vt:variant>
        <vt:i4>5</vt:i4>
      </vt:variant>
      <vt:variant>
        <vt:lpwstr>http://www.sciencedirect.com.proxy-ub.rug.nl/science/article/pii/S0169534704001211</vt:lpwstr>
      </vt:variant>
      <vt:variant>
        <vt:lpwstr>BIB21</vt:lpwstr>
      </vt:variant>
      <vt:variant>
        <vt:i4>6291564</vt:i4>
      </vt:variant>
      <vt:variant>
        <vt:i4>84</vt:i4>
      </vt:variant>
      <vt:variant>
        <vt:i4>0</vt:i4>
      </vt:variant>
      <vt:variant>
        <vt:i4>5</vt:i4>
      </vt:variant>
      <vt:variant>
        <vt:lpwstr>javascript:void(0);</vt:lpwstr>
      </vt:variant>
      <vt:variant>
        <vt:lpwstr/>
      </vt:variant>
      <vt:variant>
        <vt:i4>6291564</vt:i4>
      </vt:variant>
      <vt:variant>
        <vt:i4>81</vt:i4>
      </vt:variant>
      <vt:variant>
        <vt:i4>0</vt:i4>
      </vt:variant>
      <vt:variant>
        <vt:i4>5</vt:i4>
      </vt:variant>
      <vt:variant>
        <vt:lpwstr>javascript:void(0);</vt:lpwstr>
      </vt:variant>
      <vt:variant>
        <vt:lpwstr/>
      </vt:variant>
      <vt:variant>
        <vt:i4>6291564</vt:i4>
      </vt:variant>
      <vt:variant>
        <vt:i4>78</vt:i4>
      </vt:variant>
      <vt:variant>
        <vt:i4>0</vt:i4>
      </vt:variant>
      <vt:variant>
        <vt:i4>5</vt:i4>
      </vt:variant>
      <vt:variant>
        <vt:lpwstr>javascript:void(0);</vt:lpwstr>
      </vt:variant>
      <vt:variant>
        <vt:lpwstr/>
      </vt:variant>
      <vt:variant>
        <vt:i4>6291564</vt:i4>
      </vt:variant>
      <vt:variant>
        <vt:i4>75</vt:i4>
      </vt:variant>
      <vt:variant>
        <vt:i4>0</vt:i4>
      </vt:variant>
      <vt:variant>
        <vt:i4>5</vt:i4>
      </vt:variant>
      <vt:variant>
        <vt:lpwstr>javascript:void(0);</vt:lpwstr>
      </vt:variant>
      <vt:variant>
        <vt:lpwstr/>
      </vt:variant>
      <vt:variant>
        <vt:i4>6291564</vt:i4>
      </vt:variant>
      <vt:variant>
        <vt:i4>72</vt:i4>
      </vt:variant>
      <vt:variant>
        <vt:i4>0</vt:i4>
      </vt:variant>
      <vt:variant>
        <vt:i4>5</vt:i4>
      </vt:variant>
      <vt:variant>
        <vt:lpwstr>javascript:void(0);</vt:lpwstr>
      </vt:variant>
      <vt:variant>
        <vt:lpwstr/>
      </vt:variant>
      <vt:variant>
        <vt:i4>6291564</vt:i4>
      </vt:variant>
      <vt:variant>
        <vt:i4>69</vt:i4>
      </vt:variant>
      <vt:variant>
        <vt:i4>0</vt:i4>
      </vt:variant>
      <vt:variant>
        <vt:i4>5</vt:i4>
      </vt:variant>
      <vt:variant>
        <vt:lpwstr>javascript:void(0);</vt:lpwstr>
      </vt:variant>
      <vt:variant>
        <vt:lpwstr/>
      </vt:variant>
      <vt:variant>
        <vt:i4>6291564</vt:i4>
      </vt:variant>
      <vt:variant>
        <vt:i4>66</vt:i4>
      </vt:variant>
      <vt:variant>
        <vt:i4>0</vt:i4>
      </vt:variant>
      <vt:variant>
        <vt:i4>5</vt:i4>
      </vt:variant>
      <vt:variant>
        <vt:lpwstr>javascript:void(0);</vt:lpwstr>
      </vt:variant>
      <vt:variant>
        <vt:lpwstr/>
      </vt:variant>
      <vt:variant>
        <vt:i4>5308438</vt:i4>
      </vt:variant>
      <vt:variant>
        <vt:i4>63</vt:i4>
      </vt:variant>
      <vt:variant>
        <vt:i4>0</vt:i4>
      </vt:variant>
      <vt:variant>
        <vt:i4>5</vt:i4>
      </vt:variant>
      <vt:variant>
        <vt:lpwstr>http://onlinelibrary.wiley.com.proxy-ub.rug.nl/doi/10.1002/dev.20573/full</vt:lpwstr>
      </vt:variant>
      <vt:variant>
        <vt:lpwstr>bib21</vt:lpwstr>
      </vt:variant>
      <vt:variant>
        <vt:i4>5373974</vt:i4>
      </vt:variant>
      <vt:variant>
        <vt:i4>60</vt:i4>
      </vt:variant>
      <vt:variant>
        <vt:i4>0</vt:i4>
      </vt:variant>
      <vt:variant>
        <vt:i4>5</vt:i4>
      </vt:variant>
      <vt:variant>
        <vt:lpwstr>http://onlinelibrary.wiley.com.proxy-ub.rug.nl/doi/10.1002/dev.20573/full</vt:lpwstr>
      </vt:variant>
      <vt:variant>
        <vt:lpwstr>bib19</vt:lpwstr>
      </vt:variant>
      <vt:variant>
        <vt:i4>5308438</vt:i4>
      </vt:variant>
      <vt:variant>
        <vt:i4>57</vt:i4>
      </vt:variant>
      <vt:variant>
        <vt:i4>0</vt:i4>
      </vt:variant>
      <vt:variant>
        <vt:i4>5</vt:i4>
      </vt:variant>
      <vt:variant>
        <vt:lpwstr>http://onlinelibrary.wiley.com.proxy-ub.rug.nl/doi/10.1002/dev.20573/full</vt:lpwstr>
      </vt:variant>
      <vt:variant>
        <vt:lpwstr>bib2</vt:lpwstr>
      </vt:variant>
      <vt:variant>
        <vt:i4>6291564</vt:i4>
      </vt:variant>
      <vt:variant>
        <vt:i4>54</vt:i4>
      </vt:variant>
      <vt:variant>
        <vt:i4>0</vt:i4>
      </vt:variant>
      <vt:variant>
        <vt:i4>5</vt:i4>
      </vt:variant>
      <vt:variant>
        <vt:lpwstr>javascript:void(0);</vt:lpwstr>
      </vt:variant>
      <vt:variant>
        <vt:lpwstr/>
      </vt:variant>
      <vt:variant>
        <vt:i4>6291564</vt:i4>
      </vt:variant>
      <vt:variant>
        <vt:i4>51</vt:i4>
      </vt:variant>
      <vt:variant>
        <vt:i4>0</vt:i4>
      </vt:variant>
      <vt:variant>
        <vt:i4>5</vt:i4>
      </vt:variant>
      <vt:variant>
        <vt:lpwstr>javascript:void(0);</vt:lpwstr>
      </vt:variant>
      <vt:variant>
        <vt:lpwstr/>
      </vt:variant>
      <vt:variant>
        <vt:i4>6291564</vt:i4>
      </vt:variant>
      <vt:variant>
        <vt:i4>33</vt:i4>
      </vt:variant>
      <vt:variant>
        <vt:i4>0</vt:i4>
      </vt:variant>
      <vt:variant>
        <vt:i4>5</vt:i4>
      </vt:variant>
      <vt:variant>
        <vt:lpwstr>javascript:void(0);</vt:lpwstr>
      </vt:variant>
      <vt:variant>
        <vt:lpwstr/>
      </vt:variant>
      <vt:variant>
        <vt:i4>6291564</vt:i4>
      </vt:variant>
      <vt:variant>
        <vt:i4>30</vt:i4>
      </vt:variant>
      <vt:variant>
        <vt:i4>0</vt:i4>
      </vt:variant>
      <vt:variant>
        <vt:i4>5</vt:i4>
      </vt:variant>
      <vt:variant>
        <vt:lpwstr>javascript:void(0);</vt:lpwstr>
      </vt:variant>
      <vt:variant>
        <vt:lpwstr/>
      </vt:variant>
      <vt:variant>
        <vt:i4>6291564</vt:i4>
      </vt:variant>
      <vt:variant>
        <vt:i4>27</vt:i4>
      </vt:variant>
      <vt:variant>
        <vt:i4>0</vt:i4>
      </vt:variant>
      <vt:variant>
        <vt:i4>5</vt:i4>
      </vt:variant>
      <vt:variant>
        <vt:lpwstr>javascript:void(0);</vt:lpwstr>
      </vt:variant>
      <vt:variant>
        <vt:lpwstr/>
      </vt:variant>
      <vt:variant>
        <vt:i4>6291564</vt:i4>
      </vt:variant>
      <vt:variant>
        <vt:i4>24</vt:i4>
      </vt:variant>
      <vt:variant>
        <vt:i4>0</vt:i4>
      </vt:variant>
      <vt:variant>
        <vt:i4>5</vt:i4>
      </vt:variant>
      <vt:variant>
        <vt:lpwstr>javascript:void(0);</vt:lpwstr>
      </vt:variant>
      <vt:variant>
        <vt:lpwstr/>
      </vt:variant>
      <vt:variant>
        <vt:i4>6291564</vt:i4>
      </vt:variant>
      <vt:variant>
        <vt:i4>21</vt:i4>
      </vt:variant>
      <vt:variant>
        <vt:i4>0</vt:i4>
      </vt:variant>
      <vt:variant>
        <vt:i4>5</vt:i4>
      </vt:variant>
      <vt:variant>
        <vt:lpwstr>javascript:void(0);</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254901</dc:creator>
  <cp:lastModifiedBy>M. Rohaa Langenhof</cp:lastModifiedBy>
  <cp:revision>3</cp:revision>
  <dcterms:created xsi:type="dcterms:W3CDTF">2018-01-10T22:23:00Z</dcterms:created>
  <dcterms:modified xsi:type="dcterms:W3CDTF">2018-01-10T22: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33"&gt;&lt;session id="I2NqWxl5"/&gt;&lt;style id="http://www.zotero.org/styles/cell" hasBibliography="1" bibliographyStyleHasBeenSet="1"/&gt;&lt;prefs&gt;&lt;pref name="fieldType" value="Field"/&gt;&lt;pref name="storeReferences" value="true</vt:lpwstr>
  </property>
  <property fmtid="{D5CDD505-2E9C-101B-9397-08002B2CF9AE}" pid="3" name="ZOTERO_PREF_2">
    <vt:lpwstr>"/&gt;&lt;pref name="automaticJournalAbbreviations" value="true"/&gt;&lt;pref name="noteType" value="0"/&gt;&lt;/prefs&gt;&lt;/data&gt;</vt:lpwstr>
  </property>
</Properties>
</file>